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117C5" w14:textId="6FB60A1D" w:rsidR="007B53BB" w:rsidRPr="008277CB" w:rsidRDefault="00647B7B" w:rsidP="00245D3D">
      <w:pPr>
        <w:pStyle w:val="Heading1"/>
        <w:spacing w:before="0"/>
        <w:rPr>
          <w:rFonts w:ascii="Times New Roman" w:hAnsi="Times New Roman" w:cs="Times New Roman"/>
        </w:rPr>
      </w:pPr>
      <w:bookmarkStart w:id="0" w:name="_Ref45282159"/>
      <w:r w:rsidRPr="008277CB">
        <w:rPr>
          <w:rFonts w:ascii="Times New Roman" w:hAnsi="Times New Roman" w:cs="Times New Roman"/>
        </w:rPr>
        <w:t xml:space="preserve">Supplementary </w:t>
      </w:r>
      <w:r w:rsidR="007B53BB" w:rsidRPr="008277CB">
        <w:rPr>
          <w:rFonts w:ascii="Times New Roman" w:hAnsi="Times New Roman" w:cs="Times New Roman"/>
        </w:rPr>
        <w:t>Tables</w:t>
      </w:r>
    </w:p>
    <w:p w14:paraId="33D1340E" w14:textId="0B9F9739" w:rsidR="00A53313" w:rsidRPr="008277CB" w:rsidRDefault="00036AC1" w:rsidP="004F0E14">
      <w:pPr>
        <w:pStyle w:val="TableCaptions"/>
        <w:spacing w:line="480" w:lineRule="auto"/>
        <w:rPr>
          <w:rFonts w:ascii="Times New Roman" w:hAnsi="Times New Roman" w:cs="Times New Roman"/>
          <w:sz w:val="24"/>
          <w:szCs w:val="28"/>
        </w:rPr>
      </w:pPr>
      <w:r w:rsidRPr="008277CB">
        <w:rPr>
          <w:rFonts w:ascii="Times New Roman" w:hAnsi="Times New Roman" w:cs="Times New Roman"/>
          <w:sz w:val="24"/>
          <w:szCs w:val="28"/>
        </w:rPr>
        <w:t xml:space="preserve">Supplemental </w:t>
      </w:r>
      <w:r w:rsidR="00DB2657" w:rsidRPr="008277CB">
        <w:rPr>
          <w:rFonts w:ascii="Times New Roman" w:hAnsi="Times New Roman" w:cs="Times New Roman"/>
          <w:sz w:val="24"/>
          <w:szCs w:val="28"/>
        </w:rPr>
        <w:t>Table</w:t>
      </w:r>
      <w:r w:rsidR="002B0D0C" w:rsidRPr="008277CB">
        <w:rPr>
          <w:rFonts w:ascii="Times New Roman" w:hAnsi="Times New Roman" w:cs="Times New Roman"/>
          <w:sz w:val="24"/>
          <w:szCs w:val="28"/>
        </w:rPr>
        <w:t xml:space="preserve"> </w:t>
      </w:r>
      <w:r w:rsidR="005A2B3C" w:rsidRPr="008277CB">
        <w:rPr>
          <w:rFonts w:ascii="Times New Roman" w:hAnsi="Times New Roman" w:cs="Times New Roman"/>
          <w:noProof/>
          <w:sz w:val="24"/>
          <w:szCs w:val="28"/>
        </w:rPr>
        <w:fldChar w:fldCharType="begin"/>
      </w:r>
      <w:r w:rsidR="005A2B3C" w:rsidRPr="008277CB">
        <w:rPr>
          <w:rFonts w:ascii="Times New Roman" w:hAnsi="Times New Roman" w:cs="Times New Roman"/>
          <w:noProof/>
          <w:sz w:val="24"/>
          <w:szCs w:val="28"/>
        </w:rPr>
        <w:instrText xml:space="preserve"> SEQ Table \* ARABIC \s 1 </w:instrText>
      </w:r>
      <w:r w:rsidR="005A2B3C" w:rsidRPr="008277CB">
        <w:rPr>
          <w:rFonts w:ascii="Times New Roman" w:hAnsi="Times New Roman" w:cs="Times New Roman"/>
          <w:noProof/>
          <w:sz w:val="24"/>
          <w:szCs w:val="28"/>
        </w:rPr>
        <w:fldChar w:fldCharType="separate"/>
      </w:r>
      <w:r w:rsidR="004971CB" w:rsidRPr="008277CB">
        <w:rPr>
          <w:rFonts w:ascii="Times New Roman" w:hAnsi="Times New Roman" w:cs="Times New Roman"/>
          <w:noProof/>
          <w:sz w:val="24"/>
          <w:szCs w:val="28"/>
        </w:rPr>
        <w:t>1</w:t>
      </w:r>
      <w:r w:rsidR="005A2B3C" w:rsidRPr="008277CB">
        <w:rPr>
          <w:rFonts w:ascii="Times New Roman" w:hAnsi="Times New Roman" w:cs="Times New Roman"/>
          <w:noProof/>
          <w:sz w:val="24"/>
          <w:szCs w:val="28"/>
        </w:rPr>
        <w:fldChar w:fldCharType="end"/>
      </w:r>
      <w:bookmarkEnd w:id="0"/>
      <w:r w:rsidR="00DB2657" w:rsidRPr="008277CB">
        <w:rPr>
          <w:rFonts w:ascii="Times New Roman" w:hAnsi="Times New Roman" w:cs="Times New Roman"/>
          <w:sz w:val="24"/>
          <w:szCs w:val="28"/>
        </w:rPr>
        <w:t xml:space="preserve">: </w:t>
      </w:r>
      <w:r w:rsidR="00AC5DE8" w:rsidRPr="008277CB">
        <w:rPr>
          <w:rFonts w:ascii="Times New Roman" w:hAnsi="Times New Roman" w:cs="Times New Roman"/>
          <w:sz w:val="24"/>
          <w:szCs w:val="28"/>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0"/>
        <w:gridCol w:w="6890"/>
        <w:gridCol w:w="950"/>
      </w:tblGrid>
      <w:tr w:rsidR="00AC5DE8" w:rsidRPr="008277CB" w14:paraId="29A334C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922B7E"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9B5405"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5F31617"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Results</w:t>
            </w:r>
          </w:p>
        </w:tc>
      </w:tr>
      <w:tr w:rsidR="00AC5DE8" w:rsidRPr="008277CB" w14:paraId="791043D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2C16D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46B6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Multiple Myeloma/ or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leuk?em</w:t>
            </w:r>
            <w:proofErr w:type="spellEnd"/>
            <w:r w:rsidRPr="008277CB">
              <w:rPr>
                <w:rFonts w:ascii="Times New Roman" w:hAnsi="Times New Roman" w:cs="Times New Roman"/>
                <w:sz w:val="20"/>
                <w:szCs w:val="20"/>
              </w:rPr>
              <w:t xml:space="preserve">$) adj4 (multiple or multiplex or plasma-cell? or </w:t>
            </w:r>
            <w:proofErr w:type="spellStart"/>
            <w:r w:rsidRPr="008277CB">
              <w:rPr>
                <w:rFonts w:ascii="Times New Roman" w:hAnsi="Times New Roman" w:cs="Times New Roman"/>
                <w:sz w:val="20"/>
                <w:szCs w:val="20"/>
              </w:rPr>
              <w:t>plasmacel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lasmacyt</w:t>
            </w:r>
            <w:proofErr w:type="spellEnd"/>
            <w:r w:rsidRPr="008277CB">
              <w:rPr>
                <w:rFonts w:ascii="Times New Roman" w:hAnsi="Times New Roman" w:cs="Times New Roman"/>
                <w:sz w:val="20"/>
                <w:szCs w:val="20"/>
              </w:rPr>
              <w:t xml:space="preserve">$)) or "myeloma-multiple?" or </w:t>
            </w:r>
            <w:proofErr w:type="spellStart"/>
            <w:r w:rsidRPr="008277CB">
              <w:rPr>
                <w:rFonts w:ascii="Times New Roman" w:hAnsi="Times New Roman" w:cs="Times New Roman"/>
                <w:sz w:val="20"/>
                <w:szCs w:val="20"/>
              </w:rPr>
              <w:t>kahl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yelomatos#s</w:t>
            </w:r>
            <w:proofErr w:type="spellEnd"/>
            <w:r w:rsidRPr="008277CB">
              <w:rPr>
                <w:rFonts w:ascii="Times New Roman" w:hAnsi="Times New Roman" w:cs="Times New Roman"/>
                <w:sz w:val="20"/>
                <w:szCs w:val="20"/>
              </w:rPr>
              <w:t xml:space="preserve"> or (MM and (myeloma? or </w:t>
            </w:r>
            <w:proofErr w:type="spellStart"/>
            <w:r w:rsidRPr="008277CB">
              <w:rPr>
                <w:rFonts w:ascii="Times New Roman" w:hAnsi="Times New Roman" w:cs="Times New Roman"/>
                <w:sz w:val="20"/>
                <w:szCs w:val="20"/>
              </w:rPr>
              <w:t>leuk?emi</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i,ab,kw,kf</w:t>
            </w:r>
            <w:proofErr w:type="spellEnd"/>
            <w:r w:rsidRPr="008277CB">
              <w:rPr>
                <w:rFonts w:ascii="Times New Roman" w:hAnsi="Times New Roman" w:cs="Times New Roman"/>
                <w:sz w:val="20"/>
                <w:szCs w:val="20"/>
              </w:rPr>
              <w:t>. [MULTIPLE MYELOMA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4924A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85576</w:t>
            </w:r>
          </w:p>
        </w:tc>
      </w:tr>
      <w:tr w:rsidR="00AC5DE8" w:rsidRPr="008277CB" w14:paraId="3C9C9E20"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807F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58B3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Hematopoietic Stem Cell Transplantation/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adj3 stem-cell? adj3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HCT? or HSC? or HSCT?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 xml:space="preserve">-HSC$ or </w:t>
            </w:r>
            <w:proofErr w:type="spellStart"/>
            <w:r w:rsidRPr="008277CB">
              <w:rPr>
                <w:rFonts w:ascii="Times New Roman" w:hAnsi="Times New Roman" w:cs="Times New Roman"/>
                <w:sz w:val="20"/>
                <w:szCs w:val="20"/>
              </w:rPr>
              <w:t>alloHSC</w:t>
            </w:r>
            <w:proofErr w:type="spellEnd"/>
            <w:r w:rsidRPr="008277CB">
              <w:rPr>
                <w:rFonts w:ascii="Times New Roman" w:hAnsi="Times New Roman" w:cs="Times New Roman"/>
                <w:sz w:val="20"/>
                <w:szCs w:val="20"/>
              </w:rPr>
              <w:t xml:space="preserve">$ or auto-HSC$ or </w:t>
            </w:r>
            <w:proofErr w:type="spellStart"/>
            <w:r w:rsidRPr="008277CB">
              <w:rPr>
                <w:rFonts w:ascii="Times New Roman" w:hAnsi="Times New Roman" w:cs="Times New Roman"/>
                <w:sz w:val="20"/>
                <w:szCs w:val="20"/>
              </w:rPr>
              <w:t>autoHSC</w:t>
            </w:r>
            <w:proofErr w:type="spellEnd"/>
            <w:r w:rsidRPr="008277CB">
              <w:rPr>
                <w:rFonts w:ascii="Times New Roman" w:hAnsi="Times New Roman" w:cs="Times New Roman"/>
                <w:sz w:val="20"/>
                <w:szCs w:val="20"/>
              </w:rPr>
              <w:t xml:space="preserve">$) and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allogeneic$ or allogenic$ or </w:t>
            </w:r>
            <w:proofErr w:type="spellStart"/>
            <w:r w:rsidRPr="008277CB">
              <w:rPr>
                <w:rFonts w:ascii="Times New Roman" w:hAnsi="Times New Roman" w:cs="Times New Roman"/>
                <w:sz w:val="20"/>
                <w:szCs w:val="20"/>
              </w:rPr>
              <w:t>allo-gene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genic$ or peripheral$ or autologous)) or (transplant$ adj2 (</w:t>
            </w:r>
            <w:proofErr w:type="spellStart"/>
            <w:r w:rsidRPr="008277CB">
              <w:rPr>
                <w:rFonts w:ascii="Times New Roman" w:hAnsi="Times New Roman" w:cs="Times New Roman"/>
                <w:sz w:val="20"/>
                <w:szCs w:val="20"/>
              </w:rPr>
              <w:t>ineligibl</w:t>
            </w:r>
            <w:proofErr w:type="spellEnd"/>
            <w:r w:rsidRPr="008277CB">
              <w:rPr>
                <w:rFonts w:ascii="Times New Roman" w:hAnsi="Times New Roman" w:cs="Times New Roman"/>
                <w:sz w:val="20"/>
                <w:szCs w:val="20"/>
              </w:rPr>
              <w:t xml:space="preserve">$ or "not eligible" or non-eligible or "not qualified" or "not suitable" or "not appropriate" or "not fit" or TIE or NTE)) or (non-transplant$ adj2 (MM or multiple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or patient? or candidate?))).</w:t>
            </w:r>
            <w:proofErr w:type="spellStart"/>
            <w:r w:rsidRPr="008277CB">
              <w:rPr>
                <w:rFonts w:ascii="Times New Roman" w:hAnsi="Times New Roman" w:cs="Times New Roman"/>
                <w:sz w:val="20"/>
                <w:szCs w:val="20"/>
              </w:rPr>
              <w:t>ti,ab,kw,kf</w:t>
            </w:r>
            <w:proofErr w:type="spellEnd"/>
            <w:r w:rsidRPr="008277CB">
              <w:rPr>
                <w:rFonts w:ascii="Times New Roman" w:hAnsi="Times New Roman" w:cs="Times New Roman"/>
                <w:sz w:val="20"/>
                <w:szCs w:val="20"/>
              </w:rPr>
              <w:t>. [HSCT or TRANSPLANT-INELIGIBL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B38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7304</w:t>
            </w:r>
          </w:p>
        </w:tc>
      </w:tr>
      <w:tr w:rsidR="00AC5DE8" w:rsidRPr="008277CB" w14:paraId="4398039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6B080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F6BD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 and 2 [MM &amp; HSC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9615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665</w:t>
            </w:r>
          </w:p>
        </w:tc>
      </w:tr>
      <w:tr w:rsidR="00AC5DE8" w:rsidRPr="008277CB" w14:paraId="03F0C4B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ED8E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2F07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aratumumab$2 or dalinvi$2 or darasarex$2 or darzalex$2 or hlx-15 or hlx15 or humax-CD38 or humax-CD-38 or jnj-54767414 or jnj54767414 or 945721-28-8 or 4Z63YK6E0E).</w:t>
            </w:r>
            <w:proofErr w:type="spellStart"/>
            <w:r w:rsidRPr="008277CB">
              <w:rPr>
                <w:rFonts w:ascii="Times New Roman" w:hAnsi="Times New Roman" w:cs="Times New Roman"/>
                <w:sz w:val="20"/>
                <w:szCs w:val="20"/>
              </w:rPr>
              <w:t>ti,ab,kw,kf,ot,hw,rn,nm</w:t>
            </w:r>
            <w:proofErr w:type="spellEnd"/>
            <w:r w:rsidRPr="008277CB">
              <w:rPr>
                <w:rFonts w:ascii="Times New Roman" w:hAnsi="Times New Roman" w:cs="Times New Roman"/>
                <w:sz w:val="20"/>
                <w:szCs w:val="20"/>
              </w:rPr>
              <w:t>. [DARATUM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04FC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480</w:t>
            </w:r>
          </w:p>
        </w:tc>
      </w:tr>
      <w:tr w:rsidR="00AC5DE8" w:rsidRPr="008277CB" w14:paraId="3E03C408"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7179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FD7E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Bortezomib/ or (bortezomib$ or brotezamide$2 or milatib$2 or mylosome$2 or velcad$2 or radiciol$2 or "peptide </w:t>
            </w:r>
            <w:proofErr w:type="spellStart"/>
            <w:r w:rsidRPr="008277CB">
              <w:rPr>
                <w:rFonts w:ascii="Times New Roman" w:hAnsi="Times New Roman" w:cs="Times New Roman"/>
                <w:sz w:val="20"/>
                <w:szCs w:val="20"/>
              </w:rPr>
              <w:t>boronate</w:t>
            </w:r>
            <w:proofErr w:type="spellEnd"/>
            <w:r w:rsidRPr="008277CB">
              <w:rPr>
                <w:rFonts w:ascii="Times New Roman" w:hAnsi="Times New Roman" w:cs="Times New Roman"/>
                <w:sz w:val="20"/>
                <w:szCs w:val="20"/>
              </w:rPr>
              <w:t xml:space="preserve">" or "proscript boronic acid" or </w:t>
            </w:r>
            <w:proofErr w:type="spellStart"/>
            <w:r w:rsidRPr="008277CB">
              <w:rPr>
                <w:rFonts w:ascii="Times New Roman" w:hAnsi="Times New Roman" w:cs="Times New Roman"/>
                <w:sz w:val="20"/>
                <w:szCs w:val="20"/>
              </w:rPr>
              <w:t>pyz-phe-boroleu</w:t>
            </w:r>
            <w:proofErr w:type="spellEnd"/>
            <w:r w:rsidRPr="008277CB">
              <w:rPr>
                <w:rFonts w:ascii="Times New Roman" w:hAnsi="Times New Roman" w:cs="Times New Roman"/>
                <w:sz w:val="20"/>
                <w:szCs w:val="20"/>
              </w:rPr>
              <w:t xml:space="preserve"> or bxcl-101 or bxcl101 or hsb-407 or hsb-408 or hsb407 or hsb408 or jnj-26866138 or jnj26866138 or 324b697 or 3mg0 or a18332 or ab01273951-03 or ab01273951-01 or ab01273951-02 or akos015909706 or am81235 or as-15721 or b5741 or bb164258 or bdbm50069989 or brd-k88510285-001-02-0 or c19h25bn4o4 or ccg-268449 or chebi-52717 or chembl325041 or cs-1039 or d03150 or db00188 or </w:t>
            </w:r>
            <w:proofErr w:type="spellStart"/>
            <w:r w:rsidRPr="008277CB">
              <w:rPr>
                <w:rFonts w:ascii="Times New Roman" w:hAnsi="Times New Roman" w:cs="Times New Roman"/>
                <w:sz w:val="20"/>
                <w:szCs w:val="20"/>
              </w:rPr>
              <w:t>dpba</w:t>
            </w:r>
            <w:proofErr w:type="spellEnd"/>
            <w:r w:rsidRPr="008277CB">
              <w:rPr>
                <w:rFonts w:ascii="Times New Roman" w:hAnsi="Times New Roman" w:cs="Times New Roman"/>
                <w:sz w:val="20"/>
                <w:szCs w:val="20"/>
              </w:rPr>
              <w:t xml:space="preserve"> or dtxsid3040980 or en300-657180 or gtpl6391 or hb4036 or hy-10227 or mfcd09056737 or mln-341 or mls004774142 or ncgc00168751-01 or ncgc00181022-01 or ncgc00242506-01 or ncgc00242506-02 or ncgc00242506-06 or ncgc00242506-07 or nci60-029010 or nsc756655 or nsc-756655 or q419319 or s1013 or schembl192129 or smr003500787 or sr-01000939863 or sr-01000939863-2 or sw208077-3 or tox21-112630 or tox21-112672 or tox21-112672-1 or z2213886907 or zinc169746649 or nsc-681239 or nsc681239 or mg-341 or mg341 or lpd341 or lpd-341 or ldp-341 or ldp341 or hsdb-7666 or mln-341 or mln341 or ps-341 or ps341 or 341-ps or 179324-69-7 or 197730-97-5 or 444576-08-3 or 1610526-91-4 or 69G8BD63PP).</w:t>
            </w:r>
            <w:proofErr w:type="spellStart"/>
            <w:r w:rsidRPr="008277CB">
              <w:rPr>
                <w:rFonts w:ascii="Times New Roman" w:hAnsi="Times New Roman" w:cs="Times New Roman"/>
                <w:sz w:val="20"/>
                <w:szCs w:val="20"/>
              </w:rPr>
              <w:t>ti,ab,kw,kf,ot,hw,rn,nm</w:t>
            </w:r>
            <w:proofErr w:type="spellEnd"/>
            <w:r w:rsidRPr="008277CB">
              <w:rPr>
                <w:rFonts w:ascii="Times New Roman" w:hAnsi="Times New Roman" w:cs="Times New Roman"/>
                <w:sz w:val="20"/>
                <w:szCs w:val="20"/>
              </w:rPr>
              <w:t>. [BORTEZOM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AF55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4560</w:t>
            </w:r>
          </w:p>
        </w:tc>
      </w:tr>
      <w:tr w:rsidR="00AC5DE8" w:rsidRPr="008277CB" w14:paraId="27F5630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4394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53DF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enalidomide/ or (</w:t>
            </w:r>
            <w:proofErr w:type="spellStart"/>
            <w:r w:rsidRPr="008277CB">
              <w:rPr>
                <w:rFonts w:ascii="Times New Roman" w:hAnsi="Times New Roman" w:cs="Times New Roman"/>
                <w:sz w:val="20"/>
                <w:szCs w:val="20"/>
              </w:rPr>
              <w:t>lenalidomid</w:t>
            </w:r>
            <w:proofErr w:type="spellEnd"/>
            <w:r w:rsidRPr="008277CB">
              <w:rPr>
                <w:rFonts w:ascii="Times New Roman" w:hAnsi="Times New Roman" w:cs="Times New Roman"/>
                <w:sz w:val="20"/>
                <w:szCs w:val="20"/>
              </w:rPr>
              <w:t>$ or revimid$2 or revlimid$2 or ladevina$2 or 732L726 or ab01273975-03 or ab01273975-01 or ab01273975-02 or ac-914 or akos005146276 or akos005174869 or albb-015321 or am20050439 or bcp01390 or bcp9000847 or bcpp000186 or bdbm65454 or bl164614 or bp-27972 or c13h13n3o3 or ccg-264781 or chebi-63791 or chembl848 or cs-0125 or d04687 or db00480 or dtxsid8046664 or ec-000-2340 or en300-118706 or f0p408n6v4 or ft-0659651 or ft-0670758 or ft-0670759 or gtpl7331 or hms3654g07 or hms3674c05 or hy-a0003 or imid-5013 or ks-1207 or mfcd07772307 or mls003899194 or ncgc00167491-01 or ncgc00167491-02 or ncgc00167491-03 or ncgc00167491-04 or nsc747972 or nsc-747972 or q-101410 or q425681 or s1029 or sb66166 or schembl1980410 or schembl32978 or smr002529986 or sr-01000883999 or sr-01000883999-1 or stk639603 or sw218084-2 or sy047646 or syp-1512 or syp1512 or tox21-112492 or tox21-112492-1 or z1515385074 or hsdb-8220 or hsdb8220 or cc-5013 or cc5013 or cdc-501 or cdc-5013 or cdc501 or cdc5013 or enmd-0997 or enmd0997 or imid-3 or imid3 or 191732-72-6 or 1243329-97-6 or 202271-91-8 or 874946-00-6 or 443912-14-9 or F0P408N6V4).</w:t>
            </w:r>
            <w:proofErr w:type="spellStart"/>
            <w:r w:rsidRPr="008277CB">
              <w:rPr>
                <w:rFonts w:ascii="Times New Roman" w:hAnsi="Times New Roman" w:cs="Times New Roman"/>
                <w:sz w:val="20"/>
                <w:szCs w:val="20"/>
              </w:rPr>
              <w:t>ti,ab,kw,kf,ot,hw,rn,nm</w:t>
            </w:r>
            <w:proofErr w:type="spellEnd"/>
            <w:r w:rsidRPr="008277CB">
              <w:rPr>
                <w:rFonts w:ascii="Times New Roman" w:hAnsi="Times New Roman" w:cs="Times New Roman"/>
                <w:sz w:val="20"/>
                <w:szCs w:val="20"/>
              </w:rPr>
              <w:t>. [LENALIDO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808C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128</w:t>
            </w:r>
          </w:p>
        </w:tc>
      </w:tr>
      <w:tr w:rsidR="00AC5DE8" w:rsidRPr="008277CB" w14:paraId="5E24E1C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E5E2B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8073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examethasone/ or (</w:t>
            </w:r>
            <w:proofErr w:type="spellStart"/>
            <w:r w:rsidRPr="008277CB">
              <w:rPr>
                <w:rFonts w:ascii="Times New Roman" w:hAnsi="Times New Roman" w:cs="Times New Roman"/>
                <w:sz w:val="20"/>
                <w:szCs w:val="20"/>
              </w:rPr>
              <w:t>dexamethason</w:t>
            </w:r>
            <w:proofErr w:type="spellEnd"/>
            <w:r w:rsidRPr="008277CB">
              <w:rPr>
                <w:rFonts w:ascii="Times New Roman" w:hAnsi="Times New Roman" w:cs="Times New Roman"/>
                <w:sz w:val="20"/>
                <w:szCs w:val="20"/>
              </w:rPr>
              <w:t>$ or adrecort$2 or 064d136 or 1p93 or ab00918428-05 or ab00918428-08 or ab00918428-09 or ab00918428-10 or ac-11056 or adrenocot$2 or aeroseb-d$2 or aeroseb-dex$2 or aflucoson$2 or aflucosone$2 or ai3-50934 or akos005259009 or akos015895509 or alfalyl$2 or amy28815 or anaflogistico$2 or aphtasolon$2 or aphthasolone$2 or apo-dexamethasone$2 or arcodexan$2 or arcodexane$2 or artrosone$2 or auxiron$2 or azium$2 or baycadron$2 or bdbm18207 or bidd-er0494 or bidd-pxr0060 or bidexol$2 or bisu-ds$2 or brd-k38775274-001-02-3 or brd-k38775274-001-06-4 or bspbio-000995 or calonat$2 or ccg-264887 or ccris-7067 or cebedex$2 or cetadexon$2 or chebi-41879 or chembl384467 or colofoam$2 or corsona$2 or corsone$2 or cortastat$2 or cortidex$2 or cortidexason$2 or cortidrona$2 or cortidrone$2 or cortisumman$2 or cs-0626118 or cs-1505 or d00292 or dacortina-fuerte$2 or dacortine-fuerte$2 or dalalone$2 or danasone$2 or db01234 or decacort$2 or decacortin$2 or decadeltosona$2 or decadeltosone$2 or decaderm$2 or decadion$2 or decadran$2 or decadron$2 or decadronal$2 or decadrone$2 or decaesadril$2 or decagel$2 or decaject$2 or decalix$2 or decameth$2 or decamethasone$2 or decasone$2 or decaspray$2 or decasterolone$2 or decdan$2 or decilone$2 or decofluor$2 or dectancyl$2 or dekacort$2 or delladec$2 or deltafluoren$2 or deltafluorene$2 or dergramin$2 or deronil$2 or desacort$2 or desacortone$2 or desadrene$2 or desalark$2 or desameton$2 or desametone$2 or deseronil$2 or desigdron$2 or de-sone-la$2 or dexa-cortisyl$2 or dexa-dabrosan$2 or dexa-korti$2 or dexa-mamallet$2 or dexa-scherosan$2 or dexa-scherozon$2 or dexa-scherozone$2 or dexacen-4$2 or dexachel$2 or dexacidin$2 or dexacort$2 or dexacortal$2 or dexacorten$2 or dexa-cortidelt$2 or dexacortin$2 or dexacortisyl$2 or dexa-cortisyl$2 or dexadabroson$2 or dexadecadrol$2 or dexadeltone$2 or dexadrol$2 or dexafarma$2 or dexagel$2 or dexagen$2 or dexahelvacort$2 or dexakorti$2 or dexalien$2 or dexalocal$2 or dexalona$2 or dexame$2 or dexamecortin$2 or dexameson$2 or dexamesone$2 or dexametason$2 or dexametasone$2 or dexameth$2 or dexamethason$2 or dexamethazon$2 or dexamethazone$2 or dexamethonium$2 or dexamonozon$2 or dexan$2 or dexane$2 or dexano$2 or dexa-p$2 or dexapolcort$2 or dexapos$2 or dexapot$2 or dexaprol$2 or dexascheroson$2 or dexa-scheroson$2 or dexascherozon$2 or dexa-scherozon$2 or dexascherozone$2 or dexa-sine$2 or dexasite$2 or dexason$2 or dexasone$2 or dex-ide$2 or dexinolon$2 or dexinoral$2 or dexionil$2 or dexmethsone$2 or dexona$2 or dexone$2 or dexone$2 or dexpak$2 or dextelan$2 or dextenza$2 or dextrasone$2 or dexycu$2 or dezone$2 or dibasona$2 or dinormon$2 or diodex$2 or doxamethasone$2 or dtxsid3020384 or dxms$2 or einecs-200-003-9 or en300-52607 or esacortene$2 or ex-s1 or exadion$2 or exadione$2 or firmalone$2 or fluormethyl-prednisolone$2 or fluormethylprednisolone$2 or fluormethyl-prednisolon$2 or fluormethylprednisolon$2 or fluoromethylprednisolone$2 or fluoromethyl-prednisolone$2 or fluormone$2 or fluorocort$2 or fluorodelta$2 or fortecortin$2 or gammacorten$2 or gammacortene$2 or grosodexon$2 or grosodexone$2 or gtpl2768 or gtpl3447 or hb2521 or hemady$2 or hexadecadiol$2 or hexadecadrol$2 or hexadiol$2 or hexadrol$2 or hl-</w:t>
            </w:r>
            <w:proofErr w:type="spellStart"/>
            <w:r w:rsidRPr="008277CB">
              <w:rPr>
                <w:rFonts w:ascii="Times New Roman" w:hAnsi="Times New Roman" w:cs="Times New Roman"/>
                <w:sz w:val="20"/>
                <w:szCs w:val="20"/>
              </w:rPr>
              <w:t>dex</w:t>
            </w:r>
            <w:proofErr w:type="spellEnd"/>
            <w:r w:rsidRPr="008277CB">
              <w:rPr>
                <w:rFonts w:ascii="Times New Roman" w:hAnsi="Times New Roman" w:cs="Times New Roman"/>
                <w:sz w:val="20"/>
                <w:szCs w:val="20"/>
              </w:rPr>
              <w:t xml:space="preserve"> or hms1792a17 or hms1990a17 or hms2089n13 or hms2235f08 or hms3039l11 or hms3259n11 or hms3403a17 or </w:t>
            </w:r>
            <w:proofErr w:type="spellStart"/>
            <w:r w:rsidRPr="008277CB">
              <w:rPr>
                <w:rFonts w:ascii="Times New Roman" w:hAnsi="Times New Roman" w:cs="Times New Roman"/>
                <w:sz w:val="20"/>
                <w:szCs w:val="20"/>
              </w:rPr>
              <w:t>hsdb</w:t>
            </w:r>
            <w:proofErr w:type="spellEnd"/>
            <w:r w:rsidRPr="008277CB">
              <w:rPr>
                <w:rFonts w:ascii="Times New Roman" w:hAnsi="Times New Roman" w:cs="Times New Roman"/>
                <w:sz w:val="20"/>
                <w:szCs w:val="20"/>
              </w:rPr>
              <w:t xml:space="preserve"> 3053 or hy-14648 or hy-14648g or ibi-10090 or isnacort$2 or isoptodex$2 or isopto-dex$2 or isoptomaxidex$2 or isopto-maxidex$2 or isv-305 or isv305 or ks-1451 or ks1451 or lokalison-f$2 or loverine$2 or luxazone$2 or marvidione$2 or maxidex$2 or maxitrol$2 or mediamethasone$2 or megacortin$2 or mephameson$2 or mephamesone$2 or metasolon$2 or metasolone$2 or methazon-ion$2 or methazone-ion$2 or methazonion$2 or methazonione$2 or methylfluorprednisolone$2 or methylfluor-prednisolone$2 or metisone-lafi$2 or mexasone$2 or mexidex$2 or mfcd00064136 or millicorten$2 or millicortenol$2 or mk-125 or mk125 or mls001055412 or mls001332507 or mls001332508 or molmap-000018 or mymethasone$2 or nc00645 or ncgc00091019-01 or ncgc00091019-02 or ncgc00091019-03 or ncgc00091019-04 or ncgc00091019-05 or ncgc00091019-06 or ncgc00091019-07 or ncgc00091019-08 or ncgc00091019-23 or ncgc00257676-01 or nci60-003067 or neoforderx$2 or neofordex$2 or nisomethasona$2 or novocort$2 or nsc-34521 or nsc34521 or ocu-trol$2 or oftan-dexa$2 or opticorten$2 or opticortinol$2 or oradexan$2 or oradexon$2 or oradexone$2 or orgadrone$2 or osurdex$2 or oto-104 or oto104 or ozurdex$2 or pet-derm-iii$2 or phl-dexamethasone$2 or pidexon$2 or policort$2 or posurdex$2 or predni-f-tablinen$2 or predni-f$2 or prednisolon-f$2 or prednisolone-f$2 or prodex$2 or prodexona$2 or prodexone$2 or q-200939 or q422252 or s1322 or sanamethasone$2 or santenson$2 or santeson$2 or sawasone$2 or schembl3774 or sgcut00126 or sk-0503 or sk0503 or smp1-000092 or smr000857119 or smr001227192 or solurex$2 or spectrum5-002019 or spoloven$2 or spt-2101 or spt2101 or sterasone$2 or sunia-sol-d$2 or superprednol$2 or thilodexine$2 or to-000038 or tox21-200122 or triamcimetil$2 or turbinaire$2 or vexamet$2 or visumetazone$2 or visumethazone$2 or zema-pak$2 or zinc3875332 or 23495-06-9 or 1950-02-02 or 1050677-47-8 or 137098-19-2 or 8054-59-9 or 906362-70-7 or 906422-84-2 or 50-02-2 or Z756391748 or 7S5I7G3JQL).</w:t>
            </w:r>
            <w:proofErr w:type="spellStart"/>
            <w:r w:rsidRPr="008277CB">
              <w:rPr>
                <w:rFonts w:ascii="Times New Roman" w:hAnsi="Times New Roman" w:cs="Times New Roman"/>
                <w:sz w:val="20"/>
                <w:szCs w:val="20"/>
              </w:rPr>
              <w:t>ti,ab,kw,kf,ot,hw,rn,nm</w:t>
            </w:r>
            <w:proofErr w:type="spellEnd"/>
            <w:r w:rsidRPr="008277CB">
              <w:rPr>
                <w:rFonts w:ascii="Times New Roman" w:hAnsi="Times New Roman" w:cs="Times New Roman"/>
                <w:sz w:val="20"/>
                <w:szCs w:val="20"/>
              </w:rPr>
              <w:t>. [DEXAMETHAS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87B7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03472</w:t>
            </w:r>
          </w:p>
        </w:tc>
      </w:tr>
      <w:tr w:rsidR="00AC5DE8" w:rsidRPr="008277CB" w14:paraId="0C9BA83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5E0C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C7A6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4 and 6 and 7) or </w:t>
            </w:r>
            <w:proofErr w:type="spellStart"/>
            <w:r w:rsidRPr="008277CB">
              <w:rPr>
                <w:rFonts w:ascii="Times New Roman" w:hAnsi="Times New Roman" w:cs="Times New Roman"/>
                <w:sz w:val="20"/>
                <w:szCs w:val="20"/>
              </w:rPr>
              <w:t>DRd.ti,ab,kw,kf</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0619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613</w:t>
            </w:r>
          </w:p>
        </w:tc>
      </w:tr>
      <w:tr w:rsidR="00AC5DE8" w:rsidRPr="008277CB" w14:paraId="2B26EB26"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1ADE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897C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5 and 6 and 7) or </w:t>
            </w:r>
            <w:proofErr w:type="spellStart"/>
            <w:r w:rsidRPr="008277CB">
              <w:rPr>
                <w:rFonts w:ascii="Times New Roman" w:hAnsi="Times New Roman" w:cs="Times New Roman"/>
                <w:sz w:val="20"/>
                <w:szCs w:val="20"/>
              </w:rPr>
              <w:t>VRd.ti,ab,kw,kf</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2D37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066</w:t>
            </w:r>
          </w:p>
        </w:tc>
      </w:tr>
      <w:tr w:rsidR="00AC5DE8" w:rsidRPr="008277CB" w14:paraId="37C24DD6"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7DAC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0290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 and 8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A2E89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39</w:t>
            </w:r>
          </w:p>
        </w:tc>
      </w:tr>
      <w:tr w:rsidR="00AC5DE8" w:rsidRPr="008277CB" w14:paraId="0ED4243F"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0E82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7F39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 and 9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8E19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17</w:t>
            </w:r>
          </w:p>
        </w:tc>
      </w:tr>
      <w:tr w:rsidR="00AC5DE8" w:rsidRPr="008277CB" w14:paraId="72F314A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F410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F8A7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10 or 11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F725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13</w:t>
            </w:r>
          </w:p>
        </w:tc>
      </w:tr>
      <w:tr w:rsidR="00AC5DE8" w:rsidRPr="008277CB" w14:paraId="5374AAB0"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D283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C60B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randomized controlled trial or controlled clinical trial).pt. or (randomized or placebo or randomly or trial or groups).</w:t>
            </w:r>
            <w:proofErr w:type="spellStart"/>
            <w:r w:rsidRPr="008277CB">
              <w:rPr>
                <w:rFonts w:ascii="Times New Roman" w:hAnsi="Times New Roman" w:cs="Times New Roman"/>
                <w:sz w:val="20"/>
                <w:szCs w:val="20"/>
              </w:rPr>
              <w:t>ti,ab</w:t>
            </w:r>
            <w:proofErr w:type="spellEnd"/>
            <w:r w:rsidRPr="008277CB">
              <w:rPr>
                <w:rFonts w:ascii="Times New Roman" w:hAnsi="Times New Roman" w:cs="Times New Roman"/>
                <w:sz w:val="20"/>
                <w:szCs w:val="20"/>
              </w:rPr>
              <w:t xml:space="preserve">. or drug </w:t>
            </w:r>
            <w:proofErr w:type="spellStart"/>
            <w:r w:rsidRPr="008277CB">
              <w:rPr>
                <w:rFonts w:ascii="Times New Roman" w:hAnsi="Times New Roman" w:cs="Times New Roman"/>
                <w:sz w:val="20"/>
                <w:szCs w:val="20"/>
              </w:rPr>
              <w:t>therapy.fs</w:t>
            </w:r>
            <w:proofErr w:type="spellEnd"/>
            <w:r w:rsidRPr="008277CB">
              <w:rPr>
                <w:rFonts w:ascii="Times New Roman" w:hAnsi="Times New Roman" w:cs="Times New Roman"/>
                <w:sz w:val="20"/>
                <w:szCs w:val="20"/>
              </w:rPr>
              <w:t>. [RCTs – MEDLINE sensitive Filter – Cochrane HSSS,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7B9E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5830703</w:t>
            </w:r>
          </w:p>
        </w:tc>
      </w:tr>
      <w:tr w:rsidR="00AC5DE8" w:rsidRPr="008277CB" w14:paraId="34C9849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509D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83AA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Randomized Controlled Trials as Topic/ or Clinical Trial, Phase II/ or Clinical Trial, Phase III/ or Clinical Trial, Phase IV/ or (equivalence trial or pragmatic clinical trial).pt. or (</w:t>
            </w:r>
            <w:proofErr w:type="spellStart"/>
            <w:r w:rsidRPr="008277CB">
              <w:rPr>
                <w:rFonts w:ascii="Times New Roman" w:hAnsi="Times New Roman" w:cs="Times New Roman"/>
                <w:sz w:val="20"/>
                <w:szCs w:val="20"/>
              </w:rPr>
              <w:t>randomise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randomi#ation</w:t>
            </w:r>
            <w:proofErr w:type="spellEnd"/>
            <w:r w:rsidRPr="008277CB">
              <w:rPr>
                <w:rFonts w:ascii="Times New Roman" w:hAnsi="Times New Roman" w:cs="Times New Roman"/>
                <w:sz w:val="20"/>
                <w:szCs w:val="20"/>
              </w:rPr>
              <w:t>? or RCT or placebo$ or ((</w:t>
            </w:r>
            <w:proofErr w:type="spellStart"/>
            <w:r w:rsidRPr="008277CB">
              <w:rPr>
                <w:rFonts w:ascii="Times New Roman" w:hAnsi="Times New Roman" w:cs="Times New Roman"/>
                <w:sz w:val="20"/>
                <w:szCs w:val="20"/>
              </w:rPr>
              <w:t>sing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doub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treb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tripl</w:t>
            </w:r>
            <w:proofErr w:type="spellEnd"/>
            <w:r w:rsidRPr="008277CB">
              <w:rPr>
                <w:rFonts w:ascii="Times New Roman" w:hAnsi="Times New Roman" w:cs="Times New Roman"/>
                <w:sz w:val="20"/>
                <w:szCs w:val="20"/>
              </w:rPr>
              <w:t xml:space="preserve">$) adj (mask$ or blind$ or </w:t>
            </w:r>
            <w:proofErr w:type="spellStart"/>
            <w:r w:rsidRPr="008277CB">
              <w:rPr>
                <w:rFonts w:ascii="Times New Roman" w:hAnsi="Times New Roman" w:cs="Times New Roman"/>
                <w:sz w:val="20"/>
                <w:szCs w:val="20"/>
              </w:rPr>
              <w:t>dumm</w:t>
            </w:r>
            <w:proofErr w:type="spellEnd"/>
            <w:r w:rsidRPr="008277CB">
              <w:rPr>
                <w:rFonts w:ascii="Times New Roman" w:hAnsi="Times New Roman" w:cs="Times New Roman"/>
                <w:sz w:val="20"/>
                <w:szCs w:val="20"/>
              </w:rPr>
              <w:t xml:space="preserve">$)) or ((study or trial or CT) adj3 (phase 2 or phase 2a or phase 2b or phase 2c or phase II or phase </w:t>
            </w:r>
            <w:proofErr w:type="spellStart"/>
            <w:r w:rsidRPr="008277CB">
              <w:rPr>
                <w:rFonts w:ascii="Times New Roman" w:hAnsi="Times New Roman" w:cs="Times New Roman"/>
                <w:sz w:val="20"/>
                <w:szCs w:val="20"/>
              </w:rPr>
              <w:t>IIa</w:t>
            </w:r>
            <w:proofErr w:type="spellEnd"/>
            <w:r w:rsidRPr="008277CB">
              <w:rPr>
                <w:rFonts w:ascii="Times New Roman" w:hAnsi="Times New Roman" w:cs="Times New Roman"/>
                <w:sz w:val="20"/>
                <w:szCs w:val="20"/>
              </w:rPr>
              <w:t xml:space="preserve"> or phase IIb or phase </w:t>
            </w:r>
            <w:proofErr w:type="spellStart"/>
            <w:r w:rsidRPr="008277CB">
              <w:rPr>
                <w:rFonts w:ascii="Times New Roman" w:hAnsi="Times New Roman" w:cs="Times New Roman"/>
                <w:sz w:val="20"/>
                <w:szCs w:val="20"/>
              </w:rPr>
              <w:t>IIc</w:t>
            </w:r>
            <w:proofErr w:type="spellEnd"/>
            <w:r w:rsidRPr="008277CB">
              <w:rPr>
                <w:rFonts w:ascii="Times New Roman" w:hAnsi="Times New Roman" w:cs="Times New Roman"/>
                <w:sz w:val="20"/>
                <w:szCs w:val="20"/>
              </w:rPr>
              <w:t xml:space="preserve"> or phase 3 or phase 3a or phase 3b or phase 3c or phase III or phase IIIa or phase </w:t>
            </w:r>
            <w:proofErr w:type="spellStart"/>
            <w:r w:rsidRPr="008277CB">
              <w:rPr>
                <w:rFonts w:ascii="Times New Roman" w:hAnsi="Times New Roman" w:cs="Times New Roman"/>
                <w:sz w:val="20"/>
                <w:szCs w:val="20"/>
              </w:rPr>
              <w:t>IIIb</w:t>
            </w:r>
            <w:proofErr w:type="spellEnd"/>
            <w:r w:rsidRPr="008277CB">
              <w:rPr>
                <w:rFonts w:ascii="Times New Roman" w:hAnsi="Times New Roman" w:cs="Times New Roman"/>
                <w:sz w:val="20"/>
                <w:szCs w:val="20"/>
              </w:rPr>
              <w:t xml:space="preserve"> or phase IIIc or "phase? 2/3" or "phase? II/III" or phase 4 or phase 4a or phase 4b or phase 4c or phase IV or phase </w:t>
            </w:r>
            <w:proofErr w:type="spellStart"/>
            <w:r w:rsidRPr="008277CB">
              <w:rPr>
                <w:rFonts w:ascii="Times New Roman" w:hAnsi="Times New Roman" w:cs="Times New Roman"/>
                <w:sz w:val="20"/>
                <w:szCs w:val="20"/>
              </w:rPr>
              <w:t>IVa</w:t>
            </w:r>
            <w:proofErr w:type="spellEnd"/>
            <w:r w:rsidRPr="008277CB">
              <w:rPr>
                <w:rFonts w:ascii="Times New Roman" w:hAnsi="Times New Roman" w:cs="Times New Roman"/>
                <w:sz w:val="20"/>
                <w:szCs w:val="20"/>
              </w:rPr>
              <w:t xml:space="preserve"> or phase </w:t>
            </w:r>
            <w:proofErr w:type="spellStart"/>
            <w:r w:rsidRPr="008277CB">
              <w:rPr>
                <w:rFonts w:ascii="Times New Roman" w:hAnsi="Times New Roman" w:cs="Times New Roman"/>
                <w:sz w:val="20"/>
                <w:szCs w:val="20"/>
              </w:rPr>
              <w:t>IVb</w:t>
            </w:r>
            <w:proofErr w:type="spellEnd"/>
            <w:r w:rsidRPr="008277CB">
              <w:rPr>
                <w:rFonts w:ascii="Times New Roman" w:hAnsi="Times New Roman" w:cs="Times New Roman"/>
                <w:sz w:val="20"/>
                <w:szCs w:val="20"/>
              </w:rPr>
              <w:t xml:space="preserve"> or phase </w:t>
            </w:r>
            <w:proofErr w:type="spellStart"/>
            <w:r w:rsidRPr="008277CB">
              <w:rPr>
                <w:rFonts w:ascii="Times New Roman" w:hAnsi="Times New Roman" w:cs="Times New Roman"/>
                <w:sz w:val="20"/>
                <w:szCs w:val="20"/>
              </w:rPr>
              <w:t>IVc</w:t>
            </w:r>
            <w:proofErr w:type="spellEnd"/>
            <w:r w:rsidRPr="008277CB">
              <w:rPr>
                <w:rFonts w:ascii="Times New Roman" w:hAnsi="Times New Roman" w:cs="Times New Roman"/>
                <w:sz w:val="20"/>
                <w:szCs w:val="20"/>
              </w:rPr>
              <w:t xml:space="preserve"> or "phase? 3/4" or "phase? III/IV")) or open label$).</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PHASE 2-4, OPEN LABEL - ADDITIONAL TERMS TO SUPPLEMENT RCTs FIL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EEA9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544014</w:t>
            </w:r>
          </w:p>
        </w:tc>
      </w:tr>
      <w:tr w:rsidR="00AC5DE8" w:rsidRPr="008277CB" w14:paraId="16CE3B4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F1168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A52A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ohort studies/ or comparative study/ or follow-up studies/ or prospective studies/ or risk factors/ or cohort.mp. or compared.mp. or groups.mp. or multivariate.mp. [NON-RANDOMIZED STUDIES – MEDLINE Filter - sensitive, Furlan,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16BB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1592726</w:t>
            </w:r>
          </w:p>
        </w:tc>
      </w:tr>
      <w:tr w:rsidR="00AC5DE8" w:rsidRPr="008277CB" w14:paraId="48FB4F4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4C69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2963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omparative study/ or Follow-up studies/ or Time factors/ or (</w:t>
            </w:r>
            <w:proofErr w:type="spellStart"/>
            <w:r w:rsidRPr="008277CB">
              <w:rPr>
                <w:rFonts w:ascii="Times New Roman" w:hAnsi="Times New Roman" w:cs="Times New Roman"/>
                <w:sz w:val="20"/>
                <w:szCs w:val="20"/>
              </w:rPr>
              <w:t>preoperat</w:t>
            </w:r>
            <w:proofErr w:type="spellEnd"/>
            <w:r w:rsidRPr="008277CB">
              <w:rPr>
                <w:rFonts w:ascii="Times New Roman" w:hAnsi="Times New Roman" w:cs="Times New Roman"/>
                <w:sz w:val="20"/>
                <w:szCs w:val="20"/>
              </w:rPr>
              <w:t xml:space="preserve">$ or pre </w:t>
            </w:r>
            <w:proofErr w:type="spellStart"/>
            <w:r w:rsidRPr="008277CB">
              <w:rPr>
                <w:rFonts w:ascii="Times New Roman" w:hAnsi="Times New Roman" w:cs="Times New Roman"/>
                <w:sz w:val="20"/>
                <w:szCs w:val="20"/>
              </w:rPr>
              <w:t>operat</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mp</w:t>
            </w:r>
            <w:proofErr w:type="spellEnd"/>
            <w:r w:rsidRPr="008277CB">
              <w:rPr>
                <w:rFonts w:ascii="Times New Roman" w:hAnsi="Times New Roman" w:cs="Times New Roman"/>
                <w:sz w:val="20"/>
                <w:szCs w:val="20"/>
              </w:rPr>
              <w:t>. or (</w:t>
            </w:r>
            <w:proofErr w:type="spellStart"/>
            <w:r w:rsidRPr="008277CB">
              <w:rPr>
                <w:rFonts w:ascii="Times New Roman" w:hAnsi="Times New Roman" w:cs="Times New Roman"/>
                <w:sz w:val="20"/>
                <w:szCs w:val="20"/>
              </w:rPr>
              <w:t>chang</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evaluat</w:t>
            </w:r>
            <w:proofErr w:type="spellEnd"/>
            <w:r w:rsidRPr="008277CB">
              <w:rPr>
                <w:rFonts w:ascii="Times New Roman" w:hAnsi="Times New Roman" w:cs="Times New Roman"/>
                <w:sz w:val="20"/>
                <w:szCs w:val="20"/>
              </w:rPr>
              <w:t>$ or reviewed or prospective$ or retrospective$ or baseline or cohort or case series).</w:t>
            </w:r>
            <w:proofErr w:type="spellStart"/>
            <w:r w:rsidRPr="008277CB">
              <w:rPr>
                <w:rFonts w:ascii="Times New Roman" w:hAnsi="Times New Roman" w:cs="Times New Roman"/>
                <w:sz w:val="20"/>
                <w:szCs w:val="20"/>
              </w:rPr>
              <w:t>tw</w:t>
            </w:r>
            <w:proofErr w:type="spellEnd"/>
            <w:r w:rsidRPr="008277CB">
              <w:rPr>
                <w:rFonts w:ascii="Times New Roman" w:hAnsi="Times New Roman" w:cs="Times New Roman"/>
                <w:sz w:val="20"/>
                <w:szCs w:val="20"/>
              </w:rPr>
              <w:t>. [OBSERVATIONAL STUDIES – MEDLINE Filter – max specificity, Fraser, 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9D19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6789231</w:t>
            </w:r>
          </w:p>
        </w:tc>
      </w:tr>
      <w:tr w:rsidR="00AC5DE8" w:rsidRPr="008277CB" w14:paraId="36D04AA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C899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848C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non-randomized controlled trials as topic/ or controlled before-after studies/ or interrupted time series analysis/ or historically controlled study/ or case-control studies/ or cross-sectional studies/ or observational study/ or (((cohort or concurrent or non-concurrent or incidence or follow-up or </w:t>
            </w:r>
            <w:proofErr w:type="spellStart"/>
            <w:r w:rsidRPr="008277CB">
              <w:rPr>
                <w:rFonts w:ascii="Times New Roman" w:hAnsi="Times New Roman" w:cs="Times New Roman"/>
                <w:sz w:val="20"/>
                <w:szCs w:val="20"/>
              </w:rPr>
              <w:t>followup</w:t>
            </w:r>
            <w:proofErr w:type="spellEnd"/>
            <w:r w:rsidRPr="008277CB">
              <w:rPr>
                <w:rFonts w:ascii="Times New Roman" w:hAnsi="Times New Roman" w:cs="Times New Roman"/>
                <w:sz w:val="20"/>
                <w:szCs w:val="20"/>
              </w:rPr>
              <w:t xml:space="preserve"> or longitudinal or prospective or retrospective or nonrandom$ or non-random$ or quasi-random$ or quasi-experiment$ or </w:t>
            </w:r>
            <w:proofErr w:type="spellStart"/>
            <w:r w:rsidRPr="008277CB">
              <w:rPr>
                <w:rFonts w:ascii="Times New Roman" w:hAnsi="Times New Roman" w:cs="Times New Roman"/>
                <w:sz w:val="20"/>
                <w:szCs w:val="20"/>
              </w:rPr>
              <w:t>quasirand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quasiexperiment</w:t>
            </w:r>
            <w:proofErr w:type="spellEnd"/>
            <w:r w:rsidRPr="008277CB">
              <w:rPr>
                <w:rFonts w:ascii="Times New Roman" w:hAnsi="Times New Roman" w:cs="Times New Roman"/>
                <w:sz w:val="20"/>
                <w:szCs w:val="20"/>
              </w:rPr>
              <w:t>$ or pretest or posttest or pre-test or post-test or "before after" or CBA or (historical$ adj2 control$) or case-control$ or case-comparison or case-compeer or case-</w:t>
            </w:r>
            <w:proofErr w:type="spellStart"/>
            <w:r w:rsidRPr="008277CB">
              <w:rPr>
                <w:rFonts w:ascii="Times New Roman" w:hAnsi="Times New Roman" w:cs="Times New Roman"/>
                <w:sz w:val="20"/>
                <w:szCs w:val="20"/>
              </w:rPr>
              <w:t>referrent</w:t>
            </w:r>
            <w:proofErr w:type="spellEnd"/>
            <w:r w:rsidRPr="008277CB">
              <w:rPr>
                <w:rFonts w:ascii="Times New Roman" w:hAnsi="Times New Roman" w:cs="Times New Roman"/>
                <w:sz w:val="20"/>
                <w:szCs w:val="20"/>
              </w:rPr>
              <w:t xml:space="preserve"> or case-referent or case-base or </w:t>
            </w:r>
            <w:proofErr w:type="spellStart"/>
            <w:r w:rsidRPr="008277CB">
              <w:rPr>
                <w:rFonts w:ascii="Times New Roman" w:hAnsi="Times New Roman" w:cs="Times New Roman"/>
                <w:sz w:val="20"/>
                <w:szCs w:val="20"/>
              </w:rPr>
              <w:t>casecontro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comparison</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compe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referren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referen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base</w:t>
            </w:r>
            <w:proofErr w:type="spellEnd"/>
            <w:r w:rsidRPr="008277CB">
              <w:rPr>
                <w:rFonts w:ascii="Times New Roman" w:hAnsi="Times New Roman" w:cs="Times New Roman"/>
                <w:sz w:val="20"/>
                <w:szCs w:val="20"/>
              </w:rPr>
              <w:t xml:space="preserve"> or cross-section$ or </w:t>
            </w:r>
            <w:proofErr w:type="spellStart"/>
            <w:r w:rsidRPr="008277CB">
              <w:rPr>
                <w:rFonts w:ascii="Times New Roman" w:hAnsi="Times New Roman" w:cs="Times New Roman"/>
                <w:sz w:val="20"/>
                <w:szCs w:val="20"/>
              </w:rPr>
              <w:t>crosssection</w:t>
            </w:r>
            <w:proofErr w:type="spellEnd"/>
            <w:r w:rsidRPr="008277CB">
              <w:rPr>
                <w:rFonts w:ascii="Times New Roman" w:hAnsi="Times New Roman" w:cs="Times New Roman"/>
                <w:sz w:val="20"/>
                <w:szCs w:val="20"/>
              </w:rPr>
              <w:t xml:space="preserve">$ or prevalence) adj3 (stud$ or design?)) or non-RCT or </w:t>
            </w:r>
            <w:proofErr w:type="spellStart"/>
            <w:r w:rsidRPr="008277CB">
              <w:rPr>
                <w:rFonts w:ascii="Times New Roman" w:hAnsi="Times New Roman" w:cs="Times New Roman"/>
                <w:sz w:val="20"/>
                <w:szCs w:val="20"/>
              </w:rPr>
              <w:t>nRCT</w:t>
            </w:r>
            <w:proofErr w:type="spellEnd"/>
            <w:r w:rsidRPr="008277CB">
              <w:rPr>
                <w:rFonts w:ascii="Times New Roman" w:hAnsi="Times New Roman" w:cs="Times New Roman"/>
                <w:sz w:val="20"/>
                <w:szCs w:val="20"/>
              </w:rPr>
              <w:t xml:space="preserve"> or real-world or "real life evidence" or RWE or </w:t>
            </w:r>
            <w:proofErr w:type="spellStart"/>
            <w:r w:rsidRPr="008277CB">
              <w:rPr>
                <w:rFonts w:ascii="Times New Roman" w:hAnsi="Times New Roman" w:cs="Times New Roman"/>
                <w:sz w:val="20"/>
                <w:szCs w:val="20"/>
              </w:rPr>
              <w:t>regist</w:t>
            </w:r>
            <w:proofErr w:type="spellEnd"/>
            <w:r w:rsidRPr="008277CB">
              <w:rPr>
                <w:rFonts w:ascii="Times New Roman" w:hAnsi="Times New Roman" w:cs="Times New Roman"/>
                <w:sz w:val="20"/>
                <w:szCs w:val="20"/>
              </w:rPr>
              <w:t>$ or (ITS adj2 (stud$ or design$)) or (interrupted adj2 time adj2 series)).</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TO SUPPLEMENT NRS FIL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D57D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911334</w:t>
            </w:r>
          </w:p>
        </w:tc>
      </w:tr>
      <w:tr w:rsidR="00AC5DE8" w:rsidRPr="008277CB" w14:paraId="364685BF"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D615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1CB4B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single arm" adj2 (stud$ or design?)).</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SINGLE-ARM STUDIES – MED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E274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5006</w:t>
            </w:r>
          </w:p>
        </w:tc>
      </w:tr>
      <w:tr w:rsidR="00AC5DE8" w:rsidRPr="008277CB" w14:paraId="735ECAD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5C2E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2316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 or 14 or 15 or 16 or 17 or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E9D2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9460875</w:t>
            </w:r>
          </w:p>
        </w:tc>
      </w:tr>
      <w:tr w:rsidR="00AC5DE8" w:rsidRPr="008277CB" w14:paraId="603081F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94C0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6E7B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w:t>
            </w:r>
            <w:proofErr w:type="spellStart"/>
            <w:r w:rsidRPr="008277CB">
              <w:rPr>
                <w:rFonts w:ascii="Times New Roman" w:hAnsi="Times New Roman" w:cs="Times New Roman"/>
                <w:sz w:val="20"/>
                <w:szCs w:val="20"/>
              </w:rPr>
              <w:t>cochrane</w:t>
            </w:r>
            <w:proofErr w:type="spellEnd"/>
            <w:r w:rsidRPr="008277CB">
              <w:rPr>
                <w:rFonts w:ascii="Times New Roman" w:hAnsi="Times New Roman" w:cs="Times New Roman"/>
                <w:sz w:val="20"/>
                <w:szCs w:val="20"/>
              </w:rPr>
              <w:t xml:space="preserve"> review or "systematic search and review" or systematic integrative review).</w:t>
            </w:r>
            <w:proofErr w:type="spellStart"/>
            <w:r w:rsidRPr="008277CB">
              <w:rPr>
                <w:rFonts w:ascii="Times New Roman" w:hAnsi="Times New Roman" w:cs="Times New Roman"/>
                <w:sz w:val="20"/>
                <w:szCs w:val="20"/>
              </w:rPr>
              <w:t>ti</w:t>
            </w:r>
            <w:proofErr w:type="spellEnd"/>
            <w:r w:rsidRPr="008277CB">
              <w:rPr>
                <w:rFonts w:ascii="Times New Roman" w:hAnsi="Times New Roman" w:cs="Times New Roman"/>
                <w:sz w:val="20"/>
                <w:szCs w:val="20"/>
              </w:rPr>
              <w:t>. not comment.pt. not (protocol or protocols).</w:t>
            </w:r>
            <w:proofErr w:type="spellStart"/>
            <w:r w:rsidRPr="008277CB">
              <w:rPr>
                <w:rFonts w:ascii="Times New Roman" w:hAnsi="Times New Roman" w:cs="Times New Roman"/>
                <w:sz w:val="20"/>
                <w:szCs w:val="20"/>
              </w:rPr>
              <w:t>ti</w:t>
            </w:r>
            <w:proofErr w:type="spellEnd"/>
            <w:r w:rsidRPr="008277CB">
              <w:rPr>
                <w:rFonts w:ascii="Times New Roman" w:hAnsi="Times New Roman" w:cs="Times New Roman"/>
                <w:sz w:val="20"/>
                <w:szCs w:val="20"/>
              </w:rPr>
              <w:t>. not MEDLIN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30C6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12050</w:t>
            </w:r>
          </w:p>
        </w:tc>
      </w:tr>
      <w:tr w:rsidR="00AC5DE8" w:rsidRPr="008277CB" w14:paraId="12E634A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7E9A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B999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69-493X or 1361-6137).is. and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FFB3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9351</w:t>
            </w:r>
          </w:p>
        </w:tc>
      </w:tr>
      <w:tr w:rsidR="00AC5DE8" w:rsidRPr="008277CB" w14:paraId="6E6FDB5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E5D7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512B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systematic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C114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40334</w:t>
            </w:r>
          </w:p>
        </w:tc>
      </w:tr>
      <w:tr w:rsidR="00AC5DE8" w:rsidRPr="008277CB" w14:paraId="525B5AE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E468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4DCF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0 or 21 or 22 [Ovid Expert Searches: SLR filter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D0E5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62918</w:t>
            </w:r>
          </w:p>
        </w:tc>
      </w:tr>
      <w:tr w:rsidR="00AC5DE8" w:rsidRPr="008277CB" w14:paraId="2C93A9F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AEDB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F50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meta-</w:t>
            </w:r>
            <w:proofErr w:type="spellStart"/>
            <w:r w:rsidRPr="008277CB">
              <w:rPr>
                <w:rFonts w:ascii="Times New Roman" w:hAnsi="Times New Roman" w:cs="Times New Roman"/>
                <w:sz w:val="20"/>
                <w:szCs w:val="20"/>
              </w:rPr>
              <w:t>analy</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naly</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analy</w:t>
            </w:r>
            <w:proofErr w:type="spellEnd"/>
            <w:r w:rsidRPr="008277CB">
              <w:rPr>
                <w:rFonts w:ascii="Times New Roman" w:hAnsi="Times New Roman" w:cs="Times New Roman"/>
                <w:sz w:val="20"/>
                <w:szCs w:val="20"/>
              </w:rPr>
              <w:t>$ or met-</w:t>
            </w:r>
            <w:proofErr w:type="spellStart"/>
            <w:r w:rsidRPr="008277CB">
              <w:rPr>
                <w:rFonts w:ascii="Times New Roman" w:hAnsi="Times New Roman" w:cs="Times New Roman"/>
                <w:sz w:val="20"/>
                <w:szCs w:val="20"/>
              </w:rPr>
              <w:t>analy</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mp,pt</w:t>
            </w:r>
            <w:proofErr w:type="spellEnd"/>
            <w:r w:rsidRPr="008277CB">
              <w:rPr>
                <w:rFonts w:ascii="Times New Roman" w:hAnsi="Times New Roman" w:cs="Times New Roman"/>
                <w:sz w:val="20"/>
                <w:szCs w:val="20"/>
              </w:rPr>
              <w:t xml:space="preserve">. or review.pt. [SLR &amp; MA - modified; Montori, 2004 - Balanced query, </w:t>
            </w:r>
            <w:proofErr w:type="spellStart"/>
            <w:r w:rsidRPr="008277CB">
              <w:rPr>
                <w:rFonts w:ascii="Times New Roman" w:hAnsi="Times New Roman" w:cs="Times New Roman"/>
                <w:sz w:val="20"/>
                <w:szCs w:val="20"/>
              </w:rPr>
              <w:t>sn</w:t>
            </w:r>
            <w:proofErr w:type="spellEnd"/>
            <w:r w:rsidRPr="008277CB">
              <w:rPr>
                <w:rFonts w:ascii="Times New Roman" w:hAnsi="Times New Roman" w:cs="Times New Roman"/>
                <w:sz w:val="20"/>
                <w:szCs w:val="20"/>
              </w:rPr>
              <w:t>&gt;</w:t>
            </w:r>
            <w:proofErr w:type="spellStart"/>
            <w:r w:rsidRPr="008277CB">
              <w:rPr>
                <w:rFonts w:ascii="Times New Roman" w:hAnsi="Times New Roman" w:cs="Times New Roman"/>
                <w:sz w:val="20"/>
                <w:szCs w:val="20"/>
              </w:rPr>
              <w:t>sp</w:t>
            </w:r>
            <w:proofErr w:type="spellEnd"/>
            <w:r w:rsidRPr="008277CB">
              <w:rPr>
                <w:rFonts w:ascii="Times New Roman" w:hAnsi="Times New Roman" w:cs="Times New Roman"/>
                <w:sz w:val="20"/>
                <w:szCs w:val="20"/>
              </w:rPr>
              <w:t xml:space="preserve"> Filter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93DC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793348</w:t>
            </w:r>
          </w:p>
        </w:tc>
      </w:tr>
      <w:tr w:rsidR="00AC5DE8" w:rsidRPr="008277CB" w14:paraId="7E6DB91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C959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39D6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Network Meta-Analysis/ or ((network adj1 (MA or MAs)) or (NMA or NMAs or MTC or MTCs or MAIC or MAICs or ITC or ITCs or STC or STCs) or indirect$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indirect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ixed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ultiple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ulti-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simultaneous$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or mixed comparison?).</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for MA, NMA, IT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AEA5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6145</w:t>
            </w:r>
          </w:p>
        </w:tc>
      </w:tr>
      <w:tr w:rsidR="00AC5DE8" w:rsidRPr="008277CB" w14:paraId="51FB8A12"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38A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E629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cochrane</w:t>
            </w:r>
            <w:proofErr w:type="spellEnd"/>
            <w:r w:rsidRPr="008277CB">
              <w:rPr>
                <w:rFonts w:ascii="Times New Roman" w:hAnsi="Times New Roman" w:cs="Times New Roman"/>
                <w:sz w:val="20"/>
                <w:szCs w:val="20"/>
              </w:rPr>
              <w:t xml:space="preserve"> or health technology assessment or evidence report or systematic reviews).</w:t>
            </w:r>
            <w:proofErr w:type="spellStart"/>
            <w:r w:rsidRPr="008277CB">
              <w:rPr>
                <w:rFonts w:ascii="Times New Roman" w:hAnsi="Times New Roman" w:cs="Times New Roman"/>
                <w:sz w:val="20"/>
                <w:szCs w:val="20"/>
              </w:rPr>
              <w:t>jw</w:t>
            </w:r>
            <w:proofErr w:type="spellEnd"/>
            <w:r w:rsidRPr="008277CB">
              <w:rPr>
                <w:rFonts w:ascii="Times New Roman" w:hAnsi="Times New Roman"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8B38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9781</w:t>
            </w:r>
          </w:p>
        </w:tc>
      </w:tr>
      <w:tr w:rsidR="00AC5DE8" w:rsidRPr="008277CB" w14:paraId="38F9DC2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CBA7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B95C1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systematic overview$ or evidence-based review$ or evidence-based overview$ or (evidence adj3 (review$ or overview$ or </w:t>
            </w:r>
            <w:proofErr w:type="spellStart"/>
            <w:r w:rsidRPr="008277CB">
              <w:rPr>
                <w:rFonts w:ascii="Times New Roman" w:hAnsi="Times New Roman" w:cs="Times New Roman"/>
                <w:sz w:val="20"/>
                <w:szCs w:val="20"/>
              </w:rPr>
              <w:t>synthes</w:t>
            </w:r>
            <w:proofErr w:type="spellEnd"/>
            <w:r w:rsidRPr="008277CB">
              <w:rPr>
                <w:rFonts w:ascii="Times New Roman" w:hAnsi="Times New Roman" w:cs="Times New Roman"/>
                <w:sz w:val="20"/>
                <w:szCs w:val="20"/>
              </w:rPr>
              <w:t>$)) or meta-review$ or meta-overview$ or meta-</w:t>
            </w:r>
            <w:proofErr w:type="spellStart"/>
            <w:r w:rsidRPr="008277CB">
              <w:rPr>
                <w:rFonts w:ascii="Times New Roman" w:hAnsi="Times New Roman" w:cs="Times New Roman"/>
                <w:sz w:val="20"/>
                <w:szCs w:val="20"/>
              </w:rPr>
              <w:t>synthes</w:t>
            </w:r>
            <w:proofErr w:type="spellEnd"/>
            <w:r w:rsidRPr="008277CB">
              <w:rPr>
                <w:rFonts w:ascii="Times New Roman" w:hAnsi="Times New Roman" w:cs="Times New Roman"/>
                <w:sz w:val="20"/>
                <w:szCs w:val="20"/>
              </w:rPr>
              <w:t xml:space="preserve">$ or metareview$ or </w:t>
            </w:r>
            <w:proofErr w:type="spellStart"/>
            <w:r w:rsidRPr="008277CB">
              <w:rPr>
                <w:rFonts w:ascii="Times New Roman" w:hAnsi="Times New Roman" w:cs="Times New Roman"/>
                <w:sz w:val="20"/>
                <w:szCs w:val="20"/>
              </w:rPr>
              <w:t>metaoverview</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synthes</w:t>
            </w:r>
            <w:proofErr w:type="spellEnd"/>
            <w:r w:rsidRPr="008277CB">
              <w:rPr>
                <w:rFonts w:ascii="Times New Roman" w:hAnsi="Times New Roman" w:cs="Times New Roman"/>
                <w:sz w:val="20"/>
                <w:szCs w:val="20"/>
              </w:rPr>
              <w:t>$ or rapid review$ or "review of reviews" or umbrella review? or technology assessment$ or HTA or HTAs).</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for synonyms for systematic reviews and HTAs based on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EAC6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30602</w:t>
            </w:r>
          </w:p>
        </w:tc>
      </w:tr>
      <w:tr w:rsidR="00AC5DE8" w:rsidRPr="008277CB" w14:paraId="12862B2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F254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6B4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3 or 24 or 25 or 26 or 27 [SLR &amp; MA FILTERS - Comb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0B89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026913</w:t>
            </w:r>
          </w:p>
        </w:tc>
      </w:tr>
      <w:tr w:rsidR="00AC5DE8" w:rsidRPr="008277CB" w14:paraId="02138D6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18CB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F5E3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9 or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EE7E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2731189</w:t>
            </w:r>
          </w:p>
        </w:tc>
      </w:tr>
      <w:tr w:rsidR="00AC5DE8" w:rsidRPr="008277CB" w14:paraId="47152656"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4149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5ACF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 and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A13C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71</w:t>
            </w:r>
          </w:p>
        </w:tc>
      </w:tr>
      <w:tr w:rsidR="00AC5DE8" w:rsidRPr="008277CB" w14:paraId="641E8FA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6C8CC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2935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Animals/ not (exp Animals/ and Humans/) [ANIMAL STUDIES ONLY - REMOVE - MED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AC4D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6825298</w:t>
            </w:r>
          </w:p>
        </w:tc>
      </w:tr>
      <w:tr w:rsidR="00AC5DE8" w:rsidRPr="008277CB" w14:paraId="6CAB9A5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AA75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2264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3F0D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934519</w:t>
            </w:r>
          </w:p>
        </w:tc>
      </w:tr>
      <w:tr w:rsidR="00AC5DE8" w:rsidRPr="008277CB" w14:paraId="10DB0E78"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D99F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9150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0 not (31 or 32) [ANIMAL STUDIES and OPINION PUBLICATIONS - REMOVED - MED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8045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93</w:t>
            </w:r>
          </w:p>
        </w:tc>
      </w:tr>
      <w:tr w:rsidR="00AC5DE8" w:rsidRPr="008277CB" w14:paraId="42E2275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6C00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27DE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33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3DB5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67</w:t>
            </w:r>
          </w:p>
        </w:tc>
      </w:tr>
      <w:tr w:rsidR="00AC5DE8" w:rsidRPr="008277CB" w14:paraId="1CF783E8"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D12A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21BF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4 use </w:t>
            </w:r>
            <w:proofErr w:type="spellStart"/>
            <w:r w:rsidRPr="008277CB">
              <w:rPr>
                <w:rFonts w:ascii="Times New Roman" w:hAnsi="Times New Roman" w:cs="Times New Roman"/>
                <w:sz w:val="20"/>
                <w:szCs w:val="20"/>
              </w:rPr>
              <w:t>ppez</w:t>
            </w:r>
            <w:proofErr w:type="spellEnd"/>
            <w:r w:rsidRPr="008277CB">
              <w:rPr>
                <w:rFonts w:ascii="Times New Roman" w:hAnsi="Times New Roman" w:cs="Times New Roman"/>
                <w:sz w:val="20"/>
                <w:szCs w:val="20"/>
              </w:rPr>
              <w:t xml:space="preserve"> [MEDLIN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469CB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2</w:t>
            </w:r>
          </w:p>
        </w:tc>
      </w:tr>
      <w:tr w:rsidR="00AC5DE8" w:rsidRPr="008277CB" w14:paraId="1371BF9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C2A2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B0AD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multiple myeloma/ or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leuk?em</w:t>
            </w:r>
            <w:proofErr w:type="spellEnd"/>
            <w:r w:rsidRPr="008277CB">
              <w:rPr>
                <w:rFonts w:ascii="Times New Roman" w:hAnsi="Times New Roman" w:cs="Times New Roman"/>
                <w:sz w:val="20"/>
                <w:szCs w:val="20"/>
              </w:rPr>
              <w:t xml:space="preserve">$) adj4 (multiple or multiplex or plasma-cell? or </w:t>
            </w:r>
            <w:proofErr w:type="spellStart"/>
            <w:r w:rsidRPr="008277CB">
              <w:rPr>
                <w:rFonts w:ascii="Times New Roman" w:hAnsi="Times New Roman" w:cs="Times New Roman"/>
                <w:sz w:val="20"/>
                <w:szCs w:val="20"/>
              </w:rPr>
              <w:t>plasmacel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lasmacyt</w:t>
            </w:r>
            <w:proofErr w:type="spellEnd"/>
            <w:r w:rsidRPr="008277CB">
              <w:rPr>
                <w:rFonts w:ascii="Times New Roman" w:hAnsi="Times New Roman" w:cs="Times New Roman"/>
                <w:sz w:val="20"/>
                <w:szCs w:val="20"/>
              </w:rPr>
              <w:t xml:space="preserve">$)) or "myeloma-multiple?" or </w:t>
            </w:r>
            <w:proofErr w:type="spellStart"/>
            <w:r w:rsidRPr="008277CB">
              <w:rPr>
                <w:rFonts w:ascii="Times New Roman" w:hAnsi="Times New Roman" w:cs="Times New Roman"/>
                <w:sz w:val="20"/>
                <w:szCs w:val="20"/>
              </w:rPr>
              <w:t>kahl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yelomatos#s</w:t>
            </w:r>
            <w:proofErr w:type="spellEnd"/>
            <w:r w:rsidRPr="008277CB">
              <w:rPr>
                <w:rFonts w:ascii="Times New Roman" w:hAnsi="Times New Roman" w:cs="Times New Roman"/>
                <w:sz w:val="20"/>
                <w:szCs w:val="20"/>
              </w:rPr>
              <w:t xml:space="preserve"> or (MM and (myeloma? or </w:t>
            </w:r>
            <w:proofErr w:type="spellStart"/>
            <w:r w:rsidRPr="008277CB">
              <w:rPr>
                <w:rFonts w:ascii="Times New Roman" w:hAnsi="Times New Roman" w:cs="Times New Roman"/>
                <w:sz w:val="20"/>
                <w:szCs w:val="20"/>
              </w:rPr>
              <w:t>leuk?emi</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i,ab,kw,kf</w:t>
            </w:r>
            <w:proofErr w:type="spellEnd"/>
            <w:r w:rsidRPr="008277CB">
              <w:rPr>
                <w:rFonts w:ascii="Times New Roman" w:hAnsi="Times New Roman" w:cs="Times New Roman"/>
                <w:sz w:val="20"/>
                <w:szCs w:val="20"/>
              </w:rPr>
              <w:t>. [MULTIPLE MYELOMA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AC12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85354</w:t>
            </w:r>
          </w:p>
        </w:tc>
      </w:tr>
      <w:tr w:rsidR="00AC5DE8" w:rsidRPr="008277CB" w14:paraId="1DFD1B9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0524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17E1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hematopoietic stem cell transplantation/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adj3 stem-cell? adj3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HCT? or HSC? or HSCT?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 xml:space="preserve">-HSC$ or </w:t>
            </w:r>
            <w:proofErr w:type="spellStart"/>
            <w:r w:rsidRPr="008277CB">
              <w:rPr>
                <w:rFonts w:ascii="Times New Roman" w:hAnsi="Times New Roman" w:cs="Times New Roman"/>
                <w:sz w:val="20"/>
                <w:szCs w:val="20"/>
              </w:rPr>
              <w:t>alloHSC</w:t>
            </w:r>
            <w:proofErr w:type="spellEnd"/>
            <w:r w:rsidRPr="008277CB">
              <w:rPr>
                <w:rFonts w:ascii="Times New Roman" w:hAnsi="Times New Roman" w:cs="Times New Roman"/>
                <w:sz w:val="20"/>
                <w:szCs w:val="20"/>
              </w:rPr>
              <w:t xml:space="preserve">$ or auto-HSC$ or </w:t>
            </w:r>
            <w:proofErr w:type="spellStart"/>
            <w:r w:rsidRPr="008277CB">
              <w:rPr>
                <w:rFonts w:ascii="Times New Roman" w:hAnsi="Times New Roman" w:cs="Times New Roman"/>
                <w:sz w:val="20"/>
                <w:szCs w:val="20"/>
              </w:rPr>
              <w:t>autoHSC</w:t>
            </w:r>
            <w:proofErr w:type="spellEnd"/>
            <w:r w:rsidRPr="008277CB">
              <w:rPr>
                <w:rFonts w:ascii="Times New Roman" w:hAnsi="Times New Roman" w:cs="Times New Roman"/>
                <w:sz w:val="20"/>
                <w:szCs w:val="20"/>
              </w:rPr>
              <w:t xml:space="preserve">$) and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allogeneic$ or allogenic$ or </w:t>
            </w:r>
            <w:proofErr w:type="spellStart"/>
            <w:r w:rsidRPr="008277CB">
              <w:rPr>
                <w:rFonts w:ascii="Times New Roman" w:hAnsi="Times New Roman" w:cs="Times New Roman"/>
                <w:sz w:val="20"/>
                <w:szCs w:val="20"/>
              </w:rPr>
              <w:t>allo-gene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genic$ or peripheral$ or autologous)) or (transplant$ adj2 (</w:t>
            </w:r>
            <w:proofErr w:type="spellStart"/>
            <w:r w:rsidRPr="008277CB">
              <w:rPr>
                <w:rFonts w:ascii="Times New Roman" w:hAnsi="Times New Roman" w:cs="Times New Roman"/>
                <w:sz w:val="20"/>
                <w:szCs w:val="20"/>
              </w:rPr>
              <w:t>ineligibl</w:t>
            </w:r>
            <w:proofErr w:type="spellEnd"/>
            <w:r w:rsidRPr="008277CB">
              <w:rPr>
                <w:rFonts w:ascii="Times New Roman" w:hAnsi="Times New Roman" w:cs="Times New Roman"/>
                <w:sz w:val="20"/>
                <w:szCs w:val="20"/>
              </w:rPr>
              <w:t xml:space="preserve">$ or "not eligible" or non-eligible or "not qualified" or "not suitable" or "not appropriate" or "not fit" or TIE or NTE)) or (non-transplant$ adj2 (MM or multiple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or patient? or candidate?))).</w:t>
            </w:r>
            <w:proofErr w:type="spellStart"/>
            <w:r w:rsidRPr="008277CB">
              <w:rPr>
                <w:rFonts w:ascii="Times New Roman" w:hAnsi="Times New Roman" w:cs="Times New Roman"/>
                <w:sz w:val="20"/>
                <w:szCs w:val="20"/>
              </w:rPr>
              <w:t>ti,ab,kw,kf</w:t>
            </w:r>
            <w:proofErr w:type="spellEnd"/>
            <w:r w:rsidRPr="008277CB">
              <w:rPr>
                <w:rFonts w:ascii="Times New Roman" w:hAnsi="Times New Roman" w:cs="Times New Roman"/>
                <w:sz w:val="20"/>
                <w:szCs w:val="20"/>
              </w:rPr>
              <w:t>. [HSCT or TRANSPLANT-INELIGIBL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FA58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7304</w:t>
            </w:r>
          </w:p>
        </w:tc>
      </w:tr>
      <w:tr w:rsidR="00AC5DE8" w:rsidRPr="008277CB" w14:paraId="37AE575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7F52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5953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 and 37 [MM &amp; HSC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A3EF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662</w:t>
            </w:r>
          </w:p>
        </w:tc>
      </w:tr>
      <w:tr w:rsidR="00AC5DE8" w:rsidRPr="008277CB" w14:paraId="729A35B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A1EC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C185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aratumumab/ or (daratumumab$2 or dalinvi$2 or darasarex$2 or darzalex$2 or hlx-15 or hlx15 or humax-CD38 or humax-CD-38 or jnj-54767414 or jnj54767414 or 945721-28-8 or 4Z63YK6E0E).</w:t>
            </w:r>
            <w:proofErr w:type="spellStart"/>
            <w:r w:rsidRPr="008277CB">
              <w:rPr>
                <w:rFonts w:ascii="Times New Roman" w:hAnsi="Times New Roman" w:cs="Times New Roman"/>
                <w:sz w:val="20"/>
                <w:szCs w:val="20"/>
              </w:rPr>
              <w:t>ti,ab,kw,kf,ot,rn,dq</w:t>
            </w:r>
            <w:proofErr w:type="spellEnd"/>
            <w:r w:rsidRPr="008277CB">
              <w:rPr>
                <w:rFonts w:ascii="Times New Roman" w:hAnsi="Times New Roman" w:cs="Times New Roman"/>
                <w:sz w:val="20"/>
                <w:szCs w:val="20"/>
              </w:rPr>
              <w:t>. [DARATUM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E2C6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466</w:t>
            </w:r>
          </w:p>
        </w:tc>
      </w:tr>
      <w:tr w:rsidR="00AC5DE8" w:rsidRPr="008277CB" w14:paraId="4D9CAC1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CC16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65086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bortezomib/ or (bortezomib$ or brotezamide$2 or milatib$2 or mylosome$2 or velcad$2 or radiciol$2 or "peptide </w:t>
            </w:r>
            <w:proofErr w:type="spellStart"/>
            <w:r w:rsidRPr="008277CB">
              <w:rPr>
                <w:rFonts w:ascii="Times New Roman" w:hAnsi="Times New Roman" w:cs="Times New Roman"/>
                <w:sz w:val="20"/>
                <w:szCs w:val="20"/>
              </w:rPr>
              <w:t>boronate</w:t>
            </w:r>
            <w:proofErr w:type="spellEnd"/>
            <w:r w:rsidRPr="008277CB">
              <w:rPr>
                <w:rFonts w:ascii="Times New Roman" w:hAnsi="Times New Roman" w:cs="Times New Roman"/>
                <w:sz w:val="20"/>
                <w:szCs w:val="20"/>
              </w:rPr>
              <w:t xml:space="preserve">" or "proscript boronic acid" or </w:t>
            </w:r>
            <w:proofErr w:type="spellStart"/>
            <w:r w:rsidRPr="008277CB">
              <w:rPr>
                <w:rFonts w:ascii="Times New Roman" w:hAnsi="Times New Roman" w:cs="Times New Roman"/>
                <w:sz w:val="20"/>
                <w:szCs w:val="20"/>
              </w:rPr>
              <w:t>pyz-phe-boroleu</w:t>
            </w:r>
            <w:proofErr w:type="spellEnd"/>
            <w:r w:rsidRPr="008277CB">
              <w:rPr>
                <w:rFonts w:ascii="Times New Roman" w:hAnsi="Times New Roman" w:cs="Times New Roman"/>
                <w:sz w:val="20"/>
                <w:szCs w:val="20"/>
              </w:rPr>
              <w:t xml:space="preserve"> or bxcl-101 or bxcl101 or hsb-407 or hsb-408 or hsb407 or hsb408 or jnj-26866138 or jnj26866138 or 324b697 or 3mg0 or a18332 or ab01273951-03 or ab01273951-01 or ab01273951-02 or akos015909706 or am81235 or as-15721 or b5741 or bb164258 or bdbm50069989 or brd-k88510285-001-02-0 or c19h25bn4o4 or ccg-268449 or chebi-52717 or chembl325041 or cs-1039 or d03150 or db00188 or </w:t>
            </w:r>
            <w:proofErr w:type="spellStart"/>
            <w:r w:rsidRPr="008277CB">
              <w:rPr>
                <w:rFonts w:ascii="Times New Roman" w:hAnsi="Times New Roman" w:cs="Times New Roman"/>
                <w:sz w:val="20"/>
                <w:szCs w:val="20"/>
              </w:rPr>
              <w:t>dpba</w:t>
            </w:r>
            <w:proofErr w:type="spellEnd"/>
            <w:r w:rsidRPr="008277CB">
              <w:rPr>
                <w:rFonts w:ascii="Times New Roman" w:hAnsi="Times New Roman" w:cs="Times New Roman"/>
                <w:sz w:val="20"/>
                <w:szCs w:val="20"/>
              </w:rPr>
              <w:t xml:space="preserve"> or dtxsid3040980 or en300-657180 or gtpl6391 or hb4036 or hy-10227 or mfcd09056737 or mln-341 or mls004774142 or ncgc00168751-01 or ncgc00181022-01 or ncgc00242506-01 or ncgc00242506-02 or ncgc00242506-06 or ncgc00242506-07 or nci60-029010 or nsc756655 or nsc-756655 or q419319 or s1013 or schembl192129 or smr003500787 or sr-01000939863 or sr-01000939863-2 or sw208077-3 or tox21-112630 or tox21-112672 or tox21-112672-1 or z2213886907 or zinc169746649 or nsc-681239 or nsc681239 or mg-341 or mg341 or lpd341 or lpd-341 or ldp-341 or ldp341 or hsdb-7666 or mln-341 or mln341 or ps-341 or ps341 or 341-ps or 179324-69-7 or 197730-97-5 or 444576-08-3 or 1610526-91-4 or 69G8BD63PP).</w:t>
            </w:r>
            <w:proofErr w:type="spellStart"/>
            <w:r w:rsidRPr="008277CB">
              <w:rPr>
                <w:rFonts w:ascii="Times New Roman" w:hAnsi="Times New Roman" w:cs="Times New Roman"/>
                <w:sz w:val="20"/>
                <w:szCs w:val="20"/>
              </w:rPr>
              <w:t>ti,ab,kw,kf,ot,rn,dq</w:t>
            </w:r>
            <w:proofErr w:type="spellEnd"/>
            <w:r w:rsidRPr="008277CB">
              <w:rPr>
                <w:rFonts w:ascii="Times New Roman" w:hAnsi="Times New Roman" w:cs="Times New Roman"/>
                <w:sz w:val="20"/>
                <w:szCs w:val="20"/>
              </w:rPr>
              <w:t>. [BORTEZOM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02BC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4523</w:t>
            </w:r>
          </w:p>
        </w:tc>
      </w:tr>
      <w:tr w:rsidR="00AC5DE8" w:rsidRPr="008277CB" w14:paraId="0887D51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2CD2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61F3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enalidomide/ or (</w:t>
            </w:r>
            <w:proofErr w:type="spellStart"/>
            <w:r w:rsidRPr="008277CB">
              <w:rPr>
                <w:rFonts w:ascii="Times New Roman" w:hAnsi="Times New Roman" w:cs="Times New Roman"/>
                <w:sz w:val="20"/>
                <w:szCs w:val="20"/>
              </w:rPr>
              <w:t>lenalidomid</w:t>
            </w:r>
            <w:proofErr w:type="spellEnd"/>
            <w:r w:rsidRPr="008277CB">
              <w:rPr>
                <w:rFonts w:ascii="Times New Roman" w:hAnsi="Times New Roman" w:cs="Times New Roman"/>
                <w:sz w:val="20"/>
                <w:szCs w:val="20"/>
              </w:rPr>
              <w:t>$ or revimid$2 or revlimid$2 or ladevina$2 or 732L726 or ab01273975-03 or ab01273975-01 or ab01273975-02 or ac-914 or akos005146276 or akos005174869 or albb-015321 or am20050439 or bcp01390 or bcp9000847 or bcpp000186 or bdbm65454 or bl164614 or bp-27972 or c13h13n3o3 or ccg-264781 or chebi-63791 or chembl848 or cs-0125 or d04687 or db00480 or dtxsid8046664 or ec-000-2340 or en300-118706 or f0p408n6v4 or ft-0659651 or ft-0670758 or ft-0670759 or gtpl7331 or hms3654g07 or hms3674c05 or hy-a0003 or imid-5013 or ks-1207 or mfcd07772307 or mls003899194 or ncgc00167491-01 or ncgc00167491-02 or ncgc00167491-03 or ncgc00167491-04 or nsc747972 or nsc-747972 or q-101410 or q425681 or s1029 or sb66166 or schembl1980410 or schembl32978 or smr002529986 or sr-01000883999 or sr-01000883999-1 or stk639603 or sw218084-2 or sy047646 or syp-1512 or syp1512 or tox21-112492 or tox21-112492-1 or z1515385074 or hsdb-8220 or hsdb8220 or cc-5013 or cc5013 or cdc-501 or cdc-5013 or cdc501 or cdc5013 or enmd-0997 or enmd0997 or imid-3 or imid3 or 191732-72-6 or 1243329-97-6 or 202271-91-8 or 874946-00-6 or 443912-14-9 or F0P408N6V4).</w:t>
            </w:r>
            <w:proofErr w:type="spellStart"/>
            <w:r w:rsidRPr="008277CB">
              <w:rPr>
                <w:rFonts w:ascii="Times New Roman" w:hAnsi="Times New Roman" w:cs="Times New Roman"/>
                <w:sz w:val="20"/>
                <w:szCs w:val="20"/>
              </w:rPr>
              <w:t>ti,ab,kw,kf,ot,rn,dq</w:t>
            </w:r>
            <w:proofErr w:type="spellEnd"/>
            <w:r w:rsidRPr="008277CB">
              <w:rPr>
                <w:rFonts w:ascii="Times New Roman" w:hAnsi="Times New Roman" w:cs="Times New Roman"/>
                <w:sz w:val="20"/>
                <w:szCs w:val="20"/>
              </w:rPr>
              <w:t>. [LENALIDO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7B7E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089</w:t>
            </w:r>
          </w:p>
        </w:tc>
      </w:tr>
      <w:tr w:rsidR="00AC5DE8" w:rsidRPr="008277CB" w14:paraId="037A12D2"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07A77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FF8E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examethasone/ or (</w:t>
            </w:r>
            <w:proofErr w:type="spellStart"/>
            <w:r w:rsidRPr="008277CB">
              <w:rPr>
                <w:rFonts w:ascii="Times New Roman" w:hAnsi="Times New Roman" w:cs="Times New Roman"/>
                <w:sz w:val="20"/>
                <w:szCs w:val="20"/>
              </w:rPr>
              <w:t>dexamethason</w:t>
            </w:r>
            <w:proofErr w:type="spellEnd"/>
            <w:r w:rsidRPr="008277CB">
              <w:rPr>
                <w:rFonts w:ascii="Times New Roman" w:hAnsi="Times New Roman" w:cs="Times New Roman"/>
                <w:sz w:val="20"/>
                <w:szCs w:val="20"/>
              </w:rPr>
              <w:t>$ or adrecort$2 or 064d136 or 1p93 or ab00918428-05 or ab00918428-08 or ab00918428-09 or ab00918428-10 or ac-11056 or adrenocot$2 or aeroseb-d$2 or aeroseb-dex$2 or aflucoson$2 or aflucosone$2 or ai3-50934 or akos005259009 or akos015895509 or alfalyl$2 or amy28815 or anaflogistico$2 or aphtasolon$2 or aphthasolone$2 or apo-dexamethasone$2 or arcodexan$2 or arcodexane$2 or artrosone$2 or auxiron$2 or azium$2 or baycadron$2 or bdbm18207 or bidd-er0494 or bidd-pxr0060 or bidexol$2 or bisu-ds$2 or brd-k38775274-001-02-3 or brd-k38775274-001-06-4 or bspbio-000995 or calonat$2 or ccg-264887 or ccris-7067 or cebedex$2 or cetadexon$2 or chebi-41879 or chembl384467 or colofoam$2 or corsona$2 or corsone$2 or cortastat$2 or cortidex$2 or cortidexason$2 or cortidrona$2 or cortidrone$2 or cortisumman$2 or cs-0626118 or cs-1505 or d00292 or dacortina-fuerte$2 or dacortine-fuerte$2 or dalalone$2 or danasone$2 or db01234 or decacort$2 or decacortin$2 or decadeltosona$2 or decadeltosone$2 or decaderm$2 or decadion$2 or decadran$2 or decadron$2 or decadronal$2 or decadrone$2 or decaesadril$2 or decagel$2 or decaject$2 or decalix$2 or decameth$2 or decamethasone$2 or decasone$2 or decaspray$2 or decasterolone$2 or decdan$2 or decilone$2 or decofluor$2 or dectancyl$2 or dekacort$2 or delladec$2 or deltafluoren$2 or deltafluorene$2 or dergramin$2 or deronil$2 or desacort$2 or desacortone$2 or desadrene$2 or desalark$2 or desameton$2 or desametone$2 or deseronil$2 or desigdron$2 or de-sone-la$2 or dexa-cortisyl$2 or dexa-dabrosan$2 or dexa-korti$2 or dexa-mamallet$2 or dexa-scherosan$2 or dexa-scherozon$2 or dexa-scherozone$2 or dexacen-4$2 or dexachel$2 or dexacidin$2 or dexacort$2 or dexacortal$2 or dexacorten$2 or dexa-cortidelt$2 or dexacortin$2 or dexacortisyl$2 or dexa-cortisyl$2 or dexadabroson$2 or dexadecadrol$2 or dexadeltone$2 or dexadrol$2 or dexafarma$2 or dexagel$2 or dexagen$2 or dexahelvacort$2 or dexakorti$2 or dexalien$2 or dexalocal$2 or dexalona$2 or dexame$2 or dexamecortin$2 or dexameson$2 or dexamesone$2 or dexametason$2 or dexametasone$2 or dexameth$2 or dexamethason$2 or dexamethazon$2 or dexamethazone$2 or dexamethonium$2 or dexamonozon$2 or dexan$2 or dexane$2 or dexano$2 or dexa-p$2 or dexapolcort$2 or dexapos$2 or dexapot$2 or dexaprol$2 or dexascheroson$2 or dexa-scheroson$2 or dexascherozon$2 or dexa-scherozon$2 or dexascherozone$2 or dexa-sine$2 or dexasite$2 or dexason$2 or dexasone$2 or dex-ide$2 or dexinolon$2 or dexinoral$2 or dexionil$2 or dexmethsone$2 or dexona$2 or dexone$2 or dexone$2 or dexpak$2 or dextelan$2 or dextenza$2 or dextrasone$2 or dexycu$2 or dezone$2 or dibasona$2 or dinormon$2 or diodex$2 or doxamethasone$2 or dtxsid3020384 or dxms$2 or einecs-200-003-9 or en300-52607 or esacortene$2 or ex-s1 or exadion$2 or exadione$2 or firmalone$2 or fluormethyl-prednisolone$2 or fluormethylprednisolone$2 or fluormethyl-prednisolon$2 or fluormethylprednisolon$2 or fluoromethylprednisolone$2 or fluoromethyl-prednisolone$2 or fluormone$2 or fluorocort$2 or fluorodelta$2 or fortecortin$2 or gammacorten$2 or gammacortene$2 or grosodexon$2 or grosodexone$2 or gtpl2768 or gtpl3447 or hb2521 or hemady$2 or hexadecadiol$2 or hexadecadrol$2 or hexadiol$2 or hexadrol$2 or hl-</w:t>
            </w:r>
            <w:proofErr w:type="spellStart"/>
            <w:r w:rsidRPr="008277CB">
              <w:rPr>
                <w:rFonts w:ascii="Times New Roman" w:hAnsi="Times New Roman" w:cs="Times New Roman"/>
                <w:sz w:val="20"/>
                <w:szCs w:val="20"/>
              </w:rPr>
              <w:t>dex</w:t>
            </w:r>
            <w:proofErr w:type="spellEnd"/>
            <w:r w:rsidRPr="008277CB">
              <w:rPr>
                <w:rFonts w:ascii="Times New Roman" w:hAnsi="Times New Roman" w:cs="Times New Roman"/>
                <w:sz w:val="20"/>
                <w:szCs w:val="20"/>
              </w:rPr>
              <w:t xml:space="preserve"> or hms1792a17 or hms1990a17 or hms2089n13 or hms2235f08 or hms3039l11 or hms3259n11 or hms3403a17 or </w:t>
            </w:r>
            <w:proofErr w:type="spellStart"/>
            <w:r w:rsidRPr="008277CB">
              <w:rPr>
                <w:rFonts w:ascii="Times New Roman" w:hAnsi="Times New Roman" w:cs="Times New Roman"/>
                <w:sz w:val="20"/>
                <w:szCs w:val="20"/>
              </w:rPr>
              <w:t>hsdb</w:t>
            </w:r>
            <w:proofErr w:type="spellEnd"/>
            <w:r w:rsidRPr="008277CB">
              <w:rPr>
                <w:rFonts w:ascii="Times New Roman" w:hAnsi="Times New Roman" w:cs="Times New Roman"/>
                <w:sz w:val="20"/>
                <w:szCs w:val="20"/>
              </w:rPr>
              <w:t xml:space="preserve"> 3053 or hy-14648 or hy-14648g or ibi-10090 or isnacort$2 or isoptodex$2 or isopto-dex$2 or isoptomaxidex$2 or isopto-maxidex$2 or isv-305 or isv305 or ks-1451 or ks1451 or lokalison-f$2 or loverine$2 or luxazone$2 or marvidione$2 or maxidex$2 or maxitrol$2 or mediamethasone$2 or megacortin$2 or mephameson$2 or mephamesone$2 or metasolon$2 or metasolone$2 or methazon-ion$2 or methazone-ion$2 or methazonion$2 or methazonione$2 or methylfluorprednisolone$2 or methylfluor-prednisolone$2 or metisone-lafi$2 or mexasone$2 or mexidex$2 or mfcd00064136 or millicorten$2 or millicortenol$2 or mk-125 or mk125 or mls001055412 or mls001332507 or mls001332508 or molmap-000018 or mymethasone$2 or nc00645 or ncgc00091019-01 or ncgc00091019-02 or ncgc00091019-03 or ncgc00091019-04 or ncgc00091019-05 or ncgc00091019-06 or ncgc00091019-07 or ncgc00091019-08 or ncgc00091019-23 or ncgc00257676-01 or nci60-003067 or neoforderx$2 or neofordex$2 or nisomethasona$2 or novocort$2 or nsc-34521 or nsc34521 or ocu-trol$2 or oftan-dexa$2 or opticorten$2 or opticortinol$2 or oradexan$2 or oradexon$2 or oradexone$2 or orgadrone$2 or osurdex$2 or oto-104 or oto104 or ozurdex$2 or pet-derm-iii$2 or phl-dexamethasone$2 or pidexon$2 or policort$2 or posurdex$2 or predni-f-tablinen$2 or predni-f$2 or prednisolon-f$2 or prednisolone-f$2 or prodex$2 or prodexona$2 or prodexone$2 or q-200939 or q422252 or s1322 or sanamethasone$2 or santenson$2 or santeson$2 or sawasone$2 or schembl3774 or sgcut00126 or sk-0503 or sk0503 or smp1-000092 or smr000857119 or smr001227192 or solurex$2 or spectrum5-002019 or spoloven$2 or spt-2101 or spt2101 or sterasone$2 or sunia-sol-d$2 or superprednol$2 or thilodexine$2 or to-000038 or tox21-200122 or triamcimetil$2 or turbinaire$2 or vexamet$2 or visumetazone$2 or visumethazone$2 or zema-pak$2 or zinc3875332 or 23495-06-9 or 1950-02-02 or 1050677-47-8 or 137098-19-2 or 8054-59-9 or 906362-70-7 or 906422-84-2 or 50-02-2 or Z756391748 or 7S5I7G3JQL).</w:t>
            </w:r>
            <w:proofErr w:type="spellStart"/>
            <w:r w:rsidRPr="008277CB">
              <w:rPr>
                <w:rFonts w:ascii="Times New Roman" w:hAnsi="Times New Roman" w:cs="Times New Roman"/>
                <w:sz w:val="20"/>
                <w:szCs w:val="20"/>
              </w:rPr>
              <w:t>ti,ab,kw,kf,ot,rn,dq</w:t>
            </w:r>
            <w:proofErr w:type="spellEnd"/>
            <w:r w:rsidRPr="008277CB">
              <w:rPr>
                <w:rFonts w:ascii="Times New Roman" w:hAnsi="Times New Roman" w:cs="Times New Roman"/>
                <w:sz w:val="20"/>
                <w:szCs w:val="20"/>
              </w:rPr>
              <w:t>. [DEXAMETHAS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BFDF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01193</w:t>
            </w:r>
          </w:p>
        </w:tc>
      </w:tr>
      <w:tr w:rsidR="00AC5DE8" w:rsidRPr="008277CB" w14:paraId="0B78AB6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0B6F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7EFC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9 and 41 and 42) or </w:t>
            </w:r>
            <w:proofErr w:type="spellStart"/>
            <w:r w:rsidRPr="008277CB">
              <w:rPr>
                <w:rFonts w:ascii="Times New Roman" w:hAnsi="Times New Roman" w:cs="Times New Roman"/>
                <w:sz w:val="20"/>
                <w:szCs w:val="20"/>
              </w:rPr>
              <w:t>DRd.ti,ab,kw,kf</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7962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610</w:t>
            </w:r>
          </w:p>
        </w:tc>
      </w:tr>
      <w:tr w:rsidR="00AC5DE8" w:rsidRPr="008277CB" w14:paraId="3566877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4D98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ABA1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40 and 41 and 42) or </w:t>
            </w:r>
            <w:proofErr w:type="spellStart"/>
            <w:r w:rsidRPr="008277CB">
              <w:rPr>
                <w:rFonts w:ascii="Times New Roman" w:hAnsi="Times New Roman" w:cs="Times New Roman"/>
                <w:sz w:val="20"/>
                <w:szCs w:val="20"/>
              </w:rPr>
              <w:t>VRd.ti,ab,kw,kf</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28D6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044</w:t>
            </w:r>
          </w:p>
        </w:tc>
      </w:tr>
      <w:tr w:rsidR="00AC5DE8" w:rsidRPr="008277CB" w14:paraId="4F9E6C8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8008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81CA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8 and 43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FC03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38</w:t>
            </w:r>
          </w:p>
        </w:tc>
      </w:tr>
      <w:tr w:rsidR="00AC5DE8" w:rsidRPr="008277CB" w14:paraId="1A6CF29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7444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21BB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38 and 44 [MM &amp;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E653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13</w:t>
            </w:r>
          </w:p>
        </w:tc>
      </w:tr>
      <w:tr w:rsidR="00AC5DE8" w:rsidRPr="008277CB" w14:paraId="4B2D809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3C3B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7C55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45 or 46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AFC4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09</w:t>
            </w:r>
          </w:p>
        </w:tc>
      </w:tr>
      <w:tr w:rsidR="00AC5DE8" w:rsidRPr="008277CB" w14:paraId="71F14FE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C102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4917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Randomized controlled trial/ or </w:t>
            </w:r>
            <w:proofErr w:type="gramStart"/>
            <w:r w:rsidRPr="008277CB">
              <w:rPr>
                <w:rFonts w:ascii="Times New Roman" w:hAnsi="Times New Roman" w:cs="Times New Roman"/>
                <w:sz w:val="20"/>
                <w:szCs w:val="20"/>
              </w:rPr>
              <w:t>Controlled</w:t>
            </w:r>
            <w:proofErr w:type="gramEnd"/>
            <w:r w:rsidRPr="008277CB">
              <w:rPr>
                <w:rFonts w:ascii="Times New Roman" w:hAnsi="Times New Roman" w:cs="Times New Roman"/>
                <w:sz w:val="20"/>
                <w:szCs w:val="20"/>
              </w:rPr>
              <w:t xml:space="preserve"> clinical study/ or randomization/ or </w:t>
            </w:r>
            <w:proofErr w:type="spellStart"/>
            <w:r w:rsidRPr="008277CB">
              <w:rPr>
                <w:rFonts w:ascii="Times New Roman" w:hAnsi="Times New Roman" w:cs="Times New Roman"/>
                <w:sz w:val="20"/>
                <w:szCs w:val="20"/>
              </w:rPr>
              <w:t>intermethod</w:t>
            </w:r>
            <w:proofErr w:type="spellEnd"/>
            <w:r w:rsidRPr="008277CB">
              <w:rPr>
                <w:rFonts w:ascii="Times New Roman" w:hAnsi="Times New Roman" w:cs="Times New Roman"/>
                <w:sz w:val="20"/>
                <w:szCs w:val="20"/>
              </w:rPr>
              <w:t xml:space="preserve"> comparison/ or double blind procedure/ or human experiment/ or (compare or compared or comparison or trial).</w:t>
            </w:r>
            <w:proofErr w:type="spellStart"/>
            <w:r w:rsidRPr="008277CB">
              <w:rPr>
                <w:rFonts w:ascii="Times New Roman" w:hAnsi="Times New Roman" w:cs="Times New Roman"/>
                <w:sz w:val="20"/>
                <w:szCs w:val="20"/>
              </w:rPr>
              <w:t>ti</w:t>
            </w:r>
            <w:proofErr w:type="spellEnd"/>
            <w:r w:rsidRPr="008277CB">
              <w:rPr>
                <w:rFonts w:ascii="Times New Roman" w:hAnsi="Times New Roman" w:cs="Times New Roman"/>
                <w:sz w:val="20"/>
                <w:szCs w:val="20"/>
              </w:rPr>
              <w:t xml:space="preserve">. or ((evaluated or evaluate or evaluating or assessed or assess) and (compare or compared or comparing or comparison)).ab. or (random$ or placebo or (open adj label) or ((double or single or </w:t>
            </w:r>
            <w:proofErr w:type="spellStart"/>
            <w:r w:rsidRPr="008277CB">
              <w:rPr>
                <w:rFonts w:ascii="Times New Roman" w:hAnsi="Times New Roman" w:cs="Times New Roman"/>
                <w:sz w:val="20"/>
                <w:szCs w:val="20"/>
              </w:rPr>
              <w:t>doubly</w:t>
            </w:r>
            <w:proofErr w:type="spellEnd"/>
            <w:r w:rsidRPr="008277CB">
              <w:rPr>
                <w:rFonts w:ascii="Times New Roman" w:hAnsi="Times New Roman" w:cs="Times New Roman"/>
                <w:sz w:val="20"/>
                <w:szCs w:val="20"/>
              </w:rPr>
              <w:t xml:space="preserve">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w:t>
            </w:r>
            <w:proofErr w:type="spellStart"/>
            <w:r w:rsidRPr="008277CB">
              <w:rPr>
                <w:rFonts w:ascii="Times New Roman" w:hAnsi="Times New Roman" w:cs="Times New Roman"/>
                <w:sz w:val="20"/>
                <w:szCs w:val="20"/>
              </w:rPr>
              <w:t>ti,ab</w:t>
            </w:r>
            <w:proofErr w:type="spellEnd"/>
            <w:r w:rsidRPr="008277CB">
              <w:rPr>
                <w:rFonts w:ascii="Times New Roman" w:hAnsi="Times New Roman"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C7DC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782359</w:t>
            </w:r>
          </w:p>
        </w:tc>
      </w:tr>
      <w:tr w:rsidR="00AC5DE8" w:rsidRPr="008277CB" w14:paraId="2FDC9266"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3F66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106B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Cross-sectional study/ not (randomized controlled trial/ or controlled clinical study/ or controlled study/ or </w:t>
            </w:r>
            <w:proofErr w:type="spellStart"/>
            <w:r w:rsidRPr="008277CB">
              <w:rPr>
                <w:rFonts w:ascii="Times New Roman" w:hAnsi="Times New Roman" w:cs="Times New Roman"/>
                <w:sz w:val="20"/>
                <w:szCs w:val="20"/>
              </w:rPr>
              <w:t>randomi?ed</w:t>
            </w:r>
            <w:proofErr w:type="spellEnd"/>
            <w:r w:rsidRPr="008277CB">
              <w:rPr>
                <w:rFonts w:ascii="Times New Roman" w:hAnsi="Times New Roman" w:cs="Times New Roman"/>
                <w:sz w:val="20"/>
                <w:szCs w:val="20"/>
              </w:rPr>
              <w:t xml:space="preserve"> </w:t>
            </w:r>
            <w:proofErr w:type="spellStart"/>
            <w:r w:rsidRPr="008277CB">
              <w:rPr>
                <w:rFonts w:ascii="Times New Roman" w:hAnsi="Times New Roman" w:cs="Times New Roman"/>
                <w:sz w:val="20"/>
                <w:szCs w:val="20"/>
              </w:rPr>
              <w:t>controlled.ti,ab</w:t>
            </w:r>
            <w:proofErr w:type="spellEnd"/>
            <w:r w:rsidRPr="008277CB">
              <w:rPr>
                <w:rFonts w:ascii="Times New Roman" w:hAnsi="Times New Roman" w:cs="Times New Roman"/>
                <w:sz w:val="20"/>
                <w:szCs w:val="20"/>
              </w:rPr>
              <w:t xml:space="preserve">. or control group$1.ti,ab.)) or ((((case adj control$) and random$) not </w:t>
            </w:r>
            <w:proofErr w:type="spellStart"/>
            <w:r w:rsidRPr="008277CB">
              <w:rPr>
                <w:rFonts w:ascii="Times New Roman" w:hAnsi="Times New Roman" w:cs="Times New Roman"/>
                <w:sz w:val="20"/>
                <w:szCs w:val="20"/>
              </w:rPr>
              <w:t>randomi?ed</w:t>
            </w:r>
            <w:proofErr w:type="spellEnd"/>
            <w:r w:rsidRPr="008277CB">
              <w:rPr>
                <w:rFonts w:ascii="Times New Roman" w:hAnsi="Times New Roman" w:cs="Times New Roman"/>
                <w:sz w:val="20"/>
                <w:szCs w:val="20"/>
              </w:rPr>
              <w:t xml:space="preserve"> controlled) or (nonrandom$ not random$) or "Random field$" or (random cluster adj3 </w:t>
            </w:r>
            <w:proofErr w:type="spellStart"/>
            <w:r w:rsidRPr="008277CB">
              <w:rPr>
                <w:rFonts w:ascii="Times New Roman" w:hAnsi="Times New Roman" w:cs="Times New Roman"/>
                <w:sz w:val="20"/>
                <w:szCs w:val="20"/>
              </w:rPr>
              <w:t>sampl</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i,ab</w:t>
            </w:r>
            <w:proofErr w:type="spellEnd"/>
            <w:r w:rsidRPr="008277CB">
              <w:rPr>
                <w:rFonts w:ascii="Times New Roman" w:hAnsi="Times New Roman" w:cs="Times New Roman"/>
                <w:sz w:val="20"/>
                <w:szCs w:val="20"/>
              </w:rPr>
              <w:t>. or (Systematic review not (trial or study)).</w:t>
            </w:r>
            <w:proofErr w:type="spellStart"/>
            <w:r w:rsidRPr="008277CB">
              <w:rPr>
                <w:rFonts w:ascii="Times New Roman" w:hAnsi="Times New Roman" w:cs="Times New Roman"/>
                <w:sz w:val="20"/>
                <w:szCs w:val="20"/>
              </w:rPr>
              <w:t>ti</w:t>
            </w:r>
            <w:proofErr w:type="spellEnd"/>
            <w:r w:rsidRPr="008277CB">
              <w:rPr>
                <w:rFonts w:ascii="Times New Roman" w:hAnsi="Times New Roman" w:cs="Times New Roman"/>
                <w:sz w:val="20"/>
                <w:szCs w:val="20"/>
              </w:rPr>
              <w:t>. or ((</w:t>
            </w:r>
            <w:proofErr w:type="spellStart"/>
            <w:r w:rsidRPr="008277CB">
              <w:rPr>
                <w:rFonts w:ascii="Times New Roman" w:hAnsi="Times New Roman" w:cs="Times New Roman"/>
                <w:sz w:val="20"/>
                <w:szCs w:val="20"/>
              </w:rPr>
              <w:t>review.ab</w:t>
            </w:r>
            <w:proofErr w:type="spellEnd"/>
            <w:r w:rsidRPr="008277CB">
              <w:rPr>
                <w:rFonts w:ascii="Times New Roman" w:hAnsi="Times New Roman" w:cs="Times New Roman"/>
                <w:sz w:val="20"/>
                <w:szCs w:val="20"/>
              </w:rPr>
              <w:t xml:space="preserve">. and review.pt.) not </w:t>
            </w:r>
            <w:proofErr w:type="spellStart"/>
            <w:r w:rsidRPr="008277CB">
              <w:rPr>
                <w:rFonts w:ascii="Times New Roman" w:hAnsi="Times New Roman" w:cs="Times New Roman"/>
                <w:sz w:val="20"/>
                <w:szCs w:val="20"/>
              </w:rPr>
              <w:t>trial.ti</w:t>
            </w:r>
            <w:proofErr w:type="spellEnd"/>
            <w:r w:rsidRPr="008277CB">
              <w:rPr>
                <w:rFonts w:ascii="Times New Roman" w:hAnsi="Times New Roman" w:cs="Times New Roman"/>
                <w:sz w:val="20"/>
                <w:szCs w:val="20"/>
              </w:rPr>
              <w:t xml:space="preserve">.) or ("we </w:t>
            </w:r>
            <w:proofErr w:type="spellStart"/>
            <w:r w:rsidRPr="008277CB">
              <w:rPr>
                <w:rFonts w:ascii="Times New Roman" w:hAnsi="Times New Roman" w:cs="Times New Roman"/>
                <w:sz w:val="20"/>
                <w:szCs w:val="20"/>
              </w:rPr>
              <w:t>searched".ab</w:t>
            </w:r>
            <w:proofErr w:type="spellEnd"/>
            <w:r w:rsidRPr="008277CB">
              <w:rPr>
                <w:rFonts w:ascii="Times New Roman" w:hAnsi="Times New Roman" w:cs="Times New Roman"/>
                <w:sz w:val="20"/>
                <w:szCs w:val="20"/>
              </w:rPr>
              <w:t>. and (</w:t>
            </w:r>
            <w:proofErr w:type="spellStart"/>
            <w:r w:rsidRPr="008277CB">
              <w:rPr>
                <w:rFonts w:ascii="Times New Roman" w:hAnsi="Times New Roman" w:cs="Times New Roman"/>
                <w:sz w:val="20"/>
                <w:szCs w:val="20"/>
              </w:rPr>
              <w:t>review.ti</w:t>
            </w:r>
            <w:proofErr w:type="spellEnd"/>
            <w:r w:rsidRPr="008277CB">
              <w:rPr>
                <w:rFonts w:ascii="Times New Roman" w:hAnsi="Times New Roman" w:cs="Times New Roman"/>
                <w:sz w:val="20"/>
                <w:szCs w:val="20"/>
              </w:rPr>
              <w:t>. or review.pt.)) or ("update review"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8277CB">
              <w:rPr>
                <w:rFonts w:ascii="Times New Roman" w:hAnsi="Times New Roman" w:cs="Times New Roman"/>
                <w:sz w:val="20"/>
                <w:szCs w:val="20"/>
              </w:rPr>
              <w:t>ti</w:t>
            </w:r>
            <w:proofErr w:type="spellEnd"/>
            <w:r w:rsidRPr="008277CB">
              <w:rPr>
                <w:rFonts w:ascii="Times New Roman" w:hAnsi="Times New Roman" w:cs="Times New Roman"/>
                <w:sz w:val="20"/>
                <w:szCs w:val="20"/>
              </w:rPr>
              <w:t>. and animal experiment/) or (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B7BE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165531</w:t>
            </w:r>
          </w:p>
        </w:tc>
      </w:tr>
      <w:tr w:rsidR="00AC5DE8" w:rsidRPr="008277CB" w14:paraId="53B74278"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9323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835A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8 not 49 [RCTs – Embase sensitive Filter – Cochrane HSSS,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03BE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718496</w:t>
            </w:r>
          </w:p>
        </w:tc>
      </w:tr>
      <w:tr w:rsidR="00AC5DE8" w:rsidRPr="008277CB" w14:paraId="29C47CB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DD3D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53F5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phase 2 clinical trial/ or phase 3 clinical trial/ or phase 4 clinical trial/ or (equivalence trial or pragmatic clinical trial).pt. or (</w:t>
            </w:r>
            <w:proofErr w:type="spellStart"/>
            <w:r w:rsidRPr="008277CB">
              <w:rPr>
                <w:rFonts w:ascii="Times New Roman" w:hAnsi="Times New Roman" w:cs="Times New Roman"/>
                <w:sz w:val="20"/>
                <w:szCs w:val="20"/>
              </w:rPr>
              <w:t>randomise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randomi#ation</w:t>
            </w:r>
            <w:proofErr w:type="spellEnd"/>
            <w:r w:rsidRPr="008277CB">
              <w:rPr>
                <w:rFonts w:ascii="Times New Roman" w:hAnsi="Times New Roman" w:cs="Times New Roman"/>
                <w:sz w:val="20"/>
                <w:szCs w:val="20"/>
              </w:rPr>
              <w:t>? or RCT or placebo* or ((</w:t>
            </w:r>
            <w:proofErr w:type="spellStart"/>
            <w:r w:rsidRPr="008277CB">
              <w:rPr>
                <w:rFonts w:ascii="Times New Roman" w:hAnsi="Times New Roman" w:cs="Times New Roman"/>
                <w:sz w:val="20"/>
                <w:szCs w:val="20"/>
              </w:rPr>
              <w:t>sing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doub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treb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tripl</w:t>
            </w:r>
            <w:proofErr w:type="spellEnd"/>
            <w:r w:rsidRPr="008277CB">
              <w:rPr>
                <w:rFonts w:ascii="Times New Roman" w:hAnsi="Times New Roman" w:cs="Times New Roman"/>
                <w:sz w:val="20"/>
                <w:szCs w:val="20"/>
              </w:rPr>
              <w:t xml:space="preserve">$) adj (mask$ or blind$ or </w:t>
            </w:r>
            <w:proofErr w:type="spellStart"/>
            <w:r w:rsidRPr="008277CB">
              <w:rPr>
                <w:rFonts w:ascii="Times New Roman" w:hAnsi="Times New Roman" w:cs="Times New Roman"/>
                <w:sz w:val="20"/>
                <w:szCs w:val="20"/>
              </w:rPr>
              <w:t>dumm</w:t>
            </w:r>
            <w:proofErr w:type="spellEnd"/>
            <w:r w:rsidRPr="008277CB">
              <w:rPr>
                <w:rFonts w:ascii="Times New Roman" w:hAnsi="Times New Roman" w:cs="Times New Roman"/>
                <w:sz w:val="20"/>
                <w:szCs w:val="20"/>
              </w:rPr>
              <w:t xml:space="preserve">$)) or ((study or trial or CT) adj3 (phase 2 or phase 2a or phase 2b or phase 2c or phase II or phase </w:t>
            </w:r>
            <w:proofErr w:type="spellStart"/>
            <w:r w:rsidRPr="008277CB">
              <w:rPr>
                <w:rFonts w:ascii="Times New Roman" w:hAnsi="Times New Roman" w:cs="Times New Roman"/>
                <w:sz w:val="20"/>
                <w:szCs w:val="20"/>
              </w:rPr>
              <w:t>IIa</w:t>
            </w:r>
            <w:proofErr w:type="spellEnd"/>
            <w:r w:rsidRPr="008277CB">
              <w:rPr>
                <w:rFonts w:ascii="Times New Roman" w:hAnsi="Times New Roman" w:cs="Times New Roman"/>
                <w:sz w:val="20"/>
                <w:szCs w:val="20"/>
              </w:rPr>
              <w:t xml:space="preserve"> or phase IIb or phase </w:t>
            </w:r>
            <w:proofErr w:type="spellStart"/>
            <w:r w:rsidRPr="008277CB">
              <w:rPr>
                <w:rFonts w:ascii="Times New Roman" w:hAnsi="Times New Roman" w:cs="Times New Roman"/>
                <w:sz w:val="20"/>
                <w:szCs w:val="20"/>
              </w:rPr>
              <w:t>IIc</w:t>
            </w:r>
            <w:proofErr w:type="spellEnd"/>
            <w:r w:rsidRPr="008277CB">
              <w:rPr>
                <w:rFonts w:ascii="Times New Roman" w:hAnsi="Times New Roman" w:cs="Times New Roman"/>
                <w:sz w:val="20"/>
                <w:szCs w:val="20"/>
              </w:rPr>
              <w:t xml:space="preserve"> or phase 3 or phase 3a or phase 3b or phase 3c or phase III or phase IIIa or phase </w:t>
            </w:r>
            <w:proofErr w:type="spellStart"/>
            <w:r w:rsidRPr="008277CB">
              <w:rPr>
                <w:rFonts w:ascii="Times New Roman" w:hAnsi="Times New Roman" w:cs="Times New Roman"/>
                <w:sz w:val="20"/>
                <w:szCs w:val="20"/>
              </w:rPr>
              <w:t>IIIb</w:t>
            </w:r>
            <w:proofErr w:type="spellEnd"/>
            <w:r w:rsidRPr="008277CB">
              <w:rPr>
                <w:rFonts w:ascii="Times New Roman" w:hAnsi="Times New Roman" w:cs="Times New Roman"/>
                <w:sz w:val="20"/>
                <w:szCs w:val="20"/>
              </w:rPr>
              <w:t xml:space="preserve"> or phase IIIc or "phase? 2/3" or "phase? II/III" or phase 4 or phase 4a or phase 4b or phase 4c or phase IV or phase </w:t>
            </w:r>
            <w:proofErr w:type="spellStart"/>
            <w:r w:rsidRPr="008277CB">
              <w:rPr>
                <w:rFonts w:ascii="Times New Roman" w:hAnsi="Times New Roman" w:cs="Times New Roman"/>
                <w:sz w:val="20"/>
                <w:szCs w:val="20"/>
              </w:rPr>
              <w:t>IVa</w:t>
            </w:r>
            <w:proofErr w:type="spellEnd"/>
            <w:r w:rsidRPr="008277CB">
              <w:rPr>
                <w:rFonts w:ascii="Times New Roman" w:hAnsi="Times New Roman" w:cs="Times New Roman"/>
                <w:sz w:val="20"/>
                <w:szCs w:val="20"/>
              </w:rPr>
              <w:t xml:space="preserve"> or phase </w:t>
            </w:r>
            <w:proofErr w:type="spellStart"/>
            <w:r w:rsidRPr="008277CB">
              <w:rPr>
                <w:rFonts w:ascii="Times New Roman" w:hAnsi="Times New Roman" w:cs="Times New Roman"/>
                <w:sz w:val="20"/>
                <w:szCs w:val="20"/>
              </w:rPr>
              <w:t>IVb</w:t>
            </w:r>
            <w:proofErr w:type="spellEnd"/>
            <w:r w:rsidRPr="008277CB">
              <w:rPr>
                <w:rFonts w:ascii="Times New Roman" w:hAnsi="Times New Roman" w:cs="Times New Roman"/>
                <w:sz w:val="20"/>
                <w:szCs w:val="20"/>
              </w:rPr>
              <w:t xml:space="preserve"> or phase </w:t>
            </w:r>
            <w:proofErr w:type="spellStart"/>
            <w:r w:rsidRPr="008277CB">
              <w:rPr>
                <w:rFonts w:ascii="Times New Roman" w:hAnsi="Times New Roman" w:cs="Times New Roman"/>
                <w:sz w:val="20"/>
                <w:szCs w:val="20"/>
              </w:rPr>
              <w:t>IVc</w:t>
            </w:r>
            <w:proofErr w:type="spellEnd"/>
            <w:r w:rsidRPr="008277CB">
              <w:rPr>
                <w:rFonts w:ascii="Times New Roman" w:hAnsi="Times New Roman" w:cs="Times New Roman"/>
                <w:sz w:val="20"/>
                <w:szCs w:val="20"/>
              </w:rPr>
              <w:t xml:space="preserve"> or "phase? 3/4" or "phase? III/IV")) or open label$).</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PHASE 2-4, OPEN LABEL - ADDITIONAL TERMS TO SUPPLEMENT RCTs FIL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CCC59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45496</w:t>
            </w:r>
          </w:p>
        </w:tc>
      </w:tr>
      <w:tr w:rsidR="00AC5DE8" w:rsidRPr="008277CB" w14:paraId="1DB45CE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F1F42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0CE1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linical article/ or controlled study/ or major clinical study/ or prospective study/ or cohort.mp. or compared.mp. or groups.mp. or multivariate.mp. [NON-RANDOMIZED STUDIES– Embase Filter - sensitive, Furlan,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02D3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6252988</w:t>
            </w:r>
          </w:p>
        </w:tc>
      </w:tr>
      <w:tr w:rsidR="00AC5DE8" w:rsidRPr="008277CB" w14:paraId="61CB6C41"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D829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848F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ontrolled study/ or Treatment outcome/ or Major clinical study/ or Clinical trial/ or (</w:t>
            </w:r>
            <w:proofErr w:type="spellStart"/>
            <w:r w:rsidRPr="008277CB">
              <w:rPr>
                <w:rFonts w:ascii="Times New Roman" w:hAnsi="Times New Roman" w:cs="Times New Roman"/>
                <w:sz w:val="20"/>
                <w:szCs w:val="20"/>
              </w:rPr>
              <w:t>chang</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evaluat</w:t>
            </w:r>
            <w:proofErr w:type="spellEnd"/>
            <w:r w:rsidRPr="008277CB">
              <w:rPr>
                <w:rFonts w:ascii="Times New Roman" w:hAnsi="Times New Roman" w:cs="Times New Roman"/>
                <w:sz w:val="20"/>
                <w:szCs w:val="20"/>
              </w:rPr>
              <w:t xml:space="preserve">$ or reviewed or baseline or (compare$ or </w:t>
            </w:r>
            <w:proofErr w:type="spellStart"/>
            <w:r w:rsidRPr="008277CB">
              <w:rPr>
                <w:rFonts w:ascii="Times New Roman" w:hAnsi="Times New Roman" w:cs="Times New Roman"/>
                <w:sz w:val="20"/>
                <w:szCs w:val="20"/>
              </w:rPr>
              <w:t>compara</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w</w:t>
            </w:r>
            <w:proofErr w:type="spellEnd"/>
            <w:r w:rsidRPr="008277CB">
              <w:rPr>
                <w:rFonts w:ascii="Times New Roman" w:hAnsi="Times New Roman" w:cs="Times New Roman"/>
                <w:sz w:val="20"/>
                <w:szCs w:val="20"/>
              </w:rPr>
              <w:t>. [OBSERVATIONAL STUDIES – Embase Filter – max specificity, Fraser, 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4826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4468489</w:t>
            </w:r>
          </w:p>
        </w:tc>
      </w:tr>
      <w:tr w:rsidR="00AC5DE8" w:rsidRPr="008277CB" w14:paraId="1FA7BF4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4D45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3594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exp cohort analysis/ or exp case control study/ or controlled clinical trial/ or pretest posttest control group design/ or static group comparison/ or retrospective study/ or longitudinal study/ or intervention study/ or family study/ or case study/ or time series analysis/ or cross-sectional study/ or comparative study/ or observational study/ or quasi experimental study/ or (((cohort or concurrent or non-concurrent or incidence or follow-up or </w:t>
            </w:r>
            <w:proofErr w:type="spellStart"/>
            <w:r w:rsidRPr="008277CB">
              <w:rPr>
                <w:rFonts w:ascii="Times New Roman" w:hAnsi="Times New Roman" w:cs="Times New Roman"/>
                <w:sz w:val="20"/>
                <w:szCs w:val="20"/>
              </w:rPr>
              <w:t>followup</w:t>
            </w:r>
            <w:proofErr w:type="spellEnd"/>
            <w:r w:rsidRPr="008277CB">
              <w:rPr>
                <w:rFonts w:ascii="Times New Roman" w:hAnsi="Times New Roman" w:cs="Times New Roman"/>
                <w:sz w:val="20"/>
                <w:szCs w:val="20"/>
              </w:rPr>
              <w:t xml:space="preserve"> or longitudinal or prospective or retrospective or nonrandom$ or non-random$ or quasi-random$ or quasi-experiment$ or </w:t>
            </w:r>
            <w:proofErr w:type="spellStart"/>
            <w:r w:rsidRPr="008277CB">
              <w:rPr>
                <w:rFonts w:ascii="Times New Roman" w:hAnsi="Times New Roman" w:cs="Times New Roman"/>
                <w:sz w:val="20"/>
                <w:szCs w:val="20"/>
              </w:rPr>
              <w:t>quasirand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quasiexperiment</w:t>
            </w:r>
            <w:proofErr w:type="spellEnd"/>
            <w:r w:rsidRPr="008277CB">
              <w:rPr>
                <w:rFonts w:ascii="Times New Roman" w:hAnsi="Times New Roman" w:cs="Times New Roman"/>
                <w:sz w:val="20"/>
                <w:szCs w:val="20"/>
              </w:rPr>
              <w:t>$ or pretest or posttest or pre-test or post-test or "before after" or CBA or (historical$ adj2 control$) or case-control$ or case-comparison or case-compeer or case-</w:t>
            </w:r>
            <w:proofErr w:type="spellStart"/>
            <w:r w:rsidRPr="008277CB">
              <w:rPr>
                <w:rFonts w:ascii="Times New Roman" w:hAnsi="Times New Roman" w:cs="Times New Roman"/>
                <w:sz w:val="20"/>
                <w:szCs w:val="20"/>
              </w:rPr>
              <w:t>referrent</w:t>
            </w:r>
            <w:proofErr w:type="spellEnd"/>
            <w:r w:rsidRPr="008277CB">
              <w:rPr>
                <w:rFonts w:ascii="Times New Roman" w:hAnsi="Times New Roman" w:cs="Times New Roman"/>
                <w:sz w:val="20"/>
                <w:szCs w:val="20"/>
              </w:rPr>
              <w:t xml:space="preserve"> or case-referent or case-base or </w:t>
            </w:r>
            <w:proofErr w:type="spellStart"/>
            <w:r w:rsidRPr="008277CB">
              <w:rPr>
                <w:rFonts w:ascii="Times New Roman" w:hAnsi="Times New Roman" w:cs="Times New Roman"/>
                <w:sz w:val="20"/>
                <w:szCs w:val="20"/>
              </w:rPr>
              <w:t>casecontro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comparison</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compe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referren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referen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asebase</w:t>
            </w:r>
            <w:proofErr w:type="spellEnd"/>
            <w:r w:rsidRPr="008277CB">
              <w:rPr>
                <w:rFonts w:ascii="Times New Roman" w:hAnsi="Times New Roman" w:cs="Times New Roman"/>
                <w:sz w:val="20"/>
                <w:szCs w:val="20"/>
              </w:rPr>
              <w:t xml:space="preserve"> or cross-section$ or </w:t>
            </w:r>
            <w:proofErr w:type="spellStart"/>
            <w:r w:rsidRPr="008277CB">
              <w:rPr>
                <w:rFonts w:ascii="Times New Roman" w:hAnsi="Times New Roman" w:cs="Times New Roman"/>
                <w:sz w:val="20"/>
                <w:szCs w:val="20"/>
              </w:rPr>
              <w:t>crosssection</w:t>
            </w:r>
            <w:proofErr w:type="spellEnd"/>
            <w:r w:rsidRPr="008277CB">
              <w:rPr>
                <w:rFonts w:ascii="Times New Roman" w:hAnsi="Times New Roman" w:cs="Times New Roman"/>
                <w:sz w:val="20"/>
                <w:szCs w:val="20"/>
              </w:rPr>
              <w:t xml:space="preserve">$ or prevalence) adj3 (stud$ or design?)) or non-RCT or </w:t>
            </w:r>
            <w:proofErr w:type="spellStart"/>
            <w:r w:rsidRPr="008277CB">
              <w:rPr>
                <w:rFonts w:ascii="Times New Roman" w:hAnsi="Times New Roman" w:cs="Times New Roman"/>
                <w:sz w:val="20"/>
                <w:szCs w:val="20"/>
              </w:rPr>
              <w:t>nRCT</w:t>
            </w:r>
            <w:proofErr w:type="spellEnd"/>
            <w:r w:rsidRPr="008277CB">
              <w:rPr>
                <w:rFonts w:ascii="Times New Roman" w:hAnsi="Times New Roman" w:cs="Times New Roman"/>
                <w:sz w:val="20"/>
                <w:szCs w:val="20"/>
              </w:rPr>
              <w:t xml:space="preserve"> or real-world or "real life evidence" or RWE or </w:t>
            </w:r>
            <w:proofErr w:type="spellStart"/>
            <w:r w:rsidRPr="008277CB">
              <w:rPr>
                <w:rFonts w:ascii="Times New Roman" w:hAnsi="Times New Roman" w:cs="Times New Roman"/>
                <w:sz w:val="20"/>
                <w:szCs w:val="20"/>
              </w:rPr>
              <w:t>regist</w:t>
            </w:r>
            <w:proofErr w:type="spellEnd"/>
            <w:r w:rsidRPr="008277CB">
              <w:rPr>
                <w:rFonts w:ascii="Times New Roman" w:hAnsi="Times New Roman" w:cs="Times New Roman"/>
                <w:sz w:val="20"/>
                <w:szCs w:val="20"/>
              </w:rPr>
              <w:t>$ or (ITS adj2 (stud$ or design$)) or (interrupted adj2 time adj2 series)).</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TO SUPPLEMENT NRS FIL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42DA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665952</w:t>
            </w:r>
          </w:p>
        </w:tc>
      </w:tr>
      <w:tr w:rsidR="00AC5DE8" w:rsidRPr="008277CB" w14:paraId="0E52787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62B4D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00A4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single arm" adj2 (stud$ or design?)).</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SINGLE-ARM STUDIES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6F06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5006</w:t>
            </w:r>
          </w:p>
        </w:tc>
      </w:tr>
      <w:tr w:rsidR="00AC5DE8" w:rsidRPr="008277CB" w14:paraId="41D34661"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4322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5534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0 or 51 or 52 or 53 or 54 or 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93C8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3068849</w:t>
            </w:r>
          </w:p>
        </w:tc>
      </w:tr>
      <w:tr w:rsidR="00AC5DE8" w:rsidRPr="008277CB" w14:paraId="77831A5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FDA7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C0DC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exp </w:t>
            </w:r>
            <w:proofErr w:type="spellStart"/>
            <w:proofErr w:type="gramStart"/>
            <w:r w:rsidRPr="008277CB">
              <w:rPr>
                <w:rFonts w:ascii="Times New Roman" w:hAnsi="Times New Roman" w:cs="Times New Roman"/>
                <w:sz w:val="20"/>
                <w:szCs w:val="20"/>
              </w:rPr>
              <w:t>meta analysis</w:t>
            </w:r>
            <w:proofErr w:type="spellEnd"/>
            <w:proofErr w:type="gramEnd"/>
            <w:r w:rsidRPr="008277CB">
              <w:rPr>
                <w:rFonts w:ascii="Times New Roman" w:hAnsi="Times New Roman" w:cs="Times New Roman"/>
                <w:sz w:val="20"/>
                <w:szCs w:val="20"/>
              </w:rPr>
              <w:t xml:space="preserve">/ or ((meta adj </w:t>
            </w:r>
            <w:proofErr w:type="spellStart"/>
            <w:r w:rsidRPr="008277CB">
              <w:rPr>
                <w:rFonts w:ascii="Times New Roman" w:hAnsi="Times New Roman" w:cs="Times New Roman"/>
                <w:sz w:val="20"/>
                <w:szCs w:val="20"/>
              </w:rPr>
              <w:t>analy</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analys</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mp</w:t>
            </w:r>
            <w:proofErr w:type="spellEnd"/>
            <w:r w:rsidRPr="008277CB">
              <w:rPr>
                <w:rFonts w:ascii="Times New Roman" w:hAnsi="Times New Roman" w:cs="Times New Roman"/>
                <w:sz w:val="20"/>
                <w:szCs w:val="20"/>
              </w:rPr>
              <w:t>. or (systematic adj (review? or overview?)).</w:t>
            </w:r>
            <w:proofErr w:type="spellStart"/>
            <w:r w:rsidRPr="008277CB">
              <w:rPr>
                <w:rFonts w:ascii="Times New Roman" w:hAnsi="Times New Roman" w:cs="Times New Roman"/>
                <w:sz w:val="20"/>
                <w:szCs w:val="20"/>
              </w:rPr>
              <w:t>tw</w:t>
            </w:r>
            <w:proofErr w:type="spellEnd"/>
            <w:r w:rsidRPr="008277CB">
              <w:rPr>
                <w:rFonts w:ascii="Times New Roman" w:hAnsi="Times New Roman" w:cs="Times New Roman"/>
                <w:sz w:val="20"/>
                <w:szCs w:val="20"/>
              </w:rPr>
              <w:t>. or (</w:t>
            </w:r>
            <w:proofErr w:type="spellStart"/>
            <w:r w:rsidRPr="008277CB">
              <w:rPr>
                <w:rFonts w:ascii="Times New Roman" w:hAnsi="Times New Roman" w:cs="Times New Roman"/>
                <w:sz w:val="20"/>
                <w:szCs w:val="20"/>
              </w:rPr>
              <w:t>cancerli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ochrane</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embase</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sychli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syclit</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sychinfo</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sycinfo</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inah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cinhal</w:t>
            </w:r>
            <w:proofErr w:type="spellEnd"/>
            <w:r w:rsidRPr="008277CB">
              <w:rPr>
                <w:rFonts w:ascii="Times New Roman" w:hAnsi="Times New Roman" w:cs="Times New Roman"/>
                <w:sz w:val="20"/>
                <w:szCs w:val="20"/>
              </w:rPr>
              <w:t xml:space="preserve"> or science citation index or bids or reference lists or bibliograph$ or hand-search$ or manual search$ or relevant journals).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92DE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77306</w:t>
            </w:r>
          </w:p>
        </w:tc>
      </w:tr>
      <w:tr w:rsidR="00AC5DE8" w:rsidRPr="008277CB" w14:paraId="6A5BCF4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6352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1DFD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ata extraction or selection criteria).ab. and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4869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3419</w:t>
            </w:r>
          </w:p>
        </w:tc>
      </w:tr>
      <w:tr w:rsidR="00AC5DE8" w:rsidRPr="008277CB" w14:paraId="45A57EC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2CC09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6731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7 or 58 [SLR &amp; MA FILTER - Ovid Expert Searches: SLR filter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9552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89010</w:t>
            </w:r>
          </w:p>
        </w:tc>
      </w:tr>
      <w:tr w:rsidR="00AC5DE8" w:rsidRPr="008277CB" w14:paraId="45EC07B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E8E8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FE91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meta-</w:t>
            </w:r>
            <w:proofErr w:type="spellStart"/>
            <w:r w:rsidRPr="008277CB">
              <w:rPr>
                <w:rFonts w:ascii="Times New Roman" w:hAnsi="Times New Roman" w:cs="Times New Roman"/>
                <w:sz w:val="20"/>
                <w:szCs w:val="20"/>
              </w:rPr>
              <w:t>analy</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naly</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analy</w:t>
            </w:r>
            <w:proofErr w:type="spellEnd"/>
            <w:r w:rsidRPr="008277CB">
              <w:rPr>
                <w:rFonts w:ascii="Times New Roman" w:hAnsi="Times New Roman" w:cs="Times New Roman"/>
                <w:sz w:val="20"/>
                <w:szCs w:val="20"/>
              </w:rPr>
              <w:t>$ or met-</w:t>
            </w:r>
            <w:proofErr w:type="spellStart"/>
            <w:r w:rsidRPr="008277CB">
              <w:rPr>
                <w:rFonts w:ascii="Times New Roman" w:hAnsi="Times New Roman" w:cs="Times New Roman"/>
                <w:sz w:val="20"/>
                <w:szCs w:val="20"/>
              </w:rPr>
              <w:t>analy</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mp</w:t>
            </w:r>
            <w:proofErr w:type="spellEnd"/>
            <w:r w:rsidRPr="008277CB">
              <w:rPr>
                <w:rFonts w:ascii="Times New Roman" w:hAnsi="Times New Roman" w:cs="Times New Roman"/>
                <w:sz w:val="20"/>
                <w:szCs w:val="20"/>
              </w:rPr>
              <w:t xml:space="preserve">. or review.pt. [SLR &amp; MA FILTER - modified and translated; Montori, 2004 - Balanced query, </w:t>
            </w:r>
            <w:proofErr w:type="spellStart"/>
            <w:r w:rsidRPr="008277CB">
              <w:rPr>
                <w:rFonts w:ascii="Times New Roman" w:hAnsi="Times New Roman" w:cs="Times New Roman"/>
                <w:sz w:val="20"/>
                <w:szCs w:val="20"/>
              </w:rPr>
              <w:t>sn</w:t>
            </w:r>
            <w:proofErr w:type="spellEnd"/>
            <w:r w:rsidRPr="008277CB">
              <w:rPr>
                <w:rFonts w:ascii="Times New Roman" w:hAnsi="Times New Roman" w:cs="Times New Roman"/>
                <w:sz w:val="20"/>
                <w:szCs w:val="20"/>
              </w:rPr>
              <w:t>&gt;</w:t>
            </w:r>
            <w:proofErr w:type="spellStart"/>
            <w:r w:rsidRPr="008277CB">
              <w:rPr>
                <w:rFonts w:ascii="Times New Roman" w:hAnsi="Times New Roman" w:cs="Times New Roman"/>
                <w:sz w:val="20"/>
                <w:szCs w:val="20"/>
              </w:rPr>
              <w:t>sp</w:t>
            </w:r>
            <w:proofErr w:type="spellEnd"/>
            <w:r w:rsidRPr="008277CB">
              <w:rPr>
                <w:rFonts w:ascii="Times New Roman" w:hAnsi="Times New Roman" w:cs="Times New Roman"/>
                <w:sz w:val="20"/>
                <w:szCs w:val="20"/>
              </w:rPr>
              <w:t xml:space="preserve"> Filter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E6CA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793348</w:t>
            </w:r>
          </w:p>
        </w:tc>
      </w:tr>
      <w:tr w:rsidR="00AC5DE8" w:rsidRPr="008277CB" w14:paraId="1BC84E8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0831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20F7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network meta-analysis/ or ((network adj1 (MA or MAs)) or (NMA or NMAs or MTC or MTCs or MAIC or MAICs or ITC or ITCs or STC or STCs) or indirect$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indirect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ixed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ultiple 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multi-treatment$ adj1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xml:space="preserve">$) or simultaneous$ </w:t>
            </w:r>
            <w:proofErr w:type="spellStart"/>
            <w:r w:rsidRPr="008277CB">
              <w:rPr>
                <w:rFonts w:ascii="Times New Roman" w:hAnsi="Times New Roman" w:cs="Times New Roman"/>
                <w:sz w:val="20"/>
                <w:szCs w:val="20"/>
              </w:rPr>
              <w:t>compar</w:t>
            </w:r>
            <w:proofErr w:type="spellEnd"/>
            <w:r w:rsidRPr="008277CB">
              <w:rPr>
                <w:rFonts w:ascii="Times New Roman" w:hAnsi="Times New Roman" w:cs="Times New Roman"/>
                <w:sz w:val="20"/>
                <w:szCs w:val="20"/>
              </w:rPr>
              <w:t>$ or mixed comparison?).</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for MA, NMA, IT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89A6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6145</w:t>
            </w:r>
          </w:p>
        </w:tc>
      </w:tr>
      <w:tr w:rsidR="00AC5DE8" w:rsidRPr="008277CB" w14:paraId="3F62332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8E36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91B9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cochrane</w:t>
            </w:r>
            <w:proofErr w:type="spellEnd"/>
            <w:r w:rsidRPr="008277CB">
              <w:rPr>
                <w:rFonts w:ascii="Times New Roman" w:hAnsi="Times New Roman" w:cs="Times New Roman"/>
                <w:sz w:val="20"/>
                <w:szCs w:val="20"/>
              </w:rPr>
              <w:t xml:space="preserve"> or health technology assessment or evidence report or systematic reviews).</w:t>
            </w:r>
            <w:proofErr w:type="spellStart"/>
            <w:r w:rsidRPr="008277CB">
              <w:rPr>
                <w:rFonts w:ascii="Times New Roman" w:hAnsi="Times New Roman" w:cs="Times New Roman"/>
                <w:sz w:val="20"/>
                <w:szCs w:val="20"/>
              </w:rPr>
              <w:t>jw</w:t>
            </w:r>
            <w:proofErr w:type="spellEnd"/>
            <w:r w:rsidRPr="008277CB">
              <w:rPr>
                <w:rFonts w:ascii="Times New Roman" w:hAnsi="Times New Roman"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782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9781</w:t>
            </w:r>
          </w:p>
        </w:tc>
      </w:tr>
      <w:tr w:rsidR="00AC5DE8" w:rsidRPr="008277CB" w14:paraId="76F8F0C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147D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DF9C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systematic overview$ or evidence-based review$ or evidence-based overview$ or (evidence adj3 (review$ or overview$ or </w:t>
            </w:r>
            <w:proofErr w:type="spellStart"/>
            <w:r w:rsidRPr="008277CB">
              <w:rPr>
                <w:rFonts w:ascii="Times New Roman" w:hAnsi="Times New Roman" w:cs="Times New Roman"/>
                <w:sz w:val="20"/>
                <w:szCs w:val="20"/>
              </w:rPr>
              <w:t>synthes</w:t>
            </w:r>
            <w:proofErr w:type="spellEnd"/>
            <w:r w:rsidRPr="008277CB">
              <w:rPr>
                <w:rFonts w:ascii="Times New Roman" w:hAnsi="Times New Roman" w:cs="Times New Roman"/>
                <w:sz w:val="20"/>
                <w:szCs w:val="20"/>
              </w:rPr>
              <w:t>$)) or meta-review$ or meta-overview$ or meta-</w:t>
            </w:r>
            <w:proofErr w:type="spellStart"/>
            <w:r w:rsidRPr="008277CB">
              <w:rPr>
                <w:rFonts w:ascii="Times New Roman" w:hAnsi="Times New Roman" w:cs="Times New Roman"/>
                <w:sz w:val="20"/>
                <w:szCs w:val="20"/>
              </w:rPr>
              <w:t>synthes</w:t>
            </w:r>
            <w:proofErr w:type="spellEnd"/>
            <w:r w:rsidRPr="008277CB">
              <w:rPr>
                <w:rFonts w:ascii="Times New Roman" w:hAnsi="Times New Roman" w:cs="Times New Roman"/>
                <w:sz w:val="20"/>
                <w:szCs w:val="20"/>
              </w:rPr>
              <w:t xml:space="preserve">$ or metareview$ or </w:t>
            </w:r>
            <w:proofErr w:type="spellStart"/>
            <w:r w:rsidRPr="008277CB">
              <w:rPr>
                <w:rFonts w:ascii="Times New Roman" w:hAnsi="Times New Roman" w:cs="Times New Roman"/>
                <w:sz w:val="20"/>
                <w:szCs w:val="20"/>
              </w:rPr>
              <w:t>metaoverview</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etasynthes</w:t>
            </w:r>
            <w:proofErr w:type="spellEnd"/>
            <w:r w:rsidRPr="008277CB">
              <w:rPr>
                <w:rFonts w:ascii="Times New Roman" w:hAnsi="Times New Roman" w:cs="Times New Roman"/>
                <w:sz w:val="20"/>
                <w:szCs w:val="20"/>
              </w:rPr>
              <w:t>$ or rapid review$ or "review of reviews" or umbrella review? or technology assessment$ or HTA or HTAs).</w:t>
            </w:r>
            <w:proofErr w:type="spellStart"/>
            <w:r w:rsidRPr="008277CB">
              <w:rPr>
                <w:rFonts w:ascii="Times New Roman" w:hAnsi="Times New Roman" w:cs="Times New Roman"/>
                <w:sz w:val="20"/>
                <w:szCs w:val="20"/>
              </w:rPr>
              <w:t>tw,kw,kf</w:t>
            </w:r>
            <w:proofErr w:type="spellEnd"/>
            <w:r w:rsidRPr="008277CB">
              <w:rPr>
                <w:rFonts w:ascii="Times New Roman" w:hAnsi="Times New Roman" w:cs="Times New Roman"/>
                <w:sz w:val="20"/>
                <w:szCs w:val="20"/>
              </w:rPr>
              <w:t>. [Additional terms for synonyms for systematic reviews and HTAs based on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4AFC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30602</w:t>
            </w:r>
          </w:p>
        </w:tc>
      </w:tr>
      <w:tr w:rsidR="00AC5DE8" w:rsidRPr="008277CB" w14:paraId="1997A13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A3A6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EF36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9 or 60 or 61 or 62 or 63 [SLR &amp; MA FILTERS - Comb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CB7E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162238</w:t>
            </w:r>
          </w:p>
        </w:tc>
      </w:tr>
      <w:tr w:rsidR="00AC5DE8" w:rsidRPr="008277CB" w14:paraId="65BA3B9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15AD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7582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6 or 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DACC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6879759</w:t>
            </w:r>
          </w:p>
        </w:tc>
      </w:tr>
      <w:tr w:rsidR="00AC5DE8" w:rsidRPr="008277CB" w14:paraId="140F7C66"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DD06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0B52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7 and 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208F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14</w:t>
            </w:r>
          </w:p>
        </w:tc>
      </w:tr>
      <w:tr w:rsidR="00AC5DE8" w:rsidRPr="008277CB" w14:paraId="4A26153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4082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9BBB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animal/ or exp animal experimentation/ or exp animal model/ or exp animal experiment/ or nonhuman/ or exp vertebrate/) not (exp human/ or exp human experimentation/ or exp human experiment/) [ANIMAL STUDIES ONLY - REMOVE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3963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425946</w:t>
            </w:r>
          </w:p>
        </w:tc>
      </w:tr>
      <w:tr w:rsidR="00AC5DE8" w:rsidRPr="008277CB" w14:paraId="153877F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9C8E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C6C6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ditorial or note or short survey or tombstone).pt. or (letter.pt. not randomized controlled trial/) [OPINION PIECES REMOVE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69CC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295391</w:t>
            </w:r>
          </w:p>
        </w:tc>
      </w:tr>
      <w:tr w:rsidR="00AC5DE8" w:rsidRPr="008277CB" w14:paraId="5405D06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E64F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440B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6 not (67 or 68) [ANIMAL STUDIES and OPINION PUBLICATIONS - REMOVED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3259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57</w:t>
            </w:r>
          </w:p>
        </w:tc>
      </w:tr>
      <w:tr w:rsidR="00AC5DE8" w:rsidRPr="008277CB" w14:paraId="2D8EFE9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98C6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C756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69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1DC5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49</w:t>
            </w:r>
          </w:p>
        </w:tc>
      </w:tr>
      <w:tr w:rsidR="00AC5DE8" w:rsidRPr="008277CB" w14:paraId="67D3B3F0"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928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CC49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onference abstract.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F685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794043</w:t>
            </w:r>
          </w:p>
        </w:tc>
      </w:tr>
      <w:tr w:rsidR="00AC5DE8" w:rsidRPr="008277CB" w14:paraId="6366E152"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AFD9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E756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9 and 71 [CONFERENCE ABSTRACTS ON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B909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31</w:t>
            </w:r>
          </w:p>
        </w:tc>
      </w:tr>
      <w:tr w:rsidR="00AC5DE8" w:rsidRPr="008277CB" w14:paraId="53CE595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EF94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E079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72 to yr="2018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6DE6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48</w:t>
            </w:r>
          </w:p>
        </w:tc>
      </w:tr>
      <w:tr w:rsidR="00AC5DE8" w:rsidRPr="008277CB" w14:paraId="3895C83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5AB6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E727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0 or 73 [Embase results 2019-Current &amp; Conference Abstracts 2018-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A922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71</w:t>
            </w:r>
          </w:p>
        </w:tc>
      </w:tr>
      <w:tr w:rsidR="00AC5DE8" w:rsidRPr="008277CB" w14:paraId="7AE0BB7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EF55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6109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74 use </w:t>
            </w:r>
            <w:proofErr w:type="spellStart"/>
            <w:r w:rsidRPr="008277CB">
              <w:rPr>
                <w:rFonts w:ascii="Times New Roman" w:hAnsi="Times New Roman" w:cs="Times New Roman"/>
                <w:sz w:val="20"/>
                <w:szCs w:val="20"/>
              </w:rPr>
              <w:t>oemezd</w:t>
            </w:r>
            <w:proofErr w:type="spellEnd"/>
            <w:r w:rsidRPr="008277CB">
              <w:rPr>
                <w:rFonts w:ascii="Times New Roman" w:hAnsi="Times New Roman" w:cs="Times New Roman"/>
                <w:sz w:val="20"/>
                <w:szCs w:val="20"/>
              </w:rPr>
              <w:t xml:space="preserve"> [Em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888B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57</w:t>
            </w:r>
          </w:p>
        </w:tc>
      </w:tr>
      <w:tr w:rsidR="00AC5DE8" w:rsidRPr="008277CB" w14:paraId="66F66C9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5149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45DB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Multiple Myeloma/ or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leuk?em</w:t>
            </w:r>
            <w:proofErr w:type="spellEnd"/>
            <w:r w:rsidRPr="008277CB">
              <w:rPr>
                <w:rFonts w:ascii="Times New Roman" w:hAnsi="Times New Roman" w:cs="Times New Roman"/>
                <w:sz w:val="20"/>
                <w:szCs w:val="20"/>
              </w:rPr>
              <w:t xml:space="preserve">$) adj4 (multiple or multiplex or plasma-cell? or </w:t>
            </w:r>
            <w:proofErr w:type="spellStart"/>
            <w:r w:rsidRPr="008277CB">
              <w:rPr>
                <w:rFonts w:ascii="Times New Roman" w:hAnsi="Times New Roman" w:cs="Times New Roman"/>
                <w:sz w:val="20"/>
                <w:szCs w:val="20"/>
              </w:rPr>
              <w:t>plasmacel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lasmacyt</w:t>
            </w:r>
            <w:proofErr w:type="spellEnd"/>
            <w:r w:rsidRPr="008277CB">
              <w:rPr>
                <w:rFonts w:ascii="Times New Roman" w:hAnsi="Times New Roman" w:cs="Times New Roman"/>
                <w:sz w:val="20"/>
                <w:szCs w:val="20"/>
              </w:rPr>
              <w:t xml:space="preserve">$)) or "myeloma-multiple?" or </w:t>
            </w:r>
            <w:proofErr w:type="spellStart"/>
            <w:r w:rsidRPr="008277CB">
              <w:rPr>
                <w:rFonts w:ascii="Times New Roman" w:hAnsi="Times New Roman" w:cs="Times New Roman"/>
                <w:sz w:val="20"/>
                <w:szCs w:val="20"/>
              </w:rPr>
              <w:t>kahl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yelomatos#s</w:t>
            </w:r>
            <w:proofErr w:type="spellEnd"/>
            <w:r w:rsidRPr="008277CB">
              <w:rPr>
                <w:rFonts w:ascii="Times New Roman" w:hAnsi="Times New Roman" w:cs="Times New Roman"/>
                <w:sz w:val="20"/>
                <w:szCs w:val="20"/>
              </w:rPr>
              <w:t xml:space="preserve"> or (MM and (myeloma? or </w:t>
            </w:r>
            <w:proofErr w:type="spellStart"/>
            <w:r w:rsidRPr="008277CB">
              <w:rPr>
                <w:rFonts w:ascii="Times New Roman" w:hAnsi="Times New Roman" w:cs="Times New Roman"/>
                <w:sz w:val="20"/>
                <w:szCs w:val="20"/>
              </w:rPr>
              <w:t>leuk?emi</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MULTIPLE MYELOMA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B31E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84402</w:t>
            </w:r>
          </w:p>
        </w:tc>
      </w:tr>
      <w:tr w:rsidR="00AC5DE8" w:rsidRPr="008277CB" w14:paraId="348C0F6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1D35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5D10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xp Hematopoietic Stem Cell Transplantation/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adj3 stem-cell? adj3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HCT? or HSC? or HSCT?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 xml:space="preserve">-HSC$ or </w:t>
            </w:r>
            <w:proofErr w:type="spellStart"/>
            <w:r w:rsidRPr="008277CB">
              <w:rPr>
                <w:rFonts w:ascii="Times New Roman" w:hAnsi="Times New Roman" w:cs="Times New Roman"/>
                <w:sz w:val="20"/>
                <w:szCs w:val="20"/>
              </w:rPr>
              <w:t>alloHSC</w:t>
            </w:r>
            <w:proofErr w:type="spellEnd"/>
            <w:r w:rsidRPr="008277CB">
              <w:rPr>
                <w:rFonts w:ascii="Times New Roman" w:hAnsi="Times New Roman" w:cs="Times New Roman"/>
                <w:sz w:val="20"/>
                <w:szCs w:val="20"/>
              </w:rPr>
              <w:t xml:space="preserve">$ or auto-HSC$ or </w:t>
            </w:r>
            <w:proofErr w:type="spellStart"/>
            <w:r w:rsidRPr="008277CB">
              <w:rPr>
                <w:rFonts w:ascii="Times New Roman" w:hAnsi="Times New Roman" w:cs="Times New Roman"/>
                <w:sz w:val="20"/>
                <w:szCs w:val="20"/>
              </w:rPr>
              <w:t>autoHSC</w:t>
            </w:r>
            <w:proofErr w:type="spellEnd"/>
            <w:r w:rsidRPr="008277CB">
              <w:rPr>
                <w:rFonts w:ascii="Times New Roman" w:hAnsi="Times New Roman" w:cs="Times New Roman"/>
                <w:sz w:val="20"/>
                <w:szCs w:val="20"/>
              </w:rPr>
              <w:t xml:space="preserve">$) and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allogeneic$ or allogenic$ or </w:t>
            </w:r>
            <w:proofErr w:type="spellStart"/>
            <w:r w:rsidRPr="008277CB">
              <w:rPr>
                <w:rFonts w:ascii="Times New Roman" w:hAnsi="Times New Roman" w:cs="Times New Roman"/>
                <w:sz w:val="20"/>
                <w:szCs w:val="20"/>
              </w:rPr>
              <w:t>allo-gene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genic$ or peripheral$ or autologous)) or (transplant$ adj2 (</w:t>
            </w:r>
            <w:proofErr w:type="spellStart"/>
            <w:r w:rsidRPr="008277CB">
              <w:rPr>
                <w:rFonts w:ascii="Times New Roman" w:hAnsi="Times New Roman" w:cs="Times New Roman"/>
                <w:sz w:val="20"/>
                <w:szCs w:val="20"/>
              </w:rPr>
              <w:t>ineligibl</w:t>
            </w:r>
            <w:proofErr w:type="spellEnd"/>
            <w:r w:rsidRPr="008277CB">
              <w:rPr>
                <w:rFonts w:ascii="Times New Roman" w:hAnsi="Times New Roman" w:cs="Times New Roman"/>
                <w:sz w:val="20"/>
                <w:szCs w:val="20"/>
              </w:rPr>
              <w:t xml:space="preserve">$ or "not eligible" or non-eligible or "not qualified" or "not suitable" or "not appropriate" or "not fit" or TIE or NTE)) or (non-transplant$ adj2 (MM or multiple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or patient? or candidate?))).</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HSCT or TRANSPLANT-INELIGIBL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0CF4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5367</w:t>
            </w:r>
          </w:p>
        </w:tc>
      </w:tr>
      <w:tr w:rsidR="00AC5DE8" w:rsidRPr="008277CB" w14:paraId="7F721EB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71ED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6B15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6 and 77 [MM &amp; HSC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F0A7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480</w:t>
            </w:r>
          </w:p>
        </w:tc>
      </w:tr>
      <w:tr w:rsidR="00AC5DE8" w:rsidRPr="008277CB" w14:paraId="1FA17A2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26E3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AEBF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aratumumab$2 or dalinvi$2 or darasarex$2 or darzalex$2 or hlx-15 or hlx15 or humax-CD38 or humax-CD-38 or jnj-54767414 or jnj54767414 or 945721-28-8 or 4Z63YK6E0E).</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DARATUM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ABD6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148</w:t>
            </w:r>
          </w:p>
        </w:tc>
      </w:tr>
      <w:tr w:rsidR="00AC5DE8" w:rsidRPr="008277CB" w14:paraId="4528BC1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D8F50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DD25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Bortezomib/ or (bortezomib$ or brotezamide$2 or milatib$2 or mylosome$2 or velcad$2 or radiciol$2 or "peptide </w:t>
            </w:r>
            <w:proofErr w:type="spellStart"/>
            <w:r w:rsidRPr="008277CB">
              <w:rPr>
                <w:rFonts w:ascii="Times New Roman" w:hAnsi="Times New Roman" w:cs="Times New Roman"/>
                <w:sz w:val="20"/>
                <w:szCs w:val="20"/>
              </w:rPr>
              <w:t>boronate</w:t>
            </w:r>
            <w:proofErr w:type="spellEnd"/>
            <w:r w:rsidRPr="008277CB">
              <w:rPr>
                <w:rFonts w:ascii="Times New Roman" w:hAnsi="Times New Roman" w:cs="Times New Roman"/>
                <w:sz w:val="20"/>
                <w:szCs w:val="20"/>
              </w:rPr>
              <w:t xml:space="preserve">" or "proscript boronic acid" or </w:t>
            </w:r>
            <w:proofErr w:type="spellStart"/>
            <w:r w:rsidRPr="008277CB">
              <w:rPr>
                <w:rFonts w:ascii="Times New Roman" w:hAnsi="Times New Roman" w:cs="Times New Roman"/>
                <w:sz w:val="20"/>
                <w:szCs w:val="20"/>
              </w:rPr>
              <w:t>pyz-phe-boroleu</w:t>
            </w:r>
            <w:proofErr w:type="spellEnd"/>
            <w:r w:rsidRPr="008277CB">
              <w:rPr>
                <w:rFonts w:ascii="Times New Roman" w:hAnsi="Times New Roman" w:cs="Times New Roman"/>
                <w:sz w:val="20"/>
                <w:szCs w:val="20"/>
              </w:rPr>
              <w:t xml:space="preserve"> or bxcl-101 or bxcl101 or hsb-407 or hsb-408 or hsb407 or hsb408 or jnj-26866138 or jnj26866138 or 324b697 or 3mg0 or a18332 or ab01273951-03 or ab01273951-01 or ab01273951-02 or akos015909706 or am81235 or as-15721 or b5741 or bb164258 or bdbm50069989 or brd-k88510285-001-02-0 or c19h25bn4o4 or ccg-268449 or chebi-52717 or chembl325041 or cs-1039 or d03150 or db00188 or </w:t>
            </w:r>
            <w:proofErr w:type="spellStart"/>
            <w:r w:rsidRPr="008277CB">
              <w:rPr>
                <w:rFonts w:ascii="Times New Roman" w:hAnsi="Times New Roman" w:cs="Times New Roman"/>
                <w:sz w:val="20"/>
                <w:szCs w:val="20"/>
              </w:rPr>
              <w:t>dpba</w:t>
            </w:r>
            <w:proofErr w:type="spellEnd"/>
            <w:r w:rsidRPr="008277CB">
              <w:rPr>
                <w:rFonts w:ascii="Times New Roman" w:hAnsi="Times New Roman" w:cs="Times New Roman"/>
                <w:sz w:val="20"/>
                <w:szCs w:val="20"/>
              </w:rPr>
              <w:t xml:space="preserve"> or dtxsid3040980 or en300-657180 or gtpl6391 or hb4036 or hy-10227 or mfcd09056737 or mln-341 or mls004774142 or ncgc00168751-01 or ncgc00181022-01 or ncgc00242506-01 or ncgc00242506-02 or ncgc00242506-06 or ncgc00242506-07 or nci60-029010 or nsc756655 or nsc-756655 or q419319 or s1013 or schembl192129 or smr003500787 or sr-01000939863 or sr-01000939863-2 or sw208077-3 or tox21-112630 or tox21-112672 or tox21-112672-1 or z2213886907 or zinc169746649 or nsc-681239 or nsc681239 or mg-341 or mg341 or lpd341 or lpd-341 or ldp-341 or ldp341 or hsdb-7666 or mln-341 or mln341 or ps-341 or ps341 or 341-ps or 179324-69-7 or 197730-97-5 or 444576-08-3 or 1610526-91-4 or 69G8BD63PP).</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BORTEZOM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BD6B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4498</w:t>
            </w:r>
          </w:p>
        </w:tc>
      </w:tr>
      <w:tr w:rsidR="00AC5DE8" w:rsidRPr="008277CB" w14:paraId="0522D3EF"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48C2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0BCA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enalidomide/ or (</w:t>
            </w:r>
            <w:proofErr w:type="spellStart"/>
            <w:r w:rsidRPr="008277CB">
              <w:rPr>
                <w:rFonts w:ascii="Times New Roman" w:hAnsi="Times New Roman" w:cs="Times New Roman"/>
                <w:sz w:val="20"/>
                <w:szCs w:val="20"/>
              </w:rPr>
              <w:t>lenalidomid</w:t>
            </w:r>
            <w:proofErr w:type="spellEnd"/>
            <w:r w:rsidRPr="008277CB">
              <w:rPr>
                <w:rFonts w:ascii="Times New Roman" w:hAnsi="Times New Roman" w:cs="Times New Roman"/>
                <w:sz w:val="20"/>
                <w:szCs w:val="20"/>
              </w:rPr>
              <w:t>$ or revimid$2 or revlimid$2 or ladevina$2 or 732L726 or ab01273975-03 or ab01273975-01 or ab01273975-02 or ac-914 or akos005146276 or akos005174869 or albb-015321 or am20050439 or bcp01390 or bcp9000847 or bcpp000186 or bdbm65454 or bl164614 or bp-27972 or c13h13n3o3 or ccg-264781 or chebi-63791 or chembl848 or cs-0125 or d04687 or db00480 or dtxsid8046664 or ec-000-2340 or en300-118706 or f0p408n6v4 or ft-0659651 or ft-0670758 or ft-0670759 or gtpl7331 or hms3654g07 or hms3674c05 or hy-a0003 or imid-5013 or ks-1207 or mfcd07772307 or mls003899194 or ncgc00167491-01 or ncgc00167491-02 or ncgc00167491-03 or ncgc00167491-04 or nsc747972 or nsc-747972 or q-101410 or q425681 or s1029 or sb66166 or schembl1980410 or schembl32978 or smr002529986 or sr-01000883999 or sr-01000883999-1 or stk639603 or sw218084-2 or sy047646 or syp-1512 or syp1512 or tox21-112492 or tox21-112492-1 or z1515385074 or hsdb-8220 or hsdb8220 or cc-5013 or cc5013 or cdc-501 or cdc-5013 or cdc501 or cdc5013 or enmd-0997 or enmd0997 or imid-3 or imid3 or 191732-72-6 or 1243329-97-6 or 202271-91-8 or 874946-00-6 or 443912-14-9 or F0P408N6V4).</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LENALIDO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25DB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066</w:t>
            </w:r>
          </w:p>
        </w:tc>
      </w:tr>
      <w:tr w:rsidR="00AC5DE8" w:rsidRPr="008277CB" w14:paraId="392C56E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93B1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D7F5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examethasone/ or (</w:t>
            </w:r>
            <w:proofErr w:type="spellStart"/>
            <w:r w:rsidRPr="008277CB">
              <w:rPr>
                <w:rFonts w:ascii="Times New Roman" w:hAnsi="Times New Roman" w:cs="Times New Roman"/>
                <w:sz w:val="20"/>
                <w:szCs w:val="20"/>
              </w:rPr>
              <w:t>dexamethason</w:t>
            </w:r>
            <w:proofErr w:type="spellEnd"/>
            <w:r w:rsidRPr="008277CB">
              <w:rPr>
                <w:rFonts w:ascii="Times New Roman" w:hAnsi="Times New Roman" w:cs="Times New Roman"/>
                <w:sz w:val="20"/>
                <w:szCs w:val="20"/>
              </w:rPr>
              <w:t>$ or adrecort$2 or 064d136 or 1p93 or ab00918428-05 or ab00918428-08 or ab00918428-09 or ab00918428-10 or ac-11056 or adrenocot$2 or aeroseb-d$2 or aeroseb-dex$2 or aflucoson$2 or aflucosone$2 or ai3-50934 or akos005259009 or akos015895509 or alfalyl$2 or amy28815 or anaflogistico$2 or aphtasolon$2 or aphthasolone$2 or apo-dexamethasone$2 or arcodexan$2 or arcodexane$2 or artrosone$2 or auxiron$2 or azium$2 or baycadron$2 or bdbm18207 or bidd-er0494 or bidd-pxr0060 or bidexol$2 or bisu-ds$2 or brd-k38775274-001-02-3 or brd-k38775274-001-06-4 or bspbio-000995 or calonat$2 or ccg-264887 or ccris-7067 or cebedex$2 or cetadexon$2 or chebi-41879 or chembl384467 or colofoam$2 or corsona$2 or corsone$2 or cortastat$2 or cortidex$2 or cortidexason$2 or cortidrona$2 or cortidrone$2 or cortisumman$2 or cs-0626118 or cs-1505 or d00292 or dacortina-fuerte$2 or dacortine-fuerte$2 or dalalone$2 or danasone$2 or db01234 or decacort$2 or decacortin$2 or decadeltosona$2 or decadeltosone$2 or decaderm$2 or decadion$2 or decadran$2 or decadron$2 or decadronal$2 or decadrone$2 or decaesadril$2 or decagel$2 or decaject$2 or decalix$2 or decameth$2 or decamethasone$2 or decasone$2 or decaspray$2 or decasterolone$2 or decdan$2 or decilone$2 or decofluor$2 or dectancyl$2 or dekacort$2 or delladec$2 or deltafluoren$2 or deltafluorene$2 or dergramin$2 or deronil$2 or desacort$2 or desacortone$2 or desadrene$2 or desalark$2 or desameton$2 or desametone$2 or deseronil$2 or desigdron$2 or de-sone-la$2 or dexa-cortisyl$2 or dexa-dabrosan$2 or dexa-korti$2 or dexa-mamallet$2 or dexa-scherosan$2 or dexa-scherozon$2 or dexa-scherozone$2 or dexacen-4$2 or dexachel$2 or dexacidin$2 or dexacort$2 or dexacortal$2 or dexacorten$2 or dexa-cortidelt$2 or dexacortin$2 or dexacortisyl$2 or dexa-cortisyl$2 or dexadabroson$2 or dexadecadrol$2 or dexadeltone$2 or dexadrol$2 or dexafarma$2 or dexagel$2 or dexagen$2 or dexahelvacort$2 or dexakorti$2 or dexalien$2 or dexalocal$2 or dexalona$2 or dexame$2 or dexamecortin$2 or dexameson$2 or dexamesone$2 or dexametason$2 or dexametasone$2 or dexameth$2 or dexamethason$2 or dexamethazon$2 or dexamethazone$2 or dexamethonium$2 or dexamonozon$2 or dexan$2 or dexane$2 or dexano$2 or dexa-p$2 or dexapolcort$2 or dexapos$2 or dexapot$2 or dexaprol$2 or dexascheroson$2 or dexa-scheroson$2 or dexascherozon$2 or dexa-scherozon$2 or dexascherozone$2 or dexa-sine$2 or dexasite$2 or dexason$2 or dexasone$2 or dex-ide$2 or dexinolon$2 or dexinoral$2 or dexionil$2 or dexmethsone$2 or dexona$2 or dexone$2 or dexone$2 or dexpak$2 or dextelan$2 or dextenza$2 or dextrasone$2 or dexycu$2 or dezone$2 or dibasona$2 or dinormon$2 or diodex$2 or doxamethasone$2 or dtxsid3020384 or dxms$2 or einecs-200-003-9 or en300-52607 or esacortene$2 or ex-s1 or exadion$2 or exadione$2 or firmalone$2 or fluormethyl-prednisolone$2 or fluormethylprednisolone$2 or fluormethyl-prednisolon$2 or fluormethylprednisolon$2 or fluoromethylprednisolone$2 or fluoromethyl-prednisolone$2 or fluormone$2 or fluorocort$2 or fluorodelta$2 or fortecortin$2 or gammacorten$2 or gammacortene$2 or grosodexon$2 or grosodexone$2 or gtpl2768 or gtpl3447 or hb2521 or hemady$2 or hexadecadiol$2 or hexadecadrol$2 or hexadiol$2 or hexadrol$2 or hl-</w:t>
            </w:r>
            <w:proofErr w:type="spellStart"/>
            <w:r w:rsidRPr="008277CB">
              <w:rPr>
                <w:rFonts w:ascii="Times New Roman" w:hAnsi="Times New Roman" w:cs="Times New Roman"/>
                <w:sz w:val="20"/>
                <w:szCs w:val="20"/>
              </w:rPr>
              <w:t>dex</w:t>
            </w:r>
            <w:proofErr w:type="spellEnd"/>
            <w:r w:rsidRPr="008277CB">
              <w:rPr>
                <w:rFonts w:ascii="Times New Roman" w:hAnsi="Times New Roman" w:cs="Times New Roman"/>
                <w:sz w:val="20"/>
                <w:szCs w:val="20"/>
              </w:rPr>
              <w:t xml:space="preserve"> or hms1792a17 or hms1990a17 or hms2089n13 or hms2235f08 or hms3039l11 or hms3259n11 or hms3403a17 or </w:t>
            </w:r>
            <w:proofErr w:type="spellStart"/>
            <w:r w:rsidRPr="008277CB">
              <w:rPr>
                <w:rFonts w:ascii="Times New Roman" w:hAnsi="Times New Roman" w:cs="Times New Roman"/>
                <w:sz w:val="20"/>
                <w:szCs w:val="20"/>
              </w:rPr>
              <w:t>hsdb</w:t>
            </w:r>
            <w:proofErr w:type="spellEnd"/>
            <w:r w:rsidRPr="008277CB">
              <w:rPr>
                <w:rFonts w:ascii="Times New Roman" w:hAnsi="Times New Roman" w:cs="Times New Roman"/>
                <w:sz w:val="20"/>
                <w:szCs w:val="20"/>
              </w:rPr>
              <w:t xml:space="preserve"> 3053 or hy-14648 or hy-14648g or ibi-10090 or isnacort$2 or isoptodex$2 or isopto-dex$2 or isoptomaxidex$2 or isopto-maxidex$2 or isv-305 or isv305 or ks-1451 or ks1451 or lokalison-f$2 or loverine$2 or luxazone$2 or marvidione$2 or maxidex$2 or maxitrol$2 or mediamethasone$2 or megacortin$2 or mephameson$2 or mephamesone$2 or metasolon$2 or metasolone$2 or methazon-ion$2 or methazone-ion$2 or methazonion$2 or methazonione$2 or methylfluorprednisolone$2 or methylfluor-prednisolone$2 or metisone-lafi$2 or mexasone$2 or mexidex$2 or mfcd00064136 or millicorten$2 or millicortenol$2 or mk-125 or mk125 or mls001055412 or mls001332507 or mls001332508 or molmap-000018 or mymethasone$2 or nc00645 or ncgc00091019-01 or ncgc00091019-02 or ncgc00091019-03 or ncgc00091019-04 or ncgc00091019-05 or ncgc00091019-06 or ncgc00091019-07 or ncgc00091019-08 or ncgc00091019-23 or ncgc00257676-01 or nci60-003067 or neoforderx$2 or neofordex$2 or nisomethasona$2 or novocort$2 or nsc-34521 or nsc34521 or ocu-trol$2 or oftan-dexa$2 or opticorten$2 or opticortinol$2 or oradexan$2 or oradexon$2 or oradexone$2 or orgadrone$2 or osurdex$2 or oto-104 or oto104 or ozurdex$2 or pet-derm-iii$2 or phl-dexamethasone$2 or pidexon$2 or policort$2 or posurdex$2 or predni-f-tablinen$2 or predni-f$2 or prednisolon-f$2 or prednisolone-f$2 or prodex$2 or prodexona$2 or prodexone$2 or q-200939 or q422252 or s1322 or sanamethasone$2 or santenson$2 or santeson$2 or sawasone$2 or schembl3774 or sgcut00126 or sk-0503 or sk0503 or smp1-000092 or smr000857119 or smr001227192 or solurex$2 or spectrum5-002019 or spoloven$2 or spt-2101 or spt2101 or sterasone$2 or sunia-sol-d$2 or superprednol$2 or thilodexine$2 or to-000038 or tox21-200122 or triamcimetil$2 or turbinaire$2 or vexamet$2 or visumetazone$2 or visumethazone$2 or zema-pak$2 or zinc3875332 or 23495-06-9 or 1950-02-02 or 1050677-47-8 or 137098-19-2 or 8054-59-9 or 906362-70-7 or 906422-84-2 or 50-02-2 or Z756391748 or 7S5I7G3JQL).</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DEXAMETHAS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BAC4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98260</w:t>
            </w:r>
          </w:p>
        </w:tc>
      </w:tr>
      <w:tr w:rsidR="00AC5DE8" w:rsidRPr="008277CB" w14:paraId="5F1BE45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E266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4BC8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79 and 81 and 82) or </w:t>
            </w:r>
            <w:proofErr w:type="spellStart"/>
            <w:r w:rsidRPr="008277CB">
              <w:rPr>
                <w:rFonts w:ascii="Times New Roman" w:hAnsi="Times New Roman" w:cs="Times New Roman"/>
                <w:sz w:val="20"/>
                <w:szCs w:val="20"/>
              </w:rPr>
              <w:t>DRd.ti,ab,kw</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2336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36</w:t>
            </w:r>
          </w:p>
        </w:tc>
      </w:tr>
      <w:tr w:rsidR="00AC5DE8" w:rsidRPr="008277CB" w14:paraId="517F055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4C91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309C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80 and 81 and 82) or </w:t>
            </w:r>
            <w:proofErr w:type="spellStart"/>
            <w:r w:rsidRPr="008277CB">
              <w:rPr>
                <w:rFonts w:ascii="Times New Roman" w:hAnsi="Times New Roman" w:cs="Times New Roman"/>
                <w:sz w:val="20"/>
                <w:szCs w:val="20"/>
              </w:rPr>
              <w:t>VRd.ti,ab,kw</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B581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025</w:t>
            </w:r>
          </w:p>
        </w:tc>
      </w:tr>
      <w:tr w:rsidR="00AC5DE8" w:rsidRPr="008277CB" w14:paraId="73C942E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C505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A2F7D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78 and 83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BC67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06</w:t>
            </w:r>
          </w:p>
        </w:tc>
      </w:tr>
      <w:tr w:rsidR="00AC5DE8" w:rsidRPr="008277CB" w14:paraId="69D22188"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988C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18F9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78 and 84 [MM &amp;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F58E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298</w:t>
            </w:r>
          </w:p>
        </w:tc>
      </w:tr>
      <w:tr w:rsidR="00AC5DE8" w:rsidRPr="008277CB" w14:paraId="316A4CD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D3E2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26B05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85 or 86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7E6B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82</w:t>
            </w:r>
          </w:p>
        </w:tc>
      </w:tr>
      <w:tr w:rsidR="00AC5DE8" w:rsidRPr="008277CB" w14:paraId="07479881"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3094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7F0F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editorial or note or comment).pt. or (letter.pt. not randomized controlled trial/) [OPINION PIECES REMOVE - CENTR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3029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217895</w:t>
            </w:r>
          </w:p>
        </w:tc>
      </w:tr>
      <w:tr w:rsidR="00AC5DE8" w:rsidRPr="008277CB" w14:paraId="53CA8985"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2361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14CF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7 not 88 [OPINION PIECES REMOVED - CENTR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3A12A"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306</w:t>
            </w:r>
          </w:p>
        </w:tc>
      </w:tr>
      <w:tr w:rsidR="00AC5DE8" w:rsidRPr="008277CB" w14:paraId="3986C31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A952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099B5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89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A2B9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57</w:t>
            </w:r>
          </w:p>
        </w:tc>
      </w:tr>
      <w:tr w:rsidR="00AC5DE8" w:rsidRPr="008277CB" w14:paraId="43EA778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6A8D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7FA0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Conference proceeding.pt. [CONFERENCE ABSTRACTS/PROCEED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FA1A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21325</w:t>
            </w:r>
          </w:p>
        </w:tc>
      </w:tr>
      <w:tr w:rsidR="00AC5DE8" w:rsidRPr="008277CB" w14:paraId="0C978CB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8AF1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2DE6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89 and 91 [CONFERENCE ABSTRACTS ON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ADA5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2</w:t>
            </w:r>
          </w:p>
        </w:tc>
      </w:tr>
      <w:tr w:rsidR="00AC5DE8" w:rsidRPr="008277CB" w14:paraId="00C90237"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EBA3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A0F5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92 to yr="2018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A79A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7</w:t>
            </w:r>
          </w:p>
        </w:tc>
      </w:tr>
      <w:tr w:rsidR="00AC5DE8" w:rsidRPr="008277CB" w14:paraId="19364B7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69A9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5B64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0 or 93 [CENTRAL results 2019-Current &amp; Conference Abstracts 2018-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6E86C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62</w:t>
            </w:r>
          </w:p>
        </w:tc>
      </w:tr>
      <w:tr w:rsidR="00AC5DE8" w:rsidRPr="008277CB" w14:paraId="171C59F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A5B7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3BD65"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94 use </w:t>
            </w:r>
            <w:proofErr w:type="spellStart"/>
            <w:r w:rsidRPr="008277CB">
              <w:rPr>
                <w:rFonts w:ascii="Times New Roman" w:hAnsi="Times New Roman" w:cs="Times New Roman"/>
                <w:sz w:val="20"/>
                <w:szCs w:val="20"/>
              </w:rPr>
              <w:t>cctr</w:t>
            </w:r>
            <w:proofErr w:type="spellEnd"/>
            <w:r w:rsidRPr="008277CB">
              <w:rPr>
                <w:rFonts w:ascii="Times New Roman" w:hAnsi="Times New Roman" w:cs="Times New Roman"/>
                <w:sz w:val="20"/>
                <w:szCs w:val="20"/>
              </w:rPr>
              <w:t xml:space="preserve"> [CENTRAL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5AB5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3</w:t>
            </w:r>
          </w:p>
        </w:tc>
      </w:tr>
      <w:tr w:rsidR="00AC5DE8" w:rsidRPr="008277CB" w14:paraId="494E769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5302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04271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leuk?em</w:t>
            </w:r>
            <w:proofErr w:type="spellEnd"/>
            <w:r w:rsidRPr="008277CB">
              <w:rPr>
                <w:rFonts w:ascii="Times New Roman" w:hAnsi="Times New Roman" w:cs="Times New Roman"/>
                <w:sz w:val="20"/>
                <w:szCs w:val="20"/>
              </w:rPr>
              <w:t xml:space="preserve">$) adj4 (multiple or multiplex or plasma-cell? or </w:t>
            </w:r>
            <w:proofErr w:type="spellStart"/>
            <w:r w:rsidRPr="008277CB">
              <w:rPr>
                <w:rFonts w:ascii="Times New Roman" w:hAnsi="Times New Roman" w:cs="Times New Roman"/>
                <w:sz w:val="20"/>
                <w:szCs w:val="20"/>
              </w:rPr>
              <w:t>plasmacell</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plasmacyt</w:t>
            </w:r>
            <w:proofErr w:type="spellEnd"/>
            <w:r w:rsidRPr="008277CB">
              <w:rPr>
                <w:rFonts w:ascii="Times New Roman" w:hAnsi="Times New Roman" w:cs="Times New Roman"/>
                <w:sz w:val="20"/>
                <w:szCs w:val="20"/>
              </w:rPr>
              <w:t xml:space="preserve">$)) or "myeloma-multiple?" or </w:t>
            </w:r>
            <w:proofErr w:type="spellStart"/>
            <w:r w:rsidRPr="008277CB">
              <w:rPr>
                <w:rFonts w:ascii="Times New Roman" w:hAnsi="Times New Roman" w:cs="Times New Roman"/>
                <w:sz w:val="20"/>
                <w:szCs w:val="20"/>
              </w:rPr>
              <w:t>kahler</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myelomatos#s</w:t>
            </w:r>
            <w:proofErr w:type="spellEnd"/>
            <w:r w:rsidRPr="008277CB">
              <w:rPr>
                <w:rFonts w:ascii="Times New Roman" w:hAnsi="Times New Roman" w:cs="Times New Roman"/>
                <w:sz w:val="20"/>
                <w:szCs w:val="20"/>
              </w:rPr>
              <w:t xml:space="preserve"> or (MM and (myeloma? or </w:t>
            </w:r>
            <w:proofErr w:type="spellStart"/>
            <w:r w:rsidRPr="008277CB">
              <w:rPr>
                <w:rFonts w:ascii="Times New Roman" w:hAnsi="Times New Roman" w:cs="Times New Roman"/>
                <w:sz w:val="20"/>
                <w:szCs w:val="20"/>
              </w:rPr>
              <w:t>leuk?emi</w:t>
            </w:r>
            <w:proofErr w:type="spellEnd"/>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MULTIPLE MYELOMA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BC98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47192</w:t>
            </w:r>
          </w:p>
        </w:tc>
      </w:tr>
      <w:tr w:rsidR="00AC5DE8" w:rsidRPr="008277CB" w14:paraId="340D636A"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29559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4E1D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h?emato-poietic</w:t>
            </w:r>
            <w:proofErr w:type="spellEnd"/>
            <w:r w:rsidRPr="008277CB">
              <w:rPr>
                <w:rFonts w:ascii="Times New Roman" w:hAnsi="Times New Roman" w:cs="Times New Roman"/>
                <w:sz w:val="20"/>
                <w:szCs w:val="20"/>
              </w:rPr>
              <w:t xml:space="preserve">) adj3 stem-cell? adj3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HCT? or HSC? or HSCT?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 xml:space="preserve">-HSC$ or </w:t>
            </w:r>
            <w:proofErr w:type="spellStart"/>
            <w:r w:rsidRPr="008277CB">
              <w:rPr>
                <w:rFonts w:ascii="Times New Roman" w:hAnsi="Times New Roman" w:cs="Times New Roman"/>
                <w:sz w:val="20"/>
                <w:szCs w:val="20"/>
              </w:rPr>
              <w:t>alloHSC</w:t>
            </w:r>
            <w:proofErr w:type="spellEnd"/>
            <w:r w:rsidRPr="008277CB">
              <w:rPr>
                <w:rFonts w:ascii="Times New Roman" w:hAnsi="Times New Roman" w:cs="Times New Roman"/>
                <w:sz w:val="20"/>
                <w:szCs w:val="20"/>
              </w:rPr>
              <w:t xml:space="preserve">$ or auto-HSC$ or </w:t>
            </w:r>
            <w:proofErr w:type="spellStart"/>
            <w:r w:rsidRPr="008277CB">
              <w:rPr>
                <w:rFonts w:ascii="Times New Roman" w:hAnsi="Times New Roman" w:cs="Times New Roman"/>
                <w:sz w:val="20"/>
                <w:szCs w:val="20"/>
              </w:rPr>
              <w:t>autoHSC</w:t>
            </w:r>
            <w:proofErr w:type="spellEnd"/>
            <w:r w:rsidRPr="008277CB">
              <w:rPr>
                <w:rFonts w:ascii="Times New Roman" w:hAnsi="Times New Roman" w:cs="Times New Roman"/>
                <w:sz w:val="20"/>
                <w:szCs w:val="20"/>
              </w:rPr>
              <w:t xml:space="preserve">$) and (transplant$ or </w:t>
            </w:r>
            <w:proofErr w:type="spellStart"/>
            <w:r w:rsidRPr="008277CB">
              <w:rPr>
                <w:rFonts w:ascii="Times New Roman" w:hAnsi="Times New Roman" w:cs="Times New Roman"/>
                <w:sz w:val="20"/>
                <w:szCs w:val="20"/>
              </w:rPr>
              <w:t>therap</w:t>
            </w:r>
            <w:proofErr w:type="spellEnd"/>
            <w:r w:rsidRPr="008277CB">
              <w:rPr>
                <w:rFonts w:ascii="Times New Roman" w:hAnsi="Times New Roman" w:cs="Times New Roman"/>
                <w:sz w:val="20"/>
                <w:szCs w:val="20"/>
              </w:rPr>
              <w:t xml:space="preserve">$ or transfer$ or allogeneic$ or allogenic$ or </w:t>
            </w:r>
            <w:proofErr w:type="spellStart"/>
            <w:r w:rsidRPr="008277CB">
              <w:rPr>
                <w:rFonts w:ascii="Times New Roman" w:hAnsi="Times New Roman" w:cs="Times New Roman"/>
                <w:sz w:val="20"/>
                <w:szCs w:val="20"/>
              </w:rPr>
              <w:t>allo-geneic</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allo</w:t>
            </w:r>
            <w:proofErr w:type="spellEnd"/>
            <w:r w:rsidRPr="008277CB">
              <w:rPr>
                <w:rFonts w:ascii="Times New Roman" w:hAnsi="Times New Roman" w:cs="Times New Roman"/>
                <w:sz w:val="20"/>
                <w:szCs w:val="20"/>
              </w:rPr>
              <w:t>-genic$ or peripheral$ or autologous)) or (transplant$ adj2 (</w:t>
            </w:r>
            <w:proofErr w:type="spellStart"/>
            <w:r w:rsidRPr="008277CB">
              <w:rPr>
                <w:rFonts w:ascii="Times New Roman" w:hAnsi="Times New Roman" w:cs="Times New Roman"/>
                <w:sz w:val="20"/>
                <w:szCs w:val="20"/>
              </w:rPr>
              <w:t>ineligibl</w:t>
            </w:r>
            <w:proofErr w:type="spellEnd"/>
            <w:r w:rsidRPr="008277CB">
              <w:rPr>
                <w:rFonts w:ascii="Times New Roman" w:hAnsi="Times New Roman" w:cs="Times New Roman"/>
                <w:sz w:val="20"/>
                <w:szCs w:val="20"/>
              </w:rPr>
              <w:t xml:space="preserve">$ or "not eligible" or non-eligible or "not qualified" or "not suitable" or "not appropriate" or "not fit" or TIE or NTE)) or (non-transplant$ adj2 (MM or multiple </w:t>
            </w:r>
            <w:proofErr w:type="spellStart"/>
            <w:r w:rsidRPr="008277CB">
              <w:rPr>
                <w:rFonts w:ascii="Times New Roman" w:hAnsi="Times New Roman" w:cs="Times New Roman"/>
                <w:sz w:val="20"/>
                <w:szCs w:val="20"/>
              </w:rPr>
              <w:t>myelom</w:t>
            </w:r>
            <w:proofErr w:type="spellEnd"/>
            <w:r w:rsidRPr="008277CB">
              <w:rPr>
                <w:rFonts w:ascii="Times New Roman" w:hAnsi="Times New Roman" w:cs="Times New Roman"/>
                <w:sz w:val="20"/>
                <w:szCs w:val="20"/>
              </w:rPr>
              <w:t>$ or patient? or candidate?))).</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HSCT or TRANSPLANT-INELIGIBL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99F9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64884</w:t>
            </w:r>
          </w:p>
        </w:tc>
      </w:tr>
      <w:tr w:rsidR="00AC5DE8" w:rsidRPr="008277CB" w14:paraId="49472CF2"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BAC6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0DB0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6 and 97 [MM &amp; HSC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DF9AE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408</w:t>
            </w:r>
          </w:p>
        </w:tc>
      </w:tr>
      <w:tr w:rsidR="00AC5DE8" w:rsidRPr="008277CB" w14:paraId="034D4052"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41841"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3555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daratumumab$2 or dalinvi$2 or darasarex$2 or darzalex$2 or hlx-15 or hlx15 or humax-CD38 or humax-CD-38 or jnj-54767414 or jnj54767414 or 945721-28-8 or 4Z63YK6E0E).</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DARATUM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EFC9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148</w:t>
            </w:r>
          </w:p>
        </w:tc>
      </w:tr>
      <w:tr w:rsidR="00AC5DE8" w:rsidRPr="008277CB" w14:paraId="1BC1CF1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928E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24E8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bortezomib$ or brotezamide$2 or milatib$2 or mylosome$2 or velcad$2 or radiciol$2 or "peptide </w:t>
            </w:r>
            <w:proofErr w:type="spellStart"/>
            <w:r w:rsidRPr="008277CB">
              <w:rPr>
                <w:rFonts w:ascii="Times New Roman" w:hAnsi="Times New Roman" w:cs="Times New Roman"/>
                <w:sz w:val="20"/>
                <w:szCs w:val="20"/>
              </w:rPr>
              <w:t>boronate</w:t>
            </w:r>
            <w:proofErr w:type="spellEnd"/>
            <w:r w:rsidRPr="008277CB">
              <w:rPr>
                <w:rFonts w:ascii="Times New Roman" w:hAnsi="Times New Roman" w:cs="Times New Roman"/>
                <w:sz w:val="20"/>
                <w:szCs w:val="20"/>
              </w:rPr>
              <w:t xml:space="preserve">" or "proscript boronic acid" or </w:t>
            </w:r>
            <w:proofErr w:type="spellStart"/>
            <w:r w:rsidRPr="008277CB">
              <w:rPr>
                <w:rFonts w:ascii="Times New Roman" w:hAnsi="Times New Roman" w:cs="Times New Roman"/>
                <w:sz w:val="20"/>
                <w:szCs w:val="20"/>
              </w:rPr>
              <w:t>pyz-phe-boroleu</w:t>
            </w:r>
            <w:proofErr w:type="spellEnd"/>
            <w:r w:rsidRPr="008277CB">
              <w:rPr>
                <w:rFonts w:ascii="Times New Roman" w:hAnsi="Times New Roman" w:cs="Times New Roman"/>
                <w:sz w:val="20"/>
                <w:szCs w:val="20"/>
              </w:rPr>
              <w:t xml:space="preserve"> or bxcl-101 or bxcl101 or hsb-407 or hsb-408 or hsb407 or hsb408 or jnj-26866138 or jnj26866138 or 324b697 or 3mg0 or a18332 or ab01273951-03 or ab01273951-01 or ab01273951-02 or akos015909706 or am81235 or as-15721 or b5741 or bb164258 or bdbm50069989 or brd-k88510285-001-02-0 or c19h25bn4o4 or ccg-268449 or chebi-52717 or chembl325041 or cs-1039 or d03150 or db00188 or </w:t>
            </w:r>
            <w:proofErr w:type="spellStart"/>
            <w:r w:rsidRPr="008277CB">
              <w:rPr>
                <w:rFonts w:ascii="Times New Roman" w:hAnsi="Times New Roman" w:cs="Times New Roman"/>
                <w:sz w:val="20"/>
                <w:szCs w:val="20"/>
              </w:rPr>
              <w:t>dpba</w:t>
            </w:r>
            <w:proofErr w:type="spellEnd"/>
            <w:r w:rsidRPr="008277CB">
              <w:rPr>
                <w:rFonts w:ascii="Times New Roman" w:hAnsi="Times New Roman" w:cs="Times New Roman"/>
                <w:sz w:val="20"/>
                <w:szCs w:val="20"/>
              </w:rPr>
              <w:t xml:space="preserve"> or dtxsid3040980 or en300-657180 or gtpl6391 or hb4036 or hy-10227 or mfcd09056737 or mln-341 or mls004774142 or ncgc00168751-01 or ncgc00181022-01 or ncgc00242506-01 or ncgc00242506-02 or ncgc00242506-06 or ncgc00242506-07 or nci60-029010 or nsc756655 or nsc-756655 or q419319 or s1013 or schembl192129 or smr003500787 or sr-01000939863 or sr-01000939863-2 or sw208077-3 or tox21-112630 or tox21-112672 or tox21-112672-1 or z2213886907 or zinc169746649 or nsc-681239 or nsc681239 or mg-341 or mg341 or lpd341 or lpd-341 or ldp-341 or ldp341 or hsdb-7666 or mln-341 or mln341 or ps-341 or ps341 or 341-ps or 179324-69-7 or 197730-97-5 or 444576-08-3 or 1610526-91-4 or 69G8BD63PP).</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BORTEZOM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C700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6900</w:t>
            </w:r>
          </w:p>
        </w:tc>
      </w:tr>
      <w:tr w:rsidR="00AC5DE8" w:rsidRPr="008277CB" w14:paraId="62B7910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1D74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CB4A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lenalidomid</w:t>
            </w:r>
            <w:proofErr w:type="spellEnd"/>
            <w:r w:rsidRPr="008277CB">
              <w:rPr>
                <w:rFonts w:ascii="Times New Roman" w:hAnsi="Times New Roman" w:cs="Times New Roman"/>
                <w:sz w:val="20"/>
                <w:szCs w:val="20"/>
              </w:rPr>
              <w:t>$ or revimid$2 or revlimid$2 or ladevina$2 or 732L726 or ab01273975-03 or ab01273975-01 or ab01273975-02 or ac-914 or akos005146276 or akos005174869 or albb-015321 or am20050439 or bcp01390 or bcp9000847 or bcpp000186 or bdbm65454 or bl164614 or bp-27972 or c13h13n3o3 or ccg-264781 or chebi-63791 or chembl848 or cs-0125 or d04687 or db00480 or dtxsid8046664 or ec-000-2340 or en300-118706 or f0p408n6v4 or ft-0659651 or ft-0670758 or ft-0670759 or gtpl7331 or hms3654g07 or hms3674c05 or hy-a0003 or imid-5013 or ks-1207 or mfcd07772307 or mls003899194 or ncgc00167491-01 or ncgc00167491-02 or ncgc00167491-03 or ncgc00167491-04 or nsc747972 or nsc-747972 or q-101410 or q425681 or s1029 or sb66166 or schembl1980410 or schembl32978 or smr002529986 or sr-01000883999 or sr-01000883999-1 or stk639603 or sw218084-2 or sy047646 or syp-1512 or syp1512 or tox21-112492 or tox21-112492-1 or z1515385074 or hsdb-8220 or hsdb8220 or cc-5013 or cc5013 or cdc-501 or cdc-5013 or cdc501 or cdc5013 or enmd-0997 or enmd0997 or imid-3 or imid3 or 191732-72-6 or 1243329-97-6 or 202271-91-8 or 874946-00-6 or 443912-14-9 or F0P408N6V4).</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LENALIDO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B603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4560</w:t>
            </w:r>
          </w:p>
        </w:tc>
      </w:tr>
      <w:tr w:rsidR="00AC5DE8" w:rsidRPr="008277CB" w14:paraId="5B828CBD"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45C7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D0D2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w:t>
            </w:r>
            <w:proofErr w:type="spellStart"/>
            <w:r w:rsidRPr="008277CB">
              <w:rPr>
                <w:rFonts w:ascii="Times New Roman" w:hAnsi="Times New Roman" w:cs="Times New Roman"/>
                <w:sz w:val="20"/>
                <w:szCs w:val="20"/>
              </w:rPr>
              <w:t>dexamethason</w:t>
            </w:r>
            <w:proofErr w:type="spellEnd"/>
            <w:r w:rsidRPr="008277CB">
              <w:rPr>
                <w:rFonts w:ascii="Times New Roman" w:hAnsi="Times New Roman" w:cs="Times New Roman"/>
                <w:sz w:val="20"/>
                <w:szCs w:val="20"/>
              </w:rPr>
              <w:t>$ or adrecort$2 or 064d136 or 1p93 or ab00918428-05 or ab00918428-08 or ab00918428-09 or ab00918428-10 or ac-11056 or adrenocot$2 or aeroseb-d$2 or aeroseb-dex$2 or aflucoson$2 or aflucosone$2 or ai3-50934 or akos005259009 or akos015895509 or alfalyl$2 or amy28815 or anaflogistico$2 or aphtasolon$2 or aphthasolone$2 or apo-dexamethasone$2 or arcodexan$2 or arcodexane$2 or artrosone$2 or auxiron$2 or azium$2 or baycadron$2 or bdbm18207 or bidd-er0494 or bidd-pxr0060 or bidexol$2 or bisu-ds$2 or brd-k38775274-001-02-3 or brd-k38775274-001-06-4 or bspbio-000995 or calonat$2 or ccg-264887 or ccris-7067 or cebedex$2 or cetadexon$2 or chebi-41879 or chembl384467 or colofoam$2 or corsona$2 or corsone$2 or cortastat$2 or cortidex$2 or cortidexason$2 or cortidrona$2 or cortidrone$2 or cortisumman$2 or cs-0626118 or cs-1505 or d00292 or dacortina-fuerte$2 or dacortine-fuerte$2 or dalalone$2 or danasone$2 or db01234 or decacort$2 or decacortin$2 or decadeltosona$2 or decadeltosone$2 or decaderm$2 or decadion$2 or decadran$2 or decadron$2 or decadronal$2 or decadrone$2 or decaesadril$2 or decagel$2 or decaject$2 or decalix$2 or decameth$2 or decamethasone$2 or decasone$2 or decaspray$2 or decasterolone$2 or decdan$2 or decilone$2 or decofluor$2 or dectancyl$2 or dekacort$2 or delladec$2 or deltafluoren$2 or deltafluorene$2 or dergramin$2 or deronil$2 or desacort$2 or desacortone$2 or desadrene$2 or desalark$2 or desameton$2 or desametone$2 or deseronil$2 or desigdron$2 or de-sone-la$2 or dexa-cortisyl$2 or dexa-dabrosan$2 or dexa-korti$2 or dexa-mamallet$2 or dexa-scherosan$2 or dexa-scherozon$2 or dexa-scherozone$2 or dexacen-4$2 or dexachel$2 or dexacidin$2 or dexacort$2 or dexacortal$2 or dexacorten$2 or dexa-cortidelt$2 or dexacortin$2 or dexacortisyl$2 or dexa-cortisyl$2 or dexadabroson$2 or dexadecadrol$2 or dexadeltone$2 or dexadrol$2 or dexafarma$2 or dexagel$2 or dexagen$2 or dexahelvacort$2 or dexakorti$2 or dexalien$2 or dexalocal$2 or dexalona$2 or dexame$2 or dexamecortin$2 or dexameson$2 or dexamesone$2 or dexametason$2 or dexametasone$2 or dexameth$2 or dexamethason$2 or dexamethazon$2 or dexamethazone$2 or dexamethonium$2 or dexamonozon$2 or dexan$2 or dexane$2 or dexano$2 or dexa-p$2 or dexapolcort$2 or dexapos$2 or dexapot$2 or dexaprol$2 or dexascheroson$2 or dexa-scheroson$2 or dexascherozon$2 or dexa-scherozon$2 or dexascherozone$2 or dexa-sine$2 or dexasite$2 or dexason$2 or dexasone$2 or dex-ide$2 or dexinolon$2 or dexinoral$2 or dexionil$2 or dexmethsone$2 or dexona$2 or dexone$2 or dexone$2 or dexpak$2 or dextelan$2 or dextenza$2 or dextrasone$2 or dexycu$2 or dezone$2 or dibasona$2 or dinormon$2 or diodex$2 or doxamethasone$2 or dtxsid3020384 or dxms$2 or einecs-200-003-9 or en300-52607 or esacortene$2 or ex-s1 or exadion$2 or exadione$2 or firmalone$2 or fluormethyl-prednisolone$2 or fluormethylprednisolone$2 or fluormethyl-prednisolon$2 or fluormethylprednisolon$2 or fluoromethylprednisolone$2 or fluoromethyl-prednisolone$2 or fluormone$2 or fluorocort$2 or fluorodelta$2 or fortecortin$2 or gammacorten$2 or gammacortene$2 or grosodexon$2 or grosodexone$2 or gtpl2768 or gtpl3447 or hb2521 or hemady$2 or hexadecadiol$2 or hexadecadrol$2 or hexadiol$2 or hexadrol$2 or hl-</w:t>
            </w:r>
            <w:proofErr w:type="spellStart"/>
            <w:r w:rsidRPr="008277CB">
              <w:rPr>
                <w:rFonts w:ascii="Times New Roman" w:hAnsi="Times New Roman" w:cs="Times New Roman"/>
                <w:sz w:val="20"/>
                <w:szCs w:val="20"/>
              </w:rPr>
              <w:t>dex</w:t>
            </w:r>
            <w:proofErr w:type="spellEnd"/>
            <w:r w:rsidRPr="008277CB">
              <w:rPr>
                <w:rFonts w:ascii="Times New Roman" w:hAnsi="Times New Roman" w:cs="Times New Roman"/>
                <w:sz w:val="20"/>
                <w:szCs w:val="20"/>
              </w:rPr>
              <w:t xml:space="preserve"> or hms1792a17 or hms1990a17 or hms2089n13 or hms2235f08 or hms3039l11 or hms3259n11 or hms3403a17 or </w:t>
            </w:r>
            <w:proofErr w:type="spellStart"/>
            <w:r w:rsidRPr="008277CB">
              <w:rPr>
                <w:rFonts w:ascii="Times New Roman" w:hAnsi="Times New Roman" w:cs="Times New Roman"/>
                <w:sz w:val="20"/>
                <w:szCs w:val="20"/>
              </w:rPr>
              <w:t>hsdb</w:t>
            </w:r>
            <w:proofErr w:type="spellEnd"/>
            <w:r w:rsidRPr="008277CB">
              <w:rPr>
                <w:rFonts w:ascii="Times New Roman" w:hAnsi="Times New Roman" w:cs="Times New Roman"/>
                <w:sz w:val="20"/>
                <w:szCs w:val="20"/>
              </w:rPr>
              <w:t xml:space="preserve"> 3053 or hy-14648 or hy-14648g or ibi-10090 or isnacort$2 or isoptodex$2 or isopto-dex$2 or isoptomaxidex$2 or isopto-maxidex$2 or isv-305 or isv305 or ks-1451 or ks1451 or lokalison-f$2 or loverine$2 or luxazone$2 or marvidione$2 or maxidex$2 or maxitrol$2 or mediamethasone$2 or megacortin$2 or mephameson$2 or mephamesone$2 or metasolon$2 or metasolone$2 or methazon-ion$2 or methazone-ion$2 or methazonion$2 or methazonione$2 or methylfluorprednisolone$2 or methylfluor-prednisolone$2 or metisone-lafi$2 or mexasone$2 or mexidex$2 or mfcd00064136 or millicorten$2 or millicortenol$2 or mk-125 or mk125 or mls001055412 or mls001332507 or mls001332508 or molmap-000018 or mymethasone$2 or nc00645 or ncgc00091019-01 or ncgc00091019-02 or ncgc00091019-03 or ncgc00091019-04 or ncgc00091019-05 or ncgc00091019-06 or ncgc00091019-07 or ncgc00091019-08 or ncgc00091019-23 or ncgc00257676-01 or nci60-003067 or neoforderx$2 or neofordex$2 or nisomethasona$2 or novocort$2 or nsc-34521 or nsc34521 or ocu-trol$2 or oftan-dexa$2 or opticorten$2 or opticortinol$2 or oradexan$2 or oradexon$2 or oradexone$2 or orgadrone$2 or osurdex$2 or oto-104 or oto104 or ozurdex$2 or pet-derm-iii$2 or phl-dexamethasone$2 or pidexon$2 or policort$2 or posurdex$2 or predni-f-tablinen$2 or predni-f$2 or prednisolon-f$2 or prednisolone-f$2 or prodex$2 or prodexona$2 or prodexone$2 or q-200939 or q422252 or s1322 or sanamethasone$2 or santenson$2 or santeson$2 or sawasone$2 or schembl3774 or sgcut00126 or sk-0503 or sk0503 or smp1-000092 or smr000857119 or smr001227192 or solurex$2 or spectrum5-002019 or spoloven$2 or spt-2101 or spt2101 or sterasone$2 or sunia-sol-d$2 or superprednol$2 or thilodexine$2 or to-000038 or tox21-200122 or triamcimetil$2 or turbinaire$2 or vexamet$2 or visumetazone$2 or visumethazone$2 or zema-pak$2 or zinc3875332 or 23495-06-9 or 1950-02-02 or 1050677-47-8 or 137098-19-2 or 8054-59-9 or 906362-70-7 or 906422-84-2 or 50-02-2 or Z756391748 or 7S5I7G3JQL).</w:t>
            </w:r>
            <w:proofErr w:type="spellStart"/>
            <w:r w:rsidRPr="008277CB">
              <w:rPr>
                <w:rFonts w:ascii="Times New Roman" w:hAnsi="Times New Roman" w:cs="Times New Roman"/>
                <w:sz w:val="20"/>
                <w:szCs w:val="20"/>
              </w:rPr>
              <w:t>ti,ab,kw</w:t>
            </w:r>
            <w:proofErr w:type="spellEnd"/>
            <w:r w:rsidRPr="008277CB">
              <w:rPr>
                <w:rFonts w:ascii="Times New Roman" w:hAnsi="Times New Roman" w:cs="Times New Roman"/>
                <w:sz w:val="20"/>
                <w:szCs w:val="20"/>
              </w:rPr>
              <w:t>. [DEXAMETHAS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ED15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78849</w:t>
            </w:r>
          </w:p>
        </w:tc>
      </w:tr>
      <w:tr w:rsidR="00AC5DE8" w:rsidRPr="008277CB" w14:paraId="184F800F"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E121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8D79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99 and 101 and 102) or </w:t>
            </w:r>
            <w:proofErr w:type="spellStart"/>
            <w:r w:rsidRPr="008277CB">
              <w:rPr>
                <w:rFonts w:ascii="Times New Roman" w:hAnsi="Times New Roman" w:cs="Times New Roman"/>
                <w:sz w:val="20"/>
                <w:szCs w:val="20"/>
              </w:rPr>
              <w:t>DRd.ti,ab,kw</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4AB62"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314</w:t>
            </w:r>
          </w:p>
        </w:tc>
      </w:tr>
      <w:tr w:rsidR="00AC5DE8" w:rsidRPr="008277CB" w14:paraId="701CD623"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06E6E"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9478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100 and 101 and 102) or </w:t>
            </w:r>
            <w:proofErr w:type="spellStart"/>
            <w:r w:rsidRPr="008277CB">
              <w:rPr>
                <w:rFonts w:ascii="Times New Roman" w:hAnsi="Times New Roman" w:cs="Times New Roman"/>
                <w:sz w:val="20"/>
                <w:szCs w:val="20"/>
              </w:rPr>
              <w:t>VRd.ti,ab,kw</w:t>
            </w:r>
            <w:proofErr w:type="spellEnd"/>
            <w:r w:rsidRPr="008277CB">
              <w:rPr>
                <w:rFonts w:ascii="Times New Roman" w:hAnsi="Times New Roman" w:cs="Times New Roman"/>
                <w:sz w:val="20"/>
                <w:szCs w:val="20"/>
              </w:rPr>
              <w:t>.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9F08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152</w:t>
            </w:r>
          </w:p>
        </w:tc>
      </w:tr>
      <w:tr w:rsidR="00AC5DE8" w:rsidRPr="008277CB" w14:paraId="67950DD4"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FE2EB"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121EC"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98 and 103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F185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238</w:t>
            </w:r>
          </w:p>
        </w:tc>
      </w:tr>
      <w:tr w:rsidR="00AC5DE8" w:rsidRPr="008277CB" w14:paraId="4ACD0D5E"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06A8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2FE0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98 and 104 [MM &amp;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83599"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595</w:t>
            </w:r>
          </w:p>
        </w:tc>
      </w:tr>
      <w:tr w:rsidR="00AC5DE8" w:rsidRPr="008277CB" w14:paraId="4913293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6A05F"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3327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105 or 106 [MM &amp; </w:t>
            </w:r>
            <w:proofErr w:type="spellStart"/>
            <w:r w:rsidRPr="008277CB">
              <w:rPr>
                <w:rFonts w:ascii="Times New Roman" w:hAnsi="Times New Roman" w:cs="Times New Roman"/>
                <w:sz w:val="20"/>
                <w:szCs w:val="20"/>
              </w:rPr>
              <w:t>DRd</w:t>
            </w:r>
            <w:proofErr w:type="spellEnd"/>
            <w:r w:rsidRPr="008277CB">
              <w:rPr>
                <w:rFonts w:ascii="Times New Roman" w:hAnsi="Times New Roman" w:cs="Times New Roman"/>
                <w:sz w:val="20"/>
                <w:szCs w:val="20"/>
              </w:rPr>
              <w:t xml:space="preserve"> or </w:t>
            </w:r>
            <w:proofErr w:type="spellStart"/>
            <w:r w:rsidRPr="008277CB">
              <w:rPr>
                <w:rFonts w:ascii="Times New Roman" w:hAnsi="Times New Roman" w:cs="Times New Roman"/>
                <w:sz w:val="20"/>
                <w:szCs w:val="20"/>
              </w:rPr>
              <w:t>VRd</w:t>
            </w:r>
            <w:proofErr w:type="spellEnd"/>
            <w:r w:rsidRPr="008277CB">
              <w:rPr>
                <w:rFonts w:ascii="Times New Roman" w:hAnsi="Times New Roman" w:cs="Times New Roman"/>
                <w:sz w:val="20"/>
                <w:szCs w:val="20"/>
              </w:rPr>
              <w:t xml:space="preserv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37317"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674</w:t>
            </w:r>
          </w:p>
        </w:tc>
      </w:tr>
      <w:tr w:rsidR="00AC5DE8" w:rsidRPr="008277CB" w14:paraId="419A4EE0"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150D0"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624F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limit 107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5C744"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462</w:t>
            </w:r>
          </w:p>
        </w:tc>
      </w:tr>
      <w:tr w:rsidR="00AC5DE8" w:rsidRPr="008277CB" w14:paraId="78B43269"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0B2A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385B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 xml:space="preserve">108 use </w:t>
            </w:r>
            <w:proofErr w:type="spellStart"/>
            <w:r w:rsidRPr="008277CB">
              <w:rPr>
                <w:rFonts w:ascii="Times New Roman" w:hAnsi="Times New Roman" w:cs="Times New Roman"/>
                <w:sz w:val="20"/>
                <w:szCs w:val="20"/>
              </w:rPr>
              <w:t>coch</w:t>
            </w:r>
            <w:proofErr w:type="spellEnd"/>
            <w:r w:rsidRPr="008277CB">
              <w:rPr>
                <w:rFonts w:ascii="Times New Roman" w:hAnsi="Times New Roman" w:cs="Times New Roman"/>
                <w:sz w:val="20"/>
                <w:szCs w:val="20"/>
              </w:rPr>
              <w:t xml:space="preserve"> [CDSR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E9D46"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0</w:t>
            </w:r>
          </w:p>
        </w:tc>
      </w:tr>
      <w:tr w:rsidR="00AC5DE8" w:rsidRPr="008277CB" w14:paraId="657C9FFC"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ED7E3"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CEF1D"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35 or 75 or 95 or 109 [All datab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E0898" w14:textId="77777777" w:rsidR="00AC5DE8" w:rsidRPr="008277CB" w:rsidRDefault="00AC5DE8" w:rsidP="00DF56F8">
            <w:pPr>
              <w:spacing w:after="0" w:line="240" w:lineRule="auto"/>
              <w:rPr>
                <w:rFonts w:ascii="Times New Roman" w:hAnsi="Times New Roman" w:cs="Times New Roman"/>
                <w:sz w:val="20"/>
                <w:szCs w:val="20"/>
              </w:rPr>
            </w:pPr>
            <w:r w:rsidRPr="008277CB">
              <w:rPr>
                <w:rFonts w:ascii="Times New Roman" w:hAnsi="Times New Roman" w:cs="Times New Roman"/>
                <w:sz w:val="20"/>
                <w:szCs w:val="20"/>
              </w:rPr>
              <w:t>772</w:t>
            </w:r>
          </w:p>
        </w:tc>
      </w:tr>
      <w:tr w:rsidR="00AC5DE8" w:rsidRPr="008277CB" w14:paraId="13C98BBB" w14:textId="77777777" w:rsidTr="00DF56F8">
        <w:tc>
          <w:tcPr>
            <w:tcW w:w="0" w:type="auto"/>
            <w:tcBorders>
              <w:top w:val="single" w:sz="6" w:space="0" w:color="757575"/>
              <w:left w:val="single" w:sz="6" w:space="0" w:color="757575"/>
              <w:bottom w:val="single" w:sz="6" w:space="0" w:color="757575"/>
              <w:right w:val="single" w:sz="6" w:space="0" w:color="757575"/>
            </w:tcBorders>
            <w:shd w:val="clear" w:color="auto" w:fill="FDE9D9" w:themeFill="accent6" w:themeFillTint="33"/>
            <w:tcMar>
              <w:top w:w="15" w:type="dxa"/>
              <w:left w:w="75" w:type="dxa"/>
              <w:bottom w:w="15" w:type="dxa"/>
              <w:right w:w="75" w:type="dxa"/>
            </w:tcMar>
            <w:vAlign w:val="center"/>
            <w:hideMark/>
          </w:tcPr>
          <w:p w14:paraId="79126E8B"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DE9D9" w:themeFill="accent6" w:themeFillTint="33"/>
            <w:tcMar>
              <w:top w:w="15" w:type="dxa"/>
              <w:left w:w="75" w:type="dxa"/>
              <w:bottom w:w="15" w:type="dxa"/>
              <w:right w:w="75" w:type="dxa"/>
            </w:tcMar>
            <w:vAlign w:val="center"/>
            <w:hideMark/>
          </w:tcPr>
          <w:p w14:paraId="5327CF31"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 xml:space="preserve">remove duplicates from 110 [All </w:t>
            </w:r>
            <w:proofErr w:type="gramStart"/>
            <w:r w:rsidRPr="008277CB">
              <w:rPr>
                <w:rFonts w:ascii="Times New Roman" w:hAnsi="Times New Roman" w:cs="Times New Roman"/>
                <w:b/>
                <w:bCs/>
                <w:sz w:val="20"/>
                <w:szCs w:val="20"/>
              </w:rPr>
              <w:t>databases</w:t>
            </w:r>
            <w:proofErr w:type="gramEnd"/>
            <w:r w:rsidRPr="008277CB">
              <w:rPr>
                <w:rFonts w:ascii="Times New Roman" w:hAnsi="Times New Roman" w:cs="Times New Roman"/>
                <w:b/>
                <w:bCs/>
                <w:sz w:val="20"/>
                <w:szCs w:val="20"/>
              </w:rPr>
              <w:t xml:space="preserve"> results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FDE9D9" w:themeFill="accent6" w:themeFillTint="33"/>
            <w:tcMar>
              <w:top w:w="15" w:type="dxa"/>
              <w:left w:w="75" w:type="dxa"/>
              <w:bottom w:w="15" w:type="dxa"/>
              <w:right w:w="75" w:type="dxa"/>
            </w:tcMar>
            <w:vAlign w:val="center"/>
            <w:hideMark/>
          </w:tcPr>
          <w:p w14:paraId="39447F04" w14:textId="77777777" w:rsidR="00AC5DE8" w:rsidRPr="008277CB" w:rsidRDefault="00AC5DE8" w:rsidP="00DF56F8">
            <w:pPr>
              <w:spacing w:after="0" w:line="240" w:lineRule="auto"/>
              <w:rPr>
                <w:rFonts w:ascii="Times New Roman" w:hAnsi="Times New Roman" w:cs="Times New Roman"/>
                <w:b/>
                <w:bCs/>
                <w:sz w:val="20"/>
                <w:szCs w:val="20"/>
              </w:rPr>
            </w:pPr>
            <w:r w:rsidRPr="008277CB">
              <w:rPr>
                <w:rFonts w:ascii="Times New Roman" w:hAnsi="Times New Roman" w:cs="Times New Roman"/>
                <w:b/>
                <w:bCs/>
                <w:sz w:val="20"/>
                <w:szCs w:val="20"/>
              </w:rPr>
              <w:t>570</w:t>
            </w:r>
          </w:p>
        </w:tc>
      </w:tr>
    </w:tbl>
    <w:p w14:paraId="349A9007" w14:textId="02539D82" w:rsidR="00AC5DE8" w:rsidRPr="008277CB" w:rsidRDefault="002B0D0C" w:rsidP="00AC5DE8">
      <w:pPr>
        <w:pStyle w:val="TableCaptions"/>
        <w:spacing w:line="480" w:lineRule="auto"/>
        <w:rPr>
          <w:rFonts w:ascii="Times New Roman" w:hAnsi="Times New Roman" w:cs="Times New Roman"/>
          <w:sz w:val="24"/>
          <w:szCs w:val="28"/>
        </w:rPr>
      </w:pPr>
      <w:r w:rsidRPr="008277CB">
        <w:rPr>
          <w:rFonts w:ascii="Times New Roman" w:hAnsi="Times New Roman" w:cs="Times New Roman"/>
          <w:sz w:val="24"/>
          <w:szCs w:val="28"/>
        </w:rPr>
        <w:t xml:space="preserve">Supplemental </w:t>
      </w:r>
      <w:r w:rsidR="00AC5DE8" w:rsidRPr="008277CB">
        <w:rPr>
          <w:rFonts w:ascii="Times New Roman" w:hAnsi="Times New Roman" w:cs="Times New Roman"/>
          <w:sz w:val="24"/>
          <w:szCs w:val="28"/>
        </w:rPr>
        <w:t>Table</w:t>
      </w:r>
      <w:r w:rsidRPr="008277CB">
        <w:rPr>
          <w:rFonts w:ascii="Times New Roman" w:hAnsi="Times New Roman" w:cs="Times New Roman"/>
          <w:noProof/>
          <w:sz w:val="24"/>
          <w:szCs w:val="28"/>
        </w:rPr>
        <w:t xml:space="preserve"> 2</w:t>
      </w:r>
      <w:r w:rsidR="00AC5DE8" w:rsidRPr="008277CB">
        <w:rPr>
          <w:rFonts w:ascii="Times New Roman" w:hAnsi="Times New Roman" w:cs="Times New Roman"/>
          <w:sz w:val="24"/>
          <w:szCs w:val="28"/>
        </w:rPr>
        <w:t>: Risk of Bias</w:t>
      </w:r>
    </w:p>
    <w:tbl>
      <w:tblPr>
        <w:tblStyle w:val="TableGrid1"/>
        <w:tblW w:w="9931" w:type="dxa"/>
        <w:tblLook w:val="04E0" w:firstRow="1" w:lastRow="1" w:firstColumn="1" w:lastColumn="0" w:noHBand="0" w:noVBand="1"/>
      </w:tblPr>
      <w:tblGrid>
        <w:gridCol w:w="4315"/>
        <w:gridCol w:w="1872"/>
        <w:gridCol w:w="1872"/>
        <w:gridCol w:w="1872"/>
      </w:tblGrid>
      <w:tr w:rsidR="00854092" w:rsidRPr="008277CB" w14:paraId="3A6F6646" w14:textId="77777777" w:rsidTr="000678D9">
        <w:trPr>
          <w:trHeight w:val="155"/>
        </w:trPr>
        <w:tc>
          <w:tcPr>
            <w:tcW w:w="4315" w:type="dxa"/>
          </w:tcPr>
          <w:p w14:paraId="4D5D2670" w14:textId="77777777" w:rsidR="00854092" w:rsidRPr="008277CB" w:rsidRDefault="00854092" w:rsidP="00B8376B">
            <w:pPr>
              <w:pStyle w:val="TableText"/>
              <w:rPr>
                <w:rFonts w:ascii="Times New Roman" w:hAnsi="Times New Roman" w:cs="Times New Roman"/>
                <w:b/>
                <w:bCs/>
                <w:sz w:val="20"/>
                <w:szCs w:val="20"/>
              </w:rPr>
            </w:pPr>
            <w:r w:rsidRPr="008277CB">
              <w:rPr>
                <w:rFonts w:ascii="Times New Roman" w:hAnsi="Times New Roman" w:cs="Times New Roman"/>
                <w:b/>
                <w:bCs/>
                <w:sz w:val="20"/>
                <w:szCs w:val="24"/>
              </w:rPr>
              <w:t>Study name</w:t>
            </w:r>
          </w:p>
        </w:tc>
        <w:tc>
          <w:tcPr>
            <w:tcW w:w="1872" w:type="dxa"/>
            <w:vAlign w:val="center"/>
          </w:tcPr>
          <w:p w14:paraId="09987C5E" w14:textId="35D4639B" w:rsidR="00854092" w:rsidRPr="008277CB" w:rsidRDefault="00854092" w:rsidP="00854092">
            <w:pPr>
              <w:keepNext/>
              <w:spacing w:before="50" w:after="50"/>
              <w:jc w:val="center"/>
              <w:rPr>
                <w:rFonts w:ascii="Times New Roman" w:hAnsi="Times New Roman" w:cs="Times New Roman"/>
                <w:b/>
                <w:bCs/>
                <w:sz w:val="20"/>
                <w:szCs w:val="20"/>
              </w:rPr>
            </w:pPr>
            <w:r w:rsidRPr="008277CB">
              <w:rPr>
                <w:rFonts w:ascii="Times New Roman" w:hAnsi="Times New Roman" w:cs="Times New Roman"/>
                <w:b/>
                <w:bCs/>
                <w:sz w:val="20"/>
                <w:szCs w:val="24"/>
              </w:rPr>
              <w:t>TAURUS</w:t>
            </w:r>
            <w:hyperlink w:anchor="_ENREF_26" w:tooltip="Gordan, 2023 #48" w:history="1">
              <w:r w:rsidR="00637693" w:rsidRPr="008277CB">
                <w:rPr>
                  <w:rFonts w:ascii="Times New Roman" w:hAnsi="Times New Roman" w:cs="Times New Roman"/>
                  <w:b/>
                  <w:bCs/>
                  <w:sz w:val="20"/>
                  <w:szCs w:val="24"/>
                </w:rPr>
                <w:fldChar w:fldCharType="begin"/>
              </w:r>
              <w:r w:rsidR="00637693">
                <w:rPr>
                  <w:rFonts w:ascii="Times New Roman" w:hAnsi="Times New Roman" w:cs="Times New Roman"/>
                  <w:b/>
                  <w:bCs/>
                  <w:sz w:val="20"/>
                  <w:szCs w:val="24"/>
                </w:rPr>
                <w:instrText xml:space="preserve"> ADDIN EN.CITE &lt;EndNote&gt;&lt;Cite&gt;&lt;Author&gt;Gordan&lt;/Author&gt;&lt;Year&gt;2023&lt;/Year&gt;&lt;RecNum&gt;48&lt;/RecNum&gt;&lt;DisplayText&gt;&lt;style face="superscript"&gt;26&lt;/style&gt;&lt;/DisplayText&gt;&lt;record&gt;&lt;rec-number&gt;48&lt;/rec-number&gt;&lt;foreign-keys&gt;&lt;key app="EN" db-id="s559pexxovavrjedt955w2ai2200xrvez2w2" timestamp="1701444199"&gt;48&lt;/key&gt;&lt;/foreign-keys&gt;&lt;ref-type name="Journal Article"&gt;17&lt;/ref-type&gt;&lt;contributors&gt;&lt;authors&gt;&lt;author&gt;Gordan, Lucio Navarro&lt;/author&gt;&lt;author&gt;Tan, Carlyn Rose&lt;/author&gt;&lt;author&gt;Vescio, Robert&lt;/author&gt;&lt;author&gt;Ye, Jing Christine&lt;/author&gt;&lt;author&gt;Schinke, Carolina&lt;/author&gt;&lt;author&gt;Medhekar, Rohan&lt;/author&gt;&lt;author&gt;Fu, Alex Z&lt;/author&gt;&lt;author&gt;Lafeuille, Marie-Hélène&lt;/author&gt;&lt;author&gt;Thompson-Leduc, Philippe&lt;/author&gt;&lt;author&gt;Khare, Vipin&lt;/author&gt;&lt;/authors&gt;&lt;/contributors&gt;&lt;titles&gt;&lt;title&gt;Progression-Free Survival of Daratumumab Versus Bortezomib Triplet Combination With Lenalidomide and Dexamethasone in Transplant Ineligible Patients With Newly Diagnosed Multiple Myeloma: TAURUS Chart Review Study&lt;/title&gt;&lt;secondary-title&gt;Clinical Lymphoma Myeloma and Leukemia&lt;/secondary-title&gt;&lt;/titles&gt;&lt;periodical&gt;&lt;full-title&gt;Clinical Lymphoma Myeloma and Leukemia&lt;/full-title&gt;&lt;/periodical&gt;&lt;pages&gt;55-63&lt;/pages&gt;&lt;volume&gt;24&lt;/volume&gt;&lt;number&gt;1&lt;/number&gt;&lt;dates&gt;&lt;year&gt;2023&lt;/year&gt;&lt;/dates&gt;&lt;isbn&gt;2152-2650&lt;/isbn&gt;&lt;urls&gt;&lt;/urls&gt;&lt;/record&gt;&lt;/Cite&gt;&lt;/EndNote&gt;</w:instrText>
              </w:r>
              <w:r w:rsidR="00637693" w:rsidRPr="008277CB">
                <w:rPr>
                  <w:rFonts w:ascii="Times New Roman" w:hAnsi="Times New Roman" w:cs="Times New Roman"/>
                  <w:b/>
                  <w:bCs/>
                  <w:sz w:val="20"/>
                  <w:szCs w:val="24"/>
                </w:rPr>
                <w:fldChar w:fldCharType="separate"/>
              </w:r>
              <w:r w:rsidR="00637693" w:rsidRPr="00637693">
                <w:rPr>
                  <w:rFonts w:ascii="Times New Roman" w:hAnsi="Times New Roman" w:cs="Times New Roman"/>
                  <w:b/>
                  <w:bCs/>
                  <w:noProof/>
                  <w:sz w:val="20"/>
                  <w:szCs w:val="24"/>
                  <w:vertAlign w:val="superscript"/>
                </w:rPr>
                <w:t>26</w:t>
              </w:r>
              <w:r w:rsidR="00637693" w:rsidRPr="008277CB">
                <w:rPr>
                  <w:rFonts w:ascii="Times New Roman" w:hAnsi="Times New Roman" w:cs="Times New Roman"/>
                  <w:b/>
                  <w:bCs/>
                  <w:sz w:val="20"/>
                  <w:szCs w:val="24"/>
                </w:rPr>
                <w:fldChar w:fldCharType="end"/>
              </w:r>
            </w:hyperlink>
          </w:p>
        </w:tc>
        <w:tc>
          <w:tcPr>
            <w:tcW w:w="1872" w:type="dxa"/>
            <w:vAlign w:val="center"/>
          </w:tcPr>
          <w:p w14:paraId="39E7E848" w14:textId="38211669" w:rsidR="00854092" w:rsidRPr="008277CB" w:rsidRDefault="00854092" w:rsidP="00854092">
            <w:pPr>
              <w:keepNext/>
              <w:spacing w:before="50" w:after="50"/>
              <w:jc w:val="center"/>
              <w:rPr>
                <w:rFonts w:ascii="Times New Roman" w:hAnsi="Times New Roman" w:cs="Times New Roman"/>
                <w:b/>
                <w:bCs/>
                <w:sz w:val="20"/>
                <w:szCs w:val="20"/>
              </w:rPr>
            </w:pPr>
            <w:r w:rsidRPr="008277CB">
              <w:rPr>
                <w:rFonts w:ascii="Times New Roman" w:hAnsi="Times New Roman" w:cs="Times New Roman"/>
                <w:b/>
                <w:bCs/>
                <w:sz w:val="20"/>
                <w:szCs w:val="24"/>
              </w:rPr>
              <w:t>MAIA vs SWOG S0777</w:t>
            </w:r>
            <w:hyperlink w:anchor="_ENREF_27" w:tooltip="Durie, 2024 #60" w:history="1">
              <w:r w:rsidR="00637693">
                <w:rPr>
                  <w:rFonts w:ascii="Times New Roman" w:hAnsi="Times New Roman" w:cs="Times New Roman"/>
                  <w:b/>
                  <w:bCs/>
                  <w:sz w:val="20"/>
                  <w:szCs w:val="24"/>
                </w:rPr>
                <w:fldChar w:fldCharType="begin">
                  <w:fldData xml:space="preserve">PEVuZE5vdGU+PENpdGU+PEF1dGhvcj5EdXJpZTwvQXV0aG9yPjxZZWFyPjIwMjQ8L1llYXI+PFJl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</w:fldData>
                </w:fldChar>
              </w:r>
              <w:r w:rsidR="00637693">
                <w:rPr>
                  <w:rFonts w:ascii="Times New Roman" w:hAnsi="Times New Roman" w:cs="Times New Roman"/>
                  <w:b/>
                  <w:bCs/>
                  <w:sz w:val="20"/>
                  <w:szCs w:val="24"/>
                </w:rPr>
                <w:instrText xml:space="preserve"> ADDIN EN.CITE </w:instrText>
              </w:r>
              <w:r w:rsidR="00637693">
                <w:rPr>
                  <w:rFonts w:ascii="Times New Roman" w:hAnsi="Times New Roman" w:cs="Times New Roman"/>
                  <w:b/>
                  <w:bCs/>
                  <w:sz w:val="20"/>
                  <w:szCs w:val="24"/>
                </w:rPr>
                <w:fldChar w:fldCharType="begin">
                  <w:fldData xml:space="preserve">PEVuZE5vdGU+PENpdGU+PEF1dGhvcj5EdXJpZTwvQXV0aG9yPjxZZWFyPjIwMjQ8L1llYXI+PFJl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</w:fldData>
                </w:fldChar>
              </w:r>
              <w:r w:rsidR="00637693">
                <w:rPr>
                  <w:rFonts w:ascii="Times New Roman" w:hAnsi="Times New Roman" w:cs="Times New Roman"/>
                  <w:b/>
                  <w:bCs/>
                  <w:sz w:val="20"/>
                  <w:szCs w:val="24"/>
                </w:rPr>
                <w:instrText xml:space="preserve"> ADDIN EN.CITE.DATA </w:instrText>
              </w:r>
              <w:r w:rsidR="00637693">
                <w:rPr>
                  <w:rFonts w:ascii="Times New Roman" w:hAnsi="Times New Roman" w:cs="Times New Roman"/>
                  <w:b/>
                  <w:bCs/>
                  <w:sz w:val="20"/>
                  <w:szCs w:val="24"/>
                </w:rPr>
              </w:r>
              <w:r w:rsidR="00637693">
                <w:rPr>
                  <w:rFonts w:ascii="Times New Roman" w:hAnsi="Times New Roman" w:cs="Times New Roman"/>
                  <w:b/>
                  <w:bCs/>
                  <w:sz w:val="20"/>
                  <w:szCs w:val="24"/>
                </w:rPr>
                <w:fldChar w:fldCharType="end"/>
              </w:r>
              <w:r w:rsidR="00637693">
                <w:rPr>
                  <w:rFonts w:ascii="Times New Roman" w:hAnsi="Times New Roman" w:cs="Times New Roman"/>
                  <w:b/>
                  <w:bCs/>
                  <w:sz w:val="20"/>
                  <w:szCs w:val="24"/>
                </w:rPr>
              </w:r>
              <w:r w:rsidR="00637693">
                <w:rPr>
                  <w:rFonts w:ascii="Times New Roman" w:hAnsi="Times New Roman" w:cs="Times New Roman"/>
                  <w:b/>
                  <w:bCs/>
                  <w:sz w:val="20"/>
                  <w:szCs w:val="24"/>
                </w:rPr>
                <w:fldChar w:fldCharType="separate"/>
              </w:r>
              <w:r w:rsidR="00637693" w:rsidRPr="00637693">
                <w:rPr>
                  <w:rFonts w:ascii="Times New Roman" w:hAnsi="Times New Roman" w:cs="Times New Roman"/>
                  <w:b/>
                  <w:bCs/>
                  <w:noProof/>
                  <w:sz w:val="20"/>
                  <w:szCs w:val="24"/>
                  <w:vertAlign w:val="superscript"/>
                </w:rPr>
                <w:t>27</w:t>
              </w:r>
              <w:r w:rsidR="00637693">
                <w:rPr>
                  <w:rFonts w:ascii="Times New Roman" w:hAnsi="Times New Roman" w:cs="Times New Roman"/>
                  <w:b/>
                  <w:bCs/>
                  <w:sz w:val="20"/>
                  <w:szCs w:val="24"/>
                </w:rPr>
                <w:fldChar w:fldCharType="end"/>
              </w:r>
            </w:hyperlink>
          </w:p>
        </w:tc>
        <w:tc>
          <w:tcPr>
            <w:tcW w:w="1872" w:type="dxa"/>
            <w:vAlign w:val="center"/>
          </w:tcPr>
          <w:p w14:paraId="10C6EC99" w14:textId="727544C9" w:rsidR="00854092" w:rsidRPr="008277CB" w:rsidRDefault="00854092" w:rsidP="00854092">
            <w:pPr>
              <w:keepNext/>
              <w:spacing w:before="50" w:after="50"/>
              <w:jc w:val="center"/>
              <w:rPr>
                <w:rFonts w:ascii="Times New Roman" w:hAnsi="Times New Roman" w:cs="Times New Roman"/>
                <w:b/>
                <w:bCs/>
                <w:sz w:val="20"/>
                <w:szCs w:val="20"/>
                <w:vertAlign w:val="superscript"/>
              </w:rPr>
            </w:pPr>
            <w:r w:rsidRPr="008277CB">
              <w:rPr>
                <w:rFonts w:ascii="Times New Roman" w:hAnsi="Times New Roman" w:cs="Times New Roman"/>
                <w:b/>
                <w:bCs/>
                <w:sz w:val="20"/>
                <w:szCs w:val="24"/>
              </w:rPr>
              <w:t>PEGASUS</w:t>
            </w:r>
            <w:hyperlink w:anchor="_ENREF_25" w:tooltip="Durie, 2020 #44" w:history="1">
              <w:r w:rsidR="00637693" w:rsidRPr="008277CB">
                <w:rPr>
                  <w:rFonts w:ascii="Times New Roman" w:hAnsi="Times New Roman" w:cs="Times New Roman"/>
                  <w:b/>
                  <w:bCs/>
                  <w:sz w:val="20"/>
                  <w:szCs w:val="24"/>
                </w:rPr>
                <w:fldChar w:fldCharType="begin">
                  <w:fldData xml:space="preserve">PEVuZE5vdGU+PENpdGU+PEF1dGhvcj5EdXJpZTwvQXV0aG9yPjxZZWFyPjIwMjA8L1llYXI+PFJl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</w:fldData>
                </w:fldChar>
              </w:r>
              <w:r w:rsidR="00637693">
                <w:rPr>
                  <w:rFonts w:ascii="Times New Roman" w:hAnsi="Times New Roman" w:cs="Times New Roman"/>
                  <w:b/>
                  <w:bCs/>
                  <w:sz w:val="20"/>
                  <w:szCs w:val="24"/>
                </w:rPr>
                <w:instrText xml:space="preserve"> ADDIN EN.CITE </w:instrText>
              </w:r>
              <w:r w:rsidR="00637693">
                <w:rPr>
                  <w:rFonts w:ascii="Times New Roman" w:hAnsi="Times New Roman" w:cs="Times New Roman"/>
                  <w:b/>
                  <w:bCs/>
                  <w:sz w:val="20"/>
                  <w:szCs w:val="24"/>
                </w:rPr>
                <w:fldChar w:fldCharType="begin">
                  <w:fldData xml:space="preserve">PEVuZE5vdGU+PENpdGU+PEF1dGhvcj5EdXJpZTwvQXV0aG9yPjxZZWFyPjIwMjA8L1llYXI+PFJl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</w:fldData>
                </w:fldChar>
              </w:r>
              <w:r w:rsidR="00637693">
                <w:rPr>
                  <w:rFonts w:ascii="Times New Roman" w:hAnsi="Times New Roman" w:cs="Times New Roman"/>
                  <w:b/>
                  <w:bCs/>
                  <w:sz w:val="20"/>
                  <w:szCs w:val="24"/>
                </w:rPr>
                <w:instrText xml:space="preserve"> ADDIN EN.CITE.DATA </w:instrText>
              </w:r>
              <w:r w:rsidR="00637693">
                <w:rPr>
                  <w:rFonts w:ascii="Times New Roman" w:hAnsi="Times New Roman" w:cs="Times New Roman"/>
                  <w:b/>
                  <w:bCs/>
                  <w:sz w:val="20"/>
                  <w:szCs w:val="24"/>
                </w:rPr>
              </w:r>
              <w:r w:rsidR="00637693">
                <w:rPr>
                  <w:rFonts w:ascii="Times New Roman" w:hAnsi="Times New Roman" w:cs="Times New Roman"/>
                  <w:b/>
                  <w:bCs/>
                  <w:sz w:val="20"/>
                  <w:szCs w:val="24"/>
                </w:rPr>
                <w:fldChar w:fldCharType="end"/>
              </w:r>
              <w:r w:rsidR="00637693" w:rsidRPr="008277CB">
                <w:rPr>
                  <w:rFonts w:ascii="Times New Roman" w:hAnsi="Times New Roman" w:cs="Times New Roman"/>
                  <w:b/>
                  <w:bCs/>
                  <w:sz w:val="20"/>
                  <w:szCs w:val="24"/>
                </w:rPr>
              </w:r>
              <w:r w:rsidR="00637693" w:rsidRPr="008277CB">
                <w:rPr>
                  <w:rFonts w:ascii="Times New Roman" w:hAnsi="Times New Roman" w:cs="Times New Roman"/>
                  <w:b/>
                  <w:bCs/>
                  <w:sz w:val="20"/>
                  <w:szCs w:val="24"/>
                </w:rPr>
                <w:fldChar w:fldCharType="separate"/>
              </w:r>
              <w:r w:rsidR="00637693" w:rsidRPr="00637693">
                <w:rPr>
                  <w:rFonts w:ascii="Times New Roman" w:hAnsi="Times New Roman" w:cs="Times New Roman"/>
                  <w:b/>
                  <w:bCs/>
                  <w:noProof/>
                  <w:sz w:val="20"/>
                  <w:szCs w:val="24"/>
                  <w:vertAlign w:val="superscript"/>
                </w:rPr>
                <w:t>25</w:t>
              </w:r>
              <w:r w:rsidR="00637693" w:rsidRPr="008277CB">
                <w:rPr>
                  <w:rFonts w:ascii="Times New Roman" w:hAnsi="Times New Roman" w:cs="Times New Roman"/>
                  <w:b/>
                  <w:bCs/>
                  <w:sz w:val="20"/>
                  <w:szCs w:val="24"/>
                </w:rPr>
                <w:fldChar w:fldCharType="end"/>
              </w:r>
            </w:hyperlink>
          </w:p>
        </w:tc>
      </w:tr>
      <w:tr w:rsidR="00854092" w:rsidRPr="008277CB" w14:paraId="17204589" w14:textId="77777777" w:rsidTr="00854092">
        <w:trPr>
          <w:trHeight w:val="229"/>
        </w:trPr>
        <w:tc>
          <w:tcPr>
            <w:tcW w:w="4315" w:type="dxa"/>
          </w:tcPr>
          <w:p w14:paraId="5EB36A36" w14:textId="77777777" w:rsidR="00854092" w:rsidRPr="008277CB" w:rsidRDefault="00854092" w:rsidP="00854092">
            <w:pPr>
              <w:keepNext/>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Was the cohort recruited in an acceptable way?</w:t>
            </w:r>
          </w:p>
        </w:tc>
        <w:tc>
          <w:tcPr>
            <w:tcW w:w="1872" w:type="dxa"/>
            <w:shd w:val="clear" w:color="auto" w:fill="CCFFCC"/>
          </w:tcPr>
          <w:p w14:paraId="23FE9134" w14:textId="22B327F6" w:rsidR="00854092" w:rsidRPr="008277CB" w:rsidRDefault="00854092" w:rsidP="00854092">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c>
          <w:tcPr>
            <w:tcW w:w="1872" w:type="dxa"/>
            <w:shd w:val="clear" w:color="auto" w:fill="FFFFCC"/>
          </w:tcPr>
          <w:p w14:paraId="78154DD5" w14:textId="2BC716F3" w:rsidR="00854092" w:rsidRPr="008277CB" w:rsidRDefault="00776494" w:rsidP="00854092">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c>
          <w:tcPr>
            <w:tcW w:w="1872" w:type="dxa"/>
            <w:shd w:val="clear" w:color="auto" w:fill="CCFFCC"/>
          </w:tcPr>
          <w:p w14:paraId="6457CB54" w14:textId="1A0744DC" w:rsidR="00854092" w:rsidRPr="008277CB" w:rsidRDefault="00854092" w:rsidP="00854092">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r>
      <w:tr w:rsidR="00776494" w:rsidRPr="008277CB" w14:paraId="6A05FC8E" w14:textId="77777777" w:rsidTr="00776494">
        <w:trPr>
          <w:trHeight w:val="229"/>
        </w:trPr>
        <w:tc>
          <w:tcPr>
            <w:tcW w:w="4315" w:type="dxa"/>
          </w:tcPr>
          <w:p w14:paraId="4C186173" w14:textId="77777777" w:rsidR="00776494" w:rsidRPr="008277CB" w:rsidRDefault="00776494" w:rsidP="00776494">
            <w:pPr>
              <w:keepNext/>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Was the exposure accurately measured to minimise bias?</w:t>
            </w:r>
          </w:p>
        </w:tc>
        <w:tc>
          <w:tcPr>
            <w:tcW w:w="1872" w:type="dxa"/>
            <w:shd w:val="clear" w:color="auto" w:fill="FFFFCC"/>
            <w:vAlign w:val="center"/>
          </w:tcPr>
          <w:p w14:paraId="5E5F59F5" w14:textId="77D8F524"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c>
          <w:tcPr>
            <w:tcW w:w="1872" w:type="dxa"/>
            <w:shd w:val="clear" w:color="auto" w:fill="CCFFCC"/>
            <w:vAlign w:val="center"/>
          </w:tcPr>
          <w:p w14:paraId="0B0AFC66" w14:textId="2D1B48B8"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rPr>
              <w:t>Yes</w:t>
            </w:r>
          </w:p>
        </w:tc>
        <w:tc>
          <w:tcPr>
            <w:tcW w:w="1872" w:type="dxa"/>
            <w:shd w:val="clear" w:color="auto" w:fill="FFFFCC"/>
            <w:vAlign w:val="center"/>
          </w:tcPr>
          <w:p w14:paraId="3F819A37" w14:textId="4AA26952"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r>
      <w:tr w:rsidR="00776494" w:rsidRPr="008277CB" w14:paraId="67A37A46" w14:textId="77777777" w:rsidTr="00776494">
        <w:trPr>
          <w:trHeight w:val="229"/>
        </w:trPr>
        <w:tc>
          <w:tcPr>
            <w:tcW w:w="4315" w:type="dxa"/>
          </w:tcPr>
          <w:p w14:paraId="02B6C5DB" w14:textId="77777777" w:rsidR="00776494" w:rsidRPr="008277CB" w:rsidRDefault="00776494" w:rsidP="00776494">
            <w:pPr>
              <w:keepNext/>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Was the outcome accurately measured to minimise bias?</w:t>
            </w:r>
          </w:p>
        </w:tc>
        <w:tc>
          <w:tcPr>
            <w:tcW w:w="1872" w:type="dxa"/>
            <w:shd w:val="clear" w:color="auto" w:fill="FFFFCC"/>
            <w:vAlign w:val="center"/>
          </w:tcPr>
          <w:p w14:paraId="38D1161C" w14:textId="3A474B18"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c>
          <w:tcPr>
            <w:tcW w:w="1872" w:type="dxa"/>
            <w:shd w:val="clear" w:color="auto" w:fill="CCFFCC"/>
            <w:vAlign w:val="center"/>
          </w:tcPr>
          <w:p w14:paraId="484A08D0" w14:textId="1A437AFF"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rPr>
              <w:t>Yes</w:t>
            </w:r>
          </w:p>
        </w:tc>
        <w:tc>
          <w:tcPr>
            <w:tcW w:w="1872" w:type="dxa"/>
            <w:shd w:val="clear" w:color="auto" w:fill="FFFFCC"/>
            <w:vAlign w:val="center"/>
          </w:tcPr>
          <w:p w14:paraId="5B40FFD5" w14:textId="091A1C4A"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r>
      <w:tr w:rsidR="00776494" w:rsidRPr="008277CB" w14:paraId="0681A44F" w14:textId="77777777" w:rsidTr="00776494">
        <w:trPr>
          <w:trHeight w:val="229"/>
        </w:trPr>
        <w:tc>
          <w:tcPr>
            <w:tcW w:w="4315" w:type="dxa"/>
          </w:tcPr>
          <w:p w14:paraId="0596BEDA" w14:textId="77777777" w:rsidR="00776494" w:rsidRPr="008277CB" w:rsidRDefault="00776494" w:rsidP="00776494">
            <w:pPr>
              <w:keepNext/>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Have the authors identified all important confounding factors?</w:t>
            </w:r>
          </w:p>
        </w:tc>
        <w:tc>
          <w:tcPr>
            <w:tcW w:w="1872" w:type="dxa"/>
            <w:shd w:val="clear" w:color="auto" w:fill="FFFFCC"/>
            <w:vAlign w:val="center"/>
          </w:tcPr>
          <w:p w14:paraId="0324687F" w14:textId="37780E1E"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c>
          <w:tcPr>
            <w:tcW w:w="1872" w:type="dxa"/>
            <w:shd w:val="clear" w:color="auto" w:fill="FFFFCC"/>
            <w:vAlign w:val="center"/>
          </w:tcPr>
          <w:p w14:paraId="26C98590" w14:textId="56E68EDB"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t clear</w:t>
            </w:r>
          </w:p>
        </w:tc>
        <w:tc>
          <w:tcPr>
            <w:tcW w:w="1872" w:type="dxa"/>
            <w:shd w:val="clear" w:color="auto" w:fill="FFCCCC"/>
            <w:vAlign w:val="center"/>
          </w:tcPr>
          <w:p w14:paraId="1C15AC59" w14:textId="0355AD87" w:rsidR="00776494" w:rsidRPr="008277CB" w:rsidRDefault="00776494" w:rsidP="00776494">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No</w:t>
            </w:r>
          </w:p>
        </w:tc>
      </w:tr>
      <w:tr w:rsidR="00B8376B" w:rsidRPr="008277CB" w14:paraId="1DCF3891" w14:textId="77777777" w:rsidTr="00854092">
        <w:trPr>
          <w:trHeight w:val="239"/>
        </w:trPr>
        <w:tc>
          <w:tcPr>
            <w:tcW w:w="4315" w:type="dxa"/>
          </w:tcPr>
          <w:p w14:paraId="3689133D" w14:textId="77777777" w:rsidR="00B8376B" w:rsidRPr="008277CB" w:rsidRDefault="00B8376B" w:rsidP="00B8376B">
            <w:pPr>
              <w:keepNext/>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Have the authors taken account of the confounding factors in the design and/or analysis?</w:t>
            </w:r>
          </w:p>
        </w:tc>
        <w:tc>
          <w:tcPr>
            <w:tcW w:w="1872" w:type="dxa"/>
            <w:shd w:val="clear" w:color="auto" w:fill="CCFFCC"/>
            <w:vAlign w:val="center"/>
          </w:tcPr>
          <w:p w14:paraId="43B3C8E7" w14:textId="6D220938" w:rsidR="00B8376B" w:rsidRPr="008277CB" w:rsidRDefault="00B8376B" w:rsidP="00B8376B">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c>
          <w:tcPr>
            <w:tcW w:w="1872" w:type="dxa"/>
            <w:shd w:val="clear" w:color="auto" w:fill="CCFFCC"/>
            <w:vAlign w:val="center"/>
          </w:tcPr>
          <w:p w14:paraId="632F132B" w14:textId="4DC8910B" w:rsidR="00B8376B" w:rsidRPr="008277CB" w:rsidRDefault="00B8376B" w:rsidP="00B8376B">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c>
          <w:tcPr>
            <w:tcW w:w="1872" w:type="dxa"/>
            <w:shd w:val="clear" w:color="auto" w:fill="CCFFCC"/>
            <w:vAlign w:val="center"/>
          </w:tcPr>
          <w:p w14:paraId="1FFF3CE1" w14:textId="22713BD3" w:rsidR="00B8376B" w:rsidRPr="008277CB" w:rsidRDefault="00B8376B" w:rsidP="00B8376B">
            <w:pPr>
              <w:keepNext/>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r>
      <w:tr w:rsidR="00B8376B" w:rsidRPr="008277CB" w14:paraId="38512B3D" w14:textId="77777777" w:rsidTr="003A345E">
        <w:trPr>
          <w:trHeight w:val="229"/>
        </w:trPr>
        <w:tc>
          <w:tcPr>
            <w:tcW w:w="4315" w:type="dxa"/>
          </w:tcPr>
          <w:p w14:paraId="31B9C853" w14:textId="77777777" w:rsidR="00B8376B" w:rsidRPr="008277CB" w:rsidRDefault="00B8376B" w:rsidP="00B8376B">
            <w:pPr>
              <w:spacing w:before="50" w:after="50"/>
              <w:rPr>
                <w:rFonts w:ascii="Times New Roman" w:hAnsi="Times New Roman" w:cs="Times New Roman"/>
                <w:i/>
                <w:iCs/>
                <w:sz w:val="20"/>
                <w:szCs w:val="20"/>
              </w:rPr>
            </w:pPr>
            <w:r w:rsidRPr="008277CB">
              <w:rPr>
                <w:rFonts w:ascii="Times New Roman" w:hAnsi="Times New Roman" w:cs="Times New Roman"/>
                <w:sz w:val="20"/>
                <w:szCs w:val="20"/>
                <w:lang w:val="en-GB"/>
              </w:rPr>
              <w:t>Was the follow-up of patients complete?</w:t>
            </w:r>
          </w:p>
        </w:tc>
        <w:tc>
          <w:tcPr>
            <w:tcW w:w="1872" w:type="dxa"/>
            <w:shd w:val="clear" w:color="auto" w:fill="CCFFCC"/>
            <w:vAlign w:val="center"/>
          </w:tcPr>
          <w:p w14:paraId="3F46F417" w14:textId="5F9E55EF" w:rsidR="00B8376B" w:rsidRPr="008277CB" w:rsidRDefault="00B8376B" w:rsidP="00B8376B">
            <w:pPr>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c>
          <w:tcPr>
            <w:tcW w:w="1872" w:type="dxa"/>
            <w:shd w:val="clear" w:color="auto" w:fill="CCFFCC"/>
            <w:vAlign w:val="center"/>
          </w:tcPr>
          <w:p w14:paraId="200EEB54" w14:textId="48CC3D42" w:rsidR="00B8376B" w:rsidRPr="008277CB" w:rsidRDefault="00B8376B" w:rsidP="00B8376B">
            <w:pPr>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c>
          <w:tcPr>
            <w:tcW w:w="1872" w:type="dxa"/>
            <w:shd w:val="clear" w:color="auto" w:fill="CCFFCC"/>
            <w:vAlign w:val="center"/>
          </w:tcPr>
          <w:p w14:paraId="7766A83D" w14:textId="4EFEC47C" w:rsidR="00B8376B" w:rsidRPr="008277CB" w:rsidRDefault="00B8376B" w:rsidP="00B8376B">
            <w:pPr>
              <w:spacing w:before="50" w:after="50"/>
              <w:jc w:val="center"/>
              <w:rPr>
                <w:rFonts w:ascii="Times New Roman" w:hAnsi="Times New Roman" w:cs="Times New Roman"/>
                <w:sz w:val="20"/>
                <w:szCs w:val="20"/>
              </w:rPr>
            </w:pPr>
            <w:r w:rsidRPr="008277CB">
              <w:rPr>
                <w:rFonts w:ascii="Times New Roman" w:hAnsi="Times New Roman" w:cs="Times New Roman"/>
                <w:sz w:val="20"/>
                <w:szCs w:val="20"/>
                <w:lang w:val="en-GB"/>
              </w:rPr>
              <w:t>Yes</w:t>
            </w:r>
          </w:p>
        </w:tc>
      </w:tr>
      <w:tr w:rsidR="00B8376B" w:rsidRPr="008277CB" w14:paraId="23514761" w14:textId="77777777" w:rsidTr="00854092">
        <w:trPr>
          <w:trHeight w:val="220"/>
        </w:trPr>
        <w:tc>
          <w:tcPr>
            <w:tcW w:w="4315" w:type="dxa"/>
          </w:tcPr>
          <w:p w14:paraId="1CF49F66" w14:textId="77777777" w:rsidR="00B8376B" w:rsidRPr="008277CB" w:rsidRDefault="00B8376B" w:rsidP="00B8376B">
            <w:pPr>
              <w:spacing w:before="50" w:after="50"/>
              <w:rPr>
                <w:rFonts w:ascii="Times New Roman" w:hAnsi="Times New Roman" w:cs="Times New Roman"/>
                <w:sz w:val="20"/>
                <w:szCs w:val="20"/>
                <w:lang w:val="en-GB"/>
              </w:rPr>
            </w:pPr>
            <w:r w:rsidRPr="008277CB">
              <w:rPr>
                <w:rFonts w:ascii="Times New Roman" w:hAnsi="Times New Roman" w:cs="Times New Roman"/>
                <w:sz w:val="20"/>
                <w:szCs w:val="20"/>
                <w:lang w:val="en-GB"/>
              </w:rPr>
              <w:t>How precise (for example, in terms of confidence interval) are the results?</w:t>
            </w:r>
          </w:p>
        </w:tc>
        <w:tc>
          <w:tcPr>
            <w:tcW w:w="1872" w:type="dxa"/>
            <w:shd w:val="clear" w:color="auto" w:fill="CCFFCC"/>
            <w:vAlign w:val="center"/>
          </w:tcPr>
          <w:p w14:paraId="6F93D688" w14:textId="58CFBE7C"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sz w:val="20"/>
                <w:szCs w:val="20"/>
                <w:lang w:val="en-GB"/>
              </w:rPr>
              <w:t>Yes</w:t>
            </w:r>
          </w:p>
        </w:tc>
        <w:tc>
          <w:tcPr>
            <w:tcW w:w="1872" w:type="dxa"/>
            <w:shd w:val="clear" w:color="auto" w:fill="CCFFCC"/>
            <w:vAlign w:val="center"/>
          </w:tcPr>
          <w:p w14:paraId="159A0E61" w14:textId="34CB6DD8"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sz w:val="20"/>
                <w:szCs w:val="20"/>
                <w:lang w:val="en-GB"/>
              </w:rPr>
              <w:t>Yes</w:t>
            </w:r>
          </w:p>
        </w:tc>
        <w:tc>
          <w:tcPr>
            <w:tcW w:w="1872" w:type="dxa"/>
            <w:shd w:val="clear" w:color="auto" w:fill="CCFFCC"/>
            <w:vAlign w:val="center"/>
          </w:tcPr>
          <w:p w14:paraId="5226532A" w14:textId="7B41C64A"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sz w:val="20"/>
                <w:szCs w:val="20"/>
                <w:lang w:val="en-GB"/>
              </w:rPr>
              <w:t>Yes</w:t>
            </w:r>
          </w:p>
        </w:tc>
      </w:tr>
      <w:tr w:rsidR="00B8376B" w:rsidRPr="008277CB" w14:paraId="736BFBFB" w14:textId="77777777" w:rsidTr="00B8376B">
        <w:trPr>
          <w:trHeight w:val="220"/>
        </w:trPr>
        <w:tc>
          <w:tcPr>
            <w:tcW w:w="4315" w:type="dxa"/>
            <w:vAlign w:val="center"/>
          </w:tcPr>
          <w:p w14:paraId="40D289A1" w14:textId="581F5C30" w:rsidR="00B8376B" w:rsidRPr="008277CB" w:rsidRDefault="00B8376B" w:rsidP="00B8376B">
            <w:pPr>
              <w:spacing w:before="50" w:after="50"/>
              <w:rPr>
                <w:rFonts w:ascii="Times New Roman" w:hAnsi="Times New Roman" w:cs="Times New Roman"/>
                <w:sz w:val="20"/>
                <w:szCs w:val="20"/>
                <w:lang w:val="en-GB"/>
              </w:rPr>
            </w:pPr>
            <w:r w:rsidRPr="008277CB">
              <w:rPr>
                <w:rFonts w:ascii="Times New Roman" w:hAnsi="Times New Roman" w:cs="Times New Roman"/>
                <w:b/>
                <w:bCs/>
                <w:sz w:val="20"/>
                <w:szCs w:val="24"/>
              </w:rPr>
              <w:t>Overall risk of bias</w:t>
            </w:r>
          </w:p>
        </w:tc>
        <w:tc>
          <w:tcPr>
            <w:tcW w:w="1872" w:type="dxa"/>
            <w:shd w:val="clear" w:color="auto" w:fill="FFFFCC"/>
            <w:vAlign w:val="center"/>
          </w:tcPr>
          <w:p w14:paraId="67F6AEEA" w14:textId="31AC0523"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b/>
                <w:bCs/>
                <w:sz w:val="20"/>
                <w:szCs w:val="24"/>
              </w:rPr>
              <w:t xml:space="preserve">Moderate risk </w:t>
            </w:r>
          </w:p>
        </w:tc>
        <w:tc>
          <w:tcPr>
            <w:tcW w:w="1872" w:type="dxa"/>
            <w:shd w:val="clear" w:color="auto" w:fill="FFFFCC"/>
            <w:vAlign w:val="center"/>
          </w:tcPr>
          <w:p w14:paraId="7DA14782" w14:textId="6A6983F9"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b/>
                <w:bCs/>
                <w:sz w:val="20"/>
                <w:szCs w:val="24"/>
              </w:rPr>
              <w:t>Moderate risk</w:t>
            </w:r>
          </w:p>
        </w:tc>
        <w:tc>
          <w:tcPr>
            <w:tcW w:w="1872" w:type="dxa"/>
            <w:shd w:val="clear" w:color="auto" w:fill="FFCCCC"/>
            <w:vAlign w:val="center"/>
          </w:tcPr>
          <w:p w14:paraId="2F4133C6" w14:textId="6CF8E901" w:rsidR="00B8376B" w:rsidRPr="008277CB" w:rsidRDefault="00B8376B" w:rsidP="00B8376B">
            <w:pPr>
              <w:spacing w:before="50" w:after="50"/>
              <w:jc w:val="center"/>
              <w:rPr>
                <w:rFonts w:ascii="Times New Roman" w:hAnsi="Times New Roman" w:cs="Times New Roman"/>
                <w:sz w:val="20"/>
                <w:szCs w:val="20"/>
                <w:lang w:val="en-GB"/>
              </w:rPr>
            </w:pPr>
            <w:r w:rsidRPr="008277CB">
              <w:rPr>
                <w:rFonts w:ascii="Times New Roman" w:hAnsi="Times New Roman" w:cs="Times New Roman"/>
                <w:b/>
                <w:bCs/>
                <w:sz w:val="20"/>
                <w:szCs w:val="24"/>
              </w:rPr>
              <w:t>High risk</w:t>
            </w:r>
          </w:p>
        </w:tc>
      </w:tr>
    </w:tbl>
    <w:p w14:paraId="2E10576C" w14:textId="77777777" w:rsidR="00B8376B" w:rsidRPr="008277CB" w:rsidRDefault="00B8376B" w:rsidP="00B8376B">
      <w:pPr>
        <w:spacing w:after="0" w:line="240" w:lineRule="auto"/>
        <w:rPr>
          <w:rFonts w:ascii="Times New Roman" w:hAnsi="Times New Roman" w:cs="Times New Roman"/>
          <w:sz w:val="18"/>
          <w:szCs w:val="18"/>
        </w:rPr>
      </w:pPr>
      <w:r w:rsidRPr="008277CB">
        <w:rPr>
          <w:rFonts w:ascii="Times New Roman" w:hAnsi="Times New Roman" w:cs="Times New Roman"/>
          <w:sz w:val="18"/>
          <w:szCs w:val="18"/>
        </w:rPr>
        <w:t>Note: green highlighting denotes a low risk of bias, yellow highlighting denotes a moderate risk of bias and red highlighting denotes a high risk of bias.</w:t>
      </w:r>
    </w:p>
    <w:p w14:paraId="1467A5F8" w14:textId="77777777" w:rsidR="003A345E" w:rsidRPr="008277CB" w:rsidRDefault="003A345E" w:rsidP="003A345E">
      <w:pPr>
        <w:rPr>
          <w:rFonts w:ascii="Times New Roman" w:hAnsi="Times New Roman" w:cs="Times New Roman"/>
        </w:rPr>
      </w:pPr>
    </w:p>
    <w:p w14:paraId="6E2E7020" w14:textId="6079C4EF" w:rsidR="00BB2456" w:rsidRPr="008277CB" w:rsidRDefault="00BB2456" w:rsidP="002E2297">
      <w:pPr>
        <w:spacing w:after="0" w:line="240" w:lineRule="auto"/>
        <w:rPr>
          <w:rFonts w:ascii="Times New Roman" w:hAnsi="Times New Roman" w:cs="Times New Roman"/>
          <w:sz w:val="18"/>
          <w:szCs w:val="18"/>
        </w:rPr>
      </w:pPr>
    </w:p>
    <w:sectPr w:rsidR="00BB2456" w:rsidRPr="008277CB" w:rsidSect="00255EC9">
      <w:headerReference w:type="default" r:id="rId11"/>
      <w:footerReference w:type="default" r:id="rId12"/>
      <w:pgSz w:w="11906" w:h="16838" w:code="9"/>
      <w:pgMar w:top="1440" w:right="2160" w:bottom="1440" w:left="1440" w:header="431" w:footer="1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8A258" w14:textId="77777777" w:rsidR="002D30B9" w:rsidRDefault="002D30B9" w:rsidP="00DB354D">
      <w:pPr>
        <w:spacing w:after="0" w:line="240" w:lineRule="auto"/>
      </w:pPr>
      <w:r>
        <w:separator/>
      </w:r>
    </w:p>
  </w:endnote>
  <w:endnote w:type="continuationSeparator" w:id="0">
    <w:p w14:paraId="0F80F3A3" w14:textId="77777777" w:rsidR="002D30B9" w:rsidRDefault="002D30B9" w:rsidP="00DB354D">
      <w:pPr>
        <w:spacing w:after="0" w:line="240" w:lineRule="auto"/>
      </w:pPr>
      <w:r>
        <w:continuationSeparator/>
      </w:r>
    </w:p>
  </w:endnote>
  <w:endnote w:type="continuationNotice" w:id="1">
    <w:p w14:paraId="2914EB70" w14:textId="77777777" w:rsidR="002D30B9" w:rsidRDefault="002D30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EA1A2" w14:textId="77777777" w:rsidR="004C123D" w:rsidRDefault="004C123D" w:rsidP="00DC172F">
    <w:pP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E6C3A" w14:textId="77777777" w:rsidR="002D30B9" w:rsidRDefault="002D30B9" w:rsidP="00DB354D">
      <w:pPr>
        <w:spacing w:after="0" w:line="240" w:lineRule="auto"/>
      </w:pPr>
      <w:r>
        <w:separator/>
      </w:r>
    </w:p>
  </w:footnote>
  <w:footnote w:type="continuationSeparator" w:id="0">
    <w:p w14:paraId="14C742B0" w14:textId="77777777" w:rsidR="002D30B9" w:rsidRDefault="002D30B9" w:rsidP="00DB354D">
      <w:pPr>
        <w:spacing w:after="0" w:line="240" w:lineRule="auto"/>
      </w:pPr>
      <w:r>
        <w:continuationSeparator/>
      </w:r>
    </w:p>
  </w:footnote>
  <w:footnote w:type="continuationNotice" w:id="1">
    <w:p w14:paraId="730AA21D" w14:textId="77777777" w:rsidR="002D30B9" w:rsidRDefault="002D30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5507631"/>
      <w:docPartObj>
        <w:docPartGallery w:val="Page Numbers (Top of Page)"/>
        <w:docPartUnique/>
      </w:docPartObj>
    </w:sdtPr>
    <w:sdtEndPr>
      <w:rPr>
        <w:noProof/>
      </w:rPr>
    </w:sdtEndPr>
    <w:sdtContent>
      <w:p w14:paraId="56D0CF3A" w14:textId="68A620EB" w:rsidR="004C123D" w:rsidRDefault="004C123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38700D" w14:textId="77777777" w:rsidR="004C123D" w:rsidRDefault="004C123D" w:rsidP="00DC172F">
    <w:pPr>
      <w:spacing w:after="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1255"/>
    <w:multiLevelType w:val="hybridMultilevel"/>
    <w:tmpl w:val="FE5A8F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11D7290"/>
    <w:multiLevelType w:val="hybridMultilevel"/>
    <w:tmpl w:val="F91EAAAE"/>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3" w15:restartNumberingAfterBreak="0">
    <w:nsid w:val="02841E67"/>
    <w:multiLevelType w:val="hybridMultilevel"/>
    <w:tmpl w:val="05DE855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F61FCA"/>
    <w:multiLevelType w:val="hybridMultilevel"/>
    <w:tmpl w:val="71F2D3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7723ED0"/>
    <w:multiLevelType w:val="multilevel"/>
    <w:tmpl w:val="0874B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5A7124"/>
    <w:multiLevelType w:val="hybridMultilevel"/>
    <w:tmpl w:val="5478F7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36C44FCC">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8" w15:restartNumberingAfterBreak="0">
    <w:nsid w:val="159821D6"/>
    <w:multiLevelType w:val="multilevel"/>
    <w:tmpl w:val="295028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sz w:val="16"/>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9AB6B69"/>
    <w:multiLevelType w:val="hybridMultilevel"/>
    <w:tmpl w:val="87A074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B333723"/>
    <w:multiLevelType w:val="hybridMultilevel"/>
    <w:tmpl w:val="DE365DD6"/>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11" w15:restartNumberingAfterBreak="0">
    <w:nsid w:val="224445B1"/>
    <w:multiLevelType w:val="multilevel"/>
    <w:tmpl w:val="8F30B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5C20B2"/>
    <w:multiLevelType w:val="multilevel"/>
    <w:tmpl w:val="EDFC6200"/>
    <w:lvl w:ilvl="0">
      <w:start w:val="1"/>
      <w:numFmt w:val="decimal"/>
      <w:lvlText w:val="%1.0"/>
      <w:lvlJc w:val="left"/>
      <w:pPr>
        <w:ind w:left="964" w:hanging="964"/>
      </w:pPr>
      <w:rPr>
        <w:rFonts w:hint="default"/>
        <w:color w:val="auto"/>
      </w:rPr>
    </w:lvl>
    <w:lvl w:ilvl="1">
      <w:start w:val="1"/>
      <w:numFmt w:val="decimal"/>
      <w:lvlText w:val="%1.%2"/>
      <w:lvlJc w:val="left"/>
      <w:pPr>
        <w:ind w:left="964" w:hanging="964"/>
      </w:pPr>
      <w:rPr>
        <w:rFonts w:hint="default"/>
      </w:rPr>
    </w:lvl>
    <w:lvl w:ilvl="2">
      <w:start w:val="1"/>
      <w:numFmt w:val="decimal"/>
      <w:lvlText w:val="%1.%2.%3"/>
      <w:lvlJc w:val="left"/>
      <w:pPr>
        <w:ind w:left="1361" w:hanging="1361"/>
      </w:pPr>
      <w:rPr>
        <w:rFonts w:hint="default"/>
      </w:rPr>
    </w:lvl>
    <w:lvl w:ilvl="3">
      <w:start w:val="1"/>
      <w:numFmt w:val="decimal"/>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abstractNum w:abstractNumId="13" w15:restartNumberingAfterBreak="0">
    <w:nsid w:val="287A7C60"/>
    <w:multiLevelType w:val="hybridMultilevel"/>
    <w:tmpl w:val="6B38D6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67401F"/>
    <w:multiLevelType w:val="hybridMultilevel"/>
    <w:tmpl w:val="61DA56F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247C3"/>
    <w:multiLevelType w:val="hybridMultilevel"/>
    <w:tmpl w:val="AB2A1A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77D0667"/>
    <w:multiLevelType w:val="multilevel"/>
    <w:tmpl w:val="C4D6D546"/>
    <w:lvl w:ilvl="0">
      <w:start w:val="1"/>
      <w:numFmt w:val="bullet"/>
      <w:pStyle w:val="TableListParagraph"/>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17" w15:restartNumberingAfterBreak="0">
    <w:nsid w:val="37AB6874"/>
    <w:multiLevelType w:val="hybridMultilevel"/>
    <w:tmpl w:val="E3E8EB24"/>
    <w:lvl w:ilvl="0" w:tplc="8FF8B9D0">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8FD78DC"/>
    <w:multiLevelType w:val="multilevel"/>
    <w:tmpl w:val="82CC3838"/>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3A714E31"/>
    <w:multiLevelType w:val="hybridMultilevel"/>
    <w:tmpl w:val="37869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3BAE35F1"/>
    <w:multiLevelType w:val="hybridMultilevel"/>
    <w:tmpl w:val="55889A10"/>
    <w:lvl w:ilvl="0" w:tplc="8FF8B9D0">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5EF2300"/>
    <w:multiLevelType w:val="hybridMultilevel"/>
    <w:tmpl w:val="EBAA98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6B84E76"/>
    <w:multiLevelType w:val="hybridMultilevel"/>
    <w:tmpl w:val="7F2E7AB6"/>
    <w:lvl w:ilvl="0" w:tplc="C8F27DA4">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7D74B43"/>
    <w:multiLevelType w:val="hybridMultilevel"/>
    <w:tmpl w:val="086EC504"/>
    <w:lvl w:ilvl="0" w:tplc="14F68C26">
      <w:start w:val="4"/>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98A7038"/>
    <w:multiLevelType w:val="hybridMultilevel"/>
    <w:tmpl w:val="6B38D6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2A0505"/>
    <w:multiLevelType w:val="hybridMultilevel"/>
    <w:tmpl w:val="9BE40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F15372"/>
    <w:multiLevelType w:val="hybridMultilevel"/>
    <w:tmpl w:val="01B26C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665355D"/>
    <w:multiLevelType w:val="hybridMultilevel"/>
    <w:tmpl w:val="DD3011B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7295394"/>
    <w:multiLevelType w:val="hybridMultilevel"/>
    <w:tmpl w:val="3F6CA0EA"/>
    <w:lvl w:ilvl="0" w:tplc="04090017">
      <w:start w:val="1"/>
      <w:numFmt w:val="lowerLetter"/>
      <w:lvlText w:val="%1)"/>
      <w:lvlJc w:val="left"/>
      <w:pPr>
        <w:ind w:left="871" w:hanging="360"/>
      </w:pPr>
    </w:lvl>
    <w:lvl w:ilvl="1" w:tplc="04090019" w:tentative="1">
      <w:start w:val="1"/>
      <w:numFmt w:val="lowerLetter"/>
      <w:lvlText w:val="%2."/>
      <w:lvlJc w:val="left"/>
      <w:pPr>
        <w:ind w:left="1591" w:hanging="360"/>
      </w:pPr>
    </w:lvl>
    <w:lvl w:ilvl="2" w:tplc="0409001B" w:tentative="1">
      <w:start w:val="1"/>
      <w:numFmt w:val="lowerRoman"/>
      <w:lvlText w:val="%3."/>
      <w:lvlJc w:val="right"/>
      <w:pPr>
        <w:ind w:left="2311" w:hanging="180"/>
      </w:pPr>
    </w:lvl>
    <w:lvl w:ilvl="3" w:tplc="0409000F" w:tentative="1">
      <w:start w:val="1"/>
      <w:numFmt w:val="decimal"/>
      <w:lvlText w:val="%4."/>
      <w:lvlJc w:val="left"/>
      <w:pPr>
        <w:ind w:left="3031" w:hanging="360"/>
      </w:pPr>
    </w:lvl>
    <w:lvl w:ilvl="4" w:tplc="04090019" w:tentative="1">
      <w:start w:val="1"/>
      <w:numFmt w:val="lowerLetter"/>
      <w:lvlText w:val="%5."/>
      <w:lvlJc w:val="left"/>
      <w:pPr>
        <w:ind w:left="3751" w:hanging="360"/>
      </w:pPr>
    </w:lvl>
    <w:lvl w:ilvl="5" w:tplc="0409001B" w:tentative="1">
      <w:start w:val="1"/>
      <w:numFmt w:val="lowerRoman"/>
      <w:lvlText w:val="%6."/>
      <w:lvlJc w:val="right"/>
      <w:pPr>
        <w:ind w:left="4471" w:hanging="180"/>
      </w:pPr>
    </w:lvl>
    <w:lvl w:ilvl="6" w:tplc="0409000F" w:tentative="1">
      <w:start w:val="1"/>
      <w:numFmt w:val="decimal"/>
      <w:lvlText w:val="%7."/>
      <w:lvlJc w:val="left"/>
      <w:pPr>
        <w:ind w:left="5191" w:hanging="360"/>
      </w:pPr>
    </w:lvl>
    <w:lvl w:ilvl="7" w:tplc="04090019" w:tentative="1">
      <w:start w:val="1"/>
      <w:numFmt w:val="lowerLetter"/>
      <w:lvlText w:val="%8."/>
      <w:lvlJc w:val="left"/>
      <w:pPr>
        <w:ind w:left="5911" w:hanging="360"/>
      </w:pPr>
    </w:lvl>
    <w:lvl w:ilvl="8" w:tplc="0409001B" w:tentative="1">
      <w:start w:val="1"/>
      <w:numFmt w:val="lowerRoman"/>
      <w:lvlText w:val="%9."/>
      <w:lvlJc w:val="right"/>
      <w:pPr>
        <w:ind w:left="6631" w:hanging="180"/>
      </w:pPr>
    </w:lvl>
  </w:abstractNum>
  <w:abstractNum w:abstractNumId="29" w15:restartNumberingAfterBreak="0">
    <w:nsid w:val="6A465F4D"/>
    <w:multiLevelType w:val="hybridMultilevel"/>
    <w:tmpl w:val="F2E288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6A89550C"/>
    <w:multiLevelType w:val="hybridMultilevel"/>
    <w:tmpl w:val="2B62CF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1" w15:restartNumberingAfterBreak="0">
    <w:nsid w:val="6CAF5762"/>
    <w:multiLevelType w:val="hybridMultilevel"/>
    <w:tmpl w:val="A6B875E8"/>
    <w:lvl w:ilvl="0" w:tplc="55064A10">
      <w:start w:val="8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157BC2"/>
    <w:multiLevelType w:val="hybridMultilevel"/>
    <w:tmpl w:val="42227F58"/>
    <w:lvl w:ilvl="0" w:tplc="A9F81DB6">
      <w:numFmt w:val="bullet"/>
      <w:lvlText w:val=""/>
      <w:lvlJc w:val="left"/>
      <w:pPr>
        <w:ind w:left="720" w:hanging="360"/>
      </w:pPr>
      <w:rPr>
        <w:rFonts w:ascii="Symbol" w:eastAsiaTheme="minorHAnsi" w:hAnsi="Symbol"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EC00095"/>
    <w:multiLevelType w:val="multilevel"/>
    <w:tmpl w:val="9F12FE60"/>
    <w:lvl w:ilvl="0">
      <w:start w:val="1"/>
      <w:numFmt w:val="upperLetter"/>
      <w:lvlText w:val="Appendix %1"/>
      <w:lvlJc w:val="left"/>
      <w:pPr>
        <w:ind w:left="964" w:hanging="964"/>
      </w:pPr>
      <w:rPr>
        <w:rFonts w:hint="default"/>
        <w:color w:val="auto"/>
      </w:rPr>
    </w:lvl>
    <w:lvl w:ilvl="1">
      <w:start w:val="1"/>
      <w:numFmt w:val="decimal"/>
      <w:lvlText w:val="%1.%2"/>
      <w:lvlJc w:val="left"/>
      <w:pPr>
        <w:ind w:left="964" w:hanging="964"/>
      </w:pPr>
      <w:rPr>
        <w:rFonts w:hint="default"/>
      </w:rPr>
    </w:lvl>
    <w:lvl w:ilvl="2">
      <w:start w:val="1"/>
      <w:numFmt w:val="decimal"/>
      <w:lvlText w:val="%1.%2.%3"/>
      <w:lvlJc w:val="left"/>
      <w:pPr>
        <w:ind w:left="1361" w:hanging="1361"/>
      </w:pPr>
      <w:rPr>
        <w:rFonts w:hint="default"/>
      </w:rPr>
    </w:lvl>
    <w:lvl w:ilvl="3">
      <w:start w:val="1"/>
      <w:numFmt w:val="decimal"/>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abstractNum w:abstractNumId="34" w15:restartNumberingAfterBreak="0">
    <w:nsid w:val="78687BDD"/>
    <w:multiLevelType w:val="hybridMultilevel"/>
    <w:tmpl w:val="3AA8B482"/>
    <w:lvl w:ilvl="0" w:tplc="55620B96">
      <w:start w:val="1"/>
      <w:numFmt w:val="bullet"/>
      <w:lvlText w:val=""/>
      <w:lvlJc w:val="left"/>
      <w:pPr>
        <w:ind w:left="1620" w:hanging="360"/>
      </w:pPr>
      <w:rPr>
        <w:rFonts w:ascii="Symbol" w:hAnsi="Symbol"/>
      </w:rPr>
    </w:lvl>
    <w:lvl w:ilvl="1" w:tplc="C2FA664A">
      <w:start w:val="1"/>
      <w:numFmt w:val="bullet"/>
      <w:lvlText w:val=""/>
      <w:lvlJc w:val="left"/>
      <w:pPr>
        <w:ind w:left="1620" w:hanging="360"/>
      </w:pPr>
      <w:rPr>
        <w:rFonts w:ascii="Symbol" w:hAnsi="Symbol"/>
      </w:rPr>
    </w:lvl>
    <w:lvl w:ilvl="2" w:tplc="C3ECC736">
      <w:start w:val="1"/>
      <w:numFmt w:val="bullet"/>
      <w:lvlText w:val=""/>
      <w:lvlJc w:val="left"/>
      <w:pPr>
        <w:ind w:left="1620" w:hanging="360"/>
      </w:pPr>
      <w:rPr>
        <w:rFonts w:ascii="Symbol" w:hAnsi="Symbol"/>
      </w:rPr>
    </w:lvl>
    <w:lvl w:ilvl="3" w:tplc="EC622CB8">
      <w:start w:val="1"/>
      <w:numFmt w:val="bullet"/>
      <w:lvlText w:val=""/>
      <w:lvlJc w:val="left"/>
      <w:pPr>
        <w:ind w:left="1620" w:hanging="360"/>
      </w:pPr>
      <w:rPr>
        <w:rFonts w:ascii="Symbol" w:hAnsi="Symbol"/>
      </w:rPr>
    </w:lvl>
    <w:lvl w:ilvl="4" w:tplc="F8DC993A">
      <w:start w:val="1"/>
      <w:numFmt w:val="bullet"/>
      <w:lvlText w:val=""/>
      <w:lvlJc w:val="left"/>
      <w:pPr>
        <w:ind w:left="1620" w:hanging="360"/>
      </w:pPr>
      <w:rPr>
        <w:rFonts w:ascii="Symbol" w:hAnsi="Symbol"/>
      </w:rPr>
    </w:lvl>
    <w:lvl w:ilvl="5" w:tplc="C90EAD14">
      <w:start w:val="1"/>
      <w:numFmt w:val="bullet"/>
      <w:lvlText w:val=""/>
      <w:lvlJc w:val="left"/>
      <w:pPr>
        <w:ind w:left="1620" w:hanging="360"/>
      </w:pPr>
      <w:rPr>
        <w:rFonts w:ascii="Symbol" w:hAnsi="Symbol"/>
      </w:rPr>
    </w:lvl>
    <w:lvl w:ilvl="6" w:tplc="623C18D0">
      <w:start w:val="1"/>
      <w:numFmt w:val="bullet"/>
      <w:lvlText w:val=""/>
      <w:lvlJc w:val="left"/>
      <w:pPr>
        <w:ind w:left="1620" w:hanging="360"/>
      </w:pPr>
      <w:rPr>
        <w:rFonts w:ascii="Symbol" w:hAnsi="Symbol"/>
      </w:rPr>
    </w:lvl>
    <w:lvl w:ilvl="7" w:tplc="22B6E6BA">
      <w:start w:val="1"/>
      <w:numFmt w:val="bullet"/>
      <w:lvlText w:val=""/>
      <w:lvlJc w:val="left"/>
      <w:pPr>
        <w:ind w:left="1620" w:hanging="360"/>
      </w:pPr>
      <w:rPr>
        <w:rFonts w:ascii="Symbol" w:hAnsi="Symbol"/>
      </w:rPr>
    </w:lvl>
    <w:lvl w:ilvl="8" w:tplc="F35CD996">
      <w:start w:val="1"/>
      <w:numFmt w:val="bullet"/>
      <w:lvlText w:val=""/>
      <w:lvlJc w:val="left"/>
      <w:pPr>
        <w:ind w:left="1620" w:hanging="360"/>
      </w:pPr>
      <w:rPr>
        <w:rFonts w:ascii="Symbol" w:hAnsi="Symbol"/>
      </w:rPr>
    </w:lvl>
  </w:abstractNum>
  <w:num w:numId="1" w16cid:durableId="1603150945">
    <w:abstractNumId w:val="1"/>
  </w:num>
  <w:num w:numId="2" w16cid:durableId="1102872520">
    <w:abstractNumId w:val="7"/>
  </w:num>
  <w:num w:numId="3" w16cid:durableId="541787013">
    <w:abstractNumId w:val="12"/>
  </w:num>
  <w:num w:numId="4" w16cid:durableId="987826926">
    <w:abstractNumId w:val="33"/>
  </w:num>
  <w:num w:numId="5" w16cid:durableId="1395809032">
    <w:abstractNumId w:val="2"/>
  </w:num>
  <w:num w:numId="6" w16cid:durableId="1841700339">
    <w:abstractNumId w:val="16"/>
  </w:num>
  <w:num w:numId="7" w16cid:durableId="1646854936">
    <w:abstractNumId w:val="9"/>
  </w:num>
  <w:num w:numId="8" w16cid:durableId="196546196">
    <w:abstractNumId w:val="21"/>
  </w:num>
  <w:num w:numId="9" w16cid:durableId="845175795">
    <w:abstractNumId w:val="20"/>
  </w:num>
  <w:num w:numId="10" w16cid:durableId="891504587">
    <w:abstractNumId w:val="17"/>
  </w:num>
  <w:num w:numId="11" w16cid:durableId="2100368943">
    <w:abstractNumId w:val="32"/>
  </w:num>
  <w:num w:numId="12" w16cid:durableId="2143888040">
    <w:abstractNumId w:val="0"/>
  </w:num>
  <w:num w:numId="13" w16cid:durableId="1619725129">
    <w:abstractNumId w:val="6"/>
  </w:num>
  <w:num w:numId="14" w16cid:durableId="1954552616">
    <w:abstractNumId w:val="27"/>
  </w:num>
  <w:num w:numId="15" w16cid:durableId="917598542">
    <w:abstractNumId w:val="15"/>
  </w:num>
  <w:num w:numId="16" w16cid:durableId="1937321380">
    <w:abstractNumId w:val="4"/>
  </w:num>
  <w:num w:numId="17" w16cid:durableId="1407729662">
    <w:abstractNumId w:val="8"/>
    <w:lvlOverride w:ilvl="0"/>
    <w:lvlOverride w:ilvl="1">
      <w:startOverride w:val="1"/>
    </w:lvlOverride>
    <w:lvlOverride w:ilvl="2"/>
    <w:lvlOverride w:ilvl="3"/>
    <w:lvlOverride w:ilvl="4"/>
    <w:lvlOverride w:ilvl="5"/>
    <w:lvlOverride w:ilvl="6"/>
    <w:lvlOverride w:ilvl="7"/>
    <w:lvlOverride w:ilvl="8"/>
  </w:num>
  <w:num w:numId="18" w16cid:durableId="1373111619">
    <w:abstractNumId w:val="22"/>
  </w:num>
  <w:num w:numId="19" w16cid:durableId="1162813933">
    <w:abstractNumId w:val="23"/>
  </w:num>
  <w:num w:numId="20" w16cid:durableId="1656103495">
    <w:abstractNumId w:val="2"/>
  </w:num>
  <w:num w:numId="21" w16cid:durableId="2065517302">
    <w:abstractNumId w:val="18"/>
  </w:num>
  <w:num w:numId="22" w16cid:durableId="1505120971">
    <w:abstractNumId w:val="28"/>
  </w:num>
  <w:num w:numId="23" w16cid:durableId="2138986234">
    <w:abstractNumId w:val="13"/>
  </w:num>
  <w:num w:numId="24" w16cid:durableId="1265500472">
    <w:abstractNumId w:val="24"/>
  </w:num>
  <w:num w:numId="25" w16cid:durableId="673344851">
    <w:abstractNumId w:val="14"/>
  </w:num>
  <w:num w:numId="26" w16cid:durableId="105585460">
    <w:abstractNumId w:val="3"/>
  </w:num>
  <w:num w:numId="27" w16cid:durableId="928544448">
    <w:abstractNumId w:val="29"/>
  </w:num>
  <w:num w:numId="28" w16cid:durableId="460344434">
    <w:abstractNumId w:val="19"/>
  </w:num>
  <w:num w:numId="29" w16cid:durableId="277375057">
    <w:abstractNumId w:val="30"/>
  </w:num>
  <w:num w:numId="30" w16cid:durableId="318046705">
    <w:abstractNumId w:val="10"/>
  </w:num>
  <w:num w:numId="31" w16cid:durableId="2039425874">
    <w:abstractNumId w:val="31"/>
  </w:num>
  <w:num w:numId="32" w16cid:durableId="1956716279">
    <w:abstractNumId w:val="26"/>
  </w:num>
  <w:num w:numId="33" w16cid:durableId="2023243667">
    <w:abstractNumId w:val="34"/>
  </w:num>
  <w:num w:numId="34" w16cid:durableId="909853775">
    <w:abstractNumId w:val="16"/>
  </w:num>
  <w:num w:numId="35" w16cid:durableId="702945569">
    <w:abstractNumId w:val="11"/>
  </w:num>
  <w:num w:numId="36" w16cid:durableId="686756953">
    <w:abstractNumId w:val="25"/>
  </w:num>
  <w:num w:numId="37" w16cid:durableId="629558847">
    <w:abstractNumId w:val="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ysbQwtjA0MTKwMDNR0lEKTi0uzszPAykwNawFAHV631EtAAAA"/>
    <w:docVar w:name="EN.InstantFormat" w:val="&lt;ENInstantFormat&gt;&lt;Enabled&gt;0&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2&lt;/FontSize&gt;&lt;ReflistTitle&gt;&lt;style face=&quot;bold&quot; size=&quot;14&quot;&gt;Reference List&lt;/sty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51544"/>
    <w:rsid w:val="0000006A"/>
    <w:rsid w:val="00000579"/>
    <w:rsid w:val="00000604"/>
    <w:rsid w:val="000007C5"/>
    <w:rsid w:val="0000090D"/>
    <w:rsid w:val="00000BDF"/>
    <w:rsid w:val="00001350"/>
    <w:rsid w:val="0000135B"/>
    <w:rsid w:val="00001532"/>
    <w:rsid w:val="00001C09"/>
    <w:rsid w:val="0000208A"/>
    <w:rsid w:val="0000225C"/>
    <w:rsid w:val="00002293"/>
    <w:rsid w:val="00002347"/>
    <w:rsid w:val="00002790"/>
    <w:rsid w:val="0000283C"/>
    <w:rsid w:val="00002A41"/>
    <w:rsid w:val="00002E72"/>
    <w:rsid w:val="0000310F"/>
    <w:rsid w:val="00003350"/>
    <w:rsid w:val="00003383"/>
    <w:rsid w:val="00003450"/>
    <w:rsid w:val="00003617"/>
    <w:rsid w:val="00003B0A"/>
    <w:rsid w:val="00004174"/>
    <w:rsid w:val="0000479D"/>
    <w:rsid w:val="00004E0B"/>
    <w:rsid w:val="000050BA"/>
    <w:rsid w:val="00005364"/>
    <w:rsid w:val="000056BC"/>
    <w:rsid w:val="00005AEB"/>
    <w:rsid w:val="000069D1"/>
    <w:rsid w:val="0000745A"/>
    <w:rsid w:val="00007643"/>
    <w:rsid w:val="00007D06"/>
    <w:rsid w:val="000101DD"/>
    <w:rsid w:val="000104E7"/>
    <w:rsid w:val="0001052D"/>
    <w:rsid w:val="00010AB5"/>
    <w:rsid w:val="00010DAD"/>
    <w:rsid w:val="00010FAC"/>
    <w:rsid w:val="00011073"/>
    <w:rsid w:val="00011466"/>
    <w:rsid w:val="000115B6"/>
    <w:rsid w:val="000118F6"/>
    <w:rsid w:val="00011B04"/>
    <w:rsid w:val="00012060"/>
    <w:rsid w:val="0001218A"/>
    <w:rsid w:val="00012216"/>
    <w:rsid w:val="00012833"/>
    <w:rsid w:val="00012C0C"/>
    <w:rsid w:val="00012ECC"/>
    <w:rsid w:val="00012F12"/>
    <w:rsid w:val="000136F8"/>
    <w:rsid w:val="00013BEB"/>
    <w:rsid w:val="0001418F"/>
    <w:rsid w:val="0001461D"/>
    <w:rsid w:val="00014A9C"/>
    <w:rsid w:val="00014BEE"/>
    <w:rsid w:val="00015272"/>
    <w:rsid w:val="00015AE7"/>
    <w:rsid w:val="00016A95"/>
    <w:rsid w:val="00016AAE"/>
    <w:rsid w:val="0001724D"/>
    <w:rsid w:val="00017367"/>
    <w:rsid w:val="0001796A"/>
    <w:rsid w:val="00017B8D"/>
    <w:rsid w:val="00017E44"/>
    <w:rsid w:val="00017E8B"/>
    <w:rsid w:val="0002001F"/>
    <w:rsid w:val="0002042E"/>
    <w:rsid w:val="000205E7"/>
    <w:rsid w:val="0002082B"/>
    <w:rsid w:val="00020856"/>
    <w:rsid w:val="00021596"/>
    <w:rsid w:val="0002196F"/>
    <w:rsid w:val="00021A67"/>
    <w:rsid w:val="00021F83"/>
    <w:rsid w:val="00022BB2"/>
    <w:rsid w:val="00022EE8"/>
    <w:rsid w:val="00022F6B"/>
    <w:rsid w:val="00022FF0"/>
    <w:rsid w:val="000235CF"/>
    <w:rsid w:val="00023679"/>
    <w:rsid w:val="000237ED"/>
    <w:rsid w:val="000238C5"/>
    <w:rsid w:val="00023AED"/>
    <w:rsid w:val="00023C87"/>
    <w:rsid w:val="00023DAD"/>
    <w:rsid w:val="00023F54"/>
    <w:rsid w:val="000243E2"/>
    <w:rsid w:val="00024402"/>
    <w:rsid w:val="00024673"/>
    <w:rsid w:val="000249C8"/>
    <w:rsid w:val="00024B1E"/>
    <w:rsid w:val="00024C49"/>
    <w:rsid w:val="00024DEE"/>
    <w:rsid w:val="0002507D"/>
    <w:rsid w:val="0002537A"/>
    <w:rsid w:val="000254CD"/>
    <w:rsid w:val="00025E8C"/>
    <w:rsid w:val="00025EE9"/>
    <w:rsid w:val="000261BF"/>
    <w:rsid w:val="00026477"/>
    <w:rsid w:val="00027080"/>
    <w:rsid w:val="00027185"/>
    <w:rsid w:val="000274A7"/>
    <w:rsid w:val="000275B2"/>
    <w:rsid w:val="00027B0A"/>
    <w:rsid w:val="00027F49"/>
    <w:rsid w:val="000301F9"/>
    <w:rsid w:val="0003021C"/>
    <w:rsid w:val="0003032C"/>
    <w:rsid w:val="00030731"/>
    <w:rsid w:val="00030C97"/>
    <w:rsid w:val="00030DA7"/>
    <w:rsid w:val="0003130F"/>
    <w:rsid w:val="00031AC7"/>
    <w:rsid w:val="00031E01"/>
    <w:rsid w:val="00031FFC"/>
    <w:rsid w:val="0003265F"/>
    <w:rsid w:val="00032CB3"/>
    <w:rsid w:val="00032DCA"/>
    <w:rsid w:val="000330EB"/>
    <w:rsid w:val="00033421"/>
    <w:rsid w:val="000334CC"/>
    <w:rsid w:val="0003362C"/>
    <w:rsid w:val="000336F0"/>
    <w:rsid w:val="00033A74"/>
    <w:rsid w:val="00033D28"/>
    <w:rsid w:val="00033F82"/>
    <w:rsid w:val="000340C1"/>
    <w:rsid w:val="00034342"/>
    <w:rsid w:val="00034548"/>
    <w:rsid w:val="00034B19"/>
    <w:rsid w:val="00034C2B"/>
    <w:rsid w:val="00034C9D"/>
    <w:rsid w:val="00035AF5"/>
    <w:rsid w:val="000364C3"/>
    <w:rsid w:val="0003668F"/>
    <w:rsid w:val="00036A26"/>
    <w:rsid w:val="00036AC1"/>
    <w:rsid w:val="00036E39"/>
    <w:rsid w:val="000372AD"/>
    <w:rsid w:val="00037C31"/>
    <w:rsid w:val="00037F82"/>
    <w:rsid w:val="00040090"/>
    <w:rsid w:val="000400DD"/>
    <w:rsid w:val="000402A4"/>
    <w:rsid w:val="0004044E"/>
    <w:rsid w:val="00040545"/>
    <w:rsid w:val="0004083C"/>
    <w:rsid w:val="00040AB8"/>
    <w:rsid w:val="00040C55"/>
    <w:rsid w:val="0004126C"/>
    <w:rsid w:val="00041621"/>
    <w:rsid w:val="00042012"/>
    <w:rsid w:val="00042283"/>
    <w:rsid w:val="000426A5"/>
    <w:rsid w:val="00042724"/>
    <w:rsid w:val="000428B4"/>
    <w:rsid w:val="000438CC"/>
    <w:rsid w:val="00043934"/>
    <w:rsid w:val="00043CCA"/>
    <w:rsid w:val="000441E8"/>
    <w:rsid w:val="000446BA"/>
    <w:rsid w:val="00044E51"/>
    <w:rsid w:val="00044FBE"/>
    <w:rsid w:val="000454FE"/>
    <w:rsid w:val="000459FA"/>
    <w:rsid w:val="00045B63"/>
    <w:rsid w:val="00045D2E"/>
    <w:rsid w:val="00045E0F"/>
    <w:rsid w:val="00045F28"/>
    <w:rsid w:val="00045FF3"/>
    <w:rsid w:val="00046625"/>
    <w:rsid w:val="000466EE"/>
    <w:rsid w:val="00046B2D"/>
    <w:rsid w:val="00046DD4"/>
    <w:rsid w:val="000476C5"/>
    <w:rsid w:val="0005092A"/>
    <w:rsid w:val="00050A56"/>
    <w:rsid w:val="00050C5A"/>
    <w:rsid w:val="00050FB2"/>
    <w:rsid w:val="00051003"/>
    <w:rsid w:val="00051182"/>
    <w:rsid w:val="00051645"/>
    <w:rsid w:val="00051985"/>
    <w:rsid w:val="00052EC8"/>
    <w:rsid w:val="00053315"/>
    <w:rsid w:val="000533B8"/>
    <w:rsid w:val="00053414"/>
    <w:rsid w:val="00053492"/>
    <w:rsid w:val="00053724"/>
    <w:rsid w:val="00053CF6"/>
    <w:rsid w:val="00053D6E"/>
    <w:rsid w:val="00053E59"/>
    <w:rsid w:val="00054460"/>
    <w:rsid w:val="0005496D"/>
    <w:rsid w:val="000549B3"/>
    <w:rsid w:val="00054A34"/>
    <w:rsid w:val="00054F20"/>
    <w:rsid w:val="00054F53"/>
    <w:rsid w:val="0005525B"/>
    <w:rsid w:val="000553D6"/>
    <w:rsid w:val="000557A8"/>
    <w:rsid w:val="00055B20"/>
    <w:rsid w:val="00056046"/>
    <w:rsid w:val="00056308"/>
    <w:rsid w:val="0005634E"/>
    <w:rsid w:val="00056646"/>
    <w:rsid w:val="00056B0E"/>
    <w:rsid w:val="00056C48"/>
    <w:rsid w:val="00056E6C"/>
    <w:rsid w:val="000570A3"/>
    <w:rsid w:val="000574E2"/>
    <w:rsid w:val="0005777D"/>
    <w:rsid w:val="0006046E"/>
    <w:rsid w:val="00060D51"/>
    <w:rsid w:val="00060E5A"/>
    <w:rsid w:val="000614DD"/>
    <w:rsid w:val="000615C2"/>
    <w:rsid w:val="0006175E"/>
    <w:rsid w:val="00061B31"/>
    <w:rsid w:val="00062118"/>
    <w:rsid w:val="000621BF"/>
    <w:rsid w:val="00062C6C"/>
    <w:rsid w:val="00062F05"/>
    <w:rsid w:val="00063337"/>
    <w:rsid w:val="00063536"/>
    <w:rsid w:val="00063895"/>
    <w:rsid w:val="00063A87"/>
    <w:rsid w:val="000642DF"/>
    <w:rsid w:val="0006458C"/>
    <w:rsid w:val="00064A12"/>
    <w:rsid w:val="00064BEF"/>
    <w:rsid w:val="0006521F"/>
    <w:rsid w:val="00065352"/>
    <w:rsid w:val="000654F9"/>
    <w:rsid w:val="0006596F"/>
    <w:rsid w:val="000659BE"/>
    <w:rsid w:val="000661C7"/>
    <w:rsid w:val="000665E0"/>
    <w:rsid w:val="0006679F"/>
    <w:rsid w:val="0006694F"/>
    <w:rsid w:val="00066AC4"/>
    <w:rsid w:val="0006702B"/>
    <w:rsid w:val="0006727F"/>
    <w:rsid w:val="000675DF"/>
    <w:rsid w:val="000678D9"/>
    <w:rsid w:val="00067CCC"/>
    <w:rsid w:val="00067D23"/>
    <w:rsid w:val="00070052"/>
    <w:rsid w:val="0007009A"/>
    <w:rsid w:val="0007040F"/>
    <w:rsid w:val="0007056B"/>
    <w:rsid w:val="0007071B"/>
    <w:rsid w:val="00070782"/>
    <w:rsid w:val="0007084C"/>
    <w:rsid w:val="00070C2B"/>
    <w:rsid w:val="00071BAF"/>
    <w:rsid w:val="00071DEE"/>
    <w:rsid w:val="000725BB"/>
    <w:rsid w:val="00072B60"/>
    <w:rsid w:val="00072EF1"/>
    <w:rsid w:val="00072FA1"/>
    <w:rsid w:val="00073800"/>
    <w:rsid w:val="00073A2E"/>
    <w:rsid w:val="00073B7A"/>
    <w:rsid w:val="000741CA"/>
    <w:rsid w:val="000748C9"/>
    <w:rsid w:val="00074928"/>
    <w:rsid w:val="00075053"/>
    <w:rsid w:val="00075228"/>
    <w:rsid w:val="00075676"/>
    <w:rsid w:val="000756E9"/>
    <w:rsid w:val="00075772"/>
    <w:rsid w:val="00075920"/>
    <w:rsid w:val="00075B69"/>
    <w:rsid w:val="00075BB9"/>
    <w:rsid w:val="00075BE8"/>
    <w:rsid w:val="00075E1B"/>
    <w:rsid w:val="00076006"/>
    <w:rsid w:val="00076285"/>
    <w:rsid w:val="00076336"/>
    <w:rsid w:val="000763E9"/>
    <w:rsid w:val="00077068"/>
    <w:rsid w:val="00077112"/>
    <w:rsid w:val="000778CA"/>
    <w:rsid w:val="00077EEB"/>
    <w:rsid w:val="0008056C"/>
    <w:rsid w:val="00080BFA"/>
    <w:rsid w:val="00080C4C"/>
    <w:rsid w:val="00080FA4"/>
    <w:rsid w:val="000810C4"/>
    <w:rsid w:val="0008128F"/>
    <w:rsid w:val="000819CE"/>
    <w:rsid w:val="000820EE"/>
    <w:rsid w:val="000827AD"/>
    <w:rsid w:val="00082858"/>
    <w:rsid w:val="000829EC"/>
    <w:rsid w:val="00082F4E"/>
    <w:rsid w:val="0008383A"/>
    <w:rsid w:val="00083B6F"/>
    <w:rsid w:val="000841BC"/>
    <w:rsid w:val="000846A4"/>
    <w:rsid w:val="0008513B"/>
    <w:rsid w:val="00085215"/>
    <w:rsid w:val="000854E7"/>
    <w:rsid w:val="00085828"/>
    <w:rsid w:val="00085ACD"/>
    <w:rsid w:val="00085D39"/>
    <w:rsid w:val="00085EFF"/>
    <w:rsid w:val="000862CA"/>
    <w:rsid w:val="00086347"/>
    <w:rsid w:val="000864CA"/>
    <w:rsid w:val="000872E4"/>
    <w:rsid w:val="000876B7"/>
    <w:rsid w:val="0009007A"/>
    <w:rsid w:val="0009032B"/>
    <w:rsid w:val="0009042F"/>
    <w:rsid w:val="00091093"/>
    <w:rsid w:val="00091217"/>
    <w:rsid w:val="0009156E"/>
    <w:rsid w:val="0009191C"/>
    <w:rsid w:val="00091C66"/>
    <w:rsid w:val="000928F3"/>
    <w:rsid w:val="000929A6"/>
    <w:rsid w:val="00092AE2"/>
    <w:rsid w:val="00092CBB"/>
    <w:rsid w:val="00093361"/>
    <w:rsid w:val="00093A8C"/>
    <w:rsid w:val="000943F6"/>
    <w:rsid w:val="000945E1"/>
    <w:rsid w:val="00094936"/>
    <w:rsid w:val="00095120"/>
    <w:rsid w:val="0009517A"/>
    <w:rsid w:val="000956A3"/>
    <w:rsid w:val="000958B7"/>
    <w:rsid w:val="00095B46"/>
    <w:rsid w:val="00095BB8"/>
    <w:rsid w:val="00095D45"/>
    <w:rsid w:val="0009627F"/>
    <w:rsid w:val="00096C6C"/>
    <w:rsid w:val="00096DD0"/>
    <w:rsid w:val="00096E96"/>
    <w:rsid w:val="000974AF"/>
    <w:rsid w:val="000A08CB"/>
    <w:rsid w:val="000A0AE2"/>
    <w:rsid w:val="000A10F3"/>
    <w:rsid w:val="000A127F"/>
    <w:rsid w:val="000A13B9"/>
    <w:rsid w:val="000A14C7"/>
    <w:rsid w:val="000A1CFF"/>
    <w:rsid w:val="000A1D34"/>
    <w:rsid w:val="000A1ED3"/>
    <w:rsid w:val="000A2070"/>
    <w:rsid w:val="000A2AB1"/>
    <w:rsid w:val="000A2F1E"/>
    <w:rsid w:val="000A39EA"/>
    <w:rsid w:val="000A3FFC"/>
    <w:rsid w:val="000A40D0"/>
    <w:rsid w:val="000A4177"/>
    <w:rsid w:val="000A43C3"/>
    <w:rsid w:val="000A4404"/>
    <w:rsid w:val="000A4671"/>
    <w:rsid w:val="000A4E92"/>
    <w:rsid w:val="000A552D"/>
    <w:rsid w:val="000A5934"/>
    <w:rsid w:val="000A59A6"/>
    <w:rsid w:val="000A635E"/>
    <w:rsid w:val="000A65F3"/>
    <w:rsid w:val="000A66AE"/>
    <w:rsid w:val="000A67B7"/>
    <w:rsid w:val="000A6804"/>
    <w:rsid w:val="000A6BD0"/>
    <w:rsid w:val="000A6D60"/>
    <w:rsid w:val="000A6F69"/>
    <w:rsid w:val="000A76FF"/>
    <w:rsid w:val="000A7C8D"/>
    <w:rsid w:val="000AC49A"/>
    <w:rsid w:val="000B1369"/>
    <w:rsid w:val="000B1AE9"/>
    <w:rsid w:val="000B1B71"/>
    <w:rsid w:val="000B2021"/>
    <w:rsid w:val="000B2D4C"/>
    <w:rsid w:val="000B32AE"/>
    <w:rsid w:val="000B38DC"/>
    <w:rsid w:val="000B3DA9"/>
    <w:rsid w:val="000B45CB"/>
    <w:rsid w:val="000B496D"/>
    <w:rsid w:val="000B4DC5"/>
    <w:rsid w:val="000B5478"/>
    <w:rsid w:val="000B5569"/>
    <w:rsid w:val="000B594F"/>
    <w:rsid w:val="000B5B47"/>
    <w:rsid w:val="000B5BED"/>
    <w:rsid w:val="000B5D82"/>
    <w:rsid w:val="000B5F37"/>
    <w:rsid w:val="000B7405"/>
    <w:rsid w:val="000B75F6"/>
    <w:rsid w:val="000B763A"/>
    <w:rsid w:val="000C0330"/>
    <w:rsid w:val="000C04E6"/>
    <w:rsid w:val="000C069D"/>
    <w:rsid w:val="000C0B43"/>
    <w:rsid w:val="000C0C96"/>
    <w:rsid w:val="000C0D1A"/>
    <w:rsid w:val="000C0F9F"/>
    <w:rsid w:val="000C11A9"/>
    <w:rsid w:val="000C14CE"/>
    <w:rsid w:val="000C171D"/>
    <w:rsid w:val="000C1F2E"/>
    <w:rsid w:val="000C276F"/>
    <w:rsid w:val="000C295B"/>
    <w:rsid w:val="000C2E45"/>
    <w:rsid w:val="000C2F17"/>
    <w:rsid w:val="000C3689"/>
    <w:rsid w:val="000C3919"/>
    <w:rsid w:val="000C3B53"/>
    <w:rsid w:val="000C3CB9"/>
    <w:rsid w:val="000C487C"/>
    <w:rsid w:val="000C48E3"/>
    <w:rsid w:val="000C4E85"/>
    <w:rsid w:val="000C4EF2"/>
    <w:rsid w:val="000C530F"/>
    <w:rsid w:val="000C5419"/>
    <w:rsid w:val="000C54FD"/>
    <w:rsid w:val="000C57EE"/>
    <w:rsid w:val="000C5B90"/>
    <w:rsid w:val="000C5CEE"/>
    <w:rsid w:val="000C5DF4"/>
    <w:rsid w:val="000C5E3A"/>
    <w:rsid w:val="000C611C"/>
    <w:rsid w:val="000C6325"/>
    <w:rsid w:val="000C6515"/>
    <w:rsid w:val="000C6A99"/>
    <w:rsid w:val="000C6C01"/>
    <w:rsid w:val="000C6D48"/>
    <w:rsid w:val="000C6F61"/>
    <w:rsid w:val="000C7C74"/>
    <w:rsid w:val="000D010D"/>
    <w:rsid w:val="000D0927"/>
    <w:rsid w:val="000D0937"/>
    <w:rsid w:val="000D0B3C"/>
    <w:rsid w:val="000D0CD5"/>
    <w:rsid w:val="000D0F64"/>
    <w:rsid w:val="000D18E2"/>
    <w:rsid w:val="000D1959"/>
    <w:rsid w:val="000D1D05"/>
    <w:rsid w:val="000D1F40"/>
    <w:rsid w:val="000D1F58"/>
    <w:rsid w:val="000D2016"/>
    <w:rsid w:val="000D22A4"/>
    <w:rsid w:val="000D2300"/>
    <w:rsid w:val="000D2605"/>
    <w:rsid w:val="000D28CE"/>
    <w:rsid w:val="000D2AAF"/>
    <w:rsid w:val="000D2CBB"/>
    <w:rsid w:val="000D2DCE"/>
    <w:rsid w:val="000D2F4C"/>
    <w:rsid w:val="000D2F51"/>
    <w:rsid w:val="000D361E"/>
    <w:rsid w:val="000D36F3"/>
    <w:rsid w:val="000D385C"/>
    <w:rsid w:val="000D41D4"/>
    <w:rsid w:val="000D4699"/>
    <w:rsid w:val="000D49CD"/>
    <w:rsid w:val="000D4A31"/>
    <w:rsid w:val="000D4E41"/>
    <w:rsid w:val="000D5510"/>
    <w:rsid w:val="000D561F"/>
    <w:rsid w:val="000D597B"/>
    <w:rsid w:val="000D5FE6"/>
    <w:rsid w:val="000D684A"/>
    <w:rsid w:val="000D6AA1"/>
    <w:rsid w:val="000D6E1B"/>
    <w:rsid w:val="000D6FC0"/>
    <w:rsid w:val="000D6FCA"/>
    <w:rsid w:val="000D7120"/>
    <w:rsid w:val="000D7244"/>
    <w:rsid w:val="000D7725"/>
    <w:rsid w:val="000E0455"/>
    <w:rsid w:val="000E071D"/>
    <w:rsid w:val="000E097C"/>
    <w:rsid w:val="000E0E4B"/>
    <w:rsid w:val="000E10CC"/>
    <w:rsid w:val="000E14A1"/>
    <w:rsid w:val="000E25D4"/>
    <w:rsid w:val="000E276B"/>
    <w:rsid w:val="000E299A"/>
    <w:rsid w:val="000E2C82"/>
    <w:rsid w:val="000E2F23"/>
    <w:rsid w:val="000E334F"/>
    <w:rsid w:val="000E335E"/>
    <w:rsid w:val="000E3587"/>
    <w:rsid w:val="000E371E"/>
    <w:rsid w:val="000E4188"/>
    <w:rsid w:val="000E44F9"/>
    <w:rsid w:val="000E49A2"/>
    <w:rsid w:val="000E4BB3"/>
    <w:rsid w:val="000E4BC3"/>
    <w:rsid w:val="000E50FB"/>
    <w:rsid w:val="000E54F4"/>
    <w:rsid w:val="000E58A1"/>
    <w:rsid w:val="000E58CD"/>
    <w:rsid w:val="000E58FE"/>
    <w:rsid w:val="000E59AF"/>
    <w:rsid w:val="000E5B2C"/>
    <w:rsid w:val="000E5D61"/>
    <w:rsid w:val="000E5D95"/>
    <w:rsid w:val="000E5FDD"/>
    <w:rsid w:val="000E6340"/>
    <w:rsid w:val="000E6693"/>
    <w:rsid w:val="000E69DE"/>
    <w:rsid w:val="000E6BDE"/>
    <w:rsid w:val="000E7A09"/>
    <w:rsid w:val="000E7F9C"/>
    <w:rsid w:val="000E7FC6"/>
    <w:rsid w:val="000E7FF4"/>
    <w:rsid w:val="000F001F"/>
    <w:rsid w:val="000F0498"/>
    <w:rsid w:val="000F0999"/>
    <w:rsid w:val="000F0A8A"/>
    <w:rsid w:val="000F0B87"/>
    <w:rsid w:val="000F18E4"/>
    <w:rsid w:val="000F19E7"/>
    <w:rsid w:val="000F19EF"/>
    <w:rsid w:val="000F1D3B"/>
    <w:rsid w:val="000F1F3C"/>
    <w:rsid w:val="000F228C"/>
    <w:rsid w:val="000F22E5"/>
    <w:rsid w:val="000F24E3"/>
    <w:rsid w:val="000F25D3"/>
    <w:rsid w:val="000F2668"/>
    <w:rsid w:val="000F2DC6"/>
    <w:rsid w:val="000F2F15"/>
    <w:rsid w:val="000F35DE"/>
    <w:rsid w:val="000F36C3"/>
    <w:rsid w:val="000F393F"/>
    <w:rsid w:val="000F3C94"/>
    <w:rsid w:val="000F4139"/>
    <w:rsid w:val="000F46FE"/>
    <w:rsid w:val="000F48E9"/>
    <w:rsid w:val="000F492B"/>
    <w:rsid w:val="000F4E59"/>
    <w:rsid w:val="000F4E72"/>
    <w:rsid w:val="000F61E4"/>
    <w:rsid w:val="000F64A4"/>
    <w:rsid w:val="000F6BB2"/>
    <w:rsid w:val="000F7438"/>
    <w:rsid w:val="000F744F"/>
    <w:rsid w:val="000F7628"/>
    <w:rsid w:val="000F787F"/>
    <w:rsid w:val="000F7967"/>
    <w:rsid w:val="000F7A37"/>
    <w:rsid w:val="00100258"/>
    <w:rsid w:val="001008BA"/>
    <w:rsid w:val="00100AE5"/>
    <w:rsid w:val="001010F9"/>
    <w:rsid w:val="001012C0"/>
    <w:rsid w:val="00101394"/>
    <w:rsid w:val="00101397"/>
    <w:rsid w:val="0010159C"/>
    <w:rsid w:val="0010171B"/>
    <w:rsid w:val="001019FB"/>
    <w:rsid w:val="0010254F"/>
    <w:rsid w:val="001032C5"/>
    <w:rsid w:val="00103A0F"/>
    <w:rsid w:val="00103BA4"/>
    <w:rsid w:val="00103CED"/>
    <w:rsid w:val="001040CE"/>
    <w:rsid w:val="00104591"/>
    <w:rsid w:val="00104E79"/>
    <w:rsid w:val="00104F5C"/>
    <w:rsid w:val="0010539B"/>
    <w:rsid w:val="001053A5"/>
    <w:rsid w:val="0010598B"/>
    <w:rsid w:val="00105A22"/>
    <w:rsid w:val="00105DAD"/>
    <w:rsid w:val="00106010"/>
    <w:rsid w:val="00106211"/>
    <w:rsid w:val="00106895"/>
    <w:rsid w:val="00106B3C"/>
    <w:rsid w:val="00106FB1"/>
    <w:rsid w:val="00107230"/>
    <w:rsid w:val="001077DA"/>
    <w:rsid w:val="0010786A"/>
    <w:rsid w:val="00107CAE"/>
    <w:rsid w:val="00110340"/>
    <w:rsid w:val="00110590"/>
    <w:rsid w:val="001107FF"/>
    <w:rsid w:val="00110E3F"/>
    <w:rsid w:val="00111271"/>
    <w:rsid w:val="001112B7"/>
    <w:rsid w:val="00111459"/>
    <w:rsid w:val="00111809"/>
    <w:rsid w:val="00111820"/>
    <w:rsid w:val="00111877"/>
    <w:rsid w:val="001118F6"/>
    <w:rsid w:val="00111E78"/>
    <w:rsid w:val="00111FC1"/>
    <w:rsid w:val="00112425"/>
    <w:rsid w:val="0011254C"/>
    <w:rsid w:val="001128FA"/>
    <w:rsid w:val="00112CF7"/>
    <w:rsid w:val="00113617"/>
    <w:rsid w:val="001136E4"/>
    <w:rsid w:val="0011376F"/>
    <w:rsid w:val="0011391D"/>
    <w:rsid w:val="0011435E"/>
    <w:rsid w:val="00114C29"/>
    <w:rsid w:val="00114CAB"/>
    <w:rsid w:val="001153B5"/>
    <w:rsid w:val="001154AC"/>
    <w:rsid w:val="00115568"/>
    <w:rsid w:val="001157CB"/>
    <w:rsid w:val="00115916"/>
    <w:rsid w:val="00116514"/>
    <w:rsid w:val="00116620"/>
    <w:rsid w:val="0011674A"/>
    <w:rsid w:val="00116766"/>
    <w:rsid w:val="00116EB8"/>
    <w:rsid w:val="00117C67"/>
    <w:rsid w:val="00120144"/>
    <w:rsid w:val="00120478"/>
    <w:rsid w:val="00120623"/>
    <w:rsid w:val="00120C20"/>
    <w:rsid w:val="00120DD9"/>
    <w:rsid w:val="001213AF"/>
    <w:rsid w:val="001216B5"/>
    <w:rsid w:val="001216D5"/>
    <w:rsid w:val="001218C4"/>
    <w:rsid w:val="00121B1F"/>
    <w:rsid w:val="00122966"/>
    <w:rsid w:val="00122D1D"/>
    <w:rsid w:val="00122D6D"/>
    <w:rsid w:val="00122EF6"/>
    <w:rsid w:val="00123065"/>
    <w:rsid w:val="001232F8"/>
    <w:rsid w:val="00123D08"/>
    <w:rsid w:val="001243A4"/>
    <w:rsid w:val="0012486B"/>
    <w:rsid w:val="001251C9"/>
    <w:rsid w:val="0012530C"/>
    <w:rsid w:val="0012533F"/>
    <w:rsid w:val="00125671"/>
    <w:rsid w:val="00125AB9"/>
    <w:rsid w:val="00125EE7"/>
    <w:rsid w:val="00125F36"/>
    <w:rsid w:val="00126213"/>
    <w:rsid w:val="00126233"/>
    <w:rsid w:val="00126352"/>
    <w:rsid w:val="0012645B"/>
    <w:rsid w:val="0012650D"/>
    <w:rsid w:val="001266B8"/>
    <w:rsid w:val="001268BD"/>
    <w:rsid w:val="00126B68"/>
    <w:rsid w:val="00126D4A"/>
    <w:rsid w:val="00126E94"/>
    <w:rsid w:val="001270ED"/>
    <w:rsid w:val="00127610"/>
    <w:rsid w:val="00127801"/>
    <w:rsid w:val="00127C2A"/>
    <w:rsid w:val="00130362"/>
    <w:rsid w:val="00130C15"/>
    <w:rsid w:val="00130DE2"/>
    <w:rsid w:val="001313D6"/>
    <w:rsid w:val="001314FA"/>
    <w:rsid w:val="001321A3"/>
    <w:rsid w:val="001322DF"/>
    <w:rsid w:val="00132874"/>
    <w:rsid w:val="00132EC2"/>
    <w:rsid w:val="00133171"/>
    <w:rsid w:val="001337D4"/>
    <w:rsid w:val="00133B2C"/>
    <w:rsid w:val="00134520"/>
    <w:rsid w:val="001345F2"/>
    <w:rsid w:val="001346F3"/>
    <w:rsid w:val="0013492B"/>
    <w:rsid w:val="00134970"/>
    <w:rsid w:val="00134A80"/>
    <w:rsid w:val="00134B3D"/>
    <w:rsid w:val="00134E66"/>
    <w:rsid w:val="00134F50"/>
    <w:rsid w:val="00135044"/>
    <w:rsid w:val="00135307"/>
    <w:rsid w:val="001355AF"/>
    <w:rsid w:val="00135739"/>
    <w:rsid w:val="0013594D"/>
    <w:rsid w:val="00135B3F"/>
    <w:rsid w:val="00135D59"/>
    <w:rsid w:val="00135E34"/>
    <w:rsid w:val="00135EFE"/>
    <w:rsid w:val="0013646F"/>
    <w:rsid w:val="00136490"/>
    <w:rsid w:val="0013662B"/>
    <w:rsid w:val="001367BA"/>
    <w:rsid w:val="00136C0C"/>
    <w:rsid w:val="00136CF9"/>
    <w:rsid w:val="00137085"/>
    <w:rsid w:val="00137791"/>
    <w:rsid w:val="0014063C"/>
    <w:rsid w:val="001407FF"/>
    <w:rsid w:val="00140D18"/>
    <w:rsid w:val="0014118C"/>
    <w:rsid w:val="00141666"/>
    <w:rsid w:val="00142369"/>
    <w:rsid w:val="00142858"/>
    <w:rsid w:val="00142CC7"/>
    <w:rsid w:val="00142D74"/>
    <w:rsid w:val="001436F6"/>
    <w:rsid w:val="00143805"/>
    <w:rsid w:val="0014388D"/>
    <w:rsid w:val="00143D61"/>
    <w:rsid w:val="00144147"/>
    <w:rsid w:val="0014425D"/>
    <w:rsid w:val="00144320"/>
    <w:rsid w:val="00144528"/>
    <w:rsid w:val="00144544"/>
    <w:rsid w:val="00144795"/>
    <w:rsid w:val="00144B14"/>
    <w:rsid w:val="00144E33"/>
    <w:rsid w:val="001452E9"/>
    <w:rsid w:val="001454A6"/>
    <w:rsid w:val="0014567F"/>
    <w:rsid w:val="001457DC"/>
    <w:rsid w:val="00145B09"/>
    <w:rsid w:val="00145C89"/>
    <w:rsid w:val="0014602E"/>
    <w:rsid w:val="001464A4"/>
    <w:rsid w:val="00146594"/>
    <w:rsid w:val="00146611"/>
    <w:rsid w:val="00146B49"/>
    <w:rsid w:val="00146B71"/>
    <w:rsid w:val="00146BA8"/>
    <w:rsid w:val="00146C3A"/>
    <w:rsid w:val="00146F2B"/>
    <w:rsid w:val="00147269"/>
    <w:rsid w:val="0014749F"/>
    <w:rsid w:val="00147A24"/>
    <w:rsid w:val="00147CBF"/>
    <w:rsid w:val="0015031C"/>
    <w:rsid w:val="0015058B"/>
    <w:rsid w:val="00150D25"/>
    <w:rsid w:val="00150DC1"/>
    <w:rsid w:val="00151644"/>
    <w:rsid w:val="00151842"/>
    <w:rsid w:val="00151E42"/>
    <w:rsid w:val="00151F67"/>
    <w:rsid w:val="001520DE"/>
    <w:rsid w:val="00152B7D"/>
    <w:rsid w:val="00152F80"/>
    <w:rsid w:val="001535CC"/>
    <w:rsid w:val="00153830"/>
    <w:rsid w:val="00153D83"/>
    <w:rsid w:val="00153DCC"/>
    <w:rsid w:val="001542FB"/>
    <w:rsid w:val="00154355"/>
    <w:rsid w:val="001546D7"/>
    <w:rsid w:val="00154D13"/>
    <w:rsid w:val="001551BA"/>
    <w:rsid w:val="00155557"/>
    <w:rsid w:val="0015559D"/>
    <w:rsid w:val="00155D58"/>
    <w:rsid w:val="00155DA9"/>
    <w:rsid w:val="00155FC7"/>
    <w:rsid w:val="00156031"/>
    <w:rsid w:val="0015712B"/>
    <w:rsid w:val="001577D9"/>
    <w:rsid w:val="00157A19"/>
    <w:rsid w:val="00157DEE"/>
    <w:rsid w:val="00160303"/>
    <w:rsid w:val="00160482"/>
    <w:rsid w:val="00160A02"/>
    <w:rsid w:val="00160BD1"/>
    <w:rsid w:val="00160EBA"/>
    <w:rsid w:val="00160FE9"/>
    <w:rsid w:val="0016168F"/>
    <w:rsid w:val="00161CA8"/>
    <w:rsid w:val="00161D16"/>
    <w:rsid w:val="001624C9"/>
    <w:rsid w:val="001628A1"/>
    <w:rsid w:val="00162901"/>
    <w:rsid w:val="001629B8"/>
    <w:rsid w:val="00162A55"/>
    <w:rsid w:val="00163490"/>
    <w:rsid w:val="00163585"/>
    <w:rsid w:val="0016358B"/>
    <w:rsid w:val="0016376E"/>
    <w:rsid w:val="00164513"/>
    <w:rsid w:val="001646A7"/>
    <w:rsid w:val="001646E9"/>
    <w:rsid w:val="001649D1"/>
    <w:rsid w:val="00164B6E"/>
    <w:rsid w:val="001650FA"/>
    <w:rsid w:val="0016580F"/>
    <w:rsid w:val="00165BB1"/>
    <w:rsid w:val="0016604C"/>
    <w:rsid w:val="00166373"/>
    <w:rsid w:val="00166429"/>
    <w:rsid w:val="00166718"/>
    <w:rsid w:val="0016695A"/>
    <w:rsid w:val="00166C9B"/>
    <w:rsid w:val="001677E4"/>
    <w:rsid w:val="001679A9"/>
    <w:rsid w:val="00167ADB"/>
    <w:rsid w:val="00167C59"/>
    <w:rsid w:val="00167EA8"/>
    <w:rsid w:val="001704D1"/>
    <w:rsid w:val="00170667"/>
    <w:rsid w:val="00170725"/>
    <w:rsid w:val="00170941"/>
    <w:rsid w:val="001709EB"/>
    <w:rsid w:val="00170A9A"/>
    <w:rsid w:val="0017107B"/>
    <w:rsid w:val="001713B9"/>
    <w:rsid w:val="0017149F"/>
    <w:rsid w:val="001716BB"/>
    <w:rsid w:val="001719B7"/>
    <w:rsid w:val="00171AB9"/>
    <w:rsid w:val="00171B06"/>
    <w:rsid w:val="001720C2"/>
    <w:rsid w:val="00172225"/>
    <w:rsid w:val="001727FA"/>
    <w:rsid w:val="00172D44"/>
    <w:rsid w:val="001735D3"/>
    <w:rsid w:val="001739A3"/>
    <w:rsid w:val="00173F9A"/>
    <w:rsid w:val="00174487"/>
    <w:rsid w:val="00174539"/>
    <w:rsid w:val="00174892"/>
    <w:rsid w:val="00174922"/>
    <w:rsid w:val="00175269"/>
    <w:rsid w:val="0017530B"/>
    <w:rsid w:val="0017549D"/>
    <w:rsid w:val="00175637"/>
    <w:rsid w:val="00175951"/>
    <w:rsid w:val="00175BFE"/>
    <w:rsid w:val="001762FD"/>
    <w:rsid w:val="001765AA"/>
    <w:rsid w:val="001765D8"/>
    <w:rsid w:val="00176C5A"/>
    <w:rsid w:val="0017741B"/>
    <w:rsid w:val="001774DD"/>
    <w:rsid w:val="00177863"/>
    <w:rsid w:val="0018014E"/>
    <w:rsid w:val="00180294"/>
    <w:rsid w:val="00180C82"/>
    <w:rsid w:val="00180E02"/>
    <w:rsid w:val="00180E51"/>
    <w:rsid w:val="00181319"/>
    <w:rsid w:val="00181964"/>
    <w:rsid w:val="00181E4C"/>
    <w:rsid w:val="00181F9C"/>
    <w:rsid w:val="00182108"/>
    <w:rsid w:val="001822E9"/>
    <w:rsid w:val="00182589"/>
    <w:rsid w:val="00182983"/>
    <w:rsid w:val="0018348C"/>
    <w:rsid w:val="00183737"/>
    <w:rsid w:val="00183A15"/>
    <w:rsid w:val="00183B4F"/>
    <w:rsid w:val="00183DC5"/>
    <w:rsid w:val="00183EA8"/>
    <w:rsid w:val="00183F44"/>
    <w:rsid w:val="001840BE"/>
    <w:rsid w:val="001844AE"/>
    <w:rsid w:val="0018467D"/>
    <w:rsid w:val="00184747"/>
    <w:rsid w:val="0018538A"/>
    <w:rsid w:val="001856B5"/>
    <w:rsid w:val="00185CEF"/>
    <w:rsid w:val="00186050"/>
    <w:rsid w:val="001860B0"/>
    <w:rsid w:val="00186A7B"/>
    <w:rsid w:val="00186BBA"/>
    <w:rsid w:val="00187068"/>
    <w:rsid w:val="001870C1"/>
    <w:rsid w:val="00187269"/>
    <w:rsid w:val="0018752D"/>
    <w:rsid w:val="00190084"/>
    <w:rsid w:val="001901E2"/>
    <w:rsid w:val="001903EB"/>
    <w:rsid w:val="00190506"/>
    <w:rsid w:val="001905C5"/>
    <w:rsid w:val="001907EB"/>
    <w:rsid w:val="00191292"/>
    <w:rsid w:val="001913B2"/>
    <w:rsid w:val="00191848"/>
    <w:rsid w:val="001919B1"/>
    <w:rsid w:val="00191E96"/>
    <w:rsid w:val="00192070"/>
    <w:rsid w:val="001920FA"/>
    <w:rsid w:val="0019222A"/>
    <w:rsid w:val="001924CD"/>
    <w:rsid w:val="001926B8"/>
    <w:rsid w:val="0019286F"/>
    <w:rsid w:val="00192967"/>
    <w:rsid w:val="00192A83"/>
    <w:rsid w:val="00192C01"/>
    <w:rsid w:val="00192DFC"/>
    <w:rsid w:val="00192FC8"/>
    <w:rsid w:val="0019375B"/>
    <w:rsid w:val="00193831"/>
    <w:rsid w:val="0019429B"/>
    <w:rsid w:val="0019498C"/>
    <w:rsid w:val="00194EBC"/>
    <w:rsid w:val="00195060"/>
    <w:rsid w:val="0019514D"/>
    <w:rsid w:val="00195208"/>
    <w:rsid w:val="0019580E"/>
    <w:rsid w:val="00195D61"/>
    <w:rsid w:val="00195F90"/>
    <w:rsid w:val="00195FA1"/>
    <w:rsid w:val="001961EA"/>
    <w:rsid w:val="00196285"/>
    <w:rsid w:val="00196DD2"/>
    <w:rsid w:val="001975C1"/>
    <w:rsid w:val="0019770F"/>
    <w:rsid w:val="0019794F"/>
    <w:rsid w:val="00197A85"/>
    <w:rsid w:val="00197AFD"/>
    <w:rsid w:val="001A0072"/>
    <w:rsid w:val="001A022A"/>
    <w:rsid w:val="001A0778"/>
    <w:rsid w:val="001A0CF7"/>
    <w:rsid w:val="001A16C7"/>
    <w:rsid w:val="001A1D25"/>
    <w:rsid w:val="001A1EA7"/>
    <w:rsid w:val="001A1F5B"/>
    <w:rsid w:val="001A21FE"/>
    <w:rsid w:val="001A2484"/>
    <w:rsid w:val="001A2522"/>
    <w:rsid w:val="001A275C"/>
    <w:rsid w:val="001A28E9"/>
    <w:rsid w:val="001A2A62"/>
    <w:rsid w:val="001A2CB4"/>
    <w:rsid w:val="001A2E52"/>
    <w:rsid w:val="001A3064"/>
    <w:rsid w:val="001A3606"/>
    <w:rsid w:val="001A36CA"/>
    <w:rsid w:val="001A3901"/>
    <w:rsid w:val="001A39E2"/>
    <w:rsid w:val="001A4799"/>
    <w:rsid w:val="001A4807"/>
    <w:rsid w:val="001A488A"/>
    <w:rsid w:val="001A49A4"/>
    <w:rsid w:val="001A4DDB"/>
    <w:rsid w:val="001A5A54"/>
    <w:rsid w:val="001A5DF7"/>
    <w:rsid w:val="001A5F98"/>
    <w:rsid w:val="001A6CFB"/>
    <w:rsid w:val="001A6E88"/>
    <w:rsid w:val="001A6E97"/>
    <w:rsid w:val="001A7097"/>
    <w:rsid w:val="001A7375"/>
    <w:rsid w:val="001A7BD8"/>
    <w:rsid w:val="001A7F02"/>
    <w:rsid w:val="001B007D"/>
    <w:rsid w:val="001B02CA"/>
    <w:rsid w:val="001B03E3"/>
    <w:rsid w:val="001B0431"/>
    <w:rsid w:val="001B04A1"/>
    <w:rsid w:val="001B06E2"/>
    <w:rsid w:val="001B0793"/>
    <w:rsid w:val="001B08B7"/>
    <w:rsid w:val="001B0B93"/>
    <w:rsid w:val="001B102A"/>
    <w:rsid w:val="001B106B"/>
    <w:rsid w:val="001B11A6"/>
    <w:rsid w:val="001B1673"/>
    <w:rsid w:val="001B1928"/>
    <w:rsid w:val="001B199A"/>
    <w:rsid w:val="001B2098"/>
    <w:rsid w:val="001B20EC"/>
    <w:rsid w:val="001B2664"/>
    <w:rsid w:val="001B287D"/>
    <w:rsid w:val="001B2ADE"/>
    <w:rsid w:val="001B302B"/>
    <w:rsid w:val="001B305F"/>
    <w:rsid w:val="001B31F0"/>
    <w:rsid w:val="001B3B9C"/>
    <w:rsid w:val="001B4132"/>
    <w:rsid w:val="001B47ED"/>
    <w:rsid w:val="001B6946"/>
    <w:rsid w:val="001B69EA"/>
    <w:rsid w:val="001B6EC9"/>
    <w:rsid w:val="001B6F2C"/>
    <w:rsid w:val="001B7658"/>
    <w:rsid w:val="001B7B59"/>
    <w:rsid w:val="001C0072"/>
    <w:rsid w:val="001C007A"/>
    <w:rsid w:val="001C0D88"/>
    <w:rsid w:val="001C12A8"/>
    <w:rsid w:val="001C17A8"/>
    <w:rsid w:val="001C18A0"/>
    <w:rsid w:val="001C1A6A"/>
    <w:rsid w:val="001C22D6"/>
    <w:rsid w:val="001C2434"/>
    <w:rsid w:val="001C2F88"/>
    <w:rsid w:val="001C3013"/>
    <w:rsid w:val="001C34E8"/>
    <w:rsid w:val="001C34F1"/>
    <w:rsid w:val="001C3B37"/>
    <w:rsid w:val="001C3BDB"/>
    <w:rsid w:val="001C43C4"/>
    <w:rsid w:val="001C4402"/>
    <w:rsid w:val="001C48F6"/>
    <w:rsid w:val="001C4A76"/>
    <w:rsid w:val="001C4AA5"/>
    <w:rsid w:val="001C4EFA"/>
    <w:rsid w:val="001C4FDB"/>
    <w:rsid w:val="001C55BC"/>
    <w:rsid w:val="001C58D4"/>
    <w:rsid w:val="001C60DC"/>
    <w:rsid w:val="001C6733"/>
    <w:rsid w:val="001C6DF9"/>
    <w:rsid w:val="001C6FF8"/>
    <w:rsid w:val="001C70A6"/>
    <w:rsid w:val="001C73E0"/>
    <w:rsid w:val="001C76DC"/>
    <w:rsid w:val="001C7CD5"/>
    <w:rsid w:val="001D00B9"/>
    <w:rsid w:val="001D01F2"/>
    <w:rsid w:val="001D090D"/>
    <w:rsid w:val="001D1462"/>
    <w:rsid w:val="001D1500"/>
    <w:rsid w:val="001D183A"/>
    <w:rsid w:val="001D1E90"/>
    <w:rsid w:val="001D2195"/>
    <w:rsid w:val="001D2292"/>
    <w:rsid w:val="001D22FC"/>
    <w:rsid w:val="001D23FD"/>
    <w:rsid w:val="001D25D8"/>
    <w:rsid w:val="001D25F9"/>
    <w:rsid w:val="001D3377"/>
    <w:rsid w:val="001D38D8"/>
    <w:rsid w:val="001D3CA5"/>
    <w:rsid w:val="001D3DDF"/>
    <w:rsid w:val="001D409B"/>
    <w:rsid w:val="001D46C3"/>
    <w:rsid w:val="001D47FA"/>
    <w:rsid w:val="001D4A6B"/>
    <w:rsid w:val="001D5673"/>
    <w:rsid w:val="001D5CCB"/>
    <w:rsid w:val="001D5D30"/>
    <w:rsid w:val="001D5F83"/>
    <w:rsid w:val="001D63D0"/>
    <w:rsid w:val="001D67A8"/>
    <w:rsid w:val="001D68C3"/>
    <w:rsid w:val="001D6B72"/>
    <w:rsid w:val="001D70A2"/>
    <w:rsid w:val="001D714F"/>
    <w:rsid w:val="001D748D"/>
    <w:rsid w:val="001D74ED"/>
    <w:rsid w:val="001E001B"/>
    <w:rsid w:val="001E086F"/>
    <w:rsid w:val="001E0AB4"/>
    <w:rsid w:val="001E0B11"/>
    <w:rsid w:val="001E0B77"/>
    <w:rsid w:val="001E1099"/>
    <w:rsid w:val="001E10B2"/>
    <w:rsid w:val="001E12E9"/>
    <w:rsid w:val="001E13F5"/>
    <w:rsid w:val="001E1BEF"/>
    <w:rsid w:val="001E1F10"/>
    <w:rsid w:val="001E23C6"/>
    <w:rsid w:val="001E2904"/>
    <w:rsid w:val="001E2AC7"/>
    <w:rsid w:val="001E2D6C"/>
    <w:rsid w:val="001E2D9A"/>
    <w:rsid w:val="001E3031"/>
    <w:rsid w:val="001E31FC"/>
    <w:rsid w:val="001E36DE"/>
    <w:rsid w:val="001E3718"/>
    <w:rsid w:val="001E3846"/>
    <w:rsid w:val="001E3B68"/>
    <w:rsid w:val="001E3CEE"/>
    <w:rsid w:val="001E4D6B"/>
    <w:rsid w:val="001E509E"/>
    <w:rsid w:val="001E51F9"/>
    <w:rsid w:val="001E52D2"/>
    <w:rsid w:val="001E5459"/>
    <w:rsid w:val="001E5F44"/>
    <w:rsid w:val="001E61C4"/>
    <w:rsid w:val="001E64C7"/>
    <w:rsid w:val="001E655C"/>
    <w:rsid w:val="001E675A"/>
    <w:rsid w:val="001E6844"/>
    <w:rsid w:val="001E6CA7"/>
    <w:rsid w:val="001E7131"/>
    <w:rsid w:val="001E7A5B"/>
    <w:rsid w:val="001E7E0A"/>
    <w:rsid w:val="001F019F"/>
    <w:rsid w:val="001F02F1"/>
    <w:rsid w:val="001F0594"/>
    <w:rsid w:val="001F0C3E"/>
    <w:rsid w:val="001F0F3E"/>
    <w:rsid w:val="001F1708"/>
    <w:rsid w:val="001F176C"/>
    <w:rsid w:val="001F17D5"/>
    <w:rsid w:val="001F19E4"/>
    <w:rsid w:val="001F1A0E"/>
    <w:rsid w:val="001F2372"/>
    <w:rsid w:val="001F275D"/>
    <w:rsid w:val="001F32D9"/>
    <w:rsid w:val="001F37C1"/>
    <w:rsid w:val="001F4150"/>
    <w:rsid w:val="001F46D4"/>
    <w:rsid w:val="001F4917"/>
    <w:rsid w:val="001F4A0F"/>
    <w:rsid w:val="001F4C1B"/>
    <w:rsid w:val="001F5B32"/>
    <w:rsid w:val="001F5B69"/>
    <w:rsid w:val="001F6187"/>
    <w:rsid w:val="001F6633"/>
    <w:rsid w:val="001F665D"/>
    <w:rsid w:val="001F6BE2"/>
    <w:rsid w:val="001F6C1E"/>
    <w:rsid w:val="001F7153"/>
    <w:rsid w:val="001F71CF"/>
    <w:rsid w:val="001F758E"/>
    <w:rsid w:val="001F77B7"/>
    <w:rsid w:val="001F7BC4"/>
    <w:rsid w:val="002000B8"/>
    <w:rsid w:val="002001E0"/>
    <w:rsid w:val="00200254"/>
    <w:rsid w:val="00200370"/>
    <w:rsid w:val="00200B68"/>
    <w:rsid w:val="00200BCB"/>
    <w:rsid w:val="00200BE6"/>
    <w:rsid w:val="00200D6C"/>
    <w:rsid w:val="00200EE4"/>
    <w:rsid w:val="00200FEC"/>
    <w:rsid w:val="0020163D"/>
    <w:rsid w:val="00201A43"/>
    <w:rsid w:val="00201BD8"/>
    <w:rsid w:val="002028FB"/>
    <w:rsid w:val="00203062"/>
    <w:rsid w:val="002038A7"/>
    <w:rsid w:val="002042A3"/>
    <w:rsid w:val="00204315"/>
    <w:rsid w:val="00204D5C"/>
    <w:rsid w:val="00204DFD"/>
    <w:rsid w:val="00204E8B"/>
    <w:rsid w:val="002053B6"/>
    <w:rsid w:val="00205457"/>
    <w:rsid w:val="002058AF"/>
    <w:rsid w:val="00205E6B"/>
    <w:rsid w:val="00206259"/>
    <w:rsid w:val="00206BBE"/>
    <w:rsid w:val="00207207"/>
    <w:rsid w:val="002074B8"/>
    <w:rsid w:val="0020764E"/>
    <w:rsid w:val="002077A5"/>
    <w:rsid w:val="00207DA2"/>
    <w:rsid w:val="0021004F"/>
    <w:rsid w:val="002103C4"/>
    <w:rsid w:val="0021044A"/>
    <w:rsid w:val="00210AAD"/>
    <w:rsid w:val="002114AE"/>
    <w:rsid w:val="00211A48"/>
    <w:rsid w:val="00211AF6"/>
    <w:rsid w:val="0021214F"/>
    <w:rsid w:val="002126FF"/>
    <w:rsid w:val="00212BA0"/>
    <w:rsid w:val="00212CDF"/>
    <w:rsid w:val="00212F5A"/>
    <w:rsid w:val="002135AB"/>
    <w:rsid w:val="002139E2"/>
    <w:rsid w:val="00214126"/>
    <w:rsid w:val="002147DF"/>
    <w:rsid w:val="00214A37"/>
    <w:rsid w:val="00215519"/>
    <w:rsid w:val="0021569A"/>
    <w:rsid w:val="00215A95"/>
    <w:rsid w:val="00215BF8"/>
    <w:rsid w:val="00215CEA"/>
    <w:rsid w:val="00215E48"/>
    <w:rsid w:val="00215FB8"/>
    <w:rsid w:val="0021600D"/>
    <w:rsid w:val="00216250"/>
    <w:rsid w:val="00216C98"/>
    <w:rsid w:val="00216E48"/>
    <w:rsid w:val="00216EE6"/>
    <w:rsid w:val="002172AC"/>
    <w:rsid w:val="00217773"/>
    <w:rsid w:val="00217C4C"/>
    <w:rsid w:val="00217C6E"/>
    <w:rsid w:val="00217C74"/>
    <w:rsid w:val="00217CAA"/>
    <w:rsid w:val="00217D73"/>
    <w:rsid w:val="00217F41"/>
    <w:rsid w:val="00220076"/>
    <w:rsid w:val="002201A6"/>
    <w:rsid w:val="002206B9"/>
    <w:rsid w:val="002208B9"/>
    <w:rsid w:val="002208C5"/>
    <w:rsid w:val="00220BDF"/>
    <w:rsid w:val="00220C21"/>
    <w:rsid w:val="00221BCE"/>
    <w:rsid w:val="00221C57"/>
    <w:rsid w:val="00221C8A"/>
    <w:rsid w:val="00221F6A"/>
    <w:rsid w:val="00221FE5"/>
    <w:rsid w:val="002221CF"/>
    <w:rsid w:val="002222E1"/>
    <w:rsid w:val="0022238E"/>
    <w:rsid w:val="00222CC3"/>
    <w:rsid w:val="00222EE4"/>
    <w:rsid w:val="00223491"/>
    <w:rsid w:val="0022353C"/>
    <w:rsid w:val="00223E77"/>
    <w:rsid w:val="002240F8"/>
    <w:rsid w:val="002243EA"/>
    <w:rsid w:val="00224438"/>
    <w:rsid w:val="002248E2"/>
    <w:rsid w:val="00224946"/>
    <w:rsid w:val="00224EEF"/>
    <w:rsid w:val="00225056"/>
    <w:rsid w:val="002254A9"/>
    <w:rsid w:val="0022592D"/>
    <w:rsid w:val="00225A24"/>
    <w:rsid w:val="00225AB3"/>
    <w:rsid w:val="00225C7B"/>
    <w:rsid w:val="00226414"/>
    <w:rsid w:val="00226443"/>
    <w:rsid w:val="002265C6"/>
    <w:rsid w:val="00226B03"/>
    <w:rsid w:val="00226B4E"/>
    <w:rsid w:val="00226BF6"/>
    <w:rsid w:val="002301E6"/>
    <w:rsid w:val="002305F4"/>
    <w:rsid w:val="002309E5"/>
    <w:rsid w:val="00230AAB"/>
    <w:rsid w:val="00230B75"/>
    <w:rsid w:val="00230F0B"/>
    <w:rsid w:val="00230F37"/>
    <w:rsid w:val="002311CE"/>
    <w:rsid w:val="00231554"/>
    <w:rsid w:val="00231BA5"/>
    <w:rsid w:val="00232650"/>
    <w:rsid w:val="00232B76"/>
    <w:rsid w:val="0023320F"/>
    <w:rsid w:val="002335BB"/>
    <w:rsid w:val="0023392A"/>
    <w:rsid w:val="00233B82"/>
    <w:rsid w:val="002344B6"/>
    <w:rsid w:val="0023458D"/>
    <w:rsid w:val="00234619"/>
    <w:rsid w:val="002355A8"/>
    <w:rsid w:val="0023587E"/>
    <w:rsid w:val="002360E4"/>
    <w:rsid w:val="002361E5"/>
    <w:rsid w:val="00236399"/>
    <w:rsid w:val="00236DD6"/>
    <w:rsid w:val="00237016"/>
    <w:rsid w:val="002370C7"/>
    <w:rsid w:val="002374BE"/>
    <w:rsid w:val="002376C7"/>
    <w:rsid w:val="0023777A"/>
    <w:rsid w:val="00237A42"/>
    <w:rsid w:val="00237AE6"/>
    <w:rsid w:val="00240192"/>
    <w:rsid w:val="00240458"/>
    <w:rsid w:val="00240C47"/>
    <w:rsid w:val="00240C85"/>
    <w:rsid w:val="00241614"/>
    <w:rsid w:val="00241D19"/>
    <w:rsid w:val="00241DD1"/>
    <w:rsid w:val="00241FAE"/>
    <w:rsid w:val="002424AB"/>
    <w:rsid w:val="002428AD"/>
    <w:rsid w:val="00242C50"/>
    <w:rsid w:val="00242CE1"/>
    <w:rsid w:val="00242F1C"/>
    <w:rsid w:val="00243093"/>
    <w:rsid w:val="0024309E"/>
    <w:rsid w:val="00243516"/>
    <w:rsid w:val="0024362A"/>
    <w:rsid w:val="0024368D"/>
    <w:rsid w:val="00244503"/>
    <w:rsid w:val="00244F32"/>
    <w:rsid w:val="00245D3D"/>
    <w:rsid w:val="00245EDF"/>
    <w:rsid w:val="00245F0A"/>
    <w:rsid w:val="0024606E"/>
    <w:rsid w:val="0024625E"/>
    <w:rsid w:val="002466BF"/>
    <w:rsid w:val="00246A2E"/>
    <w:rsid w:val="00246BF2"/>
    <w:rsid w:val="00247103"/>
    <w:rsid w:val="00247691"/>
    <w:rsid w:val="002478A5"/>
    <w:rsid w:val="00247930"/>
    <w:rsid w:val="0024799F"/>
    <w:rsid w:val="00247BE2"/>
    <w:rsid w:val="00247D2F"/>
    <w:rsid w:val="002503AC"/>
    <w:rsid w:val="002507D4"/>
    <w:rsid w:val="002507FA"/>
    <w:rsid w:val="00250FDA"/>
    <w:rsid w:val="002510D2"/>
    <w:rsid w:val="00251504"/>
    <w:rsid w:val="002515E2"/>
    <w:rsid w:val="00252041"/>
    <w:rsid w:val="002521A4"/>
    <w:rsid w:val="00252323"/>
    <w:rsid w:val="002523DA"/>
    <w:rsid w:val="00252428"/>
    <w:rsid w:val="002526F3"/>
    <w:rsid w:val="00252BCB"/>
    <w:rsid w:val="00252CE6"/>
    <w:rsid w:val="00253149"/>
    <w:rsid w:val="00253436"/>
    <w:rsid w:val="00253824"/>
    <w:rsid w:val="00253BE3"/>
    <w:rsid w:val="002543F3"/>
    <w:rsid w:val="00254602"/>
    <w:rsid w:val="00254A93"/>
    <w:rsid w:val="00255103"/>
    <w:rsid w:val="00255820"/>
    <w:rsid w:val="002558C3"/>
    <w:rsid w:val="00255978"/>
    <w:rsid w:val="00255A24"/>
    <w:rsid w:val="00255D64"/>
    <w:rsid w:val="00255EC9"/>
    <w:rsid w:val="002560F0"/>
    <w:rsid w:val="0025644A"/>
    <w:rsid w:val="00256A62"/>
    <w:rsid w:val="00256C6A"/>
    <w:rsid w:val="00257646"/>
    <w:rsid w:val="00257750"/>
    <w:rsid w:val="00257761"/>
    <w:rsid w:val="00257B59"/>
    <w:rsid w:val="00257DC0"/>
    <w:rsid w:val="00257F64"/>
    <w:rsid w:val="00260149"/>
    <w:rsid w:val="00260947"/>
    <w:rsid w:val="00260AAB"/>
    <w:rsid w:val="002614EC"/>
    <w:rsid w:val="00261B9B"/>
    <w:rsid w:val="00261C4D"/>
    <w:rsid w:val="00261CBC"/>
    <w:rsid w:val="0026216F"/>
    <w:rsid w:val="002623CF"/>
    <w:rsid w:val="00262991"/>
    <w:rsid w:val="00262A42"/>
    <w:rsid w:val="00263631"/>
    <w:rsid w:val="00263885"/>
    <w:rsid w:val="00264B28"/>
    <w:rsid w:val="00264D4C"/>
    <w:rsid w:val="00264FE7"/>
    <w:rsid w:val="0026546E"/>
    <w:rsid w:val="002657A6"/>
    <w:rsid w:val="00265C2C"/>
    <w:rsid w:val="00265E8D"/>
    <w:rsid w:val="00266398"/>
    <w:rsid w:val="00266784"/>
    <w:rsid w:val="0026700B"/>
    <w:rsid w:val="00267164"/>
    <w:rsid w:val="0026741C"/>
    <w:rsid w:val="002679FE"/>
    <w:rsid w:val="00267B4E"/>
    <w:rsid w:val="00270322"/>
    <w:rsid w:val="00270596"/>
    <w:rsid w:val="0027080B"/>
    <w:rsid w:val="00270903"/>
    <w:rsid w:val="002709E6"/>
    <w:rsid w:val="00271160"/>
    <w:rsid w:val="002713C1"/>
    <w:rsid w:val="0027147B"/>
    <w:rsid w:val="00271A0D"/>
    <w:rsid w:val="00271C53"/>
    <w:rsid w:val="00272345"/>
    <w:rsid w:val="00272424"/>
    <w:rsid w:val="002724A9"/>
    <w:rsid w:val="002725F5"/>
    <w:rsid w:val="00272940"/>
    <w:rsid w:val="00272A1A"/>
    <w:rsid w:val="00272DB6"/>
    <w:rsid w:val="00273078"/>
    <w:rsid w:val="002735B4"/>
    <w:rsid w:val="00273C2F"/>
    <w:rsid w:val="00273EC3"/>
    <w:rsid w:val="002743F4"/>
    <w:rsid w:val="00274817"/>
    <w:rsid w:val="0027484F"/>
    <w:rsid w:val="0027485C"/>
    <w:rsid w:val="00276272"/>
    <w:rsid w:val="0027687E"/>
    <w:rsid w:val="00276E66"/>
    <w:rsid w:val="0027714E"/>
    <w:rsid w:val="002771BD"/>
    <w:rsid w:val="00277366"/>
    <w:rsid w:val="002773C7"/>
    <w:rsid w:val="002774EB"/>
    <w:rsid w:val="00277580"/>
    <w:rsid w:val="002777B9"/>
    <w:rsid w:val="00277900"/>
    <w:rsid w:val="002779CB"/>
    <w:rsid w:val="00277B23"/>
    <w:rsid w:val="00280150"/>
    <w:rsid w:val="0028025F"/>
    <w:rsid w:val="002802EF"/>
    <w:rsid w:val="00280870"/>
    <w:rsid w:val="002809B2"/>
    <w:rsid w:val="00281064"/>
    <w:rsid w:val="00281738"/>
    <w:rsid w:val="00281869"/>
    <w:rsid w:val="002818FF"/>
    <w:rsid w:val="00282045"/>
    <w:rsid w:val="00282310"/>
    <w:rsid w:val="002825A4"/>
    <w:rsid w:val="00282603"/>
    <w:rsid w:val="002826F8"/>
    <w:rsid w:val="002828AD"/>
    <w:rsid w:val="002828C2"/>
    <w:rsid w:val="00282B2A"/>
    <w:rsid w:val="0028322F"/>
    <w:rsid w:val="00283FAC"/>
    <w:rsid w:val="002842FF"/>
    <w:rsid w:val="00284384"/>
    <w:rsid w:val="0028471B"/>
    <w:rsid w:val="00284844"/>
    <w:rsid w:val="00284AE5"/>
    <w:rsid w:val="00284D77"/>
    <w:rsid w:val="00284DF6"/>
    <w:rsid w:val="00284DFA"/>
    <w:rsid w:val="00284E7F"/>
    <w:rsid w:val="00285027"/>
    <w:rsid w:val="002851B5"/>
    <w:rsid w:val="002859D3"/>
    <w:rsid w:val="00285A7F"/>
    <w:rsid w:val="002865E9"/>
    <w:rsid w:val="00286E2B"/>
    <w:rsid w:val="002870F4"/>
    <w:rsid w:val="002871E4"/>
    <w:rsid w:val="0028725D"/>
    <w:rsid w:val="0028744D"/>
    <w:rsid w:val="002876C6"/>
    <w:rsid w:val="00287822"/>
    <w:rsid w:val="00287838"/>
    <w:rsid w:val="00287A3D"/>
    <w:rsid w:val="00287C48"/>
    <w:rsid w:val="00287C53"/>
    <w:rsid w:val="00287EFE"/>
    <w:rsid w:val="002902CD"/>
    <w:rsid w:val="002906C1"/>
    <w:rsid w:val="002907CF"/>
    <w:rsid w:val="00290AD9"/>
    <w:rsid w:val="00291EDB"/>
    <w:rsid w:val="00291F11"/>
    <w:rsid w:val="002920E4"/>
    <w:rsid w:val="00292403"/>
    <w:rsid w:val="002928EE"/>
    <w:rsid w:val="002929CE"/>
    <w:rsid w:val="00292C47"/>
    <w:rsid w:val="00293381"/>
    <w:rsid w:val="00293733"/>
    <w:rsid w:val="0029466D"/>
    <w:rsid w:val="00294A51"/>
    <w:rsid w:val="0029526C"/>
    <w:rsid w:val="00295E2F"/>
    <w:rsid w:val="00296110"/>
    <w:rsid w:val="002968AF"/>
    <w:rsid w:val="00296BC5"/>
    <w:rsid w:val="00296E64"/>
    <w:rsid w:val="00297182"/>
    <w:rsid w:val="0029725A"/>
    <w:rsid w:val="00297337"/>
    <w:rsid w:val="00297581"/>
    <w:rsid w:val="002978A9"/>
    <w:rsid w:val="00297DA2"/>
    <w:rsid w:val="00297E69"/>
    <w:rsid w:val="002A014F"/>
    <w:rsid w:val="002A0C7F"/>
    <w:rsid w:val="002A108F"/>
    <w:rsid w:val="002A12A7"/>
    <w:rsid w:val="002A2245"/>
    <w:rsid w:val="002A2C76"/>
    <w:rsid w:val="002A2E41"/>
    <w:rsid w:val="002A31F9"/>
    <w:rsid w:val="002A330B"/>
    <w:rsid w:val="002A3640"/>
    <w:rsid w:val="002A38B3"/>
    <w:rsid w:val="002A3D39"/>
    <w:rsid w:val="002A3E8B"/>
    <w:rsid w:val="002A3F28"/>
    <w:rsid w:val="002A4055"/>
    <w:rsid w:val="002A414A"/>
    <w:rsid w:val="002A4292"/>
    <w:rsid w:val="002A434E"/>
    <w:rsid w:val="002A45CE"/>
    <w:rsid w:val="002A4E68"/>
    <w:rsid w:val="002A518B"/>
    <w:rsid w:val="002A57CC"/>
    <w:rsid w:val="002A5C8E"/>
    <w:rsid w:val="002A5F09"/>
    <w:rsid w:val="002A694F"/>
    <w:rsid w:val="002A72CD"/>
    <w:rsid w:val="002A7511"/>
    <w:rsid w:val="002A7532"/>
    <w:rsid w:val="002A771F"/>
    <w:rsid w:val="002A7823"/>
    <w:rsid w:val="002A798E"/>
    <w:rsid w:val="002A7BCE"/>
    <w:rsid w:val="002A7FC9"/>
    <w:rsid w:val="002B01D7"/>
    <w:rsid w:val="002B09E9"/>
    <w:rsid w:val="002B0D0C"/>
    <w:rsid w:val="002B12AF"/>
    <w:rsid w:val="002B1367"/>
    <w:rsid w:val="002B17D9"/>
    <w:rsid w:val="002B199C"/>
    <w:rsid w:val="002B1A1C"/>
    <w:rsid w:val="002B1CF3"/>
    <w:rsid w:val="002B1E9E"/>
    <w:rsid w:val="002B22E9"/>
    <w:rsid w:val="002B23F6"/>
    <w:rsid w:val="002B2D09"/>
    <w:rsid w:val="002B30A8"/>
    <w:rsid w:val="002B320E"/>
    <w:rsid w:val="002B3645"/>
    <w:rsid w:val="002B38A1"/>
    <w:rsid w:val="002B3DFF"/>
    <w:rsid w:val="002B4336"/>
    <w:rsid w:val="002B44DC"/>
    <w:rsid w:val="002B4B26"/>
    <w:rsid w:val="002B4ED7"/>
    <w:rsid w:val="002B63CD"/>
    <w:rsid w:val="002B6780"/>
    <w:rsid w:val="002B6988"/>
    <w:rsid w:val="002B6B92"/>
    <w:rsid w:val="002B6D82"/>
    <w:rsid w:val="002B6FC5"/>
    <w:rsid w:val="002B7544"/>
    <w:rsid w:val="002B762A"/>
    <w:rsid w:val="002B7AFA"/>
    <w:rsid w:val="002B7B9F"/>
    <w:rsid w:val="002B7D8E"/>
    <w:rsid w:val="002C073F"/>
    <w:rsid w:val="002C10D1"/>
    <w:rsid w:val="002C12CD"/>
    <w:rsid w:val="002C16B6"/>
    <w:rsid w:val="002C16BB"/>
    <w:rsid w:val="002C1997"/>
    <w:rsid w:val="002C1A2A"/>
    <w:rsid w:val="002C1B6A"/>
    <w:rsid w:val="002C1D87"/>
    <w:rsid w:val="002C259A"/>
    <w:rsid w:val="002C25D3"/>
    <w:rsid w:val="002C2965"/>
    <w:rsid w:val="002C2AB8"/>
    <w:rsid w:val="002C32AF"/>
    <w:rsid w:val="002C3B29"/>
    <w:rsid w:val="002C3E92"/>
    <w:rsid w:val="002C42A5"/>
    <w:rsid w:val="002C4A8B"/>
    <w:rsid w:val="002C4B61"/>
    <w:rsid w:val="002C4D34"/>
    <w:rsid w:val="002C525C"/>
    <w:rsid w:val="002C56CA"/>
    <w:rsid w:val="002C5AC6"/>
    <w:rsid w:val="002C5ADD"/>
    <w:rsid w:val="002C60FA"/>
    <w:rsid w:val="002C6306"/>
    <w:rsid w:val="002C663B"/>
    <w:rsid w:val="002C72CB"/>
    <w:rsid w:val="002C7B28"/>
    <w:rsid w:val="002C7E69"/>
    <w:rsid w:val="002D0086"/>
    <w:rsid w:val="002D0113"/>
    <w:rsid w:val="002D0B11"/>
    <w:rsid w:val="002D157A"/>
    <w:rsid w:val="002D1630"/>
    <w:rsid w:val="002D171B"/>
    <w:rsid w:val="002D1B3F"/>
    <w:rsid w:val="002D1C92"/>
    <w:rsid w:val="002D1DE5"/>
    <w:rsid w:val="002D1E88"/>
    <w:rsid w:val="002D1F6F"/>
    <w:rsid w:val="002D2567"/>
    <w:rsid w:val="002D27F6"/>
    <w:rsid w:val="002D286F"/>
    <w:rsid w:val="002D2F0A"/>
    <w:rsid w:val="002D3060"/>
    <w:rsid w:val="002D30B9"/>
    <w:rsid w:val="002D34EF"/>
    <w:rsid w:val="002D3509"/>
    <w:rsid w:val="002D47C3"/>
    <w:rsid w:val="002D4CA3"/>
    <w:rsid w:val="002D4E87"/>
    <w:rsid w:val="002D54DA"/>
    <w:rsid w:val="002D55C1"/>
    <w:rsid w:val="002D5B72"/>
    <w:rsid w:val="002D6515"/>
    <w:rsid w:val="002D655C"/>
    <w:rsid w:val="002D71E7"/>
    <w:rsid w:val="002D755B"/>
    <w:rsid w:val="002D758C"/>
    <w:rsid w:val="002D760F"/>
    <w:rsid w:val="002D7CE6"/>
    <w:rsid w:val="002D7D43"/>
    <w:rsid w:val="002E0432"/>
    <w:rsid w:val="002E0487"/>
    <w:rsid w:val="002E0B1E"/>
    <w:rsid w:val="002E105F"/>
    <w:rsid w:val="002E1103"/>
    <w:rsid w:val="002E18B0"/>
    <w:rsid w:val="002E1B23"/>
    <w:rsid w:val="002E211E"/>
    <w:rsid w:val="002E2297"/>
    <w:rsid w:val="002E23C2"/>
    <w:rsid w:val="002E26DC"/>
    <w:rsid w:val="002E2983"/>
    <w:rsid w:val="002E2D68"/>
    <w:rsid w:val="002E30D0"/>
    <w:rsid w:val="002E39F6"/>
    <w:rsid w:val="002E44A7"/>
    <w:rsid w:val="002E476A"/>
    <w:rsid w:val="002E4B54"/>
    <w:rsid w:val="002E5247"/>
    <w:rsid w:val="002E588A"/>
    <w:rsid w:val="002E5AC8"/>
    <w:rsid w:val="002E5BE2"/>
    <w:rsid w:val="002E5D65"/>
    <w:rsid w:val="002E61EF"/>
    <w:rsid w:val="002E6631"/>
    <w:rsid w:val="002E6641"/>
    <w:rsid w:val="002E6FF4"/>
    <w:rsid w:val="002E7020"/>
    <w:rsid w:val="002E75C2"/>
    <w:rsid w:val="002E7765"/>
    <w:rsid w:val="002E78DD"/>
    <w:rsid w:val="002E7ACF"/>
    <w:rsid w:val="002E7BDE"/>
    <w:rsid w:val="002F017C"/>
    <w:rsid w:val="002F03F7"/>
    <w:rsid w:val="002F098A"/>
    <w:rsid w:val="002F09F6"/>
    <w:rsid w:val="002F0E35"/>
    <w:rsid w:val="002F191F"/>
    <w:rsid w:val="002F23BA"/>
    <w:rsid w:val="002F31D2"/>
    <w:rsid w:val="002F348B"/>
    <w:rsid w:val="002F379E"/>
    <w:rsid w:val="002F3C0D"/>
    <w:rsid w:val="002F3D06"/>
    <w:rsid w:val="002F436F"/>
    <w:rsid w:val="002F476D"/>
    <w:rsid w:val="002F5240"/>
    <w:rsid w:val="002F558A"/>
    <w:rsid w:val="002F5A74"/>
    <w:rsid w:val="002F5C01"/>
    <w:rsid w:val="002F5C5C"/>
    <w:rsid w:val="002F6BC3"/>
    <w:rsid w:val="002F7019"/>
    <w:rsid w:val="002F70B6"/>
    <w:rsid w:val="002F7476"/>
    <w:rsid w:val="002F7622"/>
    <w:rsid w:val="002F7B61"/>
    <w:rsid w:val="003001C8"/>
    <w:rsid w:val="003009D5"/>
    <w:rsid w:val="00300B65"/>
    <w:rsid w:val="00300F4E"/>
    <w:rsid w:val="003015ED"/>
    <w:rsid w:val="00301855"/>
    <w:rsid w:val="00301999"/>
    <w:rsid w:val="00301C32"/>
    <w:rsid w:val="00301F76"/>
    <w:rsid w:val="00301FFF"/>
    <w:rsid w:val="00302212"/>
    <w:rsid w:val="0030240A"/>
    <w:rsid w:val="0030243C"/>
    <w:rsid w:val="00302B14"/>
    <w:rsid w:val="00302D40"/>
    <w:rsid w:val="00302D77"/>
    <w:rsid w:val="0030320D"/>
    <w:rsid w:val="0030334E"/>
    <w:rsid w:val="00303845"/>
    <w:rsid w:val="003038DB"/>
    <w:rsid w:val="003041CB"/>
    <w:rsid w:val="00304EED"/>
    <w:rsid w:val="003058A5"/>
    <w:rsid w:val="00305996"/>
    <w:rsid w:val="0030667F"/>
    <w:rsid w:val="00306837"/>
    <w:rsid w:val="00307B4A"/>
    <w:rsid w:val="00307ED5"/>
    <w:rsid w:val="003101D4"/>
    <w:rsid w:val="003101D8"/>
    <w:rsid w:val="00310A1F"/>
    <w:rsid w:val="00310D1A"/>
    <w:rsid w:val="00310F6F"/>
    <w:rsid w:val="00310F99"/>
    <w:rsid w:val="003118C8"/>
    <w:rsid w:val="003119BA"/>
    <w:rsid w:val="00311F23"/>
    <w:rsid w:val="003121FB"/>
    <w:rsid w:val="00312958"/>
    <w:rsid w:val="00312E3F"/>
    <w:rsid w:val="00313074"/>
    <w:rsid w:val="003135D3"/>
    <w:rsid w:val="0031373F"/>
    <w:rsid w:val="003137DA"/>
    <w:rsid w:val="0031450E"/>
    <w:rsid w:val="0031487B"/>
    <w:rsid w:val="00314A20"/>
    <w:rsid w:val="00314B75"/>
    <w:rsid w:val="00315668"/>
    <w:rsid w:val="00315729"/>
    <w:rsid w:val="00315AC5"/>
    <w:rsid w:val="00315CA2"/>
    <w:rsid w:val="00315E02"/>
    <w:rsid w:val="00316014"/>
    <w:rsid w:val="003162ED"/>
    <w:rsid w:val="00316A81"/>
    <w:rsid w:val="00316DE9"/>
    <w:rsid w:val="00316E3B"/>
    <w:rsid w:val="003175B5"/>
    <w:rsid w:val="00317CCB"/>
    <w:rsid w:val="003200DB"/>
    <w:rsid w:val="0032012A"/>
    <w:rsid w:val="0032047F"/>
    <w:rsid w:val="00320594"/>
    <w:rsid w:val="003209BE"/>
    <w:rsid w:val="00320AB0"/>
    <w:rsid w:val="00320B59"/>
    <w:rsid w:val="00320D66"/>
    <w:rsid w:val="00320D7C"/>
    <w:rsid w:val="00320E90"/>
    <w:rsid w:val="0032165B"/>
    <w:rsid w:val="00321B3A"/>
    <w:rsid w:val="00321E9E"/>
    <w:rsid w:val="0032219C"/>
    <w:rsid w:val="00322700"/>
    <w:rsid w:val="003236D9"/>
    <w:rsid w:val="003236FF"/>
    <w:rsid w:val="00323D64"/>
    <w:rsid w:val="00323E23"/>
    <w:rsid w:val="00323E77"/>
    <w:rsid w:val="00324298"/>
    <w:rsid w:val="003246A4"/>
    <w:rsid w:val="00324882"/>
    <w:rsid w:val="0032556F"/>
    <w:rsid w:val="0032559F"/>
    <w:rsid w:val="003256BA"/>
    <w:rsid w:val="00325BC5"/>
    <w:rsid w:val="00326417"/>
    <w:rsid w:val="0032645E"/>
    <w:rsid w:val="003264CF"/>
    <w:rsid w:val="00326A0D"/>
    <w:rsid w:val="00326ACA"/>
    <w:rsid w:val="00326C4D"/>
    <w:rsid w:val="00326EA4"/>
    <w:rsid w:val="00326F4B"/>
    <w:rsid w:val="00327426"/>
    <w:rsid w:val="0032790A"/>
    <w:rsid w:val="00327AF3"/>
    <w:rsid w:val="00327B95"/>
    <w:rsid w:val="00327C0D"/>
    <w:rsid w:val="00327D1A"/>
    <w:rsid w:val="00327D81"/>
    <w:rsid w:val="003301F7"/>
    <w:rsid w:val="0033035C"/>
    <w:rsid w:val="00330468"/>
    <w:rsid w:val="003306BF"/>
    <w:rsid w:val="00330824"/>
    <w:rsid w:val="00330AA1"/>
    <w:rsid w:val="00330D7A"/>
    <w:rsid w:val="00330DB0"/>
    <w:rsid w:val="00330E4A"/>
    <w:rsid w:val="00331042"/>
    <w:rsid w:val="0033166F"/>
    <w:rsid w:val="00331A7A"/>
    <w:rsid w:val="00331EE1"/>
    <w:rsid w:val="00332032"/>
    <w:rsid w:val="003320B4"/>
    <w:rsid w:val="003328E5"/>
    <w:rsid w:val="00332C36"/>
    <w:rsid w:val="00332E47"/>
    <w:rsid w:val="00332E74"/>
    <w:rsid w:val="00333146"/>
    <w:rsid w:val="003337BF"/>
    <w:rsid w:val="00333A82"/>
    <w:rsid w:val="00333AFF"/>
    <w:rsid w:val="00333C88"/>
    <w:rsid w:val="00334479"/>
    <w:rsid w:val="003348D3"/>
    <w:rsid w:val="003349E1"/>
    <w:rsid w:val="00334BB2"/>
    <w:rsid w:val="0033531F"/>
    <w:rsid w:val="00335468"/>
    <w:rsid w:val="00335C9B"/>
    <w:rsid w:val="00335EF2"/>
    <w:rsid w:val="00336279"/>
    <w:rsid w:val="00336543"/>
    <w:rsid w:val="00336907"/>
    <w:rsid w:val="00336DB3"/>
    <w:rsid w:val="00336F8F"/>
    <w:rsid w:val="003372E3"/>
    <w:rsid w:val="00337388"/>
    <w:rsid w:val="00337784"/>
    <w:rsid w:val="00337A9B"/>
    <w:rsid w:val="00337BAC"/>
    <w:rsid w:val="00337EF7"/>
    <w:rsid w:val="0034083D"/>
    <w:rsid w:val="00341054"/>
    <w:rsid w:val="003419B0"/>
    <w:rsid w:val="00341C1A"/>
    <w:rsid w:val="00341C74"/>
    <w:rsid w:val="003424B6"/>
    <w:rsid w:val="0034262C"/>
    <w:rsid w:val="00342E22"/>
    <w:rsid w:val="00342F70"/>
    <w:rsid w:val="003430E2"/>
    <w:rsid w:val="0034338A"/>
    <w:rsid w:val="003434BA"/>
    <w:rsid w:val="0034446C"/>
    <w:rsid w:val="0034491F"/>
    <w:rsid w:val="00344B00"/>
    <w:rsid w:val="00344C89"/>
    <w:rsid w:val="00345CAC"/>
    <w:rsid w:val="00345D10"/>
    <w:rsid w:val="00345FAC"/>
    <w:rsid w:val="0034609B"/>
    <w:rsid w:val="003460CD"/>
    <w:rsid w:val="003460E7"/>
    <w:rsid w:val="00346143"/>
    <w:rsid w:val="003465F8"/>
    <w:rsid w:val="00346B0D"/>
    <w:rsid w:val="00346F07"/>
    <w:rsid w:val="00347154"/>
    <w:rsid w:val="00347288"/>
    <w:rsid w:val="0034756D"/>
    <w:rsid w:val="0034777E"/>
    <w:rsid w:val="00347C55"/>
    <w:rsid w:val="00347F59"/>
    <w:rsid w:val="00351190"/>
    <w:rsid w:val="003511E1"/>
    <w:rsid w:val="00351301"/>
    <w:rsid w:val="003516B5"/>
    <w:rsid w:val="00351818"/>
    <w:rsid w:val="00351916"/>
    <w:rsid w:val="003519E2"/>
    <w:rsid w:val="00351CDB"/>
    <w:rsid w:val="00351E87"/>
    <w:rsid w:val="003521A9"/>
    <w:rsid w:val="003521BA"/>
    <w:rsid w:val="003521EB"/>
    <w:rsid w:val="00352EB2"/>
    <w:rsid w:val="00353274"/>
    <w:rsid w:val="00353280"/>
    <w:rsid w:val="003533A1"/>
    <w:rsid w:val="003535C7"/>
    <w:rsid w:val="00353ABB"/>
    <w:rsid w:val="00353BC6"/>
    <w:rsid w:val="00353F89"/>
    <w:rsid w:val="00354235"/>
    <w:rsid w:val="00356082"/>
    <w:rsid w:val="003567B7"/>
    <w:rsid w:val="00356BF1"/>
    <w:rsid w:val="00356E3C"/>
    <w:rsid w:val="00357312"/>
    <w:rsid w:val="0035737F"/>
    <w:rsid w:val="00357957"/>
    <w:rsid w:val="00357D18"/>
    <w:rsid w:val="00360083"/>
    <w:rsid w:val="003602BF"/>
    <w:rsid w:val="00360313"/>
    <w:rsid w:val="0036065D"/>
    <w:rsid w:val="00360664"/>
    <w:rsid w:val="0036066D"/>
    <w:rsid w:val="00360A20"/>
    <w:rsid w:val="00361189"/>
    <w:rsid w:val="00361623"/>
    <w:rsid w:val="00361812"/>
    <w:rsid w:val="00361BF8"/>
    <w:rsid w:val="00361CEA"/>
    <w:rsid w:val="0036218E"/>
    <w:rsid w:val="00362208"/>
    <w:rsid w:val="00362781"/>
    <w:rsid w:val="00362833"/>
    <w:rsid w:val="00362B33"/>
    <w:rsid w:val="00362C74"/>
    <w:rsid w:val="0036396A"/>
    <w:rsid w:val="00363C91"/>
    <w:rsid w:val="00363D56"/>
    <w:rsid w:val="0036429B"/>
    <w:rsid w:val="003643E1"/>
    <w:rsid w:val="0036493A"/>
    <w:rsid w:val="00364C10"/>
    <w:rsid w:val="00364C42"/>
    <w:rsid w:val="00364D08"/>
    <w:rsid w:val="00364DFD"/>
    <w:rsid w:val="00365130"/>
    <w:rsid w:val="00365583"/>
    <w:rsid w:val="003657ED"/>
    <w:rsid w:val="0036604A"/>
    <w:rsid w:val="003662B3"/>
    <w:rsid w:val="003667E5"/>
    <w:rsid w:val="003667F1"/>
    <w:rsid w:val="00366BAB"/>
    <w:rsid w:val="00366F01"/>
    <w:rsid w:val="00366FB8"/>
    <w:rsid w:val="0036740C"/>
    <w:rsid w:val="00367630"/>
    <w:rsid w:val="0036769F"/>
    <w:rsid w:val="00367741"/>
    <w:rsid w:val="00367C6F"/>
    <w:rsid w:val="00367F8F"/>
    <w:rsid w:val="0037011E"/>
    <w:rsid w:val="003702AD"/>
    <w:rsid w:val="003708B7"/>
    <w:rsid w:val="00370B52"/>
    <w:rsid w:val="00370F74"/>
    <w:rsid w:val="0037138C"/>
    <w:rsid w:val="00371551"/>
    <w:rsid w:val="00371697"/>
    <w:rsid w:val="00371716"/>
    <w:rsid w:val="00371ABC"/>
    <w:rsid w:val="00371DC4"/>
    <w:rsid w:val="0037200C"/>
    <w:rsid w:val="0037236E"/>
    <w:rsid w:val="0037290B"/>
    <w:rsid w:val="003735DF"/>
    <w:rsid w:val="003736A7"/>
    <w:rsid w:val="0037375B"/>
    <w:rsid w:val="003739EE"/>
    <w:rsid w:val="00374AED"/>
    <w:rsid w:val="00374B33"/>
    <w:rsid w:val="003752C1"/>
    <w:rsid w:val="00375647"/>
    <w:rsid w:val="00375CB9"/>
    <w:rsid w:val="00375FAD"/>
    <w:rsid w:val="003760BF"/>
    <w:rsid w:val="003762E8"/>
    <w:rsid w:val="003768FD"/>
    <w:rsid w:val="0037748A"/>
    <w:rsid w:val="00377511"/>
    <w:rsid w:val="00377788"/>
    <w:rsid w:val="00377B39"/>
    <w:rsid w:val="00380821"/>
    <w:rsid w:val="00380951"/>
    <w:rsid w:val="00380A2A"/>
    <w:rsid w:val="00380DAD"/>
    <w:rsid w:val="00380DD0"/>
    <w:rsid w:val="00380F7B"/>
    <w:rsid w:val="00380FA0"/>
    <w:rsid w:val="00380FC9"/>
    <w:rsid w:val="003810CB"/>
    <w:rsid w:val="00381EF2"/>
    <w:rsid w:val="00382515"/>
    <w:rsid w:val="003825F7"/>
    <w:rsid w:val="00382834"/>
    <w:rsid w:val="00382CDE"/>
    <w:rsid w:val="00382F71"/>
    <w:rsid w:val="003830B1"/>
    <w:rsid w:val="0038312B"/>
    <w:rsid w:val="0038386D"/>
    <w:rsid w:val="00384D47"/>
    <w:rsid w:val="003851B3"/>
    <w:rsid w:val="0038576D"/>
    <w:rsid w:val="00385E40"/>
    <w:rsid w:val="00385F92"/>
    <w:rsid w:val="003866EF"/>
    <w:rsid w:val="003879C6"/>
    <w:rsid w:val="00387BC2"/>
    <w:rsid w:val="00387EC6"/>
    <w:rsid w:val="003903AA"/>
    <w:rsid w:val="00390794"/>
    <w:rsid w:val="003917BB"/>
    <w:rsid w:val="003918A0"/>
    <w:rsid w:val="00391B33"/>
    <w:rsid w:val="00391BB8"/>
    <w:rsid w:val="00391DFE"/>
    <w:rsid w:val="00392408"/>
    <w:rsid w:val="00392607"/>
    <w:rsid w:val="00392893"/>
    <w:rsid w:val="00392E1B"/>
    <w:rsid w:val="00393270"/>
    <w:rsid w:val="00393BC2"/>
    <w:rsid w:val="00393C83"/>
    <w:rsid w:val="00393E79"/>
    <w:rsid w:val="00393F08"/>
    <w:rsid w:val="00394094"/>
    <w:rsid w:val="0039414E"/>
    <w:rsid w:val="00394B43"/>
    <w:rsid w:val="00395E80"/>
    <w:rsid w:val="003962D1"/>
    <w:rsid w:val="00396DFD"/>
    <w:rsid w:val="00396FFC"/>
    <w:rsid w:val="00397294"/>
    <w:rsid w:val="00397F2A"/>
    <w:rsid w:val="00397F54"/>
    <w:rsid w:val="00397FE2"/>
    <w:rsid w:val="003A0967"/>
    <w:rsid w:val="003A0CA7"/>
    <w:rsid w:val="003A1023"/>
    <w:rsid w:val="003A15B0"/>
    <w:rsid w:val="003A1BB5"/>
    <w:rsid w:val="003A1FAB"/>
    <w:rsid w:val="003A228F"/>
    <w:rsid w:val="003A284C"/>
    <w:rsid w:val="003A3116"/>
    <w:rsid w:val="003A31B9"/>
    <w:rsid w:val="003A345E"/>
    <w:rsid w:val="003A3A43"/>
    <w:rsid w:val="003A3BE8"/>
    <w:rsid w:val="003A3C8F"/>
    <w:rsid w:val="003A3E12"/>
    <w:rsid w:val="003A415C"/>
    <w:rsid w:val="003A4591"/>
    <w:rsid w:val="003A45CC"/>
    <w:rsid w:val="003A4672"/>
    <w:rsid w:val="003A4721"/>
    <w:rsid w:val="003A473F"/>
    <w:rsid w:val="003A49C8"/>
    <w:rsid w:val="003A4B0C"/>
    <w:rsid w:val="003A54A8"/>
    <w:rsid w:val="003A56B3"/>
    <w:rsid w:val="003A5BD1"/>
    <w:rsid w:val="003A5F85"/>
    <w:rsid w:val="003A5FB5"/>
    <w:rsid w:val="003A6027"/>
    <w:rsid w:val="003A6586"/>
    <w:rsid w:val="003A6B3D"/>
    <w:rsid w:val="003A6BBF"/>
    <w:rsid w:val="003A71FF"/>
    <w:rsid w:val="003A769C"/>
    <w:rsid w:val="003A77AF"/>
    <w:rsid w:val="003A7819"/>
    <w:rsid w:val="003A7948"/>
    <w:rsid w:val="003A7C16"/>
    <w:rsid w:val="003A7EB1"/>
    <w:rsid w:val="003B036E"/>
    <w:rsid w:val="003B0429"/>
    <w:rsid w:val="003B044C"/>
    <w:rsid w:val="003B06E7"/>
    <w:rsid w:val="003B09AA"/>
    <w:rsid w:val="003B0D4C"/>
    <w:rsid w:val="003B0EB8"/>
    <w:rsid w:val="003B15E1"/>
    <w:rsid w:val="003B1BD8"/>
    <w:rsid w:val="003B1D21"/>
    <w:rsid w:val="003B2184"/>
    <w:rsid w:val="003B2238"/>
    <w:rsid w:val="003B264D"/>
    <w:rsid w:val="003B2F95"/>
    <w:rsid w:val="003B3124"/>
    <w:rsid w:val="003B316D"/>
    <w:rsid w:val="003B34C0"/>
    <w:rsid w:val="003B3B1E"/>
    <w:rsid w:val="003B3B38"/>
    <w:rsid w:val="003B3C9A"/>
    <w:rsid w:val="003B4086"/>
    <w:rsid w:val="003B4677"/>
    <w:rsid w:val="003B4705"/>
    <w:rsid w:val="003B4709"/>
    <w:rsid w:val="003B48F9"/>
    <w:rsid w:val="003B4CAF"/>
    <w:rsid w:val="003B51BB"/>
    <w:rsid w:val="003B535D"/>
    <w:rsid w:val="003B5A59"/>
    <w:rsid w:val="003B5D4C"/>
    <w:rsid w:val="003B5D74"/>
    <w:rsid w:val="003B6586"/>
    <w:rsid w:val="003B6965"/>
    <w:rsid w:val="003B6BA4"/>
    <w:rsid w:val="003B70C9"/>
    <w:rsid w:val="003B7154"/>
    <w:rsid w:val="003B7918"/>
    <w:rsid w:val="003C04E1"/>
    <w:rsid w:val="003C0759"/>
    <w:rsid w:val="003C0E01"/>
    <w:rsid w:val="003C0E4C"/>
    <w:rsid w:val="003C0F01"/>
    <w:rsid w:val="003C111B"/>
    <w:rsid w:val="003C12A8"/>
    <w:rsid w:val="003C13EA"/>
    <w:rsid w:val="003C146D"/>
    <w:rsid w:val="003C1B20"/>
    <w:rsid w:val="003C1D01"/>
    <w:rsid w:val="003C3099"/>
    <w:rsid w:val="003C34DC"/>
    <w:rsid w:val="003C375B"/>
    <w:rsid w:val="003C3C44"/>
    <w:rsid w:val="003C4645"/>
    <w:rsid w:val="003C464C"/>
    <w:rsid w:val="003C4F02"/>
    <w:rsid w:val="003C4F98"/>
    <w:rsid w:val="003C53AF"/>
    <w:rsid w:val="003C5428"/>
    <w:rsid w:val="003C5F16"/>
    <w:rsid w:val="003C6014"/>
    <w:rsid w:val="003C69FA"/>
    <w:rsid w:val="003C6BD1"/>
    <w:rsid w:val="003C71CA"/>
    <w:rsid w:val="003C722A"/>
    <w:rsid w:val="003C78CC"/>
    <w:rsid w:val="003C7962"/>
    <w:rsid w:val="003C7A7B"/>
    <w:rsid w:val="003C7C0B"/>
    <w:rsid w:val="003C7EA7"/>
    <w:rsid w:val="003C7ED8"/>
    <w:rsid w:val="003C7FCC"/>
    <w:rsid w:val="003D0328"/>
    <w:rsid w:val="003D0468"/>
    <w:rsid w:val="003D04AE"/>
    <w:rsid w:val="003D0929"/>
    <w:rsid w:val="003D0E6C"/>
    <w:rsid w:val="003D1106"/>
    <w:rsid w:val="003D1116"/>
    <w:rsid w:val="003D13E8"/>
    <w:rsid w:val="003D18BA"/>
    <w:rsid w:val="003D1D56"/>
    <w:rsid w:val="003D1DAF"/>
    <w:rsid w:val="003D20F6"/>
    <w:rsid w:val="003D2CD7"/>
    <w:rsid w:val="003D38F9"/>
    <w:rsid w:val="003D3A96"/>
    <w:rsid w:val="003D4A46"/>
    <w:rsid w:val="003D503B"/>
    <w:rsid w:val="003D511F"/>
    <w:rsid w:val="003D5137"/>
    <w:rsid w:val="003D5582"/>
    <w:rsid w:val="003D55D8"/>
    <w:rsid w:val="003D5AB6"/>
    <w:rsid w:val="003D5BFB"/>
    <w:rsid w:val="003D5D5C"/>
    <w:rsid w:val="003D5DC1"/>
    <w:rsid w:val="003D5DEF"/>
    <w:rsid w:val="003D5EB4"/>
    <w:rsid w:val="003D630A"/>
    <w:rsid w:val="003D67A7"/>
    <w:rsid w:val="003D6A5E"/>
    <w:rsid w:val="003D6CC9"/>
    <w:rsid w:val="003D6E15"/>
    <w:rsid w:val="003D7257"/>
    <w:rsid w:val="003D7482"/>
    <w:rsid w:val="003D795E"/>
    <w:rsid w:val="003D7B02"/>
    <w:rsid w:val="003E05A5"/>
    <w:rsid w:val="003E0943"/>
    <w:rsid w:val="003E0952"/>
    <w:rsid w:val="003E0D17"/>
    <w:rsid w:val="003E0F44"/>
    <w:rsid w:val="003E1626"/>
    <w:rsid w:val="003E16FC"/>
    <w:rsid w:val="003E1B15"/>
    <w:rsid w:val="003E1BB0"/>
    <w:rsid w:val="003E1CAF"/>
    <w:rsid w:val="003E20CD"/>
    <w:rsid w:val="003E2338"/>
    <w:rsid w:val="003E252F"/>
    <w:rsid w:val="003E258F"/>
    <w:rsid w:val="003E2666"/>
    <w:rsid w:val="003E272C"/>
    <w:rsid w:val="003E294B"/>
    <w:rsid w:val="003E29F3"/>
    <w:rsid w:val="003E2D5C"/>
    <w:rsid w:val="003E2DA6"/>
    <w:rsid w:val="003E31CD"/>
    <w:rsid w:val="003E35D6"/>
    <w:rsid w:val="003E39C9"/>
    <w:rsid w:val="003E3C20"/>
    <w:rsid w:val="003E3CC3"/>
    <w:rsid w:val="003E3CCA"/>
    <w:rsid w:val="003E4097"/>
    <w:rsid w:val="003E4B04"/>
    <w:rsid w:val="003E54A4"/>
    <w:rsid w:val="003E5940"/>
    <w:rsid w:val="003E5CFD"/>
    <w:rsid w:val="003E5D10"/>
    <w:rsid w:val="003E5F5C"/>
    <w:rsid w:val="003E5FAA"/>
    <w:rsid w:val="003E619B"/>
    <w:rsid w:val="003E6420"/>
    <w:rsid w:val="003E6698"/>
    <w:rsid w:val="003E752E"/>
    <w:rsid w:val="003E7CAA"/>
    <w:rsid w:val="003F00A8"/>
    <w:rsid w:val="003F01AA"/>
    <w:rsid w:val="003F01EE"/>
    <w:rsid w:val="003F024B"/>
    <w:rsid w:val="003F0428"/>
    <w:rsid w:val="003F0833"/>
    <w:rsid w:val="003F0B18"/>
    <w:rsid w:val="003F0B70"/>
    <w:rsid w:val="003F1457"/>
    <w:rsid w:val="003F1A30"/>
    <w:rsid w:val="003F26AD"/>
    <w:rsid w:val="003F2B95"/>
    <w:rsid w:val="003F2F61"/>
    <w:rsid w:val="003F3878"/>
    <w:rsid w:val="003F38E7"/>
    <w:rsid w:val="003F3903"/>
    <w:rsid w:val="003F3B06"/>
    <w:rsid w:val="003F3B22"/>
    <w:rsid w:val="003F45B8"/>
    <w:rsid w:val="003F47CB"/>
    <w:rsid w:val="003F4C7D"/>
    <w:rsid w:val="003F5097"/>
    <w:rsid w:val="003F55AC"/>
    <w:rsid w:val="003F58D5"/>
    <w:rsid w:val="003F5CAA"/>
    <w:rsid w:val="003F5D63"/>
    <w:rsid w:val="003F5DC7"/>
    <w:rsid w:val="003F63C7"/>
    <w:rsid w:val="003F662B"/>
    <w:rsid w:val="003F6B6D"/>
    <w:rsid w:val="003F6F79"/>
    <w:rsid w:val="003F7038"/>
    <w:rsid w:val="003F711B"/>
    <w:rsid w:val="003F752A"/>
    <w:rsid w:val="003F7A38"/>
    <w:rsid w:val="0040017F"/>
    <w:rsid w:val="004002A1"/>
    <w:rsid w:val="00400743"/>
    <w:rsid w:val="00400C49"/>
    <w:rsid w:val="00400EF9"/>
    <w:rsid w:val="004013AF"/>
    <w:rsid w:val="00401458"/>
    <w:rsid w:val="00401B09"/>
    <w:rsid w:val="00401C74"/>
    <w:rsid w:val="00401E34"/>
    <w:rsid w:val="0040223F"/>
    <w:rsid w:val="004025D3"/>
    <w:rsid w:val="004029B1"/>
    <w:rsid w:val="00402A29"/>
    <w:rsid w:val="00402AB7"/>
    <w:rsid w:val="00402C2B"/>
    <w:rsid w:val="00402D73"/>
    <w:rsid w:val="00403440"/>
    <w:rsid w:val="004038DB"/>
    <w:rsid w:val="00403A01"/>
    <w:rsid w:val="00403AEA"/>
    <w:rsid w:val="00403D12"/>
    <w:rsid w:val="00403FE9"/>
    <w:rsid w:val="0040407B"/>
    <w:rsid w:val="00404829"/>
    <w:rsid w:val="00404EAC"/>
    <w:rsid w:val="00404F7E"/>
    <w:rsid w:val="0040517B"/>
    <w:rsid w:val="00406223"/>
    <w:rsid w:val="004063CA"/>
    <w:rsid w:val="00406452"/>
    <w:rsid w:val="00406590"/>
    <w:rsid w:val="004067A1"/>
    <w:rsid w:val="0040728A"/>
    <w:rsid w:val="00407CA3"/>
    <w:rsid w:val="00407D7D"/>
    <w:rsid w:val="00407F23"/>
    <w:rsid w:val="0041008D"/>
    <w:rsid w:val="004100D2"/>
    <w:rsid w:val="0041026F"/>
    <w:rsid w:val="0041087F"/>
    <w:rsid w:val="00410C74"/>
    <w:rsid w:val="004115AF"/>
    <w:rsid w:val="0041176F"/>
    <w:rsid w:val="004117B9"/>
    <w:rsid w:val="00411865"/>
    <w:rsid w:val="004118ED"/>
    <w:rsid w:val="00411ED1"/>
    <w:rsid w:val="00411FC8"/>
    <w:rsid w:val="00412081"/>
    <w:rsid w:val="0041237B"/>
    <w:rsid w:val="0041237E"/>
    <w:rsid w:val="0041256B"/>
    <w:rsid w:val="00412576"/>
    <w:rsid w:val="0041281A"/>
    <w:rsid w:val="00412AF9"/>
    <w:rsid w:val="00413117"/>
    <w:rsid w:val="004134B2"/>
    <w:rsid w:val="00413671"/>
    <w:rsid w:val="00413A7C"/>
    <w:rsid w:val="004140F6"/>
    <w:rsid w:val="00414428"/>
    <w:rsid w:val="0041471C"/>
    <w:rsid w:val="00414A06"/>
    <w:rsid w:val="00414A57"/>
    <w:rsid w:val="00414D4C"/>
    <w:rsid w:val="00415233"/>
    <w:rsid w:val="00415311"/>
    <w:rsid w:val="004153B0"/>
    <w:rsid w:val="00415979"/>
    <w:rsid w:val="00415C77"/>
    <w:rsid w:val="00415DCE"/>
    <w:rsid w:val="0041602B"/>
    <w:rsid w:val="004160FE"/>
    <w:rsid w:val="004161B3"/>
    <w:rsid w:val="004164EE"/>
    <w:rsid w:val="004169AA"/>
    <w:rsid w:val="00416BD9"/>
    <w:rsid w:val="00416E2F"/>
    <w:rsid w:val="00416F37"/>
    <w:rsid w:val="00417015"/>
    <w:rsid w:val="004171F3"/>
    <w:rsid w:val="004174D2"/>
    <w:rsid w:val="00420196"/>
    <w:rsid w:val="00420250"/>
    <w:rsid w:val="0042063A"/>
    <w:rsid w:val="00420963"/>
    <w:rsid w:val="00420B5C"/>
    <w:rsid w:val="00420B75"/>
    <w:rsid w:val="0042129B"/>
    <w:rsid w:val="004214FE"/>
    <w:rsid w:val="00421C69"/>
    <w:rsid w:val="00422127"/>
    <w:rsid w:val="00422283"/>
    <w:rsid w:val="00422A82"/>
    <w:rsid w:val="0042307D"/>
    <w:rsid w:val="00423426"/>
    <w:rsid w:val="00423824"/>
    <w:rsid w:val="0042389E"/>
    <w:rsid w:val="004239F8"/>
    <w:rsid w:val="00423A56"/>
    <w:rsid w:val="004240C5"/>
    <w:rsid w:val="00424201"/>
    <w:rsid w:val="00424433"/>
    <w:rsid w:val="004249A7"/>
    <w:rsid w:val="00424A24"/>
    <w:rsid w:val="00424A84"/>
    <w:rsid w:val="00424EB5"/>
    <w:rsid w:val="004250BC"/>
    <w:rsid w:val="00425238"/>
    <w:rsid w:val="004255B5"/>
    <w:rsid w:val="00425C5E"/>
    <w:rsid w:val="00425CE7"/>
    <w:rsid w:val="00425F97"/>
    <w:rsid w:val="00426617"/>
    <w:rsid w:val="00426E1D"/>
    <w:rsid w:val="00426FD6"/>
    <w:rsid w:val="00427102"/>
    <w:rsid w:val="004274F5"/>
    <w:rsid w:val="00427774"/>
    <w:rsid w:val="004278B4"/>
    <w:rsid w:val="00427D7B"/>
    <w:rsid w:val="004305C9"/>
    <w:rsid w:val="00430622"/>
    <w:rsid w:val="00430690"/>
    <w:rsid w:val="00431733"/>
    <w:rsid w:val="00431F32"/>
    <w:rsid w:val="00432241"/>
    <w:rsid w:val="0043226E"/>
    <w:rsid w:val="0043246C"/>
    <w:rsid w:val="00432AAC"/>
    <w:rsid w:val="00432B6E"/>
    <w:rsid w:val="00432E09"/>
    <w:rsid w:val="00432EE5"/>
    <w:rsid w:val="00432F35"/>
    <w:rsid w:val="0043365D"/>
    <w:rsid w:val="00433846"/>
    <w:rsid w:val="00433DA9"/>
    <w:rsid w:val="0043441F"/>
    <w:rsid w:val="004344C7"/>
    <w:rsid w:val="0043467B"/>
    <w:rsid w:val="00434A93"/>
    <w:rsid w:val="00434FD0"/>
    <w:rsid w:val="0043599C"/>
    <w:rsid w:val="00435C82"/>
    <w:rsid w:val="00436178"/>
    <w:rsid w:val="00436248"/>
    <w:rsid w:val="00436482"/>
    <w:rsid w:val="004366C2"/>
    <w:rsid w:val="004367C6"/>
    <w:rsid w:val="0043690F"/>
    <w:rsid w:val="00436B4B"/>
    <w:rsid w:val="004370BC"/>
    <w:rsid w:val="0043763D"/>
    <w:rsid w:val="00437D1C"/>
    <w:rsid w:val="00437E73"/>
    <w:rsid w:val="00440334"/>
    <w:rsid w:val="004403B2"/>
    <w:rsid w:val="004405E4"/>
    <w:rsid w:val="00440812"/>
    <w:rsid w:val="004408FE"/>
    <w:rsid w:val="0044096B"/>
    <w:rsid w:val="0044111B"/>
    <w:rsid w:val="0044126E"/>
    <w:rsid w:val="00441488"/>
    <w:rsid w:val="00441618"/>
    <w:rsid w:val="0044168C"/>
    <w:rsid w:val="00441E7F"/>
    <w:rsid w:val="00442086"/>
    <w:rsid w:val="004428C2"/>
    <w:rsid w:val="00442B0E"/>
    <w:rsid w:val="00443265"/>
    <w:rsid w:val="004434B8"/>
    <w:rsid w:val="00444341"/>
    <w:rsid w:val="00444373"/>
    <w:rsid w:val="00444454"/>
    <w:rsid w:val="00444AA5"/>
    <w:rsid w:val="00444DF2"/>
    <w:rsid w:val="004453F5"/>
    <w:rsid w:val="004454A0"/>
    <w:rsid w:val="00445D2F"/>
    <w:rsid w:val="00445E00"/>
    <w:rsid w:val="00445F93"/>
    <w:rsid w:val="00446104"/>
    <w:rsid w:val="00446AF2"/>
    <w:rsid w:val="00447098"/>
    <w:rsid w:val="004474D7"/>
    <w:rsid w:val="0044768D"/>
    <w:rsid w:val="004476B1"/>
    <w:rsid w:val="004478E5"/>
    <w:rsid w:val="004479DC"/>
    <w:rsid w:val="00447CF9"/>
    <w:rsid w:val="00450539"/>
    <w:rsid w:val="00450B7A"/>
    <w:rsid w:val="00451549"/>
    <w:rsid w:val="00451629"/>
    <w:rsid w:val="004516E0"/>
    <w:rsid w:val="00451E7F"/>
    <w:rsid w:val="0045209D"/>
    <w:rsid w:val="004520E9"/>
    <w:rsid w:val="00452AFC"/>
    <w:rsid w:val="00452DBF"/>
    <w:rsid w:val="00452EE2"/>
    <w:rsid w:val="00453049"/>
    <w:rsid w:val="004530A0"/>
    <w:rsid w:val="00453239"/>
    <w:rsid w:val="004536D2"/>
    <w:rsid w:val="00454BE0"/>
    <w:rsid w:val="00454D5C"/>
    <w:rsid w:val="004554ED"/>
    <w:rsid w:val="004557ED"/>
    <w:rsid w:val="00455B57"/>
    <w:rsid w:val="00455DCC"/>
    <w:rsid w:val="0045611C"/>
    <w:rsid w:val="00456816"/>
    <w:rsid w:val="0045685E"/>
    <w:rsid w:val="00456A0B"/>
    <w:rsid w:val="00456C38"/>
    <w:rsid w:val="00456D4C"/>
    <w:rsid w:val="00456E4F"/>
    <w:rsid w:val="00460476"/>
    <w:rsid w:val="00460724"/>
    <w:rsid w:val="0046078D"/>
    <w:rsid w:val="00460EB5"/>
    <w:rsid w:val="00461404"/>
    <w:rsid w:val="00461453"/>
    <w:rsid w:val="0046176C"/>
    <w:rsid w:val="00461784"/>
    <w:rsid w:val="004617B3"/>
    <w:rsid w:val="00461DB1"/>
    <w:rsid w:val="00461DE7"/>
    <w:rsid w:val="0046205B"/>
    <w:rsid w:val="004622F3"/>
    <w:rsid w:val="00462E7C"/>
    <w:rsid w:val="004632E1"/>
    <w:rsid w:val="00463A7E"/>
    <w:rsid w:val="004643D2"/>
    <w:rsid w:val="00464764"/>
    <w:rsid w:val="00464937"/>
    <w:rsid w:val="00464BD1"/>
    <w:rsid w:val="00465902"/>
    <w:rsid w:val="00465CBB"/>
    <w:rsid w:val="004660F1"/>
    <w:rsid w:val="00466515"/>
    <w:rsid w:val="00466AA5"/>
    <w:rsid w:val="00466B00"/>
    <w:rsid w:val="004672AC"/>
    <w:rsid w:val="00467475"/>
    <w:rsid w:val="004674AC"/>
    <w:rsid w:val="004676B1"/>
    <w:rsid w:val="0046789C"/>
    <w:rsid w:val="0046798E"/>
    <w:rsid w:val="00467AF3"/>
    <w:rsid w:val="00467BBA"/>
    <w:rsid w:val="0047040C"/>
    <w:rsid w:val="0047041A"/>
    <w:rsid w:val="0047071A"/>
    <w:rsid w:val="00470C1F"/>
    <w:rsid w:val="00470F79"/>
    <w:rsid w:val="00471CF4"/>
    <w:rsid w:val="00472A8B"/>
    <w:rsid w:val="004732D6"/>
    <w:rsid w:val="004733A3"/>
    <w:rsid w:val="0047363A"/>
    <w:rsid w:val="00473B3E"/>
    <w:rsid w:val="00473C5D"/>
    <w:rsid w:val="00473D44"/>
    <w:rsid w:val="00473E8F"/>
    <w:rsid w:val="00474017"/>
    <w:rsid w:val="004741B5"/>
    <w:rsid w:val="004743CE"/>
    <w:rsid w:val="0047452D"/>
    <w:rsid w:val="00474BE1"/>
    <w:rsid w:val="00474BE2"/>
    <w:rsid w:val="00474CEE"/>
    <w:rsid w:val="0047588C"/>
    <w:rsid w:val="0047595A"/>
    <w:rsid w:val="0047615A"/>
    <w:rsid w:val="004765B9"/>
    <w:rsid w:val="004766E4"/>
    <w:rsid w:val="00476891"/>
    <w:rsid w:val="0047691C"/>
    <w:rsid w:val="00476D0E"/>
    <w:rsid w:val="0047702F"/>
    <w:rsid w:val="004770B4"/>
    <w:rsid w:val="00477684"/>
    <w:rsid w:val="004776B0"/>
    <w:rsid w:val="00477C4F"/>
    <w:rsid w:val="00477C54"/>
    <w:rsid w:val="00477CFD"/>
    <w:rsid w:val="00480337"/>
    <w:rsid w:val="00480372"/>
    <w:rsid w:val="00480594"/>
    <w:rsid w:val="00480F0F"/>
    <w:rsid w:val="00481595"/>
    <w:rsid w:val="0048180A"/>
    <w:rsid w:val="00481C7E"/>
    <w:rsid w:val="00481E02"/>
    <w:rsid w:val="00481E4B"/>
    <w:rsid w:val="004821D2"/>
    <w:rsid w:val="004826F0"/>
    <w:rsid w:val="00482A2E"/>
    <w:rsid w:val="00482E7F"/>
    <w:rsid w:val="00483222"/>
    <w:rsid w:val="004835EF"/>
    <w:rsid w:val="00483A71"/>
    <w:rsid w:val="0048446E"/>
    <w:rsid w:val="00484917"/>
    <w:rsid w:val="00485024"/>
    <w:rsid w:val="00485366"/>
    <w:rsid w:val="004855DC"/>
    <w:rsid w:val="00485F6F"/>
    <w:rsid w:val="00486F49"/>
    <w:rsid w:val="00487335"/>
    <w:rsid w:val="0048740E"/>
    <w:rsid w:val="00487420"/>
    <w:rsid w:val="00487666"/>
    <w:rsid w:val="00487B4D"/>
    <w:rsid w:val="00487C2A"/>
    <w:rsid w:val="00487CD3"/>
    <w:rsid w:val="00487F2B"/>
    <w:rsid w:val="0049062D"/>
    <w:rsid w:val="00490676"/>
    <w:rsid w:val="00490EBE"/>
    <w:rsid w:val="00491202"/>
    <w:rsid w:val="00491671"/>
    <w:rsid w:val="00491681"/>
    <w:rsid w:val="004918B5"/>
    <w:rsid w:val="0049197B"/>
    <w:rsid w:val="00491B80"/>
    <w:rsid w:val="00491C07"/>
    <w:rsid w:val="00491D22"/>
    <w:rsid w:val="00491ECA"/>
    <w:rsid w:val="00491FEE"/>
    <w:rsid w:val="004922F7"/>
    <w:rsid w:val="00492408"/>
    <w:rsid w:val="004925E4"/>
    <w:rsid w:val="004926F7"/>
    <w:rsid w:val="004926FA"/>
    <w:rsid w:val="004929A1"/>
    <w:rsid w:val="00492CEC"/>
    <w:rsid w:val="00492E4B"/>
    <w:rsid w:val="004931FF"/>
    <w:rsid w:val="00493528"/>
    <w:rsid w:val="004935EC"/>
    <w:rsid w:val="0049364D"/>
    <w:rsid w:val="0049395A"/>
    <w:rsid w:val="004939B4"/>
    <w:rsid w:val="00493A03"/>
    <w:rsid w:val="00493B18"/>
    <w:rsid w:val="00493C94"/>
    <w:rsid w:val="00493D75"/>
    <w:rsid w:val="00493FFF"/>
    <w:rsid w:val="0049414E"/>
    <w:rsid w:val="00494917"/>
    <w:rsid w:val="0049507A"/>
    <w:rsid w:val="004952D2"/>
    <w:rsid w:val="004955E3"/>
    <w:rsid w:val="004959E0"/>
    <w:rsid w:val="00495B45"/>
    <w:rsid w:val="00495BBD"/>
    <w:rsid w:val="004960E7"/>
    <w:rsid w:val="00496268"/>
    <w:rsid w:val="0049664C"/>
    <w:rsid w:val="0049678B"/>
    <w:rsid w:val="00496879"/>
    <w:rsid w:val="004971CB"/>
    <w:rsid w:val="00497578"/>
    <w:rsid w:val="00497CB1"/>
    <w:rsid w:val="00497E80"/>
    <w:rsid w:val="004A008B"/>
    <w:rsid w:val="004A029D"/>
    <w:rsid w:val="004A04F9"/>
    <w:rsid w:val="004A07E4"/>
    <w:rsid w:val="004A0868"/>
    <w:rsid w:val="004A0A7A"/>
    <w:rsid w:val="004A0BE4"/>
    <w:rsid w:val="004A1267"/>
    <w:rsid w:val="004A1292"/>
    <w:rsid w:val="004A139D"/>
    <w:rsid w:val="004A17C5"/>
    <w:rsid w:val="004A1F9E"/>
    <w:rsid w:val="004A20E5"/>
    <w:rsid w:val="004A2423"/>
    <w:rsid w:val="004A2496"/>
    <w:rsid w:val="004A26E4"/>
    <w:rsid w:val="004A276F"/>
    <w:rsid w:val="004A27E5"/>
    <w:rsid w:val="004A2902"/>
    <w:rsid w:val="004A3642"/>
    <w:rsid w:val="004A39D4"/>
    <w:rsid w:val="004A3A2F"/>
    <w:rsid w:val="004A3C6F"/>
    <w:rsid w:val="004A3E2F"/>
    <w:rsid w:val="004A403D"/>
    <w:rsid w:val="004A4612"/>
    <w:rsid w:val="004A477F"/>
    <w:rsid w:val="004A48BA"/>
    <w:rsid w:val="004A4913"/>
    <w:rsid w:val="004A4979"/>
    <w:rsid w:val="004A5329"/>
    <w:rsid w:val="004A551A"/>
    <w:rsid w:val="004A5819"/>
    <w:rsid w:val="004A5B1E"/>
    <w:rsid w:val="004A5B5F"/>
    <w:rsid w:val="004A5F4C"/>
    <w:rsid w:val="004A62E3"/>
    <w:rsid w:val="004A6E37"/>
    <w:rsid w:val="004A7503"/>
    <w:rsid w:val="004A77B1"/>
    <w:rsid w:val="004A79BD"/>
    <w:rsid w:val="004A7A4D"/>
    <w:rsid w:val="004A7D55"/>
    <w:rsid w:val="004A7E6A"/>
    <w:rsid w:val="004B07DE"/>
    <w:rsid w:val="004B0814"/>
    <w:rsid w:val="004B0964"/>
    <w:rsid w:val="004B0CDD"/>
    <w:rsid w:val="004B15B1"/>
    <w:rsid w:val="004B17D0"/>
    <w:rsid w:val="004B1805"/>
    <w:rsid w:val="004B18B8"/>
    <w:rsid w:val="004B1CA9"/>
    <w:rsid w:val="004B2144"/>
    <w:rsid w:val="004B2155"/>
    <w:rsid w:val="004B234D"/>
    <w:rsid w:val="004B29C4"/>
    <w:rsid w:val="004B2C31"/>
    <w:rsid w:val="004B2C59"/>
    <w:rsid w:val="004B2D2E"/>
    <w:rsid w:val="004B2EAA"/>
    <w:rsid w:val="004B2EB3"/>
    <w:rsid w:val="004B3940"/>
    <w:rsid w:val="004B3B8A"/>
    <w:rsid w:val="004B3BAD"/>
    <w:rsid w:val="004B3BD0"/>
    <w:rsid w:val="004B3DAA"/>
    <w:rsid w:val="004B42DC"/>
    <w:rsid w:val="004B491A"/>
    <w:rsid w:val="004B4929"/>
    <w:rsid w:val="004B4D55"/>
    <w:rsid w:val="004B530E"/>
    <w:rsid w:val="004B5703"/>
    <w:rsid w:val="004B6128"/>
    <w:rsid w:val="004B61A6"/>
    <w:rsid w:val="004B66E2"/>
    <w:rsid w:val="004B67AC"/>
    <w:rsid w:val="004B69D1"/>
    <w:rsid w:val="004B6E42"/>
    <w:rsid w:val="004B74AB"/>
    <w:rsid w:val="004B7577"/>
    <w:rsid w:val="004B778F"/>
    <w:rsid w:val="004B7930"/>
    <w:rsid w:val="004B79E1"/>
    <w:rsid w:val="004B7E6C"/>
    <w:rsid w:val="004C0492"/>
    <w:rsid w:val="004C093C"/>
    <w:rsid w:val="004C0D65"/>
    <w:rsid w:val="004C0DFE"/>
    <w:rsid w:val="004C10D5"/>
    <w:rsid w:val="004C123D"/>
    <w:rsid w:val="004C1456"/>
    <w:rsid w:val="004C14A1"/>
    <w:rsid w:val="004C16D3"/>
    <w:rsid w:val="004C1717"/>
    <w:rsid w:val="004C174A"/>
    <w:rsid w:val="004C1797"/>
    <w:rsid w:val="004C199C"/>
    <w:rsid w:val="004C1B9F"/>
    <w:rsid w:val="004C248C"/>
    <w:rsid w:val="004C264B"/>
    <w:rsid w:val="004C37BD"/>
    <w:rsid w:val="004C42F5"/>
    <w:rsid w:val="004C442F"/>
    <w:rsid w:val="004C44C6"/>
    <w:rsid w:val="004C4603"/>
    <w:rsid w:val="004C463D"/>
    <w:rsid w:val="004C4916"/>
    <w:rsid w:val="004C5629"/>
    <w:rsid w:val="004C5940"/>
    <w:rsid w:val="004C5A4F"/>
    <w:rsid w:val="004C5D14"/>
    <w:rsid w:val="004C5E09"/>
    <w:rsid w:val="004C5FD4"/>
    <w:rsid w:val="004C6FA2"/>
    <w:rsid w:val="004C7139"/>
    <w:rsid w:val="004C7202"/>
    <w:rsid w:val="004C75B0"/>
    <w:rsid w:val="004C7676"/>
    <w:rsid w:val="004C7E83"/>
    <w:rsid w:val="004C7F34"/>
    <w:rsid w:val="004D038B"/>
    <w:rsid w:val="004D0F18"/>
    <w:rsid w:val="004D108E"/>
    <w:rsid w:val="004D161A"/>
    <w:rsid w:val="004D1869"/>
    <w:rsid w:val="004D190D"/>
    <w:rsid w:val="004D1C71"/>
    <w:rsid w:val="004D1CEE"/>
    <w:rsid w:val="004D2655"/>
    <w:rsid w:val="004D2909"/>
    <w:rsid w:val="004D3273"/>
    <w:rsid w:val="004D327A"/>
    <w:rsid w:val="004D3361"/>
    <w:rsid w:val="004D33B2"/>
    <w:rsid w:val="004D38E6"/>
    <w:rsid w:val="004D3A98"/>
    <w:rsid w:val="004D3BD9"/>
    <w:rsid w:val="004D424B"/>
    <w:rsid w:val="004D42EA"/>
    <w:rsid w:val="004D449B"/>
    <w:rsid w:val="004D45D5"/>
    <w:rsid w:val="004D4BB4"/>
    <w:rsid w:val="004D5150"/>
    <w:rsid w:val="004D52CB"/>
    <w:rsid w:val="004D536D"/>
    <w:rsid w:val="004D5988"/>
    <w:rsid w:val="004D5A23"/>
    <w:rsid w:val="004D5AEB"/>
    <w:rsid w:val="004D5B50"/>
    <w:rsid w:val="004D6113"/>
    <w:rsid w:val="004D6D4A"/>
    <w:rsid w:val="004D6EC3"/>
    <w:rsid w:val="004D7039"/>
    <w:rsid w:val="004D71E1"/>
    <w:rsid w:val="004D786A"/>
    <w:rsid w:val="004D78A2"/>
    <w:rsid w:val="004D7C55"/>
    <w:rsid w:val="004D7C77"/>
    <w:rsid w:val="004D7E97"/>
    <w:rsid w:val="004E023A"/>
    <w:rsid w:val="004E02EE"/>
    <w:rsid w:val="004E03EE"/>
    <w:rsid w:val="004E0463"/>
    <w:rsid w:val="004E132D"/>
    <w:rsid w:val="004E14AD"/>
    <w:rsid w:val="004E1505"/>
    <w:rsid w:val="004E1767"/>
    <w:rsid w:val="004E2EB6"/>
    <w:rsid w:val="004E2F7B"/>
    <w:rsid w:val="004E30D9"/>
    <w:rsid w:val="004E35F5"/>
    <w:rsid w:val="004E383D"/>
    <w:rsid w:val="004E3865"/>
    <w:rsid w:val="004E3B34"/>
    <w:rsid w:val="004E3B37"/>
    <w:rsid w:val="004E4527"/>
    <w:rsid w:val="004E45D0"/>
    <w:rsid w:val="004E4C15"/>
    <w:rsid w:val="004E5044"/>
    <w:rsid w:val="004E54E5"/>
    <w:rsid w:val="004E5544"/>
    <w:rsid w:val="004E56F6"/>
    <w:rsid w:val="004E5AFF"/>
    <w:rsid w:val="004E5C21"/>
    <w:rsid w:val="004E5C37"/>
    <w:rsid w:val="004E5CF2"/>
    <w:rsid w:val="004E5E44"/>
    <w:rsid w:val="004E6241"/>
    <w:rsid w:val="004E63BF"/>
    <w:rsid w:val="004E63FA"/>
    <w:rsid w:val="004E6454"/>
    <w:rsid w:val="004E6CA5"/>
    <w:rsid w:val="004E729A"/>
    <w:rsid w:val="004E77C1"/>
    <w:rsid w:val="004E78A5"/>
    <w:rsid w:val="004E78FD"/>
    <w:rsid w:val="004E7D1A"/>
    <w:rsid w:val="004F0014"/>
    <w:rsid w:val="004F00FD"/>
    <w:rsid w:val="004F0BD4"/>
    <w:rsid w:val="004F0E14"/>
    <w:rsid w:val="004F14C4"/>
    <w:rsid w:val="004F14D1"/>
    <w:rsid w:val="004F1524"/>
    <w:rsid w:val="004F159A"/>
    <w:rsid w:val="004F169E"/>
    <w:rsid w:val="004F17E8"/>
    <w:rsid w:val="004F1E0A"/>
    <w:rsid w:val="004F1EF5"/>
    <w:rsid w:val="004F22F8"/>
    <w:rsid w:val="004F2B07"/>
    <w:rsid w:val="004F2E4B"/>
    <w:rsid w:val="004F30E0"/>
    <w:rsid w:val="004F3283"/>
    <w:rsid w:val="004F35C7"/>
    <w:rsid w:val="004F366A"/>
    <w:rsid w:val="004F366B"/>
    <w:rsid w:val="004F3AC1"/>
    <w:rsid w:val="004F40DD"/>
    <w:rsid w:val="004F40E7"/>
    <w:rsid w:val="004F4767"/>
    <w:rsid w:val="004F4790"/>
    <w:rsid w:val="004F4BF7"/>
    <w:rsid w:val="004F4CA2"/>
    <w:rsid w:val="004F4CB7"/>
    <w:rsid w:val="004F5175"/>
    <w:rsid w:val="004F5B0D"/>
    <w:rsid w:val="004F6553"/>
    <w:rsid w:val="004F68F4"/>
    <w:rsid w:val="004F6C34"/>
    <w:rsid w:val="004F70A5"/>
    <w:rsid w:val="004F78A3"/>
    <w:rsid w:val="004F7E49"/>
    <w:rsid w:val="004F7F3B"/>
    <w:rsid w:val="00500548"/>
    <w:rsid w:val="0050055D"/>
    <w:rsid w:val="00500B25"/>
    <w:rsid w:val="0050170D"/>
    <w:rsid w:val="00501971"/>
    <w:rsid w:val="00501BAC"/>
    <w:rsid w:val="00501E62"/>
    <w:rsid w:val="005022D7"/>
    <w:rsid w:val="00502337"/>
    <w:rsid w:val="00502EE7"/>
    <w:rsid w:val="00503191"/>
    <w:rsid w:val="005033EF"/>
    <w:rsid w:val="005035CB"/>
    <w:rsid w:val="005036F4"/>
    <w:rsid w:val="0050389B"/>
    <w:rsid w:val="00503969"/>
    <w:rsid w:val="00503B96"/>
    <w:rsid w:val="00504546"/>
    <w:rsid w:val="005049BB"/>
    <w:rsid w:val="00504A92"/>
    <w:rsid w:val="0050546B"/>
    <w:rsid w:val="0050573D"/>
    <w:rsid w:val="00505CF7"/>
    <w:rsid w:val="00505EA5"/>
    <w:rsid w:val="005065D6"/>
    <w:rsid w:val="00506660"/>
    <w:rsid w:val="00506795"/>
    <w:rsid w:val="00506A58"/>
    <w:rsid w:val="00506E10"/>
    <w:rsid w:val="00506F42"/>
    <w:rsid w:val="0050742F"/>
    <w:rsid w:val="0050782A"/>
    <w:rsid w:val="00507858"/>
    <w:rsid w:val="00507BC7"/>
    <w:rsid w:val="00510F19"/>
    <w:rsid w:val="005112F7"/>
    <w:rsid w:val="00511311"/>
    <w:rsid w:val="0051203A"/>
    <w:rsid w:val="00512B3B"/>
    <w:rsid w:val="00512C01"/>
    <w:rsid w:val="00512EC6"/>
    <w:rsid w:val="00513638"/>
    <w:rsid w:val="005138C6"/>
    <w:rsid w:val="005139A5"/>
    <w:rsid w:val="00513AA6"/>
    <w:rsid w:val="00513BD8"/>
    <w:rsid w:val="00513CAE"/>
    <w:rsid w:val="00513D0E"/>
    <w:rsid w:val="00513FAC"/>
    <w:rsid w:val="00514203"/>
    <w:rsid w:val="0051469C"/>
    <w:rsid w:val="00514BD7"/>
    <w:rsid w:val="00514C1B"/>
    <w:rsid w:val="00514E8C"/>
    <w:rsid w:val="005151B5"/>
    <w:rsid w:val="00515347"/>
    <w:rsid w:val="005153FD"/>
    <w:rsid w:val="0051596F"/>
    <w:rsid w:val="005159AE"/>
    <w:rsid w:val="00515AFB"/>
    <w:rsid w:val="00515FAA"/>
    <w:rsid w:val="005163AF"/>
    <w:rsid w:val="0052179E"/>
    <w:rsid w:val="005223E9"/>
    <w:rsid w:val="005226B5"/>
    <w:rsid w:val="005227AA"/>
    <w:rsid w:val="005227BB"/>
    <w:rsid w:val="00522849"/>
    <w:rsid w:val="005228E5"/>
    <w:rsid w:val="00522BF0"/>
    <w:rsid w:val="00522E1D"/>
    <w:rsid w:val="00523078"/>
    <w:rsid w:val="00523161"/>
    <w:rsid w:val="005232BA"/>
    <w:rsid w:val="0052365B"/>
    <w:rsid w:val="00523EA0"/>
    <w:rsid w:val="005242C1"/>
    <w:rsid w:val="005246F5"/>
    <w:rsid w:val="00524A9C"/>
    <w:rsid w:val="005253EE"/>
    <w:rsid w:val="0052582B"/>
    <w:rsid w:val="00525904"/>
    <w:rsid w:val="00525D97"/>
    <w:rsid w:val="00525DE4"/>
    <w:rsid w:val="0052660D"/>
    <w:rsid w:val="005268D4"/>
    <w:rsid w:val="00526AE6"/>
    <w:rsid w:val="00526AF1"/>
    <w:rsid w:val="00526B28"/>
    <w:rsid w:val="005279F2"/>
    <w:rsid w:val="005302A2"/>
    <w:rsid w:val="00530734"/>
    <w:rsid w:val="00530D9C"/>
    <w:rsid w:val="00531211"/>
    <w:rsid w:val="0053126E"/>
    <w:rsid w:val="00531571"/>
    <w:rsid w:val="005316EC"/>
    <w:rsid w:val="0053177D"/>
    <w:rsid w:val="005319EB"/>
    <w:rsid w:val="00532919"/>
    <w:rsid w:val="005329D2"/>
    <w:rsid w:val="00532F88"/>
    <w:rsid w:val="005332A9"/>
    <w:rsid w:val="00533400"/>
    <w:rsid w:val="00533D41"/>
    <w:rsid w:val="00534158"/>
    <w:rsid w:val="0053424C"/>
    <w:rsid w:val="00534344"/>
    <w:rsid w:val="00534393"/>
    <w:rsid w:val="005344DE"/>
    <w:rsid w:val="00534B89"/>
    <w:rsid w:val="00534D7E"/>
    <w:rsid w:val="00534F94"/>
    <w:rsid w:val="00535597"/>
    <w:rsid w:val="0053582C"/>
    <w:rsid w:val="00535C6B"/>
    <w:rsid w:val="00535F4F"/>
    <w:rsid w:val="00535F80"/>
    <w:rsid w:val="0053608F"/>
    <w:rsid w:val="005360C5"/>
    <w:rsid w:val="005360D0"/>
    <w:rsid w:val="005366E4"/>
    <w:rsid w:val="00536738"/>
    <w:rsid w:val="00536A5A"/>
    <w:rsid w:val="00536C36"/>
    <w:rsid w:val="00536FB3"/>
    <w:rsid w:val="0053707C"/>
    <w:rsid w:val="005374B9"/>
    <w:rsid w:val="005375F2"/>
    <w:rsid w:val="005378FB"/>
    <w:rsid w:val="00540328"/>
    <w:rsid w:val="00540C6D"/>
    <w:rsid w:val="0054124A"/>
    <w:rsid w:val="005412D6"/>
    <w:rsid w:val="00541310"/>
    <w:rsid w:val="005413BA"/>
    <w:rsid w:val="00541E5F"/>
    <w:rsid w:val="005422DE"/>
    <w:rsid w:val="00542760"/>
    <w:rsid w:val="00542FCA"/>
    <w:rsid w:val="00543205"/>
    <w:rsid w:val="00543B28"/>
    <w:rsid w:val="00543C56"/>
    <w:rsid w:val="00543CE7"/>
    <w:rsid w:val="00543CE8"/>
    <w:rsid w:val="00544038"/>
    <w:rsid w:val="005440C0"/>
    <w:rsid w:val="0054481D"/>
    <w:rsid w:val="00544C6D"/>
    <w:rsid w:val="00544D59"/>
    <w:rsid w:val="005453F3"/>
    <w:rsid w:val="0054584A"/>
    <w:rsid w:val="005459CD"/>
    <w:rsid w:val="00545CBC"/>
    <w:rsid w:val="00545E44"/>
    <w:rsid w:val="00545F52"/>
    <w:rsid w:val="00546176"/>
    <w:rsid w:val="005461C0"/>
    <w:rsid w:val="005466A9"/>
    <w:rsid w:val="005466D9"/>
    <w:rsid w:val="005468E0"/>
    <w:rsid w:val="00546A2F"/>
    <w:rsid w:val="00546AD9"/>
    <w:rsid w:val="00546C89"/>
    <w:rsid w:val="0054762B"/>
    <w:rsid w:val="0054785A"/>
    <w:rsid w:val="0054799C"/>
    <w:rsid w:val="00547C94"/>
    <w:rsid w:val="00547CD2"/>
    <w:rsid w:val="00547D2D"/>
    <w:rsid w:val="00550103"/>
    <w:rsid w:val="0055014D"/>
    <w:rsid w:val="005502E3"/>
    <w:rsid w:val="00550FFF"/>
    <w:rsid w:val="00551238"/>
    <w:rsid w:val="005513F7"/>
    <w:rsid w:val="005517ED"/>
    <w:rsid w:val="005518E2"/>
    <w:rsid w:val="00551F33"/>
    <w:rsid w:val="005523D2"/>
    <w:rsid w:val="005524B7"/>
    <w:rsid w:val="005524DD"/>
    <w:rsid w:val="00552E9F"/>
    <w:rsid w:val="00553070"/>
    <w:rsid w:val="005532C9"/>
    <w:rsid w:val="00553514"/>
    <w:rsid w:val="0055365F"/>
    <w:rsid w:val="00553E44"/>
    <w:rsid w:val="00553FD8"/>
    <w:rsid w:val="005542AE"/>
    <w:rsid w:val="0055516F"/>
    <w:rsid w:val="005552FE"/>
    <w:rsid w:val="005554A9"/>
    <w:rsid w:val="00555AB2"/>
    <w:rsid w:val="00555D6C"/>
    <w:rsid w:val="00555D7C"/>
    <w:rsid w:val="00555E11"/>
    <w:rsid w:val="00556072"/>
    <w:rsid w:val="0055608E"/>
    <w:rsid w:val="005564CF"/>
    <w:rsid w:val="00556808"/>
    <w:rsid w:val="00556CBC"/>
    <w:rsid w:val="0055778D"/>
    <w:rsid w:val="005578D6"/>
    <w:rsid w:val="0055798C"/>
    <w:rsid w:val="00557CB3"/>
    <w:rsid w:val="00557EF4"/>
    <w:rsid w:val="00557F83"/>
    <w:rsid w:val="00560873"/>
    <w:rsid w:val="00560B5C"/>
    <w:rsid w:val="00560FCD"/>
    <w:rsid w:val="00561A4A"/>
    <w:rsid w:val="005623B0"/>
    <w:rsid w:val="0056376E"/>
    <w:rsid w:val="005637DD"/>
    <w:rsid w:val="005638F4"/>
    <w:rsid w:val="00563E98"/>
    <w:rsid w:val="0056419F"/>
    <w:rsid w:val="00564303"/>
    <w:rsid w:val="005643AF"/>
    <w:rsid w:val="005649B6"/>
    <w:rsid w:val="00564A33"/>
    <w:rsid w:val="00564ABE"/>
    <w:rsid w:val="00564FCE"/>
    <w:rsid w:val="005657D0"/>
    <w:rsid w:val="005661AA"/>
    <w:rsid w:val="0056642F"/>
    <w:rsid w:val="00566C09"/>
    <w:rsid w:val="00566CFA"/>
    <w:rsid w:val="00567053"/>
    <w:rsid w:val="00567970"/>
    <w:rsid w:val="00567A83"/>
    <w:rsid w:val="00567BBC"/>
    <w:rsid w:val="00567C84"/>
    <w:rsid w:val="00570038"/>
    <w:rsid w:val="00570768"/>
    <w:rsid w:val="00570920"/>
    <w:rsid w:val="00570977"/>
    <w:rsid w:val="00570BE9"/>
    <w:rsid w:val="00571163"/>
    <w:rsid w:val="005715CC"/>
    <w:rsid w:val="00571646"/>
    <w:rsid w:val="005718D8"/>
    <w:rsid w:val="00571A04"/>
    <w:rsid w:val="00571C26"/>
    <w:rsid w:val="00572400"/>
    <w:rsid w:val="005726A9"/>
    <w:rsid w:val="00572814"/>
    <w:rsid w:val="00572A56"/>
    <w:rsid w:val="00573183"/>
    <w:rsid w:val="005735CE"/>
    <w:rsid w:val="00573AB6"/>
    <w:rsid w:val="00574089"/>
    <w:rsid w:val="00574373"/>
    <w:rsid w:val="00574B46"/>
    <w:rsid w:val="00574DE9"/>
    <w:rsid w:val="00574E08"/>
    <w:rsid w:val="00574F1F"/>
    <w:rsid w:val="005752B2"/>
    <w:rsid w:val="005752DE"/>
    <w:rsid w:val="005753D8"/>
    <w:rsid w:val="0057568B"/>
    <w:rsid w:val="005757A6"/>
    <w:rsid w:val="00575939"/>
    <w:rsid w:val="00575A14"/>
    <w:rsid w:val="00575B45"/>
    <w:rsid w:val="00575B55"/>
    <w:rsid w:val="00576069"/>
    <w:rsid w:val="00576084"/>
    <w:rsid w:val="00576F22"/>
    <w:rsid w:val="0057732A"/>
    <w:rsid w:val="00577543"/>
    <w:rsid w:val="00577CA9"/>
    <w:rsid w:val="00577F01"/>
    <w:rsid w:val="005801CA"/>
    <w:rsid w:val="005805C0"/>
    <w:rsid w:val="005807F8"/>
    <w:rsid w:val="00580B60"/>
    <w:rsid w:val="00580C59"/>
    <w:rsid w:val="0058109E"/>
    <w:rsid w:val="00581372"/>
    <w:rsid w:val="00581542"/>
    <w:rsid w:val="005818AA"/>
    <w:rsid w:val="00581AE6"/>
    <w:rsid w:val="00581B5B"/>
    <w:rsid w:val="00582154"/>
    <w:rsid w:val="00582217"/>
    <w:rsid w:val="00582389"/>
    <w:rsid w:val="005823DD"/>
    <w:rsid w:val="005824AC"/>
    <w:rsid w:val="0058250C"/>
    <w:rsid w:val="0058291A"/>
    <w:rsid w:val="00582AA7"/>
    <w:rsid w:val="00582FBD"/>
    <w:rsid w:val="005830F9"/>
    <w:rsid w:val="0058344A"/>
    <w:rsid w:val="00583945"/>
    <w:rsid w:val="00583AE0"/>
    <w:rsid w:val="00583AED"/>
    <w:rsid w:val="00583CD3"/>
    <w:rsid w:val="0058454F"/>
    <w:rsid w:val="005847C4"/>
    <w:rsid w:val="0058480B"/>
    <w:rsid w:val="00584B69"/>
    <w:rsid w:val="00584E97"/>
    <w:rsid w:val="0058589F"/>
    <w:rsid w:val="00585F5C"/>
    <w:rsid w:val="005860D2"/>
    <w:rsid w:val="005861A4"/>
    <w:rsid w:val="0058656A"/>
    <w:rsid w:val="005867E2"/>
    <w:rsid w:val="00586CDF"/>
    <w:rsid w:val="005870F7"/>
    <w:rsid w:val="00587347"/>
    <w:rsid w:val="00587A01"/>
    <w:rsid w:val="00587D65"/>
    <w:rsid w:val="0059029D"/>
    <w:rsid w:val="00590BE9"/>
    <w:rsid w:val="00590EAE"/>
    <w:rsid w:val="00590F5D"/>
    <w:rsid w:val="005916EA"/>
    <w:rsid w:val="0059251C"/>
    <w:rsid w:val="005928DD"/>
    <w:rsid w:val="00592959"/>
    <w:rsid w:val="00592DFE"/>
    <w:rsid w:val="00593424"/>
    <w:rsid w:val="00593877"/>
    <w:rsid w:val="00593DF8"/>
    <w:rsid w:val="0059405F"/>
    <w:rsid w:val="005942A5"/>
    <w:rsid w:val="0059455D"/>
    <w:rsid w:val="00594850"/>
    <w:rsid w:val="00594D31"/>
    <w:rsid w:val="00595071"/>
    <w:rsid w:val="005954BA"/>
    <w:rsid w:val="00595CAC"/>
    <w:rsid w:val="00595FDF"/>
    <w:rsid w:val="00596270"/>
    <w:rsid w:val="005965DF"/>
    <w:rsid w:val="00596D7C"/>
    <w:rsid w:val="00597202"/>
    <w:rsid w:val="00597435"/>
    <w:rsid w:val="005974FF"/>
    <w:rsid w:val="00597743"/>
    <w:rsid w:val="00597B64"/>
    <w:rsid w:val="00597C2C"/>
    <w:rsid w:val="005A0191"/>
    <w:rsid w:val="005A0600"/>
    <w:rsid w:val="005A1999"/>
    <w:rsid w:val="005A1D77"/>
    <w:rsid w:val="005A1ED8"/>
    <w:rsid w:val="005A1FB6"/>
    <w:rsid w:val="005A20A9"/>
    <w:rsid w:val="005A23C9"/>
    <w:rsid w:val="005A26FC"/>
    <w:rsid w:val="005A27B6"/>
    <w:rsid w:val="005A2B3C"/>
    <w:rsid w:val="005A3112"/>
    <w:rsid w:val="005A31E4"/>
    <w:rsid w:val="005A33D5"/>
    <w:rsid w:val="005A3B4D"/>
    <w:rsid w:val="005A3D22"/>
    <w:rsid w:val="005A4451"/>
    <w:rsid w:val="005A46A3"/>
    <w:rsid w:val="005A4A0F"/>
    <w:rsid w:val="005A506B"/>
    <w:rsid w:val="005A5167"/>
    <w:rsid w:val="005A5A9C"/>
    <w:rsid w:val="005A5C63"/>
    <w:rsid w:val="005A5CC1"/>
    <w:rsid w:val="005A5DBC"/>
    <w:rsid w:val="005A631D"/>
    <w:rsid w:val="005A6C49"/>
    <w:rsid w:val="005A6EF8"/>
    <w:rsid w:val="005A75F3"/>
    <w:rsid w:val="005A77D4"/>
    <w:rsid w:val="005A7D5E"/>
    <w:rsid w:val="005A7DC8"/>
    <w:rsid w:val="005A7E8A"/>
    <w:rsid w:val="005B0187"/>
    <w:rsid w:val="005B01D9"/>
    <w:rsid w:val="005B04E4"/>
    <w:rsid w:val="005B0E00"/>
    <w:rsid w:val="005B0EF0"/>
    <w:rsid w:val="005B106F"/>
    <w:rsid w:val="005B1195"/>
    <w:rsid w:val="005B1644"/>
    <w:rsid w:val="005B16A6"/>
    <w:rsid w:val="005B1ACC"/>
    <w:rsid w:val="005B1AE5"/>
    <w:rsid w:val="005B1C2C"/>
    <w:rsid w:val="005B1C32"/>
    <w:rsid w:val="005B25BA"/>
    <w:rsid w:val="005B28B5"/>
    <w:rsid w:val="005B298C"/>
    <w:rsid w:val="005B2B29"/>
    <w:rsid w:val="005B2B5F"/>
    <w:rsid w:val="005B2DD1"/>
    <w:rsid w:val="005B3850"/>
    <w:rsid w:val="005B3A12"/>
    <w:rsid w:val="005B3A6C"/>
    <w:rsid w:val="005B4734"/>
    <w:rsid w:val="005B4E73"/>
    <w:rsid w:val="005B5084"/>
    <w:rsid w:val="005B5174"/>
    <w:rsid w:val="005B549A"/>
    <w:rsid w:val="005B5DAB"/>
    <w:rsid w:val="005B5FCF"/>
    <w:rsid w:val="005B63E5"/>
    <w:rsid w:val="005B6ADF"/>
    <w:rsid w:val="005B7326"/>
    <w:rsid w:val="005B7999"/>
    <w:rsid w:val="005B7FC5"/>
    <w:rsid w:val="005C1146"/>
    <w:rsid w:val="005C1792"/>
    <w:rsid w:val="005C238C"/>
    <w:rsid w:val="005C25BD"/>
    <w:rsid w:val="005C36CE"/>
    <w:rsid w:val="005C40DE"/>
    <w:rsid w:val="005C4354"/>
    <w:rsid w:val="005C497B"/>
    <w:rsid w:val="005C4CEA"/>
    <w:rsid w:val="005C4CEB"/>
    <w:rsid w:val="005C4E0C"/>
    <w:rsid w:val="005C4FDE"/>
    <w:rsid w:val="005C5726"/>
    <w:rsid w:val="005C5A96"/>
    <w:rsid w:val="005C5D94"/>
    <w:rsid w:val="005C5F2E"/>
    <w:rsid w:val="005C6402"/>
    <w:rsid w:val="005C65DA"/>
    <w:rsid w:val="005C664C"/>
    <w:rsid w:val="005C692A"/>
    <w:rsid w:val="005C6983"/>
    <w:rsid w:val="005C6A62"/>
    <w:rsid w:val="005C70E9"/>
    <w:rsid w:val="005C710B"/>
    <w:rsid w:val="005C731B"/>
    <w:rsid w:val="005C76DE"/>
    <w:rsid w:val="005C7B26"/>
    <w:rsid w:val="005C7FC9"/>
    <w:rsid w:val="005D004C"/>
    <w:rsid w:val="005D0111"/>
    <w:rsid w:val="005D09E7"/>
    <w:rsid w:val="005D0F9B"/>
    <w:rsid w:val="005D1A08"/>
    <w:rsid w:val="005D1B2F"/>
    <w:rsid w:val="005D1D80"/>
    <w:rsid w:val="005D1F26"/>
    <w:rsid w:val="005D2359"/>
    <w:rsid w:val="005D2629"/>
    <w:rsid w:val="005D28BB"/>
    <w:rsid w:val="005D29C1"/>
    <w:rsid w:val="005D2A72"/>
    <w:rsid w:val="005D2BDD"/>
    <w:rsid w:val="005D31E6"/>
    <w:rsid w:val="005D323C"/>
    <w:rsid w:val="005D330F"/>
    <w:rsid w:val="005D3359"/>
    <w:rsid w:val="005D3CCE"/>
    <w:rsid w:val="005D3D76"/>
    <w:rsid w:val="005D3F78"/>
    <w:rsid w:val="005D421B"/>
    <w:rsid w:val="005D46F0"/>
    <w:rsid w:val="005D479E"/>
    <w:rsid w:val="005D47D0"/>
    <w:rsid w:val="005D47E8"/>
    <w:rsid w:val="005D47EF"/>
    <w:rsid w:val="005D4F40"/>
    <w:rsid w:val="005D5723"/>
    <w:rsid w:val="005D5A43"/>
    <w:rsid w:val="005D5F73"/>
    <w:rsid w:val="005D60E9"/>
    <w:rsid w:val="005D6160"/>
    <w:rsid w:val="005D6188"/>
    <w:rsid w:val="005D6218"/>
    <w:rsid w:val="005D6423"/>
    <w:rsid w:val="005D6E27"/>
    <w:rsid w:val="005D6FD9"/>
    <w:rsid w:val="005D739A"/>
    <w:rsid w:val="005D792F"/>
    <w:rsid w:val="005D79E0"/>
    <w:rsid w:val="005D7A03"/>
    <w:rsid w:val="005D7BFC"/>
    <w:rsid w:val="005E0495"/>
    <w:rsid w:val="005E04CD"/>
    <w:rsid w:val="005E113F"/>
    <w:rsid w:val="005E1E1C"/>
    <w:rsid w:val="005E1ECA"/>
    <w:rsid w:val="005E2FBA"/>
    <w:rsid w:val="005E305F"/>
    <w:rsid w:val="005E33FC"/>
    <w:rsid w:val="005E3937"/>
    <w:rsid w:val="005E3A09"/>
    <w:rsid w:val="005E3DA7"/>
    <w:rsid w:val="005E3FAB"/>
    <w:rsid w:val="005E3FFC"/>
    <w:rsid w:val="005E471F"/>
    <w:rsid w:val="005E4DA0"/>
    <w:rsid w:val="005E4E0C"/>
    <w:rsid w:val="005E5067"/>
    <w:rsid w:val="005E54C4"/>
    <w:rsid w:val="005E5798"/>
    <w:rsid w:val="005E5D88"/>
    <w:rsid w:val="005E5F68"/>
    <w:rsid w:val="005E6988"/>
    <w:rsid w:val="005E6E2D"/>
    <w:rsid w:val="005E780D"/>
    <w:rsid w:val="005E7DE7"/>
    <w:rsid w:val="005F0A08"/>
    <w:rsid w:val="005F0A60"/>
    <w:rsid w:val="005F0CDE"/>
    <w:rsid w:val="005F0DC3"/>
    <w:rsid w:val="005F0E52"/>
    <w:rsid w:val="005F106B"/>
    <w:rsid w:val="005F1566"/>
    <w:rsid w:val="005F1C87"/>
    <w:rsid w:val="005F2384"/>
    <w:rsid w:val="005F2540"/>
    <w:rsid w:val="005F25AC"/>
    <w:rsid w:val="005F28FF"/>
    <w:rsid w:val="005F2C48"/>
    <w:rsid w:val="005F2CB6"/>
    <w:rsid w:val="005F2D24"/>
    <w:rsid w:val="005F2D98"/>
    <w:rsid w:val="005F3AFC"/>
    <w:rsid w:val="005F433A"/>
    <w:rsid w:val="005F4931"/>
    <w:rsid w:val="005F504F"/>
    <w:rsid w:val="005F537B"/>
    <w:rsid w:val="005F5CB2"/>
    <w:rsid w:val="005F5DCD"/>
    <w:rsid w:val="005F6524"/>
    <w:rsid w:val="005F6634"/>
    <w:rsid w:val="005F66E0"/>
    <w:rsid w:val="005F66EC"/>
    <w:rsid w:val="005F68E5"/>
    <w:rsid w:val="005F71E2"/>
    <w:rsid w:val="005F72C8"/>
    <w:rsid w:val="005F72F1"/>
    <w:rsid w:val="005F752A"/>
    <w:rsid w:val="005F76CE"/>
    <w:rsid w:val="005F7A94"/>
    <w:rsid w:val="005F7D62"/>
    <w:rsid w:val="005F7E50"/>
    <w:rsid w:val="005F7EA0"/>
    <w:rsid w:val="0060041C"/>
    <w:rsid w:val="006005FE"/>
    <w:rsid w:val="00600905"/>
    <w:rsid w:val="00600A07"/>
    <w:rsid w:val="00600C28"/>
    <w:rsid w:val="00600D51"/>
    <w:rsid w:val="00600E61"/>
    <w:rsid w:val="00600E80"/>
    <w:rsid w:val="00600F2C"/>
    <w:rsid w:val="00600F9D"/>
    <w:rsid w:val="0060182C"/>
    <w:rsid w:val="00601FB8"/>
    <w:rsid w:val="00602055"/>
    <w:rsid w:val="00602333"/>
    <w:rsid w:val="00602380"/>
    <w:rsid w:val="0060283D"/>
    <w:rsid w:val="00602F6D"/>
    <w:rsid w:val="006036A3"/>
    <w:rsid w:val="00603EEE"/>
    <w:rsid w:val="0060405F"/>
    <w:rsid w:val="006041E3"/>
    <w:rsid w:val="006048CA"/>
    <w:rsid w:val="00605543"/>
    <w:rsid w:val="0060588C"/>
    <w:rsid w:val="00605B00"/>
    <w:rsid w:val="00605C27"/>
    <w:rsid w:val="00605DDB"/>
    <w:rsid w:val="00606146"/>
    <w:rsid w:val="006063CB"/>
    <w:rsid w:val="006063D2"/>
    <w:rsid w:val="006069E5"/>
    <w:rsid w:val="00606A35"/>
    <w:rsid w:val="00606A4A"/>
    <w:rsid w:val="00606B6E"/>
    <w:rsid w:val="00607068"/>
    <w:rsid w:val="00607A48"/>
    <w:rsid w:val="00607F18"/>
    <w:rsid w:val="00610433"/>
    <w:rsid w:val="006109A8"/>
    <w:rsid w:val="00611611"/>
    <w:rsid w:val="00611778"/>
    <w:rsid w:val="00611A4B"/>
    <w:rsid w:val="00612334"/>
    <w:rsid w:val="006124EE"/>
    <w:rsid w:val="00612537"/>
    <w:rsid w:val="006126AD"/>
    <w:rsid w:val="00612A3A"/>
    <w:rsid w:val="00612B8A"/>
    <w:rsid w:val="00612D7A"/>
    <w:rsid w:val="00613175"/>
    <w:rsid w:val="006132DC"/>
    <w:rsid w:val="00613396"/>
    <w:rsid w:val="0061340A"/>
    <w:rsid w:val="0061349D"/>
    <w:rsid w:val="00613511"/>
    <w:rsid w:val="006135A9"/>
    <w:rsid w:val="00613619"/>
    <w:rsid w:val="0061373B"/>
    <w:rsid w:val="00613D16"/>
    <w:rsid w:val="00614286"/>
    <w:rsid w:val="006148A5"/>
    <w:rsid w:val="00614B7A"/>
    <w:rsid w:val="00614BE2"/>
    <w:rsid w:val="00614BE8"/>
    <w:rsid w:val="00614C0C"/>
    <w:rsid w:val="006152A3"/>
    <w:rsid w:val="006152B1"/>
    <w:rsid w:val="00615583"/>
    <w:rsid w:val="00615FE0"/>
    <w:rsid w:val="00616D39"/>
    <w:rsid w:val="00617362"/>
    <w:rsid w:val="006173B1"/>
    <w:rsid w:val="006176D6"/>
    <w:rsid w:val="00617A53"/>
    <w:rsid w:val="00617CA5"/>
    <w:rsid w:val="006200D8"/>
    <w:rsid w:val="00620595"/>
    <w:rsid w:val="00620CAC"/>
    <w:rsid w:val="00620CC6"/>
    <w:rsid w:val="00620D97"/>
    <w:rsid w:val="00620DE5"/>
    <w:rsid w:val="00621047"/>
    <w:rsid w:val="006211A7"/>
    <w:rsid w:val="006211C7"/>
    <w:rsid w:val="00621D84"/>
    <w:rsid w:val="00622062"/>
    <w:rsid w:val="00622C00"/>
    <w:rsid w:val="00622F90"/>
    <w:rsid w:val="0062337F"/>
    <w:rsid w:val="006235C0"/>
    <w:rsid w:val="006235DB"/>
    <w:rsid w:val="0062385F"/>
    <w:rsid w:val="00623975"/>
    <w:rsid w:val="00623A4D"/>
    <w:rsid w:val="00623C2F"/>
    <w:rsid w:val="00623F95"/>
    <w:rsid w:val="0062419C"/>
    <w:rsid w:val="006241FF"/>
    <w:rsid w:val="0062426D"/>
    <w:rsid w:val="00624275"/>
    <w:rsid w:val="00624536"/>
    <w:rsid w:val="00624776"/>
    <w:rsid w:val="00624908"/>
    <w:rsid w:val="00624940"/>
    <w:rsid w:val="006249FF"/>
    <w:rsid w:val="00624C53"/>
    <w:rsid w:val="00624C54"/>
    <w:rsid w:val="00625004"/>
    <w:rsid w:val="00625423"/>
    <w:rsid w:val="006254CC"/>
    <w:rsid w:val="006256C2"/>
    <w:rsid w:val="0062596F"/>
    <w:rsid w:val="00625C60"/>
    <w:rsid w:val="00626871"/>
    <w:rsid w:val="00626E26"/>
    <w:rsid w:val="00626ECE"/>
    <w:rsid w:val="00627290"/>
    <w:rsid w:val="00627393"/>
    <w:rsid w:val="00627833"/>
    <w:rsid w:val="00627AFD"/>
    <w:rsid w:val="00627DFD"/>
    <w:rsid w:val="00627E7B"/>
    <w:rsid w:val="00630059"/>
    <w:rsid w:val="0063008A"/>
    <w:rsid w:val="0063011B"/>
    <w:rsid w:val="00630153"/>
    <w:rsid w:val="00630823"/>
    <w:rsid w:val="00630A92"/>
    <w:rsid w:val="00630D74"/>
    <w:rsid w:val="00630EB8"/>
    <w:rsid w:val="0063193E"/>
    <w:rsid w:val="00631A76"/>
    <w:rsid w:val="00632172"/>
    <w:rsid w:val="006326EF"/>
    <w:rsid w:val="00632F5B"/>
    <w:rsid w:val="00632FAC"/>
    <w:rsid w:val="00633056"/>
    <w:rsid w:val="0063341D"/>
    <w:rsid w:val="0063371D"/>
    <w:rsid w:val="00633CA0"/>
    <w:rsid w:val="00633D56"/>
    <w:rsid w:val="00633EE5"/>
    <w:rsid w:val="006343CB"/>
    <w:rsid w:val="006345FE"/>
    <w:rsid w:val="00634734"/>
    <w:rsid w:val="006347EC"/>
    <w:rsid w:val="00634879"/>
    <w:rsid w:val="006348E2"/>
    <w:rsid w:val="00634BA9"/>
    <w:rsid w:val="006352DD"/>
    <w:rsid w:val="0063532F"/>
    <w:rsid w:val="006353D2"/>
    <w:rsid w:val="00635531"/>
    <w:rsid w:val="00635698"/>
    <w:rsid w:val="00635A48"/>
    <w:rsid w:val="00635E7E"/>
    <w:rsid w:val="0063607A"/>
    <w:rsid w:val="00636232"/>
    <w:rsid w:val="00636665"/>
    <w:rsid w:val="00636823"/>
    <w:rsid w:val="00636B11"/>
    <w:rsid w:val="00636E5F"/>
    <w:rsid w:val="006371C8"/>
    <w:rsid w:val="00637490"/>
    <w:rsid w:val="00637693"/>
    <w:rsid w:val="006376AF"/>
    <w:rsid w:val="00637B70"/>
    <w:rsid w:val="00637BCA"/>
    <w:rsid w:val="00637F5C"/>
    <w:rsid w:val="006402EF"/>
    <w:rsid w:val="0064049D"/>
    <w:rsid w:val="0064070E"/>
    <w:rsid w:val="006415CF"/>
    <w:rsid w:val="006418CA"/>
    <w:rsid w:val="00641B26"/>
    <w:rsid w:val="00641D2E"/>
    <w:rsid w:val="00641E10"/>
    <w:rsid w:val="00642371"/>
    <w:rsid w:val="00642499"/>
    <w:rsid w:val="00642583"/>
    <w:rsid w:val="00642B4C"/>
    <w:rsid w:val="00642C0A"/>
    <w:rsid w:val="00643176"/>
    <w:rsid w:val="0064323C"/>
    <w:rsid w:val="006433FF"/>
    <w:rsid w:val="0064343A"/>
    <w:rsid w:val="00643699"/>
    <w:rsid w:val="00643E3A"/>
    <w:rsid w:val="00644459"/>
    <w:rsid w:val="00644497"/>
    <w:rsid w:val="006445AF"/>
    <w:rsid w:val="00644618"/>
    <w:rsid w:val="006448F0"/>
    <w:rsid w:val="00644AA2"/>
    <w:rsid w:val="00644B64"/>
    <w:rsid w:val="00644C4B"/>
    <w:rsid w:val="00644D3D"/>
    <w:rsid w:val="00644EB0"/>
    <w:rsid w:val="00644EE0"/>
    <w:rsid w:val="00644FB7"/>
    <w:rsid w:val="00645695"/>
    <w:rsid w:val="00645D08"/>
    <w:rsid w:val="00645E98"/>
    <w:rsid w:val="00645ECE"/>
    <w:rsid w:val="0064603C"/>
    <w:rsid w:val="00646072"/>
    <w:rsid w:val="006461EB"/>
    <w:rsid w:val="00646276"/>
    <w:rsid w:val="0064655F"/>
    <w:rsid w:val="0064687A"/>
    <w:rsid w:val="00646942"/>
    <w:rsid w:val="006472A1"/>
    <w:rsid w:val="00647483"/>
    <w:rsid w:val="006477A6"/>
    <w:rsid w:val="00647B7B"/>
    <w:rsid w:val="006504BB"/>
    <w:rsid w:val="00650686"/>
    <w:rsid w:val="00650DED"/>
    <w:rsid w:val="00651076"/>
    <w:rsid w:val="006511E2"/>
    <w:rsid w:val="006511F5"/>
    <w:rsid w:val="006515A0"/>
    <w:rsid w:val="00651758"/>
    <w:rsid w:val="00651FC6"/>
    <w:rsid w:val="006520ED"/>
    <w:rsid w:val="006523DB"/>
    <w:rsid w:val="00652827"/>
    <w:rsid w:val="00652DD5"/>
    <w:rsid w:val="00653013"/>
    <w:rsid w:val="00653549"/>
    <w:rsid w:val="00653990"/>
    <w:rsid w:val="00653E22"/>
    <w:rsid w:val="00654062"/>
    <w:rsid w:val="006547CB"/>
    <w:rsid w:val="00654ACD"/>
    <w:rsid w:val="006550E0"/>
    <w:rsid w:val="00655133"/>
    <w:rsid w:val="0065577D"/>
    <w:rsid w:val="00655CE9"/>
    <w:rsid w:val="00655EA2"/>
    <w:rsid w:val="00657002"/>
    <w:rsid w:val="00657258"/>
    <w:rsid w:val="00657450"/>
    <w:rsid w:val="00657855"/>
    <w:rsid w:val="00657A9E"/>
    <w:rsid w:val="00657DD4"/>
    <w:rsid w:val="00657E43"/>
    <w:rsid w:val="006602AF"/>
    <w:rsid w:val="0066063A"/>
    <w:rsid w:val="00660AD4"/>
    <w:rsid w:val="00660C32"/>
    <w:rsid w:val="00661219"/>
    <w:rsid w:val="00662125"/>
    <w:rsid w:val="006628A9"/>
    <w:rsid w:val="00662A39"/>
    <w:rsid w:val="00662A6E"/>
    <w:rsid w:val="00662B68"/>
    <w:rsid w:val="00662FFD"/>
    <w:rsid w:val="0066358E"/>
    <w:rsid w:val="0066365C"/>
    <w:rsid w:val="006641C2"/>
    <w:rsid w:val="0066441D"/>
    <w:rsid w:val="00665A33"/>
    <w:rsid w:val="00665AF3"/>
    <w:rsid w:val="00665C6D"/>
    <w:rsid w:val="006663F8"/>
    <w:rsid w:val="00666D1F"/>
    <w:rsid w:val="006671B2"/>
    <w:rsid w:val="006678E0"/>
    <w:rsid w:val="00667A05"/>
    <w:rsid w:val="006700D2"/>
    <w:rsid w:val="00670691"/>
    <w:rsid w:val="00670845"/>
    <w:rsid w:val="00670881"/>
    <w:rsid w:val="006708D4"/>
    <w:rsid w:val="00670AF5"/>
    <w:rsid w:val="00671AF7"/>
    <w:rsid w:val="00671F46"/>
    <w:rsid w:val="00672209"/>
    <w:rsid w:val="00672383"/>
    <w:rsid w:val="006724AA"/>
    <w:rsid w:val="006724FD"/>
    <w:rsid w:val="00672705"/>
    <w:rsid w:val="0067291D"/>
    <w:rsid w:val="00672ACF"/>
    <w:rsid w:val="00672AF6"/>
    <w:rsid w:val="00672F31"/>
    <w:rsid w:val="006731E7"/>
    <w:rsid w:val="00673458"/>
    <w:rsid w:val="00673B02"/>
    <w:rsid w:val="00673B3D"/>
    <w:rsid w:val="00673CAE"/>
    <w:rsid w:val="0067496B"/>
    <w:rsid w:val="00674D40"/>
    <w:rsid w:val="00675624"/>
    <w:rsid w:val="00675755"/>
    <w:rsid w:val="00675911"/>
    <w:rsid w:val="00675E2E"/>
    <w:rsid w:val="00675E62"/>
    <w:rsid w:val="00676030"/>
    <w:rsid w:val="006766D7"/>
    <w:rsid w:val="00676B3D"/>
    <w:rsid w:val="00676D11"/>
    <w:rsid w:val="00677717"/>
    <w:rsid w:val="006779EB"/>
    <w:rsid w:val="00677B80"/>
    <w:rsid w:val="006803CF"/>
    <w:rsid w:val="0068040C"/>
    <w:rsid w:val="00680708"/>
    <w:rsid w:val="00681228"/>
    <w:rsid w:val="00681431"/>
    <w:rsid w:val="00681C3C"/>
    <w:rsid w:val="00681E1C"/>
    <w:rsid w:val="0068206F"/>
    <w:rsid w:val="00682A9C"/>
    <w:rsid w:val="00682AF3"/>
    <w:rsid w:val="00682E23"/>
    <w:rsid w:val="00683075"/>
    <w:rsid w:val="006830AF"/>
    <w:rsid w:val="006834E1"/>
    <w:rsid w:val="0068383A"/>
    <w:rsid w:val="00683A1B"/>
    <w:rsid w:val="00683A72"/>
    <w:rsid w:val="00683C96"/>
    <w:rsid w:val="006840DA"/>
    <w:rsid w:val="00684325"/>
    <w:rsid w:val="00684370"/>
    <w:rsid w:val="00684AC2"/>
    <w:rsid w:val="00684AD8"/>
    <w:rsid w:val="00684CD2"/>
    <w:rsid w:val="0068538F"/>
    <w:rsid w:val="00685FA7"/>
    <w:rsid w:val="0068605E"/>
    <w:rsid w:val="00686654"/>
    <w:rsid w:val="00686929"/>
    <w:rsid w:val="00686A7D"/>
    <w:rsid w:val="00687AC9"/>
    <w:rsid w:val="00687F6C"/>
    <w:rsid w:val="0069003A"/>
    <w:rsid w:val="006902D2"/>
    <w:rsid w:val="00690373"/>
    <w:rsid w:val="00690680"/>
    <w:rsid w:val="006906A2"/>
    <w:rsid w:val="006906F5"/>
    <w:rsid w:val="00690ED3"/>
    <w:rsid w:val="006910E0"/>
    <w:rsid w:val="00691574"/>
    <w:rsid w:val="00691A34"/>
    <w:rsid w:val="00692C89"/>
    <w:rsid w:val="00692D4C"/>
    <w:rsid w:val="00692E0E"/>
    <w:rsid w:val="00693262"/>
    <w:rsid w:val="0069335C"/>
    <w:rsid w:val="006933C5"/>
    <w:rsid w:val="00693710"/>
    <w:rsid w:val="006937A0"/>
    <w:rsid w:val="00694EE2"/>
    <w:rsid w:val="006951A5"/>
    <w:rsid w:val="00695FFE"/>
    <w:rsid w:val="006961FA"/>
    <w:rsid w:val="0069626E"/>
    <w:rsid w:val="0069658A"/>
    <w:rsid w:val="0069700D"/>
    <w:rsid w:val="00697332"/>
    <w:rsid w:val="00697456"/>
    <w:rsid w:val="00697490"/>
    <w:rsid w:val="006977FE"/>
    <w:rsid w:val="006A0515"/>
    <w:rsid w:val="006A0884"/>
    <w:rsid w:val="006A15C0"/>
    <w:rsid w:val="006A1895"/>
    <w:rsid w:val="006A18F8"/>
    <w:rsid w:val="006A1F4F"/>
    <w:rsid w:val="006A202D"/>
    <w:rsid w:val="006A232B"/>
    <w:rsid w:val="006A259E"/>
    <w:rsid w:val="006A3DFA"/>
    <w:rsid w:val="006A3F3F"/>
    <w:rsid w:val="006A44DA"/>
    <w:rsid w:val="006A4693"/>
    <w:rsid w:val="006A46FF"/>
    <w:rsid w:val="006A49DF"/>
    <w:rsid w:val="006A4E90"/>
    <w:rsid w:val="006A58DC"/>
    <w:rsid w:val="006A5F34"/>
    <w:rsid w:val="006A5F9E"/>
    <w:rsid w:val="006A6780"/>
    <w:rsid w:val="006A7188"/>
    <w:rsid w:val="006A745E"/>
    <w:rsid w:val="006A74CB"/>
    <w:rsid w:val="006A78DC"/>
    <w:rsid w:val="006A7CAF"/>
    <w:rsid w:val="006A7E25"/>
    <w:rsid w:val="006B0096"/>
    <w:rsid w:val="006B01EC"/>
    <w:rsid w:val="006B0336"/>
    <w:rsid w:val="006B0C3A"/>
    <w:rsid w:val="006B0E25"/>
    <w:rsid w:val="006B1392"/>
    <w:rsid w:val="006B1930"/>
    <w:rsid w:val="006B237D"/>
    <w:rsid w:val="006B2549"/>
    <w:rsid w:val="006B257A"/>
    <w:rsid w:val="006B286D"/>
    <w:rsid w:val="006B298A"/>
    <w:rsid w:val="006B2A18"/>
    <w:rsid w:val="006B2C26"/>
    <w:rsid w:val="006B2D7D"/>
    <w:rsid w:val="006B2FB9"/>
    <w:rsid w:val="006B35B1"/>
    <w:rsid w:val="006B3A13"/>
    <w:rsid w:val="006B3A1E"/>
    <w:rsid w:val="006B3A58"/>
    <w:rsid w:val="006B3AFA"/>
    <w:rsid w:val="006B3B94"/>
    <w:rsid w:val="006B42CA"/>
    <w:rsid w:val="006B4A0B"/>
    <w:rsid w:val="006B4CAB"/>
    <w:rsid w:val="006B4F08"/>
    <w:rsid w:val="006B50CC"/>
    <w:rsid w:val="006B513C"/>
    <w:rsid w:val="006B574B"/>
    <w:rsid w:val="006B5876"/>
    <w:rsid w:val="006B59D4"/>
    <w:rsid w:val="006B5A37"/>
    <w:rsid w:val="006B5BC7"/>
    <w:rsid w:val="006B5C30"/>
    <w:rsid w:val="006B5D30"/>
    <w:rsid w:val="006B5E9D"/>
    <w:rsid w:val="006B6054"/>
    <w:rsid w:val="006B6186"/>
    <w:rsid w:val="006B62AB"/>
    <w:rsid w:val="006B62BA"/>
    <w:rsid w:val="006B64B4"/>
    <w:rsid w:val="006B6629"/>
    <w:rsid w:val="006B6634"/>
    <w:rsid w:val="006B69BE"/>
    <w:rsid w:val="006B6E19"/>
    <w:rsid w:val="006B6E45"/>
    <w:rsid w:val="006B6F7A"/>
    <w:rsid w:val="006B78C8"/>
    <w:rsid w:val="006B7ADA"/>
    <w:rsid w:val="006B7E02"/>
    <w:rsid w:val="006C03D7"/>
    <w:rsid w:val="006C07A7"/>
    <w:rsid w:val="006C09C7"/>
    <w:rsid w:val="006C0AB2"/>
    <w:rsid w:val="006C0B34"/>
    <w:rsid w:val="006C0E0B"/>
    <w:rsid w:val="006C0ECB"/>
    <w:rsid w:val="006C12AA"/>
    <w:rsid w:val="006C168A"/>
    <w:rsid w:val="006C182F"/>
    <w:rsid w:val="006C186B"/>
    <w:rsid w:val="006C1A0C"/>
    <w:rsid w:val="006C23A1"/>
    <w:rsid w:val="006C242F"/>
    <w:rsid w:val="006C28C6"/>
    <w:rsid w:val="006C2DFE"/>
    <w:rsid w:val="006C2F54"/>
    <w:rsid w:val="006C3580"/>
    <w:rsid w:val="006C3760"/>
    <w:rsid w:val="006C3A4B"/>
    <w:rsid w:val="006C3E3E"/>
    <w:rsid w:val="006C3F5D"/>
    <w:rsid w:val="006C4339"/>
    <w:rsid w:val="006C4360"/>
    <w:rsid w:val="006C49E0"/>
    <w:rsid w:val="006C4E60"/>
    <w:rsid w:val="006C5382"/>
    <w:rsid w:val="006C5641"/>
    <w:rsid w:val="006C57BF"/>
    <w:rsid w:val="006C58C1"/>
    <w:rsid w:val="006C59FD"/>
    <w:rsid w:val="006C5C28"/>
    <w:rsid w:val="006C6A58"/>
    <w:rsid w:val="006C6E93"/>
    <w:rsid w:val="006C6EDC"/>
    <w:rsid w:val="006C71D0"/>
    <w:rsid w:val="006C7344"/>
    <w:rsid w:val="006C7451"/>
    <w:rsid w:val="006C78AD"/>
    <w:rsid w:val="006C78ED"/>
    <w:rsid w:val="006C7A64"/>
    <w:rsid w:val="006C7E40"/>
    <w:rsid w:val="006C7FBC"/>
    <w:rsid w:val="006D1CE2"/>
    <w:rsid w:val="006D1E80"/>
    <w:rsid w:val="006D289B"/>
    <w:rsid w:val="006D2BA9"/>
    <w:rsid w:val="006D2C06"/>
    <w:rsid w:val="006D2E8F"/>
    <w:rsid w:val="006D3788"/>
    <w:rsid w:val="006D3B28"/>
    <w:rsid w:val="006D3F1F"/>
    <w:rsid w:val="006D4195"/>
    <w:rsid w:val="006D47BD"/>
    <w:rsid w:val="006D49AF"/>
    <w:rsid w:val="006D5F75"/>
    <w:rsid w:val="006D6120"/>
    <w:rsid w:val="006D658E"/>
    <w:rsid w:val="006D6920"/>
    <w:rsid w:val="006D698A"/>
    <w:rsid w:val="006D771E"/>
    <w:rsid w:val="006D79B5"/>
    <w:rsid w:val="006D7C9B"/>
    <w:rsid w:val="006E0169"/>
    <w:rsid w:val="006E059B"/>
    <w:rsid w:val="006E0CEE"/>
    <w:rsid w:val="006E0DFA"/>
    <w:rsid w:val="006E12C7"/>
    <w:rsid w:val="006E14D0"/>
    <w:rsid w:val="006E1A4D"/>
    <w:rsid w:val="006E1A70"/>
    <w:rsid w:val="006E1CEF"/>
    <w:rsid w:val="006E1F29"/>
    <w:rsid w:val="006E239A"/>
    <w:rsid w:val="006E23D3"/>
    <w:rsid w:val="006E2C86"/>
    <w:rsid w:val="006E3227"/>
    <w:rsid w:val="006E3255"/>
    <w:rsid w:val="006E3379"/>
    <w:rsid w:val="006E33E5"/>
    <w:rsid w:val="006E3A94"/>
    <w:rsid w:val="006E3B9F"/>
    <w:rsid w:val="006E3D45"/>
    <w:rsid w:val="006E3DFF"/>
    <w:rsid w:val="006E3EAC"/>
    <w:rsid w:val="006E4159"/>
    <w:rsid w:val="006E416D"/>
    <w:rsid w:val="006E44A7"/>
    <w:rsid w:val="006E4919"/>
    <w:rsid w:val="006E4B10"/>
    <w:rsid w:val="006E4FFF"/>
    <w:rsid w:val="006E50BC"/>
    <w:rsid w:val="006E5136"/>
    <w:rsid w:val="006E5170"/>
    <w:rsid w:val="006E51EA"/>
    <w:rsid w:val="006E53E5"/>
    <w:rsid w:val="006E5B3C"/>
    <w:rsid w:val="006E60BA"/>
    <w:rsid w:val="006E656A"/>
    <w:rsid w:val="006E6863"/>
    <w:rsid w:val="006E6B7B"/>
    <w:rsid w:val="006E6E9E"/>
    <w:rsid w:val="006E7076"/>
    <w:rsid w:val="006E7E9F"/>
    <w:rsid w:val="006E7EA9"/>
    <w:rsid w:val="006F0083"/>
    <w:rsid w:val="006F05D7"/>
    <w:rsid w:val="006F0607"/>
    <w:rsid w:val="006F06B5"/>
    <w:rsid w:val="006F0A44"/>
    <w:rsid w:val="006F0AE0"/>
    <w:rsid w:val="006F0D36"/>
    <w:rsid w:val="006F1106"/>
    <w:rsid w:val="006F112D"/>
    <w:rsid w:val="006F1315"/>
    <w:rsid w:val="006F176E"/>
    <w:rsid w:val="006F191B"/>
    <w:rsid w:val="006F1C58"/>
    <w:rsid w:val="006F2455"/>
    <w:rsid w:val="006F258B"/>
    <w:rsid w:val="006F2D44"/>
    <w:rsid w:val="006F2D8B"/>
    <w:rsid w:val="006F312B"/>
    <w:rsid w:val="006F334A"/>
    <w:rsid w:val="006F388A"/>
    <w:rsid w:val="006F3A45"/>
    <w:rsid w:val="006F3E01"/>
    <w:rsid w:val="006F4176"/>
    <w:rsid w:val="006F424B"/>
    <w:rsid w:val="006F453D"/>
    <w:rsid w:val="006F468F"/>
    <w:rsid w:val="006F4F54"/>
    <w:rsid w:val="006F4F8B"/>
    <w:rsid w:val="006F4FAA"/>
    <w:rsid w:val="006F5819"/>
    <w:rsid w:val="006F5A20"/>
    <w:rsid w:val="006F5A69"/>
    <w:rsid w:val="006F5B1C"/>
    <w:rsid w:val="006F5F09"/>
    <w:rsid w:val="006F68B0"/>
    <w:rsid w:val="006F6AA9"/>
    <w:rsid w:val="006F7378"/>
    <w:rsid w:val="006F74D1"/>
    <w:rsid w:val="006F7768"/>
    <w:rsid w:val="006F7980"/>
    <w:rsid w:val="006F7AE4"/>
    <w:rsid w:val="006F7DD7"/>
    <w:rsid w:val="0070033D"/>
    <w:rsid w:val="00700A58"/>
    <w:rsid w:val="00700AD4"/>
    <w:rsid w:val="00701372"/>
    <w:rsid w:val="007014BC"/>
    <w:rsid w:val="00701642"/>
    <w:rsid w:val="00701A24"/>
    <w:rsid w:val="00701DE6"/>
    <w:rsid w:val="00702041"/>
    <w:rsid w:val="00702070"/>
    <w:rsid w:val="0070236F"/>
    <w:rsid w:val="007025E2"/>
    <w:rsid w:val="007026CD"/>
    <w:rsid w:val="00702816"/>
    <w:rsid w:val="00702A9D"/>
    <w:rsid w:val="0070344E"/>
    <w:rsid w:val="007036BB"/>
    <w:rsid w:val="00703750"/>
    <w:rsid w:val="00703A9B"/>
    <w:rsid w:val="0070419F"/>
    <w:rsid w:val="00704322"/>
    <w:rsid w:val="00704332"/>
    <w:rsid w:val="0070437E"/>
    <w:rsid w:val="007045AA"/>
    <w:rsid w:val="00704B5E"/>
    <w:rsid w:val="00704C85"/>
    <w:rsid w:val="00706016"/>
    <w:rsid w:val="0070676E"/>
    <w:rsid w:val="00706A0A"/>
    <w:rsid w:val="00706E6D"/>
    <w:rsid w:val="00707284"/>
    <w:rsid w:val="0070765C"/>
    <w:rsid w:val="0070781C"/>
    <w:rsid w:val="00707C2F"/>
    <w:rsid w:val="00707D42"/>
    <w:rsid w:val="00710050"/>
    <w:rsid w:val="007100F6"/>
    <w:rsid w:val="00710542"/>
    <w:rsid w:val="007107AF"/>
    <w:rsid w:val="007107F7"/>
    <w:rsid w:val="00710B0A"/>
    <w:rsid w:val="00710D35"/>
    <w:rsid w:val="00710E7A"/>
    <w:rsid w:val="00711011"/>
    <w:rsid w:val="00711233"/>
    <w:rsid w:val="00711719"/>
    <w:rsid w:val="00711794"/>
    <w:rsid w:val="00711954"/>
    <w:rsid w:val="0071197B"/>
    <w:rsid w:val="00711EFA"/>
    <w:rsid w:val="00711F6E"/>
    <w:rsid w:val="007121A9"/>
    <w:rsid w:val="00712295"/>
    <w:rsid w:val="0071249C"/>
    <w:rsid w:val="007124ED"/>
    <w:rsid w:val="0071260E"/>
    <w:rsid w:val="00712E8A"/>
    <w:rsid w:val="0071302A"/>
    <w:rsid w:val="007130EA"/>
    <w:rsid w:val="0071316E"/>
    <w:rsid w:val="007132B6"/>
    <w:rsid w:val="00713331"/>
    <w:rsid w:val="0071394C"/>
    <w:rsid w:val="00713AEA"/>
    <w:rsid w:val="00713F0E"/>
    <w:rsid w:val="007141DA"/>
    <w:rsid w:val="0071460A"/>
    <w:rsid w:val="00714940"/>
    <w:rsid w:val="00714E02"/>
    <w:rsid w:val="00714F58"/>
    <w:rsid w:val="00714F88"/>
    <w:rsid w:val="00714F8E"/>
    <w:rsid w:val="0071525D"/>
    <w:rsid w:val="0071545C"/>
    <w:rsid w:val="007158E3"/>
    <w:rsid w:val="0071594E"/>
    <w:rsid w:val="00715DFE"/>
    <w:rsid w:val="00715F8E"/>
    <w:rsid w:val="00716129"/>
    <w:rsid w:val="0071698C"/>
    <w:rsid w:val="00716BC3"/>
    <w:rsid w:val="0071749A"/>
    <w:rsid w:val="00717582"/>
    <w:rsid w:val="0071765D"/>
    <w:rsid w:val="007176E8"/>
    <w:rsid w:val="00717890"/>
    <w:rsid w:val="00717E4C"/>
    <w:rsid w:val="00717EF0"/>
    <w:rsid w:val="00720233"/>
    <w:rsid w:val="007207FE"/>
    <w:rsid w:val="00720940"/>
    <w:rsid w:val="00720E08"/>
    <w:rsid w:val="007210CF"/>
    <w:rsid w:val="0072138F"/>
    <w:rsid w:val="007219A9"/>
    <w:rsid w:val="007221C3"/>
    <w:rsid w:val="0072318C"/>
    <w:rsid w:val="0072378F"/>
    <w:rsid w:val="0072435D"/>
    <w:rsid w:val="0072435F"/>
    <w:rsid w:val="00724461"/>
    <w:rsid w:val="0072452D"/>
    <w:rsid w:val="0072456D"/>
    <w:rsid w:val="007249C4"/>
    <w:rsid w:val="00724A87"/>
    <w:rsid w:val="00724FED"/>
    <w:rsid w:val="007256DD"/>
    <w:rsid w:val="007259FB"/>
    <w:rsid w:val="00725F06"/>
    <w:rsid w:val="0072605F"/>
    <w:rsid w:val="007262AE"/>
    <w:rsid w:val="007264F4"/>
    <w:rsid w:val="00726826"/>
    <w:rsid w:val="00726CD5"/>
    <w:rsid w:val="007270DE"/>
    <w:rsid w:val="00727443"/>
    <w:rsid w:val="00727642"/>
    <w:rsid w:val="0072769C"/>
    <w:rsid w:val="00727C2C"/>
    <w:rsid w:val="00727C42"/>
    <w:rsid w:val="00727DDD"/>
    <w:rsid w:val="007300D5"/>
    <w:rsid w:val="00730C64"/>
    <w:rsid w:val="00730C6D"/>
    <w:rsid w:val="0073112E"/>
    <w:rsid w:val="00731246"/>
    <w:rsid w:val="007313C5"/>
    <w:rsid w:val="00731C7D"/>
    <w:rsid w:val="00731DA5"/>
    <w:rsid w:val="0073208E"/>
    <w:rsid w:val="00732D37"/>
    <w:rsid w:val="00733343"/>
    <w:rsid w:val="00733CC5"/>
    <w:rsid w:val="00733E5D"/>
    <w:rsid w:val="00734882"/>
    <w:rsid w:val="00734CD9"/>
    <w:rsid w:val="00734D6C"/>
    <w:rsid w:val="007353AD"/>
    <w:rsid w:val="007355BF"/>
    <w:rsid w:val="00735B6A"/>
    <w:rsid w:val="00735B99"/>
    <w:rsid w:val="00735EF5"/>
    <w:rsid w:val="007360B9"/>
    <w:rsid w:val="007362DB"/>
    <w:rsid w:val="00736839"/>
    <w:rsid w:val="00736EAA"/>
    <w:rsid w:val="00736EBE"/>
    <w:rsid w:val="00737077"/>
    <w:rsid w:val="0073787D"/>
    <w:rsid w:val="0073789F"/>
    <w:rsid w:val="00737DF3"/>
    <w:rsid w:val="007403FD"/>
    <w:rsid w:val="00740452"/>
    <w:rsid w:val="007405AE"/>
    <w:rsid w:val="00740AB7"/>
    <w:rsid w:val="00740AF5"/>
    <w:rsid w:val="00740B5E"/>
    <w:rsid w:val="00740CA6"/>
    <w:rsid w:val="00741071"/>
    <w:rsid w:val="00741264"/>
    <w:rsid w:val="007413D5"/>
    <w:rsid w:val="00741722"/>
    <w:rsid w:val="00741E22"/>
    <w:rsid w:val="00742129"/>
    <w:rsid w:val="0074219A"/>
    <w:rsid w:val="00742287"/>
    <w:rsid w:val="00742877"/>
    <w:rsid w:val="00742EB2"/>
    <w:rsid w:val="0074306D"/>
    <w:rsid w:val="00743679"/>
    <w:rsid w:val="00744330"/>
    <w:rsid w:val="0074656A"/>
    <w:rsid w:val="007470C0"/>
    <w:rsid w:val="00747285"/>
    <w:rsid w:val="0074732E"/>
    <w:rsid w:val="00747787"/>
    <w:rsid w:val="00750040"/>
    <w:rsid w:val="00750A72"/>
    <w:rsid w:val="00750B4E"/>
    <w:rsid w:val="00750C61"/>
    <w:rsid w:val="00750DB9"/>
    <w:rsid w:val="00750DF4"/>
    <w:rsid w:val="00750EF8"/>
    <w:rsid w:val="0075109A"/>
    <w:rsid w:val="00752158"/>
    <w:rsid w:val="00752289"/>
    <w:rsid w:val="00752584"/>
    <w:rsid w:val="0075283D"/>
    <w:rsid w:val="00752AC2"/>
    <w:rsid w:val="00752B19"/>
    <w:rsid w:val="00752B4E"/>
    <w:rsid w:val="00753022"/>
    <w:rsid w:val="007535BF"/>
    <w:rsid w:val="00753708"/>
    <w:rsid w:val="007537DA"/>
    <w:rsid w:val="00753C5C"/>
    <w:rsid w:val="0075482F"/>
    <w:rsid w:val="00754A34"/>
    <w:rsid w:val="00754F2E"/>
    <w:rsid w:val="00754F7E"/>
    <w:rsid w:val="00755037"/>
    <w:rsid w:val="00755072"/>
    <w:rsid w:val="00755673"/>
    <w:rsid w:val="00755807"/>
    <w:rsid w:val="00755CEC"/>
    <w:rsid w:val="007564CE"/>
    <w:rsid w:val="00756D2D"/>
    <w:rsid w:val="00756DB2"/>
    <w:rsid w:val="00756DD7"/>
    <w:rsid w:val="00756E7C"/>
    <w:rsid w:val="00756FB6"/>
    <w:rsid w:val="0075738F"/>
    <w:rsid w:val="00757B01"/>
    <w:rsid w:val="00760347"/>
    <w:rsid w:val="007605C4"/>
    <w:rsid w:val="00760CA4"/>
    <w:rsid w:val="00760F00"/>
    <w:rsid w:val="007611E4"/>
    <w:rsid w:val="007616A6"/>
    <w:rsid w:val="00761DE1"/>
    <w:rsid w:val="00761E6D"/>
    <w:rsid w:val="00761EE2"/>
    <w:rsid w:val="00762418"/>
    <w:rsid w:val="007626CF"/>
    <w:rsid w:val="00762DC6"/>
    <w:rsid w:val="007634C8"/>
    <w:rsid w:val="00763661"/>
    <w:rsid w:val="00763A37"/>
    <w:rsid w:val="00763C4B"/>
    <w:rsid w:val="007641FF"/>
    <w:rsid w:val="007647E4"/>
    <w:rsid w:val="00764D73"/>
    <w:rsid w:val="00764F58"/>
    <w:rsid w:val="0076500E"/>
    <w:rsid w:val="0076535B"/>
    <w:rsid w:val="00765642"/>
    <w:rsid w:val="00765933"/>
    <w:rsid w:val="0076609F"/>
    <w:rsid w:val="00766C66"/>
    <w:rsid w:val="007672CC"/>
    <w:rsid w:val="007673F7"/>
    <w:rsid w:val="007677AB"/>
    <w:rsid w:val="007700F7"/>
    <w:rsid w:val="007702B5"/>
    <w:rsid w:val="00770962"/>
    <w:rsid w:val="00770ADD"/>
    <w:rsid w:val="00770B91"/>
    <w:rsid w:val="00770F61"/>
    <w:rsid w:val="0077193F"/>
    <w:rsid w:val="00771A5B"/>
    <w:rsid w:val="00771C70"/>
    <w:rsid w:val="00771D7D"/>
    <w:rsid w:val="007723E6"/>
    <w:rsid w:val="00772674"/>
    <w:rsid w:val="00772783"/>
    <w:rsid w:val="0077282C"/>
    <w:rsid w:val="00772CD9"/>
    <w:rsid w:val="007738D9"/>
    <w:rsid w:val="00773AE1"/>
    <w:rsid w:val="00773B90"/>
    <w:rsid w:val="00773B95"/>
    <w:rsid w:val="00773D80"/>
    <w:rsid w:val="00773F6C"/>
    <w:rsid w:val="007744BD"/>
    <w:rsid w:val="0077452A"/>
    <w:rsid w:val="00774588"/>
    <w:rsid w:val="007748F7"/>
    <w:rsid w:val="00774A1F"/>
    <w:rsid w:val="00774CF8"/>
    <w:rsid w:val="007751F6"/>
    <w:rsid w:val="00775808"/>
    <w:rsid w:val="00775A71"/>
    <w:rsid w:val="00775C77"/>
    <w:rsid w:val="00775D8B"/>
    <w:rsid w:val="007760DA"/>
    <w:rsid w:val="00776308"/>
    <w:rsid w:val="00776494"/>
    <w:rsid w:val="00776538"/>
    <w:rsid w:val="00776870"/>
    <w:rsid w:val="00776926"/>
    <w:rsid w:val="007769E2"/>
    <w:rsid w:val="00776AC9"/>
    <w:rsid w:val="00776B73"/>
    <w:rsid w:val="00776CFC"/>
    <w:rsid w:val="00776FE3"/>
    <w:rsid w:val="00777338"/>
    <w:rsid w:val="007773DF"/>
    <w:rsid w:val="007775D7"/>
    <w:rsid w:val="00777CA8"/>
    <w:rsid w:val="00780755"/>
    <w:rsid w:val="00780798"/>
    <w:rsid w:val="00780978"/>
    <w:rsid w:val="00780B21"/>
    <w:rsid w:val="00780B2F"/>
    <w:rsid w:val="00780BC6"/>
    <w:rsid w:val="00780D83"/>
    <w:rsid w:val="00780EDD"/>
    <w:rsid w:val="00781B41"/>
    <w:rsid w:val="00781B55"/>
    <w:rsid w:val="00781DC4"/>
    <w:rsid w:val="00782198"/>
    <w:rsid w:val="00782AC4"/>
    <w:rsid w:val="00782C0E"/>
    <w:rsid w:val="00782D5F"/>
    <w:rsid w:val="00783574"/>
    <w:rsid w:val="00783E5E"/>
    <w:rsid w:val="00783F65"/>
    <w:rsid w:val="00784096"/>
    <w:rsid w:val="007848E9"/>
    <w:rsid w:val="00784F5F"/>
    <w:rsid w:val="00785000"/>
    <w:rsid w:val="0078554D"/>
    <w:rsid w:val="007857B7"/>
    <w:rsid w:val="00785FB3"/>
    <w:rsid w:val="0078684C"/>
    <w:rsid w:val="00786924"/>
    <w:rsid w:val="0078752D"/>
    <w:rsid w:val="007877A2"/>
    <w:rsid w:val="007878BB"/>
    <w:rsid w:val="00790031"/>
    <w:rsid w:val="00790255"/>
    <w:rsid w:val="0079037E"/>
    <w:rsid w:val="0079096E"/>
    <w:rsid w:val="00790F10"/>
    <w:rsid w:val="007911AC"/>
    <w:rsid w:val="00791518"/>
    <w:rsid w:val="007919C5"/>
    <w:rsid w:val="00791AF9"/>
    <w:rsid w:val="00791C52"/>
    <w:rsid w:val="00792091"/>
    <w:rsid w:val="007921F2"/>
    <w:rsid w:val="00792ABD"/>
    <w:rsid w:val="007932F8"/>
    <w:rsid w:val="007939AC"/>
    <w:rsid w:val="007939BB"/>
    <w:rsid w:val="007946AC"/>
    <w:rsid w:val="00794733"/>
    <w:rsid w:val="007949BA"/>
    <w:rsid w:val="00794C21"/>
    <w:rsid w:val="00794CC0"/>
    <w:rsid w:val="0079525A"/>
    <w:rsid w:val="00795316"/>
    <w:rsid w:val="007956F5"/>
    <w:rsid w:val="00795A94"/>
    <w:rsid w:val="00795EEF"/>
    <w:rsid w:val="0079661C"/>
    <w:rsid w:val="007969D3"/>
    <w:rsid w:val="00796A7B"/>
    <w:rsid w:val="00796AE4"/>
    <w:rsid w:val="00796D50"/>
    <w:rsid w:val="00797090"/>
    <w:rsid w:val="007973F6"/>
    <w:rsid w:val="007974FD"/>
    <w:rsid w:val="007976BD"/>
    <w:rsid w:val="0079784E"/>
    <w:rsid w:val="007979A9"/>
    <w:rsid w:val="00797AC0"/>
    <w:rsid w:val="00797E79"/>
    <w:rsid w:val="007A00B8"/>
    <w:rsid w:val="007A0514"/>
    <w:rsid w:val="007A0633"/>
    <w:rsid w:val="007A0B3C"/>
    <w:rsid w:val="007A0EA6"/>
    <w:rsid w:val="007A0FB2"/>
    <w:rsid w:val="007A1025"/>
    <w:rsid w:val="007A1186"/>
    <w:rsid w:val="007A1227"/>
    <w:rsid w:val="007A1468"/>
    <w:rsid w:val="007A1689"/>
    <w:rsid w:val="007A1CC9"/>
    <w:rsid w:val="007A203D"/>
    <w:rsid w:val="007A210B"/>
    <w:rsid w:val="007A21B3"/>
    <w:rsid w:val="007A2E8C"/>
    <w:rsid w:val="007A3414"/>
    <w:rsid w:val="007A37CF"/>
    <w:rsid w:val="007A38BE"/>
    <w:rsid w:val="007A3D8A"/>
    <w:rsid w:val="007A3FBA"/>
    <w:rsid w:val="007A40A2"/>
    <w:rsid w:val="007A45E0"/>
    <w:rsid w:val="007A478E"/>
    <w:rsid w:val="007A47DE"/>
    <w:rsid w:val="007A48A3"/>
    <w:rsid w:val="007A4D2A"/>
    <w:rsid w:val="007A5303"/>
    <w:rsid w:val="007A580F"/>
    <w:rsid w:val="007A5C09"/>
    <w:rsid w:val="007A5D0F"/>
    <w:rsid w:val="007A62D9"/>
    <w:rsid w:val="007A6960"/>
    <w:rsid w:val="007A6AFA"/>
    <w:rsid w:val="007A6B74"/>
    <w:rsid w:val="007A7174"/>
    <w:rsid w:val="007A7318"/>
    <w:rsid w:val="007A7441"/>
    <w:rsid w:val="007A7EAC"/>
    <w:rsid w:val="007B015E"/>
    <w:rsid w:val="007B059D"/>
    <w:rsid w:val="007B069F"/>
    <w:rsid w:val="007B06B7"/>
    <w:rsid w:val="007B0795"/>
    <w:rsid w:val="007B14D0"/>
    <w:rsid w:val="007B184F"/>
    <w:rsid w:val="007B1B98"/>
    <w:rsid w:val="007B1BF4"/>
    <w:rsid w:val="007B1BFE"/>
    <w:rsid w:val="007B20C2"/>
    <w:rsid w:val="007B214C"/>
    <w:rsid w:val="007B2B44"/>
    <w:rsid w:val="007B2D02"/>
    <w:rsid w:val="007B2E73"/>
    <w:rsid w:val="007B30CD"/>
    <w:rsid w:val="007B30E1"/>
    <w:rsid w:val="007B37F7"/>
    <w:rsid w:val="007B38CB"/>
    <w:rsid w:val="007B3C95"/>
    <w:rsid w:val="007B3D80"/>
    <w:rsid w:val="007B4169"/>
    <w:rsid w:val="007B41CE"/>
    <w:rsid w:val="007B4B39"/>
    <w:rsid w:val="007B5276"/>
    <w:rsid w:val="007B53BB"/>
    <w:rsid w:val="007B5531"/>
    <w:rsid w:val="007B57B3"/>
    <w:rsid w:val="007B5D0C"/>
    <w:rsid w:val="007B60F3"/>
    <w:rsid w:val="007B613D"/>
    <w:rsid w:val="007B6D8D"/>
    <w:rsid w:val="007B740D"/>
    <w:rsid w:val="007B755B"/>
    <w:rsid w:val="007B7C04"/>
    <w:rsid w:val="007B7F32"/>
    <w:rsid w:val="007C030A"/>
    <w:rsid w:val="007C04C2"/>
    <w:rsid w:val="007C086D"/>
    <w:rsid w:val="007C0D55"/>
    <w:rsid w:val="007C0F64"/>
    <w:rsid w:val="007C130D"/>
    <w:rsid w:val="007C16F2"/>
    <w:rsid w:val="007C1917"/>
    <w:rsid w:val="007C1952"/>
    <w:rsid w:val="007C1BC6"/>
    <w:rsid w:val="007C1BCF"/>
    <w:rsid w:val="007C1D44"/>
    <w:rsid w:val="007C283F"/>
    <w:rsid w:val="007C3294"/>
    <w:rsid w:val="007C36CD"/>
    <w:rsid w:val="007C37F9"/>
    <w:rsid w:val="007C3B35"/>
    <w:rsid w:val="007C41C3"/>
    <w:rsid w:val="007C4BB8"/>
    <w:rsid w:val="007C4CAE"/>
    <w:rsid w:val="007C4F43"/>
    <w:rsid w:val="007C51F3"/>
    <w:rsid w:val="007C5869"/>
    <w:rsid w:val="007C5AD6"/>
    <w:rsid w:val="007C5C3A"/>
    <w:rsid w:val="007C68BF"/>
    <w:rsid w:val="007C6DFB"/>
    <w:rsid w:val="007C7816"/>
    <w:rsid w:val="007C78F9"/>
    <w:rsid w:val="007C7969"/>
    <w:rsid w:val="007C79D3"/>
    <w:rsid w:val="007C7A7A"/>
    <w:rsid w:val="007C7BA5"/>
    <w:rsid w:val="007C7D6D"/>
    <w:rsid w:val="007C7F9C"/>
    <w:rsid w:val="007D034B"/>
    <w:rsid w:val="007D04B1"/>
    <w:rsid w:val="007D0C59"/>
    <w:rsid w:val="007D0C9B"/>
    <w:rsid w:val="007D0D7D"/>
    <w:rsid w:val="007D0E60"/>
    <w:rsid w:val="007D100F"/>
    <w:rsid w:val="007D1791"/>
    <w:rsid w:val="007D1C55"/>
    <w:rsid w:val="007D224B"/>
    <w:rsid w:val="007D266F"/>
    <w:rsid w:val="007D27C1"/>
    <w:rsid w:val="007D311A"/>
    <w:rsid w:val="007D3AE6"/>
    <w:rsid w:val="007D3D0E"/>
    <w:rsid w:val="007D3D6E"/>
    <w:rsid w:val="007D3E68"/>
    <w:rsid w:val="007D443C"/>
    <w:rsid w:val="007D465E"/>
    <w:rsid w:val="007D4936"/>
    <w:rsid w:val="007D49F2"/>
    <w:rsid w:val="007D528A"/>
    <w:rsid w:val="007D535E"/>
    <w:rsid w:val="007D56B6"/>
    <w:rsid w:val="007D5D0F"/>
    <w:rsid w:val="007D5FFD"/>
    <w:rsid w:val="007D632D"/>
    <w:rsid w:val="007D6CEE"/>
    <w:rsid w:val="007D7183"/>
    <w:rsid w:val="007D7F3D"/>
    <w:rsid w:val="007E027F"/>
    <w:rsid w:val="007E02BD"/>
    <w:rsid w:val="007E0461"/>
    <w:rsid w:val="007E0D76"/>
    <w:rsid w:val="007E0EF2"/>
    <w:rsid w:val="007E1279"/>
    <w:rsid w:val="007E1345"/>
    <w:rsid w:val="007E141D"/>
    <w:rsid w:val="007E1AE9"/>
    <w:rsid w:val="007E1D6C"/>
    <w:rsid w:val="007E2001"/>
    <w:rsid w:val="007E20C6"/>
    <w:rsid w:val="007E212B"/>
    <w:rsid w:val="007E29EB"/>
    <w:rsid w:val="007E2A39"/>
    <w:rsid w:val="007E2CBF"/>
    <w:rsid w:val="007E2D32"/>
    <w:rsid w:val="007E2F31"/>
    <w:rsid w:val="007E3667"/>
    <w:rsid w:val="007E37F0"/>
    <w:rsid w:val="007E39C3"/>
    <w:rsid w:val="007E3C86"/>
    <w:rsid w:val="007E3D36"/>
    <w:rsid w:val="007E3EDA"/>
    <w:rsid w:val="007E4125"/>
    <w:rsid w:val="007E4484"/>
    <w:rsid w:val="007E4811"/>
    <w:rsid w:val="007E485E"/>
    <w:rsid w:val="007E4E98"/>
    <w:rsid w:val="007E5368"/>
    <w:rsid w:val="007E5584"/>
    <w:rsid w:val="007E576F"/>
    <w:rsid w:val="007E6368"/>
    <w:rsid w:val="007E67D2"/>
    <w:rsid w:val="007E6938"/>
    <w:rsid w:val="007E6A45"/>
    <w:rsid w:val="007E771B"/>
    <w:rsid w:val="007E776C"/>
    <w:rsid w:val="007E7EDD"/>
    <w:rsid w:val="007E7F58"/>
    <w:rsid w:val="007F00D7"/>
    <w:rsid w:val="007F00E2"/>
    <w:rsid w:val="007F0339"/>
    <w:rsid w:val="007F056D"/>
    <w:rsid w:val="007F09C7"/>
    <w:rsid w:val="007F0DAD"/>
    <w:rsid w:val="007F10EC"/>
    <w:rsid w:val="007F1289"/>
    <w:rsid w:val="007F1AAC"/>
    <w:rsid w:val="007F1BC7"/>
    <w:rsid w:val="007F1E0A"/>
    <w:rsid w:val="007F241C"/>
    <w:rsid w:val="007F244A"/>
    <w:rsid w:val="007F2664"/>
    <w:rsid w:val="007F2711"/>
    <w:rsid w:val="007F272B"/>
    <w:rsid w:val="007F2DC7"/>
    <w:rsid w:val="007F2DCB"/>
    <w:rsid w:val="007F2FA8"/>
    <w:rsid w:val="007F32C0"/>
    <w:rsid w:val="007F3770"/>
    <w:rsid w:val="007F39BC"/>
    <w:rsid w:val="007F3CBE"/>
    <w:rsid w:val="007F3D6A"/>
    <w:rsid w:val="007F3D76"/>
    <w:rsid w:val="007F3D80"/>
    <w:rsid w:val="007F4C47"/>
    <w:rsid w:val="007F4D26"/>
    <w:rsid w:val="007F5760"/>
    <w:rsid w:val="007F5791"/>
    <w:rsid w:val="007F5B6C"/>
    <w:rsid w:val="007F5C36"/>
    <w:rsid w:val="007F6046"/>
    <w:rsid w:val="007F614F"/>
    <w:rsid w:val="007F61EC"/>
    <w:rsid w:val="007F6517"/>
    <w:rsid w:val="007F65C6"/>
    <w:rsid w:val="007F662E"/>
    <w:rsid w:val="007F6800"/>
    <w:rsid w:val="007F6DE6"/>
    <w:rsid w:val="007F7181"/>
    <w:rsid w:val="007F72A6"/>
    <w:rsid w:val="007F73AA"/>
    <w:rsid w:val="007F7626"/>
    <w:rsid w:val="007F7916"/>
    <w:rsid w:val="007F7ADB"/>
    <w:rsid w:val="007F7C00"/>
    <w:rsid w:val="007F7DAC"/>
    <w:rsid w:val="007F7E80"/>
    <w:rsid w:val="00800625"/>
    <w:rsid w:val="00800918"/>
    <w:rsid w:val="00800C18"/>
    <w:rsid w:val="00800CA8"/>
    <w:rsid w:val="00800F44"/>
    <w:rsid w:val="00801977"/>
    <w:rsid w:val="00801BAE"/>
    <w:rsid w:val="00801F3D"/>
    <w:rsid w:val="0080288D"/>
    <w:rsid w:val="00802C0D"/>
    <w:rsid w:val="00802D72"/>
    <w:rsid w:val="00802E8F"/>
    <w:rsid w:val="00803008"/>
    <w:rsid w:val="008034C0"/>
    <w:rsid w:val="008034D0"/>
    <w:rsid w:val="00803C1A"/>
    <w:rsid w:val="00803DB1"/>
    <w:rsid w:val="00803DEA"/>
    <w:rsid w:val="0080482B"/>
    <w:rsid w:val="00804ACA"/>
    <w:rsid w:val="00804CE6"/>
    <w:rsid w:val="00805321"/>
    <w:rsid w:val="0080538E"/>
    <w:rsid w:val="00805EDA"/>
    <w:rsid w:val="00806905"/>
    <w:rsid w:val="00806A53"/>
    <w:rsid w:val="00807309"/>
    <w:rsid w:val="0080733D"/>
    <w:rsid w:val="0080756A"/>
    <w:rsid w:val="00807781"/>
    <w:rsid w:val="00807844"/>
    <w:rsid w:val="00807CAC"/>
    <w:rsid w:val="0081020D"/>
    <w:rsid w:val="00810329"/>
    <w:rsid w:val="0081077E"/>
    <w:rsid w:val="00810B86"/>
    <w:rsid w:val="008112C5"/>
    <w:rsid w:val="00811571"/>
    <w:rsid w:val="008119D3"/>
    <w:rsid w:val="00811A0A"/>
    <w:rsid w:val="00811B8A"/>
    <w:rsid w:val="0081214F"/>
    <w:rsid w:val="0081249E"/>
    <w:rsid w:val="0081259C"/>
    <w:rsid w:val="008125EA"/>
    <w:rsid w:val="00812881"/>
    <w:rsid w:val="00812F0C"/>
    <w:rsid w:val="00813124"/>
    <w:rsid w:val="0081362B"/>
    <w:rsid w:val="008138B6"/>
    <w:rsid w:val="0081453A"/>
    <w:rsid w:val="00814B84"/>
    <w:rsid w:val="00815002"/>
    <w:rsid w:val="008152AA"/>
    <w:rsid w:val="00815405"/>
    <w:rsid w:val="00815930"/>
    <w:rsid w:val="008159F3"/>
    <w:rsid w:val="00815A3A"/>
    <w:rsid w:val="00815B57"/>
    <w:rsid w:val="00815BFB"/>
    <w:rsid w:val="00815EA2"/>
    <w:rsid w:val="0081626B"/>
    <w:rsid w:val="00816414"/>
    <w:rsid w:val="00816F0E"/>
    <w:rsid w:val="00817468"/>
    <w:rsid w:val="008177BB"/>
    <w:rsid w:val="00817C88"/>
    <w:rsid w:val="00817F4F"/>
    <w:rsid w:val="008200C4"/>
    <w:rsid w:val="00820205"/>
    <w:rsid w:val="008202C7"/>
    <w:rsid w:val="008203BE"/>
    <w:rsid w:val="00820EDF"/>
    <w:rsid w:val="00821024"/>
    <w:rsid w:val="008211BC"/>
    <w:rsid w:val="00821396"/>
    <w:rsid w:val="008216EC"/>
    <w:rsid w:val="008219B4"/>
    <w:rsid w:val="00821D71"/>
    <w:rsid w:val="00821DF3"/>
    <w:rsid w:val="00821F2F"/>
    <w:rsid w:val="0082293A"/>
    <w:rsid w:val="008229CB"/>
    <w:rsid w:val="00822A11"/>
    <w:rsid w:val="00822DCB"/>
    <w:rsid w:val="00823324"/>
    <w:rsid w:val="00823909"/>
    <w:rsid w:val="00823C41"/>
    <w:rsid w:val="00823C93"/>
    <w:rsid w:val="00823F6A"/>
    <w:rsid w:val="0082405F"/>
    <w:rsid w:val="00824CB2"/>
    <w:rsid w:val="00824F0D"/>
    <w:rsid w:val="008251EE"/>
    <w:rsid w:val="0082588B"/>
    <w:rsid w:val="008259E3"/>
    <w:rsid w:val="00825F60"/>
    <w:rsid w:val="00826094"/>
    <w:rsid w:val="00826139"/>
    <w:rsid w:val="00826922"/>
    <w:rsid w:val="00826A45"/>
    <w:rsid w:val="00826E8D"/>
    <w:rsid w:val="00826F39"/>
    <w:rsid w:val="00826FDB"/>
    <w:rsid w:val="00827050"/>
    <w:rsid w:val="00827277"/>
    <w:rsid w:val="008277CB"/>
    <w:rsid w:val="00827E34"/>
    <w:rsid w:val="00827F47"/>
    <w:rsid w:val="00830B32"/>
    <w:rsid w:val="00830C85"/>
    <w:rsid w:val="00830E1E"/>
    <w:rsid w:val="008316AC"/>
    <w:rsid w:val="008316BC"/>
    <w:rsid w:val="00831711"/>
    <w:rsid w:val="0083181A"/>
    <w:rsid w:val="00831A4F"/>
    <w:rsid w:val="00831C3E"/>
    <w:rsid w:val="00831D2F"/>
    <w:rsid w:val="00831E38"/>
    <w:rsid w:val="00832D58"/>
    <w:rsid w:val="00832EEC"/>
    <w:rsid w:val="008333CC"/>
    <w:rsid w:val="00833750"/>
    <w:rsid w:val="00834109"/>
    <w:rsid w:val="008345CB"/>
    <w:rsid w:val="00834FCD"/>
    <w:rsid w:val="0083501B"/>
    <w:rsid w:val="00835471"/>
    <w:rsid w:val="00835EFF"/>
    <w:rsid w:val="0083625F"/>
    <w:rsid w:val="008367E0"/>
    <w:rsid w:val="00836B42"/>
    <w:rsid w:val="00836DB2"/>
    <w:rsid w:val="008371D2"/>
    <w:rsid w:val="0083724A"/>
    <w:rsid w:val="00837C91"/>
    <w:rsid w:val="00840195"/>
    <w:rsid w:val="0084030D"/>
    <w:rsid w:val="0084091A"/>
    <w:rsid w:val="00840972"/>
    <w:rsid w:val="00840E85"/>
    <w:rsid w:val="00840EF9"/>
    <w:rsid w:val="00840F5D"/>
    <w:rsid w:val="008411D0"/>
    <w:rsid w:val="0084150D"/>
    <w:rsid w:val="00841592"/>
    <w:rsid w:val="0084175F"/>
    <w:rsid w:val="008424C8"/>
    <w:rsid w:val="00842654"/>
    <w:rsid w:val="008429F1"/>
    <w:rsid w:val="00842B3C"/>
    <w:rsid w:val="00842B6B"/>
    <w:rsid w:val="00842E30"/>
    <w:rsid w:val="0084304D"/>
    <w:rsid w:val="0084325A"/>
    <w:rsid w:val="008433B2"/>
    <w:rsid w:val="008433F1"/>
    <w:rsid w:val="0084355B"/>
    <w:rsid w:val="00843755"/>
    <w:rsid w:val="00843CD6"/>
    <w:rsid w:val="00843CF5"/>
    <w:rsid w:val="00844321"/>
    <w:rsid w:val="008444B2"/>
    <w:rsid w:val="0084509D"/>
    <w:rsid w:val="00845455"/>
    <w:rsid w:val="0084570A"/>
    <w:rsid w:val="00845A4C"/>
    <w:rsid w:val="00845B37"/>
    <w:rsid w:val="00845D43"/>
    <w:rsid w:val="00846323"/>
    <w:rsid w:val="00846442"/>
    <w:rsid w:val="0084660B"/>
    <w:rsid w:val="008466C2"/>
    <w:rsid w:val="0084687D"/>
    <w:rsid w:val="00847E4C"/>
    <w:rsid w:val="008502DA"/>
    <w:rsid w:val="008504BC"/>
    <w:rsid w:val="008505E1"/>
    <w:rsid w:val="008508A0"/>
    <w:rsid w:val="008508C7"/>
    <w:rsid w:val="00850B81"/>
    <w:rsid w:val="00850BE1"/>
    <w:rsid w:val="00850DD7"/>
    <w:rsid w:val="00851219"/>
    <w:rsid w:val="008519B5"/>
    <w:rsid w:val="00851D2F"/>
    <w:rsid w:val="008523EC"/>
    <w:rsid w:val="008524FC"/>
    <w:rsid w:val="00852DD2"/>
    <w:rsid w:val="008534F3"/>
    <w:rsid w:val="0085386E"/>
    <w:rsid w:val="00853D64"/>
    <w:rsid w:val="00853E49"/>
    <w:rsid w:val="00853EF4"/>
    <w:rsid w:val="00853F4F"/>
    <w:rsid w:val="00853F99"/>
    <w:rsid w:val="00854092"/>
    <w:rsid w:val="0085440C"/>
    <w:rsid w:val="00854890"/>
    <w:rsid w:val="00854A47"/>
    <w:rsid w:val="00854A4C"/>
    <w:rsid w:val="00854ADA"/>
    <w:rsid w:val="00854C0F"/>
    <w:rsid w:val="00854CC1"/>
    <w:rsid w:val="00854DAE"/>
    <w:rsid w:val="00854EDF"/>
    <w:rsid w:val="00855257"/>
    <w:rsid w:val="00855287"/>
    <w:rsid w:val="0085530F"/>
    <w:rsid w:val="008553D4"/>
    <w:rsid w:val="0085557F"/>
    <w:rsid w:val="00855A97"/>
    <w:rsid w:val="00855D28"/>
    <w:rsid w:val="008562C4"/>
    <w:rsid w:val="00856418"/>
    <w:rsid w:val="008574E8"/>
    <w:rsid w:val="00857790"/>
    <w:rsid w:val="00857B56"/>
    <w:rsid w:val="008603B4"/>
    <w:rsid w:val="008608F6"/>
    <w:rsid w:val="0086093F"/>
    <w:rsid w:val="00860A94"/>
    <w:rsid w:val="0086165A"/>
    <w:rsid w:val="00861ADB"/>
    <w:rsid w:val="00861C9B"/>
    <w:rsid w:val="00861EA2"/>
    <w:rsid w:val="00862512"/>
    <w:rsid w:val="00862574"/>
    <w:rsid w:val="00862DA9"/>
    <w:rsid w:val="00862F77"/>
    <w:rsid w:val="00863259"/>
    <w:rsid w:val="008635A6"/>
    <w:rsid w:val="00863666"/>
    <w:rsid w:val="0086371F"/>
    <w:rsid w:val="00863BAF"/>
    <w:rsid w:val="008640F7"/>
    <w:rsid w:val="008644AB"/>
    <w:rsid w:val="00864758"/>
    <w:rsid w:val="00865430"/>
    <w:rsid w:val="00865D81"/>
    <w:rsid w:val="0086666F"/>
    <w:rsid w:val="00866764"/>
    <w:rsid w:val="008667CC"/>
    <w:rsid w:val="00866B4F"/>
    <w:rsid w:val="00866F53"/>
    <w:rsid w:val="00867330"/>
    <w:rsid w:val="008678CA"/>
    <w:rsid w:val="00867CE0"/>
    <w:rsid w:val="00867F97"/>
    <w:rsid w:val="00870109"/>
    <w:rsid w:val="008705D4"/>
    <w:rsid w:val="00870860"/>
    <w:rsid w:val="0087091F"/>
    <w:rsid w:val="0087158C"/>
    <w:rsid w:val="0087180F"/>
    <w:rsid w:val="0087205B"/>
    <w:rsid w:val="00872129"/>
    <w:rsid w:val="00872496"/>
    <w:rsid w:val="00872519"/>
    <w:rsid w:val="00872909"/>
    <w:rsid w:val="00872B34"/>
    <w:rsid w:val="00872BF3"/>
    <w:rsid w:val="00872DF7"/>
    <w:rsid w:val="008730F9"/>
    <w:rsid w:val="0087348E"/>
    <w:rsid w:val="0087353F"/>
    <w:rsid w:val="00873A24"/>
    <w:rsid w:val="0087414B"/>
    <w:rsid w:val="008743D8"/>
    <w:rsid w:val="00874480"/>
    <w:rsid w:val="00874535"/>
    <w:rsid w:val="00874C2D"/>
    <w:rsid w:val="00874C3E"/>
    <w:rsid w:val="00874D06"/>
    <w:rsid w:val="008753EC"/>
    <w:rsid w:val="008758C5"/>
    <w:rsid w:val="00875B63"/>
    <w:rsid w:val="00875E53"/>
    <w:rsid w:val="0087619D"/>
    <w:rsid w:val="00876D0B"/>
    <w:rsid w:val="00876D73"/>
    <w:rsid w:val="00877885"/>
    <w:rsid w:val="00877ADA"/>
    <w:rsid w:val="00877B5D"/>
    <w:rsid w:val="008800F5"/>
    <w:rsid w:val="0088056A"/>
    <w:rsid w:val="00880913"/>
    <w:rsid w:val="00880A86"/>
    <w:rsid w:val="00880F7B"/>
    <w:rsid w:val="0088126E"/>
    <w:rsid w:val="0088163B"/>
    <w:rsid w:val="0088163C"/>
    <w:rsid w:val="00881B2B"/>
    <w:rsid w:val="00882110"/>
    <w:rsid w:val="00882372"/>
    <w:rsid w:val="008824BA"/>
    <w:rsid w:val="00882664"/>
    <w:rsid w:val="00882EAB"/>
    <w:rsid w:val="00883233"/>
    <w:rsid w:val="0088383E"/>
    <w:rsid w:val="00883A60"/>
    <w:rsid w:val="0088414E"/>
    <w:rsid w:val="00884A58"/>
    <w:rsid w:val="00884CC6"/>
    <w:rsid w:val="008851B6"/>
    <w:rsid w:val="00885605"/>
    <w:rsid w:val="00885E17"/>
    <w:rsid w:val="00885FDC"/>
    <w:rsid w:val="00886390"/>
    <w:rsid w:val="008868E3"/>
    <w:rsid w:val="00886D26"/>
    <w:rsid w:val="00886EFC"/>
    <w:rsid w:val="00887BEF"/>
    <w:rsid w:val="00887C13"/>
    <w:rsid w:val="00887E49"/>
    <w:rsid w:val="008900FA"/>
    <w:rsid w:val="00890430"/>
    <w:rsid w:val="008906BE"/>
    <w:rsid w:val="00890BCD"/>
    <w:rsid w:val="00890BF0"/>
    <w:rsid w:val="008918EB"/>
    <w:rsid w:val="00891C6C"/>
    <w:rsid w:val="00891D6A"/>
    <w:rsid w:val="00892021"/>
    <w:rsid w:val="00892037"/>
    <w:rsid w:val="0089292D"/>
    <w:rsid w:val="00892F02"/>
    <w:rsid w:val="00893A92"/>
    <w:rsid w:val="00893E40"/>
    <w:rsid w:val="00894135"/>
    <w:rsid w:val="008944E1"/>
    <w:rsid w:val="00894703"/>
    <w:rsid w:val="0089479B"/>
    <w:rsid w:val="0089491E"/>
    <w:rsid w:val="008952D1"/>
    <w:rsid w:val="00895F1C"/>
    <w:rsid w:val="00896602"/>
    <w:rsid w:val="00896BF3"/>
    <w:rsid w:val="00896D2A"/>
    <w:rsid w:val="00896E4E"/>
    <w:rsid w:val="00896EB1"/>
    <w:rsid w:val="008971E4"/>
    <w:rsid w:val="008976E5"/>
    <w:rsid w:val="00897E9C"/>
    <w:rsid w:val="00897FC9"/>
    <w:rsid w:val="008A00FB"/>
    <w:rsid w:val="008A03A2"/>
    <w:rsid w:val="008A045C"/>
    <w:rsid w:val="008A06A7"/>
    <w:rsid w:val="008A0AE1"/>
    <w:rsid w:val="008A0D05"/>
    <w:rsid w:val="008A101F"/>
    <w:rsid w:val="008A1056"/>
    <w:rsid w:val="008A140D"/>
    <w:rsid w:val="008A19BB"/>
    <w:rsid w:val="008A19E5"/>
    <w:rsid w:val="008A1BD4"/>
    <w:rsid w:val="008A1DA2"/>
    <w:rsid w:val="008A2A41"/>
    <w:rsid w:val="008A2D6C"/>
    <w:rsid w:val="008A2E76"/>
    <w:rsid w:val="008A31A6"/>
    <w:rsid w:val="008A32F9"/>
    <w:rsid w:val="008A351E"/>
    <w:rsid w:val="008A3B27"/>
    <w:rsid w:val="008A3EFA"/>
    <w:rsid w:val="008A3FD1"/>
    <w:rsid w:val="008A47E0"/>
    <w:rsid w:val="008A4814"/>
    <w:rsid w:val="008A5003"/>
    <w:rsid w:val="008A576E"/>
    <w:rsid w:val="008A5BD8"/>
    <w:rsid w:val="008A5F0D"/>
    <w:rsid w:val="008A5F15"/>
    <w:rsid w:val="008A6210"/>
    <w:rsid w:val="008A64F7"/>
    <w:rsid w:val="008A65AA"/>
    <w:rsid w:val="008A6B7C"/>
    <w:rsid w:val="008A73E5"/>
    <w:rsid w:val="008A74E1"/>
    <w:rsid w:val="008B07F2"/>
    <w:rsid w:val="008B0AB8"/>
    <w:rsid w:val="008B198A"/>
    <w:rsid w:val="008B1E8B"/>
    <w:rsid w:val="008B2751"/>
    <w:rsid w:val="008B2856"/>
    <w:rsid w:val="008B3046"/>
    <w:rsid w:val="008B384F"/>
    <w:rsid w:val="008B3FAC"/>
    <w:rsid w:val="008B4066"/>
    <w:rsid w:val="008B4122"/>
    <w:rsid w:val="008B4198"/>
    <w:rsid w:val="008B43A6"/>
    <w:rsid w:val="008B461B"/>
    <w:rsid w:val="008B46E0"/>
    <w:rsid w:val="008B480C"/>
    <w:rsid w:val="008B4B7F"/>
    <w:rsid w:val="008B4BD2"/>
    <w:rsid w:val="008B4F2E"/>
    <w:rsid w:val="008B50F4"/>
    <w:rsid w:val="008B572C"/>
    <w:rsid w:val="008B5B04"/>
    <w:rsid w:val="008B5BE4"/>
    <w:rsid w:val="008B5E15"/>
    <w:rsid w:val="008B61EE"/>
    <w:rsid w:val="008B64ED"/>
    <w:rsid w:val="008B73C9"/>
    <w:rsid w:val="008B752A"/>
    <w:rsid w:val="008B7617"/>
    <w:rsid w:val="008B7D46"/>
    <w:rsid w:val="008B7E33"/>
    <w:rsid w:val="008C0007"/>
    <w:rsid w:val="008C06BF"/>
    <w:rsid w:val="008C0ADB"/>
    <w:rsid w:val="008C0C5F"/>
    <w:rsid w:val="008C12C5"/>
    <w:rsid w:val="008C13BB"/>
    <w:rsid w:val="008C15C6"/>
    <w:rsid w:val="008C1C25"/>
    <w:rsid w:val="008C24E8"/>
    <w:rsid w:val="008C2959"/>
    <w:rsid w:val="008C2E40"/>
    <w:rsid w:val="008C30A7"/>
    <w:rsid w:val="008C3720"/>
    <w:rsid w:val="008C37AF"/>
    <w:rsid w:val="008C3859"/>
    <w:rsid w:val="008C3D11"/>
    <w:rsid w:val="008C3FB2"/>
    <w:rsid w:val="008C419E"/>
    <w:rsid w:val="008C4EFA"/>
    <w:rsid w:val="008C5045"/>
    <w:rsid w:val="008C562E"/>
    <w:rsid w:val="008C56FB"/>
    <w:rsid w:val="008C5B97"/>
    <w:rsid w:val="008C5C82"/>
    <w:rsid w:val="008C5D78"/>
    <w:rsid w:val="008C698C"/>
    <w:rsid w:val="008C6EF6"/>
    <w:rsid w:val="008C7180"/>
    <w:rsid w:val="008C71EB"/>
    <w:rsid w:val="008C756D"/>
    <w:rsid w:val="008C76A8"/>
    <w:rsid w:val="008C78DC"/>
    <w:rsid w:val="008C7CBD"/>
    <w:rsid w:val="008C7DEF"/>
    <w:rsid w:val="008C7E5E"/>
    <w:rsid w:val="008D0130"/>
    <w:rsid w:val="008D07AF"/>
    <w:rsid w:val="008D12D6"/>
    <w:rsid w:val="008D166D"/>
    <w:rsid w:val="008D1A79"/>
    <w:rsid w:val="008D1AA0"/>
    <w:rsid w:val="008D1CA2"/>
    <w:rsid w:val="008D1DBE"/>
    <w:rsid w:val="008D1ECD"/>
    <w:rsid w:val="008D235E"/>
    <w:rsid w:val="008D242E"/>
    <w:rsid w:val="008D2459"/>
    <w:rsid w:val="008D2598"/>
    <w:rsid w:val="008D27B2"/>
    <w:rsid w:val="008D2EE8"/>
    <w:rsid w:val="008D36AD"/>
    <w:rsid w:val="008D3776"/>
    <w:rsid w:val="008D3DE2"/>
    <w:rsid w:val="008D3EEF"/>
    <w:rsid w:val="008D42C9"/>
    <w:rsid w:val="008D4615"/>
    <w:rsid w:val="008D464A"/>
    <w:rsid w:val="008D5009"/>
    <w:rsid w:val="008D5CCB"/>
    <w:rsid w:val="008D5F48"/>
    <w:rsid w:val="008D5F93"/>
    <w:rsid w:val="008D614E"/>
    <w:rsid w:val="008D6206"/>
    <w:rsid w:val="008D67BC"/>
    <w:rsid w:val="008D6A29"/>
    <w:rsid w:val="008D6A2C"/>
    <w:rsid w:val="008D6BFE"/>
    <w:rsid w:val="008D6E57"/>
    <w:rsid w:val="008D6EB3"/>
    <w:rsid w:val="008D6F4E"/>
    <w:rsid w:val="008D719E"/>
    <w:rsid w:val="008D7800"/>
    <w:rsid w:val="008D7845"/>
    <w:rsid w:val="008D78B3"/>
    <w:rsid w:val="008D7E6C"/>
    <w:rsid w:val="008E002D"/>
    <w:rsid w:val="008E0343"/>
    <w:rsid w:val="008E0C2D"/>
    <w:rsid w:val="008E0EC3"/>
    <w:rsid w:val="008E119A"/>
    <w:rsid w:val="008E1BE6"/>
    <w:rsid w:val="008E2456"/>
    <w:rsid w:val="008E272E"/>
    <w:rsid w:val="008E27AD"/>
    <w:rsid w:val="008E2831"/>
    <w:rsid w:val="008E2C2F"/>
    <w:rsid w:val="008E33EB"/>
    <w:rsid w:val="008E361E"/>
    <w:rsid w:val="008E3B07"/>
    <w:rsid w:val="008E3CE0"/>
    <w:rsid w:val="008E3F2C"/>
    <w:rsid w:val="008E3F77"/>
    <w:rsid w:val="008E415D"/>
    <w:rsid w:val="008E440E"/>
    <w:rsid w:val="008E4884"/>
    <w:rsid w:val="008E497D"/>
    <w:rsid w:val="008E4D0D"/>
    <w:rsid w:val="008E502B"/>
    <w:rsid w:val="008E557D"/>
    <w:rsid w:val="008E5966"/>
    <w:rsid w:val="008E5D7F"/>
    <w:rsid w:val="008E5F7E"/>
    <w:rsid w:val="008E5FBD"/>
    <w:rsid w:val="008E5FFD"/>
    <w:rsid w:val="008E6691"/>
    <w:rsid w:val="008E692F"/>
    <w:rsid w:val="008E7210"/>
    <w:rsid w:val="008E7B42"/>
    <w:rsid w:val="008E7CB7"/>
    <w:rsid w:val="008F0455"/>
    <w:rsid w:val="008F0886"/>
    <w:rsid w:val="008F0991"/>
    <w:rsid w:val="008F0A5C"/>
    <w:rsid w:val="008F0F54"/>
    <w:rsid w:val="008F144D"/>
    <w:rsid w:val="008F1604"/>
    <w:rsid w:val="008F17EE"/>
    <w:rsid w:val="008F1C18"/>
    <w:rsid w:val="008F1C77"/>
    <w:rsid w:val="008F1F6E"/>
    <w:rsid w:val="008F256D"/>
    <w:rsid w:val="008F2B47"/>
    <w:rsid w:val="008F3008"/>
    <w:rsid w:val="008F3538"/>
    <w:rsid w:val="008F3809"/>
    <w:rsid w:val="008F3C4B"/>
    <w:rsid w:val="008F3C52"/>
    <w:rsid w:val="008F4048"/>
    <w:rsid w:val="008F415F"/>
    <w:rsid w:val="008F429C"/>
    <w:rsid w:val="008F43EF"/>
    <w:rsid w:val="008F4AF2"/>
    <w:rsid w:val="008F4C39"/>
    <w:rsid w:val="008F4C3F"/>
    <w:rsid w:val="008F5410"/>
    <w:rsid w:val="008F5552"/>
    <w:rsid w:val="008F55CF"/>
    <w:rsid w:val="008F68AC"/>
    <w:rsid w:val="008F6FA2"/>
    <w:rsid w:val="008F7902"/>
    <w:rsid w:val="008F797B"/>
    <w:rsid w:val="008F7DA7"/>
    <w:rsid w:val="008F7DBC"/>
    <w:rsid w:val="00900395"/>
    <w:rsid w:val="00901221"/>
    <w:rsid w:val="00901CC7"/>
    <w:rsid w:val="0090275A"/>
    <w:rsid w:val="009027C5"/>
    <w:rsid w:val="00902E6C"/>
    <w:rsid w:val="00902EDE"/>
    <w:rsid w:val="00902F40"/>
    <w:rsid w:val="00903096"/>
    <w:rsid w:val="00903103"/>
    <w:rsid w:val="009035B4"/>
    <w:rsid w:val="009038D9"/>
    <w:rsid w:val="00903997"/>
    <w:rsid w:val="00903DA3"/>
    <w:rsid w:val="00903DEF"/>
    <w:rsid w:val="00903E53"/>
    <w:rsid w:val="00903F65"/>
    <w:rsid w:val="00904252"/>
    <w:rsid w:val="0090449C"/>
    <w:rsid w:val="009047CE"/>
    <w:rsid w:val="0090481F"/>
    <w:rsid w:val="00904E97"/>
    <w:rsid w:val="00904FAD"/>
    <w:rsid w:val="009056BF"/>
    <w:rsid w:val="00905954"/>
    <w:rsid w:val="00905A72"/>
    <w:rsid w:val="00905AC5"/>
    <w:rsid w:val="00905CA0"/>
    <w:rsid w:val="009061BD"/>
    <w:rsid w:val="009062DD"/>
    <w:rsid w:val="0090635B"/>
    <w:rsid w:val="00906FED"/>
    <w:rsid w:val="00907136"/>
    <w:rsid w:val="0090718C"/>
    <w:rsid w:val="009072AB"/>
    <w:rsid w:val="009075F2"/>
    <w:rsid w:val="00907800"/>
    <w:rsid w:val="00907A41"/>
    <w:rsid w:val="00907D8D"/>
    <w:rsid w:val="0091041A"/>
    <w:rsid w:val="00910771"/>
    <w:rsid w:val="00910B34"/>
    <w:rsid w:val="00910C58"/>
    <w:rsid w:val="00910F69"/>
    <w:rsid w:val="0091133D"/>
    <w:rsid w:val="00911446"/>
    <w:rsid w:val="0091149F"/>
    <w:rsid w:val="00911684"/>
    <w:rsid w:val="00911736"/>
    <w:rsid w:val="00911D4F"/>
    <w:rsid w:val="00911F5F"/>
    <w:rsid w:val="009121D8"/>
    <w:rsid w:val="0091256C"/>
    <w:rsid w:val="009129FA"/>
    <w:rsid w:val="00912D7B"/>
    <w:rsid w:val="00913172"/>
    <w:rsid w:val="009132F9"/>
    <w:rsid w:val="009135DC"/>
    <w:rsid w:val="0091379D"/>
    <w:rsid w:val="00913834"/>
    <w:rsid w:val="00913888"/>
    <w:rsid w:val="009139CB"/>
    <w:rsid w:val="00913BFF"/>
    <w:rsid w:val="00913DD5"/>
    <w:rsid w:val="00913FD1"/>
    <w:rsid w:val="00914E29"/>
    <w:rsid w:val="00914E48"/>
    <w:rsid w:val="00914F86"/>
    <w:rsid w:val="00915197"/>
    <w:rsid w:val="0091540A"/>
    <w:rsid w:val="009158E2"/>
    <w:rsid w:val="009162B6"/>
    <w:rsid w:val="0091713C"/>
    <w:rsid w:val="009179E6"/>
    <w:rsid w:val="00917BCD"/>
    <w:rsid w:val="00917D89"/>
    <w:rsid w:val="009201E3"/>
    <w:rsid w:val="009202CA"/>
    <w:rsid w:val="0092078A"/>
    <w:rsid w:val="0092088E"/>
    <w:rsid w:val="00920AFD"/>
    <w:rsid w:val="00920B52"/>
    <w:rsid w:val="00921311"/>
    <w:rsid w:val="0092143C"/>
    <w:rsid w:val="009215A4"/>
    <w:rsid w:val="0092198F"/>
    <w:rsid w:val="00922397"/>
    <w:rsid w:val="009223F5"/>
    <w:rsid w:val="00922484"/>
    <w:rsid w:val="00922879"/>
    <w:rsid w:val="00922CD1"/>
    <w:rsid w:val="009231D4"/>
    <w:rsid w:val="009232E2"/>
    <w:rsid w:val="00923A6D"/>
    <w:rsid w:val="00923F37"/>
    <w:rsid w:val="00923F7E"/>
    <w:rsid w:val="00924043"/>
    <w:rsid w:val="00924419"/>
    <w:rsid w:val="00924A3E"/>
    <w:rsid w:val="00924C75"/>
    <w:rsid w:val="00924EDB"/>
    <w:rsid w:val="00925016"/>
    <w:rsid w:val="0092518E"/>
    <w:rsid w:val="00925472"/>
    <w:rsid w:val="009256FC"/>
    <w:rsid w:val="00925BEC"/>
    <w:rsid w:val="00925C98"/>
    <w:rsid w:val="00925F0F"/>
    <w:rsid w:val="00926283"/>
    <w:rsid w:val="0092648B"/>
    <w:rsid w:val="00926576"/>
    <w:rsid w:val="00926C7D"/>
    <w:rsid w:val="009270AE"/>
    <w:rsid w:val="009272D9"/>
    <w:rsid w:val="00927470"/>
    <w:rsid w:val="00927D59"/>
    <w:rsid w:val="00927DAC"/>
    <w:rsid w:val="0093029D"/>
    <w:rsid w:val="00930374"/>
    <w:rsid w:val="00930703"/>
    <w:rsid w:val="009307B2"/>
    <w:rsid w:val="00930812"/>
    <w:rsid w:val="00930E41"/>
    <w:rsid w:val="00930E8D"/>
    <w:rsid w:val="00930EE1"/>
    <w:rsid w:val="00932DA8"/>
    <w:rsid w:val="00932F3F"/>
    <w:rsid w:val="00933320"/>
    <w:rsid w:val="00933411"/>
    <w:rsid w:val="009335B1"/>
    <w:rsid w:val="00933C67"/>
    <w:rsid w:val="00933CE0"/>
    <w:rsid w:val="00933D71"/>
    <w:rsid w:val="009342BA"/>
    <w:rsid w:val="00934508"/>
    <w:rsid w:val="0093464D"/>
    <w:rsid w:val="00934878"/>
    <w:rsid w:val="0093487F"/>
    <w:rsid w:val="00934E82"/>
    <w:rsid w:val="00934E99"/>
    <w:rsid w:val="00934ECC"/>
    <w:rsid w:val="0093508D"/>
    <w:rsid w:val="009356C2"/>
    <w:rsid w:val="0093589E"/>
    <w:rsid w:val="00935BD4"/>
    <w:rsid w:val="00935C19"/>
    <w:rsid w:val="00935CB9"/>
    <w:rsid w:val="00935E6B"/>
    <w:rsid w:val="0093640C"/>
    <w:rsid w:val="00936BC6"/>
    <w:rsid w:val="00936CED"/>
    <w:rsid w:val="00936EBF"/>
    <w:rsid w:val="00936EF4"/>
    <w:rsid w:val="00936F4D"/>
    <w:rsid w:val="009370F3"/>
    <w:rsid w:val="009372B5"/>
    <w:rsid w:val="00937516"/>
    <w:rsid w:val="00937C56"/>
    <w:rsid w:val="00937DDF"/>
    <w:rsid w:val="009402C2"/>
    <w:rsid w:val="009405DF"/>
    <w:rsid w:val="009406D8"/>
    <w:rsid w:val="009407A8"/>
    <w:rsid w:val="009407E8"/>
    <w:rsid w:val="009410A7"/>
    <w:rsid w:val="009414BB"/>
    <w:rsid w:val="009414C7"/>
    <w:rsid w:val="009415A2"/>
    <w:rsid w:val="0094162B"/>
    <w:rsid w:val="00941694"/>
    <w:rsid w:val="0094231D"/>
    <w:rsid w:val="009424EB"/>
    <w:rsid w:val="009425E6"/>
    <w:rsid w:val="0094272C"/>
    <w:rsid w:val="009428DC"/>
    <w:rsid w:val="0094297B"/>
    <w:rsid w:val="00942BA7"/>
    <w:rsid w:val="00942EB4"/>
    <w:rsid w:val="009431CB"/>
    <w:rsid w:val="009432EB"/>
    <w:rsid w:val="009436AE"/>
    <w:rsid w:val="009437B8"/>
    <w:rsid w:val="009442AC"/>
    <w:rsid w:val="009444B3"/>
    <w:rsid w:val="00944604"/>
    <w:rsid w:val="00944B7C"/>
    <w:rsid w:val="00944C55"/>
    <w:rsid w:val="00944E51"/>
    <w:rsid w:val="00944E92"/>
    <w:rsid w:val="00944EDD"/>
    <w:rsid w:val="009456CB"/>
    <w:rsid w:val="00945AD9"/>
    <w:rsid w:val="00945C25"/>
    <w:rsid w:val="00945EAE"/>
    <w:rsid w:val="00945F3A"/>
    <w:rsid w:val="009465E0"/>
    <w:rsid w:val="00946634"/>
    <w:rsid w:val="00946EA5"/>
    <w:rsid w:val="00946F2C"/>
    <w:rsid w:val="00946FB5"/>
    <w:rsid w:val="00947280"/>
    <w:rsid w:val="009474E0"/>
    <w:rsid w:val="0094754C"/>
    <w:rsid w:val="00947866"/>
    <w:rsid w:val="00947C4E"/>
    <w:rsid w:val="00947D96"/>
    <w:rsid w:val="00950697"/>
    <w:rsid w:val="009507C9"/>
    <w:rsid w:val="00951522"/>
    <w:rsid w:val="00951544"/>
    <w:rsid w:val="009521CC"/>
    <w:rsid w:val="00952373"/>
    <w:rsid w:val="0095296F"/>
    <w:rsid w:val="00952E64"/>
    <w:rsid w:val="00952E6E"/>
    <w:rsid w:val="00953016"/>
    <w:rsid w:val="00953775"/>
    <w:rsid w:val="00953876"/>
    <w:rsid w:val="009540B4"/>
    <w:rsid w:val="009548A6"/>
    <w:rsid w:val="009548E3"/>
    <w:rsid w:val="00954BFB"/>
    <w:rsid w:val="0095668E"/>
    <w:rsid w:val="00956AF3"/>
    <w:rsid w:val="00956C8A"/>
    <w:rsid w:val="00957106"/>
    <w:rsid w:val="009573DC"/>
    <w:rsid w:val="00957511"/>
    <w:rsid w:val="009575F4"/>
    <w:rsid w:val="009576D3"/>
    <w:rsid w:val="0095776E"/>
    <w:rsid w:val="0095779C"/>
    <w:rsid w:val="00957930"/>
    <w:rsid w:val="00957A2D"/>
    <w:rsid w:val="00957AAC"/>
    <w:rsid w:val="00957B4E"/>
    <w:rsid w:val="009601BC"/>
    <w:rsid w:val="009601EB"/>
    <w:rsid w:val="009605BA"/>
    <w:rsid w:val="00960C3C"/>
    <w:rsid w:val="00960CB8"/>
    <w:rsid w:val="00960E34"/>
    <w:rsid w:val="00961925"/>
    <w:rsid w:val="00961F2E"/>
    <w:rsid w:val="0096204A"/>
    <w:rsid w:val="0096282E"/>
    <w:rsid w:val="00962E84"/>
    <w:rsid w:val="009644D6"/>
    <w:rsid w:val="00964A16"/>
    <w:rsid w:val="00964D31"/>
    <w:rsid w:val="00964E7D"/>
    <w:rsid w:val="00965D62"/>
    <w:rsid w:val="009660D5"/>
    <w:rsid w:val="0096670F"/>
    <w:rsid w:val="00967209"/>
    <w:rsid w:val="00967218"/>
    <w:rsid w:val="00967758"/>
    <w:rsid w:val="00967916"/>
    <w:rsid w:val="00970889"/>
    <w:rsid w:val="009708D3"/>
    <w:rsid w:val="00970971"/>
    <w:rsid w:val="009709DA"/>
    <w:rsid w:val="00970ABB"/>
    <w:rsid w:val="009710E8"/>
    <w:rsid w:val="0097197E"/>
    <w:rsid w:val="00971D32"/>
    <w:rsid w:val="00971E5E"/>
    <w:rsid w:val="00972766"/>
    <w:rsid w:val="0097276A"/>
    <w:rsid w:val="0097282A"/>
    <w:rsid w:val="00972918"/>
    <w:rsid w:val="00972AB7"/>
    <w:rsid w:val="00972F2F"/>
    <w:rsid w:val="00972F95"/>
    <w:rsid w:val="009731F6"/>
    <w:rsid w:val="00973464"/>
    <w:rsid w:val="0097356D"/>
    <w:rsid w:val="009737B6"/>
    <w:rsid w:val="0097395A"/>
    <w:rsid w:val="00974233"/>
    <w:rsid w:val="0097428A"/>
    <w:rsid w:val="009744D2"/>
    <w:rsid w:val="0097487D"/>
    <w:rsid w:val="009748DA"/>
    <w:rsid w:val="0097537E"/>
    <w:rsid w:val="009756BF"/>
    <w:rsid w:val="00975FB6"/>
    <w:rsid w:val="00976989"/>
    <w:rsid w:val="00976FDF"/>
    <w:rsid w:val="0097708A"/>
    <w:rsid w:val="009773FF"/>
    <w:rsid w:val="00977786"/>
    <w:rsid w:val="00977C51"/>
    <w:rsid w:val="00977CF6"/>
    <w:rsid w:val="00977E69"/>
    <w:rsid w:val="00980190"/>
    <w:rsid w:val="00980712"/>
    <w:rsid w:val="00981650"/>
    <w:rsid w:val="0098198B"/>
    <w:rsid w:val="00982DCC"/>
    <w:rsid w:val="009830AF"/>
    <w:rsid w:val="00983744"/>
    <w:rsid w:val="0098375E"/>
    <w:rsid w:val="009839BA"/>
    <w:rsid w:val="009840E7"/>
    <w:rsid w:val="00984424"/>
    <w:rsid w:val="009845C2"/>
    <w:rsid w:val="00984A28"/>
    <w:rsid w:val="00984A59"/>
    <w:rsid w:val="00984DA5"/>
    <w:rsid w:val="00984F1C"/>
    <w:rsid w:val="00985011"/>
    <w:rsid w:val="0098517C"/>
    <w:rsid w:val="00985679"/>
    <w:rsid w:val="0098576E"/>
    <w:rsid w:val="009859C8"/>
    <w:rsid w:val="009859FF"/>
    <w:rsid w:val="0098601F"/>
    <w:rsid w:val="00986BF6"/>
    <w:rsid w:val="00986C09"/>
    <w:rsid w:val="00986FF4"/>
    <w:rsid w:val="00987346"/>
    <w:rsid w:val="009879F0"/>
    <w:rsid w:val="00987AF8"/>
    <w:rsid w:val="00987DF4"/>
    <w:rsid w:val="00990230"/>
    <w:rsid w:val="009908FD"/>
    <w:rsid w:val="00990CDF"/>
    <w:rsid w:val="00991088"/>
    <w:rsid w:val="0099113C"/>
    <w:rsid w:val="0099138A"/>
    <w:rsid w:val="009913BB"/>
    <w:rsid w:val="00991568"/>
    <w:rsid w:val="0099187C"/>
    <w:rsid w:val="00991B4D"/>
    <w:rsid w:val="009927CB"/>
    <w:rsid w:val="0099290E"/>
    <w:rsid w:val="00992930"/>
    <w:rsid w:val="00992932"/>
    <w:rsid w:val="00992961"/>
    <w:rsid w:val="00993574"/>
    <w:rsid w:val="009939A9"/>
    <w:rsid w:val="00993BB1"/>
    <w:rsid w:val="00993EC6"/>
    <w:rsid w:val="00994127"/>
    <w:rsid w:val="0099434E"/>
    <w:rsid w:val="00994435"/>
    <w:rsid w:val="00994661"/>
    <w:rsid w:val="00995214"/>
    <w:rsid w:val="009952C8"/>
    <w:rsid w:val="00995412"/>
    <w:rsid w:val="00995460"/>
    <w:rsid w:val="0099547D"/>
    <w:rsid w:val="00995905"/>
    <w:rsid w:val="009959DE"/>
    <w:rsid w:val="00995E92"/>
    <w:rsid w:val="00995EA3"/>
    <w:rsid w:val="009967B1"/>
    <w:rsid w:val="00996A93"/>
    <w:rsid w:val="00996BE9"/>
    <w:rsid w:val="00996EE6"/>
    <w:rsid w:val="00997A93"/>
    <w:rsid w:val="00997EA0"/>
    <w:rsid w:val="00997F60"/>
    <w:rsid w:val="00997F66"/>
    <w:rsid w:val="009A030E"/>
    <w:rsid w:val="009A0E93"/>
    <w:rsid w:val="009A0FE1"/>
    <w:rsid w:val="009A1722"/>
    <w:rsid w:val="009A1823"/>
    <w:rsid w:val="009A1CFA"/>
    <w:rsid w:val="009A22BA"/>
    <w:rsid w:val="009A29B3"/>
    <w:rsid w:val="009A2B59"/>
    <w:rsid w:val="009A2D71"/>
    <w:rsid w:val="009A3687"/>
    <w:rsid w:val="009A3B09"/>
    <w:rsid w:val="009A46B5"/>
    <w:rsid w:val="009A4A13"/>
    <w:rsid w:val="009A4AD4"/>
    <w:rsid w:val="009A4BD2"/>
    <w:rsid w:val="009A4DD2"/>
    <w:rsid w:val="009A4DD8"/>
    <w:rsid w:val="009A4E13"/>
    <w:rsid w:val="009A4E8B"/>
    <w:rsid w:val="009A4EB6"/>
    <w:rsid w:val="009A503C"/>
    <w:rsid w:val="009A522C"/>
    <w:rsid w:val="009A564E"/>
    <w:rsid w:val="009A59FE"/>
    <w:rsid w:val="009A5C22"/>
    <w:rsid w:val="009A683D"/>
    <w:rsid w:val="009A69C5"/>
    <w:rsid w:val="009A6A44"/>
    <w:rsid w:val="009A6CFF"/>
    <w:rsid w:val="009A7285"/>
    <w:rsid w:val="009A7317"/>
    <w:rsid w:val="009B02A9"/>
    <w:rsid w:val="009B030E"/>
    <w:rsid w:val="009B0324"/>
    <w:rsid w:val="009B077C"/>
    <w:rsid w:val="009B0B4B"/>
    <w:rsid w:val="009B0CA4"/>
    <w:rsid w:val="009B0D1F"/>
    <w:rsid w:val="009B0ED4"/>
    <w:rsid w:val="009B1D6D"/>
    <w:rsid w:val="009B20F6"/>
    <w:rsid w:val="009B21A2"/>
    <w:rsid w:val="009B242C"/>
    <w:rsid w:val="009B2868"/>
    <w:rsid w:val="009B2A7C"/>
    <w:rsid w:val="009B2C0A"/>
    <w:rsid w:val="009B310E"/>
    <w:rsid w:val="009B3550"/>
    <w:rsid w:val="009B39DB"/>
    <w:rsid w:val="009B3B46"/>
    <w:rsid w:val="009B3B5F"/>
    <w:rsid w:val="009B3BF6"/>
    <w:rsid w:val="009B4211"/>
    <w:rsid w:val="009B44E9"/>
    <w:rsid w:val="009B45DE"/>
    <w:rsid w:val="009B464E"/>
    <w:rsid w:val="009B4842"/>
    <w:rsid w:val="009B4D09"/>
    <w:rsid w:val="009B4E2E"/>
    <w:rsid w:val="009B5046"/>
    <w:rsid w:val="009B5521"/>
    <w:rsid w:val="009B588A"/>
    <w:rsid w:val="009B5B95"/>
    <w:rsid w:val="009B6083"/>
    <w:rsid w:val="009B623C"/>
    <w:rsid w:val="009B664B"/>
    <w:rsid w:val="009B7787"/>
    <w:rsid w:val="009B79C4"/>
    <w:rsid w:val="009B7CE8"/>
    <w:rsid w:val="009C0A0A"/>
    <w:rsid w:val="009C0E86"/>
    <w:rsid w:val="009C0F32"/>
    <w:rsid w:val="009C1669"/>
    <w:rsid w:val="009C171D"/>
    <w:rsid w:val="009C18E6"/>
    <w:rsid w:val="009C19D5"/>
    <w:rsid w:val="009C1A20"/>
    <w:rsid w:val="009C1DFD"/>
    <w:rsid w:val="009C22C5"/>
    <w:rsid w:val="009C2F22"/>
    <w:rsid w:val="009C32FC"/>
    <w:rsid w:val="009C347E"/>
    <w:rsid w:val="009C393E"/>
    <w:rsid w:val="009C3AEA"/>
    <w:rsid w:val="009C3D1D"/>
    <w:rsid w:val="009C45E3"/>
    <w:rsid w:val="009C47BD"/>
    <w:rsid w:val="009C4CE4"/>
    <w:rsid w:val="009C4D24"/>
    <w:rsid w:val="009C4FD1"/>
    <w:rsid w:val="009C534E"/>
    <w:rsid w:val="009C53B2"/>
    <w:rsid w:val="009C585F"/>
    <w:rsid w:val="009C5A92"/>
    <w:rsid w:val="009C5D55"/>
    <w:rsid w:val="009C63A6"/>
    <w:rsid w:val="009C646D"/>
    <w:rsid w:val="009C6672"/>
    <w:rsid w:val="009C67D1"/>
    <w:rsid w:val="009C6AEF"/>
    <w:rsid w:val="009C6FE1"/>
    <w:rsid w:val="009C71BD"/>
    <w:rsid w:val="009C7D41"/>
    <w:rsid w:val="009D0547"/>
    <w:rsid w:val="009D06C6"/>
    <w:rsid w:val="009D09A8"/>
    <w:rsid w:val="009D1326"/>
    <w:rsid w:val="009D1C1A"/>
    <w:rsid w:val="009D1E1D"/>
    <w:rsid w:val="009D21B5"/>
    <w:rsid w:val="009D2617"/>
    <w:rsid w:val="009D2697"/>
    <w:rsid w:val="009D3182"/>
    <w:rsid w:val="009D37A8"/>
    <w:rsid w:val="009D40B6"/>
    <w:rsid w:val="009D4849"/>
    <w:rsid w:val="009D4A1B"/>
    <w:rsid w:val="009D4EE9"/>
    <w:rsid w:val="009D57D1"/>
    <w:rsid w:val="009D5D63"/>
    <w:rsid w:val="009D5F82"/>
    <w:rsid w:val="009D5FF8"/>
    <w:rsid w:val="009D609C"/>
    <w:rsid w:val="009D6113"/>
    <w:rsid w:val="009D612E"/>
    <w:rsid w:val="009D6302"/>
    <w:rsid w:val="009D70D9"/>
    <w:rsid w:val="009D71CF"/>
    <w:rsid w:val="009D71DD"/>
    <w:rsid w:val="009D7394"/>
    <w:rsid w:val="009D75AE"/>
    <w:rsid w:val="009D7C6D"/>
    <w:rsid w:val="009D7D2D"/>
    <w:rsid w:val="009D7FA2"/>
    <w:rsid w:val="009E047A"/>
    <w:rsid w:val="009E0840"/>
    <w:rsid w:val="009E13D8"/>
    <w:rsid w:val="009E16FD"/>
    <w:rsid w:val="009E1766"/>
    <w:rsid w:val="009E1DE7"/>
    <w:rsid w:val="009E1E86"/>
    <w:rsid w:val="009E2433"/>
    <w:rsid w:val="009E2483"/>
    <w:rsid w:val="009E2A6F"/>
    <w:rsid w:val="009E2B0C"/>
    <w:rsid w:val="009E2BBD"/>
    <w:rsid w:val="009E317A"/>
    <w:rsid w:val="009E320E"/>
    <w:rsid w:val="009E3451"/>
    <w:rsid w:val="009E3C21"/>
    <w:rsid w:val="009E3C96"/>
    <w:rsid w:val="009E3D46"/>
    <w:rsid w:val="009E3DE2"/>
    <w:rsid w:val="009E40B5"/>
    <w:rsid w:val="009E477D"/>
    <w:rsid w:val="009E4A21"/>
    <w:rsid w:val="009E4A22"/>
    <w:rsid w:val="009E4A9F"/>
    <w:rsid w:val="009E509D"/>
    <w:rsid w:val="009E5187"/>
    <w:rsid w:val="009E57E9"/>
    <w:rsid w:val="009E59DE"/>
    <w:rsid w:val="009E5BE9"/>
    <w:rsid w:val="009E5C52"/>
    <w:rsid w:val="009E67D1"/>
    <w:rsid w:val="009E6EB3"/>
    <w:rsid w:val="009E707D"/>
    <w:rsid w:val="009E7088"/>
    <w:rsid w:val="009E7578"/>
    <w:rsid w:val="009E7627"/>
    <w:rsid w:val="009E77EB"/>
    <w:rsid w:val="009E791D"/>
    <w:rsid w:val="009E7B6E"/>
    <w:rsid w:val="009E7CBB"/>
    <w:rsid w:val="009F0172"/>
    <w:rsid w:val="009F0590"/>
    <w:rsid w:val="009F0998"/>
    <w:rsid w:val="009F0DCF"/>
    <w:rsid w:val="009F1062"/>
    <w:rsid w:val="009F1700"/>
    <w:rsid w:val="009F2C15"/>
    <w:rsid w:val="009F35A1"/>
    <w:rsid w:val="009F3639"/>
    <w:rsid w:val="009F36F8"/>
    <w:rsid w:val="009F3C1F"/>
    <w:rsid w:val="009F422D"/>
    <w:rsid w:val="009F42B2"/>
    <w:rsid w:val="009F4694"/>
    <w:rsid w:val="009F47DD"/>
    <w:rsid w:val="009F48B0"/>
    <w:rsid w:val="009F4C3F"/>
    <w:rsid w:val="009F4C69"/>
    <w:rsid w:val="009F4CF9"/>
    <w:rsid w:val="009F51AF"/>
    <w:rsid w:val="009F5AC3"/>
    <w:rsid w:val="009F66D1"/>
    <w:rsid w:val="009F69BA"/>
    <w:rsid w:val="009F6A2E"/>
    <w:rsid w:val="009F774B"/>
    <w:rsid w:val="009F7DAD"/>
    <w:rsid w:val="00A003D4"/>
    <w:rsid w:val="00A00404"/>
    <w:rsid w:val="00A004B1"/>
    <w:rsid w:val="00A004EE"/>
    <w:rsid w:val="00A00580"/>
    <w:rsid w:val="00A009B9"/>
    <w:rsid w:val="00A00BB0"/>
    <w:rsid w:val="00A00BE5"/>
    <w:rsid w:val="00A00C38"/>
    <w:rsid w:val="00A00D0D"/>
    <w:rsid w:val="00A01028"/>
    <w:rsid w:val="00A012EC"/>
    <w:rsid w:val="00A015B5"/>
    <w:rsid w:val="00A01A84"/>
    <w:rsid w:val="00A023E2"/>
    <w:rsid w:val="00A0240C"/>
    <w:rsid w:val="00A02708"/>
    <w:rsid w:val="00A02757"/>
    <w:rsid w:val="00A0298C"/>
    <w:rsid w:val="00A02A1D"/>
    <w:rsid w:val="00A02E0B"/>
    <w:rsid w:val="00A02E1C"/>
    <w:rsid w:val="00A02E3E"/>
    <w:rsid w:val="00A02EFA"/>
    <w:rsid w:val="00A031E4"/>
    <w:rsid w:val="00A0333C"/>
    <w:rsid w:val="00A03F4E"/>
    <w:rsid w:val="00A04167"/>
    <w:rsid w:val="00A045D0"/>
    <w:rsid w:val="00A05678"/>
    <w:rsid w:val="00A0583A"/>
    <w:rsid w:val="00A0593F"/>
    <w:rsid w:val="00A065AC"/>
    <w:rsid w:val="00A0688F"/>
    <w:rsid w:val="00A06BFD"/>
    <w:rsid w:val="00A06D12"/>
    <w:rsid w:val="00A07053"/>
    <w:rsid w:val="00A076BE"/>
    <w:rsid w:val="00A07723"/>
    <w:rsid w:val="00A07960"/>
    <w:rsid w:val="00A07ABB"/>
    <w:rsid w:val="00A10062"/>
    <w:rsid w:val="00A105A6"/>
    <w:rsid w:val="00A10691"/>
    <w:rsid w:val="00A10E31"/>
    <w:rsid w:val="00A10EC0"/>
    <w:rsid w:val="00A10F1F"/>
    <w:rsid w:val="00A10F65"/>
    <w:rsid w:val="00A117B2"/>
    <w:rsid w:val="00A11A42"/>
    <w:rsid w:val="00A11D22"/>
    <w:rsid w:val="00A1200A"/>
    <w:rsid w:val="00A122D8"/>
    <w:rsid w:val="00A12870"/>
    <w:rsid w:val="00A12A7B"/>
    <w:rsid w:val="00A12A7F"/>
    <w:rsid w:val="00A12BC9"/>
    <w:rsid w:val="00A12D73"/>
    <w:rsid w:val="00A13094"/>
    <w:rsid w:val="00A13475"/>
    <w:rsid w:val="00A13A38"/>
    <w:rsid w:val="00A13AC7"/>
    <w:rsid w:val="00A13BD9"/>
    <w:rsid w:val="00A13D06"/>
    <w:rsid w:val="00A13E59"/>
    <w:rsid w:val="00A13F68"/>
    <w:rsid w:val="00A142BE"/>
    <w:rsid w:val="00A14755"/>
    <w:rsid w:val="00A147A5"/>
    <w:rsid w:val="00A14BE8"/>
    <w:rsid w:val="00A14D5D"/>
    <w:rsid w:val="00A150C5"/>
    <w:rsid w:val="00A152A2"/>
    <w:rsid w:val="00A15540"/>
    <w:rsid w:val="00A1557D"/>
    <w:rsid w:val="00A15698"/>
    <w:rsid w:val="00A15CDC"/>
    <w:rsid w:val="00A15D00"/>
    <w:rsid w:val="00A1616A"/>
    <w:rsid w:val="00A16210"/>
    <w:rsid w:val="00A168AD"/>
    <w:rsid w:val="00A168BE"/>
    <w:rsid w:val="00A16B73"/>
    <w:rsid w:val="00A16DB0"/>
    <w:rsid w:val="00A16FFD"/>
    <w:rsid w:val="00A173B2"/>
    <w:rsid w:val="00A17E9F"/>
    <w:rsid w:val="00A20261"/>
    <w:rsid w:val="00A20EB6"/>
    <w:rsid w:val="00A21FA4"/>
    <w:rsid w:val="00A2250B"/>
    <w:rsid w:val="00A226EE"/>
    <w:rsid w:val="00A23182"/>
    <w:rsid w:val="00A232E8"/>
    <w:rsid w:val="00A23818"/>
    <w:rsid w:val="00A2387E"/>
    <w:rsid w:val="00A238E7"/>
    <w:rsid w:val="00A2398F"/>
    <w:rsid w:val="00A23A0D"/>
    <w:rsid w:val="00A23D9B"/>
    <w:rsid w:val="00A2416A"/>
    <w:rsid w:val="00A24619"/>
    <w:rsid w:val="00A249C4"/>
    <w:rsid w:val="00A24A59"/>
    <w:rsid w:val="00A25970"/>
    <w:rsid w:val="00A25A1F"/>
    <w:rsid w:val="00A25D0F"/>
    <w:rsid w:val="00A25DCF"/>
    <w:rsid w:val="00A26231"/>
    <w:rsid w:val="00A26466"/>
    <w:rsid w:val="00A269AB"/>
    <w:rsid w:val="00A26E46"/>
    <w:rsid w:val="00A27155"/>
    <w:rsid w:val="00A272C6"/>
    <w:rsid w:val="00A274B7"/>
    <w:rsid w:val="00A274CA"/>
    <w:rsid w:val="00A301D5"/>
    <w:rsid w:val="00A30544"/>
    <w:rsid w:val="00A3059F"/>
    <w:rsid w:val="00A305A8"/>
    <w:rsid w:val="00A30B60"/>
    <w:rsid w:val="00A31112"/>
    <w:rsid w:val="00A31457"/>
    <w:rsid w:val="00A31F5C"/>
    <w:rsid w:val="00A31FE8"/>
    <w:rsid w:val="00A32286"/>
    <w:rsid w:val="00A322A2"/>
    <w:rsid w:val="00A32587"/>
    <w:rsid w:val="00A32B06"/>
    <w:rsid w:val="00A32EC5"/>
    <w:rsid w:val="00A32F64"/>
    <w:rsid w:val="00A330E2"/>
    <w:rsid w:val="00A33370"/>
    <w:rsid w:val="00A338AC"/>
    <w:rsid w:val="00A338C6"/>
    <w:rsid w:val="00A33A0A"/>
    <w:rsid w:val="00A33BB8"/>
    <w:rsid w:val="00A33E8C"/>
    <w:rsid w:val="00A33F7B"/>
    <w:rsid w:val="00A33FCE"/>
    <w:rsid w:val="00A345C9"/>
    <w:rsid w:val="00A34719"/>
    <w:rsid w:val="00A3492B"/>
    <w:rsid w:val="00A34945"/>
    <w:rsid w:val="00A34A94"/>
    <w:rsid w:val="00A34F08"/>
    <w:rsid w:val="00A350B2"/>
    <w:rsid w:val="00A351F8"/>
    <w:rsid w:val="00A35B13"/>
    <w:rsid w:val="00A35F2E"/>
    <w:rsid w:val="00A36254"/>
    <w:rsid w:val="00A36734"/>
    <w:rsid w:val="00A36867"/>
    <w:rsid w:val="00A36932"/>
    <w:rsid w:val="00A36EFB"/>
    <w:rsid w:val="00A37439"/>
    <w:rsid w:val="00A376C8"/>
    <w:rsid w:val="00A37709"/>
    <w:rsid w:val="00A37AC8"/>
    <w:rsid w:val="00A40065"/>
    <w:rsid w:val="00A404C3"/>
    <w:rsid w:val="00A40BF2"/>
    <w:rsid w:val="00A40F5F"/>
    <w:rsid w:val="00A412A7"/>
    <w:rsid w:val="00A41437"/>
    <w:rsid w:val="00A4172A"/>
    <w:rsid w:val="00A418AF"/>
    <w:rsid w:val="00A419B2"/>
    <w:rsid w:val="00A41A17"/>
    <w:rsid w:val="00A41B5E"/>
    <w:rsid w:val="00A41D55"/>
    <w:rsid w:val="00A41D76"/>
    <w:rsid w:val="00A41E8A"/>
    <w:rsid w:val="00A41ED6"/>
    <w:rsid w:val="00A42125"/>
    <w:rsid w:val="00A42426"/>
    <w:rsid w:val="00A4264E"/>
    <w:rsid w:val="00A42C43"/>
    <w:rsid w:val="00A432D4"/>
    <w:rsid w:val="00A433E5"/>
    <w:rsid w:val="00A43862"/>
    <w:rsid w:val="00A439D5"/>
    <w:rsid w:val="00A43C2D"/>
    <w:rsid w:val="00A43E38"/>
    <w:rsid w:val="00A43F1F"/>
    <w:rsid w:val="00A440AB"/>
    <w:rsid w:val="00A44591"/>
    <w:rsid w:val="00A44637"/>
    <w:rsid w:val="00A44A08"/>
    <w:rsid w:val="00A44A1F"/>
    <w:rsid w:val="00A44D89"/>
    <w:rsid w:val="00A450E0"/>
    <w:rsid w:val="00A45266"/>
    <w:rsid w:val="00A45433"/>
    <w:rsid w:val="00A4548C"/>
    <w:rsid w:val="00A4570D"/>
    <w:rsid w:val="00A45D8A"/>
    <w:rsid w:val="00A462B5"/>
    <w:rsid w:val="00A46601"/>
    <w:rsid w:val="00A467D3"/>
    <w:rsid w:val="00A46B87"/>
    <w:rsid w:val="00A470D7"/>
    <w:rsid w:val="00A47150"/>
    <w:rsid w:val="00A47234"/>
    <w:rsid w:val="00A476BC"/>
    <w:rsid w:val="00A47A0F"/>
    <w:rsid w:val="00A47C08"/>
    <w:rsid w:val="00A50C0A"/>
    <w:rsid w:val="00A50D89"/>
    <w:rsid w:val="00A50E94"/>
    <w:rsid w:val="00A50FAB"/>
    <w:rsid w:val="00A5114C"/>
    <w:rsid w:val="00A5157D"/>
    <w:rsid w:val="00A5167A"/>
    <w:rsid w:val="00A518C4"/>
    <w:rsid w:val="00A51F47"/>
    <w:rsid w:val="00A52195"/>
    <w:rsid w:val="00A52225"/>
    <w:rsid w:val="00A52242"/>
    <w:rsid w:val="00A52424"/>
    <w:rsid w:val="00A524A6"/>
    <w:rsid w:val="00A52B44"/>
    <w:rsid w:val="00A53313"/>
    <w:rsid w:val="00A53E77"/>
    <w:rsid w:val="00A540C9"/>
    <w:rsid w:val="00A5430C"/>
    <w:rsid w:val="00A5480C"/>
    <w:rsid w:val="00A5506A"/>
    <w:rsid w:val="00A550E0"/>
    <w:rsid w:val="00A552B3"/>
    <w:rsid w:val="00A55780"/>
    <w:rsid w:val="00A558B5"/>
    <w:rsid w:val="00A55E0D"/>
    <w:rsid w:val="00A5613A"/>
    <w:rsid w:val="00A56262"/>
    <w:rsid w:val="00A56877"/>
    <w:rsid w:val="00A5758E"/>
    <w:rsid w:val="00A5764E"/>
    <w:rsid w:val="00A578C7"/>
    <w:rsid w:val="00A579FD"/>
    <w:rsid w:val="00A57CEF"/>
    <w:rsid w:val="00A60263"/>
    <w:rsid w:val="00A60964"/>
    <w:rsid w:val="00A60B26"/>
    <w:rsid w:val="00A60D02"/>
    <w:rsid w:val="00A60F22"/>
    <w:rsid w:val="00A60F33"/>
    <w:rsid w:val="00A610D8"/>
    <w:rsid w:val="00A61523"/>
    <w:rsid w:val="00A61658"/>
    <w:rsid w:val="00A61F44"/>
    <w:rsid w:val="00A61FFE"/>
    <w:rsid w:val="00A6226A"/>
    <w:rsid w:val="00A628CA"/>
    <w:rsid w:val="00A62BB8"/>
    <w:rsid w:val="00A62CFD"/>
    <w:rsid w:val="00A62D11"/>
    <w:rsid w:val="00A62D40"/>
    <w:rsid w:val="00A62E61"/>
    <w:rsid w:val="00A62ED8"/>
    <w:rsid w:val="00A63889"/>
    <w:rsid w:val="00A638E8"/>
    <w:rsid w:val="00A63AAE"/>
    <w:rsid w:val="00A6432D"/>
    <w:rsid w:val="00A64351"/>
    <w:rsid w:val="00A64684"/>
    <w:rsid w:val="00A64767"/>
    <w:rsid w:val="00A64773"/>
    <w:rsid w:val="00A64C52"/>
    <w:rsid w:val="00A64D2C"/>
    <w:rsid w:val="00A64FBB"/>
    <w:rsid w:val="00A65069"/>
    <w:rsid w:val="00A65495"/>
    <w:rsid w:val="00A655BB"/>
    <w:rsid w:val="00A65CB2"/>
    <w:rsid w:val="00A65FA0"/>
    <w:rsid w:val="00A66422"/>
    <w:rsid w:val="00A66A1C"/>
    <w:rsid w:val="00A67115"/>
    <w:rsid w:val="00A673D7"/>
    <w:rsid w:val="00A67786"/>
    <w:rsid w:val="00A6795F"/>
    <w:rsid w:val="00A67D11"/>
    <w:rsid w:val="00A67D3B"/>
    <w:rsid w:val="00A67EC1"/>
    <w:rsid w:val="00A70855"/>
    <w:rsid w:val="00A70D20"/>
    <w:rsid w:val="00A70F09"/>
    <w:rsid w:val="00A70FCE"/>
    <w:rsid w:val="00A71253"/>
    <w:rsid w:val="00A7197B"/>
    <w:rsid w:val="00A71A2A"/>
    <w:rsid w:val="00A720C3"/>
    <w:rsid w:val="00A723B2"/>
    <w:rsid w:val="00A72D11"/>
    <w:rsid w:val="00A72D83"/>
    <w:rsid w:val="00A7314F"/>
    <w:rsid w:val="00A7397E"/>
    <w:rsid w:val="00A73AED"/>
    <w:rsid w:val="00A73EBA"/>
    <w:rsid w:val="00A7403F"/>
    <w:rsid w:val="00A753EB"/>
    <w:rsid w:val="00A75523"/>
    <w:rsid w:val="00A769A2"/>
    <w:rsid w:val="00A76A85"/>
    <w:rsid w:val="00A777D1"/>
    <w:rsid w:val="00A7788C"/>
    <w:rsid w:val="00A779CE"/>
    <w:rsid w:val="00A8022D"/>
    <w:rsid w:val="00A80BF5"/>
    <w:rsid w:val="00A80C25"/>
    <w:rsid w:val="00A80C78"/>
    <w:rsid w:val="00A80D66"/>
    <w:rsid w:val="00A80F9F"/>
    <w:rsid w:val="00A81156"/>
    <w:rsid w:val="00A81959"/>
    <w:rsid w:val="00A820D1"/>
    <w:rsid w:val="00A82333"/>
    <w:rsid w:val="00A8253A"/>
    <w:rsid w:val="00A82B1E"/>
    <w:rsid w:val="00A8325A"/>
    <w:rsid w:val="00A83481"/>
    <w:rsid w:val="00A83D26"/>
    <w:rsid w:val="00A84589"/>
    <w:rsid w:val="00A84780"/>
    <w:rsid w:val="00A85484"/>
    <w:rsid w:val="00A85A2C"/>
    <w:rsid w:val="00A85BA4"/>
    <w:rsid w:val="00A86203"/>
    <w:rsid w:val="00A8681A"/>
    <w:rsid w:val="00A86D3D"/>
    <w:rsid w:val="00A874CA"/>
    <w:rsid w:val="00A875EB"/>
    <w:rsid w:val="00A87702"/>
    <w:rsid w:val="00A87D63"/>
    <w:rsid w:val="00A87D68"/>
    <w:rsid w:val="00A9006E"/>
    <w:rsid w:val="00A9061E"/>
    <w:rsid w:val="00A90711"/>
    <w:rsid w:val="00A909B9"/>
    <w:rsid w:val="00A90EE4"/>
    <w:rsid w:val="00A90FDC"/>
    <w:rsid w:val="00A916BD"/>
    <w:rsid w:val="00A92063"/>
    <w:rsid w:val="00A921D8"/>
    <w:rsid w:val="00A92269"/>
    <w:rsid w:val="00A927C7"/>
    <w:rsid w:val="00A92945"/>
    <w:rsid w:val="00A92D36"/>
    <w:rsid w:val="00A93145"/>
    <w:rsid w:val="00A931DA"/>
    <w:rsid w:val="00A93261"/>
    <w:rsid w:val="00A93457"/>
    <w:rsid w:val="00A934C7"/>
    <w:rsid w:val="00A9350E"/>
    <w:rsid w:val="00A936BC"/>
    <w:rsid w:val="00A93715"/>
    <w:rsid w:val="00A9379C"/>
    <w:rsid w:val="00A93A21"/>
    <w:rsid w:val="00A93BD4"/>
    <w:rsid w:val="00A93F65"/>
    <w:rsid w:val="00A9432C"/>
    <w:rsid w:val="00A9448D"/>
    <w:rsid w:val="00A9450E"/>
    <w:rsid w:val="00A94615"/>
    <w:rsid w:val="00A9462E"/>
    <w:rsid w:val="00A9474E"/>
    <w:rsid w:val="00A947DA"/>
    <w:rsid w:val="00A94D63"/>
    <w:rsid w:val="00A9512E"/>
    <w:rsid w:val="00A9617F"/>
    <w:rsid w:val="00A9628B"/>
    <w:rsid w:val="00A966E7"/>
    <w:rsid w:val="00A966FB"/>
    <w:rsid w:val="00A968CF"/>
    <w:rsid w:val="00A96E48"/>
    <w:rsid w:val="00A96E5C"/>
    <w:rsid w:val="00A96F89"/>
    <w:rsid w:val="00A970B6"/>
    <w:rsid w:val="00A9716F"/>
    <w:rsid w:val="00A97C56"/>
    <w:rsid w:val="00A97E2F"/>
    <w:rsid w:val="00A97E64"/>
    <w:rsid w:val="00A97EBF"/>
    <w:rsid w:val="00AA0AF3"/>
    <w:rsid w:val="00AA1195"/>
    <w:rsid w:val="00AA1263"/>
    <w:rsid w:val="00AA130F"/>
    <w:rsid w:val="00AA1898"/>
    <w:rsid w:val="00AA18AC"/>
    <w:rsid w:val="00AA1A0C"/>
    <w:rsid w:val="00AA1B24"/>
    <w:rsid w:val="00AA1BF2"/>
    <w:rsid w:val="00AA1E3F"/>
    <w:rsid w:val="00AA1FC9"/>
    <w:rsid w:val="00AA221A"/>
    <w:rsid w:val="00AA235D"/>
    <w:rsid w:val="00AA26D1"/>
    <w:rsid w:val="00AA33CE"/>
    <w:rsid w:val="00AA3C5D"/>
    <w:rsid w:val="00AA4227"/>
    <w:rsid w:val="00AA492E"/>
    <w:rsid w:val="00AA4C63"/>
    <w:rsid w:val="00AA5416"/>
    <w:rsid w:val="00AA5799"/>
    <w:rsid w:val="00AA58D2"/>
    <w:rsid w:val="00AA5910"/>
    <w:rsid w:val="00AA6656"/>
    <w:rsid w:val="00AA679A"/>
    <w:rsid w:val="00AA683A"/>
    <w:rsid w:val="00AA6851"/>
    <w:rsid w:val="00AA6AC5"/>
    <w:rsid w:val="00AA6D20"/>
    <w:rsid w:val="00AA6D40"/>
    <w:rsid w:val="00AA786A"/>
    <w:rsid w:val="00AA7B4F"/>
    <w:rsid w:val="00AA7DDB"/>
    <w:rsid w:val="00AA7EBB"/>
    <w:rsid w:val="00AB0725"/>
    <w:rsid w:val="00AB08D7"/>
    <w:rsid w:val="00AB0925"/>
    <w:rsid w:val="00AB0932"/>
    <w:rsid w:val="00AB0B11"/>
    <w:rsid w:val="00AB12DD"/>
    <w:rsid w:val="00AB134C"/>
    <w:rsid w:val="00AB194B"/>
    <w:rsid w:val="00AB1A56"/>
    <w:rsid w:val="00AB1F19"/>
    <w:rsid w:val="00AB2452"/>
    <w:rsid w:val="00AB2847"/>
    <w:rsid w:val="00AB29AE"/>
    <w:rsid w:val="00AB2F2C"/>
    <w:rsid w:val="00AB3128"/>
    <w:rsid w:val="00AB398E"/>
    <w:rsid w:val="00AB40A3"/>
    <w:rsid w:val="00AB44C1"/>
    <w:rsid w:val="00AB4665"/>
    <w:rsid w:val="00AB4D78"/>
    <w:rsid w:val="00AB52A8"/>
    <w:rsid w:val="00AB5565"/>
    <w:rsid w:val="00AB55CC"/>
    <w:rsid w:val="00AB5C98"/>
    <w:rsid w:val="00AB5E33"/>
    <w:rsid w:val="00AB5F06"/>
    <w:rsid w:val="00AB625F"/>
    <w:rsid w:val="00AB66D4"/>
    <w:rsid w:val="00AB7671"/>
    <w:rsid w:val="00AB7894"/>
    <w:rsid w:val="00AB7DFD"/>
    <w:rsid w:val="00AB7FAD"/>
    <w:rsid w:val="00AC018E"/>
    <w:rsid w:val="00AC0708"/>
    <w:rsid w:val="00AC0892"/>
    <w:rsid w:val="00AC0C0A"/>
    <w:rsid w:val="00AC125D"/>
    <w:rsid w:val="00AC14CB"/>
    <w:rsid w:val="00AC15E6"/>
    <w:rsid w:val="00AC197F"/>
    <w:rsid w:val="00AC1D47"/>
    <w:rsid w:val="00AC1F1C"/>
    <w:rsid w:val="00AC2044"/>
    <w:rsid w:val="00AC21B5"/>
    <w:rsid w:val="00AC23A2"/>
    <w:rsid w:val="00AC23CF"/>
    <w:rsid w:val="00AC2400"/>
    <w:rsid w:val="00AC2BB9"/>
    <w:rsid w:val="00AC2C00"/>
    <w:rsid w:val="00AC3357"/>
    <w:rsid w:val="00AC3AFC"/>
    <w:rsid w:val="00AC3B22"/>
    <w:rsid w:val="00AC3B3D"/>
    <w:rsid w:val="00AC3C8D"/>
    <w:rsid w:val="00AC41E4"/>
    <w:rsid w:val="00AC44B5"/>
    <w:rsid w:val="00AC4775"/>
    <w:rsid w:val="00AC4947"/>
    <w:rsid w:val="00AC49DD"/>
    <w:rsid w:val="00AC4B4A"/>
    <w:rsid w:val="00AC54BE"/>
    <w:rsid w:val="00AC5738"/>
    <w:rsid w:val="00AC5940"/>
    <w:rsid w:val="00AC5DE8"/>
    <w:rsid w:val="00AC67E0"/>
    <w:rsid w:val="00AC690F"/>
    <w:rsid w:val="00AC6A13"/>
    <w:rsid w:val="00AC6A18"/>
    <w:rsid w:val="00AC6C9E"/>
    <w:rsid w:val="00AC7110"/>
    <w:rsid w:val="00AD02C2"/>
    <w:rsid w:val="00AD0847"/>
    <w:rsid w:val="00AD09B5"/>
    <w:rsid w:val="00AD0ADE"/>
    <w:rsid w:val="00AD0BEB"/>
    <w:rsid w:val="00AD126B"/>
    <w:rsid w:val="00AD13BE"/>
    <w:rsid w:val="00AD1609"/>
    <w:rsid w:val="00AD1CB9"/>
    <w:rsid w:val="00AD2418"/>
    <w:rsid w:val="00AD2747"/>
    <w:rsid w:val="00AD2776"/>
    <w:rsid w:val="00AD27A4"/>
    <w:rsid w:val="00AD27ED"/>
    <w:rsid w:val="00AD2BF8"/>
    <w:rsid w:val="00AD2F4C"/>
    <w:rsid w:val="00AD3ADD"/>
    <w:rsid w:val="00AD3B37"/>
    <w:rsid w:val="00AD44B0"/>
    <w:rsid w:val="00AD4732"/>
    <w:rsid w:val="00AD4A05"/>
    <w:rsid w:val="00AD50A5"/>
    <w:rsid w:val="00AD53AB"/>
    <w:rsid w:val="00AD5862"/>
    <w:rsid w:val="00AD5DB9"/>
    <w:rsid w:val="00AD5E1E"/>
    <w:rsid w:val="00AD6249"/>
    <w:rsid w:val="00AD6E31"/>
    <w:rsid w:val="00AD6E49"/>
    <w:rsid w:val="00AD6E93"/>
    <w:rsid w:val="00AD7416"/>
    <w:rsid w:val="00AD751F"/>
    <w:rsid w:val="00AD7795"/>
    <w:rsid w:val="00AD7DA4"/>
    <w:rsid w:val="00AD7E81"/>
    <w:rsid w:val="00AE0859"/>
    <w:rsid w:val="00AE0899"/>
    <w:rsid w:val="00AE0DB2"/>
    <w:rsid w:val="00AE1002"/>
    <w:rsid w:val="00AE11E5"/>
    <w:rsid w:val="00AE154D"/>
    <w:rsid w:val="00AE15B4"/>
    <w:rsid w:val="00AE1A9D"/>
    <w:rsid w:val="00AE1ADE"/>
    <w:rsid w:val="00AE2616"/>
    <w:rsid w:val="00AE29CC"/>
    <w:rsid w:val="00AE2A03"/>
    <w:rsid w:val="00AE2A39"/>
    <w:rsid w:val="00AE2AD6"/>
    <w:rsid w:val="00AE2B36"/>
    <w:rsid w:val="00AE2FB6"/>
    <w:rsid w:val="00AE3016"/>
    <w:rsid w:val="00AE3BB3"/>
    <w:rsid w:val="00AE3EFD"/>
    <w:rsid w:val="00AE4872"/>
    <w:rsid w:val="00AE502F"/>
    <w:rsid w:val="00AE582B"/>
    <w:rsid w:val="00AE5B23"/>
    <w:rsid w:val="00AE5E50"/>
    <w:rsid w:val="00AE768A"/>
    <w:rsid w:val="00AE78C9"/>
    <w:rsid w:val="00AE7BFD"/>
    <w:rsid w:val="00AE7F81"/>
    <w:rsid w:val="00AF0393"/>
    <w:rsid w:val="00AF06F9"/>
    <w:rsid w:val="00AF075F"/>
    <w:rsid w:val="00AF0A05"/>
    <w:rsid w:val="00AF0C31"/>
    <w:rsid w:val="00AF0FD0"/>
    <w:rsid w:val="00AF104E"/>
    <w:rsid w:val="00AF179B"/>
    <w:rsid w:val="00AF1BA8"/>
    <w:rsid w:val="00AF1BB4"/>
    <w:rsid w:val="00AF1BDD"/>
    <w:rsid w:val="00AF1DDF"/>
    <w:rsid w:val="00AF1F74"/>
    <w:rsid w:val="00AF253C"/>
    <w:rsid w:val="00AF259E"/>
    <w:rsid w:val="00AF28A8"/>
    <w:rsid w:val="00AF2AB1"/>
    <w:rsid w:val="00AF2B4A"/>
    <w:rsid w:val="00AF2E87"/>
    <w:rsid w:val="00AF36A8"/>
    <w:rsid w:val="00AF3D8E"/>
    <w:rsid w:val="00AF3E82"/>
    <w:rsid w:val="00AF3F58"/>
    <w:rsid w:val="00AF411F"/>
    <w:rsid w:val="00AF4190"/>
    <w:rsid w:val="00AF42C1"/>
    <w:rsid w:val="00AF4488"/>
    <w:rsid w:val="00AF452D"/>
    <w:rsid w:val="00AF46E5"/>
    <w:rsid w:val="00AF4748"/>
    <w:rsid w:val="00AF4FC5"/>
    <w:rsid w:val="00AF543E"/>
    <w:rsid w:val="00AF566B"/>
    <w:rsid w:val="00AF5A6E"/>
    <w:rsid w:val="00AF5A7A"/>
    <w:rsid w:val="00AF5AD2"/>
    <w:rsid w:val="00AF5BF9"/>
    <w:rsid w:val="00AF5CD2"/>
    <w:rsid w:val="00AF625A"/>
    <w:rsid w:val="00AF65D6"/>
    <w:rsid w:val="00AF6601"/>
    <w:rsid w:val="00AF6959"/>
    <w:rsid w:val="00AF6CCE"/>
    <w:rsid w:val="00AF6CD4"/>
    <w:rsid w:val="00AF6D65"/>
    <w:rsid w:val="00AF6E52"/>
    <w:rsid w:val="00AF6EC1"/>
    <w:rsid w:val="00AF706A"/>
    <w:rsid w:val="00AF7219"/>
    <w:rsid w:val="00AF7CD0"/>
    <w:rsid w:val="00AF7D86"/>
    <w:rsid w:val="00B002C1"/>
    <w:rsid w:val="00B0072C"/>
    <w:rsid w:val="00B00849"/>
    <w:rsid w:val="00B012FB"/>
    <w:rsid w:val="00B013F5"/>
    <w:rsid w:val="00B01401"/>
    <w:rsid w:val="00B01595"/>
    <w:rsid w:val="00B01622"/>
    <w:rsid w:val="00B01893"/>
    <w:rsid w:val="00B02222"/>
    <w:rsid w:val="00B02276"/>
    <w:rsid w:val="00B024A6"/>
    <w:rsid w:val="00B02A85"/>
    <w:rsid w:val="00B032B6"/>
    <w:rsid w:val="00B0346C"/>
    <w:rsid w:val="00B039AC"/>
    <w:rsid w:val="00B03B9D"/>
    <w:rsid w:val="00B03CDE"/>
    <w:rsid w:val="00B0445D"/>
    <w:rsid w:val="00B04A83"/>
    <w:rsid w:val="00B04BA3"/>
    <w:rsid w:val="00B04D3E"/>
    <w:rsid w:val="00B0501A"/>
    <w:rsid w:val="00B05190"/>
    <w:rsid w:val="00B052CE"/>
    <w:rsid w:val="00B05504"/>
    <w:rsid w:val="00B055B7"/>
    <w:rsid w:val="00B05762"/>
    <w:rsid w:val="00B05DC9"/>
    <w:rsid w:val="00B05F9C"/>
    <w:rsid w:val="00B060FA"/>
    <w:rsid w:val="00B06262"/>
    <w:rsid w:val="00B062C5"/>
    <w:rsid w:val="00B06499"/>
    <w:rsid w:val="00B06B0F"/>
    <w:rsid w:val="00B06D54"/>
    <w:rsid w:val="00B06F63"/>
    <w:rsid w:val="00B07385"/>
    <w:rsid w:val="00B076A5"/>
    <w:rsid w:val="00B07C71"/>
    <w:rsid w:val="00B10135"/>
    <w:rsid w:val="00B10647"/>
    <w:rsid w:val="00B1075B"/>
    <w:rsid w:val="00B10A8F"/>
    <w:rsid w:val="00B11242"/>
    <w:rsid w:val="00B115B2"/>
    <w:rsid w:val="00B11C39"/>
    <w:rsid w:val="00B11D91"/>
    <w:rsid w:val="00B1237F"/>
    <w:rsid w:val="00B1274B"/>
    <w:rsid w:val="00B12895"/>
    <w:rsid w:val="00B12A35"/>
    <w:rsid w:val="00B12E04"/>
    <w:rsid w:val="00B12E1B"/>
    <w:rsid w:val="00B131C0"/>
    <w:rsid w:val="00B133CE"/>
    <w:rsid w:val="00B139DA"/>
    <w:rsid w:val="00B140C9"/>
    <w:rsid w:val="00B142AF"/>
    <w:rsid w:val="00B14693"/>
    <w:rsid w:val="00B146A1"/>
    <w:rsid w:val="00B14DDD"/>
    <w:rsid w:val="00B14FC9"/>
    <w:rsid w:val="00B14FEE"/>
    <w:rsid w:val="00B15101"/>
    <w:rsid w:val="00B15110"/>
    <w:rsid w:val="00B1527A"/>
    <w:rsid w:val="00B152F7"/>
    <w:rsid w:val="00B1584C"/>
    <w:rsid w:val="00B158C8"/>
    <w:rsid w:val="00B15F37"/>
    <w:rsid w:val="00B1632F"/>
    <w:rsid w:val="00B1668F"/>
    <w:rsid w:val="00B166B9"/>
    <w:rsid w:val="00B16896"/>
    <w:rsid w:val="00B168A3"/>
    <w:rsid w:val="00B16E22"/>
    <w:rsid w:val="00B16F25"/>
    <w:rsid w:val="00B16F28"/>
    <w:rsid w:val="00B1736F"/>
    <w:rsid w:val="00B1767B"/>
    <w:rsid w:val="00B176CE"/>
    <w:rsid w:val="00B17D16"/>
    <w:rsid w:val="00B17F9C"/>
    <w:rsid w:val="00B205B4"/>
    <w:rsid w:val="00B20867"/>
    <w:rsid w:val="00B20BA4"/>
    <w:rsid w:val="00B20FE6"/>
    <w:rsid w:val="00B2104F"/>
    <w:rsid w:val="00B21536"/>
    <w:rsid w:val="00B2175C"/>
    <w:rsid w:val="00B21D5A"/>
    <w:rsid w:val="00B221B0"/>
    <w:rsid w:val="00B22B40"/>
    <w:rsid w:val="00B22B67"/>
    <w:rsid w:val="00B22F11"/>
    <w:rsid w:val="00B23511"/>
    <w:rsid w:val="00B23C2C"/>
    <w:rsid w:val="00B23F6C"/>
    <w:rsid w:val="00B241BD"/>
    <w:rsid w:val="00B246D1"/>
    <w:rsid w:val="00B24C3A"/>
    <w:rsid w:val="00B24FA6"/>
    <w:rsid w:val="00B255F5"/>
    <w:rsid w:val="00B257AE"/>
    <w:rsid w:val="00B25AC9"/>
    <w:rsid w:val="00B25DA8"/>
    <w:rsid w:val="00B263B9"/>
    <w:rsid w:val="00B264BE"/>
    <w:rsid w:val="00B2665C"/>
    <w:rsid w:val="00B27091"/>
    <w:rsid w:val="00B2721E"/>
    <w:rsid w:val="00B27948"/>
    <w:rsid w:val="00B27AFF"/>
    <w:rsid w:val="00B27BF2"/>
    <w:rsid w:val="00B27D16"/>
    <w:rsid w:val="00B3072F"/>
    <w:rsid w:val="00B30EA9"/>
    <w:rsid w:val="00B30F0F"/>
    <w:rsid w:val="00B310D8"/>
    <w:rsid w:val="00B3137C"/>
    <w:rsid w:val="00B31BC5"/>
    <w:rsid w:val="00B31BD0"/>
    <w:rsid w:val="00B31CE1"/>
    <w:rsid w:val="00B32106"/>
    <w:rsid w:val="00B322C9"/>
    <w:rsid w:val="00B323DB"/>
    <w:rsid w:val="00B330CB"/>
    <w:rsid w:val="00B33311"/>
    <w:rsid w:val="00B33AEB"/>
    <w:rsid w:val="00B33B44"/>
    <w:rsid w:val="00B33F9D"/>
    <w:rsid w:val="00B340F4"/>
    <w:rsid w:val="00B34944"/>
    <w:rsid w:val="00B34D46"/>
    <w:rsid w:val="00B34DF3"/>
    <w:rsid w:val="00B34FD2"/>
    <w:rsid w:val="00B350CF"/>
    <w:rsid w:val="00B353D6"/>
    <w:rsid w:val="00B354BC"/>
    <w:rsid w:val="00B355F0"/>
    <w:rsid w:val="00B35A7A"/>
    <w:rsid w:val="00B35A87"/>
    <w:rsid w:val="00B35B6C"/>
    <w:rsid w:val="00B36013"/>
    <w:rsid w:val="00B362BD"/>
    <w:rsid w:val="00B363C2"/>
    <w:rsid w:val="00B3662D"/>
    <w:rsid w:val="00B367A9"/>
    <w:rsid w:val="00B369F6"/>
    <w:rsid w:val="00B3713F"/>
    <w:rsid w:val="00B37542"/>
    <w:rsid w:val="00B37545"/>
    <w:rsid w:val="00B37938"/>
    <w:rsid w:val="00B37CD8"/>
    <w:rsid w:val="00B400BB"/>
    <w:rsid w:val="00B40669"/>
    <w:rsid w:val="00B40C26"/>
    <w:rsid w:val="00B40C60"/>
    <w:rsid w:val="00B40D7C"/>
    <w:rsid w:val="00B41671"/>
    <w:rsid w:val="00B4198E"/>
    <w:rsid w:val="00B422F7"/>
    <w:rsid w:val="00B42546"/>
    <w:rsid w:val="00B42C11"/>
    <w:rsid w:val="00B42D0F"/>
    <w:rsid w:val="00B434A8"/>
    <w:rsid w:val="00B43759"/>
    <w:rsid w:val="00B4388E"/>
    <w:rsid w:val="00B438E5"/>
    <w:rsid w:val="00B43D2C"/>
    <w:rsid w:val="00B444FF"/>
    <w:rsid w:val="00B44A63"/>
    <w:rsid w:val="00B44CC1"/>
    <w:rsid w:val="00B4519D"/>
    <w:rsid w:val="00B45517"/>
    <w:rsid w:val="00B45B6E"/>
    <w:rsid w:val="00B45F0C"/>
    <w:rsid w:val="00B4605D"/>
    <w:rsid w:val="00B464EB"/>
    <w:rsid w:val="00B46656"/>
    <w:rsid w:val="00B46939"/>
    <w:rsid w:val="00B4693E"/>
    <w:rsid w:val="00B469DB"/>
    <w:rsid w:val="00B4710D"/>
    <w:rsid w:val="00B472B6"/>
    <w:rsid w:val="00B47336"/>
    <w:rsid w:val="00B4792F"/>
    <w:rsid w:val="00B50119"/>
    <w:rsid w:val="00B502F0"/>
    <w:rsid w:val="00B50628"/>
    <w:rsid w:val="00B50F02"/>
    <w:rsid w:val="00B51780"/>
    <w:rsid w:val="00B52345"/>
    <w:rsid w:val="00B52B58"/>
    <w:rsid w:val="00B52C28"/>
    <w:rsid w:val="00B52ED1"/>
    <w:rsid w:val="00B53335"/>
    <w:rsid w:val="00B5349E"/>
    <w:rsid w:val="00B5366E"/>
    <w:rsid w:val="00B53727"/>
    <w:rsid w:val="00B53B3B"/>
    <w:rsid w:val="00B542B7"/>
    <w:rsid w:val="00B54568"/>
    <w:rsid w:val="00B54908"/>
    <w:rsid w:val="00B54A65"/>
    <w:rsid w:val="00B54AF0"/>
    <w:rsid w:val="00B54C5F"/>
    <w:rsid w:val="00B5540A"/>
    <w:rsid w:val="00B554AA"/>
    <w:rsid w:val="00B555D0"/>
    <w:rsid w:val="00B55A05"/>
    <w:rsid w:val="00B55C71"/>
    <w:rsid w:val="00B55DC7"/>
    <w:rsid w:val="00B56309"/>
    <w:rsid w:val="00B56B1F"/>
    <w:rsid w:val="00B56C3D"/>
    <w:rsid w:val="00B56C80"/>
    <w:rsid w:val="00B57290"/>
    <w:rsid w:val="00B57545"/>
    <w:rsid w:val="00B5783F"/>
    <w:rsid w:val="00B579A1"/>
    <w:rsid w:val="00B6001E"/>
    <w:rsid w:val="00B6008D"/>
    <w:rsid w:val="00B6008E"/>
    <w:rsid w:val="00B601A0"/>
    <w:rsid w:val="00B602C7"/>
    <w:rsid w:val="00B60336"/>
    <w:rsid w:val="00B60521"/>
    <w:rsid w:val="00B6073D"/>
    <w:rsid w:val="00B6095B"/>
    <w:rsid w:val="00B60C25"/>
    <w:rsid w:val="00B611E8"/>
    <w:rsid w:val="00B629BC"/>
    <w:rsid w:val="00B62EAF"/>
    <w:rsid w:val="00B62F47"/>
    <w:rsid w:val="00B62FF0"/>
    <w:rsid w:val="00B6312A"/>
    <w:rsid w:val="00B63407"/>
    <w:rsid w:val="00B6359C"/>
    <w:rsid w:val="00B63824"/>
    <w:rsid w:val="00B63838"/>
    <w:rsid w:val="00B63965"/>
    <w:rsid w:val="00B63D52"/>
    <w:rsid w:val="00B63F31"/>
    <w:rsid w:val="00B640E1"/>
    <w:rsid w:val="00B645BC"/>
    <w:rsid w:val="00B6493E"/>
    <w:rsid w:val="00B64A20"/>
    <w:rsid w:val="00B64D56"/>
    <w:rsid w:val="00B64D67"/>
    <w:rsid w:val="00B650B7"/>
    <w:rsid w:val="00B650E3"/>
    <w:rsid w:val="00B65B05"/>
    <w:rsid w:val="00B66535"/>
    <w:rsid w:val="00B66A0B"/>
    <w:rsid w:val="00B66F43"/>
    <w:rsid w:val="00B67075"/>
    <w:rsid w:val="00B670DC"/>
    <w:rsid w:val="00B67563"/>
    <w:rsid w:val="00B67B09"/>
    <w:rsid w:val="00B67CFF"/>
    <w:rsid w:val="00B70D71"/>
    <w:rsid w:val="00B70E9F"/>
    <w:rsid w:val="00B71323"/>
    <w:rsid w:val="00B715D8"/>
    <w:rsid w:val="00B71DE6"/>
    <w:rsid w:val="00B71E80"/>
    <w:rsid w:val="00B71F5F"/>
    <w:rsid w:val="00B7255A"/>
    <w:rsid w:val="00B725F8"/>
    <w:rsid w:val="00B72F4C"/>
    <w:rsid w:val="00B73507"/>
    <w:rsid w:val="00B7379A"/>
    <w:rsid w:val="00B73859"/>
    <w:rsid w:val="00B73C2F"/>
    <w:rsid w:val="00B74647"/>
    <w:rsid w:val="00B74815"/>
    <w:rsid w:val="00B74F21"/>
    <w:rsid w:val="00B75095"/>
    <w:rsid w:val="00B75098"/>
    <w:rsid w:val="00B7529C"/>
    <w:rsid w:val="00B755E6"/>
    <w:rsid w:val="00B75656"/>
    <w:rsid w:val="00B7576F"/>
    <w:rsid w:val="00B75976"/>
    <w:rsid w:val="00B7600E"/>
    <w:rsid w:val="00B770AC"/>
    <w:rsid w:val="00B77120"/>
    <w:rsid w:val="00B77742"/>
    <w:rsid w:val="00B779E8"/>
    <w:rsid w:val="00B77C40"/>
    <w:rsid w:val="00B77F15"/>
    <w:rsid w:val="00B77FDD"/>
    <w:rsid w:val="00B802E1"/>
    <w:rsid w:val="00B80F3F"/>
    <w:rsid w:val="00B8132F"/>
    <w:rsid w:val="00B8172B"/>
    <w:rsid w:val="00B81EC7"/>
    <w:rsid w:val="00B8212A"/>
    <w:rsid w:val="00B82370"/>
    <w:rsid w:val="00B824D1"/>
    <w:rsid w:val="00B828CB"/>
    <w:rsid w:val="00B82A1E"/>
    <w:rsid w:val="00B830A4"/>
    <w:rsid w:val="00B83133"/>
    <w:rsid w:val="00B83138"/>
    <w:rsid w:val="00B8314F"/>
    <w:rsid w:val="00B83669"/>
    <w:rsid w:val="00B8376B"/>
    <w:rsid w:val="00B83B13"/>
    <w:rsid w:val="00B83D70"/>
    <w:rsid w:val="00B84068"/>
    <w:rsid w:val="00B84159"/>
    <w:rsid w:val="00B84876"/>
    <w:rsid w:val="00B84883"/>
    <w:rsid w:val="00B84900"/>
    <w:rsid w:val="00B849BE"/>
    <w:rsid w:val="00B84AEC"/>
    <w:rsid w:val="00B84E28"/>
    <w:rsid w:val="00B84EC5"/>
    <w:rsid w:val="00B8501D"/>
    <w:rsid w:val="00B851C2"/>
    <w:rsid w:val="00B852A7"/>
    <w:rsid w:val="00B854BE"/>
    <w:rsid w:val="00B8554B"/>
    <w:rsid w:val="00B855E6"/>
    <w:rsid w:val="00B857EB"/>
    <w:rsid w:val="00B8598D"/>
    <w:rsid w:val="00B85CEF"/>
    <w:rsid w:val="00B86AD7"/>
    <w:rsid w:val="00B86AFE"/>
    <w:rsid w:val="00B86E39"/>
    <w:rsid w:val="00B86E73"/>
    <w:rsid w:val="00B87250"/>
    <w:rsid w:val="00B8737E"/>
    <w:rsid w:val="00B877EA"/>
    <w:rsid w:val="00B878DE"/>
    <w:rsid w:val="00B90332"/>
    <w:rsid w:val="00B907D2"/>
    <w:rsid w:val="00B90ACE"/>
    <w:rsid w:val="00B913C7"/>
    <w:rsid w:val="00B9144A"/>
    <w:rsid w:val="00B91526"/>
    <w:rsid w:val="00B9158B"/>
    <w:rsid w:val="00B91846"/>
    <w:rsid w:val="00B91860"/>
    <w:rsid w:val="00B918F2"/>
    <w:rsid w:val="00B91A73"/>
    <w:rsid w:val="00B91AEA"/>
    <w:rsid w:val="00B91C9C"/>
    <w:rsid w:val="00B91CB5"/>
    <w:rsid w:val="00B92087"/>
    <w:rsid w:val="00B92C1E"/>
    <w:rsid w:val="00B92C51"/>
    <w:rsid w:val="00B92E74"/>
    <w:rsid w:val="00B92F33"/>
    <w:rsid w:val="00B92FDE"/>
    <w:rsid w:val="00B9328A"/>
    <w:rsid w:val="00B9377B"/>
    <w:rsid w:val="00B937EF"/>
    <w:rsid w:val="00B93BE7"/>
    <w:rsid w:val="00B93F62"/>
    <w:rsid w:val="00B94237"/>
    <w:rsid w:val="00B9433E"/>
    <w:rsid w:val="00B94475"/>
    <w:rsid w:val="00B94B43"/>
    <w:rsid w:val="00B94CD5"/>
    <w:rsid w:val="00B94EC3"/>
    <w:rsid w:val="00B9501D"/>
    <w:rsid w:val="00B957AA"/>
    <w:rsid w:val="00B957AC"/>
    <w:rsid w:val="00B9588B"/>
    <w:rsid w:val="00B967D9"/>
    <w:rsid w:val="00B9680D"/>
    <w:rsid w:val="00B968F0"/>
    <w:rsid w:val="00B96985"/>
    <w:rsid w:val="00B96B09"/>
    <w:rsid w:val="00B96DAF"/>
    <w:rsid w:val="00B96F7F"/>
    <w:rsid w:val="00B973BC"/>
    <w:rsid w:val="00B975C5"/>
    <w:rsid w:val="00B977A8"/>
    <w:rsid w:val="00B97A9E"/>
    <w:rsid w:val="00B97FB4"/>
    <w:rsid w:val="00BA0880"/>
    <w:rsid w:val="00BA0B50"/>
    <w:rsid w:val="00BA0C3C"/>
    <w:rsid w:val="00BA1418"/>
    <w:rsid w:val="00BA1B0E"/>
    <w:rsid w:val="00BA1BBA"/>
    <w:rsid w:val="00BA20AE"/>
    <w:rsid w:val="00BA2190"/>
    <w:rsid w:val="00BA25A2"/>
    <w:rsid w:val="00BA2BC6"/>
    <w:rsid w:val="00BA2D44"/>
    <w:rsid w:val="00BA3861"/>
    <w:rsid w:val="00BA4019"/>
    <w:rsid w:val="00BA402A"/>
    <w:rsid w:val="00BA45BD"/>
    <w:rsid w:val="00BA485F"/>
    <w:rsid w:val="00BA4C76"/>
    <w:rsid w:val="00BA4DF0"/>
    <w:rsid w:val="00BA53A8"/>
    <w:rsid w:val="00BA6AA5"/>
    <w:rsid w:val="00BA6C00"/>
    <w:rsid w:val="00BA6D49"/>
    <w:rsid w:val="00BA7111"/>
    <w:rsid w:val="00BA7717"/>
    <w:rsid w:val="00BA78D3"/>
    <w:rsid w:val="00BA7D52"/>
    <w:rsid w:val="00BB013B"/>
    <w:rsid w:val="00BB0540"/>
    <w:rsid w:val="00BB0984"/>
    <w:rsid w:val="00BB0A3C"/>
    <w:rsid w:val="00BB0E2B"/>
    <w:rsid w:val="00BB1146"/>
    <w:rsid w:val="00BB14A5"/>
    <w:rsid w:val="00BB23CA"/>
    <w:rsid w:val="00BB2456"/>
    <w:rsid w:val="00BB25CA"/>
    <w:rsid w:val="00BB2969"/>
    <w:rsid w:val="00BB2C0A"/>
    <w:rsid w:val="00BB2D52"/>
    <w:rsid w:val="00BB332B"/>
    <w:rsid w:val="00BB33C3"/>
    <w:rsid w:val="00BB347C"/>
    <w:rsid w:val="00BB34E5"/>
    <w:rsid w:val="00BB350F"/>
    <w:rsid w:val="00BB3680"/>
    <w:rsid w:val="00BB3815"/>
    <w:rsid w:val="00BB3EB8"/>
    <w:rsid w:val="00BB3F64"/>
    <w:rsid w:val="00BB408A"/>
    <w:rsid w:val="00BB4384"/>
    <w:rsid w:val="00BB4659"/>
    <w:rsid w:val="00BB46D2"/>
    <w:rsid w:val="00BB49C2"/>
    <w:rsid w:val="00BB5388"/>
    <w:rsid w:val="00BB54DA"/>
    <w:rsid w:val="00BB55D2"/>
    <w:rsid w:val="00BB5907"/>
    <w:rsid w:val="00BB5982"/>
    <w:rsid w:val="00BB59A9"/>
    <w:rsid w:val="00BB5A91"/>
    <w:rsid w:val="00BB6258"/>
    <w:rsid w:val="00BB6318"/>
    <w:rsid w:val="00BB6475"/>
    <w:rsid w:val="00BB654E"/>
    <w:rsid w:val="00BB68A2"/>
    <w:rsid w:val="00BB6965"/>
    <w:rsid w:val="00BB69F9"/>
    <w:rsid w:val="00BB6A3B"/>
    <w:rsid w:val="00BB6B43"/>
    <w:rsid w:val="00BB6D4E"/>
    <w:rsid w:val="00BB75DC"/>
    <w:rsid w:val="00BB78D9"/>
    <w:rsid w:val="00BB79DF"/>
    <w:rsid w:val="00BB7F9F"/>
    <w:rsid w:val="00BB7FCF"/>
    <w:rsid w:val="00BC0687"/>
    <w:rsid w:val="00BC0897"/>
    <w:rsid w:val="00BC10A4"/>
    <w:rsid w:val="00BC1107"/>
    <w:rsid w:val="00BC11D2"/>
    <w:rsid w:val="00BC142A"/>
    <w:rsid w:val="00BC175A"/>
    <w:rsid w:val="00BC1D04"/>
    <w:rsid w:val="00BC1DED"/>
    <w:rsid w:val="00BC2922"/>
    <w:rsid w:val="00BC2AB0"/>
    <w:rsid w:val="00BC312E"/>
    <w:rsid w:val="00BC34E8"/>
    <w:rsid w:val="00BC36AC"/>
    <w:rsid w:val="00BC38AB"/>
    <w:rsid w:val="00BC3B6C"/>
    <w:rsid w:val="00BC3C6A"/>
    <w:rsid w:val="00BC3EFA"/>
    <w:rsid w:val="00BC4036"/>
    <w:rsid w:val="00BC475E"/>
    <w:rsid w:val="00BC4C34"/>
    <w:rsid w:val="00BC4C3E"/>
    <w:rsid w:val="00BC4F67"/>
    <w:rsid w:val="00BC5353"/>
    <w:rsid w:val="00BC540D"/>
    <w:rsid w:val="00BC59F9"/>
    <w:rsid w:val="00BC640E"/>
    <w:rsid w:val="00BC7316"/>
    <w:rsid w:val="00BC734A"/>
    <w:rsid w:val="00BD01DB"/>
    <w:rsid w:val="00BD0237"/>
    <w:rsid w:val="00BD0370"/>
    <w:rsid w:val="00BD03A2"/>
    <w:rsid w:val="00BD04A4"/>
    <w:rsid w:val="00BD066A"/>
    <w:rsid w:val="00BD075A"/>
    <w:rsid w:val="00BD088C"/>
    <w:rsid w:val="00BD0D79"/>
    <w:rsid w:val="00BD0D86"/>
    <w:rsid w:val="00BD0E10"/>
    <w:rsid w:val="00BD0EFA"/>
    <w:rsid w:val="00BD12E0"/>
    <w:rsid w:val="00BD151C"/>
    <w:rsid w:val="00BD15AB"/>
    <w:rsid w:val="00BD1635"/>
    <w:rsid w:val="00BD1AD3"/>
    <w:rsid w:val="00BD1D5A"/>
    <w:rsid w:val="00BD2848"/>
    <w:rsid w:val="00BD2A02"/>
    <w:rsid w:val="00BD2A4E"/>
    <w:rsid w:val="00BD2AEA"/>
    <w:rsid w:val="00BD3201"/>
    <w:rsid w:val="00BD330A"/>
    <w:rsid w:val="00BD33F8"/>
    <w:rsid w:val="00BD345F"/>
    <w:rsid w:val="00BD3872"/>
    <w:rsid w:val="00BD3BD2"/>
    <w:rsid w:val="00BD3E02"/>
    <w:rsid w:val="00BD3F4B"/>
    <w:rsid w:val="00BD4B6D"/>
    <w:rsid w:val="00BD4E08"/>
    <w:rsid w:val="00BD4E15"/>
    <w:rsid w:val="00BD53BC"/>
    <w:rsid w:val="00BD54D5"/>
    <w:rsid w:val="00BD59D6"/>
    <w:rsid w:val="00BD5A95"/>
    <w:rsid w:val="00BD5AFE"/>
    <w:rsid w:val="00BD5B1B"/>
    <w:rsid w:val="00BD5C08"/>
    <w:rsid w:val="00BD64FC"/>
    <w:rsid w:val="00BD6897"/>
    <w:rsid w:val="00BD6F16"/>
    <w:rsid w:val="00BD6F45"/>
    <w:rsid w:val="00BD7046"/>
    <w:rsid w:val="00BD7516"/>
    <w:rsid w:val="00BD7B22"/>
    <w:rsid w:val="00BE00F7"/>
    <w:rsid w:val="00BE0193"/>
    <w:rsid w:val="00BE04CA"/>
    <w:rsid w:val="00BE0C23"/>
    <w:rsid w:val="00BE0E02"/>
    <w:rsid w:val="00BE0F25"/>
    <w:rsid w:val="00BE15EA"/>
    <w:rsid w:val="00BE18B9"/>
    <w:rsid w:val="00BE1B31"/>
    <w:rsid w:val="00BE1BFD"/>
    <w:rsid w:val="00BE204E"/>
    <w:rsid w:val="00BE2536"/>
    <w:rsid w:val="00BE27D7"/>
    <w:rsid w:val="00BE2819"/>
    <w:rsid w:val="00BE2BAB"/>
    <w:rsid w:val="00BE3796"/>
    <w:rsid w:val="00BE39C2"/>
    <w:rsid w:val="00BE3D46"/>
    <w:rsid w:val="00BE3D52"/>
    <w:rsid w:val="00BE3F59"/>
    <w:rsid w:val="00BE4428"/>
    <w:rsid w:val="00BE4BB1"/>
    <w:rsid w:val="00BE4F2B"/>
    <w:rsid w:val="00BE4F31"/>
    <w:rsid w:val="00BE52BF"/>
    <w:rsid w:val="00BE52C1"/>
    <w:rsid w:val="00BE5AB0"/>
    <w:rsid w:val="00BE5D0E"/>
    <w:rsid w:val="00BE5DBD"/>
    <w:rsid w:val="00BE6701"/>
    <w:rsid w:val="00BE674B"/>
    <w:rsid w:val="00BE6BED"/>
    <w:rsid w:val="00BE6F63"/>
    <w:rsid w:val="00BE7033"/>
    <w:rsid w:val="00BE73C9"/>
    <w:rsid w:val="00BE7646"/>
    <w:rsid w:val="00BE7683"/>
    <w:rsid w:val="00BE78CB"/>
    <w:rsid w:val="00BE7C34"/>
    <w:rsid w:val="00BF0190"/>
    <w:rsid w:val="00BF05B8"/>
    <w:rsid w:val="00BF05DE"/>
    <w:rsid w:val="00BF0AAA"/>
    <w:rsid w:val="00BF0E60"/>
    <w:rsid w:val="00BF10A8"/>
    <w:rsid w:val="00BF1397"/>
    <w:rsid w:val="00BF156F"/>
    <w:rsid w:val="00BF1629"/>
    <w:rsid w:val="00BF16CB"/>
    <w:rsid w:val="00BF1C22"/>
    <w:rsid w:val="00BF1EBA"/>
    <w:rsid w:val="00BF2015"/>
    <w:rsid w:val="00BF20F6"/>
    <w:rsid w:val="00BF2313"/>
    <w:rsid w:val="00BF2371"/>
    <w:rsid w:val="00BF23C4"/>
    <w:rsid w:val="00BF253D"/>
    <w:rsid w:val="00BF26AB"/>
    <w:rsid w:val="00BF2A0A"/>
    <w:rsid w:val="00BF2A8A"/>
    <w:rsid w:val="00BF313C"/>
    <w:rsid w:val="00BF353D"/>
    <w:rsid w:val="00BF39E3"/>
    <w:rsid w:val="00BF3DD2"/>
    <w:rsid w:val="00BF3E61"/>
    <w:rsid w:val="00BF40A9"/>
    <w:rsid w:val="00BF410D"/>
    <w:rsid w:val="00BF4140"/>
    <w:rsid w:val="00BF4630"/>
    <w:rsid w:val="00BF4969"/>
    <w:rsid w:val="00BF4A19"/>
    <w:rsid w:val="00BF5094"/>
    <w:rsid w:val="00BF5142"/>
    <w:rsid w:val="00BF5A19"/>
    <w:rsid w:val="00BF645A"/>
    <w:rsid w:val="00BF64DF"/>
    <w:rsid w:val="00BF6663"/>
    <w:rsid w:val="00BF746F"/>
    <w:rsid w:val="00BF790D"/>
    <w:rsid w:val="00BF7C9F"/>
    <w:rsid w:val="00BF7CBA"/>
    <w:rsid w:val="00C00040"/>
    <w:rsid w:val="00C00230"/>
    <w:rsid w:val="00C004EC"/>
    <w:rsid w:val="00C00630"/>
    <w:rsid w:val="00C00AAF"/>
    <w:rsid w:val="00C00E65"/>
    <w:rsid w:val="00C01344"/>
    <w:rsid w:val="00C0134F"/>
    <w:rsid w:val="00C01354"/>
    <w:rsid w:val="00C01546"/>
    <w:rsid w:val="00C01DBD"/>
    <w:rsid w:val="00C0207F"/>
    <w:rsid w:val="00C0249D"/>
    <w:rsid w:val="00C027FE"/>
    <w:rsid w:val="00C02D20"/>
    <w:rsid w:val="00C02D8F"/>
    <w:rsid w:val="00C0372A"/>
    <w:rsid w:val="00C0381D"/>
    <w:rsid w:val="00C038E3"/>
    <w:rsid w:val="00C039D1"/>
    <w:rsid w:val="00C03C84"/>
    <w:rsid w:val="00C03F10"/>
    <w:rsid w:val="00C03FEE"/>
    <w:rsid w:val="00C042F4"/>
    <w:rsid w:val="00C048E3"/>
    <w:rsid w:val="00C04B0E"/>
    <w:rsid w:val="00C04E3C"/>
    <w:rsid w:val="00C051FE"/>
    <w:rsid w:val="00C054E2"/>
    <w:rsid w:val="00C057E2"/>
    <w:rsid w:val="00C06358"/>
    <w:rsid w:val="00C06BE8"/>
    <w:rsid w:val="00C06F27"/>
    <w:rsid w:val="00C06F52"/>
    <w:rsid w:val="00C07630"/>
    <w:rsid w:val="00C100B0"/>
    <w:rsid w:val="00C10385"/>
    <w:rsid w:val="00C10667"/>
    <w:rsid w:val="00C10789"/>
    <w:rsid w:val="00C107C4"/>
    <w:rsid w:val="00C10930"/>
    <w:rsid w:val="00C1097E"/>
    <w:rsid w:val="00C1101F"/>
    <w:rsid w:val="00C11428"/>
    <w:rsid w:val="00C114CF"/>
    <w:rsid w:val="00C11590"/>
    <w:rsid w:val="00C119F4"/>
    <w:rsid w:val="00C11AC0"/>
    <w:rsid w:val="00C12147"/>
    <w:rsid w:val="00C12355"/>
    <w:rsid w:val="00C124C4"/>
    <w:rsid w:val="00C12B18"/>
    <w:rsid w:val="00C1318A"/>
    <w:rsid w:val="00C13474"/>
    <w:rsid w:val="00C134E0"/>
    <w:rsid w:val="00C13830"/>
    <w:rsid w:val="00C13AD2"/>
    <w:rsid w:val="00C143C3"/>
    <w:rsid w:val="00C1467C"/>
    <w:rsid w:val="00C14839"/>
    <w:rsid w:val="00C14B68"/>
    <w:rsid w:val="00C15222"/>
    <w:rsid w:val="00C1533B"/>
    <w:rsid w:val="00C15645"/>
    <w:rsid w:val="00C15841"/>
    <w:rsid w:val="00C15D2C"/>
    <w:rsid w:val="00C15E55"/>
    <w:rsid w:val="00C15E8E"/>
    <w:rsid w:val="00C16204"/>
    <w:rsid w:val="00C16307"/>
    <w:rsid w:val="00C16444"/>
    <w:rsid w:val="00C1693D"/>
    <w:rsid w:val="00C16B20"/>
    <w:rsid w:val="00C171E6"/>
    <w:rsid w:val="00C177FC"/>
    <w:rsid w:val="00C17A5A"/>
    <w:rsid w:val="00C17DD7"/>
    <w:rsid w:val="00C17F48"/>
    <w:rsid w:val="00C17FF7"/>
    <w:rsid w:val="00C20208"/>
    <w:rsid w:val="00C20615"/>
    <w:rsid w:val="00C20791"/>
    <w:rsid w:val="00C20DEC"/>
    <w:rsid w:val="00C20EE1"/>
    <w:rsid w:val="00C21305"/>
    <w:rsid w:val="00C218C3"/>
    <w:rsid w:val="00C21BA5"/>
    <w:rsid w:val="00C21D6D"/>
    <w:rsid w:val="00C224D4"/>
    <w:rsid w:val="00C22940"/>
    <w:rsid w:val="00C2294C"/>
    <w:rsid w:val="00C22CD8"/>
    <w:rsid w:val="00C22D7B"/>
    <w:rsid w:val="00C22DEA"/>
    <w:rsid w:val="00C22EC9"/>
    <w:rsid w:val="00C22FB2"/>
    <w:rsid w:val="00C233CE"/>
    <w:rsid w:val="00C23588"/>
    <w:rsid w:val="00C23B56"/>
    <w:rsid w:val="00C23C47"/>
    <w:rsid w:val="00C23CC0"/>
    <w:rsid w:val="00C243BC"/>
    <w:rsid w:val="00C2484A"/>
    <w:rsid w:val="00C24965"/>
    <w:rsid w:val="00C24D4A"/>
    <w:rsid w:val="00C2532B"/>
    <w:rsid w:val="00C2539A"/>
    <w:rsid w:val="00C25401"/>
    <w:rsid w:val="00C25E75"/>
    <w:rsid w:val="00C25F65"/>
    <w:rsid w:val="00C25FB8"/>
    <w:rsid w:val="00C261F1"/>
    <w:rsid w:val="00C26283"/>
    <w:rsid w:val="00C26DD0"/>
    <w:rsid w:val="00C27B7B"/>
    <w:rsid w:val="00C27C2C"/>
    <w:rsid w:val="00C27E5B"/>
    <w:rsid w:val="00C27F18"/>
    <w:rsid w:val="00C3003F"/>
    <w:rsid w:val="00C30624"/>
    <w:rsid w:val="00C3075F"/>
    <w:rsid w:val="00C30772"/>
    <w:rsid w:val="00C30786"/>
    <w:rsid w:val="00C3104E"/>
    <w:rsid w:val="00C3137F"/>
    <w:rsid w:val="00C315C7"/>
    <w:rsid w:val="00C317D1"/>
    <w:rsid w:val="00C31C0A"/>
    <w:rsid w:val="00C31F84"/>
    <w:rsid w:val="00C320B8"/>
    <w:rsid w:val="00C3258F"/>
    <w:rsid w:val="00C3259C"/>
    <w:rsid w:val="00C32711"/>
    <w:rsid w:val="00C32730"/>
    <w:rsid w:val="00C32BFD"/>
    <w:rsid w:val="00C33585"/>
    <w:rsid w:val="00C33A3C"/>
    <w:rsid w:val="00C33A96"/>
    <w:rsid w:val="00C33C7D"/>
    <w:rsid w:val="00C34562"/>
    <w:rsid w:val="00C345FC"/>
    <w:rsid w:val="00C34A0F"/>
    <w:rsid w:val="00C34ABE"/>
    <w:rsid w:val="00C34BE9"/>
    <w:rsid w:val="00C34EDC"/>
    <w:rsid w:val="00C3513A"/>
    <w:rsid w:val="00C35147"/>
    <w:rsid w:val="00C3543B"/>
    <w:rsid w:val="00C357D8"/>
    <w:rsid w:val="00C35A90"/>
    <w:rsid w:val="00C35BB8"/>
    <w:rsid w:val="00C35D3D"/>
    <w:rsid w:val="00C35FDE"/>
    <w:rsid w:val="00C3606E"/>
    <w:rsid w:val="00C36134"/>
    <w:rsid w:val="00C3618C"/>
    <w:rsid w:val="00C362F6"/>
    <w:rsid w:val="00C368FB"/>
    <w:rsid w:val="00C36D11"/>
    <w:rsid w:val="00C36D35"/>
    <w:rsid w:val="00C37435"/>
    <w:rsid w:val="00C401AB"/>
    <w:rsid w:val="00C407F4"/>
    <w:rsid w:val="00C40911"/>
    <w:rsid w:val="00C40B8F"/>
    <w:rsid w:val="00C40BED"/>
    <w:rsid w:val="00C40C92"/>
    <w:rsid w:val="00C40DD2"/>
    <w:rsid w:val="00C40EC1"/>
    <w:rsid w:val="00C413AF"/>
    <w:rsid w:val="00C413D0"/>
    <w:rsid w:val="00C424A5"/>
    <w:rsid w:val="00C4271A"/>
    <w:rsid w:val="00C42A08"/>
    <w:rsid w:val="00C4332B"/>
    <w:rsid w:val="00C433EC"/>
    <w:rsid w:val="00C43A7A"/>
    <w:rsid w:val="00C43F6A"/>
    <w:rsid w:val="00C444F9"/>
    <w:rsid w:val="00C44713"/>
    <w:rsid w:val="00C448F3"/>
    <w:rsid w:val="00C44FD0"/>
    <w:rsid w:val="00C45363"/>
    <w:rsid w:val="00C45721"/>
    <w:rsid w:val="00C457F0"/>
    <w:rsid w:val="00C45858"/>
    <w:rsid w:val="00C459BA"/>
    <w:rsid w:val="00C45A57"/>
    <w:rsid w:val="00C45D9C"/>
    <w:rsid w:val="00C468CE"/>
    <w:rsid w:val="00C46D64"/>
    <w:rsid w:val="00C46FC3"/>
    <w:rsid w:val="00C4733C"/>
    <w:rsid w:val="00C47427"/>
    <w:rsid w:val="00C477FD"/>
    <w:rsid w:val="00C47815"/>
    <w:rsid w:val="00C47901"/>
    <w:rsid w:val="00C47A6E"/>
    <w:rsid w:val="00C47B0D"/>
    <w:rsid w:val="00C47B90"/>
    <w:rsid w:val="00C500CC"/>
    <w:rsid w:val="00C50311"/>
    <w:rsid w:val="00C5070E"/>
    <w:rsid w:val="00C50CB3"/>
    <w:rsid w:val="00C50D4B"/>
    <w:rsid w:val="00C50D71"/>
    <w:rsid w:val="00C51580"/>
    <w:rsid w:val="00C51758"/>
    <w:rsid w:val="00C51857"/>
    <w:rsid w:val="00C51B49"/>
    <w:rsid w:val="00C5219F"/>
    <w:rsid w:val="00C5240E"/>
    <w:rsid w:val="00C52662"/>
    <w:rsid w:val="00C527CB"/>
    <w:rsid w:val="00C52951"/>
    <w:rsid w:val="00C52BB4"/>
    <w:rsid w:val="00C531FC"/>
    <w:rsid w:val="00C53B99"/>
    <w:rsid w:val="00C54246"/>
    <w:rsid w:val="00C54380"/>
    <w:rsid w:val="00C544D0"/>
    <w:rsid w:val="00C54801"/>
    <w:rsid w:val="00C54E3F"/>
    <w:rsid w:val="00C54FD2"/>
    <w:rsid w:val="00C551CA"/>
    <w:rsid w:val="00C552B2"/>
    <w:rsid w:val="00C553E5"/>
    <w:rsid w:val="00C5577D"/>
    <w:rsid w:val="00C559D6"/>
    <w:rsid w:val="00C55F06"/>
    <w:rsid w:val="00C56122"/>
    <w:rsid w:val="00C56176"/>
    <w:rsid w:val="00C56289"/>
    <w:rsid w:val="00C567D6"/>
    <w:rsid w:val="00C56984"/>
    <w:rsid w:val="00C571EE"/>
    <w:rsid w:val="00C5744D"/>
    <w:rsid w:val="00C576A7"/>
    <w:rsid w:val="00C5771F"/>
    <w:rsid w:val="00C578B3"/>
    <w:rsid w:val="00C579AE"/>
    <w:rsid w:val="00C57F66"/>
    <w:rsid w:val="00C602FF"/>
    <w:rsid w:val="00C605A0"/>
    <w:rsid w:val="00C60EDC"/>
    <w:rsid w:val="00C611B7"/>
    <w:rsid w:val="00C61692"/>
    <w:rsid w:val="00C617D1"/>
    <w:rsid w:val="00C61A4D"/>
    <w:rsid w:val="00C61AC5"/>
    <w:rsid w:val="00C61B39"/>
    <w:rsid w:val="00C61B6B"/>
    <w:rsid w:val="00C62897"/>
    <w:rsid w:val="00C63226"/>
    <w:rsid w:val="00C63287"/>
    <w:rsid w:val="00C632AF"/>
    <w:rsid w:val="00C63495"/>
    <w:rsid w:val="00C6359D"/>
    <w:rsid w:val="00C635BE"/>
    <w:rsid w:val="00C63681"/>
    <w:rsid w:val="00C6388F"/>
    <w:rsid w:val="00C639DC"/>
    <w:rsid w:val="00C644D1"/>
    <w:rsid w:val="00C645EC"/>
    <w:rsid w:val="00C64990"/>
    <w:rsid w:val="00C650D0"/>
    <w:rsid w:val="00C65416"/>
    <w:rsid w:val="00C6541F"/>
    <w:rsid w:val="00C65588"/>
    <w:rsid w:val="00C6567D"/>
    <w:rsid w:val="00C65DEA"/>
    <w:rsid w:val="00C65FF2"/>
    <w:rsid w:val="00C66157"/>
    <w:rsid w:val="00C6683F"/>
    <w:rsid w:val="00C66A12"/>
    <w:rsid w:val="00C66A77"/>
    <w:rsid w:val="00C66EA8"/>
    <w:rsid w:val="00C6750E"/>
    <w:rsid w:val="00C67BAB"/>
    <w:rsid w:val="00C67DA7"/>
    <w:rsid w:val="00C67E54"/>
    <w:rsid w:val="00C704AB"/>
    <w:rsid w:val="00C70587"/>
    <w:rsid w:val="00C70619"/>
    <w:rsid w:val="00C708AE"/>
    <w:rsid w:val="00C708BE"/>
    <w:rsid w:val="00C70A16"/>
    <w:rsid w:val="00C70ED6"/>
    <w:rsid w:val="00C711BF"/>
    <w:rsid w:val="00C7183A"/>
    <w:rsid w:val="00C71AB0"/>
    <w:rsid w:val="00C71C53"/>
    <w:rsid w:val="00C71CB0"/>
    <w:rsid w:val="00C71D59"/>
    <w:rsid w:val="00C71F0C"/>
    <w:rsid w:val="00C721BD"/>
    <w:rsid w:val="00C72266"/>
    <w:rsid w:val="00C7247E"/>
    <w:rsid w:val="00C726E1"/>
    <w:rsid w:val="00C730F0"/>
    <w:rsid w:val="00C73874"/>
    <w:rsid w:val="00C74406"/>
    <w:rsid w:val="00C74953"/>
    <w:rsid w:val="00C74A17"/>
    <w:rsid w:val="00C74B71"/>
    <w:rsid w:val="00C74EC2"/>
    <w:rsid w:val="00C751E4"/>
    <w:rsid w:val="00C7587F"/>
    <w:rsid w:val="00C75891"/>
    <w:rsid w:val="00C75BD0"/>
    <w:rsid w:val="00C75C34"/>
    <w:rsid w:val="00C76292"/>
    <w:rsid w:val="00C767E1"/>
    <w:rsid w:val="00C76B16"/>
    <w:rsid w:val="00C76B83"/>
    <w:rsid w:val="00C76CCA"/>
    <w:rsid w:val="00C76DC6"/>
    <w:rsid w:val="00C76E88"/>
    <w:rsid w:val="00C7713A"/>
    <w:rsid w:val="00C77952"/>
    <w:rsid w:val="00C77A39"/>
    <w:rsid w:val="00C80D8D"/>
    <w:rsid w:val="00C80DD8"/>
    <w:rsid w:val="00C814BA"/>
    <w:rsid w:val="00C82382"/>
    <w:rsid w:val="00C824EF"/>
    <w:rsid w:val="00C82804"/>
    <w:rsid w:val="00C82842"/>
    <w:rsid w:val="00C834DC"/>
    <w:rsid w:val="00C839B5"/>
    <w:rsid w:val="00C83B6D"/>
    <w:rsid w:val="00C83B74"/>
    <w:rsid w:val="00C83E58"/>
    <w:rsid w:val="00C84544"/>
    <w:rsid w:val="00C845A2"/>
    <w:rsid w:val="00C8494B"/>
    <w:rsid w:val="00C84C6D"/>
    <w:rsid w:val="00C84F39"/>
    <w:rsid w:val="00C85842"/>
    <w:rsid w:val="00C85A1C"/>
    <w:rsid w:val="00C85B1C"/>
    <w:rsid w:val="00C85B22"/>
    <w:rsid w:val="00C85B4E"/>
    <w:rsid w:val="00C85C76"/>
    <w:rsid w:val="00C85F73"/>
    <w:rsid w:val="00C8605E"/>
    <w:rsid w:val="00C8614D"/>
    <w:rsid w:val="00C861F9"/>
    <w:rsid w:val="00C86430"/>
    <w:rsid w:val="00C867C3"/>
    <w:rsid w:val="00C86F86"/>
    <w:rsid w:val="00C872C8"/>
    <w:rsid w:val="00C87B9F"/>
    <w:rsid w:val="00C87C5E"/>
    <w:rsid w:val="00C87FE7"/>
    <w:rsid w:val="00C90260"/>
    <w:rsid w:val="00C905FC"/>
    <w:rsid w:val="00C90B14"/>
    <w:rsid w:val="00C90E35"/>
    <w:rsid w:val="00C917CD"/>
    <w:rsid w:val="00C91C69"/>
    <w:rsid w:val="00C920A3"/>
    <w:rsid w:val="00C922BF"/>
    <w:rsid w:val="00C925CE"/>
    <w:rsid w:val="00C929BE"/>
    <w:rsid w:val="00C92C1C"/>
    <w:rsid w:val="00C93596"/>
    <w:rsid w:val="00C9376F"/>
    <w:rsid w:val="00C93A57"/>
    <w:rsid w:val="00C93BE1"/>
    <w:rsid w:val="00C94322"/>
    <w:rsid w:val="00C9435D"/>
    <w:rsid w:val="00C94571"/>
    <w:rsid w:val="00C951EA"/>
    <w:rsid w:val="00C955BB"/>
    <w:rsid w:val="00C95B18"/>
    <w:rsid w:val="00C95B59"/>
    <w:rsid w:val="00C965EF"/>
    <w:rsid w:val="00C96829"/>
    <w:rsid w:val="00C96903"/>
    <w:rsid w:val="00C96ED8"/>
    <w:rsid w:val="00C9722E"/>
    <w:rsid w:val="00C97611"/>
    <w:rsid w:val="00C978EB"/>
    <w:rsid w:val="00C97ED9"/>
    <w:rsid w:val="00CA0627"/>
    <w:rsid w:val="00CA0813"/>
    <w:rsid w:val="00CA0915"/>
    <w:rsid w:val="00CA0C18"/>
    <w:rsid w:val="00CA0E4B"/>
    <w:rsid w:val="00CA1401"/>
    <w:rsid w:val="00CA1415"/>
    <w:rsid w:val="00CA1579"/>
    <w:rsid w:val="00CA18BA"/>
    <w:rsid w:val="00CA1C6A"/>
    <w:rsid w:val="00CA228A"/>
    <w:rsid w:val="00CA23D7"/>
    <w:rsid w:val="00CA2BCA"/>
    <w:rsid w:val="00CA2D60"/>
    <w:rsid w:val="00CA2F16"/>
    <w:rsid w:val="00CA30DD"/>
    <w:rsid w:val="00CA3206"/>
    <w:rsid w:val="00CA36D4"/>
    <w:rsid w:val="00CA395A"/>
    <w:rsid w:val="00CA3A55"/>
    <w:rsid w:val="00CA43DF"/>
    <w:rsid w:val="00CA4649"/>
    <w:rsid w:val="00CA47C4"/>
    <w:rsid w:val="00CA4D52"/>
    <w:rsid w:val="00CA4E91"/>
    <w:rsid w:val="00CA51BF"/>
    <w:rsid w:val="00CA6371"/>
    <w:rsid w:val="00CA64F7"/>
    <w:rsid w:val="00CA70D0"/>
    <w:rsid w:val="00CA71D7"/>
    <w:rsid w:val="00CA7349"/>
    <w:rsid w:val="00CA735F"/>
    <w:rsid w:val="00CA7770"/>
    <w:rsid w:val="00CA7BB0"/>
    <w:rsid w:val="00CA7FB6"/>
    <w:rsid w:val="00CB003A"/>
    <w:rsid w:val="00CB04F5"/>
    <w:rsid w:val="00CB151E"/>
    <w:rsid w:val="00CB1B2A"/>
    <w:rsid w:val="00CB1E81"/>
    <w:rsid w:val="00CB204C"/>
    <w:rsid w:val="00CB23F3"/>
    <w:rsid w:val="00CB2523"/>
    <w:rsid w:val="00CB2A9D"/>
    <w:rsid w:val="00CB2C07"/>
    <w:rsid w:val="00CB2EE8"/>
    <w:rsid w:val="00CB2EF9"/>
    <w:rsid w:val="00CB2FF6"/>
    <w:rsid w:val="00CB3181"/>
    <w:rsid w:val="00CB340C"/>
    <w:rsid w:val="00CB3676"/>
    <w:rsid w:val="00CB36D2"/>
    <w:rsid w:val="00CB38E7"/>
    <w:rsid w:val="00CB3967"/>
    <w:rsid w:val="00CB3A07"/>
    <w:rsid w:val="00CB4A69"/>
    <w:rsid w:val="00CB4DEC"/>
    <w:rsid w:val="00CB50AC"/>
    <w:rsid w:val="00CB5131"/>
    <w:rsid w:val="00CB563B"/>
    <w:rsid w:val="00CB5DCC"/>
    <w:rsid w:val="00CB5DD0"/>
    <w:rsid w:val="00CB64F1"/>
    <w:rsid w:val="00CB6CF7"/>
    <w:rsid w:val="00CB7107"/>
    <w:rsid w:val="00CB723B"/>
    <w:rsid w:val="00CB74C8"/>
    <w:rsid w:val="00CB7864"/>
    <w:rsid w:val="00CB7941"/>
    <w:rsid w:val="00CB7E20"/>
    <w:rsid w:val="00CB7FBA"/>
    <w:rsid w:val="00CC002B"/>
    <w:rsid w:val="00CC072D"/>
    <w:rsid w:val="00CC0D3D"/>
    <w:rsid w:val="00CC0E36"/>
    <w:rsid w:val="00CC0EE1"/>
    <w:rsid w:val="00CC0FC1"/>
    <w:rsid w:val="00CC11B2"/>
    <w:rsid w:val="00CC1407"/>
    <w:rsid w:val="00CC155E"/>
    <w:rsid w:val="00CC1698"/>
    <w:rsid w:val="00CC16E8"/>
    <w:rsid w:val="00CC18AF"/>
    <w:rsid w:val="00CC261F"/>
    <w:rsid w:val="00CC2C00"/>
    <w:rsid w:val="00CC2EB9"/>
    <w:rsid w:val="00CC3C4D"/>
    <w:rsid w:val="00CC3DAC"/>
    <w:rsid w:val="00CC3F14"/>
    <w:rsid w:val="00CC4462"/>
    <w:rsid w:val="00CC44AB"/>
    <w:rsid w:val="00CC4C46"/>
    <w:rsid w:val="00CC4C47"/>
    <w:rsid w:val="00CC4D7C"/>
    <w:rsid w:val="00CC4E06"/>
    <w:rsid w:val="00CC4E88"/>
    <w:rsid w:val="00CC50FB"/>
    <w:rsid w:val="00CC57E7"/>
    <w:rsid w:val="00CC585D"/>
    <w:rsid w:val="00CC5C5C"/>
    <w:rsid w:val="00CC5E52"/>
    <w:rsid w:val="00CC5EC6"/>
    <w:rsid w:val="00CC662F"/>
    <w:rsid w:val="00CC66B8"/>
    <w:rsid w:val="00CC6751"/>
    <w:rsid w:val="00CC6B32"/>
    <w:rsid w:val="00CC6CBD"/>
    <w:rsid w:val="00CC71DA"/>
    <w:rsid w:val="00CC7C6C"/>
    <w:rsid w:val="00CD0577"/>
    <w:rsid w:val="00CD0D39"/>
    <w:rsid w:val="00CD0FB8"/>
    <w:rsid w:val="00CD135B"/>
    <w:rsid w:val="00CD1749"/>
    <w:rsid w:val="00CD186F"/>
    <w:rsid w:val="00CD1996"/>
    <w:rsid w:val="00CD1B7C"/>
    <w:rsid w:val="00CD1CCE"/>
    <w:rsid w:val="00CD22C1"/>
    <w:rsid w:val="00CD270D"/>
    <w:rsid w:val="00CD2A59"/>
    <w:rsid w:val="00CD3DBA"/>
    <w:rsid w:val="00CD4336"/>
    <w:rsid w:val="00CD4814"/>
    <w:rsid w:val="00CD4882"/>
    <w:rsid w:val="00CD491F"/>
    <w:rsid w:val="00CD4B75"/>
    <w:rsid w:val="00CD58CE"/>
    <w:rsid w:val="00CD5AD3"/>
    <w:rsid w:val="00CD5BCE"/>
    <w:rsid w:val="00CD5CA0"/>
    <w:rsid w:val="00CD6200"/>
    <w:rsid w:val="00CD6396"/>
    <w:rsid w:val="00CD6D73"/>
    <w:rsid w:val="00CD6F5B"/>
    <w:rsid w:val="00CD70FF"/>
    <w:rsid w:val="00CD75F5"/>
    <w:rsid w:val="00CD76B2"/>
    <w:rsid w:val="00CD775E"/>
    <w:rsid w:val="00CD78EA"/>
    <w:rsid w:val="00CD7DF4"/>
    <w:rsid w:val="00CD7F0E"/>
    <w:rsid w:val="00CE00CE"/>
    <w:rsid w:val="00CE02F7"/>
    <w:rsid w:val="00CE0A8B"/>
    <w:rsid w:val="00CE0F1A"/>
    <w:rsid w:val="00CE1AAF"/>
    <w:rsid w:val="00CE1EC0"/>
    <w:rsid w:val="00CE29EE"/>
    <w:rsid w:val="00CE2D2C"/>
    <w:rsid w:val="00CE301C"/>
    <w:rsid w:val="00CE34E3"/>
    <w:rsid w:val="00CE36D5"/>
    <w:rsid w:val="00CE36D6"/>
    <w:rsid w:val="00CE36F8"/>
    <w:rsid w:val="00CE3A18"/>
    <w:rsid w:val="00CE4833"/>
    <w:rsid w:val="00CE49D0"/>
    <w:rsid w:val="00CE4F21"/>
    <w:rsid w:val="00CE4F55"/>
    <w:rsid w:val="00CE5307"/>
    <w:rsid w:val="00CE57CD"/>
    <w:rsid w:val="00CE57E4"/>
    <w:rsid w:val="00CE5823"/>
    <w:rsid w:val="00CE5B44"/>
    <w:rsid w:val="00CE5D26"/>
    <w:rsid w:val="00CE5F15"/>
    <w:rsid w:val="00CE5F35"/>
    <w:rsid w:val="00CE6241"/>
    <w:rsid w:val="00CE6B9C"/>
    <w:rsid w:val="00CE70CE"/>
    <w:rsid w:val="00CE7474"/>
    <w:rsid w:val="00CE77AC"/>
    <w:rsid w:val="00CE7AC9"/>
    <w:rsid w:val="00CE7B42"/>
    <w:rsid w:val="00CE7E8B"/>
    <w:rsid w:val="00CE7FD1"/>
    <w:rsid w:val="00CF01E1"/>
    <w:rsid w:val="00CF0227"/>
    <w:rsid w:val="00CF0429"/>
    <w:rsid w:val="00CF080F"/>
    <w:rsid w:val="00CF1A1D"/>
    <w:rsid w:val="00CF1C9B"/>
    <w:rsid w:val="00CF1DDC"/>
    <w:rsid w:val="00CF22D3"/>
    <w:rsid w:val="00CF2348"/>
    <w:rsid w:val="00CF24AD"/>
    <w:rsid w:val="00CF2550"/>
    <w:rsid w:val="00CF27EE"/>
    <w:rsid w:val="00CF2D5A"/>
    <w:rsid w:val="00CF38B3"/>
    <w:rsid w:val="00CF3BA1"/>
    <w:rsid w:val="00CF3F7D"/>
    <w:rsid w:val="00CF4734"/>
    <w:rsid w:val="00CF502D"/>
    <w:rsid w:val="00CF5457"/>
    <w:rsid w:val="00CF5BDA"/>
    <w:rsid w:val="00CF5EFA"/>
    <w:rsid w:val="00CF626F"/>
    <w:rsid w:val="00CF6272"/>
    <w:rsid w:val="00CF66C1"/>
    <w:rsid w:val="00CF69C8"/>
    <w:rsid w:val="00CF6A53"/>
    <w:rsid w:val="00CF716B"/>
    <w:rsid w:val="00CF731F"/>
    <w:rsid w:val="00CF7604"/>
    <w:rsid w:val="00CF7757"/>
    <w:rsid w:val="00CF777B"/>
    <w:rsid w:val="00CF7849"/>
    <w:rsid w:val="00CF7C86"/>
    <w:rsid w:val="00D0080B"/>
    <w:rsid w:val="00D0099D"/>
    <w:rsid w:val="00D00B2C"/>
    <w:rsid w:val="00D013C9"/>
    <w:rsid w:val="00D014B6"/>
    <w:rsid w:val="00D01567"/>
    <w:rsid w:val="00D01921"/>
    <w:rsid w:val="00D01A13"/>
    <w:rsid w:val="00D01A69"/>
    <w:rsid w:val="00D01ABF"/>
    <w:rsid w:val="00D01DC4"/>
    <w:rsid w:val="00D0201E"/>
    <w:rsid w:val="00D0271D"/>
    <w:rsid w:val="00D02E30"/>
    <w:rsid w:val="00D03232"/>
    <w:rsid w:val="00D032D9"/>
    <w:rsid w:val="00D036A7"/>
    <w:rsid w:val="00D03926"/>
    <w:rsid w:val="00D04013"/>
    <w:rsid w:val="00D043ED"/>
    <w:rsid w:val="00D04F85"/>
    <w:rsid w:val="00D052F9"/>
    <w:rsid w:val="00D05843"/>
    <w:rsid w:val="00D05A03"/>
    <w:rsid w:val="00D05CB2"/>
    <w:rsid w:val="00D05E84"/>
    <w:rsid w:val="00D065BB"/>
    <w:rsid w:val="00D065EF"/>
    <w:rsid w:val="00D067DC"/>
    <w:rsid w:val="00D06842"/>
    <w:rsid w:val="00D06A7C"/>
    <w:rsid w:val="00D06F81"/>
    <w:rsid w:val="00D0760A"/>
    <w:rsid w:val="00D07FA2"/>
    <w:rsid w:val="00D07FB3"/>
    <w:rsid w:val="00D10037"/>
    <w:rsid w:val="00D10553"/>
    <w:rsid w:val="00D10A60"/>
    <w:rsid w:val="00D10C02"/>
    <w:rsid w:val="00D11FA1"/>
    <w:rsid w:val="00D11FF9"/>
    <w:rsid w:val="00D12805"/>
    <w:rsid w:val="00D12912"/>
    <w:rsid w:val="00D12B8B"/>
    <w:rsid w:val="00D13100"/>
    <w:rsid w:val="00D13120"/>
    <w:rsid w:val="00D132CA"/>
    <w:rsid w:val="00D1331F"/>
    <w:rsid w:val="00D13599"/>
    <w:rsid w:val="00D135C3"/>
    <w:rsid w:val="00D13702"/>
    <w:rsid w:val="00D137E0"/>
    <w:rsid w:val="00D13EDA"/>
    <w:rsid w:val="00D1454E"/>
    <w:rsid w:val="00D14BED"/>
    <w:rsid w:val="00D14E19"/>
    <w:rsid w:val="00D15C47"/>
    <w:rsid w:val="00D15FC3"/>
    <w:rsid w:val="00D161DA"/>
    <w:rsid w:val="00D16716"/>
    <w:rsid w:val="00D170FF"/>
    <w:rsid w:val="00D17EFE"/>
    <w:rsid w:val="00D2028D"/>
    <w:rsid w:val="00D20359"/>
    <w:rsid w:val="00D20850"/>
    <w:rsid w:val="00D208AB"/>
    <w:rsid w:val="00D2141F"/>
    <w:rsid w:val="00D218AE"/>
    <w:rsid w:val="00D21B9F"/>
    <w:rsid w:val="00D21DA1"/>
    <w:rsid w:val="00D21E96"/>
    <w:rsid w:val="00D2270A"/>
    <w:rsid w:val="00D22FB5"/>
    <w:rsid w:val="00D2300E"/>
    <w:rsid w:val="00D23036"/>
    <w:rsid w:val="00D23307"/>
    <w:rsid w:val="00D233B8"/>
    <w:rsid w:val="00D23575"/>
    <w:rsid w:val="00D2381E"/>
    <w:rsid w:val="00D238C3"/>
    <w:rsid w:val="00D23DA2"/>
    <w:rsid w:val="00D2402F"/>
    <w:rsid w:val="00D24514"/>
    <w:rsid w:val="00D245DA"/>
    <w:rsid w:val="00D24CD1"/>
    <w:rsid w:val="00D25058"/>
    <w:rsid w:val="00D252D7"/>
    <w:rsid w:val="00D25464"/>
    <w:rsid w:val="00D258B4"/>
    <w:rsid w:val="00D2594E"/>
    <w:rsid w:val="00D259D5"/>
    <w:rsid w:val="00D25C66"/>
    <w:rsid w:val="00D25C7C"/>
    <w:rsid w:val="00D25FE0"/>
    <w:rsid w:val="00D26240"/>
    <w:rsid w:val="00D2626D"/>
    <w:rsid w:val="00D2627C"/>
    <w:rsid w:val="00D26867"/>
    <w:rsid w:val="00D26A3F"/>
    <w:rsid w:val="00D26AAB"/>
    <w:rsid w:val="00D26E78"/>
    <w:rsid w:val="00D26E90"/>
    <w:rsid w:val="00D27395"/>
    <w:rsid w:val="00D273E5"/>
    <w:rsid w:val="00D27AB2"/>
    <w:rsid w:val="00D27DD4"/>
    <w:rsid w:val="00D3039A"/>
    <w:rsid w:val="00D303B5"/>
    <w:rsid w:val="00D30581"/>
    <w:rsid w:val="00D30A5B"/>
    <w:rsid w:val="00D30D5B"/>
    <w:rsid w:val="00D31731"/>
    <w:rsid w:val="00D317C8"/>
    <w:rsid w:val="00D31B0C"/>
    <w:rsid w:val="00D31BAA"/>
    <w:rsid w:val="00D31C26"/>
    <w:rsid w:val="00D31CF2"/>
    <w:rsid w:val="00D3265F"/>
    <w:rsid w:val="00D326B9"/>
    <w:rsid w:val="00D3274F"/>
    <w:rsid w:val="00D329F4"/>
    <w:rsid w:val="00D32C91"/>
    <w:rsid w:val="00D33052"/>
    <w:rsid w:val="00D33507"/>
    <w:rsid w:val="00D3362C"/>
    <w:rsid w:val="00D3364A"/>
    <w:rsid w:val="00D33ADA"/>
    <w:rsid w:val="00D33E2A"/>
    <w:rsid w:val="00D341E7"/>
    <w:rsid w:val="00D342E9"/>
    <w:rsid w:val="00D343A1"/>
    <w:rsid w:val="00D3450C"/>
    <w:rsid w:val="00D34691"/>
    <w:rsid w:val="00D34C73"/>
    <w:rsid w:val="00D3553C"/>
    <w:rsid w:val="00D35A2C"/>
    <w:rsid w:val="00D35C5F"/>
    <w:rsid w:val="00D3604F"/>
    <w:rsid w:val="00D361BA"/>
    <w:rsid w:val="00D36695"/>
    <w:rsid w:val="00D366A7"/>
    <w:rsid w:val="00D36C1A"/>
    <w:rsid w:val="00D36E19"/>
    <w:rsid w:val="00D37203"/>
    <w:rsid w:val="00D372D4"/>
    <w:rsid w:val="00D3743F"/>
    <w:rsid w:val="00D374B1"/>
    <w:rsid w:val="00D37698"/>
    <w:rsid w:val="00D37CDF"/>
    <w:rsid w:val="00D37F67"/>
    <w:rsid w:val="00D37F9F"/>
    <w:rsid w:val="00D4002A"/>
    <w:rsid w:val="00D4106A"/>
    <w:rsid w:val="00D411A0"/>
    <w:rsid w:val="00D4122E"/>
    <w:rsid w:val="00D41497"/>
    <w:rsid w:val="00D4159D"/>
    <w:rsid w:val="00D4163C"/>
    <w:rsid w:val="00D4209F"/>
    <w:rsid w:val="00D4223A"/>
    <w:rsid w:val="00D42360"/>
    <w:rsid w:val="00D42FAF"/>
    <w:rsid w:val="00D43097"/>
    <w:rsid w:val="00D430BA"/>
    <w:rsid w:val="00D432E9"/>
    <w:rsid w:val="00D433C5"/>
    <w:rsid w:val="00D4376D"/>
    <w:rsid w:val="00D437B7"/>
    <w:rsid w:val="00D4394B"/>
    <w:rsid w:val="00D43B45"/>
    <w:rsid w:val="00D43B4C"/>
    <w:rsid w:val="00D43E86"/>
    <w:rsid w:val="00D451C2"/>
    <w:rsid w:val="00D45713"/>
    <w:rsid w:val="00D45E54"/>
    <w:rsid w:val="00D46290"/>
    <w:rsid w:val="00D4658D"/>
    <w:rsid w:val="00D46776"/>
    <w:rsid w:val="00D46B8E"/>
    <w:rsid w:val="00D46F0C"/>
    <w:rsid w:val="00D47235"/>
    <w:rsid w:val="00D4723F"/>
    <w:rsid w:val="00D4789F"/>
    <w:rsid w:val="00D47DFC"/>
    <w:rsid w:val="00D50214"/>
    <w:rsid w:val="00D50BA3"/>
    <w:rsid w:val="00D50FF5"/>
    <w:rsid w:val="00D510E3"/>
    <w:rsid w:val="00D5137A"/>
    <w:rsid w:val="00D513C4"/>
    <w:rsid w:val="00D51496"/>
    <w:rsid w:val="00D51A3A"/>
    <w:rsid w:val="00D51B42"/>
    <w:rsid w:val="00D5210D"/>
    <w:rsid w:val="00D52192"/>
    <w:rsid w:val="00D521DD"/>
    <w:rsid w:val="00D52998"/>
    <w:rsid w:val="00D52AB0"/>
    <w:rsid w:val="00D52D14"/>
    <w:rsid w:val="00D53023"/>
    <w:rsid w:val="00D53420"/>
    <w:rsid w:val="00D538F4"/>
    <w:rsid w:val="00D54347"/>
    <w:rsid w:val="00D547FE"/>
    <w:rsid w:val="00D54888"/>
    <w:rsid w:val="00D548DE"/>
    <w:rsid w:val="00D54CBB"/>
    <w:rsid w:val="00D55123"/>
    <w:rsid w:val="00D556D9"/>
    <w:rsid w:val="00D55BDD"/>
    <w:rsid w:val="00D55C23"/>
    <w:rsid w:val="00D56022"/>
    <w:rsid w:val="00D562DD"/>
    <w:rsid w:val="00D56366"/>
    <w:rsid w:val="00D5718A"/>
    <w:rsid w:val="00D57F55"/>
    <w:rsid w:val="00D57FD4"/>
    <w:rsid w:val="00D605CE"/>
    <w:rsid w:val="00D60BB8"/>
    <w:rsid w:val="00D6103E"/>
    <w:rsid w:val="00D61373"/>
    <w:rsid w:val="00D61379"/>
    <w:rsid w:val="00D614BD"/>
    <w:rsid w:val="00D6176E"/>
    <w:rsid w:val="00D61AD4"/>
    <w:rsid w:val="00D62180"/>
    <w:rsid w:val="00D62302"/>
    <w:rsid w:val="00D625CA"/>
    <w:rsid w:val="00D633A9"/>
    <w:rsid w:val="00D63866"/>
    <w:rsid w:val="00D63951"/>
    <w:rsid w:val="00D63BC3"/>
    <w:rsid w:val="00D63DB7"/>
    <w:rsid w:val="00D63EAD"/>
    <w:rsid w:val="00D64146"/>
    <w:rsid w:val="00D643BA"/>
    <w:rsid w:val="00D65555"/>
    <w:rsid w:val="00D65560"/>
    <w:rsid w:val="00D660D0"/>
    <w:rsid w:val="00D66191"/>
    <w:rsid w:val="00D6624C"/>
    <w:rsid w:val="00D6637E"/>
    <w:rsid w:val="00D663F6"/>
    <w:rsid w:val="00D667F7"/>
    <w:rsid w:val="00D678DD"/>
    <w:rsid w:val="00D67FAE"/>
    <w:rsid w:val="00D70010"/>
    <w:rsid w:val="00D70499"/>
    <w:rsid w:val="00D70757"/>
    <w:rsid w:val="00D707E2"/>
    <w:rsid w:val="00D70B51"/>
    <w:rsid w:val="00D70F20"/>
    <w:rsid w:val="00D71045"/>
    <w:rsid w:val="00D718F7"/>
    <w:rsid w:val="00D72552"/>
    <w:rsid w:val="00D7258D"/>
    <w:rsid w:val="00D725B8"/>
    <w:rsid w:val="00D72601"/>
    <w:rsid w:val="00D72ACA"/>
    <w:rsid w:val="00D72E98"/>
    <w:rsid w:val="00D72FF3"/>
    <w:rsid w:val="00D732B0"/>
    <w:rsid w:val="00D74CAF"/>
    <w:rsid w:val="00D750A4"/>
    <w:rsid w:val="00D7527E"/>
    <w:rsid w:val="00D75372"/>
    <w:rsid w:val="00D75456"/>
    <w:rsid w:val="00D75463"/>
    <w:rsid w:val="00D75518"/>
    <w:rsid w:val="00D75627"/>
    <w:rsid w:val="00D756F7"/>
    <w:rsid w:val="00D75785"/>
    <w:rsid w:val="00D75791"/>
    <w:rsid w:val="00D757D7"/>
    <w:rsid w:val="00D75820"/>
    <w:rsid w:val="00D75950"/>
    <w:rsid w:val="00D75A32"/>
    <w:rsid w:val="00D75EDC"/>
    <w:rsid w:val="00D7626F"/>
    <w:rsid w:val="00D766AF"/>
    <w:rsid w:val="00D76791"/>
    <w:rsid w:val="00D770BF"/>
    <w:rsid w:val="00D77104"/>
    <w:rsid w:val="00D771F9"/>
    <w:rsid w:val="00D77338"/>
    <w:rsid w:val="00D775F7"/>
    <w:rsid w:val="00D77B35"/>
    <w:rsid w:val="00D77C6F"/>
    <w:rsid w:val="00D80728"/>
    <w:rsid w:val="00D8082D"/>
    <w:rsid w:val="00D809B5"/>
    <w:rsid w:val="00D80C21"/>
    <w:rsid w:val="00D811D3"/>
    <w:rsid w:val="00D816CB"/>
    <w:rsid w:val="00D818E4"/>
    <w:rsid w:val="00D81FAC"/>
    <w:rsid w:val="00D82415"/>
    <w:rsid w:val="00D82A77"/>
    <w:rsid w:val="00D82AA8"/>
    <w:rsid w:val="00D830E4"/>
    <w:rsid w:val="00D83374"/>
    <w:rsid w:val="00D83AB6"/>
    <w:rsid w:val="00D83B3F"/>
    <w:rsid w:val="00D83C2A"/>
    <w:rsid w:val="00D83CF8"/>
    <w:rsid w:val="00D83FAF"/>
    <w:rsid w:val="00D83FE7"/>
    <w:rsid w:val="00D84141"/>
    <w:rsid w:val="00D84356"/>
    <w:rsid w:val="00D84739"/>
    <w:rsid w:val="00D848F3"/>
    <w:rsid w:val="00D8517C"/>
    <w:rsid w:val="00D858CC"/>
    <w:rsid w:val="00D864B1"/>
    <w:rsid w:val="00D86E1E"/>
    <w:rsid w:val="00D870D2"/>
    <w:rsid w:val="00D87807"/>
    <w:rsid w:val="00D90162"/>
    <w:rsid w:val="00D90571"/>
    <w:rsid w:val="00D9057E"/>
    <w:rsid w:val="00D907CF"/>
    <w:rsid w:val="00D909F5"/>
    <w:rsid w:val="00D90AE2"/>
    <w:rsid w:val="00D90BB3"/>
    <w:rsid w:val="00D90E41"/>
    <w:rsid w:val="00D91986"/>
    <w:rsid w:val="00D91B66"/>
    <w:rsid w:val="00D91EB6"/>
    <w:rsid w:val="00D91F36"/>
    <w:rsid w:val="00D91F70"/>
    <w:rsid w:val="00D920D1"/>
    <w:rsid w:val="00D9247F"/>
    <w:rsid w:val="00D9258B"/>
    <w:rsid w:val="00D92AE1"/>
    <w:rsid w:val="00D92CD4"/>
    <w:rsid w:val="00D92DED"/>
    <w:rsid w:val="00D936D4"/>
    <w:rsid w:val="00D9372F"/>
    <w:rsid w:val="00D93899"/>
    <w:rsid w:val="00D9393B"/>
    <w:rsid w:val="00D93B51"/>
    <w:rsid w:val="00D94003"/>
    <w:rsid w:val="00D94D27"/>
    <w:rsid w:val="00D95115"/>
    <w:rsid w:val="00D951E4"/>
    <w:rsid w:val="00D9542D"/>
    <w:rsid w:val="00D96192"/>
    <w:rsid w:val="00D96256"/>
    <w:rsid w:val="00D96860"/>
    <w:rsid w:val="00D97621"/>
    <w:rsid w:val="00D97CD4"/>
    <w:rsid w:val="00D97E2B"/>
    <w:rsid w:val="00D97E6B"/>
    <w:rsid w:val="00DA0188"/>
    <w:rsid w:val="00DA01F7"/>
    <w:rsid w:val="00DA0771"/>
    <w:rsid w:val="00DA092E"/>
    <w:rsid w:val="00DA0A6A"/>
    <w:rsid w:val="00DA1246"/>
    <w:rsid w:val="00DA12E0"/>
    <w:rsid w:val="00DA1372"/>
    <w:rsid w:val="00DA1494"/>
    <w:rsid w:val="00DA15C6"/>
    <w:rsid w:val="00DA1B52"/>
    <w:rsid w:val="00DA201A"/>
    <w:rsid w:val="00DA2329"/>
    <w:rsid w:val="00DA23D5"/>
    <w:rsid w:val="00DA26CD"/>
    <w:rsid w:val="00DA2A06"/>
    <w:rsid w:val="00DA3634"/>
    <w:rsid w:val="00DA3690"/>
    <w:rsid w:val="00DA3F51"/>
    <w:rsid w:val="00DA45F5"/>
    <w:rsid w:val="00DA4A38"/>
    <w:rsid w:val="00DA4CE6"/>
    <w:rsid w:val="00DA54A9"/>
    <w:rsid w:val="00DA6029"/>
    <w:rsid w:val="00DA618D"/>
    <w:rsid w:val="00DA6926"/>
    <w:rsid w:val="00DA6D7E"/>
    <w:rsid w:val="00DA6F9A"/>
    <w:rsid w:val="00DA6F9E"/>
    <w:rsid w:val="00DA7094"/>
    <w:rsid w:val="00DA71F5"/>
    <w:rsid w:val="00DA79D6"/>
    <w:rsid w:val="00DA7E3F"/>
    <w:rsid w:val="00DB04FE"/>
    <w:rsid w:val="00DB061C"/>
    <w:rsid w:val="00DB088F"/>
    <w:rsid w:val="00DB0EEF"/>
    <w:rsid w:val="00DB1292"/>
    <w:rsid w:val="00DB162B"/>
    <w:rsid w:val="00DB1994"/>
    <w:rsid w:val="00DB1B23"/>
    <w:rsid w:val="00DB1BCD"/>
    <w:rsid w:val="00DB1CE3"/>
    <w:rsid w:val="00DB1DC7"/>
    <w:rsid w:val="00DB1F61"/>
    <w:rsid w:val="00DB2657"/>
    <w:rsid w:val="00DB266D"/>
    <w:rsid w:val="00DB2A38"/>
    <w:rsid w:val="00DB2B59"/>
    <w:rsid w:val="00DB30E6"/>
    <w:rsid w:val="00DB354D"/>
    <w:rsid w:val="00DB37FB"/>
    <w:rsid w:val="00DB3911"/>
    <w:rsid w:val="00DB3C6B"/>
    <w:rsid w:val="00DB3D2D"/>
    <w:rsid w:val="00DB46C6"/>
    <w:rsid w:val="00DB58E2"/>
    <w:rsid w:val="00DB5972"/>
    <w:rsid w:val="00DB5D73"/>
    <w:rsid w:val="00DB5FA7"/>
    <w:rsid w:val="00DB6156"/>
    <w:rsid w:val="00DB6374"/>
    <w:rsid w:val="00DB645E"/>
    <w:rsid w:val="00DB6543"/>
    <w:rsid w:val="00DB65A6"/>
    <w:rsid w:val="00DB685B"/>
    <w:rsid w:val="00DB7443"/>
    <w:rsid w:val="00DB749B"/>
    <w:rsid w:val="00DB770D"/>
    <w:rsid w:val="00DB7EE8"/>
    <w:rsid w:val="00DC0555"/>
    <w:rsid w:val="00DC0611"/>
    <w:rsid w:val="00DC0959"/>
    <w:rsid w:val="00DC09D8"/>
    <w:rsid w:val="00DC0AF2"/>
    <w:rsid w:val="00DC1250"/>
    <w:rsid w:val="00DC172F"/>
    <w:rsid w:val="00DC1F00"/>
    <w:rsid w:val="00DC22A0"/>
    <w:rsid w:val="00DC2725"/>
    <w:rsid w:val="00DC29FF"/>
    <w:rsid w:val="00DC2CCA"/>
    <w:rsid w:val="00DC2E88"/>
    <w:rsid w:val="00DC2F06"/>
    <w:rsid w:val="00DC30B7"/>
    <w:rsid w:val="00DC30DF"/>
    <w:rsid w:val="00DC32C0"/>
    <w:rsid w:val="00DC3B14"/>
    <w:rsid w:val="00DC428C"/>
    <w:rsid w:val="00DC4FDE"/>
    <w:rsid w:val="00DC52F0"/>
    <w:rsid w:val="00DC5383"/>
    <w:rsid w:val="00DC5468"/>
    <w:rsid w:val="00DC59AF"/>
    <w:rsid w:val="00DC5F25"/>
    <w:rsid w:val="00DC6057"/>
    <w:rsid w:val="00DC60C6"/>
    <w:rsid w:val="00DC622A"/>
    <w:rsid w:val="00DC6697"/>
    <w:rsid w:val="00DC67DF"/>
    <w:rsid w:val="00DC6CCA"/>
    <w:rsid w:val="00DC7147"/>
    <w:rsid w:val="00DC77EA"/>
    <w:rsid w:val="00DD0306"/>
    <w:rsid w:val="00DD0642"/>
    <w:rsid w:val="00DD0660"/>
    <w:rsid w:val="00DD0A0B"/>
    <w:rsid w:val="00DD0E5D"/>
    <w:rsid w:val="00DD0E76"/>
    <w:rsid w:val="00DD0F97"/>
    <w:rsid w:val="00DD12D6"/>
    <w:rsid w:val="00DD14AA"/>
    <w:rsid w:val="00DD14B7"/>
    <w:rsid w:val="00DD1769"/>
    <w:rsid w:val="00DD1BD3"/>
    <w:rsid w:val="00DD20F9"/>
    <w:rsid w:val="00DD2BCD"/>
    <w:rsid w:val="00DD2CAD"/>
    <w:rsid w:val="00DD2CC4"/>
    <w:rsid w:val="00DD302C"/>
    <w:rsid w:val="00DD3346"/>
    <w:rsid w:val="00DD3445"/>
    <w:rsid w:val="00DD384C"/>
    <w:rsid w:val="00DD3DCF"/>
    <w:rsid w:val="00DD3DF1"/>
    <w:rsid w:val="00DD3F1E"/>
    <w:rsid w:val="00DD47A7"/>
    <w:rsid w:val="00DD47EB"/>
    <w:rsid w:val="00DD48CE"/>
    <w:rsid w:val="00DD4C3C"/>
    <w:rsid w:val="00DD4C77"/>
    <w:rsid w:val="00DD4E33"/>
    <w:rsid w:val="00DD51FC"/>
    <w:rsid w:val="00DD52C5"/>
    <w:rsid w:val="00DD562E"/>
    <w:rsid w:val="00DD56C1"/>
    <w:rsid w:val="00DD5D0F"/>
    <w:rsid w:val="00DD5D3C"/>
    <w:rsid w:val="00DD6222"/>
    <w:rsid w:val="00DD68C5"/>
    <w:rsid w:val="00DD6D9C"/>
    <w:rsid w:val="00DD7080"/>
    <w:rsid w:val="00DD7216"/>
    <w:rsid w:val="00DD7B4F"/>
    <w:rsid w:val="00DD7F9B"/>
    <w:rsid w:val="00DE06BE"/>
    <w:rsid w:val="00DE075A"/>
    <w:rsid w:val="00DE08E4"/>
    <w:rsid w:val="00DE0C05"/>
    <w:rsid w:val="00DE0F82"/>
    <w:rsid w:val="00DE0FCF"/>
    <w:rsid w:val="00DE118C"/>
    <w:rsid w:val="00DE27BA"/>
    <w:rsid w:val="00DE2CBE"/>
    <w:rsid w:val="00DE3291"/>
    <w:rsid w:val="00DE3506"/>
    <w:rsid w:val="00DE39DD"/>
    <w:rsid w:val="00DE3D99"/>
    <w:rsid w:val="00DE3E8C"/>
    <w:rsid w:val="00DE40AA"/>
    <w:rsid w:val="00DE45D6"/>
    <w:rsid w:val="00DE4874"/>
    <w:rsid w:val="00DE493F"/>
    <w:rsid w:val="00DE4B88"/>
    <w:rsid w:val="00DE4D14"/>
    <w:rsid w:val="00DE5084"/>
    <w:rsid w:val="00DE5972"/>
    <w:rsid w:val="00DE59CE"/>
    <w:rsid w:val="00DE5B3A"/>
    <w:rsid w:val="00DE5F7C"/>
    <w:rsid w:val="00DE6080"/>
    <w:rsid w:val="00DE6351"/>
    <w:rsid w:val="00DE669A"/>
    <w:rsid w:val="00DE6803"/>
    <w:rsid w:val="00DE6870"/>
    <w:rsid w:val="00DE68E3"/>
    <w:rsid w:val="00DE6A4C"/>
    <w:rsid w:val="00DE6AAB"/>
    <w:rsid w:val="00DE6B58"/>
    <w:rsid w:val="00DE6B7E"/>
    <w:rsid w:val="00DE6B84"/>
    <w:rsid w:val="00DE7281"/>
    <w:rsid w:val="00DE728B"/>
    <w:rsid w:val="00DE7D90"/>
    <w:rsid w:val="00DE7E88"/>
    <w:rsid w:val="00DF01B3"/>
    <w:rsid w:val="00DF0369"/>
    <w:rsid w:val="00DF1055"/>
    <w:rsid w:val="00DF1741"/>
    <w:rsid w:val="00DF17E7"/>
    <w:rsid w:val="00DF1980"/>
    <w:rsid w:val="00DF1CBE"/>
    <w:rsid w:val="00DF1EFA"/>
    <w:rsid w:val="00DF1FE0"/>
    <w:rsid w:val="00DF22DF"/>
    <w:rsid w:val="00DF271A"/>
    <w:rsid w:val="00DF2A0B"/>
    <w:rsid w:val="00DF2A24"/>
    <w:rsid w:val="00DF2E41"/>
    <w:rsid w:val="00DF335A"/>
    <w:rsid w:val="00DF35E0"/>
    <w:rsid w:val="00DF3706"/>
    <w:rsid w:val="00DF3873"/>
    <w:rsid w:val="00DF38A6"/>
    <w:rsid w:val="00DF3D69"/>
    <w:rsid w:val="00DF41D8"/>
    <w:rsid w:val="00DF4504"/>
    <w:rsid w:val="00DF472A"/>
    <w:rsid w:val="00DF47D4"/>
    <w:rsid w:val="00DF495B"/>
    <w:rsid w:val="00DF4AEF"/>
    <w:rsid w:val="00DF4B3A"/>
    <w:rsid w:val="00DF4D60"/>
    <w:rsid w:val="00DF4EEF"/>
    <w:rsid w:val="00DF4FA7"/>
    <w:rsid w:val="00DF5564"/>
    <w:rsid w:val="00DF55C5"/>
    <w:rsid w:val="00DF56A1"/>
    <w:rsid w:val="00DF56F8"/>
    <w:rsid w:val="00DF6029"/>
    <w:rsid w:val="00DF6535"/>
    <w:rsid w:val="00DF7444"/>
    <w:rsid w:val="00DF758A"/>
    <w:rsid w:val="00DF7669"/>
    <w:rsid w:val="00DF7868"/>
    <w:rsid w:val="00DF7ACB"/>
    <w:rsid w:val="00E005FA"/>
    <w:rsid w:val="00E0092C"/>
    <w:rsid w:val="00E00CC3"/>
    <w:rsid w:val="00E00E05"/>
    <w:rsid w:val="00E00EFE"/>
    <w:rsid w:val="00E014D6"/>
    <w:rsid w:val="00E0183E"/>
    <w:rsid w:val="00E01B72"/>
    <w:rsid w:val="00E01F4A"/>
    <w:rsid w:val="00E021F2"/>
    <w:rsid w:val="00E0243D"/>
    <w:rsid w:val="00E03004"/>
    <w:rsid w:val="00E03164"/>
    <w:rsid w:val="00E034A0"/>
    <w:rsid w:val="00E03791"/>
    <w:rsid w:val="00E039FE"/>
    <w:rsid w:val="00E03A3E"/>
    <w:rsid w:val="00E03DA6"/>
    <w:rsid w:val="00E03F90"/>
    <w:rsid w:val="00E03FD8"/>
    <w:rsid w:val="00E045E6"/>
    <w:rsid w:val="00E046DC"/>
    <w:rsid w:val="00E04C9D"/>
    <w:rsid w:val="00E04CD0"/>
    <w:rsid w:val="00E04E43"/>
    <w:rsid w:val="00E04F5C"/>
    <w:rsid w:val="00E0506A"/>
    <w:rsid w:val="00E050A4"/>
    <w:rsid w:val="00E050A6"/>
    <w:rsid w:val="00E0513A"/>
    <w:rsid w:val="00E055D6"/>
    <w:rsid w:val="00E0612E"/>
    <w:rsid w:val="00E06317"/>
    <w:rsid w:val="00E06C4D"/>
    <w:rsid w:val="00E076A0"/>
    <w:rsid w:val="00E10018"/>
    <w:rsid w:val="00E10172"/>
    <w:rsid w:val="00E10268"/>
    <w:rsid w:val="00E10912"/>
    <w:rsid w:val="00E10977"/>
    <w:rsid w:val="00E109A9"/>
    <w:rsid w:val="00E1118B"/>
    <w:rsid w:val="00E1165A"/>
    <w:rsid w:val="00E118BF"/>
    <w:rsid w:val="00E11FC1"/>
    <w:rsid w:val="00E12280"/>
    <w:rsid w:val="00E12359"/>
    <w:rsid w:val="00E12428"/>
    <w:rsid w:val="00E12EDA"/>
    <w:rsid w:val="00E131AF"/>
    <w:rsid w:val="00E132DC"/>
    <w:rsid w:val="00E13673"/>
    <w:rsid w:val="00E1392C"/>
    <w:rsid w:val="00E13BEA"/>
    <w:rsid w:val="00E13CA9"/>
    <w:rsid w:val="00E143F8"/>
    <w:rsid w:val="00E1456F"/>
    <w:rsid w:val="00E14A0F"/>
    <w:rsid w:val="00E14F10"/>
    <w:rsid w:val="00E158CB"/>
    <w:rsid w:val="00E15A9E"/>
    <w:rsid w:val="00E15C25"/>
    <w:rsid w:val="00E15F96"/>
    <w:rsid w:val="00E1653C"/>
    <w:rsid w:val="00E16A9B"/>
    <w:rsid w:val="00E16AC3"/>
    <w:rsid w:val="00E16CA0"/>
    <w:rsid w:val="00E16CF4"/>
    <w:rsid w:val="00E17132"/>
    <w:rsid w:val="00E1724F"/>
    <w:rsid w:val="00E173F3"/>
    <w:rsid w:val="00E174EB"/>
    <w:rsid w:val="00E17655"/>
    <w:rsid w:val="00E17D4D"/>
    <w:rsid w:val="00E2041F"/>
    <w:rsid w:val="00E204EB"/>
    <w:rsid w:val="00E20712"/>
    <w:rsid w:val="00E21519"/>
    <w:rsid w:val="00E21AD0"/>
    <w:rsid w:val="00E21D71"/>
    <w:rsid w:val="00E21F18"/>
    <w:rsid w:val="00E2211F"/>
    <w:rsid w:val="00E22496"/>
    <w:rsid w:val="00E22566"/>
    <w:rsid w:val="00E22631"/>
    <w:rsid w:val="00E226C7"/>
    <w:rsid w:val="00E22A1A"/>
    <w:rsid w:val="00E231E2"/>
    <w:rsid w:val="00E231F7"/>
    <w:rsid w:val="00E234A3"/>
    <w:rsid w:val="00E23533"/>
    <w:rsid w:val="00E235E1"/>
    <w:rsid w:val="00E235F5"/>
    <w:rsid w:val="00E23F28"/>
    <w:rsid w:val="00E2442B"/>
    <w:rsid w:val="00E244DA"/>
    <w:rsid w:val="00E24717"/>
    <w:rsid w:val="00E249D5"/>
    <w:rsid w:val="00E24EC2"/>
    <w:rsid w:val="00E25079"/>
    <w:rsid w:val="00E2539E"/>
    <w:rsid w:val="00E253E5"/>
    <w:rsid w:val="00E25409"/>
    <w:rsid w:val="00E254A4"/>
    <w:rsid w:val="00E25701"/>
    <w:rsid w:val="00E259B7"/>
    <w:rsid w:val="00E259DE"/>
    <w:rsid w:val="00E25D7A"/>
    <w:rsid w:val="00E26317"/>
    <w:rsid w:val="00E26D8E"/>
    <w:rsid w:val="00E26F2D"/>
    <w:rsid w:val="00E275CD"/>
    <w:rsid w:val="00E2789B"/>
    <w:rsid w:val="00E27A6E"/>
    <w:rsid w:val="00E27D45"/>
    <w:rsid w:val="00E27D4C"/>
    <w:rsid w:val="00E3070A"/>
    <w:rsid w:val="00E308F0"/>
    <w:rsid w:val="00E30A98"/>
    <w:rsid w:val="00E313E0"/>
    <w:rsid w:val="00E31508"/>
    <w:rsid w:val="00E316FA"/>
    <w:rsid w:val="00E31A0E"/>
    <w:rsid w:val="00E31AFB"/>
    <w:rsid w:val="00E322AA"/>
    <w:rsid w:val="00E32E6E"/>
    <w:rsid w:val="00E33051"/>
    <w:rsid w:val="00E3314C"/>
    <w:rsid w:val="00E33786"/>
    <w:rsid w:val="00E33933"/>
    <w:rsid w:val="00E33C76"/>
    <w:rsid w:val="00E33F36"/>
    <w:rsid w:val="00E33F4C"/>
    <w:rsid w:val="00E33F64"/>
    <w:rsid w:val="00E341FE"/>
    <w:rsid w:val="00E3445A"/>
    <w:rsid w:val="00E348E9"/>
    <w:rsid w:val="00E34F83"/>
    <w:rsid w:val="00E34FEF"/>
    <w:rsid w:val="00E35023"/>
    <w:rsid w:val="00E35D9B"/>
    <w:rsid w:val="00E36432"/>
    <w:rsid w:val="00E36731"/>
    <w:rsid w:val="00E36BFB"/>
    <w:rsid w:val="00E36F5F"/>
    <w:rsid w:val="00E376FA"/>
    <w:rsid w:val="00E37AAC"/>
    <w:rsid w:val="00E37EF3"/>
    <w:rsid w:val="00E37FDB"/>
    <w:rsid w:val="00E404DA"/>
    <w:rsid w:val="00E411A6"/>
    <w:rsid w:val="00E415A2"/>
    <w:rsid w:val="00E416FB"/>
    <w:rsid w:val="00E41CA2"/>
    <w:rsid w:val="00E41E3C"/>
    <w:rsid w:val="00E42051"/>
    <w:rsid w:val="00E42F29"/>
    <w:rsid w:val="00E43097"/>
    <w:rsid w:val="00E433CF"/>
    <w:rsid w:val="00E44382"/>
    <w:rsid w:val="00E44821"/>
    <w:rsid w:val="00E44ABA"/>
    <w:rsid w:val="00E45198"/>
    <w:rsid w:val="00E45A44"/>
    <w:rsid w:val="00E45CE1"/>
    <w:rsid w:val="00E46062"/>
    <w:rsid w:val="00E4659A"/>
    <w:rsid w:val="00E46A23"/>
    <w:rsid w:val="00E46BD3"/>
    <w:rsid w:val="00E46E54"/>
    <w:rsid w:val="00E477D7"/>
    <w:rsid w:val="00E47A4E"/>
    <w:rsid w:val="00E47BF8"/>
    <w:rsid w:val="00E507A8"/>
    <w:rsid w:val="00E50C9F"/>
    <w:rsid w:val="00E50CBA"/>
    <w:rsid w:val="00E510FE"/>
    <w:rsid w:val="00E516E5"/>
    <w:rsid w:val="00E51A23"/>
    <w:rsid w:val="00E51BDC"/>
    <w:rsid w:val="00E51CAF"/>
    <w:rsid w:val="00E51FC2"/>
    <w:rsid w:val="00E521B9"/>
    <w:rsid w:val="00E52202"/>
    <w:rsid w:val="00E5278E"/>
    <w:rsid w:val="00E53617"/>
    <w:rsid w:val="00E54261"/>
    <w:rsid w:val="00E54350"/>
    <w:rsid w:val="00E548FC"/>
    <w:rsid w:val="00E54ACD"/>
    <w:rsid w:val="00E54B5E"/>
    <w:rsid w:val="00E54F56"/>
    <w:rsid w:val="00E54FC4"/>
    <w:rsid w:val="00E55326"/>
    <w:rsid w:val="00E5575D"/>
    <w:rsid w:val="00E55ABF"/>
    <w:rsid w:val="00E55C58"/>
    <w:rsid w:val="00E56214"/>
    <w:rsid w:val="00E562A1"/>
    <w:rsid w:val="00E5685E"/>
    <w:rsid w:val="00E568E2"/>
    <w:rsid w:val="00E569C2"/>
    <w:rsid w:val="00E56A68"/>
    <w:rsid w:val="00E57098"/>
    <w:rsid w:val="00E571D8"/>
    <w:rsid w:val="00E57789"/>
    <w:rsid w:val="00E57B25"/>
    <w:rsid w:val="00E60130"/>
    <w:rsid w:val="00E60A59"/>
    <w:rsid w:val="00E60A6B"/>
    <w:rsid w:val="00E61450"/>
    <w:rsid w:val="00E61646"/>
    <w:rsid w:val="00E6199B"/>
    <w:rsid w:val="00E620FC"/>
    <w:rsid w:val="00E62325"/>
    <w:rsid w:val="00E62549"/>
    <w:rsid w:val="00E62B1A"/>
    <w:rsid w:val="00E62D41"/>
    <w:rsid w:val="00E62DAE"/>
    <w:rsid w:val="00E62F9B"/>
    <w:rsid w:val="00E6331D"/>
    <w:rsid w:val="00E63D00"/>
    <w:rsid w:val="00E63F1B"/>
    <w:rsid w:val="00E63FA9"/>
    <w:rsid w:val="00E64748"/>
    <w:rsid w:val="00E64B86"/>
    <w:rsid w:val="00E64E42"/>
    <w:rsid w:val="00E657F1"/>
    <w:rsid w:val="00E65D5D"/>
    <w:rsid w:val="00E6656B"/>
    <w:rsid w:val="00E66B22"/>
    <w:rsid w:val="00E672C8"/>
    <w:rsid w:val="00E679B5"/>
    <w:rsid w:val="00E67F26"/>
    <w:rsid w:val="00E7001A"/>
    <w:rsid w:val="00E700D8"/>
    <w:rsid w:val="00E7020A"/>
    <w:rsid w:val="00E7029B"/>
    <w:rsid w:val="00E703FF"/>
    <w:rsid w:val="00E70524"/>
    <w:rsid w:val="00E70693"/>
    <w:rsid w:val="00E707ED"/>
    <w:rsid w:val="00E70E98"/>
    <w:rsid w:val="00E71545"/>
    <w:rsid w:val="00E717A1"/>
    <w:rsid w:val="00E719DC"/>
    <w:rsid w:val="00E7216B"/>
    <w:rsid w:val="00E72CF1"/>
    <w:rsid w:val="00E72D10"/>
    <w:rsid w:val="00E72E3E"/>
    <w:rsid w:val="00E72F6F"/>
    <w:rsid w:val="00E73331"/>
    <w:rsid w:val="00E73B53"/>
    <w:rsid w:val="00E73D79"/>
    <w:rsid w:val="00E73DED"/>
    <w:rsid w:val="00E74633"/>
    <w:rsid w:val="00E74DC4"/>
    <w:rsid w:val="00E75428"/>
    <w:rsid w:val="00E754BB"/>
    <w:rsid w:val="00E754E7"/>
    <w:rsid w:val="00E75B15"/>
    <w:rsid w:val="00E7605E"/>
    <w:rsid w:val="00E760C9"/>
    <w:rsid w:val="00E761EF"/>
    <w:rsid w:val="00E7711B"/>
    <w:rsid w:val="00E7763E"/>
    <w:rsid w:val="00E77CB3"/>
    <w:rsid w:val="00E77FA7"/>
    <w:rsid w:val="00E80316"/>
    <w:rsid w:val="00E80645"/>
    <w:rsid w:val="00E80AA1"/>
    <w:rsid w:val="00E80F4D"/>
    <w:rsid w:val="00E810EA"/>
    <w:rsid w:val="00E81133"/>
    <w:rsid w:val="00E811F0"/>
    <w:rsid w:val="00E812BA"/>
    <w:rsid w:val="00E812E1"/>
    <w:rsid w:val="00E81491"/>
    <w:rsid w:val="00E814EC"/>
    <w:rsid w:val="00E81F2B"/>
    <w:rsid w:val="00E821BC"/>
    <w:rsid w:val="00E8242D"/>
    <w:rsid w:val="00E82B7B"/>
    <w:rsid w:val="00E82FA4"/>
    <w:rsid w:val="00E835C1"/>
    <w:rsid w:val="00E838DF"/>
    <w:rsid w:val="00E83CEF"/>
    <w:rsid w:val="00E83F72"/>
    <w:rsid w:val="00E842C9"/>
    <w:rsid w:val="00E847B8"/>
    <w:rsid w:val="00E848C5"/>
    <w:rsid w:val="00E84B57"/>
    <w:rsid w:val="00E84F4C"/>
    <w:rsid w:val="00E85509"/>
    <w:rsid w:val="00E858FA"/>
    <w:rsid w:val="00E85F9A"/>
    <w:rsid w:val="00E8610C"/>
    <w:rsid w:val="00E86705"/>
    <w:rsid w:val="00E86710"/>
    <w:rsid w:val="00E875D4"/>
    <w:rsid w:val="00E878E7"/>
    <w:rsid w:val="00E87A53"/>
    <w:rsid w:val="00E87AA9"/>
    <w:rsid w:val="00E87D1F"/>
    <w:rsid w:val="00E900A8"/>
    <w:rsid w:val="00E907F3"/>
    <w:rsid w:val="00E90DCB"/>
    <w:rsid w:val="00E9125F"/>
    <w:rsid w:val="00E9181A"/>
    <w:rsid w:val="00E919A6"/>
    <w:rsid w:val="00E91A0A"/>
    <w:rsid w:val="00E92379"/>
    <w:rsid w:val="00E923E5"/>
    <w:rsid w:val="00E92CCC"/>
    <w:rsid w:val="00E9310E"/>
    <w:rsid w:val="00E932B0"/>
    <w:rsid w:val="00E94629"/>
    <w:rsid w:val="00E948EC"/>
    <w:rsid w:val="00E950C1"/>
    <w:rsid w:val="00E95745"/>
    <w:rsid w:val="00E95DAA"/>
    <w:rsid w:val="00E95F3B"/>
    <w:rsid w:val="00E96049"/>
    <w:rsid w:val="00E969A7"/>
    <w:rsid w:val="00E96D9C"/>
    <w:rsid w:val="00E96F02"/>
    <w:rsid w:val="00E9729F"/>
    <w:rsid w:val="00E972E1"/>
    <w:rsid w:val="00E972F3"/>
    <w:rsid w:val="00E9739D"/>
    <w:rsid w:val="00E973AA"/>
    <w:rsid w:val="00E9770D"/>
    <w:rsid w:val="00E979A9"/>
    <w:rsid w:val="00E979FA"/>
    <w:rsid w:val="00EA0053"/>
    <w:rsid w:val="00EA04AD"/>
    <w:rsid w:val="00EA051C"/>
    <w:rsid w:val="00EA0C63"/>
    <w:rsid w:val="00EA10D4"/>
    <w:rsid w:val="00EA12C8"/>
    <w:rsid w:val="00EA180F"/>
    <w:rsid w:val="00EA181B"/>
    <w:rsid w:val="00EA1BA1"/>
    <w:rsid w:val="00EA202A"/>
    <w:rsid w:val="00EA21CE"/>
    <w:rsid w:val="00EA2267"/>
    <w:rsid w:val="00EA23AF"/>
    <w:rsid w:val="00EA248A"/>
    <w:rsid w:val="00EA2835"/>
    <w:rsid w:val="00EA2868"/>
    <w:rsid w:val="00EA2BED"/>
    <w:rsid w:val="00EA2D27"/>
    <w:rsid w:val="00EA3377"/>
    <w:rsid w:val="00EA3462"/>
    <w:rsid w:val="00EA3B2E"/>
    <w:rsid w:val="00EA3C28"/>
    <w:rsid w:val="00EA3C40"/>
    <w:rsid w:val="00EA3E33"/>
    <w:rsid w:val="00EA44C2"/>
    <w:rsid w:val="00EA45DC"/>
    <w:rsid w:val="00EA47D1"/>
    <w:rsid w:val="00EA49B0"/>
    <w:rsid w:val="00EA52B2"/>
    <w:rsid w:val="00EA52D1"/>
    <w:rsid w:val="00EA5512"/>
    <w:rsid w:val="00EA5E30"/>
    <w:rsid w:val="00EA6453"/>
    <w:rsid w:val="00EA6471"/>
    <w:rsid w:val="00EA67C7"/>
    <w:rsid w:val="00EA6833"/>
    <w:rsid w:val="00EA7070"/>
    <w:rsid w:val="00EA7504"/>
    <w:rsid w:val="00EA755C"/>
    <w:rsid w:val="00EA7699"/>
    <w:rsid w:val="00EB00A1"/>
    <w:rsid w:val="00EB04B0"/>
    <w:rsid w:val="00EB0A51"/>
    <w:rsid w:val="00EB0C43"/>
    <w:rsid w:val="00EB0CFB"/>
    <w:rsid w:val="00EB11B0"/>
    <w:rsid w:val="00EB145A"/>
    <w:rsid w:val="00EB1583"/>
    <w:rsid w:val="00EB205B"/>
    <w:rsid w:val="00EB2177"/>
    <w:rsid w:val="00EB2689"/>
    <w:rsid w:val="00EB278F"/>
    <w:rsid w:val="00EB27BB"/>
    <w:rsid w:val="00EB2996"/>
    <w:rsid w:val="00EB2A14"/>
    <w:rsid w:val="00EB2D70"/>
    <w:rsid w:val="00EB2DA2"/>
    <w:rsid w:val="00EB3977"/>
    <w:rsid w:val="00EB39C4"/>
    <w:rsid w:val="00EB3CD0"/>
    <w:rsid w:val="00EB4029"/>
    <w:rsid w:val="00EB4375"/>
    <w:rsid w:val="00EB4735"/>
    <w:rsid w:val="00EB4B4D"/>
    <w:rsid w:val="00EB4B8A"/>
    <w:rsid w:val="00EB4C06"/>
    <w:rsid w:val="00EB4F8F"/>
    <w:rsid w:val="00EB53EF"/>
    <w:rsid w:val="00EB5437"/>
    <w:rsid w:val="00EB57AC"/>
    <w:rsid w:val="00EB586F"/>
    <w:rsid w:val="00EB6307"/>
    <w:rsid w:val="00EB6903"/>
    <w:rsid w:val="00EB6F1B"/>
    <w:rsid w:val="00EB7039"/>
    <w:rsid w:val="00EB7769"/>
    <w:rsid w:val="00EB77C4"/>
    <w:rsid w:val="00EB7AC1"/>
    <w:rsid w:val="00EB7C0B"/>
    <w:rsid w:val="00EB7F36"/>
    <w:rsid w:val="00EC0088"/>
    <w:rsid w:val="00EC00E7"/>
    <w:rsid w:val="00EC0952"/>
    <w:rsid w:val="00EC0D5E"/>
    <w:rsid w:val="00EC0FA1"/>
    <w:rsid w:val="00EC12CF"/>
    <w:rsid w:val="00EC141F"/>
    <w:rsid w:val="00EC1451"/>
    <w:rsid w:val="00EC158B"/>
    <w:rsid w:val="00EC1A91"/>
    <w:rsid w:val="00EC1D19"/>
    <w:rsid w:val="00EC2167"/>
    <w:rsid w:val="00EC2A6C"/>
    <w:rsid w:val="00EC306C"/>
    <w:rsid w:val="00EC3185"/>
    <w:rsid w:val="00EC37C6"/>
    <w:rsid w:val="00EC3CAB"/>
    <w:rsid w:val="00EC3DB0"/>
    <w:rsid w:val="00EC3DE9"/>
    <w:rsid w:val="00EC4138"/>
    <w:rsid w:val="00EC4416"/>
    <w:rsid w:val="00EC44ED"/>
    <w:rsid w:val="00EC4596"/>
    <w:rsid w:val="00EC46FB"/>
    <w:rsid w:val="00EC4992"/>
    <w:rsid w:val="00EC4E91"/>
    <w:rsid w:val="00EC4F99"/>
    <w:rsid w:val="00EC53B2"/>
    <w:rsid w:val="00EC558C"/>
    <w:rsid w:val="00EC5618"/>
    <w:rsid w:val="00EC5639"/>
    <w:rsid w:val="00EC57EE"/>
    <w:rsid w:val="00EC5EDE"/>
    <w:rsid w:val="00EC65DD"/>
    <w:rsid w:val="00EC6804"/>
    <w:rsid w:val="00EC6F68"/>
    <w:rsid w:val="00EC731B"/>
    <w:rsid w:val="00EC7567"/>
    <w:rsid w:val="00EC78D3"/>
    <w:rsid w:val="00EC7909"/>
    <w:rsid w:val="00ED053E"/>
    <w:rsid w:val="00ED05C1"/>
    <w:rsid w:val="00ED06BB"/>
    <w:rsid w:val="00ED08C6"/>
    <w:rsid w:val="00ED0C34"/>
    <w:rsid w:val="00ED127D"/>
    <w:rsid w:val="00ED12C6"/>
    <w:rsid w:val="00ED1AF4"/>
    <w:rsid w:val="00ED1CFA"/>
    <w:rsid w:val="00ED1F62"/>
    <w:rsid w:val="00ED1FBF"/>
    <w:rsid w:val="00ED2123"/>
    <w:rsid w:val="00ED233C"/>
    <w:rsid w:val="00ED249A"/>
    <w:rsid w:val="00ED27E1"/>
    <w:rsid w:val="00ED2931"/>
    <w:rsid w:val="00ED2A89"/>
    <w:rsid w:val="00ED2C3B"/>
    <w:rsid w:val="00ED2FD1"/>
    <w:rsid w:val="00ED3793"/>
    <w:rsid w:val="00ED3D61"/>
    <w:rsid w:val="00ED3DDB"/>
    <w:rsid w:val="00ED3E59"/>
    <w:rsid w:val="00ED41D8"/>
    <w:rsid w:val="00ED45CC"/>
    <w:rsid w:val="00ED46BC"/>
    <w:rsid w:val="00ED4C22"/>
    <w:rsid w:val="00ED4C43"/>
    <w:rsid w:val="00ED4DAB"/>
    <w:rsid w:val="00ED5310"/>
    <w:rsid w:val="00ED5C4D"/>
    <w:rsid w:val="00ED5DA0"/>
    <w:rsid w:val="00ED5F33"/>
    <w:rsid w:val="00ED616D"/>
    <w:rsid w:val="00ED6283"/>
    <w:rsid w:val="00ED630B"/>
    <w:rsid w:val="00ED6641"/>
    <w:rsid w:val="00ED6865"/>
    <w:rsid w:val="00ED71C0"/>
    <w:rsid w:val="00ED7354"/>
    <w:rsid w:val="00ED75D6"/>
    <w:rsid w:val="00ED7607"/>
    <w:rsid w:val="00ED7B25"/>
    <w:rsid w:val="00ED7B8B"/>
    <w:rsid w:val="00ED7C03"/>
    <w:rsid w:val="00ED7C1B"/>
    <w:rsid w:val="00EE003B"/>
    <w:rsid w:val="00EE0101"/>
    <w:rsid w:val="00EE0310"/>
    <w:rsid w:val="00EE03EA"/>
    <w:rsid w:val="00EE04C8"/>
    <w:rsid w:val="00EE0891"/>
    <w:rsid w:val="00EE0963"/>
    <w:rsid w:val="00EE0B49"/>
    <w:rsid w:val="00EE122E"/>
    <w:rsid w:val="00EE14CC"/>
    <w:rsid w:val="00EE15D5"/>
    <w:rsid w:val="00EE20C1"/>
    <w:rsid w:val="00EE211B"/>
    <w:rsid w:val="00EE2326"/>
    <w:rsid w:val="00EE24FB"/>
    <w:rsid w:val="00EE2888"/>
    <w:rsid w:val="00EE2CC3"/>
    <w:rsid w:val="00EE2F3C"/>
    <w:rsid w:val="00EE3E0F"/>
    <w:rsid w:val="00EE419D"/>
    <w:rsid w:val="00EE4793"/>
    <w:rsid w:val="00EE486A"/>
    <w:rsid w:val="00EE51AA"/>
    <w:rsid w:val="00EE526E"/>
    <w:rsid w:val="00EE5582"/>
    <w:rsid w:val="00EE5EE9"/>
    <w:rsid w:val="00EE5FA9"/>
    <w:rsid w:val="00EE6284"/>
    <w:rsid w:val="00EE6564"/>
    <w:rsid w:val="00EE6A48"/>
    <w:rsid w:val="00EE6B2D"/>
    <w:rsid w:val="00EE6D20"/>
    <w:rsid w:val="00EE700D"/>
    <w:rsid w:val="00EE7656"/>
    <w:rsid w:val="00EE7666"/>
    <w:rsid w:val="00EE7D62"/>
    <w:rsid w:val="00EE7E47"/>
    <w:rsid w:val="00EF002A"/>
    <w:rsid w:val="00EF0348"/>
    <w:rsid w:val="00EF0FAB"/>
    <w:rsid w:val="00EF2376"/>
    <w:rsid w:val="00EF27AA"/>
    <w:rsid w:val="00EF320E"/>
    <w:rsid w:val="00EF3659"/>
    <w:rsid w:val="00EF3D0B"/>
    <w:rsid w:val="00EF3FFB"/>
    <w:rsid w:val="00EF47D3"/>
    <w:rsid w:val="00EF5066"/>
    <w:rsid w:val="00EF5310"/>
    <w:rsid w:val="00EF546D"/>
    <w:rsid w:val="00EF54DC"/>
    <w:rsid w:val="00EF59D4"/>
    <w:rsid w:val="00EF5AF7"/>
    <w:rsid w:val="00EF5F03"/>
    <w:rsid w:val="00EF5F62"/>
    <w:rsid w:val="00EF62BA"/>
    <w:rsid w:val="00EF643D"/>
    <w:rsid w:val="00EF66B2"/>
    <w:rsid w:val="00EF6AA5"/>
    <w:rsid w:val="00EF6B24"/>
    <w:rsid w:val="00EF6B51"/>
    <w:rsid w:val="00EF6C52"/>
    <w:rsid w:val="00EF6EA0"/>
    <w:rsid w:val="00EF72D8"/>
    <w:rsid w:val="00EF7916"/>
    <w:rsid w:val="00F002F0"/>
    <w:rsid w:val="00F006BE"/>
    <w:rsid w:val="00F00BDB"/>
    <w:rsid w:val="00F00C8E"/>
    <w:rsid w:val="00F00CD1"/>
    <w:rsid w:val="00F00E29"/>
    <w:rsid w:val="00F00E32"/>
    <w:rsid w:val="00F0116B"/>
    <w:rsid w:val="00F0116E"/>
    <w:rsid w:val="00F017C2"/>
    <w:rsid w:val="00F0181C"/>
    <w:rsid w:val="00F01AA2"/>
    <w:rsid w:val="00F01BA2"/>
    <w:rsid w:val="00F01BE2"/>
    <w:rsid w:val="00F01BF9"/>
    <w:rsid w:val="00F01E79"/>
    <w:rsid w:val="00F0222A"/>
    <w:rsid w:val="00F0291F"/>
    <w:rsid w:val="00F02B2A"/>
    <w:rsid w:val="00F035A4"/>
    <w:rsid w:val="00F037D2"/>
    <w:rsid w:val="00F03880"/>
    <w:rsid w:val="00F0409A"/>
    <w:rsid w:val="00F043A2"/>
    <w:rsid w:val="00F043F5"/>
    <w:rsid w:val="00F04401"/>
    <w:rsid w:val="00F0467B"/>
    <w:rsid w:val="00F048D8"/>
    <w:rsid w:val="00F04F94"/>
    <w:rsid w:val="00F0542A"/>
    <w:rsid w:val="00F0562F"/>
    <w:rsid w:val="00F0567B"/>
    <w:rsid w:val="00F05883"/>
    <w:rsid w:val="00F05D42"/>
    <w:rsid w:val="00F05D6D"/>
    <w:rsid w:val="00F05EF1"/>
    <w:rsid w:val="00F064D9"/>
    <w:rsid w:val="00F068C6"/>
    <w:rsid w:val="00F06DE9"/>
    <w:rsid w:val="00F0702A"/>
    <w:rsid w:val="00F07111"/>
    <w:rsid w:val="00F0713A"/>
    <w:rsid w:val="00F07B13"/>
    <w:rsid w:val="00F07F36"/>
    <w:rsid w:val="00F10254"/>
    <w:rsid w:val="00F105B3"/>
    <w:rsid w:val="00F10666"/>
    <w:rsid w:val="00F10689"/>
    <w:rsid w:val="00F1098F"/>
    <w:rsid w:val="00F10EA1"/>
    <w:rsid w:val="00F1130B"/>
    <w:rsid w:val="00F113D0"/>
    <w:rsid w:val="00F11AC8"/>
    <w:rsid w:val="00F11DBC"/>
    <w:rsid w:val="00F11FEA"/>
    <w:rsid w:val="00F12190"/>
    <w:rsid w:val="00F1221C"/>
    <w:rsid w:val="00F126C7"/>
    <w:rsid w:val="00F127EE"/>
    <w:rsid w:val="00F12BFF"/>
    <w:rsid w:val="00F13096"/>
    <w:rsid w:val="00F13AE5"/>
    <w:rsid w:val="00F13B48"/>
    <w:rsid w:val="00F13E69"/>
    <w:rsid w:val="00F145A0"/>
    <w:rsid w:val="00F146F8"/>
    <w:rsid w:val="00F14B93"/>
    <w:rsid w:val="00F14E09"/>
    <w:rsid w:val="00F14F56"/>
    <w:rsid w:val="00F14F59"/>
    <w:rsid w:val="00F14F83"/>
    <w:rsid w:val="00F150A4"/>
    <w:rsid w:val="00F153E3"/>
    <w:rsid w:val="00F158F5"/>
    <w:rsid w:val="00F15B60"/>
    <w:rsid w:val="00F15C18"/>
    <w:rsid w:val="00F1632F"/>
    <w:rsid w:val="00F16684"/>
    <w:rsid w:val="00F16DF6"/>
    <w:rsid w:val="00F16E58"/>
    <w:rsid w:val="00F172E7"/>
    <w:rsid w:val="00F174FB"/>
    <w:rsid w:val="00F20087"/>
    <w:rsid w:val="00F202ED"/>
    <w:rsid w:val="00F20885"/>
    <w:rsid w:val="00F20B8D"/>
    <w:rsid w:val="00F20D09"/>
    <w:rsid w:val="00F2125E"/>
    <w:rsid w:val="00F216B9"/>
    <w:rsid w:val="00F216F4"/>
    <w:rsid w:val="00F21B04"/>
    <w:rsid w:val="00F21C06"/>
    <w:rsid w:val="00F242DB"/>
    <w:rsid w:val="00F24492"/>
    <w:rsid w:val="00F24696"/>
    <w:rsid w:val="00F2496A"/>
    <w:rsid w:val="00F252E8"/>
    <w:rsid w:val="00F25D13"/>
    <w:rsid w:val="00F25E1C"/>
    <w:rsid w:val="00F25F2C"/>
    <w:rsid w:val="00F261ED"/>
    <w:rsid w:val="00F26246"/>
    <w:rsid w:val="00F264A4"/>
    <w:rsid w:val="00F264B3"/>
    <w:rsid w:val="00F2660C"/>
    <w:rsid w:val="00F266C5"/>
    <w:rsid w:val="00F2671A"/>
    <w:rsid w:val="00F2675A"/>
    <w:rsid w:val="00F26C4A"/>
    <w:rsid w:val="00F26FDC"/>
    <w:rsid w:val="00F276AA"/>
    <w:rsid w:val="00F276DE"/>
    <w:rsid w:val="00F300E3"/>
    <w:rsid w:val="00F30186"/>
    <w:rsid w:val="00F30576"/>
    <w:rsid w:val="00F30CD6"/>
    <w:rsid w:val="00F30DCA"/>
    <w:rsid w:val="00F310D7"/>
    <w:rsid w:val="00F31146"/>
    <w:rsid w:val="00F3141E"/>
    <w:rsid w:val="00F3179F"/>
    <w:rsid w:val="00F32091"/>
    <w:rsid w:val="00F323F9"/>
    <w:rsid w:val="00F3251D"/>
    <w:rsid w:val="00F325C7"/>
    <w:rsid w:val="00F32642"/>
    <w:rsid w:val="00F327A2"/>
    <w:rsid w:val="00F327B1"/>
    <w:rsid w:val="00F330A2"/>
    <w:rsid w:val="00F330BF"/>
    <w:rsid w:val="00F331F3"/>
    <w:rsid w:val="00F33919"/>
    <w:rsid w:val="00F33C56"/>
    <w:rsid w:val="00F33D2D"/>
    <w:rsid w:val="00F34036"/>
    <w:rsid w:val="00F34444"/>
    <w:rsid w:val="00F34B54"/>
    <w:rsid w:val="00F34F03"/>
    <w:rsid w:val="00F34F3D"/>
    <w:rsid w:val="00F352AB"/>
    <w:rsid w:val="00F353F9"/>
    <w:rsid w:val="00F354BF"/>
    <w:rsid w:val="00F3551C"/>
    <w:rsid w:val="00F35537"/>
    <w:rsid w:val="00F35629"/>
    <w:rsid w:val="00F35655"/>
    <w:rsid w:val="00F359C6"/>
    <w:rsid w:val="00F35C2F"/>
    <w:rsid w:val="00F35D55"/>
    <w:rsid w:val="00F3617F"/>
    <w:rsid w:val="00F365EF"/>
    <w:rsid w:val="00F368B3"/>
    <w:rsid w:val="00F37948"/>
    <w:rsid w:val="00F37A04"/>
    <w:rsid w:val="00F37C22"/>
    <w:rsid w:val="00F37E38"/>
    <w:rsid w:val="00F40225"/>
    <w:rsid w:val="00F403A0"/>
    <w:rsid w:val="00F403BA"/>
    <w:rsid w:val="00F404AD"/>
    <w:rsid w:val="00F40ECE"/>
    <w:rsid w:val="00F41007"/>
    <w:rsid w:val="00F41490"/>
    <w:rsid w:val="00F41828"/>
    <w:rsid w:val="00F41843"/>
    <w:rsid w:val="00F42040"/>
    <w:rsid w:val="00F421A7"/>
    <w:rsid w:val="00F423E0"/>
    <w:rsid w:val="00F42605"/>
    <w:rsid w:val="00F429BD"/>
    <w:rsid w:val="00F42E36"/>
    <w:rsid w:val="00F431FB"/>
    <w:rsid w:val="00F437D6"/>
    <w:rsid w:val="00F444CF"/>
    <w:rsid w:val="00F44698"/>
    <w:rsid w:val="00F44BEA"/>
    <w:rsid w:val="00F45228"/>
    <w:rsid w:val="00F452C1"/>
    <w:rsid w:val="00F453A7"/>
    <w:rsid w:val="00F45AFE"/>
    <w:rsid w:val="00F45B8D"/>
    <w:rsid w:val="00F45BD2"/>
    <w:rsid w:val="00F45C24"/>
    <w:rsid w:val="00F45E5A"/>
    <w:rsid w:val="00F465DF"/>
    <w:rsid w:val="00F46C16"/>
    <w:rsid w:val="00F46F3F"/>
    <w:rsid w:val="00F47299"/>
    <w:rsid w:val="00F4757B"/>
    <w:rsid w:val="00F47819"/>
    <w:rsid w:val="00F47A43"/>
    <w:rsid w:val="00F47CD8"/>
    <w:rsid w:val="00F47D7C"/>
    <w:rsid w:val="00F504A8"/>
    <w:rsid w:val="00F5091D"/>
    <w:rsid w:val="00F50B7F"/>
    <w:rsid w:val="00F51269"/>
    <w:rsid w:val="00F513CF"/>
    <w:rsid w:val="00F518D3"/>
    <w:rsid w:val="00F51F5B"/>
    <w:rsid w:val="00F52543"/>
    <w:rsid w:val="00F5298E"/>
    <w:rsid w:val="00F52CBE"/>
    <w:rsid w:val="00F52E1D"/>
    <w:rsid w:val="00F53137"/>
    <w:rsid w:val="00F53B7C"/>
    <w:rsid w:val="00F53B8B"/>
    <w:rsid w:val="00F53E49"/>
    <w:rsid w:val="00F54000"/>
    <w:rsid w:val="00F543FE"/>
    <w:rsid w:val="00F544F9"/>
    <w:rsid w:val="00F544FD"/>
    <w:rsid w:val="00F54630"/>
    <w:rsid w:val="00F54E80"/>
    <w:rsid w:val="00F55323"/>
    <w:rsid w:val="00F554E9"/>
    <w:rsid w:val="00F5572E"/>
    <w:rsid w:val="00F55EBB"/>
    <w:rsid w:val="00F563F4"/>
    <w:rsid w:val="00F56CDB"/>
    <w:rsid w:val="00F571F2"/>
    <w:rsid w:val="00F5730C"/>
    <w:rsid w:val="00F5739B"/>
    <w:rsid w:val="00F5760E"/>
    <w:rsid w:val="00F578EA"/>
    <w:rsid w:val="00F57D62"/>
    <w:rsid w:val="00F57D64"/>
    <w:rsid w:val="00F607C8"/>
    <w:rsid w:val="00F60C1E"/>
    <w:rsid w:val="00F61E7A"/>
    <w:rsid w:val="00F61F04"/>
    <w:rsid w:val="00F62027"/>
    <w:rsid w:val="00F6205A"/>
    <w:rsid w:val="00F622E8"/>
    <w:rsid w:val="00F6231B"/>
    <w:rsid w:val="00F63396"/>
    <w:rsid w:val="00F637C4"/>
    <w:rsid w:val="00F64120"/>
    <w:rsid w:val="00F6437E"/>
    <w:rsid w:val="00F643B8"/>
    <w:rsid w:val="00F648E3"/>
    <w:rsid w:val="00F651C3"/>
    <w:rsid w:val="00F655CD"/>
    <w:rsid w:val="00F65757"/>
    <w:rsid w:val="00F6583B"/>
    <w:rsid w:val="00F659CB"/>
    <w:rsid w:val="00F65D53"/>
    <w:rsid w:val="00F6645C"/>
    <w:rsid w:val="00F6675F"/>
    <w:rsid w:val="00F6676F"/>
    <w:rsid w:val="00F66947"/>
    <w:rsid w:val="00F66FBF"/>
    <w:rsid w:val="00F66FD3"/>
    <w:rsid w:val="00F67204"/>
    <w:rsid w:val="00F67345"/>
    <w:rsid w:val="00F6740F"/>
    <w:rsid w:val="00F67677"/>
    <w:rsid w:val="00F67C34"/>
    <w:rsid w:val="00F70803"/>
    <w:rsid w:val="00F70889"/>
    <w:rsid w:val="00F708EC"/>
    <w:rsid w:val="00F70A48"/>
    <w:rsid w:val="00F70C5E"/>
    <w:rsid w:val="00F7131E"/>
    <w:rsid w:val="00F714B8"/>
    <w:rsid w:val="00F7153B"/>
    <w:rsid w:val="00F7184B"/>
    <w:rsid w:val="00F71A51"/>
    <w:rsid w:val="00F71FEA"/>
    <w:rsid w:val="00F720CE"/>
    <w:rsid w:val="00F7219E"/>
    <w:rsid w:val="00F72511"/>
    <w:rsid w:val="00F727E1"/>
    <w:rsid w:val="00F72D31"/>
    <w:rsid w:val="00F72FE8"/>
    <w:rsid w:val="00F73191"/>
    <w:rsid w:val="00F7324B"/>
    <w:rsid w:val="00F73663"/>
    <w:rsid w:val="00F73AA8"/>
    <w:rsid w:val="00F73B30"/>
    <w:rsid w:val="00F73CC1"/>
    <w:rsid w:val="00F73CFF"/>
    <w:rsid w:val="00F73D3E"/>
    <w:rsid w:val="00F7496B"/>
    <w:rsid w:val="00F74AE6"/>
    <w:rsid w:val="00F74E59"/>
    <w:rsid w:val="00F75ACF"/>
    <w:rsid w:val="00F76088"/>
    <w:rsid w:val="00F76372"/>
    <w:rsid w:val="00F76722"/>
    <w:rsid w:val="00F773BB"/>
    <w:rsid w:val="00F774E4"/>
    <w:rsid w:val="00F77671"/>
    <w:rsid w:val="00F7776A"/>
    <w:rsid w:val="00F778FE"/>
    <w:rsid w:val="00F77E81"/>
    <w:rsid w:val="00F80347"/>
    <w:rsid w:val="00F8075E"/>
    <w:rsid w:val="00F80D3A"/>
    <w:rsid w:val="00F80D42"/>
    <w:rsid w:val="00F81087"/>
    <w:rsid w:val="00F812D0"/>
    <w:rsid w:val="00F816F4"/>
    <w:rsid w:val="00F81C86"/>
    <w:rsid w:val="00F82A04"/>
    <w:rsid w:val="00F833CA"/>
    <w:rsid w:val="00F83EBA"/>
    <w:rsid w:val="00F83FB3"/>
    <w:rsid w:val="00F84302"/>
    <w:rsid w:val="00F84389"/>
    <w:rsid w:val="00F850B3"/>
    <w:rsid w:val="00F852D2"/>
    <w:rsid w:val="00F854AA"/>
    <w:rsid w:val="00F85844"/>
    <w:rsid w:val="00F85CAE"/>
    <w:rsid w:val="00F85EDC"/>
    <w:rsid w:val="00F85F69"/>
    <w:rsid w:val="00F86195"/>
    <w:rsid w:val="00F861DF"/>
    <w:rsid w:val="00F86271"/>
    <w:rsid w:val="00F864BB"/>
    <w:rsid w:val="00F8657E"/>
    <w:rsid w:val="00F8667C"/>
    <w:rsid w:val="00F8710F"/>
    <w:rsid w:val="00F871D1"/>
    <w:rsid w:val="00F8775B"/>
    <w:rsid w:val="00F87F15"/>
    <w:rsid w:val="00F87F22"/>
    <w:rsid w:val="00F901D8"/>
    <w:rsid w:val="00F90515"/>
    <w:rsid w:val="00F90E97"/>
    <w:rsid w:val="00F91861"/>
    <w:rsid w:val="00F91C86"/>
    <w:rsid w:val="00F92177"/>
    <w:rsid w:val="00F921C8"/>
    <w:rsid w:val="00F921D5"/>
    <w:rsid w:val="00F923A3"/>
    <w:rsid w:val="00F92FBB"/>
    <w:rsid w:val="00F9352D"/>
    <w:rsid w:val="00F938E6"/>
    <w:rsid w:val="00F93EDB"/>
    <w:rsid w:val="00F93F40"/>
    <w:rsid w:val="00F940BE"/>
    <w:rsid w:val="00F940F4"/>
    <w:rsid w:val="00F9477B"/>
    <w:rsid w:val="00F94C00"/>
    <w:rsid w:val="00F94D9A"/>
    <w:rsid w:val="00F94DBC"/>
    <w:rsid w:val="00F95159"/>
    <w:rsid w:val="00F95694"/>
    <w:rsid w:val="00F957AF"/>
    <w:rsid w:val="00F9581B"/>
    <w:rsid w:val="00F95BC5"/>
    <w:rsid w:val="00F95C98"/>
    <w:rsid w:val="00F96449"/>
    <w:rsid w:val="00F966B9"/>
    <w:rsid w:val="00F96EFF"/>
    <w:rsid w:val="00F96FBD"/>
    <w:rsid w:val="00F973DB"/>
    <w:rsid w:val="00F9756F"/>
    <w:rsid w:val="00F97619"/>
    <w:rsid w:val="00F97908"/>
    <w:rsid w:val="00F97A05"/>
    <w:rsid w:val="00F97B48"/>
    <w:rsid w:val="00F97D75"/>
    <w:rsid w:val="00F97EDD"/>
    <w:rsid w:val="00F97F8C"/>
    <w:rsid w:val="00FA012B"/>
    <w:rsid w:val="00FA0162"/>
    <w:rsid w:val="00FA01BF"/>
    <w:rsid w:val="00FA02EF"/>
    <w:rsid w:val="00FA0602"/>
    <w:rsid w:val="00FA064F"/>
    <w:rsid w:val="00FA0D82"/>
    <w:rsid w:val="00FA0EF6"/>
    <w:rsid w:val="00FA1096"/>
    <w:rsid w:val="00FA110C"/>
    <w:rsid w:val="00FA11DD"/>
    <w:rsid w:val="00FA1814"/>
    <w:rsid w:val="00FA19AC"/>
    <w:rsid w:val="00FA1C5E"/>
    <w:rsid w:val="00FA23B7"/>
    <w:rsid w:val="00FA2938"/>
    <w:rsid w:val="00FA2B7D"/>
    <w:rsid w:val="00FA2C97"/>
    <w:rsid w:val="00FA2D2B"/>
    <w:rsid w:val="00FA3324"/>
    <w:rsid w:val="00FA34F6"/>
    <w:rsid w:val="00FA367A"/>
    <w:rsid w:val="00FA37FE"/>
    <w:rsid w:val="00FA3A2F"/>
    <w:rsid w:val="00FA3B5D"/>
    <w:rsid w:val="00FA3CF3"/>
    <w:rsid w:val="00FA3F8A"/>
    <w:rsid w:val="00FA40FE"/>
    <w:rsid w:val="00FA4395"/>
    <w:rsid w:val="00FA489B"/>
    <w:rsid w:val="00FA49F8"/>
    <w:rsid w:val="00FA4E85"/>
    <w:rsid w:val="00FA5264"/>
    <w:rsid w:val="00FA5BAA"/>
    <w:rsid w:val="00FA5BAC"/>
    <w:rsid w:val="00FA5C2A"/>
    <w:rsid w:val="00FA5E7D"/>
    <w:rsid w:val="00FA6023"/>
    <w:rsid w:val="00FA60A6"/>
    <w:rsid w:val="00FA61D1"/>
    <w:rsid w:val="00FA6327"/>
    <w:rsid w:val="00FA662B"/>
    <w:rsid w:val="00FA677E"/>
    <w:rsid w:val="00FA6F3E"/>
    <w:rsid w:val="00FA7056"/>
    <w:rsid w:val="00FA7483"/>
    <w:rsid w:val="00FA7B04"/>
    <w:rsid w:val="00FA7D1B"/>
    <w:rsid w:val="00FB0480"/>
    <w:rsid w:val="00FB0B94"/>
    <w:rsid w:val="00FB0DA3"/>
    <w:rsid w:val="00FB0ED2"/>
    <w:rsid w:val="00FB1062"/>
    <w:rsid w:val="00FB1247"/>
    <w:rsid w:val="00FB1388"/>
    <w:rsid w:val="00FB16A3"/>
    <w:rsid w:val="00FB1A3C"/>
    <w:rsid w:val="00FB1A81"/>
    <w:rsid w:val="00FB1CE7"/>
    <w:rsid w:val="00FB29E1"/>
    <w:rsid w:val="00FB2ABD"/>
    <w:rsid w:val="00FB2C58"/>
    <w:rsid w:val="00FB333B"/>
    <w:rsid w:val="00FB379E"/>
    <w:rsid w:val="00FB415B"/>
    <w:rsid w:val="00FB467D"/>
    <w:rsid w:val="00FB4730"/>
    <w:rsid w:val="00FB5265"/>
    <w:rsid w:val="00FB5374"/>
    <w:rsid w:val="00FB5591"/>
    <w:rsid w:val="00FB5DA5"/>
    <w:rsid w:val="00FB5EF7"/>
    <w:rsid w:val="00FB61D4"/>
    <w:rsid w:val="00FB6532"/>
    <w:rsid w:val="00FB689C"/>
    <w:rsid w:val="00FB6914"/>
    <w:rsid w:val="00FB6D34"/>
    <w:rsid w:val="00FB70B5"/>
    <w:rsid w:val="00FB71C2"/>
    <w:rsid w:val="00FB75A2"/>
    <w:rsid w:val="00FB763E"/>
    <w:rsid w:val="00FB79C4"/>
    <w:rsid w:val="00FB7E4F"/>
    <w:rsid w:val="00FB7E84"/>
    <w:rsid w:val="00FC0701"/>
    <w:rsid w:val="00FC0732"/>
    <w:rsid w:val="00FC0989"/>
    <w:rsid w:val="00FC0A17"/>
    <w:rsid w:val="00FC0D00"/>
    <w:rsid w:val="00FC1011"/>
    <w:rsid w:val="00FC15CD"/>
    <w:rsid w:val="00FC1670"/>
    <w:rsid w:val="00FC1B31"/>
    <w:rsid w:val="00FC1CBB"/>
    <w:rsid w:val="00FC1CDE"/>
    <w:rsid w:val="00FC1E13"/>
    <w:rsid w:val="00FC1FDC"/>
    <w:rsid w:val="00FC2532"/>
    <w:rsid w:val="00FC2932"/>
    <w:rsid w:val="00FC2CF6"/>
    <w:rsid w:val="00FC2F65"/>
    <w:rsid w:val="00FC4446"/>
    <w:rsid w:val="00FC4771"/>
    <w:rsid w:val="00FC4E3D"/>
    <w:rsid w:val="00FC4E99"/>
    <w:rsid w:val="00FC4F96"/>
    <w:rsid w:val="00FC504C"/>
    <w:rsid w:val="00FC5187"/>
    <w:rsid w:val="00FC5345"/>
    <w:rsid w:val="00FC53FB"/>
    <w:rsid w:val="00FC569C"/>
    <w:rsid w:val="00FC5807"/>
    <w:rsid w:val="00FC5D9B"/>
    <w:rsid w:val="00FC6039"/>
    <w:rsid w:val="00FC6304"/>
    <w:rsid w:val="00FC677B"/>
    <w:rsid w:val="00FC67CB"/>
    <w:rsid w:val="00FC68A8"/>
    <w:rsid w:val="00FC6BDF"/>
    <w:rsid w:val="00FC77CD"/>
    <w:rsid w:val="00FC78CA"/>
    <w:rsid w:val="00FD05E0"/>
    <w:rsid w:val="00FD06AB"/>
    <w:rsid w:val="00FD0776"/>
    <w:rsid w:val="00FD0996"/>
    <w:rsid w:val="00FD09CB"/>
    <w:rsid w:val="00FD0D07"/>
    <w:rsid w:val="00FD13FB"/>
    <w:rsid w:val="00FD150D"/>
    <w:rsid w:val="00FD19BA"/>
    <w:rsid w:val="00FD27AB"/>
    <w:rsid w:val="00FD2E6A"/>
    <w:rsid w:val="00FD3611"/>
    <w:rsid w:val="00FD3A08"/>
    <w:rsid w:val="00FD3B8A"/>
    <w:rsid w:val="00FD3DE0"/>
    <w:rsid w:val="00FD3FCE"/>
    <w:rsid w:val="00FD4211"/>
    <w:rsid w:val="00FD4AE8"/>
    <w:rsid w:val="00FD4C3F"/>
    <w:rsid w:val="00FD4E2B"/>
    <w:rsid w:val="00FD4F51"/>
    <w:rsid w:val="00FD509D"/>
    <w:rsid w:val="00FD50B8"/>
    <w:rsid w:val="00FD5211"/>
    <w:rsid w:val="00FD583E"/>
    <w:rsid w:val="00FD5B62"/>
    <w:rsid w:val="00FD5C9A"/>
    <w:rsid w:val="00FD619A"/>
    <w:rsid w:val="00FD65FD"/>
    <w:rsid w:val="00FD75AE"/>
    <w:rsid w:val="00FD7C25"/>
    <w:rsid w:val="00FE0549"/>
    <w:rsid w:val="00FE0964"/>
    <w:rsid w:val="00FE09FD"/>
    <w:rsid w:val="00FE0BCB"/>
    <w:rsid w:val="00FE0CA4"/>
    <w:rsid w:val="00FE0F8D"/>
    <w:rsid w:val="00FE13B0"/>
    <w:rsid w:val="00FE148C"/>
    <w:rsid w:val="00FE15DA"/>
    <w:rsid w:val="00FE1BFB"/>
    <w:rsid w:val="00FE252B"/>
    <w:rsid w:val="00FE25B3"/>
    <w:rsid w:val="00FE272A"/>
    <w:rsid w:val="00FE2A2B"/>
    <w:rsid w:val="00FE2DCD"/>
    <w:rsid w:val="00FE3113"/>
    <w:rsid w:val="00FE316C"/>
    <w:rsid w:val="00FE351C"/>
    <w:rsid w:val="00FE39C5"/>
    <w:rsid w:val="00FE4358"/>
    <w:rsid w:val="00FE45AD"/>
    <w:rsid w:val="00FE4761"/>
    <w:rsid w:val="00FE486E"/>
    <w:rsid w:val="00FE4BD6"/>
    <w:rsid w:val="00FE4C8D"/>
    <w:rsid w:val="00FE4E01"/>
    <w:rsid w:val="00FE4EF7"/>
    <w:rsid w:val="00FE50BF"/>
    <w:rsid w:val="00FE5AB5"/>
    <w:rsid w:val="00FE5C23"/>
    <w:rsid w:val="00FE60F5"/>
    <w:rsid w:val="00FE6E04"/>
    <w:rsid w:val="00FE700B"/>
    <w:rsid w:val="00FE7191"/>
    <w:rsid w:val="00FE7A9B"/>
    <w:rsid w:val="00FE7AB7"/>
    <w:rsid w:val="00FE7AD2"/>
    <w:rsid w:val="00FE7C62"/>
    <w:rsid w:val="00FE7D01"/>
    <w:rsid w:val="00FE7F10"/>
    <w:rsid w:val="00FF04EF"/>
    <w:rsid w:val="00FF064B"/>
    <w:rsid w:val="00FF0C12"/>
    <w:rsid w:val="00FF1AC8"/>
    <w:rsid w:val="00FF1AE5"/>
    <w:rsid w:val="00FF1C9C"/>
    <w:rsid w:val="00FF1D56"/>
    <w:rsid w:val="00FF223E"/>
    <w:rsid w:val="00FF25DB"/>
    <w:rsid w:val="00FF2624"/>
    <w:rsid w:val="00FF27C0"/>
    <w:rsid w:val="00FF28F0"/>
    <w:rsid w:val="00FF2ABD"/>
    <w:rsid w:val="00FF2CA8"/>
    <w:rsid w:val="00FF3404"/>
    <w:rsid w:val="00FF3870"/>
    <w:rsid w:val="00FF39C3"/>
    <w:rsid w:val="00FF3CC6"/>
    <w:rsid w:val="00FF4631"/>
    <w:rsid w:val="00FF4670"/>
    <w:rsid w:val="00FF468D"/>
    <w:rsid w:val="00FF4DF3"/>
    <w:rsid w:val="00FF4E9E"/>
    <w:rsid w:val="00FF5124"/>
    <w:rsid w:val="00FF5431"/>
    <w:rsid w:val="00FF54F0"/>
    <w:rsid w:val="00FF55E5"/>
    <w:rsid w:val="00FF5BE4"/>
    <w:rsid w:val="00FF5EAA"/>
    <w:rsid w:val="00FF60C7"/>
    <w:rsid w:val="00FF61EF"/>
    <w:rsid w:val="00FF655A"/>
    <w:rsid w:val="00FF6AE8"/>
    <w:rsid w:val="00FF6CF3"/>
    <w:rsid w:val="00FF6F48"/>
    <w:rsid w:val="00FF70DB"/>
    <w:rsid w:val="00FF7289"/>
    <w:rsid w:val="00FF7C74"/>
    <w:rsid w:val="00FF7FCB"/>
    <w:rsid w:val="01CA4A0E"/>
    <w:rsid w:val="03159F4C"/>
    <w:rsid w:val="0386C425"/>
    <w:rsid w:val="03E41D6F"/>
    <w:rsid w:val="05096EC1"/>
    <w:rsid w:val="05BE515B"/>
    <w:rsid w:val="0891D7A2"/>
    <w:rsid w:val="09BCE26A"/>
    <w:rsid w:val="0E39E1E4"/>
    <w:rsid w:val="0F097051"/>
    <w:rsid w:val="0FC9EBD1"/>
    <w:rsid w:val="100A48BE"/>
    <w:rsid w:val="112DC79D"/>
    <w:rsid w:val="117EBD51"/>
    <w:rsid w:val="15365A4E"/>
    <w:rsid w:val="1FAC03BE"/>
    <w:rsid w:val="21B1AE9A"/>
    <w:rsid w:val="21FCFF78"/>
    <w:rsid w:val="22082CDE"/>
    <w:rsid w:val="224BA95A"/>
    <w:rsid w:val="28BFC989"/>
    <w:rsid w:val="29E10CE9"/>
    <w:rsid w:val="29EB1FC2"/>
    <w:rsid w:val="2B11723B"/>
    <w:rsid w:val="2D49AE6A"/>
    <w:rsid w:val="2E92FBE2"/>
    <w:rsid w:val="2E9DE71F"/>
    <w:rsid w:val="2EA64CD1"/>
    <w:rsid w:val="2FB7D60F"/>
    <w:rsid w:val="3094FE1A"/>
    <w:rsid w:val="315D7E60"/>
    <w:rsid w:val="3349A213"/>
    <w:rsid w:val="35828A06"/>
    <w:rsid w:val="36B638C7"/>
    <w:rsid w:val="3900374F"/>
    <w:rsid w:val="45F70CC2"/>
    <w:rsid w:val="46463C8D"/>
    <w:rsid w:val="498EA5DD"/>
    <w:rsid w:val="49D018A9"/>
    <w:rsid w:val="4AEECC09"/>
    <w:rsid w:val="4DE67F44"/>
    <w:rsid w:val="4FDD07D5"/>
    <w:rsid w:val="50A48349"/>
    <w:rsid w:val="5C1E7F1A"/>
    <w:rsid w:val="5C42E9E4"/>
    <w:rsid w:val="5C5CF740"/>
    <w:rsid w:val="6587C07F"/>
    <w:rsid w:val="68AB6727"/>
    <w:rsid w:val="69F9C603"/>
    <w:rsid w:val="6A6963C0"/>
    <w:rsid w:val="733B2997"/>
    <w:rsid w:val="757F33BC"/>
    <w:rsid w:val="764813B6"/>
    <w:rsid w:val="76999DF7"/>
    <w:rsid w:val="78D05D83"/>
    <w:rsid w:val="7A0FA2DC"/>
    <w:rsid w:val="7C50DFC2"/>
    <w:rsid w:val="7D823AF7"/>
    <w:rsid w:val="7F045D72"/>
    <w:rsid w:val="7FCB5AC6"/>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666CB"/>
  <w15:chartTrackingRefBased/>
  <w15:docId w15:val="{7D1F71BC-6A36-41F8-8A0D-3BA7B0E62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45E"/>
  </w:style>
  <w:style w:type="paragraph" w:styleId="Heading1">
    <w:name w:val="heading 1"/>
    <w:basedOn w:val="Normal"/>
    <w:next w:val="Normal"/>
    <w:link w:val="Heading1Char"/>
    <w:uiPriority w:val="9"/>
    <w:qFormat/>
    <w:rsid w:val="00950697"/>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950697"/>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950697"/>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950697"/>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950697"/>
    <w:pPr>
      <w:keepNext/>
      <w:keepLines/>
      <w:spacing w:before="120" w:after="0"/>
      <w:outlineLvl w:val="4"/>
    </w:pPr>
    <w:rPr>
      <w:rFonts w:asciiTheme="majorHAnsi" w:eastAsiaTheme="majorEastAsia" w:hAnsiTheme="majorHAnsi" w:cstheme="majorBidi"/>
      <w:b/>
      <w:bCs/>
    </w:rPr>
  </w:style>
  <w:style w:type="paragraph" w:styleId="Heading6">
    <w:name w:val="heading 6"/>
    <w:aliases w:val="Appendix 1"/>
    <w:basedOn w:val="Normal"/>
    <w:next w:val="Normal"/>
    <w:link w:val="Heading6Char"/>
    <w:uiPriority w:val="9"/>
    <w:unhideWhenUsed/>
    <w:qFormat/>
    <w:rsid w:val="00950697"/>
    <w:pPr>
      <w:keepNext/>
      <w:keepLines/>
      <w:spacing w:before="120" w:after="0"/>
      <w:outlineLvl w:val="5"/>
    </w:pPr>
    <w:rPr>
      <w:rFonts w:asciiTheme="majorHAnsi" w:eastAsiaTheme="majorEastAsia" w:hAnsiTheme="majorHAnsi" w:cstheme="majorBidi"/>
      <w:b/>
      <w:bCs/>
      <w:i/>
      <w:iCs/>
    </w:rPr>
  </w:style>
  <w:style w:type="paragraph" w:styleId="Heading7">
    <w:name w:val="heading 7"/>
    <w:aliases w:val="Appendix 2"/>
    <w:basedOn w:val="Normal"/>
    <w:next w:val="Normal"/>
    <w:link w:val="Heading7Char"/>
    <w:uiPriority w:val="9"/>
    <w:unhideWhenUsed/>
    <w:qFormat/>
    <w:rsid w:val="00950697"/>
    <w:pPr>
      <w:keepNext/>
      <w:keepLines/>
      <w:spacing w:before="120" w:after="0"/>
      <w:outlineLvl w:val="6"/>
    </w:pPr>
    <w:rPr>
      <w:i/>
      <w:iCs/>
    </w:rPr>
  </w:style>
  <w:style w:type="paragraph" w:styleId="Heading8">
    <w:name w:val="heading 8"/>
    <w:aliases w:val="Appendix 3"/>
    <w:basedOn w:val="Normal"/>
    <w:next w:val="Normal"/>
    <w:link w:val="Heading8Char"/>
    <w:uiPriority w:val="9"/>
    <w:unhideWhenUsed/>
    <w:qFormat/>
    <w:rsid w:val="00950697"/>
    <w:pPr>
      <w:keepNext/>
      <w:keepLines/>
      <w:spacing w:before="120" w:after="0"/>
      <w:outlineLvl w:val="7"/>
    </w:pPr>
    <w:rPr>
      <w:b/>
      <w:bCs/>
    </w:rPr>
  </w:style>
  <w:style w:type="paragraph" w:styleId="Heading9">
    <w:name w:val="heading 9"/>
    <w:aliases w:val="Appendix 4"/>
    <w:basedOn w:val="Normal"/>
    <w:next w:val="Normal"/>
    <w:link w:val="Heading9Char"/>
    <w:uiPriority w:val="9"/>
    <w:unhideWhenUsed/>
    <w:qFormat/>
    <w:rsid w:val="00950697"/>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rsid w:val="004643D2"/>
    <w:pPr>
      <w:spacing w:after="360"/>
    </w:pPr>
    <w:rPr>
      <w:b/>
      <w:sz w:val="28"/>
      <w:szCs w:val="28"/>
    </w:rPr>
  </w:style>
  <w:style w:type="paragraph" w:customStyle="1" w:styleId="AbbreviationTitle">
    <w:name w:val="Abbreviation Title"/>
    <w:basedOn w:val="TableofContentsTitle"/>
    <w:next w:val="Normal"/>
    <w:uiPriority w:val="8"/>
    <w:rsid w:val="004643D2"/>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semiHidden/>
    <w:unhideWhenUsed/>
    <w:qFormat/>
    <w:rsid w:val="00950697"/>
    <w:rPr>
      <w:b/>
      <w:bCs/>
      <w:sz w:val="18"/>
      <w:szCs w:val="18"/>
    </w:rPr>
  </w:style>
  <w:style w:type="character" w:customStyle="1" w:styleId="Heading1Char">
    <w:name w:val="Heading 1 Char"/>
    <w:basedOn w:val="DefaultParagraphFont"/>
    <w:link w:val="Heading1"/>
    <w:uiPriority w:val="9"/>
    <w:rsid w:val="00A32587"/>
    <w:rPr>
      <w:rFonts w:asciiTheme="majorHAnsi" w:eastAsiaTheme="majorEastAsia" w:hAnsiTheme="majorHAnsi" w:cstheme="majorBidi"/>
      <w:b/>
      <w:bCs/>
      <w:caps/>
      <w:spacing w:val="4"/>
      <w:sz w:val="28"/>
      <w:szCs w:val="28"/>
    </w:rPr>
  </w:style>
  <w:style w:type="paragraph" w:customStyle="1" w:styleId="ExecutiveSummary">
    <w:name w:val="Executive Summary"/>
    <w:basedOn w:val="Normal"/>
    <w:next w:val="Normal"/>
    <w:uiPriority w:val="8"/>
    <w:rsid w:val="004643D2"/>
    <w:pPr>
      <w:spacing w:after="360"/>
    </w:pPr>
    <w:rPr>
      <w:b/>
      <w:sz w:val="28"/>
    </w:rPr>
  </w:style>
  <w:style w:type="paragraph" w:customStyle="1" w:styleId="FigureTableLegend">
    <w:name w:val="Figure/Table Legend"/>
    <w:basedOn w:val="TableText"/>
    <w:next w:val="Normal"/>
    <w:uiPriority w:val="5"/>
    <w:rsid w:val="002172AC"/>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rsid w:val="00B77C40"/>
    <w:pPr>
      <w:numPr>
        <w:numId w:val="6"/>
      </w:numPr>
    </w:pPr>
  </w:style>
  <w:style w:type="character" w:customStyle="1" w:styleId="Heading2Char">
    <w:name w:val="Heading 2 Char"/>
    <w:basedOn w:val="DefaultParagraphFont"/>
    <w:link w:val="Heading2"/>
    <w:uiPriority w:val="9"/>
    <w:rsid w:val="00245F0A"/>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245F0A"/>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E0183E"/>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645D08"/>
    <w:rPr>
      <w:rFonts w:asciiTheme="majorHAnsi" w:eastAsiaTheme="majorEastAsia" w:hAnsiTheme="majorHAnsi" w:cstheme="majorBidi"/>
      <w:b/>
      <w:bCs/>
    </w:rPr>
  </w:style>
  <w:style w:type="character" w:customStyle="1" w:styleId="Heading6Char">
    <w:name w:val="Heading 6 Char"/>
    <w:aliases w:val="Appendix 1 Char"/>
    <w:basedOn w:val="DefaultParagraphFont"/>
    <w:link w:val="Heading6"/>
    <w:uiPriority w:val="9"/>
    <w:rsid w:val="006C0ECB"/>
    <w:rPr>
      <w:rFonts w:asciiTheme="majorHAnsi" w:eastAsiaTheme="majorEastAsia" w:hAnsiTheme="majorHAnsi" w:cstheme="majorBidi"/>
      <w:b/>
      <w:bCs/>
      <w:i/>
      <w:iCs/>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aliases w:val="Bullet List,Table Legend,Bullet1,Bullet 1,Section 5,Bullets Points,Normal: Bullets,List Table,Bullet Paragraph,List Bullet #1"/>
    <w:basedOn w:val="Normal"/>
    <w:link w:val="ListParagraphChar"/>
    <w:uiPriority w:val="34"/>
    <w:qFormat/>
    <w:rsid w:val="0005496D"/>
    <w:pPr>
      <w:ind w:left="720"/>
      <w:contextualSpacing/>
    </w:pPr>
  </w:style>
  <w:style w:type="paragraph" w:customStyle="1" w:styleId="ReferenceListTitle">
    <w:name w:val="Reference List Title"/>
    <w:basedOn w:val="Normal"/>
    <w:next w:val="Normal"/>
    <w:uiPriority w:val="8"/>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A23D9B"/>
    <w:pPr>
      <w:keepNext/>
      <w:spacing w:before="480" w:after="60" w:line="276" w:lineRule="auto"/>
    </w:pPr>
    <w:rPr>
      <w:rFonts w:eastAsia="Calibri"/>
      <w:szCs w:val="20"/>
    </w:rPr>
  </w:style>
  <w:style w:type="paragraph" w:customStyle="1" w:styleId="HeaderFooterText">
    <w:name w:val="Header/Footer Text"/>
    <w:basedOn w:val="Normal"/>
    <w:uiPriority w:val="5"/>
    <w:rsid w:val="00AC125D"/>
    <w:pPr>
      <w:spacing w:after="0"/>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9"/>
    <w:rsid w:val="0091379D"/>
    <w:rPr>
      <w:i/>
      <w:iCs/>
    </w:rPr>
  </w:style>
  <w:style w:type="character" w:customStyle="1" w:styleId="Heading8Char">
    <w:name w:val="Heading 8 Char"/>
    <w:aliases w:val="Appendix 3 Char"/>
    <w:basedOn w:val="DefaultParagraphFont"/>
    <w:link w:val="Heading8"/>
    <w:uiPriority w:val="9"/>
    <w:rsid w:val="0091379D"/>
    <w:rPr>
      <w:b/>
      <w:bCs/>
    </w:rPr>
  </w:style>
  <w:style w:type="character" w:customStyle="1" w:styleId="Heading9Char">
    <w:name w:val="Heading 9 Char"/>
    <w:aliases w:val="Appendix 4 Char"/>
    <w:basedOn w:val="DefaultParagraphFont"/>
    <w:link w:val="Heading9"/>
    <w:uiPriority w:val="9"/>
    <w:rsid w:val="0091379D"/>
    <w:rPr>
      <w:i/>
      <w:iCs/>
    </w:rPr>
  </w:style>
  <w:style w:type="paragraph" w:customStyle="1" w:styleId="TableCaptions">
    <w:name w:val="Table Captions"/>
    <w:basedOn w:val="FigureCaptionabove"/>
    <w:next w:val="Normal"/>
    <w:uiPriority w:val="4"/>
    <w:rsid w:val="00416E2F"/>
  </w:style>
  <w:style w:type="paragraph" w:customStyle="1" w:styleId="TableText">
    <w:name w:val="Table Text"/>
    <w:basedOn w:val="Normal"/>
    <w:link w:val="TableTextChar"/>
    <w:rsid w:val="004E0463"/>
    <w:pPr>
      <w:spacing w:after="0" w:line="240" w:lineRule="auto"/>
    </w:pPr>
    <w:rPr>
      <w:sz w:val="18"/>
    </w:rPr>
  </w:style>
  <w:style w:type="paragraph" w:customStyle="1" w:styleId="CoverPageTitle">
    <w:name w:val="Cover Page Title"/>
    <w:basedOn w:val="Normal"/>
    <w:link w:val="CoverPageTitleChar"/>
    <w:uiPriority w:val="8"/>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basedOn w:val="DefaultParagraphFont"/>
    <w:uiPriority w:val="22"/>
    <w:qFormat/>
    <w:rsid w:val="00950697"/>
    <w:rPr>
      <w:b/>
      <w:bCs/>
      <w:color w:val="auto"/>
    </w:rPr>
  </w:style>
  <w:style w:type="character" w:styleId="Emphasis">
    <w:name w:val="Emphasis"/>
    <w:basedOn w:val="DefaultParagraphFont"/>
    <w:uiPriority w:val="20"/>
    <w:qFormat/>
    <w:rsid w:val="004643D2"/>
    <w:rPr>
      <w:i/>
      <w:iCs/>
    </w:rPr>
  </w:style>
  <w:style w:type="character" w:customStyle="1" w:styleId="ListParagraphChar">
    <w:name w:val="List Paragraph Char"/>
    <w:aliases w:val="Bullet List Char,Table Legend Char,Bullet1 Char,Bullet 1 Char,Section 5 Char,Bullets Points Char,Normal: Bullets Char,List Table Char,Bullet Paragraph Char,List Bullet #1 Char"/>
    <w:link w:val="ListParagraph"/>
    <w:uiPriority w:val="34"/>
    <w:rsid w:val="00206259"/>
  </w:style>
  <w:style w:type="paragraph" w:styleId="TOCHeading">
    <w:name w:val="TOC Heading"/>
    <w:aliases w:val="- H65"/>
    <w:basedOn w:val="Heading1"/>
    <w:next w:val="Normal"/>
    <w:uiPriority w:val="39"/>
    <w:semiHidden/>
    <w:unhideWhenUsed/>
    <w:qFormat/>
    <w:rsid w:val="00950697"/>
    <w:pPr>
      <w:outlineLvl w:val="9"/>
    </w:pPr>
  </w:style>
  <w:style w:type="character" w:customStyle="1" w:styleId="FigureCaptionaboveChar">
    <w:name w:val="Figure Caption (above) Char"/>
    <w:link w:val="FigureCaptionabove"/>
    <w:uiPriority w:val="4"/>
    <w:rsid w:val="00A23D9B"/>
    <w:rPr>
      <w:rFonts w:eastAsia="Calibri"/>
      <w:b/>
      <w:bCs/>
      <w:sz w:val="18"/>
      <w:szCs w:val="20"/>
    </w:rPr>
  </w:style>
  <w:style w:type="character" w:customStyle="1" w:styleId="TableTextChar">
    <w:name w:val="Table Text Char"/>
    <w:basedOn w:val="DefaultParagraphFont"/>
    <w:link w:val="TableText"/>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Times New Roman" w:hAnsi="Times New Roman" w:cs="Times New Roman"/>
      <w:b/>
      <w:noProof/>
      <w:sz w:val="24"/>
    </w:rPr>
  </w:style>
  <w:style w:type="character" w:customStyle="1" w:styleId="EndNoteBibliographyTitleChar">
    <w:name w:val="EndNote Bibliography Title Char"/>
    <w:basedOn w:val="DefaultParagraphFont"/>
    <w:link w:val="EndNoteBibliographyTitle"/>
    <w:uiPriority w:val="8"/>
    <w:rsid w:val="00206259"/>
    <w:rPr>
      <w:rFonts w:ascii="Times New Roman" w:hAnsi="Times New Roman" w:cs="Times New Roman"/>
      <w:b/>
      <w:noProof/>
      <w:sz w:val="24"/>
    </w:rPr>
  </w:style>
  <w:style w:type="paragraph" w:customStyle="1" w:styleId="EndNoteBibliography">
    <w:name w:val="EndNote Bibliography"/>
    <w:basedOn w:val="Normal"/>
    <w:link w:val="EndNoteBibliographyChar"/>
    <w:uiPriority w:val="8"/>
    <w:rsid w:val="005302A2"/>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uiPriority w:val="8"/>
    <w:rsid w:val="00206259"/>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uiPriority w:val="1"/>
    <w:qFormat/>
    <w:rsid w:val="00950697"/>
    <w:pPr>
      <w:spacing w:after="0" w:line="240" w:lineRule="auto"/>
    </w:pPr>
  </w:style>
  <w:style w:type="character" w:styleId="UnresolvedMention">
    <w:name w:val="Unresolved Mention"/>
    <w:basedOn w:val="DefaultParagraphFont"/>
    <w:uiPriority w:val="99"/>
    <w:unhideWhenUsed/>
    <w:rsid w:val="006A5F9E"/>
    <w:rPr>
      <w:color w:val="605E5C"/>
      <w:shd w:val="clear" w:color="auto" w:fill="E1DFDD"/>
    </w:rPr>
  </w:style>
  <w:style w:type="character" w:customStyle="1" w:styleId="titulo1">
    <w:name w:val="titulo1"/>
    <w:basedOn w:val="DefaultParagraphFont"/>
    <w:rsid w:val="00B241BD"/>
  </w:style>
  <w:style w:type="character" w:styleId="FollowedHyperlink">
    <w:name w:val="FollowedHyperlink"/>
    <w:basedOn w:val="DefaultParagraphFont"/>
    <w:uiPriority w:val="99"/>
    <w:semiHidden/>
    <w:unhideWhenUsed/>
    <w:rsid w:val="00046625"/>
    <w:rPr>
      <w:color w:val="800080" w:themeColor="followedHyperlink"/>
      <w:u w:val="single"/>
    </w:rPr>
  </w:style>
  <w:style w:type="paragraph" w:styleId="Revision">
    <w:name w:val="Revision"/>
    <w:hidden/>
    <w:uiPriority w:val="99"/>
    <w:semiHidden/>
    <w:rsid w:val="008C419E"/>
    <w:pPr>
      <w:spacing w:after="0" w:line="240" w:lineRule="auto"/>
    </w:pPr>
  </w:style>
  <w:style w:type="character" w:styleId="Mention">
    <w:name w:val="Mention"/>
    <w:basedOn w:val="DefaultParagraphFont"/>
    <w:uiPriority w:val="99"/>
    <w:unhideWhenUsed/>
    <w:rsid w:val="0086165A"/>
    <w:rPr>
      <w:color w:val="2B579A"/>
      <w:shd w:val="clear" w:color="auto" w:fill="E1DFDD"/>
    </w:rPr>
  </w:style>
  <w:style w:type="character" w:styleId="PlaceholderText">
    <w:name w:val="Placeholder Text"/>
    <w:basedOn w:val="DefaultParagraphFont"/>
    <w:uiPriority w:val="99"/>
    <w:semiHidden/>
    <w:rsid w:val="00653E22"/>
    <w:rPr>
      <w:color w:val="808080"/>
    </w:rPr>
  </w:style>
  <w:style w:type="paragraph" w:styleId="NormalWeb">
    <w:name w:val="Normal (Web)"/>
    <w:basedOn w:val="Normal"/>
    <w:link w:val="NormalWebChar"/>
    <w:uiPriority w:val="99"/>
    <w:unhideWhenUsed/>
    <w:rsid w:val="003F083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fault">
    <w:name w:val="Default"/>
    <w:rsid w:val="00C845A2"/>
    <w:pPr>
      <w:widowControl w:val="0"/>
      <w:autoSpaceDE w:val="0"/>
      <w:autoSpaceDN w:val="0"/>
      <w:adjustRightInd w:val="0"/>
      <w:spacing w:after="0" w:line="240" w:lineRule="auto"/>
    </w:pPr>
    <w:rPr>
      <w:rFonts w:ascii="Verdana" w:hAnsi="Verdana" w:cs="Verdana"/>
      <w:color w:val="000000"/>
      <w:sz w:val="24"/>
      <w:szCs w:val="24"/>
    </w:rPr>
  </w:style>
  <w:style w:type="paragraph" w:styleId="BodyText">
    <w:name w:val="Body Text"/>
    <w:basedOn w:val="Normal"/>
    <w:link w:val="BodyTextChar"/>
    <w:uiPriority w:val="1"/>
    <w:rsid w:val="00C845A2"/>
    <w:pPr>
      <w:spacing w:after="120" w:line="276" w:lineRule="auto"/>
    </w:pPr>
    <w:rPr>
      <w:rFonts w:ascii="Calibri" w:hAnsi="Calibri"/>
      <w:sz w:val="19"/>
      <w:lang w:bidi="en-US"/>
    </w:rPr>
  </w:style>
  <w:style w:type="character" w:customStyle="1" w:styleId="BodyTextChar">
    <w:name w:val="Body Text Char"/>
    <w:basedOn w:val="DefaultParagraphFont"/>
    <w:link w:val="BodyText"/>
    <w:uiPriority w:val="1"/>
    <w:rsid w:val="00C845A2"/>
    <w:rPr>
      <w:rFonts w:ascii="Calibri" w:hAnsi="Calibri"/>
      <w:sz w:val="19"/>
      <w:lang w:bidi="en-US"/>
    </w:rPr>
  </w:style>
  <w:style w:type="character" w:customStyle="1" w:styleId="BMSBodyTextChar">
    <w:name w:val="BMS Body Text Char"/>
    <w:link w:val="BMSBodyText"/>
    <w:locked/>
    <w:rsid w:val="00C845A2"/>
    <w:rPr>
      <w:rFonts w:ascii="MS Mincho" w:eastAsia="MS Mincho" w:hAnsi="MS Mincho"/>
      <w:color w:val="000000"/>
      <w:sz w:val="24"/>
    </w:rPr>
  </w:style>
  <w:style w:type="paragraph" w:customStyle="1" w:styleId="BMSBodyText">
    <w:name w:val="BMS Body Text"/>
    <w:link w:val="BMSBodyTextChar"/>
    <w:rsid w:val="00C845A2"/>
    <w:pPr>
      <w:spacing w:after="120" w:line="264" w:lineRule="auto"/>
    </w:pPr>
    <w:rPr>
      <w:rFonts w:ascii="MS Mincho" w:eastAsia="MS Mincho" w:hAnsi="MS Mincho"/>
      <w:color w:val="000000"/>
      <w:sz w:val="24"/>
    </w:rPr>
  </w:style>
  <w:style w:type="paragraph" w:customStyle="1" w:styleId="FirstParagraph">
    <w:name w:val="First Paragraph"/>
    <w:basedOn w:val="BodyText"/>
    <w:next w:val="BodyText"/>
    <w:rsid w:val="00C845A2"/>
    <w:pPr>
      <w:spacing w:before="180" w:after="180" w:line="240" w:lineRule="auto"/>
    </w:pPr>
    <w:rPr>
      <w:rFonts w:asciiTheme="minorHAnsi" w:eastAsiaTheme="minorHAnsi" w:hAnsiTheme="minorHAnsi"/>
      <w:sz w:val="24"/>
      <w:szCs w:val="24"/>
      <w:lang w:bidi="ar-SA"/>
    </w:rPr>
  </w:style>
  <w:style w:type="paragraph" w:customStyle="1" w:styleId="C-BodyText">
    <w:name w:val="C-Body Text"/>
    <w:link w:val="C-BodyTextChar"/>
    <w:uiPriority w:val="99"/>
    <w:rsid w:val="008D235E"/>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basedOn w:val="DefaultParagraphFont"/>
    <w:link w:val="C-BodyText"/>
    <w:uiPriority w:val="99"/>
    <w:locked/>
    <w:rsid w:val="008D235E"/>
    <w:rPr>
      <w:rFonts w:ascii="Times New Roman" w:eastAsia="Times New Roman" w:hAnsi="Times New Roman" w:cs="Times New Roman"/>
      <w:sz w:val="24"/>
      <w:szCs w:val="20"/>
    </w:rPr>
  </w:style>
  <w:style w:type="character" w:customStyle="1" w:styleId="NormalWebChar">
    <w:name w:val="Normal (Web) Char"/>
    <w:basedOn w:val="DefaultParagraphFont"/>
    <w:link w:val="NormalWeb"/>
    <w:uiPriority w:val="99"/>
    <w:rsid w:val="008D235E"/>
    <w:rPr>
      <w:rFonts w:ascii="Times New Roman" w:eastAsia="Times New Roman" w:hAnsi="Times New Roman" w:cs="Times New Roman"/>
      <w:sz w:val="24"/>
      <w:szCs w:val="24"/>
      <w:lang w:val="en-CA" w:eastAsia="en-CA"/>
    </w:rPr>
  </w:style>
  <w:style w:type="table" w:customStyle="1" w:styleId="TableGrid1">
    <w:name w:val="Table Grid1"/>
    <w:basedOn w:val="TableNormal"/>
    <w:next w:val="TableGrid"/>
    <w:uiPriority w:val="39"/>
    <w:rsid w:val="008D2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StudyTitle">
    <w:name w:val="A-Study Title"/>
    <w:rsid w:val="00473B3E"/>
    <w:pPr>
      <w:spacing w:after="120" w:line="240" w:lineRule="auto"/>
    </w:pPr>
    <w:rPr>
      <w:rFonts w:ascii="Times New Roman" w:eastAsia="Times New Roman" w:hAnsi="Times New Roman" w:cs="Times New Roman"/>
      <w:b/>
      <w:sz w:val="28"/>
      <w:szCs w:val="20"/>
      <w:lang w:val="en-GB"/>
    </w:rPr>
  </w:style>
  <w:style w:type="paragraph" w:styleId="Title">
    <w:name w:val="Title"/>
    <w:basedOn w:val="Normal"/>
    <w:next w:val="Normal"/>
    <w:link w:val="TitleChar"/>
    <w:uiPriority w:val="10"/>
    <w:qFormat/>
    <w:rsid w:val="00DD14AA"/>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D14AA"/>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950697"/>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D14AA"/>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DD14AA"/>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D14AA"/>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950697"/>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D14AA"/>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D14AA"/>
    <w:rPr>
      <w:i/>
      <w:iCs/>
      <w:color w:val="auto"/>
    </w:rPr>
  </w:style>
  <w:style w:type="character" w:styleId="IntenseEmphasis">
    <w:name w:val="Intense Emphasis"/>
    <w:basedOn w:val="DefaultParagraphFont"/>
    <w:uiPriority w:val="21"/>
    <w:qFormat/>
    <w:rsid w:val="00DD14AA"/>
    <w:rPr>
      <w:b/>
      <w:bCs/>
      <w:i/>
      <w:iCs/>
      <w:color w:val="auto"/>
    </w:rPr>
  </w:style>
  <w:style w:type="character" w:styleId="SubtleReference">
    <w:name w:val="Subtle Reference"/>
    <w:basedOn w:val="DefaultParagraphFont"/>
    <w:uiPriority w:val="31"/>
    <w:qFormat/>
    <w:rsid w:val="00DD14AA"/>
    <w:rPr>
      <w:smallCaps/>
      <w:color w:val="auto"/>
      <w:u w:val="single" w:color="7F7F7F" w:themeColor="text1" w:themeTint="80"/>
    </w:rPr>
  </w:style>
  <w:style w:type="character" w:styleId="IntenseReference">
    <w:name w:val="Intense Reference"/>
    <w:basedOn w:val="DefaultParagraphFont"/>
    <w:uiPriority w:val="32"/>
    <w:qFormat/>
    <w:rsid w:val="00DD14AA"/>
    <w:rPr>
      <w:b/>
      <w:bCs/>
      <w:smallCaps/>
      <w:color w:val="auto"/>
      <w:u w:val="single"/>
    </w:rPr>
  </w:style>
  <w:style w:type="character" w:styleId="BookTitle">
    <w:name w:val="Book Title"/>
    <w:basedOn w:val="DefaultParagraphFont"/>
    <w:uiPriority w:val="33"/>
    <w:qFormat/>
    <w:rsid w:val="00DD14AA"/>
    <w:rPr>
      <w:b/>
      <w:bCs/>
      <w:smallCap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9267">
      <w:bodyDiv w:val="1"/>
      <w:marLeft w:val="0"/>
      <w:marRight w:val="0"/>
      <w:marTop w:val="0"/>
      <w:marBottom w:val="0"/>
      <w:divBdr>
        <w:top w:val="none" w:sz="0" w:space="0" w:color="auto"/>
        <w:left w:val="none" w:sz="0" w:space="0" w:color="auto"/>
        <w:bottom w:val="none" w:sz="0" w:space="0" w:color="auto"/>
        <w:right w:val="none" w:sz="0" w:space="0" w:color="auto"/>
      </w:divBdr>
    </w:div>
    <w:div w:id="46924551">
      <w:bodyDiv w:val="1"/>
      <w:marLeft w:val="0"/>
      <w:marRight w:val="0"/>
      <w:marTop w:val="0"/>
      <w:marBottom w:val="0"/>
      <w:divBdr>
        <w:top w:val="none" w:sz="0" w:space="0" w:color="auto"/>
        <w:left w:val="none" w:sz="0" w:space="0" w:color="auto"/>
        <w:bottom w:val="none" w:sz="0" w:space="0" w:color="auto"/>
        <w:right w:val="none" w:sz="0" w:space="0" w:color="auto"/>
      </w:divBdr>
    </w:div>
    <w:div w:id="78869103">
      <w:bodyDiv w:val="1"/>
      <w:marLeft w:val="0"/>
      <w:marRight w:val="0"/>
      <w:marTop w:val="0"/>
      <w:marBottom w:val="0"/>
      <w:divBdr>
        <w:top w:val="none" w:sz="0" w:space="0" w:color="auto"/>
        <w:left w:val="none" w:sz="0" w:space="0" w:color="auto"/>
        <w:bottom w:val="none" w:sz="0" w:space="0" w:color="auto"/>
        <w:right w:val="none" w:sz="0" w:space="0" w:color="auto"/>
      </w:divBdr>
    </w:div>
    <w:div w:id="176042918">
      <w:bodyDiv w:val="1"/>
      <w:marLeft w:val="0"/>
      <w:marRight w:val="0"/>
      <w:marTop w:val="0"/>
      <w:marBottom w:val="0"/>
      <w:divBdr>
        <w:top w:val="none" w:sz="0" w:space="0" w:color="auto"/>
        <w:left w:val="none" w:sz="0" w:space="0" w:color="auto"/>
        <w:bottom w:val="none" w:sz="0" w:space="0" w:color="auto"/>
        <w:right w:val="none" w:sz="0" w:space="0" w:color="auto"/>
      </w:divBdr>
    </w:div>
    <w:div w:id="225922964">
      <w:bodyDiv w:val="1"/>
      <w:marLeft w:val="0"/>
      <w:marRight w:val="0"/>
      <w:marTop w:val="0"/>
      <w:marBottom w:val="0"/>
      <w:divBdr>
        <w:top w:val="none" w:sz="0" w:space="0" w:color="auto"/>
        <w:left w:val="none" w:sz="0" w:space="0" w:color="auto"/>
        <w:bottom w:val="none" w:sz="0" w:space="0" w:color="auto"/>
        <w:right w:val="none" w:sz="0" w:space="0" w:color="auto"/>
      </w:divBdr>
      <w:divsChild>
        <w:div w:id="1023017841">
          <w:marLeft w:val="720"/>
          <w:marRight w:val="0"/>
          <w:marTop w:val="320"/>
          <w:marBottom w:val="0"/>
          <w:divBdr>
            <w:top w:val="none" w:sz="0" w:space="0" w:color="auto"/>
            <w:left w:val="none" w:sz="0" w:space="0" w:color="auto"/>
            <w:bottom w:val="none" w:sz="0" w:space="0" w:color="auto"/>
            <w:right w:val="none" w:sz="0" w:space="0" w:color="auto"/>
          </w:divBdr>
        </w:div>
      </w:divsChild>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375659586">
      <w:bodyDiv w:val="1"/>
      <w:marLeft w:val="0"/>
      <w:marRight w:val="0"/>
      <w:marTop w:val="0"/>
      <w:marBottom w:val="0"/>
      <w:divBdr>
        <w:top w:val="none" w:sz="0" w:space="0" w:color="auto"/>
        <w:left w:val="none" w:sz="0" w:space="0" w:color="auto"/>
        <w:bottom w:val="none" w:sz="0" w:space="0" w:color="auto"/>
        <w:right w:val="none" w:sz="0" w:space="0" w:color="auto"/>
      </w:divBdr>
    </w:div>
    <w:div w:id="426970520">
      <w:bodyDiv w:val="1"/>
      <w:marLeft w:val="0"/>
      <w:marRight w:val="0"/>
      <w:marTop w:val="0"/>
      <w:marBottom w:val="0"/>
      <w:divBdr>
        <w:top w:val="none" w:sz="0" w:space="0" w:color="auto"/>
        <w:left w:val="none" w:sz="0" w:space="0" w:color="auto"/>
        <w:bottom w:val="none" w:sz="0" w:space="0" w:color="auto"/>
        <w:right w:val="none" w:sz="0" w:space="0" w:color="auto"/>
      </w:divBdr>
    </w:div>
    <w:div w:id="539905275">
      <w:bodyDiv w:val="1"/>
      <w:marLeft w:val="0"/>
      <w:marRight w:val="0"/>
      <w:marTop w:val="0"/>
      <w:marBottom w:val="0"/>
      <w:divBdr>
        <w:top w:val="none" w:sz="0" w:space="0" w:color="auto"/>
        <w:left w:val="none" w:sz="0" w:space="0" w:color="auto"/>
        <w:bottom w:val="none" w:sz="0" w:space="0" w:color="auto"/>
        <w:right w:val="none" w:sz="0" w:space="0" w:color="auto"/>
      </w:divBdr>
    </w:div>
    <w:div w:id="754785908">
      <w:bodyDiv w:val="1"/>
      <w:marLeft w:val="0"/>
      <w:marRight w:val="0"/>
      <w:marTop w:val="0"/>
      <w:marBottom w:val="0"/>
      <w:divBdr>
        <w:top w:val="none" w:sz="0" w:space="0" w:color="auto"/>
        <w:left w:val="none" w:sz="0" w:space="0" w:color="auto"/>
        <w:bottom w:val="none" w:sz="0" w:space="0" w:color="auto"/>
        <w:right w:val="none" w:sz="0" w:space="0" w:color="auto"/>
      </w:divBdr>
    </w:div>
    <w:div w:id="816647070">
      <w:bodyDiv w:val="1"/>
      <w:marLeft w:val="0"/>
      <w:marRight w:val="0"/>
      <w:marTop w:val="0"/>
      <w:marBottom w:val="0"/>
      <w:divBdr>
        <w:top w:val="none" w:sz="0" w:space="0" w:color="auto"/>
        <w:left w:val="none" w:sz="0" w:space="0" w:color="auto"/>
        <w:bottom w:val="none" w:sz="0" w:space="0" w:color="auto"/>
        <w:right w:val="none" w:sz="0" w:space="0" w:color="auto"/>
      </w:divBdr>
    </w:div>
    <w:div w:id="899560069">
      <w:bodyDiv w:val="1"/>
      <w:marLeft w:val="0"/>
      <w:marRight w:val="0"/>
      <w:marTop w:val="0"/>
      <w:marBottom w:val="0"/>
      <w:divBdr>
        <w:top w:val="none" w:sz="0" w:space="0" w:color="auto"/>
        <w:left w:val="none" w:sz="0" w:space="0" w:color="auto"/>
        <w:bottom w:val="none" w:sz="0" w:space="0" w:color="auto"/>
        <w:right w:val="none" w:sz="0" w:space="0" w:color="auto"/>
      </w:divBdr>
    </w:div>
    <w:div w:id="951060790">
      <w:bodyDiv w:val="1"/>
      <w:marLeft w:val="0"/>
      <w:marRight w:val="0"/>
      <w:marTop w:val="0"/>
      <w:marBottom w:val="0"/>
      <w:divBdr>
        <w:top w:val="none" w:sz="0" w:space="0" w:color="auto"/>
        <w:left w:val="none" w:sz="0" w:space="0" w:color="auto"/>
        <w:bottom w:val="none" w:sz="0" w:space="0" w:color="auto"/>
        <w:right w:val="none" w:sz="0" w:space="0" w:color="auto"/>
      </w:divBdr>
    </w:div>
    <w:div w:id="963463156">
      <w:bodyDiv w:val="1"/>
      <w:marLeft w:val="0"/>
      <w:marRight w:val="0"/>
      <w:marTop w:val="0"/>
      <w:marBottom w:val="0"/>
      <w:divBdr>
        <w:top w:val="none" w:sz="0" w:space="0" w:color="auto"/>
        <w:left w:val="none" w:sz="0" w:space="0" w:color="auto"/>
        <w:bottom w:val="none" w:sz="0" w:space="0" w:color="auto"/>
        <w:right w:val="none" w:sz="0" w:space="0" w:color="auto"/>
      </w:divBdr>
    </w:div>
    <w:div w:id="981083381">
      <w:bodyDiv w:val="1"/>
      <w:marLeft w:val="0"/>
      <w:marRight w:val="0"/>
      <w:marTop w:val="0"/>
      <w:marBottom w:val="0"/>
      <w:divBdr>
        <w:top w:val="none" w:sz="0" w:space="0" w:color="auto"/>
        <w:left w:val="none" w:sz="0" w:space="0" w:color="auto"/>
        <w:bottom w:val="none" w:sz="0" w:space="0" w:color="auto"/>
        <w:right w:val="none" w:sz="0" w:space="0" w:color="auto"/>
      </w:divBdr>
    </w:div>
    <w:div w:id="1043287278">
      <w:bodyDiv w:val="1"/>
      <w:marLeft w:val="0"/>
      <w:marRight w:val="0"/>
      <w:marTop w:val="0"/>
      <w:marBottom w:val="0"/>
      <w:divBdr>
        <w:top w:val="none" w:sz="0" w:space="0" w:color="auto"/>
        <w:left w:val="none" w:sz="0" w:space="0" w:color="auto"/>
        <w:bottom w:val="none" w:sz="0" w:space="0" w:color="auto"/>
        <w:right w:val="none" w:sz="0" w:space="0" w:color="auto"/>
      </w:divBdr>
    </w:div>
    <w:div w:id="1078676372">
      <w:bodyDiv w:val="1"/>
      <w:marLeft w:val="0"/>
      <w:marRight w:val="0"/>
      <w:marTop w:val="0"/>
      <w:marBottom w:val="0"/>
      <w:divBdr>
        <w:top w:val="none" w:sz="0" w:space="0" w:color="auto"/>
        <w:left w:val="none" w:sz="0" w:space="0" w:color="auto"/>
        <w:bottom w:val="none" w:sz="0" w:space="0" w:color="auto"/>
        <w:right w:val="none" w:sz="0" w:space="0" w:color="auto"/>
      </w:divBdr>
    </w:div>
    <w:div w:id="1103767990">
      <w:bodyDiv w:val="1"/>
      <w:marLeft w:val="0"/>
      <w:marRight w:val="0"/>
      <w:marTop w:val="0"/>
      <w:marBottom w:val="0"/>
      <w:divBdr>
        <w:top w:val="none" w:sz="0" w:space="0" w:color="auto"/>
        <w:left w:val="none" w:sz="0" w:space="0" w:color="auto"/>
        <w:bottom w:val="none" w:sz="0" w:space="0" w:color="auto"/>
        <w:right w:val="none" w:sz="0" w:space="0" w:color="auto"/>
      </w:divBdr>
    </w:div>
    <w:div w:id="1173911950">
      <w:bodyDiv w:val="1"/>
      <w:marLeft w:val="0"/>
      <w:marRight w:val="0"/>
      <w:marTop w:val="0"/>
      <w:marBottom w:val="0"/>
      <w:divBdr>
        <w:top w:val="none" w:sz="0" w:space="0" w:color="auto"/>
        <w:left w:val="none" w:sz="0" w:space="0" w:color="auto"/>
        <w:bottom w:val="none" w:sz="0" w:space="0" w:color="auto"/>
        <w:right w:val="none" w:sz="0" w:space="0" w:color="auto"/>
      </w:divBdr>
    </w:div>
    <w:div w:id="1198083200">
      <w:bodyDiv w:val="1"/>
      <w:marLeft w:val="0"/>
      <w:marRight w:val="0"/>
      <w:marTop w:val="0"/>
      <w:marBottom w:val="0"/>
      <w:divBdr>
        <w:top w:val="none" w:sz="0" w:space="0" w:color="auto"/>
        <w:left w:val="none" w:sz="0" w:space="0" w:color="auto"/>
        <w:bottom w:val="none" w:sz="0" w:space="0" w:color="auto"/>
        <w:right w:val="none" w:sz="0" w:space="0" w:color="auto"/>
      </w:divBdr>
      <w:divsChild>
        <w:div w:id="1838958752">
          <w:marLeft w:val="0"/>
          <w:marRight w:val="0"/>
          <w:marTop w:val="0"/>
          <w:marBottom w:val="0"/>
          <w:divBdr>
            <w:top w:val="none" w:sz="0" w:space="0" w:color="auto"/>
            <w:left w:val="none" w:sz="0" w:space="0" w:color="auto"/>
            <w:bottom w:val="none" w:sz="0" w:space="0" w:color="auto"/>
            <w:right w:val="none" w:sz="0" w:space="0" w:color="auto"/>
          </w:divBdr>
          <w:divsChild>
            <w:div w:id="42759809">
              <w:marLeft w:val="0"/>
              <w:marRight w:val="0"/>
              <w:marTop w:val="0"/>
              <w:marBottom w:val="0"/>
              <w:divBdr>
                <w:top w:val="none" w:sz="0" w:space="0" w:color="auto"/>
                <w:left w:val="none" w:sz="0" w:space="0" w:color="auto"/>
                <w:bottom w:val="none" w:sz="0" w:space="0" w:color="auto"/>
                <w:right w:val="none" w:sz="0" w:space="0" w:color="auto"/>
              </w:divBdr>
            </w:div>
            <w:div w:id="337582791">
              <w:marLeft w:val="0"/>
              <w:marRight w:val="0"/>
              <w:marTop w:val="0"/>
              <w:marBottom w:val="0"/>
              <w:divBdr>
                <w:top w:val="none" w:sz="0" w:space="0" w:color="auto"/>
                <w:left w:val="none" w:sz="0" w:space="0" w:color="auto"/>
                <w:bottom w:val="none" w:sz="0" w:space="0" w:color="auto"/>
                <w:right w:val="none" w:sz="0" w:space="0" w:color="auto"/>
              </w:divBdr>
            </w:div>
            <w:div w:id="121565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101565">
      <w:bodyDiv w:val="1"/>
      <w:marLeft w:val="0"/>
      <w:marRight w:val="0"/>
      <w:marTop w:val="0"/>
      <w:marBottom w:val="0"/>
      <w:divBdr>
        <w:top w:val="none" w:sz="0" w:space="0" w:color="auto"/>
        <w:left w:val="none" w:sz="0" w:space="0" w:color="auto"/>
        <w:bottom w:val="none" w:sz="0" w:space="0" w:color="auto"/>
        <w:right w:val="none" w:sz="0" w:space="0" w:color="auto"/>
      </w:divBdr>
    </w:div>
    <w:div w:id="1268463605">
      <w:bodyDiv w:val="1"/>
      <w:marLeft w:val="0"/>
      <w:marRight w:val="0"/>
      <w:marTop w:val="0"/>
      <w:marBottom w:val="0"/>
      <w:divBdr>
        <w:top w:val="none" w:sz="0" w:space="0" w:color="auto"/>
        <w:left w:val="none" w:sz="0" w:space="0" w:color="auto"/>
        <w:bottom w:val="none" w:sz="0" w:space="0" w:color="auto"/>
        <w:right w:val="none" w:sz="0" w:space="0" w:color="auto"/>
      </w:divBdr>
    </w:div>
    <w:div w:id="1283800446">
      <w:bodyDiv w:val="1"/>
      <w:marLeft w:val="0"/>
      <w:marRight w:val="0"/>
      <w:marTop w:val="0"/>
      <w:marBottom w:val="0"/>
      <w:divBdr>
        <w:top w:val="none" w:sz="0" w:space="0" w:color="auto"/>
        <w:left w:val="none" w:sz="0" w:space="0" w:color="auto"/>
        <w:bottom w:val="none" w:sz="0" w:space="0" w:color="auto"/>
        <w:right w:val="none" w:sz="0" w:space="0" w:color="auto"/>
      </w:divBdr>
    </w:div>
    <w:div w:id="1291521790">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412313769">
      <w:bodyDiv w:val="1"/>
      <w:marLeft w:val="0"/>
      <w:marRight w:val="0"/>
      <w:marTop w:val="0"/>
      <w:marBottom w:val="0"/>
      <w:divBdr>
        <w:top w:val="none" w:sz="0" w:space="0" w:color="auto"/>
        <w:left w:val="none" w:sz="0" w:space="0" w:color="auto"/>
        <w:bottom w:val="none" w:sz="0" w:space="0" w:color="auto"/>
        <w:right w:val="none" w:sz="0" w:space="0" w:color="auto"/>
      </w:divBdr>
    </w:div>
    <w:div w:id="1499954483">
      <w:bodyDiv w:val="1"/>
      <w:marLeft w:val="0"/>
      <w:marRight w:val="0"/>
      <w:marTop w:val="0"/>
      <w:marBottom w:val="0"/>
      <w:divBdr>
        <w:top w:val="none" w:sz="0" w:space="0" w:color="auto"/>
        <w:left w:val="none" w:sz="0" w:space="0" w:color="auto"/>
        <w:bottom w:val="none" w:sz="0" w:space="0" w:color="auto"/>
        <w:right w:val="none" w:sz="0" w:space="0" w:color="auto"/>
      </w:divBdr>
    </w:div>
    <w:div w:id="1522359551">
      <w:bodyDiv w:val="1"/>
      <w:marLeft w:val="0"/>
      <w:marRight w:val="0"/>
      <w:marTop w:val="0"/>
      <w:marBottom w:val="0"/>
      <w:divBdr>
        <w:top w:val="none" w:sz="0" w:space="0" w:color="auto"/>
        <w:left w:val="none" w:sz="0" w:space="0" w:color="auto"/>
        <w:bottom w:val="none" w:sz="0" w:space="0" w:color="auto"/>
        <w:right w:val="none" w:sz="0" w:space="0" w:color="auto"/>
      </w:divBdr>
    </w:div>
    <w:div w:id="1543056549">
      <w:bodyDiv w:val="1"/>
      <w:marLeft w:val="0"/>
      <w:marRight w:val="0"/>
      <w:marTop w:val="0"/>
      <w:marBottom w:val="0"/>
      <w:divBdr>
        <w:top w:val="none" w:sz="0" w:space="0" w:color="auto"/>
        <w:left w:val="none" w:sz="0" w:space="0" w:color="auto"/>
        <w:bottom w:val="none" w:sz="0" w:space="0" w:color="auto"/>
        <w:right w:val="none" w:sz="0" w:space="0" w:color="auto"/>
      </w:divBdr>
    </w:div>
    <w:div w:id="1775052471">
      <w:bodyDiv w:val="1"/>
      <w:marLeft w:val="0"/>
      <w:marRight w:val="0"/>
      <w:marTop w:val="0"/>
      <w:marBottom w:val="0"/>
      <w:divBdr>
        <w:top w:val="none" w:sz="0" w:space="0" w:color="auto"/>
        <w:left w:val="none" w:sz="0" w:space="0" w:color="auto"/>
        <w:bottom w:val="none" w:sz="0" w:space="0" w:color="auto"/>
        <w:right w:val="none" w:sz="0" w:space="0" w:color="auto"/>
      </w:divBdr>
    </w:div>
    <w:div w:id="1801147108">
      <w:bodyDiv w:val="1"/>
      <w:marLeft w:val="0"/>
      <w:marRight w:val="0"/>
      <w:marTop w:val="0"/>
      <w:marBottom w:val="0"/>
      <w:divBdr>
        <w:top w:val="none" w:sz="0" w:space="0" w:color="auto"/>
        <w:left w:val="none" w:sz="0" w:space="0" w:color="auto"/>
        <w:bottom w:val="none" w:sz="0" w:space="0" w:color="auto"/>
        <w:right w:val="none" w:sz="0" w:space="0" w:color="auto"/>
      </w:divBdr>
    </w:div>
    <w:div w:id="2005087260">
      <w:bodyDiv w:val="1"/>
      <w:marLeft w:val="0"/>
      <w:marRight w:val="0"/>
      <w:marTop w:val="0"/>
      <w:marBottom w:val="0"/>
      <w:divBdr>
        <w:top w:val="none" w:sz="0" w:space="0" w:color="auto"/>
        <w:left w:val="none" w:sz="0" w:space="0" w:color="auto"/>
        <w:bottom w:val="none" w:sz="0" w:space="0" w:color="auto"/>
        <w:right w:val="none" w:sz="0" w:space="0" w:color="auto"/>
      </w:divBdr>
    </w:div>
    <w:div w:id="2079479618">
      <w:bodyDiv w:val="1"/>
      <w:marLeft w:val="0"/>
      <w:marRight w:val="0"/>
      <w:marTop w:val="0"/>
      <w:marBottom w:val="0"/>
      <w:divBdr>
        <w:top w:val="none" w:sz="0" w:space="0" w:color="auto"/>
        <w:left w:val="none" w:sz="0" w:space="0" w:color="auto"/>
        <w:bottom w:val="none" w:sz="0" w:space="0" w:color="auto"/>
        <w:right w:val="none" w:sz="0" w:space="0" w:color="auto"/>
      </w:divBdr>
    </w:div>
    <w:div w:id="2117947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3139667AE044449BE217AC5C5528AF" ma:contentTypeVersion="19" ma:contentTypeDescription="Create a new document." ma:contentTypeScope="" ma:versionID="3848c650229c761859eedf9fbfc9d302">
  <xsd:schema xmlns:xsd="http://www.w3.org/2001/XMLSchema" xmlns:xs="http://www.w3.org/2001/XMLSchema" xmlns:p="http://schemas.microsoft.com/office/2006/metadata/properties" xmlns:ns2="4d4e148a-a25c-497c-9277-ecf3efbedc23" xmlns:ns3="543067d2-aeee-4717-93bf-0e4f4d842402" targetNamespace="http://schemas.microsoft.com/office/2006/metadata/properties" ma:root="true" ma:fieldsID="2213b352207c5593d88bf9bd6c2b791c" ns2:_="" ns3:_="">
    <xsd:import namespace="4d4e148a-a25c-497c-9277-ecf3efbedc23"/>
    <xsd:import namespace="543067d2-aeee-4717-93bf-0e4f4d8424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Note"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4e148a-a25c-497c-9277-ecf3efbedc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Note" ma:index="20" nillable="true" ma:displayName="Note" ma:internalName="Note">
      <xsd:simpleType>
        <xsd:restriction base="dms:Text">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Location" ma:index="24" nillable="true" ma:displayName="Location" ma:internalName="MediaServiceLocation"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3067d2-aeee-4717-93bf-0e4f4d84240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a7b6298-0f45-49c1-903c-4183e1d0f246}" ma:internalName="TaxCatchAll" ma:showField="CatchAllData" ma:web="543067d2-aeee-4717-93bf-0e4f4d8424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543067d2-aeee-4717-93bf-0e4f4d842402" xsi:nil="true"/>
    <lcf76f155ced4ddcb4097134ff3c332f xmlns="4d4e148a-a25c-497c-9277-ecf3efbedc23">
      <Terms xmlns="http://schemas.microsoft.com/office/infopath/2007/PartnerControls"/>
    </lcf76f155ced4ddcb4097134ff3c332f>
    <Note xmlns="4d4e148a-a25c-497c-9277-ecf3efbedc23" xsi:nil="true"/>
    <SharedWithUsers xmlns="543067d2-aeee-4717-93bf-0e4f4d842402">
      <UserInfo>
        <DisplayName>Medhekar, Rohan [JANUS]</DisplayName>
        <AccountId>245</AccountId>
        <AccountType/>
      </UserInfo>
    </SharedWithUsers>
  </documentManagement>
</p:properties>
</file>

<file path=customXml/itemProps1.xml><?xml version="1.0" encoding="utf-8"?>
<ds:datastoreItem xmlns:ds="http://schemas.openxmlformats.org/officeDocument/2006/customXml" ds:itemID="{3D35CE57-186D-48E2-A099-74F6AE59B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4e148a-a25c-497c-9277-ecf3efbedc23"/>
    <ds:schemaRef ds:uri="543067d2-aeee-4717-93bf-0e4f4d8424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AFF5D8-5F3E-450D-9E80-2515B967F363}">
  <ds:schemaRefs>
    <ds:schemaRef ds:uri="http://schemas.microsoft.com/sharepoint/v3/contenttype/forms"/>
  </ds:schemaRefs>
</ds:datastoreItem>
</file>

<file path=customXml/itemProps3.xml><?xml version="1.0" encoding="utf-8"?>
<ds:datastoreItem xmlns:ds="http://schemas.openxmlformats.org/officeDocument/2006/customXml" ds:itemID="{04D392D8-B221-4F79-B184-956C78654A2A}">
  <ds:schemaRefs>
    <ds:schemaRef ds:uri="http://schemas.openxmlformats.org/officeDocument/2006/bibliography"/>
  </ds:schemaRefs>
</ds:datastoreItem>
</file>

<file path=customXml/itemProps4.xml><?xml version="1.0" encoding="utf-8"?>
<ds:datastoreItem xmlns:ds="http://schemas.openxmlformats.org/officeDocument/2006/customXml" ds:itemID="{9C5E435B-F305-4B70-886D-E796C8A47201}">
  <ds:schemaRefs>
    <ds:schemaRef ds:uri="http://schemas.microsoft.com/office/2006/metadata/properties"/>
    <ds:schemaRef ds:uri="http://schemas.microsoft.com/office/infopath/2007/PartnerControls"/>
    <ds:schemaRef ds:uri="543067d2-aeee-4717-93bf-0e4f4d842402"/>
    <ds:schemaRef ds:uri="4d4e148a-a25c-497c-9277-ecf3efbedc23"/>
  </ds:schemaRefs>
</ds:datastoreItem>
</file>

<file path=docMetadata/LabelInfo.xml><?xml version="1.0" encoding="utf-8"?>
<clbl:labelList xmlns:clbl="http://schemas.microsoft.com/office/2020/mipLabelMetadata">
  <clbl:label id="{3ca48ea3-8c75-4d36-b64f-70604b11fd22}" enabled="1" method="Standard" siteId="{3ac94b33-9135-4821-9502-eafda6592a35}"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3</Pages>
  <Words>7797</Words>
  <Characters>44448</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1</CharactersWithSpaces>
  <SharedDoc>false</SharedDoc>
  <HLinks>
    <vt:vector size="444" baseType="variant">
      <vt:variant>
        <vt:i4>4390923</vt:i4>
      </vt:variant>
      <vt:variant>
        <vt:i4>404</vt:i4>
      </vt:variant>
      <vt:variant>
        <vt:i4>0</vt:i4>
      </vt:variant>
      <vt:variant>
        <vt:i4>5</vt:i4>
      </vt:variant>
      <vt:variant>
        <vt:lpwstr/>
      </vt:variant>
      <vt:variant>
        <vt:lpwstr>_ENREF_26</vt:lpwstr>
      </vt:variant>
      <vt:variant>
        <vt:i4>4390923</vt:i4>
      </vt:variant>
      <vt:variant>
        <vt:i4>396</vt:i4>
      </vt:variant>
      <vt:variant>
        <vt:i4>0</vt:i4>
      </vt:variant>
      <vt:variant>
        <vt:i4>5</vt:i4>
      </vt:variant>
      <vt:variant>
        <vt:lpwstr/>
      </vt:variant>
      <vt:variant>
        <vt:lpwstr>_ENREF_28</vt:lpwstr>
      </vt:variant>
      <vt:variant>
        <vt:i4>4390923</vt:i4>
      </vt:variant>
      <vt:variant>
        <vt:i4>390</vt:i4>
      </vt:variant>
      <vt:variant>
        <vt:i4>0</vt:i4>
      </vt:variant>
      <vt:variant>
        <vt:i4>5</vt:i4>
      </vt:variant>
      <vt:variant>
        <vt:lpwstr/>
      </vt:variant>
      <vt:variant>
        <vt:lpwstr>_ENREF_27</vt:lpwstr>
      </vt:variant>
      <vt:variant>
        <vt:i4>4390923</vt:i4>
      </vt:variant>
      <vt:variant>
        <vt:i4>379</vt:i4>
      </vt:variant>
      <vt:variant>
        <vt:i4>0</vt:i4>
      </vt:variant>
      <vt:variant>
        <vt:i4>5</vt:i4>
      </vt:variant>
      <vt:variant>
        <vt:lpwstr/>
      </vt:variant>
      <vt:variant>
        <vt:lpwstr>_ENREF_26</vt:lpwstr>
      </vt:variant>
      <vt:variant>
        <vt:i4>4325387</vt:i4>
      </vt:variant>
      <vt:variant>
        <vt:i4>376</vt:i4>
      </vt:variant>
      <vt:variant>
        <vt:i4>0</vt:i4>
      </vt:variant>
      <vt:variant>
        <vt:i4>5</vt:i4>
      </vt:variant>
      <vt:variant>
        <vt:lpwstr/>
      </vt:variant>
      <vt:variant>
        <vt:lpwstr>_ENREF_31</vt:lpwstr>
      </vt:variant>
      <vt:variant>
        <vt:i4>4390923</vt:i4>
      </vt:variant>
      <vt:variant>
        <vt:i4>368</vt:i4>
      </vt:variant>
      <vt:variant>
        <vt:i4>0</vt:i4>
      </vt:variant>
      <vt:variant>
        <vt:i4>5</vt:i4>
      </vt:variant>
      <vt:variant>
        <vt:lpwstr/>
      </vt:variant>
      <vt:variant>
        <vt:lpwstr>_ENREF_28</vt:lpwstr>
      </vt:variant>
      <vt:variant>
        <vt:i4>4390923</vt:i4>
      </vt:variant>
      <vt:variant>
        <vt:i4>362</vt:i4>
      </vt:variant>
      <vt:variant>
        <vt:i4>0</vt:i4>
      </vt:variant>
      <vt:variant>
        <vt:i4>5</vt:i4>
      </vt:variant>
      <vt:variant>
        <vt:lpwstr/>
      </vt:variant>
      <vt:variant>
        <vt:lpwstr>_ENREF_27</vt:lpwstr>
      </vt:variant>
      <vt:variant>
        <vt:i4>4390923</vt:i4>
      </vt:variant>
      <vt:variant>
        <vt:i4>354</vt:i4>
      </vt:variant>
      <vt:variant>
        <vt:i4>0</vt:i4>
      </vt:variant>
      <vt:variant>
        <vt:i4>5</vt:i4>
      </vt:variant>
      <vt:variant>
        <vt:lpwstr/>
      </vt:variant>
      <vt:variant>
        <vt:lpwstr>_ENREF_26</vt:lpwstr>
      </vt:variant>
      <vt:variant>
        <vt:i4>4325387</vt:i4>
      </vt:variant>
      <vt:variant>
        <vt:i4>351</vt:i4>
      </vt:variant>
      <vt:variant>
        <vt:i4>0</vt:i4>
      </vt:variant>
      <vt:variant>
        <vt:i4>5</vt:i4>
      </vt:variant>
      <vt:variant>
        <vt:lpwstr/>
      </vt:variant>
      <vt:variant>
        <vt:lpwstr>_ENREF_31</vt:lpwstr>
      </vt:variant>
      <vt:variant>
        <vt:i4>4390923</vt:i4>
      </vt:variant>
      <vt:variant>
        <vt:i4>343</vt:i4>
      </vt:variant>
      <vt:variant>
        <vt:i4>0</vt:i4>
      </vt:variant>
      <vt:variant>
        <vt:i4>5</vt:i4>
      </vt:variant>
      <vt:variant>
        <vt:lpwstr/>
      </vt:variant>
      <vt:variant>
        <vt:lpwstr>_ENREF_28</vt:lpwstr>
      </vt:variant>
      <vt:variant>
        <vt:i4>4390923</vt:i4>
      </vt:variant>
      <vt:variant>
        <vt:i4>337</vt:i4>
      </vt:variant>
      <vt:variant>
        <vt:i4>0</vt:i4>
      </vt:variant>
      <vt:variant>
        <vt:i4>5</vt:i4>
      </vt:variant>
      <vt:variant>
        <vt:lpwstr/>
      </vt:variant>
      <vt:variant>
        <vt:lpwstr>_ENREF_27</vt:lpwstr>
      </vt:variant>
      <vt:variant>
        <vt:i4>4390923</vt:i4>
      </vt:variant>
      <vt:variant>
        <vt:i4>329</vt:i4>
      </vt:variant>
      <vt:variant>
        <vt:i4>0</vt:i4>
      </vt:variant>
      <vt:variant>
        <vt:i4>5</vt:i4>
      </vt:variant>
      <vt:variant>
        <vt:lpwstr/>
      </vt:variant>
      <vt:variant>
        <vt:lpwstr>_ENREF_26</vt:lpwstr>
      </vt:variant>
      <vt:variant>
        <vt:i4>4325387</vt:i4>
      </vt:variant>
      <vt:variant>
        <vt:i4>326</vt:i4>
      </vt:variant>
      <vt:variant>
        <vt:i4>0</vt:i4>
      </vt:variant>
      <vt:variant>
        <vt:i4>5</vt:i4>
      </vt:variant>
      <vt:variant>
        <vt:lpwstr/>
      </vt:variant>
      <vt:variant>
        <vt:lpwstr>_ENREF_31</vt:lpwstr>
      </vt:variant>
      <vt:variant>
        <vt:i4>4390923</vt:i4>
      </vt:variant>
      <vt:variant>
        <vt:i4>318</vt:i4>
      </vt:variant>
      <vt:variant>
        <vt:i4>0</vt:i4>
      </vt:variant>
      <vt:variant>
        <vt:i4>5</vt:i4>
      </vt:variant>
      <vt:variant>
        <vt:lpwstr/>
      </vt:variant>
      <vt:variant>
        <vt:lpwstr>_ENREF_28</vt:lpwstr>
      </vt:variant>
      <vt:variant>
        <vt:i4>4390923</vt:i4>
      </vt:variant>
      <vt:variant>
        <vt:i4>312</vt:i4>
      </vt:variant>
      <vt:variant>
        <vt:i4>0</vt:i4>
      </vt:variant>
      <vt:variant>
        <vt:i4>5</vt:i4>
      </vt:variant>
      <vt:variant>
        <vt:lpwstr/>
      </vt:variant>
      <vt:variant>
        <vt:lpwstr>_ENREF_27</vt:lpwstr>
      </vt:variant>
      <vt:variant>
        <vt:i4>4194383</vt:i4>
      </vt:variant>
      <vt:variant>
        <vt:i4>308</vt:i4>
      </vt:variant>
      <vt:variant>
        <vt:i4>0</vt:i4>
      </vt:variant>
      <vt:variant>
        <vt:i4>5</vt:i4>
      </vt:variant>
      <vt:variant>
        <vt:lpwstr>https://dx.doi.org/10.1002/ajh.25963</vt:lpwstr>
      </vt:variant>
      <vt:variant>
        <vt:lpwstr/>
      </vt:variant>
      <vt:variant>
        <vt:i4>5308467</vt:i4>
      </vt:variant>
      <vt:variant>
        <vt:i4>305</vt:i4>
      </vt:variant>
      <vt:variant>
        <vt:i4>0</vt:i4>
      </vt:variant>
      <vt:variant>
        <vt:i4>5</vt:i4>
      </vt:variant>
      <vt:variant>
        <vt:lpwstr>\\universal.co\BUON\public\Projects\Janssen\DRd vs VRd SLR and MA\Manuscript\Draft 3\www.training.cochrane.org\handbook</vt:lpwstr>
      </vt:variant>
      <vt:variant>
        <vt:lpwstr/>
      </vt:variant>
      <vt:variant>
        <vt:i4>4390923</vt:i4>
      </vt:variant>
      <vt:variant>
        <vt:i4>295</vt:i4>
      </vt:variant>
      <vt:variant>
        <vt:i4>0</vt:i4>
      </vt:variant>
      <vt:variant>
        <vt:i4>5</vt:i4>
      </vt:variant>
      <vt:variant>
        <vt:lpwstr/>
      </vt:variant>
      <vt:variant>
        <vt:lpwstr>_ENREF_28</vt:lpwstr>
      </vt:variant>
      <vt:variant>
        <vt:i4>4390923</vt:i4>
      </vt:variant>
      <vt:variant>
        <vt:i4>289</vt:i4>
      </vt:variant>
      <vt:variant>
        <vt:i4>0</vt:i4>
      </vt:variant>
      <vt:variant>
        <vt:i4>5</vt:i4>
      </vt:variant>
      <vt:variant>
        <vt:lpwstr/>
      </vt:variant>
      <vt:variant>
        <vt:lpwstr>_ENREF_27</vt:lpwstr>
      </vt:variant>
      <vt:variant>
        <vt:i4>4390923</vt:i4>
      </vt:variant>
      <vt:variant>
        <vt:i4>285</vt:i4>
      </vt:variant>
      <vt:variant>
        <vt:i4>0</vt:i4>
      </vt:variant>
      <vt:variant>
        <vt:i4>5</vt:i4>
      </vt:variant>
      <vt:variant>
        <vt:lpwstr/>
      </vt:variant>
      <vt:variant>
        <vt:lpwstr>_ENREF_28</vt:lpwstr>
      </vt:variant>
      <vt:variant>
        <vt:i4>4390923</vt:i4>
      </vt:variant>
      <vt:variant>
        <vt:i4>282</vt:i4>
      </vt:variant>
      <vt:variant>
        <vt:i4>0</vt:i4>
      </vt:variant>
      <vt:variant>
        <vt:i4>5</vt:i4>
      </vt:variant>
      <vt:variant>
        <vt:lpwstr/>
      </vt:variant>
      <vt:variant>
        <vt:lpwstr>_ENREF_26</vt:lpwstr>
      </vt:variant>
      <vt:variant>
        <vt:i4>4390923</vt:i4>
      </vt:variant>
      <vt:variant>
        <vt:i4>272</vt:i4>
      </vt:variant>
      <vt:variant>
        <vt:i4>0</vt:i4>
      </vt:variant>
      <vt:variant>
        <vt:i4>5</vt:i4>
      </vt:variant>
      <vt:variant>
        <vt:lpwstr/>
      </vt:variant>
      <vt:variant>
        <vt:lpwstr>_ENREF_27</vt:lpwstr>
      </vt:variant>
      <vt:variant>
        <vt:i4>4390923</vt:i4>
      </vt:variant>
      <vt:variant>
        <vt:i4>268</vt:i4>
      </vt:variant>
      <vt:variant>
        <vt:i4>0</vt:i4>
      </vt:variant>
      <vt:variant>
        <vt:i4>5</vt:i4>
      </vt:variant>
      <vt:variant>
        <vt:lpwstr/>
      </vt:variant>
      <vt:variant>
        <vt:lpwstr>_ENREF_28</vt:lpwstr>
      </vt:variant>
      <vt:variant>
        <vt:i4>4390923</vt:i4>
      </vt:variant>
      <vt:variant>
        <vt:i4>265</vt:i4>
      </vt:variant>
      <vt:variant>
        <vt:i4>0</vt:i4>
      </vt:variant>
      <vt:variant>
        <vt:i4>5</vt:i4>
      </vt:variant>
      <vt:variant>
        <vt:lpwstr/>
      </vt:variant>
      <vt:variant>
        <vt:lpwstr>_ENREF_26</vt:lpwstr>
      </vt:variant>
      <vt:variant>
        <vt:i4>4390923</vt:i4>
      </vt:variant>
      <vt:variant>
        <vt:i4>257</vt:i4>
      </vt:variant>
      <vt:variant>
        <vt:i4>0</vt:i4>
      </vt:variant>
      <vt:variant>
        <vt:i4>5</vt:i4>
      </vt:variant>
      <vt:variant>
        <vt:lpwstr/>
      </vt:variant>
      <vt:variant>
        <vt:lpwstr>_ENREF_28</vt:lpwstr>
      </vt:variant>
      <vt:variant>
        <vt:i4>4390923</vt:i4>
      </vt:variant>
      <vt:variant>
        <vt:i4>254</vt:i4>
      </vt:variant>
      <vt:variant>
        <vt:i4>0</vt:i4>
      </vt:variant>
      <vt:variant>
        <vt:i4>5</vt:i4>
      </vt:variant>
      <vt:variant>
        <vt:lpwstr/>
      </vt:variant>
      <vt:variant>
        <vt:lpwstr>_ENREF_27</vt:lpwstr>
      </vt:variant>
      <vt:variant>
        <vt:i4>4390923</vt:i4>
      </vt:variant>
      <vt:variant>
        <vt:i4>246</vt:i4>
      </vt:variant>
      <vt:variant>
        <vt:i4>0</vt:i4>
      </vt:variant>
      <vt:variant>
        <vt:i4>5</vt:i4>
      </vt:variant>
      <vt:variant>
        <vt:lpwstr/>
      </vt:variant>
      <vt:variant>
        <vt:lpwstr>_ENREF_28</vt:lpwstr>
      </vt:variant>
      <vt:variant>
        <vt:i4>4390923</vt:i4>
      </vt:variant>
      <vt:variant>
        <vt:i4>243</vt:i4>
      </vt:variant>
      <vt:variant>
        <vt:i4>0</vt:i4>
      </vt:variant>
      <vt:variant>
        <vt:i4>5</vt:i4>
      </vt:variant>
      <vt:variant>
        <vt:lpwstr/>
      </vt:variant>
      <vt:variant>
        <vt:lpwstr>_ENREF_27</vt:lpwstr>
      </vt:variant>
      <vt:variant>
        <vt:i4>4390923</vt:i4>
      </vt:variant>
      <vt:variant>
        <vt:i4>235</vt:i4>
      </vt:variant>
      <vt:variant>
        <vt:i4>0</vt:i4>
      </vt:variant>
      <vt:variant>
        <vt:i4>5</vt:i4>
      </vt:variant>
      <vt:variant>
        <vt:lpwstr/>
      </vt:variant>
      <vt:variant>
        <vt:lpwstr>_ENREF_28</vt:lpwstr>
      </vt:variant>
      <vt:variant>
        <vt:i4>4390923</vt:i4>
      </vt:variant>
      <vt:variant>
        <vt:i4>232</vt:i4>
      </vt:variant>
      <vt:variant>
        <vt:i4>0</vt:i4>
      </vt:variant>
      <vt:variant>
        <vt:i4>5</vt:i4>
      </vt:variant>
      <vt:variant>
        <vt:lpwstr/>
      </vt:variant>
      <vt:variant>
        <vt:lpwstr>_ENREF_27</vt:lpwstr>
      </vt:variant>
      <vt:variant>
        <vt:i4>4390923</vt:i4>
      </vt:variant>
      <vt:variant>
        <vt:i4>220</vt:i4>
      </vt:variant>
      <vt:variant>
        <vt:i4>0</vt:i4>
      </vt:variant>
      <vt:variant>
        <vt:i4>5</vt:i4>
      </vt:variant>
      <vt:variant>
        <vt:lpwstr/>
      </vt:variant>
      <vt:variant>
        <vt:lpwstr>_ENREF_28</vt:lpwstr>
      </vt:variant>
      <vt:variant>
        <vt:i4>4390923</vt:i4>
      </vt:variant>
      <vt:variant>
        <vt:i4>216</vt:i4>
      </vt:variant>
      <vt:variant>
        <vt:i4>0</vt:i4>
      </vt:variant>
      <vt:variant>
        <vt:i4>5</vt:i4>
      </vt:variant>
      <vt:variant>
        <vt:lpwstr/>
      </vt:variant>
      <vt:variant>
        <vt:lpwstr>_ENREF_28</vt:lpwstr>
      </vt:variant>
      <vt:variant>
        <vt:i4>4390923</vt:i4>
      </vt:variant>
      <vt:variant>
        <vt:i4>213</vt:i4>
      </vt:variant>
      <vt:variant>
        <vt:i4>0</vt:i4>
      </vt:variant>
      <vt:variant>
        <vt:i4>5</vt:i4>
      </vt:variant>
      <vt:variant>
        <vt:lpwstr/>
      </vt:variant>
      <vt:variant>
        <vt:lpwstr>_ENREF_27</vt:lpwstr>
      </vt:variant>
      <vt:variant>
        <vt:i4>4390923</vt:i4>
      </vt:variant>
      <vt:variant>
        <vt:i4>205</vt:i4>
      </vt:variant>
      <vt:variant>
        <vt:i4>0</vt:i4>
      </vt:variant>
      <vt:variant>
        <vt:i4>5</vt:i4>
      </vt:variant>
      <vt:variant>
        <vt:lpwstr/>
      </vt:variant>
      <vt:variant>
        <vt:lpwstr>_ENREF_28</vt:lpwstr>
      </vt:variant>
      <vt:variant>
        <vt:i4>4390923</vt:i4>
      </vt:variant>
      <vt:variant>
        <vt:i4>202</vt:i4>
      </vt:variant>
      <vt:variant>
        <vt:i4>0</vt:i4>
      </vt:variant>
      <vt:variant>
        <vt:i4>5</vt:i4>
      </vt:variant>
      <vt:variant>
        <vt:lpwstr/>
      </vt:variant>
      <vt:variant>
        <vt:lpwstr>_ENREF_27</vt:lpwstr>
      </vt:variant>
      <vt:variant>
        <vt:i4>4390923</vt:i4>
      </vt:variant>
      <vt:variant>
        <vt:i4>194</vt:i4>
      </vt:variant>
      <vt:variant>
        <vt:i4>0</vt:i4>
      </vt:variant>
      <vt:variant>
        <vt:i4>5</vt:i4>
      </vt:variant>
      <vt:variant>
        <vt:lpwstr/>
      </vt:variant>
      <vt:variant>
        <vt:lpwstr>_ENREF_27</vt:lpwstr>
      </vt:variant>
      <vt:variant>
        <vt:i4>4390923</vt:i4>
      </vt:variant>
      <vt:variant>
        <vt:i4>191</vt:i4>
      </vt:variant>
      <vt:variant>
        <vt:i4>0</vt:i4>
      </vt:variant>
      <vt:variant>
        <vt:i4>5</vt:i4>
      </vt:variant>
      <vt:variant>
        <vt:lpwstr/>
      </vt:variant>
      <vt:variant>
        <vt:lpwstr>_ENREF_26</vt:lpwstr>
      </vt:variant>
      <vt:variant>
        <vt:i4>4587531</vt:i4>
      </vt:variant>
      <vt:variant>
        <vt:i4>179</vt:i4>
      </vt:variant>
      <vt:variant>
        <vt:i4>0</vt:i4>
      </vt:variant>
      <vt:variant>
        <vt:i4>5</vt:i4>
      </vt:variant>
      <vt:variant>
        <vt:lpwstr/>
      </vt:variant>
      <vt:variant>
        <vt:lpwstr>_ENREF_7</vt:lpwstr>
      </vt:variant>
      <vt:variant>
        <vt:i4>4390923</vt:i4>
      </vt:variant>
      <vt:variant>
        <vt:i4>175</vt:i4>
      </vt:variant>
      <vt:variant>
        <vt:i4>0</vt:i4>
      </vt:variant>
      <vt:variant>
        <vt:i4>5</vt:i4>
      </vt:variant>
      <vt:variant>
        <vt:lpwstr/>
      </vt:variant>
      <vt:variant>
        <vt:lpwstr>_ENREF_28</vt:lpwstr>
      </vt:variant>
      <vt:variant>
        <vt:i4>4390923</vt:i4>
      </vt:variant>
      <vt:variant>
        <vt:i4>172</vt:i4>
      </vt:variant>
      <vt:variant>
        <vt:i4>0</vt:i4>
      </vt:variant>
      <vt:variant>
        <vt:i4>5</vt:i4>
      </vt:variant>
      <vt:variant>
        <vt:lpwstr/>
      </vt:variant>
      <vt:variant>
        <vt:lpwstr>_ENREF_26</vt:lpwstr>
      </vt:variant>
      <vt:variant>
        <vt:i4>4390923</vt:i4>
      </vt:variant>
      <vt:variant>
        <vt:i4>162</vt:i4>
      </vt:variant>
      <vt:variant>
        <vt:i4>0</vt:i4>
      </vt:variant>
      <vt:variant>
        <vt:i4>5</vt:i4>
      </vt:variant>
      <vt:variant>
        <vt:lpwstr/>
      </vt:variant>
      <vt:variant>
        <vt:lpwstr>_ENREF_27</vt:lpwstr>
      </vt:variant>
      <vt:variant>
        <vt:i4>4390923</vt:i4>
      </vt:variant>
      <vt:variant>
        <vt:i4>154</vt:i4>
      </vt:variant>
      <vt:variant>
        <vt:i4>0</vt:i4>
      </vt:variant>
      <vt:variant>
        <vt:i4>5</vt:i4>
      </vt:variant>
      <vt:variant>
        <vt:lpwstr/>
      </vt:variant>
      <vt:variant>
        <vt:lpwstr>_ENREF_26</vt:lpwstr>
      </vt:variant>
      <vt:variant>
        <vt:i4>4390923</vt:i4>
      </vt:variant>
      <vt:variant>
        <vt:i4>148</vt:i4>
      </vt:variant>
      <vt:variant>
        <vt:i4>0</vt:i4>
      </vt:variant>
      <vt:variant>
        <vt:i4>5</vt:i4>
      </vt:variant>
      <vt:variant>
        <vt:lpwstr/>
      </vt:variant>
      <vt:variant>
        <vt:lpwstr>_ENREF_25</vt:lpwstr>
      </vt:variant>
      <vt:variant>
        <vt:i4>4390923</vt:i4>
      </vt:variant>
      <vt:variant>
        <vt:i4>134</vt:i4>
      </vt:variant>
      <vt:variant>
        <vt:i4>0</vt:i4>
      </vt:variant>
      <vt:variant>
        <vt:i4>5</vt:i4>
      </vt:variant>
      <vt:variant>
        <vt:lpwstr/>
      </vt:variant>
      <vt:variant>
        <vt:lpwstr>_ENREF_23</vt:lpwstr>
      </vt:variant>
      <vt:variant>
        <vt:i4>4390923</vt:i4>
      </vt:variant>
      <vt:variant>
        <vt:i4>128</vt:i4>
      </vt:variant>
      <vt:variant>
        <vt:i4>0</vt:i4>
      </vt:variant>
      <vt:variant>
        <vt:i4>5</vt:i4>
      </vt:variant>
      <vt:variant>
        <vt:lpwstr/>
      </vt:variant>
      <vt:variant>
        <vt:lpwstr>_ENREF_22</vt:lpwstr>
      </vt:variant>
      <vt:variant>
        <vt:i4>4390923</vt:i4>
      </vt:variant>
      <vt:variant>
        <vt:i4>122</vt:i4>
      </vt:variant>
      <vt:variant>
        <vt:i4>0</vt:i4>
      </vt:variant>
      <vt:variant>
        <vt:i4>5</vt:i4>
      </vt:variant>
      <vt:variant>
        <vt:lpwstr/>
      </vt:variant>
      <vt:variant>
        <vt:lpwstr>_ENREF_21</vt:lpwstr>
      </vt:variant>
      <vt:variant>
        <vt:i4>4390923</vt:i4>
      </vt:variant>
      <vt:variant>
        <vt:i4>116</vt:i4>
      </vt:variant>
      <vt:variant>
        <vt:i4>0</vt:i4>
      </vt:variant>
      <vt:variant>
        <vt:i4>5</vt:i4>
      </vt:variant>
      <vt:variant>
        <vt:lpwstr/>
      </vt:variant>
      <vt:variant>
        <vt:lpwstr>_ENREF_20</vt:lpwstr>
      </vt:variant>
      <vt:variant>
        <vt:i4>4194315</vt:i4>
      </vt:variant>
      <vt:variant>
        <vt:i4>112</vt:i4>
      </vt:variant>
      <vt:variant>
        <vt:i4>0</vt:i4>
      </vt:variant>
      <vt:variant>
        <vt:i4>5</vt:i4>
      </vt:variant>
      <vt:variant>
        <vt:lpwstr/>
      </vt:variant>
      <vt:variant>
        <vt:lpwstr>_ENREF_19</vt:lpwstr>
      </vt:variant>
      <vt:variant>
        <vt:i4>4194315</vt:i4>
      </vt:variant>
      <vt:variant>
        <vt:i4>109</vt:i4>
      </vt:variant>
      <vt:variant>
        <vt:i4>0</vt:i4>
      </vt:variant>
      <vt:variant>
        <vt:i4>5</vt:i4>
      </vt:variant>
      <vt:variant>
        <vt:lpwstr/>
      </vt:variant>
      <vt:variant>
        <vt:lpwstr>_ENREF_18</vt:lpwstr>
      </vt:variant>
      <vt:variant>
        <vt:i4>4194315</vt:i4>
      </vt:variant>
      <vt:variant>
        <vt:i4>101</vt:i4>
      </vt:variant>
      <vt:variant>
        <vt:i4>0</vt:i4>
      </vt:variant>
      <vt:variant>
        <vt:i4>5</vt:i4>
      </vt:variant>
      <vt:variant>
        <vt:lpwstr/>
      </vt:variant>
      <vt:variant>
        <vt:lpwstr>_ENREF_17</vt:lpwstr>
      </vt:variant>
      <vt:variant>
        <vt:i4>4194315</vt:i4>
      </vt:variant>
      <vt:variant>
        <vt:i4>97</vt:i4>
      </vt:variant>
      <vt:variant>
        <vt:i4>0</vt:i4>
      </vt:variant>
      <vt:variant>
        <vt:i4>5</vt:i4>
      </vt:variant>
      <vt:variant>
        <vt:lpwstr/>
      </vt:variant>
      <vt:variant>
        <vt:lpwstr>_ENREF_16</vt:lpwstr>
      </vt:variant>
      <vt:variant>
        <vt:i4>4194315</vt:i4>
      </vt:variant>
      <vt:variant>
        <vt:i4>94</vt:i4>
      </vt:variant>
      <vt:variant>
        <vt:i4>0</vt:i4>
      </vt:variant>
      <vt:variant>
        <vt:i4>5</vt:i4>
      </vt:variant>
      <vt:variant>
        <vt:lpwstr/>
      </vt:variant>
      <vt:variant>
        <vt:lpwstr>_ENREF_15</vt:lpwstr>
      </vt:variant>
      <vt:variant>
        <vt:i4>4194315</vt:i4>
      </vt:variant>
      <vt:variant>
        <vt:i4>84</vt:i4>
      </vt:variant>
      <vt:variant>
        <vt:i4>0</vt:i4>
      </vt:variant>
      <vt:variant>
        <vt:i4>5</vt:i4>
      </vt:variant>
      <vt:variant>
        <vt:lpwstr/>
      </vt:variant>
      <vt:variant>
        <vt:lpwstr>_ENREF_14</vt:lpwstr>
      </vt:variant>
      <vt:variant>
        <vt:i4>4718603</vt:i4>
      </vt:variant>
      <vt:variant>
        <vt:i4>76</vt:i4>
      </vt:variant>
      <vt:variant>
        <vt:i4>0</vt:i4>
      </vt:variant>
      <vt:variant>
        <vt:i4>5</vt:i4>
      </vt:variant>
      <vt:variant>
        <vt:lpwstr/>
      </vt:variant>
      <vt:variant>
        <vt:lpwstr>_ENREF_9</vt:lpwstr>
      </vt:variant>
      <vt:variant>
        <vt:i4>4194315</vt:i4>
      </vt:variant>
      <vt:variant>
        <vt:i4>73</vt:i4>
      </vt:variant>
      <vt:variant>
        <vt:i4>0</vt:i4>
      </vt:variant>
      <vt:variant>
        <vt:i4>5</vt:i4>
      </vt:variant>
      <vt:variant>
        <vt:lpwstr/>
      </vt:variant>
      <vt:variant>
        <vt:lpwstr>_ENREF_10</vt:lpwstr>
      </vt:variant>
      <vt:variant>
        <vt:i4>4784139</vt:i4>
      </vt:variant>
      <vt:variant>
        <vt:i4>67</vt:i4>
      </vt:variant>
      <vt:variant>
        <vt:i4>0</vt:i4>
      </vt:variant>
      <vt:variant>
        <vt:i4>5</vt:i4>
      </vt:variant>
      <vt:variant>
        <vt:lpwstr/>
      </vt:variant>
      <vt:variant>
        <vt:lpwstr>_ENREF_8</vt:lpwstr>
      </vt:variant>
      <vt:variant>
        <vt:i4>4587531</vt:i4>
      </vt:variant>
      <vt:variant>
        <vt:i4>59</vt:i4>
      </vt:variant>
      <vt:variant>
        <vt:i4>0</vt:i4>
      </vt:variant>
      <vt:variant>
        <vt:i4>5</vt:i4>
      </vt:variant>
      <vt:variant>
        <vt:lpwstr/>
      </vt:variant>
      <vt:variant>
        <vt:lpwstr>_ENREF_7</vt:lpwstr>
      </vt:variant>
      <vt:variant>
        <vt:i4>4456459</vt:i4>
      </vt:variant>
      <vt:variant>
        <vt:i4>51</vt:i4>
      </vt:variant>
      <vt:variant>
        <vt:i4>0</vt:i4>
      </vt:variant>
      <vt:variant>
        <vt:i4>5</vt:i4>
      </vt:variant>
      <vt:variant>
        <vt:lpwstr/>
      </vt:variant>
      <vt:variant>
        <vt:lpwstr>_ENREF_5</vt:lpwstr>
      </vt:variant>
      <vt:variant>
        <vt:i4>4653067</vt:i4>
      </vt:variant>
      <vt:variant>
        <vt:i4>43</vt:i4>
      </vt:variant>
      <vt:variant>
        <vt:i4>0</vt:i4>
      </vt:variant>
      <vt:variant>
        <vt:i4>5</vt:i4>
      </vt:variant>
      <vt:variant>
        <vt:lpwstr/>
      </vt:variant>
      <vt:variant>
        <vt:lpwstr>_ENREF_6</vt:lpwstr>
      </vt:variant>
      <vt:variant>
        <vt:i4>4653067</vt:i4>
      </vt:variant>
      <vt:variant>
        <vt:i4>40</vt:i4>
      </vt:variant>
      <vt:variant>
        <vt:i4>0</vt:i4>
      </vt:variant>
      <vt:variant>
        <vt:i4>5</vt:i4>
      </vt:variant>
      <vt:variant>
        <vt:lpwstr/>
      </vt:variant>
      <vt:variant>
        <vt:lpwstr>_ENREF_6</vt:lpwstr>
      </vt:variant>
      <vt:variant>
        <vt:i4>4456459</vt:i4>
      </vt:variant>
      <vt:variant>
        <vt:i4>36</vt:i4>
      </vt:variant>
      <vt:variant>
        <vt:i4>0</vt:i4>
      </vt:variant>
      <vt:variant>
        <vt:i4>5</vt:i4>
      </vt:variant>
      <vt:variant>
        <vt:lpwstr/>
      </vt:variant>
      <vt:variant>
        <vt:lpwstr>_ENREF_5</vt:lpwstr>
      </vt:variant>
      <vt:variant>
        <vt:i4>4521995</vt:i4>
      </vt:variant>
      <vt:variant>
        <vt:i4>33</vt:i4>
      </vt:variant>
      <vt:variant>
        <vt:i4>0</vt:i4>
      </vt:variant>
      <vt:variant>
        <vt:i4>5</vt:i4>
      </vt:variant>
      <vt:variant>
        <vt:lpwstr/>
      </vt:variant>
      <vt:variant>
        <vt:lpwstr>_ENREF_4</vt:lpwstr>
      </vt:variant>
      <vt:variant>
        <vt:i4>4325387</vt:i4>
      </vt:variant>
      <vt:variant>
        <vt:i4>23</vt:i4>
      </vt:variant>
      <vt:variant>
        <vt:i4>0</vt:i4>
      </vt:variant>
      <vt:variant>
        <vt:i4>5</vt:i4>
      </vt:variant>
      <vt:variant>
        <vt:lpwstr/>
      </vt:variant>
      <vt:variant>
        <vt:lpwstr>_ENREF_3</vt:lpwstr>
      </vt:variant>
      <vt:variant>
        <vt:i4>4390923</vt:i4>
      </vt:variant>
      <vt:variant>
        <vt:i4>15</vt:i4>
      </vt:variant>
      <vt:variant>
        <vt:i4>0</vt:i4>
      </vt:variant>
      <vt:variant>
        <vt:i4>5</vt:i4>
      </vt:variant>
      <vt:variant>
        <vt:lpwstr/>
      </vt:variant>
      <vt:variant>
        <vt:lpwstr>_ENREF_2</vt:lpwstr>
      </vt:variant>
      <vt:variant>
        <vt:i4>4194315</vt:i4>
      </vt:variant>
      <vt:variant>
        <vt:i4>12</vt:i4>
      </vt:variant>
      <vt:variant>
        <vt:i4>0</vt:i4>
      </vt:variant>
      <vt:variant>
        <vt:i4>5</vt:i4>
      </vt:variant>
      <vt:variant>
        <vt:lpwstr/>
      </vt:variant>
      <vt:variant>
        <vt:lpwstr>_ENREF_1</vt:lpwstr>
      </vt:variant>
      <vt:variant>
        <vt:i4>4194315</vt:i4>
      </vt:variant>
      <vt:variant>
        <vt:i4>6</vt:i4>
      </vt:variant>
      <vt:variant>
        <vt:i4>0</vt:i4>
      </vt:variant>
      <vt:variant>
        <vt:i4>5</vt:i4>
      </vt:variant>
      <vt:variant>
        <vt:lpwstr/>
      </vt:variant>
      <vt:variant>
        <vt:lpwstr>_ENREF_1</vt:lpwstr>
      </vt:variant>
      <vt:variant>
        <vt:i4>4390974</vt:i4>
      </vt:variant>
      <vt:variant>
        <vt:i4>3</vt:i4>
      </vt:variant>
      <vt:variant>
        <vt:i4>0</vt:i4>
      </vt:variant>
      <vt:variant>
        <vt:i4>5</vt:i4>
      </vt:variant>
      <vt:variant>
        <vt:lpwstr>mailto:RMedheka@ITS.JNJ.com</vt:lpwstr>
      </vt:variant>
      <vt:variant>
        <vt:lpwstr/>
      </vt:variant>
      <vt:variant>
        <vt:i4>74</vt:i4>
      </vt:variant>
      <vt:variant>
        <vt:i4>0</vt:i4>
      </vt:variant>
      <vt:variant>
        <vt:i4>0</vt:i4>
      </vt:variant>
      <vt:variant>
        <vt:i4>5</vt:i4>
      </vt:variant>
      <vt:variant>
        <vt:lpwstr>https://www.nlm.nih.gov/mesh/</vt:lpwstr>
      </vt:variant>
      <vt:variant>
        <vt:lpwstr/>
      </vt:variant>
      <vt:variant>
        <vt:i4>6094910</vt:i4>
      </vt:variant>
      <vt:variant>
        <vt:i4>15</vt:i4>
      </vt:variant>
      <vt:variant>
        <vt:i4>0</vt:i4>
      </vt:variant>
      <vt:variant>
        <vt:i4>5</vt:i4>
      </vt:variant>
      <vt:variant>
        <vt:lpwstr>mailto:Abril.OlivaRamirez@eversana.com</vt:lpwstr>
      </vt:variant>
      <vt:variant>
        <vt:lpwstr/>
      </vt:variant>
      <vt:variant>
        <vt:i4>2949184</vt:i4>
      </vt:variant>
      <vt:variant>
        <vt:i4>12</vt:i4>
      </vt:variant>
      <vt:variant>
        <vt:i4>0</vt:i4>
      </vt:variant>
      <vt:variant>
        <vt:i4>5</vt:i4>
      </vt:variant>
      <vt:variant>
        <vt:lpwstr>mailto:Mostafa.Shokoohi@eversana.com</vt:lpwstr>
      </vt:variant>
      <vt:variant>
        <vt:lpwstr/>
      </vt:variant>
      <vt:variant>
        <vt:i4>2949184</vt:i4>
      </vt:variant>
      <vt:variant>
        <vt:i4>9</vt:i4>
      </vt:variant>
      <vt:variant>
        <vt:i4>0</vt:i4>
      </vt:variant>
      <vt:variant>
        <vt:i4>5</vt:i4>
      </vt:variant>
      <vt:variant>
        <vt:lpwstr>mailto:Mostafa.Shokoohi@eversana.com</vt:lpwstr>
      </vt:variant>
      <vt:variant>
        <vt:lpwstr/>
      </vt:variant>
      <vt:variant>
        <vt:i4>6094910</vt:i4>
      </vt:variant>
      <vt:variant>
        <vt:i4>6</vt:i4>
      </vt:variant>
      <vt:variant>
        <vt:i4>0</vt:i4>
      </vt:variant>
      <vt:variant>
        <vt:i4>5</vt:i4>
      </vt:variant>
      <vt:variant>
        <vt:lpwstr>mailto:Abril.OlivaRamirez@eversana.com</vt:lpwstr>
      </vt:variant>
      <vt:variant>
        <vt:lpwstr/>
      </vt:variant>
      <vt:variant>
        <vt:i4>2949184</vt:i4>
      </vt:variant>
      <vt:variant>
        <vt:i4>3</vt:i4>
      </vt:variant>
      <vt:variant>
        <vt:i4>0</vt:i4>
      </vt:variant>
      <vt:variant>
        <vt:i4>5</vt:i4>
      </vt:variant>
      <vt:variant>
        <vt:lpwstr>mailto:Mostafa.Shokoohi@eversana.com</vt:lpwstr>
      </vt:variant>
      <vt:variant>
        <vt:lpwstr/>
      </vt:variant>
      <vt:variant>
        <vt:i4>6094910</vt:i4>
      </vt:variant>
      <vt:variant>
        <vt:i4>0</vt:i4>
      </vt:variant>
      <vt:variant>
        <vt:i4>0</vt:i4>
      </vt:variant>
      <vt:variant>
        <vt:i4>5</vt:i4>
      </vt:variant>
      <vt:variant>
        <vt:lpwstr>mailto:Abril.OlivaRamirez@eversan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il Oliva Ramirez</dc:creator>
  <cp:keywords/>
  <dc:description/>
  <cp:lastModifiedBy>Kimberly Brooks</cp:lastModifiedBy>
  <cp:revision>3</cp:revision>
  <dcterms:created xsi:type="dcterms:W3CDTF">2025-03-21T19:24:00Z</dcterms:created>
  <dcterms:modified xsi:type="dcterms:W3CDTF">2025-03-21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3139667AE044449BE217AC5C5528AF</vt:lpwstr>
  </property>
  <property fmtid="{D5CDD505-2E9C-101B-9397-08002B2CF9AE}" pid="3" name="MediaServiceImageTags">
    <vt:lpwstr/>
  </property>
</Properties>
</file>